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7E668A" w14:textId="77777777" w:rsidR="0097074C" w:rsidRPr="00F920A4" w:rsidRDefault="0097074C" w:rsidP="00CA6A65">
      <w:pPr>
        <w:autoSpaceDE w:val="0"/>
        <w:autoSpaceDN w:val="0"/>
        <w:adjustRightInd w:val="0"/>
        <w:spacing w:before="3" w:after="0" w:line="264" w:lineRule="auto"/>
        <w:jc w:val="center"/>
        <w:rPr>
          <w:rFonts w:asciiTheme="minorHAnsi" w:hAnsiTheme="minorHAnsi"/>
          <w:szCs w:val="24"/>
          <w:lang w:val="en-US"/>
        </w:rPr>
      </w:pPr>
    </w:p>
    <w:p w14:paraId="0430B05A" w14:textId="4DDCF06F" w:rsidR="00D94EC2" w:rsidRPr="00F920A4" w:rsidRDefault="002F6E61" w:rsidP="002F6E61">
      <w:pPr>
        <w:pStyle w:val="Beschriftung"/>
        <w:rPr>
          <w:rFonts w:cs="Times New Roman"/>
          <w:b w:val="0"/>
          <w:szCs w:val="24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="00D94EC2" w:rsidRPr="00F920A4">
        <w:rPr>
          <w:rFonts w:cs="Times New Roman"/>
          <w:b w:val="0"/>
          <w:szCs w:val="24"/>
        </w:rPr>
        <w:t>. Influencing factors on the global level</w:t>
      </w:r>
    </w:p>
    <w:tbl>
      <w:tblPr>
        <w:tblW w:w="8961" w:type="dxa"/>
        <w:tblInd w:w="111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639"/>
        <w:gridCol w:w="2010"/>
        <w:gridCol w:w="2297"/>
        <w:gridCol w:w="3015"/>
      </w:tblGrid>
      <w:tr w:rsidR="006613BD" w:rsidRPr="00F920A4" w14:paraId="2153A798" w14:textId="77777777" w:rsidTr="006613BD">
        <w:trPr>
          <w:cantSplit/>
        </w:trPr>
        <w:tc>
          <w:tcPr>
            <w:tcW w:w="364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7F7F7F"/>
          </w:tcPr>
          <w:p w14:paraId="614BBBE4" w14:textId="1BD03957" w:rsidR="006613BD" w:rsidRPr="00F920A4" w:rsidRDefault="006613BD" w:rsidP="006613BD">
            <w:pPr>
              <w:keepNext/>
              <w:keepLines/>
              <w:autoSpaceDE w:val="0"/>
              <w:autoSpaceDN w:val="0"/>
              <w:adjustRightInd w:val="0"/>
              <w:spacing w:before="0" w:after="0" w:line="240" w:lineRule="auto"/>
              <w:ind w:left="22" w:right="-20"/>
              <w:jc w:val="center"/>
              <w:rPr>
                <w:rFonts w:asciiTheme="minorHAnsi" w:hAnsiTheme="minorHAnsi"/>
                <w:b/>
                <w:bCs/>
                <w:color w:val="FFFFFF"/>
                <w:spacing w:val="-3"/>
                <w:sz w:val="16"/>
                <w:szCs w:val="16"/>
                <w:lang w:val="en-US"/>
              </w:rPr>
            </w:pPr>
            <w:r w:rsidRPr="00F920A4">
              <w:rPr>
                <w:rFonts w:asciiTheme="minorHAnsi" w:hAnsiTheme="minorHAnsi"/>
                <w:b/>
                <w:bCs/>
                <w:color w:val="FFFFFF"/>
                <w:sz w:val="16"/>
                <w:szCs w:val="16"/>
                <w:lang w:val="en-US"/>
              </w:rPr>
              <w:t>Influencing factor</w:t>
            </w:r>
          </w:p>
        </w:tc>
        <w:tc>
          <w:tcPr>
            <w:tcW w:w="531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7F7F7F"/>
          </w:tcPr>
          <w:p w14:paraId="491E0FDF" w14:textId="4BD0E914" w:rsidR="006613BD" w:rsidRPr="00F920A4" w:rsidRDefault="006613BD" w:rsidP="006613BD">
            <w:pPr>
              <w:keepNext/>
              <w:keepLines/>
              <w:autoSpaceDE w:val="0"/>
              <w:autoSpaceDN w:val="0"/>
              <w:adjustRightInd w:val="0"/>
              <w:spacing w:before="0" w:after="0" w:line="240" w:lineRule="auto"/>
              <w:ind w:left="22" w:right="-20"/>
              <w:jc w:val="center"/>
              <w:rPr>
                <w:rFonts w:asciiTheme="minorHAnsi" w:hAnsiTheme="minorHAnsi"/>
                <w:b/>
                <w:bCs/>
                <w:color w:val="FFFFFF"/>
                <w:spacing w:val="-3"/>
                <w:sz w:val="16"/>
                <w:szCs w:val="16"/>
                <w:lang w:val="en-US"/>
              </w:rPr>
            </w:pPr>
            <w:r w:rsidRPr="00F920A4">
              <w:rPr>
                <w:rFonts w:asciiTheme="minorHAnsi" w:hAnsiTheme="minorHAnsi"/>
                <w:b/>
                <w:bCs/>
                <w:color w:val="FFFFFF"/>
                <w:spacing w:val="-3"/>
                <w:sz w:val="16"/>
                <w:szCs w:val="16"/>
                <w:lang w:val="en-US"/>
              </w:rPr>
              <w:t>Possible Outcomes</w:t>
            </w:r>
          </w:p>
        </w:tc>
      </w:tr>
      <w:tr w:rsidR="00D94EC2" w:rsidRPr="00F920A4" w14:paraId="528C8508" w14:textId="77777777" w:rsidTr="006613BD">
        <w:trPr>
          <w:cantSplit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808080" w:themeFill="background1" w:themeFillShade="80"/>
          </w:tcPr>
          <w:p w14:paraId="45803F4A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</w:pPr>
            <w:r w:rsidRPr="00F920A4"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  <w:t>Factor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808080" w:themeFill="background1" w:themeFillShade="80"/>
          </w:tcPr>
          <w:p w14:paraId="6408DF1C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</w:pPr>
            <w:r w:rsidRPr="00F920A4"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  <w:t>Remarks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43641E39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</w:pP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808080" w:themeFill="background1" w:themeFillShade="80"/>
          </w:tcPr>
          <w:p w14:paraId="72E83D81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pacing w:val="-3"/>
                <w:szCs w:val="16"/>
                <w:lang w:val="en-US"/>
              </w:rPr>
            </w:pPr>
            <w:r w:rsidRPr="00F920A4"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  <w:t>Indicative Values/Explanation</w:t>
            </w:r>
          </w:p>
        </w:tc>
      </w:tr>
      <w:tr w:rsidR="00D94EC2" w:rsidRPr="00F920A4" w14:paraId="204248D3" w14:textId="77777777" w:rsidTr="006613BD">
        <w:trPr>
          <w:cantSplit/>
        </w:trPr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3D877D1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Growth of GDP (global)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2798D0D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 xml:space="preserve">Average growth rate 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1C251CF1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slightly increasing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56D40EA2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 xml:space="preserve">2010-2030: ~3%/year </w:t>
            </w:r>
          </w:p>
        </w:tc>
      </w:tr>
      <w:tr w:rsidR="00D94EC2" w:rsidRPr="00F920A4" w14:paraId="68CBD239" w14:textId="77777777" w:rsidTr="006613BD">
        <w:trPr>
          <w:cantSplit/>
        </w:trPr>
        <w:tc>
          <w:tcPr>
            <w:tcW w:w="163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29F096AD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0DD14464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396621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 xml:space="preserve">strongly increasing 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250FC380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2010-2030: ~3.5%/year</w:t>
            </w:r>
          </w:p>
        </w:tc>
      </w:tr>
      <w:tr w:rsidR="00D94EC2" w:rsidRPr="00F920A4" w14:paraId="5CE4B3B3" w14:textId="77777777" w:rsidTr="006613BD">
        <w:trPr>
          <w:cantSplit/>
        </w:trPr>
        <w:tc>
          <w:tcPr>
            <w:tcW w:w="163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E4CD4E8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Oil price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490C052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 xml:space="preserve">Price for one barrel of </w:t>
            </w:r>
            <w:proofErr w:type="spellStart"/>
            <w:r w:rsidRPr="00F920A4">
              <w:rPr>
                <w:rFonts w:cs="Times New Roman"/>
                <w:sz w:val="16"/>
                <w:szCs w:val="16"/>
                <w:lang w:val="en-US"/>
              </w:rPr>
              <w:t>brent</w:t>
            </w:r>
            <w:proofErr w:type="spellEnd"/>
            <w:r w:rsidRPr="00F920A4">
              <w:rPr>
                <w:rFonts w:cs="Times New Roman"/>
                <w:sz w:val="16"/>
                <w:szCs w:val="16"/>
                <w:lang w:val="en-US"/>
              </w:rPr>
              <w:t xml:space="preserve"> oil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102EBCF8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C142BE4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2030: ~100$/</w:t>
            </w:r>
            <w:proofErr w:type="spellStart"/>
            <w:r w:rsidRPr="00F920A4">
              <w:rPr>
                <w:rFonts w:cs="Times New Roman"/>
                <w:sz w:val="16"/>
                <w:szCs w:val="16"/>
                <w:lang w:val="en-US"/>
              </w:rPr>
              <w:t>bbl</w:t>
            </w:r>
            <w:proofErr w:type="spellEnd"/>
          </w:p>
        </w:tc>
      </w:tr>
      <w:tr w:rsidR="00D94EC2" w:rsidRPr="00F920A4" w14:paraId="7A8FD3A8" w14:textId="77777777" w:rsidTr="006613BD">
        <w:trPr>
          <w:cantSplit/>
        </w:trPr>
        <w:tc>
          <w:tcPr>
            <w:tcW w:w="163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CCECD31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4A2B19C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60847B39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55781378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2030: ~125$/</w:t>
            </w:r>
            <w:proofErr w:type="spellStart"/>
            <w:r w:rsidRPr="00F920A4">
              <w:rPr>
                <w:rFonts w:cs="Times New Roman"/>
                <w:sz w:val="16"/>
                <w:szCs w:val="16"/>
                <w:lang w:val="en-US"/>
              </w:rPr>
              <w:t>bbl</w:t>
            </w:r>
            <w:proofErr w:type="spellEnd"/>
          </w:p>
        </w:tc>
      </w:tr>
      <w:tr w:rsidR="00D94EC2" w:rsidRPr="00F920A4" w14:paraId="3F5F3A86" w14:textId="77777777" w:rsidTr="006613BD">
        <w:trPr>
          <w:cantSplit/>
        </w:trPr>
        <w:tc>
          <w:tcPr>
            <w:tcW w:w="163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7AB7D7E7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79E2AD21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18C0B4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38A57AA7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2030: ~175$/</w:t>
            </w:r>
            <w:proofErr w:type="spellStart"/>
            <w:r w:rsidRPr="00F920A4">
              <w:rPr>
                <w:rFonts w:cs="Times New Roman"/>
                <w:sz w:val="16"/>
                <w:szCs w:val="16"/>
                <w:lang w:val="en-US"/>
              </w:rPr>
              <w:t>bbl</w:t>
            </w:r>
            <w:proofErr w:type="spellEnd"/>
          </w:p>
        </w:tc>
      </w:tr>
      <w:tr w:rsidR="00D94EC2" w:rsidRPr="00F920A4" w14:paraId="0AAF2659" w14:textId="77777777" w:rsidTr="006613BD">
        <w:trPr>
          <w:cantSplit/>
        </w:trPr>
        <w:tc>
          <w:tcPr>
            <w:tcW w:w="163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3550910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Population (EU)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049713F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Annual growth rate for population in EU 28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0C8A4DD7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increasing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30D8DD50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~ 0.1%/year</w:t>
            </w:r>
          </w:p>
        </w:tc>
      </w:tr>
      <w:tr w:rsidR="00D94EC2" w:rsidRPr="00F920A4" w14:paraId="738D05B4" w14:textId="77777777" w:rsidTr="006613BD">
        <w:trPr>
          <w:cantSplit/>
        </w:trPr>
        <w:tc>
          <w:tcPr>
            <w:tcW w:w="163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7C5EE777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5FE2B6D7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8D44A1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decreasing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218E84E5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~ -0.4%/year</w:t>
            </w:r>
          </w:p>
        </w:tc>
      </w:tr>
      <w:tr w:rsidR="00D94EC2" w:rsidRPr="00F920A4" w14:paraId="023CF8DB" w14:textId="77777777" w:rsidTr="006613BD">
        <w:trPr>
          <w:cantSplit/>
        </w:trPr>
        <w:tc>
          <w:tcPr>
            <w:tcW w:w="163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420B34B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International climate change policy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58B031C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71033238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coordinated and ambitious, EU forerunner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2AA81A9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94EC2" w:rsidRPr="00F920A4" w14:paraId="15EED8B2" w14:textId="77777777" w:rsidTr="006613BD">
        <w:trPr>
          <w:cantSplit/>
          <w:trHeight w:val="265"/>
        </w:trPr>
        <w:tc>
          <w:tcPr>
            <w:tcW w:w="163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78238F78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0743EB5B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A8B6BB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not coordinated, less ambitious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0A771860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94EC2" w:rsidRPr="00F920A4" w14:paraId="2D47276A" w14:textId="77777777" w:rsidTr="006613BD">
        <w:trPr>
          <w:cantSplit/>
          <w:trHeight w:val="449"/>
        </w:trPr>
        <w:tc>
          <w:tcPr>
            <w:tcW w:w="163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6FBD286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CO</w:t>
            </w:r>
            <w:r w:rsidRPr="00F920A4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F920A4">
              <w:rPr>
                <w:rFonts w:cs="Times New Roman"/>
                <w:sz w:val="16"/>
                <w:szCs w:val="16"/>
                <w:lang w:val="en-US"/>
              </w:rPr>
              <w:t>-reduction EU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5C81874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Reduction in Greenhouse gases measured as CO</w:t>
            </w:r>
            <w:r w:rsidRPr="00F920A4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F920A4">
              <w:rPr>
                <w:rFonts w:cs="Times New Roman"/>
                <w:sz w:val="16"/>
                <w:szCs w:val="16"/>
                <w:lang w:val="en-US"/>
              </w:rPr>
              <w:t xml:space="preserve"> (EU 28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685ECF56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CO</w:t>
            </w:r>
            <w:r w:rsidRPr="00F920A4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F920A4">
              <w:rPr>
                <w:rFonts w:cs="Times New Roman"/>
                <w:sz w:val="16"/>
                <w:szCs w:val="16"/>
                <w:lang w:val="en-US"/>
              </w:rPr>
              <w:t xml:space="preserve"> reduction targets are missed, no new targets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8451519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reduction of not more than 20% below 1990 levels by 2030</w:t>
            </w:r>
          </w:p>
        </w:tc>
      </w:tr>
      <w:tr w:rsidR="00D94EC2" w:rsidRPr="00F920A4" w14:paraId="0693569A" w14:textId="77777777" w:rsidTr="006613BD">
        <w:trPr>
          <w:cantSplit/>
          <w:trHeight w:val="196"/>
        </w:trPr>
        <w:tc>
          <w:tcPr>
            <w:tcW w:w="163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DBFE45A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5A8182D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7CB45B1F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proofErr w:type="gramStart"/>
            <w:r w:rsidRPr="00F920A4">
              <w:rPr>
                <w:rFonts w:cs="Times New Roman"/>
                <w:sz w:val="16"/>
                <w:szCs w:val="16"/>
                <w:lang w:val="en-US"/>
              </w:rPr>
              <w:t>moderate</w:t>
            </w:r>
            <w:proofErr w:type="gramEnd"/>
            <w:r w:rsidRPr="00F920A4">
              <w:rPr>
                <w:rFonts w:cs="Times New Roman"/>
                <w:sz w:val="16"/>
                <w:szCs w:val="16"/>
                <w:lang w:val="en-US"/>
              </w:rPr>
              <w:t xml:space="preserve"> CO</w:t>
            </w:r>
            <w:r w:rsidRPr="00F920A4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F920A4">
              <w:rPr>
                <w:rFonts w:cs="Times New Roman"/>
                <w:sz w:val="16"/>
                <w:szCs w:val="16"/>
                <w:lang w:val="en-US"/>
              </w:rPr>
              <w:t xml:space="preserve"> red. targets 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E18C03B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reduction of 30% CO</w:t>
            </w:r>
            <w:r w:rsidRPr="00F920A4">
              <w:rPr>
                <w:rFonts w:cs="Times New Roman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F920A4">
              <w:rPr>
                <w:rFonts w:cs="Times New Roman"/>
                <w:sz w:val="16"/>
                <w:szCs w:val="16"/>
                <w:lang w:val="en-US"/>
              </w:rPr>
              <w:t xml:space="preserve"> below 1990 levels by 2030</w:t>
            </w:r>
          </w:p>
        </w:tc>
      </w:tr>
      <w:tr w:rsidR="00D94EC2" w:rsidRPr="00F920A4" w14:paraId="506A301E" w14:textId="77777777" w:rsidTr="006613BD">
        <w:trPr>
          <w:cantSplit/>
          <w:trHeight w:val="196"/>
        </w:trPr>
        <w:tc>
          <w:tcPr>
            <w:tcW w:w="163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5D6E0A24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6187E9C2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1F99C9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ambitious CO</w:t>
            </w:r>
            <w:r w:rsidRPr="00F920A4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F920A4">
              <w:rPr>
                <w:rFonts w:cs="Times New Roman"/>
                <w:sz w:val="16"/>
                <w:szCs w:val="16"/>
                <w:lang w:val="en-US"/>
              </w:rPr>
              <w:t xml:space="preserve"> reduction targets 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755B737B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reduction of 40% CO</w:t>
            </w:r>
            <w:r w:rsidRPr="00F920A4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F920A4">
              <w:rPr>
                <w:rFonts w:cs="Times New Roman"/>
                <w:sz w:val="16"/>
                <w:szCs w:val="16"/>
                <w:lang w:val="en-US"/>
              </w:rPr>
              <w:t>below 1990 levels by 2030 and 80% by 2050</w:t>
            </w:r>
          </w:p>
        </w:tc>
      </w:tr>
      <w:tr w:rsidR="00D94EC2" w:rsidRPr="00F920A4" w14:paraId="590C1B19" w14:textId="77777777" w:rsidTr="006613BD">
        <w:trPr>
          <w:cantSplit/>
          <w:trHeight w:val="27"/>
        </w:trPr>
        <w:tc>
          <w:tcPr>
            <w:tcW w:w="163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4C4C13F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Price for CO</w:t>
            </w:r>
            <w:r w:rsidRPr="00F920A4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F920A4">
              <w:rPr>
                <w:rFonts w:cs="Times New Roman"/>
                <w:sz w:val="16"/>
                <w:szCs w:val="16"/>
                <w:lang w:val="en-US"/>
              </w:rPr>
              <w:t>-allowances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B365943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4F0B5534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0D07B05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&lt;30 Euro/ton CO</w:t>
            </w:r>
            <w:r w:rsidRPr="00F920A4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</w:p>
        </w:tc>
      </w:tr>
      <w:tr w:rsidR="00D94EC2" w:rsidRPr="00F920A4" w14:paraId="6303A071" w14:textId="77777777" w:rsidTr="006613BD">
        <w:trPr>
          <w:cantSplit/>
          <w:trHeight w:val="27"/>
        </w:trPr>
        <w:tc>
          <w:tcPr>
            <w:tcW w:w="163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0787556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83A2EB8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right w:val="nil"/>
            </w:tcBorders>
            <w:shd w:val="clear" w:color="auto" w:fill="FFFFFF" w:themeFill="background1"/>
          </w:tcPr>
          <w:p w14:paraId="1B1F37D1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7AD00C7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30-50 Euro/ton CO</w:t>
            </w:r>
            <w:r w:rsidRPr="00F920A4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</w:p>
        </w:tc>
      </w:tr>
      <w:tr w:rsidR="00D94EC2" w:rsidRPr="00F920A4" w14:paraId="3CF68314" w14:textId="77777777" w:rsidTr="006613BD">
        <w:trPr>
          <w:cantSplit/>
          <w:trHeight w:val="27"/>
        </w:trPr>
        <w:tc>
          <w:tcPr>
            <w:tcW w:w="163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D2EFA33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E4146A1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193F48A3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3015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BD246E5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50-75Euro/ton CO</w:t>
            </w:r>
            <w:r w:rsidRPr="00F920A4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</w:p>
        </w:tc>
      </w:tr>
      <w:tr w:rsidR="00D94EC2" w:rsidRPr="00F920A4" w14:paraId="146EEDD4" w14:textId="77777777" w:rsidTr="006613BD">
        <w:trPr>
          <w:cantSplit/>
          <w:trHeight w:val="27"/>
        </w:trPr>
        <w:tc>
          <w:tcPr>
            <w:tcW w:w="163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580F5F78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60CE6A30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CCAD58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6C22F71C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75-100Euro/ton CO</w:t>
            </w:r>
            <w:r w:rsidRPr="00F920A4">
              <w:rPr>
                <w:rFonts w:cs="Times New Roman"/>
                <w:sz w:val="16"/>
                <w:szCs w:val="16"/>
                <w:vertAlign w:val="subscript"/>
                <w:lang w:val="en-US"/>
              </w:rPr>
              <w:t>2</w:t>
            </w:r>
          </w:p>
        </w:tc>
      </w:tr>
      <w:tr w:rsidR="00D94EC2" w:rsidRPr="00F920A4" w14:paraId="2EA69FB0" w14:textId="77777777" w:rsidTr="006613BD">
        <w:trPr>
          <w:cantSplit/>
          <w:trHeight w:val="27"/>
        </w:trPr>
        <w:tc>
          <w:tcPr>
            <w:tcW w:w="163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EA68CD8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Environmental protection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6762876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Attitude to measures for environmental protection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FFFFFF" w:themeFill="background1"/>
          </w:tcPr>
          <w:p w14:paraId="0DFB2996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low rate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777167D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nearly the same level as today</w:t>
            </w:r>
          </w:p>
        </w:tc>
      </w:tr>
      <w:tr w:rsidR="00D94EC2" w:rsidRPr="00F920A4" w14:paraId="30258118" w14:textId="77777777" w:rsidTr="006613BD">
        <w:trPr>
          <w:cantSplit/>
          <w:trHeight w:val="27"/>
        </w:trPr>
        <w:tc>
          <w:tcPr>
            <w:tcW w:w="163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948FA87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FBFF3D9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right w:val="nil"/>
            </w:tcBorders>
            <w:shd w:val="clear" w:color="auto" w:fill="FFFFFF" w:themeFill="background1"/>
          </w:tcPr>
          <w:p w14:paraId="51FA8766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high rate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3293D68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94EC2" w:rsidRPr="00F920A4" w14:paraId="59E2F395" w14:textId="77777777" w:rsidTr="006613BD">
        <w:trPr>
          <w:cantSplit/>
          <w:trHeight w:val="197"/>
        </w:trPr>
        <w:tc>
          <w:tcPr>
            <w:tcW w:w="163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9D6460B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Willingness to invest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C49E30C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59980F09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3985B7A4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nearly the same level as today</w:t>
            </w:r>
          </w:p>
        </w:tc>
      </w:tr>
      <w:tr w:rsidR="00D94EC2" w:rsidRPr="00F920A4" w14:paraId="5AE778E7" w14:textId="77777777" w:rsidTr="006613BD">
        <w:trPr>
          <w:cantSplit/>
          <w:trHeight w:val="204"/>
        </w:trPr>
        <w:tc>
          <w:tcPr>
            <w:tcW w:w="16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2A76F45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C64A999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CCB0C0D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49A34C6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94EC2" w:rsidRPr="00F920A4" w14:paraId="077D2EDB" w14:textId="77777777" w:rsidTr="006613BD">
        <w:trPr>
          <w:cantSplit/>
          <w:trHeight w:val="204"/>
        </w:trPr>
        <w:tc>
          <w:tcPr>
            <w:tcW w:w="163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D162230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Energy res.: scarcity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52A7755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Scarcity of oil and ga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5930E74C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new deposits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4262C45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94EC2" w:rsidRPr="00F920A4" w14:paraId="014BB36F" w14:textId="77777777" w:rsidTr="006613BD">
        <w:trPr>
          <w:cantSplit/>
          <w:trHeight w:val="225"/>
        </w:trPr>
        <w:tc>
          <w:tcPr>
            <w:tcW w:w="16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87B4E97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D82D830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FAC8166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increasing scarcity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7ED2FB3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94EC2" w:rsidRPr="00F920A4" w14:paraId="6E0D847A" w14:textId="77777777" w:rsidTr="006613BD">
        <w:trPr>
          <w:cantSplit/>
          <w:trHeight w:val="182"/>
        </w:trPr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02F4ECA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Energy res. Trade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1EE6E54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Limitations on the trade with oil and gas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730B74BD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free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98A69E7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nearly the same level as today</w:t>
            </w:r>
          </w:p>
        </w:tc>
      </w:tr>
      <w:tr w:rsidR="00D94EC2" w:rsidRPr="00F920A4" w14:paraId="72223F10" w14:textId="77777777" w:rsidTr="006613BD">
        <w:trPr>
          <w:cantSplit/>
          <w:trHeight w:val="245"/>
        </w:trPr>
        <w:tc>
          <w:tcPr>
            <w:tcW w:w="16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7A03A0E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8DFD6C4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E3F196F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restrained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5BF9776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new trade barriers</w:t>
            </w:r>
          </w:p>
        </w:tc>
      </w:tr>
      <w:tr w:rsidR="00D94EC2" w:rsidRPr="00F920A4" w14:paraId="3A67B286" w14:textId="77777777" w:rsidTr="006613BD">
        <w:trPr>
          <w:cantSplit/>
        </w:trPr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6DA47AB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Other res.: scarcity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EFC3288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 xml:space="preserve">Scarcity of resources like 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4C2B42DA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new deposits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32B08EEC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94EC2" w:rsidRPr="00F920A4" w14:paraId="1F22E0DF" w14:textId="77777777" w:rsidTr="006613BD">
        <w:trPr>
          <w:cantSplit/>
          <w:trHeight w:val="215"/>
        </w:trPr>
        <w:tc>
          <w:tcPr>
            <w:tcW w:w="16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738A0C3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27C29C4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05AFE46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increasing scarcity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DD99480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94EC2" w:rsidRPr="00F920A4" w14:paraId="3CD97948" w14:textId="77777777" w:rsidTr="006613BD">
        <w:trPr>
          <w:cantSplit/>
        </w:trPr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81993EB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Other res.: trade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84C6E19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172872C0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free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5C6F609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nearly the same level as today</w:t>
            </w:r>
          </w:p>
        </w:tc>
      </w:tr>
      <w:tr w:rsidR="00D94EC2" w:rsidRPr="00F920A4" w:rsidDel="00C110EA" w14:paraId="359F2992" w14:textId="77777777" w:rsidTr="006613BD">
        <w:trPr>
          <w:cantSplit/>
        </w:trPr>
        <w:tc>
          <w:tcPr>
            <w:tcW w:w="16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E0E99F7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1359EA1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11350BE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restrained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D0D6316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 xml:space="preserve">new trade barriers </w:t>
            </w:r>
          </w:p>
        </w:tc>
      </w:tr>
      <w:tr w:rsidR="00D94EC2" w:rsidRPr="00F920A4" w:rsidDel="00C110EA" w14:paraId="232557A9" w14:textId="77777777" w:rsidTr="006613BD">
        <w:trPr>
          <w:cantSplit/>
        </w:trPr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60A9324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F920A4">
              <w:rPr>
                <w:rFonts w:cs="Times New Roman"/>
                <w:sz w:val="16"/>
                <w:szCs w:val="16"/>
                <w:lang w:val="en-US"/>
              </w:rPr>
              <w:t>Desertec</w:t>
            </w:r>
            <w:proofErr w:type="spellEnd"/>
            <w:r w:rsidRPr="00F920A4">
              <w:rPr>
                <w:rFonts w:cs="Times New Roman"/>
                <w:sz w:val="16"/>
                <w:szCs w:val="16"/>
                <w:lang w:val="en-US"/>
              </w:rPr>
              <w:t xml:space="preserve"> and similar supranational energy projects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EBBA265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Supranational energy projects which are aimed for increasing energy trade within Europe and between Europe and other regions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0F51E020" w14:textId="77777777" w:rsidR="00D94EC2" w:rsidRPr="006613BD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6613BD">
              <w:rPr>
                <w:rFonts w:cs="Times New Roman"/>
                <w:sz w:val="16"/>
                <w:szCs w:val="16"/>
                <w:lang w:val="en-US"/>
              </w:rPr>
              <w:t>not put into action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530FE086" w14:textId="77777777" w:rsidR="00D94EC2" w:rsidRPr="006613BD" w:rsidRDefault="00D94EC2" w:rsidP="006613BD">
            <w:pPr>
              <w:pStyle w:val="tabelle"/>
              <w:keepNext/>
              <w:keepLines/>
              <w:spacing w:before="0" w:after="0"/>
              <w:ind w:left="114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94EC2" w:rsidRPr="00F920A4" w:rsidDel="00C110EA" w14:paraId="70B134B7" w14:textId="77777777" w:rsidTr="006613BD">
        <w:trPr>
          <w:cantSplit/>
        </w:trPr>
        <w:tc>
          <w:tcPr>
            <w:tcW w:w="163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AA0C635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4E0DAF6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313CE4F0" w14:textId="77777777" w:rsidR="00D94EC2" w:rsidRPr="006613BD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6613BD">
              <w:rPr>
                <w:rFonts w:cs="Times New Roman"/>
                <w:sz w:val="16"/>
                <w:szCs w:val="16"/>
                <w:lang w:val="en-US"/>
              </w:rPr>
              <w:t>put into action with delay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8278F4D" w14:textId="77777777" w:rsidR="00D94EC2" w:rsidRPr="006613BD" w:rsidRDefault="00D94EC2" w:rsidP="006613BD">
            <w:pPr>
              <w:pStyle w:val="tabelle"/>
              <w:keepNext/>
              <w:keepLines/>
              <w:spacing w:before="0" w:after="0"/>
              <w:ind w:left="114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94EC2" w:rsidRPr="00F920A4" w:rsidDel="00C110EA" w14:paraId="14357958" w14:textId="77777777" w:rsidTr="006613BD">
        <w:trPr>
          <w:cantSplit/>
        </w:trPr>
        <w:tc>
          <w:tcPr>
            <w:tcW w:w="16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9405614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4331203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646C147" w14:textId="77777777" w:rsidR="00D94EC2" w:rsidRPr="006613BD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6613BD">
              <w:rPr>
                <w:rFonts w:cs="Times New Roman"/>
                <w:sz w:val="16"/>
                <w:szCs w:val="16"/>
                <w:lang w:val="en-US"/>
              </w:rPr>
              <w:t>put into action as planned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3717F82" w14:textId="77777777" w:rsidR="00D94EC2" w:rsidRPr="006613BD" w:rsidRDefault="00D94EC2" w:rsidP="006613BD">
            <w:pPr>
              <w:pStyle w:val="tabelle"/>
              <w:keepNext/>
              <w:keepLines/>
              <w:spacing w:before="0" w:after="0"/>
              <w:ind w:left="114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94EC2" w:rsidRPr="00F920A4" w:rsidDel="00C110EA" w14:paraId="12610A28" w14:textId="77777777" w:rsidTr="006613BD">
        <w:trPr>
          <w:cantSplit/>
        </w:trPr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27CD3A6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Electricity demand EU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9D0675C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 xml:space="preserve">Demand for electricity in EU-28 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7B1A2F60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decreasing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369878DA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~ -0.2 %/year</w:t>
            </w:r>
          </w:p>
        </w:tc>
      </w:tr>
      <w:tr w:rsidR="00D94EC2" w:rsidRPr="00F920A4" w:rsidDel="00C110EA" w14:paraId="730A95E9" w14:textId="77777777" w:rsidTr="006613BD">
        <w:trPr>
          <w:cantSplit/>
        </w:trPr>
        <w:tc>
          <w:tcPr>
            <w:tcW w:w="163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FCF5488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FEAC17E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2C0DE1AE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B97A10F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~ 0.2 %/year</w:t>
            </w:r>
          </w:p>
        </w:tc>
      </w:tr>
      <w:tr w:rsidR="00D94EC2" w:rsidRPr="00F920A4" w:rsidDel="00C110EA" w14:paraId="1C66DB14" w14:textId="77777777" w:rsidTr="006613BD">
        <w:trPr>
          <w:cantSplit/>
        </w:trPr>
        <w:tc>
          <w:tcPr>
            <w:tcW w:w="16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8260733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5EF1D98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14F49FB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increasing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9D5DC06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~ 0.6 %/year</w:t>
            </w:r>
          </w:p>
        </w:tc>
      </w:tr>
      <w:tr w:rsidR="00D94EC2" w:rsidRPr="00F920A4" w:rsidDel="00C110EA" w14:paraId="609FDA3F" w14:textId="77777777" w:rsidTr="006613BD">
        <w:trPr>
          <w:cantSplit/>
        </w:trPr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0EF3C59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Energy cons. (World)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4EAF101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242CA8EE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slight increase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05965B6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~1.0%/year</w:t>
            </w:r>
          </w:p>
        </w:tc>
      </w:tr>
      <w:tr w:rsidR="00D94EC2" w:rsidRPr="00F920A4" w:rsidDel="00C110EA" w14:paraId="6A19261C" w14:textId="77777777" w:rsidTr="006613BD">
        <w:trPr>
          <w:cantSplit/>
        </w:trPr>
        <w:tc>
          <w:tcPr>
            <w:tcW w:w="163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F8488A3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A7AC8AE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14:paraId="6371919A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moderate increase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6EBAB59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~1.2%/year</w:t>
            </w:r>
          </w:p>
        </w:tc>
      </w:tr>
      <w:tr w:rsidR="00D94EC2" w:rsidRPr="00F920A4" w:rsidDel="00C110EA" w14:paraId="2DEF5816" w14:textId="77777777" w:rsidTr="006613BD">
        <w:trPr>
          <w:cantSplit/>
        </w:trPr>
        <w:tc>
          <w:tcPr>
            <w:tcW w:w="16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1D7E386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2408657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06E7857" w14:textId="77777777" w:rsidR="00D94EC2" w:rsidRPr="00F920A4" w:rsidRDefault="00D94EC2" w:rsidP="00D94EC2">
            <w:pPr>
              <w:pStyle w:val="tabelle"/>
              <w:keepNext/>
              <w:keepLines/>
              <w:numPr>
                <w:ilvl w:val="0"/>
                <w:numId w:val="31"/>
              </w:numPr>
              <w:spacing w:before="0" w:after="0"/>
              <w:ind w:left="255" w:hanging="141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strong increase</w:t>
            </w:r>
          </w:p>
        </w:tc>
        <w:tc>
          <w:tcPr>
            <w:tcW w:w="30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90B9F69" w14:textId="77777777" w:rsidR="00D94EC2" w:rsidRPr="00F920A4" w:rsidRDefault="00D94EC2" w:rsidP="00D94EC2">
            <w:pPr>
              <w:pStyle w:val="tabelle"/>
              <w:keepNext/>
              <w:keepLines/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sz w:val="16"/>
                <w:szCs w:val="16"/>
                <w:lang w:val="en-US"/>
              </w:rPr>
              <w:t>~1.5%/year</w:t>
            </w:r>
          </w:p>
        </w:tc>
      </w:tr>
    </w:tbl>
    <w:p w14:paraId="52130EC5" w14:textId="77777777" w:rsidR="00D94EC2" w:rsidRPr="00F920A4" w:rsidRDefault="00D94EC2" w:rsidP="009A71A6">
      <w:pPr>
        <w:pStyle w:val="FormatvorlageTextkrperTimesNewRoman"/>
        <w:rPr>
          <w:rFonts w:asciiTheme="minorHAnsi" w:hAnsiTheme="minorHAnsi"/>
          <w:lang w:val="en-US"/>
        </w:rPr>
      </w:pPr>
    </w:p>
    <w:p w14:paraId="402A800C" w14:textId="46D3ED06" w:rsidR="00D94EC2" w:rsidRPr="00F920A4" w:rsidRDefault="002F6E61" w:rsidP="002F6E61">
      <w:pPr>
        <w:pStyle w:val="Beschriftung"/>
        <w:rPr>
          <w:rFonts w:cs="Times New Roman"/>
          <w:b w:val="0"/>
          <w:szCs w:val="24"/>
        </w:rPr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 w:rsidR="00D94EC2" w:rsidRPr="00F920A4">
        <w:rPr>
          <w:rFonts w:cs="Times New Roman"/>
          <w:b w:val="0"/>
          <w:szCs w:val="24"/>
        </w:rPr>
        <w:t>. Influencing factors on the national level</w:t>
      </w:r>
    </w:p>
    <w:tbl>
      <w:tblPr>
        <w:tblW w:w="8984" w:type="dxa"/>
        <w:tblInd w:w="116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613"/>
        <w:gridCol w:w="1843"/>
        <w:gridCol w:w="2410"/>
        <w:gridCol w:w="3118"/>
      </w:tblGrid>
      <w:tr w:rsidR="00D94EC2" w:rsidRPr="00F920A4" w14:paraId="3BC7436D" w14:textId="77777777" w:rsidTr="00D94EC2">
        <w:trPr>
          <w:cantSplit/>
          <w:trHeight w:val="20"/>
          <w:tblHeader/>
        </w:trPr>
        <w:tc>
          <w:tcPr>
            <w:tcW w:w="3456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7F7F7F"/>
          </w:tcPr>
          <w:p w14:paraId="397F1617" w14:textId="77777777" w:rsidR="00D94EC2" w:rsidRPr="00F920A4" w:rsidRDefault="00D94EC2" w:rsidP="00D94EC2">
            <w:pPr>
              <w:pStyle w:val="tabelle"/>
              <w:keepNext/>
              <w:keepLines/>
              <w:spacing w:before="40" w:afterLines="40" w:after="96" w:line="264" w:lineRule="auto"/>
              <w:jc w:val="center"/>
              <w:rPr>
                <w:rFonts w:cs="Times New Roman"/>
                <w:b/>
                <w:bCs/>
                <w:color w:val="FFFFFF"/>
                <w:spacing w:val="-3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b/>
                <w:bCs/>
                <w:color w:val="FFFFFF"/>
                <w:sz w:val="16"/>
                <w:szCs w:val="16"/>
                <w:lang w:val="en-US"/>
              </w:rPr>
              <w:t>Influencing factor</w:t>
            </w:r>
          </w:p>
        </w:tc>
        <w:tc>
          <w:tcPr>
            <w:tcW w:w="552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7F7F7F"/>
          </w:tcPr>
          <w:p w14:paraId="5B7F4001" w14:textId="77777777" w:rsidR="00D94EC2" w:rsidRPr="00F920A4" w:rsidRDefault="00D94EC2" w:rsidP="00D94EC2">
            <w:pPr>
              <w:pStyle w:val="tabelle"/>
              <w:keepNext/>
              <w:keepLines/>
              <w:spacing w:before="40" w:afterLines="40" w:after="96" w:line="264" w:lineRule="auto"/>
              <w:jc w:val="center"/>
              <w:rPr>
                <w:rFonts w:cs="Times New Roman"/>
                <w:b/>
                <w:bCs/>
                <w:color w:val="FFFFFF"/>
                <w:spacing w:val="-3"/>
                <w:kern w:val="28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b/>
                <w:bCs/>
                <w:color w:val="FFFFFF"/>
                <w:spacing w:val="-3"/>
                <w:sz w:val="16"/>
                <w:szCs w:val="16"/>
                <w:lang w:val="en-US"/>
              </w:rPr>
              <w:t>Possible outcomes</w:t>
            </w:r>
          </w:p>
        </w:tc>
      </w:tr>
      <w:tr w:rsidR="00D94EC2" w:rsidRPr="00F920A4" w14:paraId="087DD220" w14:textId="77777777" w:rsidTr="006613BD">
        <w:trPr>
          <w:cantSplit/>
          <w:trHeight w:val="20"/>
          <w:tblHeader/>
        </w:trPr>
        <w:tc>
          <w:tcPr>
            <w:tcW w:w="16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7F7F7F"/>
          </w:tcPr>
          <w:p w14:paraId="66727700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</w:pPr>
            <w:r w:rsidRPr="00F920A4"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  <w:t>Factor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7F7F7F"/>
          </w:tcPr>
          <w:p w14:paraId="504C2300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</w:pPr>
            <w:r w:rsidRPr="00F920A4"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  <w:t>Remarks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right w:val="nil"/>
            </w:tcBorders>
            <w:shd w:val="clear" w:color="auto" w:fill="7F7F7F"/>
          </w:tcPr>
          <w:p w14:paraId="13E79556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</w:pPr>
            <w:r w:rsidRPr="00F920A4"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  <w:t>Outcome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right w:val="nil"/>
            </w:tcBorders>
            <w:shd w:val="clear" w:color="auto" w:fill="7F7F7F"/>
          </w:tcPr>
          <w:p w14:paraId="3658D205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pacing w:val="-3"/>
                <w:szCs w:val="16"/>
                <w:lang w:val="en-US"/>
              </w:rPr>
            </w:pPr>
            <w:r w:rsidRPr="00F920A4"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  <w:t>Indicative Values/Explanation</w:t>
            </w:r>
          </w:p>
        </w:tc>
      </w:tr>
      <w:tr w:rsidR="00D94EC2" w:rsidRPr="00F920A4" w14:paraId="63CDEF6D" w14:textId="77777777" w:rsidTr="006613BD">
        <w:trPr>
          <w:cantSplit/>
          <w:trHeight w:val="233"/>
          <w:tblHeader/>
        </w:trPr>
        <w:tc>
          <w:tcPr>
            <w:tcW w:w="1613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5DF2D3F7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Growth of GDP (Germany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47BA895D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annual change in gross domestic product 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right w:val="nil"/>
            </w:tcBorders>
          </w:tcPr>
          <w:p w14:paraId="5A349E6F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minor increase 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2FAEE683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approx. 0.5% per year</w:t>
            </w:r>
          </w:p>
        </w:tc>
      </w:tr>
      <w:tr w:rsidR="00D94EC2" w:rsidRPr="00F920A4" w14:paraId="22BB9B17" w14:textId="77777777" w:rsidTr="006613BD">
        <w:trPr>
          <w:cantSplit/>
          <w:trHeight w:val="204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71F82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0A22F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35CAA48A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strong increase 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71634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approx. 1% per year</w:t>
            </w:r>
          </w:p>
        </w:tc>
      </w:tr>
      <w:tr w:rsidR="00D94EC2" w:rsidRPr="00F920A4" w14:paraId="0DEE47AC" w14:textId="77777777" w:rsidTr="006613BD">
        <w:trPr>
          <w:cantSplit/>
          <w:trHeight w:val="218"/>
          <w:tblHeader/>
        </w:trPr>
        <w:tc>
          <w:tcPr>
            <w:tcW w:w="16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397ECD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Oil price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2C22FDA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Price for oil on the international marke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2EB28C92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moderat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C796BB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:~125$/</w:t>
            </w:r>
            <w:proofErr w:type="spellStart"/>
            <w:r w:rsidRPr="00F920A4">
              <w:rPr>
                <w:rFonts w:cs="Times New Roman"/>
                <w:szCs w:val="16"/>
                <w:lang w:val="en-US"/>
              </w:rPr>
              <w:t>bbl</w:t>
            </w:r>
            <w:proofErr w:type="spellEnd"/>
          </w:p>
        </w:tc>
      </w:tr>
      <w:tr w:rsidR="00D94EC2" w:rsidRPr="00F920A4" w14:paraId="64A32AE9" w14:textId="77777777" w:rsidTr="006613BD">
        <w:trPr>
          <w:cantSplit/>
          <w:trHeight w:val="225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04CC2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D5598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1A5954A7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high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1597E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: ~175$/</w:t>
            </w:r>
            <w:proofErr w:type="spellStart"/>
            <w:r w:rsidRPr="00F920A4">
              <w:rPr>
                <w:rFonts w:cs="Times New Roman"/>
                <w:szCs w:val="16"/>
                <w:lang w:val="en-US"/>
              </w:rPr>
              <w:t>bbl</w:t>
            </w:r>
            <w:proofErr w:type="spellEnd"/>
          </w:p>
        </w:tc>
      </w:tr>
      <w:tr w:rsidR="00D94EC2" w:rsidRPr="00F920A4" w14:paraId="41B30D40" w14:textId="77777777" w:rsidTr="006613BD">
        <w:trPr>
          <w:cantSplit/>
          <w:trHeight w:val="211"/>
          <w:tblHeader/>
        </w:trPr>
        <w:tc>
          <w:tcPr>
            <w:tcW w:w="16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2B21B76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Population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5D47081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number of persons in German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21ED019F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light decreas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C63F4CD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: 79 million</w:t>
            </w:r>
          </w:p>
        </w:tc>
      </w:tr>
      <w:tr w:rsidR="00D94EC2" w:rsidRPr="00F920A4" w14:paraId="0BA0C457" w14:textId="77777777" w:rsidTr="006613BD">
        <w:trPr>
          <w:cantSplit/>
          <w:trHeight w:val="175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0339C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8959A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15B01C0D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strong decrease 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0CFCE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: 77 million</w:t>
            </w:r>
          </w:p>
        </w:tc>
      </w:tr>
      <w:tr w:rsidR="00D94EC2" w:rsidRPr="00F920A4" w14:paraId="7147FA48" w14:textId="77777777" w:rsidTr="006613BD">
        <w:trPr>
          <w:cantSplit/>
          <w:trHeight w:val="182"/>
          <w:tblHeader/>
        </w:trPr>
        <w:tc>
          <w:tcPr>
            <w:tcW w:w="16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199016B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limate and energy policy (national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5D8281B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Focus of climate and energy policy in German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60878386" w14:textId="77777777" w:rsidR="00D94EC2" w:rsidRPr="00F920A4" w:rsidRDefault="00D94EC2" w:rsidP="006613BD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focus on energy securit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9CDA537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reduction of energy demand and diversification of energy sources </w:t>
            </w:r>
          </w:p>
        </w:tc>
      </w:tr>
      <w:tr w:rsidR="00D94EC2" w:rsidRPr="00F920A4" w14:paraId="050A0D9D" w14:textId="77777777" w:rsidTr="006613BD">
        <w:trPr>
          <w:cantSplit/>
          <w:trHeight w:val="211"/>
          <w:tblHeader/>
        </w:trPr>
        <w:tc>
          <w:tcPr>
            <w:tcW w:w="161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1598B0C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33844F9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right w:val="nil"/>
            </w:tcBorders>
          </w:tcPr>
          <w:p w14:paraId="70BAB070" w14:textId="77777777" w:rsidR="00D94EC2" w:rsidRPr="00F920A4" w:rsidRDefault="00D94EC2" w:rsidP="006613BD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jc w:val="left"/>
              <w:rPr>
                <w:rFonts w:cs="Times New Roman"/>
                <w:szCs w:val="16"/>
                <w:lang w:val="en-US"/>
              </w:rPr>
            </w:pPr>
            <w:proofErr w:type="gramStart"/>
            <w:r w:rsidRPr="00F920A4">
              <w:rPr>
                <w:rFonts w:cs="Times New Roman"/>
                <w:szCs w:val="16"/>
                <w:lang w:val="en-US"/>
              </w:rPr>
              <w:t>focus</w:t>
            </w:r>
            <w:proofErr w:type="gramEnd"/>
            <w:r w:rsidRPr="00F920A4">
              <w:rPr>
                <w:rFonts w:cs="Times New Roman"/>
                <w:szCs w:val="16"/>
                <w:lang w:val="en-US"/>
              </w:rPr>
              <w:t xml:space="preserve"> moderate greenhouse gas red.</w:t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 w14:paraId="450FAA6E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O</w:t>
            </w:r>
            <w:r w:rsidRPr="00F920A4">
              <w:rPr>
                <w:rFonts w:cs="Times New Roman"/>
                <w:szCs w:val="16"/>
                <w:vertAlign w:val="subscript"/>
                <w:lang w:val="en-US"/>
              </w:rPr>
              <w:t>2</w:t>
            </w:r>
            <w:r w:rsidRPr="00F920A4">
              <w:rPr>
                <w:rFonts w:cs="Times New Roman"/>
                <w:szCs w:val="16"/>
                <w:lang w:val="en-US"/>
              </w:rPr>
              <w:t xml:space="preserve"> reduction target: -40 % (2030)</w:t>
            </w:r>
          </w:p>
        </w:tc>
      </w:tr>
      <w:tr w:rsidR="00D94EC2" w:rsidRPr="00F920A4" w14:paraId="237A4847" w14:textId="77777777" w:rsidTr="006613BD">
        <w:trPr>
          <w:cantSplit/>
          <w:trHeight w:val="182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8F6BB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E54B3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4B643F1A" w14:textId="77777777" w:rsidR="00D94EC2" w:rsidRPr="00F920A4" w:rsidRDefault="00D94EC2" w:rsidP="006613BD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jc w:val="left"/>
              <w:rPr>
                <w:rFonts w:cs="Times New Roman"/>
                <w:szCs w:val="16"/>
                <w:lang w:val="en-US"/>
              </w:rPr>
            </w:pPr>
            <w:proofErr w:type="gramStart"/>
            <w:r w:rsidRPr="00F920A4">
              <w:rPr>
                <w:rFonts w:cs="Times New Roman"/>
                <w:szCs w:val="16"/>
                <w:lang w:val="en-US"/>
              </w:rPr>
              <w:t>focus</w:t>
            </w:r>
            <w:proofErr w:type="gramEnd"/>
            <w:r w:rsidRPr="00F920A4">
              <w:rPr>
                <w:rFonts w:cs="Times New Roman"/>
                <w:szCs w:val="16"/>
                <w:lang w:val="en-US"/>
              </w:rPr>
              <w:t xml:space="preserve"> ambit. </w:t>
            </w:r>
            <w:proofErr w:type="gramStart"/>
            <w:r w:rsidRPr="00F920A4">
              <w:rPr>
                <w:rFonts w:cs="Times New Roman"/>
                <w:szCs w:val="16"/>
                <w:lang w:val="en-US"/>
              </w:rPr>
              <w:t>greenhouse</w:t>
            </w:r>
            <w:proofErr w:type="gramEnd"/>
            <w:r w:rsidRPr="00F920A4">
              <w:rPr>
                <w:rFonts w:cs="Times New Roman"/>
                <w:szCs w:val="16"/>
                <w:lang w:val="en-US"/>
              </w:rPr>
              <w:t xml:space="preserve"> gas red.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5ADD2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O</w:t>
            </w:r>
            <w:r w:rsidRPr="00F920A4">
              <w:rPr>
                <w:rFonts w:cs="Times New Roman"/>
                <w:szCs w:val="16"/>
                <w:vertAlign w:val="subscript"/>
                <w:lang w:val="en-US"/>
              </w:rPr>
              <w:t>2</w:t>
            </w:r>
            <w:r w:rsidRPr="00F920A4">
              <w:rPr>
                <w:rFonts w:cs="Times New Roman"/>
                <w:szCs w:val="16"/>
                <w:lang w:val="en-US"/>
              </w:rPr>
              <w:t xml:space="preserve"> reduction target: -60 % (2030)</w:t>
            </w:r>
          </w:p>
        </w:tc>
      </w:tr>
      <w:tr w:rsidR="00D94EC2" w:rsidRPr="00F920A4" w14:paraId="21F3C92A" w14:textId="77777777" w:rsidTr="006613BD">
        <w:trPr>
          <w:cantSplit/>
          <w:trHeight w:val="189"/>
          <w:tblHeader/>
        </w:trPr>
        <w:tc>
          <w:tcPr>
            <w:tcW w:w="16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533905B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Environmental awarenes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635AE40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146ABA20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unchange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D730E2D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ituation as it is today</w:t>
            </w:r>
          </w:p>
        </w:tc>
      </w:tr>
      <w:tr w:rsidR="00D94EC2" w:rsidRPr="00F920A4" w14:paraId="244D8DC3" w14:textId="77777777" w:rsidTr="006613BD">
        <w:trPr>
          <w:cantSplit/>
          <w:trHeight w:val="196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90A8E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6A933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54E5EB88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increasing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9B0BA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more interest in “green” lifestyle and “green” economy </w:t>
            </w:r>
          </w:p>
        </w:tc>
      </w:tr>
      <w:tr w:rsidR="00D94EC2" w:rsidRPr="00F920A4" w14:paraId="74A276BB" w14:textId="77777777" w:rsidTr="006613BD">
        <w:trPr>
          <w:cantSplit/>
          <w:trHeight w:val="197"/>
          <w:tblHeader/>
        </w:trPr>
        <w:tc>
          <w:tcPr>
            <w:tcW w:w="16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E444289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Knowledge generation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BB973A9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0496F7D6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lightly increasin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EAE6D43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ontinuation of current trends</w:t>
            </w:r>
          </w:p>
        </w:tc>
      </w:tr>
      <w:tr w:rsidR="00D94EC2" w:rsidRPr="00F920A4" w14:paraId="1CA126A4" w14:textId="77777777" w:rsidTr="006613BD">
        <w:trPr>
          <w:cantSplit/>
          <w:trHeight w:val="189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7B1EA82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F7E3965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486CAC0F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strongly increasing 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11A986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acceleration of the current development</w:t>
            </w:r>
          </w:p>
        </w:tc>
      </w:tr>
      <w:tr w:rsidR="00D94EC2" w:rsidRPr="00F920A4" w14:paraId="56B839F5" w14:textId="77777777" w:rsidTr="006613BD">
        <w:trPr>
          <w:cantSplit/>
          <w:trHeight w:val="160"/>
          <w:tblHeader/>
        </w:trPr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6D541474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Innovation dynamics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4DA18CCB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development and deployment of new technique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49A31BE4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onstan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171D2FF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ontinuation of current trends</w:t>
            </w:r>
          </w:p>
        </w:tc>
      </w:tr>
      <w:tr w:rsidR="00D94EC2" w:rsidRPr="00F920A4" w14:paraId="32512C51" w14:textId="77777777" w:rsidTr="006613BD">
        <w:trPr>
          <w:cantSplit/>
          <w:trHeight w:val="225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494441E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706241D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41A4580F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increasing 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D3041A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acceleration of the current development</w:t>
            </w:r>
          </w:p>
        </w:tc>
      </w:tr>
      <w:tr w:rsidR="00D94EC2" w:rsidRPr="00F920A4" w14:paraId="2BAC9D29" w14:textId="77777777" w:rsidTr="006613BD">
        <w:trPr>
          <w:cantSplit/>
          <w:trHeight w:val="182"/>
          <w:tblHeader/>
        </w:trPr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6F1DF537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Willingness to inves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6B553E5B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4046212B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low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D734F0D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ontinuation of current trends</w:t>
            </w:r>
          </w:p>
        </w:tc>
      </w:tr>
      <w:tr w:rsidR="00D94EC2" w:rsidRPr="00F920A4" w14:paraId="73650982" w14:textId="77777777" w:rsidTr="006613BD">
        <w:trPr>
          <w:cantSplit/>
          <w:trHeight w:val="204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5F5E7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767C0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6EA3F981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high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A7B204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acceleration of the current development</w:t>
            </w:r>
          </w:p>
        </w:tc>
      </w:tr>
      <w:tr w:rsidR="00D94EC2" w:rsidRPr="00F920A4" w14:paraId="4498C88B" w14:textId="77777777" w:rsidTr="006613BD">
        <w:trPr>
          <w:cantSplit/>
          <w:trHeight w:val="180"/>
          <w:tblHeader/>
        </w:trPr>
        <w:tc>
          <w:tcPr>
            <w:tcW w:w="16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62ABA10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Replacement of asset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30B8C7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82D7046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lightly accelerate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239204B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ontinuation of current trends</w:t>
            </w:r>
          </w:p>
        </w:tc>
      </w:tr>
      <w:tr w:rsidR="00D94EC2" w:rsidRPr="00F920A4" w14:paraId="71388192" w14:textId="77777777" w:rsidTr="006613BD">
        <w:trPr>
          <w:cantSplit/>
          <w:trHeight w:val="201"/>
          <w:tblHeader/>
        </w:trPr>
        <w:tc>
          <w:tcPr>
            <w:tcW w:w="161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4525A88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667EBAC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right w:val="nil"/>
            </w:tcBorders>
          </w:tcPr>
          <w:p w14:paraId="6BC8FE46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accelerated significantly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18CFA6A3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acceleration of the current development</w:t>
            </w:r>
          </w:p>
        </w:tc>
      </w:tr>
      <w:tr w:rsidR="00D94EC2" w:rsidRPr="00F920A4" w14:paraId="187AA771" w14:textId="77777777" w:rsidTr="006613BD">
        <w:trPr>
          <w:cantSplit/>
          <w:trHeight w:val="210"/>
          <w:tblHeader/>
        </w:trPr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1FCFAD63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limate chang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7D3B5F71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Visibility of impacts of climate change in German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</w:tcPr>
          <w:p w14:paraId="69C95FE5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lightly visibl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</w:tcPr>
          <w:p w14:paraId="6D70B91E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only small changes in temperature</w:t>
            </w:r>
          </w:p>
        </w:tc>
      </w:tr>
      <w:tr w:rsidR="00D94EC2" w:rsidRPr="00F920A4" w14:paraId="68A34C9F" w14:textId="77777777" w:rsidTr="006613BD">
        <w:trPr>
          <w:cantSplit/>
          <w:trHeight w:val="147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65120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2FF82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5E0F1A0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learly visible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240F9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proofErr w:type="gramStart"/>
            <w:r w:rsidRPr="00F920A4">
              <w:rPr>
                <w:rFonts w:cs="Times New Roman"/>
                <w:szCs w:val="16"/>
                <w:lang w:val="en-US"/>
              </w:rPr>
              <w:t>higher</w:t>
            </w:r>
            <w:proofErr w:type="gramEnd"/>
            <w:r w:rsidRPr="00F920A4">
              <w:rPr>
                <w:rFonts w:cs="Times New Roman"/>
                <w:szCs w:val="16"/>
                <w:lang w:val="en-US"/>
              </w:rPr>
              <w:t xml:space="preserve"> temp. in winter, heat waves in summer</w:t>
            </w:r>
          </w:p>
        </w:tc>
      </w:tr>
      <w:tr w:rsidR="00D94EC2" w:rsidRPr="00F920A4" w14:paraId="4C2DAE6A" w14:textId="77777777" w:rsidTr="006613BD">
        <w:trPr>
          <w:cantSplit/>
          <w:trHeight w:val="180"/>
          <w:tblHeader/>
        </w:trPr>
        <w:tc>
          <w:tcPr>
            <w:tcW w:w="16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BF6A7E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Resource scarcity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96551D8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Scarcity of energy resource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F019ECB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increasin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C3584A0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ontinuation of current trends</w:t>
            </w:r>
          </w:p>
        </w:tc>
      </w:tr>
      <w:tr w:rsidR="00D94EC2" w:rsidRPr="00F920A4" w14:paraId="33425994" w14:textId="77777777" w:rsidTr="006613BD">
        <w:trPr>
          <w:cantSplit/>
          <w:trHeight w:val="180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8EC81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5DC18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7394649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trongly increasing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A0F87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higher increase in energy demand than tapping new deposits </w:t>
            </w:r>
          </w:p>
        </w:tc>
      </w:tr>
      <w:tr w:rsidR="00D94EC2" w:rsidRPr="00F920A4" w14:paraId="247C3521" w14:textId="77777777" w:rsidTr="006613BD">
        <w:trPr>
          <w:cantSplit/>
          <w:trHeight w:val="180"/>
          <w:tblHeader/>
        </w:trPr>
        <w:tc>
          <w:tcPr>
            <w:tcW w:w="16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734AB3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Space requirements 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90576E4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average space requirement person (private household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1AED5B4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light increas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B49422A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~ 46 m</w:t>
            </w:r>
            <w:r w:rsidRPr="00F920A4">
              <w:rPr>
                <w:rFonts w:cs="Times New Roman"/>
                <w:szCs w:val="16"/>
                <w:vertAlign w:val="superscript"/>
                <w:lang w:val="en-US"/>
              </w:rPr>
              <w:t>2</w:t>
            </w:r>
            <w:r w:rsidRPr="00F920A4">
              <w:rPr>
                <w:rFonts w:cs="Times New Roman"/>
                <w:szCs w:val="16"/>
                <w:lang w:val="en-US"/>
              </w:rPr>
              <w:t xml:space="preserve"> per person</w:t>
            </w:r>
          </w:p>
        </w:tc>
      </w:tr>
      <w:tr w:rsidR="00D94EC2" w:rsidRPr="00F920A4" w14:paraId="6C8FB162" w14:textId="77777777" w:rsidTr="006613BD">
        <w:trPr>
          <w:cantSplit/>
          <w:trHeight w:val="177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EEDBB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3085B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C247AB4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trong increase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417BE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~ 50 m</w:t>
            </w:r>
            <w:r w:rsidRPr="00F920A4">
              <w:rPr>
                <w:rFonts w:cs="Times New Roman"/>
                <w:szCs w:val="16"/>
                <w:vertAlign w:val="superscript"/>
                <w:lang w:val="en-US"/>
              </w:rPr>
              <w:t>2</w:t>
            </w:r>
            <w:r w:rsidRPr="00F920A4">
              <w:rPr>
                <w:rFonts w:cs="Times New Roman"/>
                <w:szCs w:val="16"/>
                <w:lang w:val="en-US"/>
              </w:rPr>
              <w:t xml:space="preserve"> per person</w:t>
            </w:r>
          </w:p>
        </w:tc>
      </w:tr>
      <w:tr w:rsidR="00D94EC2" w:rsidRPr="00F920A4" w14:paraId="7956CF7B" w14:textId="77777777" w:rsidTr="006613BD">
        <w:trPr>
          <w:cantSplit/>
          <w:trHeight w:val="210"/>
          <w:tblHeader/>
        </w:trPr>
        <w:tc>
          <w:tcPr>
            <w:tcW w:w="1613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5F94E2E1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Equipment with electric devices (priv. </w:t>
            </w:r>
            <w:proofErr w:type="spellStart"/>
            <w:r w:rsidRPr="00F920A4">
              <w:rPr>
                <w:rFonts w:cs="Times New Roman"/>
                <w:szCs w:val="16"/>
                <w:lang w:val="en-US"/>
              </w:rPr>
              <w:t>househ</w:t>
            </w:r>
            <w:proofErr w:type="spellEnd"/>
            <w:r w:rsidRPr="00F920A4">
              <w:rPr>
                <w:rFonts w:cs="Times New Roman"/>
                <w:szCs w:val="16"/>
                <w:lang w:val="en-US"/>
              </w:rPr>
              <w:t>.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6DD0A954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Number of electric application in the sector private households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8FCE250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increasing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8831F5C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ontinuation of current trends</w:t>
            </w:r>
          </w:p>
        </w:tc>
      </w:tr>
      <w:tr w:rsidR="00D94EC2" w:rsidRPr="00F920A4" w14:paraId="159B81E2" w14:textId="77777777" w:rsidTr="006613BD">
        <w:trPr>
          <w:cantSplit/>
          <w:trHeight w:val="181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2629154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A6E0FDE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1B639503" w14:textId="77777777" w:rsidR="00D94EC2" w:rsidRPr="00F920A4" w:rsidRDefault="00D94EC2" w:rsidP="006613BD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trong increase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6585401" w14:textId="77777777" w:rsidR="00D94EC2" w:rsidRPr="00F920A4" w:rsidRDefault="00D94EC2" w:rsidP="006613BD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acceleration of the current development</w:t>
            </w:r>
          </w:p>
        </w:tc>
      </w:tr>
      <w:tr w:rsidR="00D94EC2" w:rsidRPr="00F920A4" w14:paraId="5E616F0B" w14:textId="77777777" w:rsidTr="006613BD">
        <w:trPr>
          <w:cantSplit/>
          <w:trHeight w:val="196"/>
          <w:tblHeader/>
        </w:trPr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09D27493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Energy demand: Private household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69CEEB17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Demand of the private households for electricity and hea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</w:tcPr>
          <w:p w14:paraId="421DBA55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gradual declin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98214B7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~ -1% per year</w:t>
            </w:r>
          </w:p>
        </w:tc>
      </w:tr>
      <w:tr w:rsidR="00D94EC2" w:rsidRPr="00F920A4" w14:paraId="439218F9" w14:textId="77777777" w:rsidTr="006613BD">
        <w:trPr>
          <w:cantSplit/>
          <w:trHeight w:val="195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AEDEC89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498210D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0B38F566" w14:textId="77777777" w:rsidR="00D94EC2" w:rsidRPr="00F920A4" w:rsidRDefault="00D94EC2" w:rsidP="006613BD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trong decline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32AFF55" w14:textId="77777777" w:rsidR="00D94EC2" w:rsidRPr="00F920A4" w:rsidRDefault="00D94EC2" w:rsidP="006613BD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~  -1.5% per year</w:t>
            </w:r>
          </w:p>
        </w:tc>
      </w:tr>
      <w:tr w:rsidR="00D94EC2" w:rsidRPr="00F920A4" w14:paraId="2A9E4E63" w14:textId="77777777" w:rsidTr="006613BD">
        <w:trPr>
          <w:cantSplit/>
          <w:trHeight w:val="205"/>
          <w:tblHeader/>
        </w:trPr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56D4F208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Energy demand: Industry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4255F41F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Demand of the industry for fuels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</w:tcPr>
          <w:p w14:paraId="76833395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light increas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</w:tcPr>
          <w:p w14:paraId="225ED1AB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~ 0.5% per year</w:t>
            </w:r>
          </w:p>
        </w:tc>
      </w:tr>
      <w:tr w:rsidR="00D94EC2" w:rsidRPr="00F920A4" w14:paraId="53CC356F" w14:textId="77777777" w:rsidTr="006613BD">
        <w:trPr>
          <w:cantSplit/>
          <w:trHeight w:val="195"/>
          <w:tblHeader/>
        </w:trPr>
        <w:tc>
          <w:tcPr>
            <w:tcW w:w="161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631E776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38955E3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6B0ABE6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gradual decline 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2BF6682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~ -0.5% per year</w:t>
            </w:r>
          </w:p>
        </w:tc>
      </w:tr>
      <w:tr w:rsidR="00D94EC2" w:rsidRPr="00F920A4" w14:paraId="759FDD97" w14:textId="77777777" w:rsidTr="006613BD">
        <w:trPr>
          <w:cantSplit/>
          <w:trHeight w:val="165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C2AC39B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F9EFACE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4108A773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strong decline 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40CAEF0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 ~ -1% per year</w:t>
            </w:r>
          </w:p>
        </w:tc>
      </w:tr>
      <w:tr w:rsidR="00D94EC2" w:rsidRPr="00F920A4" w14:paraId="73D36EED" w14:textId="77777777" w:rsidTr="006613BD">
        <w:trPr>
          <w:cantSplit/>
          <w:trHeight w:val="196"/>
          <w:tblHeader/>
        </w:trPr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1104D0BC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Energy demand: Transpor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00C87EEA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Demand of fuels for transportation purpos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</w:tcPr>
          <w:p w14:paraId="26B9767B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gradual decline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</w:tcPr>
          <w:p w14:paraId="34030B40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~ -0.5% per year</w:t>
            </w:r>
          </w:p>
        </w:tc>
      </w:tr>
      <w:tr w:rsidR="00D94EC2" w:rsidRPr="00F920A4" w14:paraId="47CF098D" w14:textId="77777777" w:rsidTr="006613BD">
        <w:trPr>
          <w:cantSplit/>
          <w:trHeight w:val="195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36609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E20BD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4CBAD8B6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strong decline 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8A718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~ -1% per year</w:t>
            </w:r>
          </w:p>
        </w:tc>
      </w:tr>
      <w:tr w:rsidR="00D94EC2" w:rsidRPr="00F920A4" w14:paraId="31E94206" w14:textId="77777777" w:rsidTr="006613BD">
        <w:trPr>
          <w:cantSplit/>
          <w:trHeight w:val="210"/>
          <w:tblHeader/>
        </w:trPr>
        <w:tc>
          <w:tcPr>
            <w:tcW w:w="16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CAE4B26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Energy demand: Others (Business, trade, …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85E457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C95E168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gradual decline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CF519BE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~ -0.5% per year</w:t>
            </w:r>
          </w:p>
        </w:tc>
      </w:tr>
      <w:tr w:rsidR="00D94EC2" w:rsidRPr="00F920A4" w14:paraId="5E336CD9" w14:textId="77777777" w:rsidTr="006613BD">
        <w:trPr>
          <w:cantSplit/>
          <w:trHeight w:val="181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6BC44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15F9C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E7DB486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strong decline 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32BC8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~ -1% per year</w:t>
            </w:r>
          </w:p>
        </w:tc>
      </w:tr>
      <w:tr w:rsidR="00D94EC2" w:rsidRPr="00F920A4" w14:paraId="23298146" w14:textId="77777777" w:rsidTr="006613BD">
        <w:trPr>
          <w:cantSplit/>
          <w:trHeight w:val="196"/>
          <w:tblHeader/>
        </w:trPr>
        <w:tc>
          <w:tcPr>
            <w:tcW w:w="16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E3AED3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Expansion of electricity gri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AB6C75E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Expansion of the high-voltage grid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10B3E96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restraine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76CC75F" w14:textId="717F9C7D" w:rsidR="00D94EC2" w:rsidRPr="00F920A4" w:rsidRDefault="00D94EC2" w:rsidP="006613BD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lower the proposed by </w:t>
            </w:r>
            <w:r w:rsidRPr="00F920A4">
              <w:rPr>
                <w:rFonts w:cs="Times New Roman"/>
                <w:szCs w:val="16"/>
                <w:lang w:val="en-US"/>
              </w:rPr>
              <w:fldChar w:fldCharType="begin"/>
            </w:r>
            <w:r w:rsidR="006613BD">
              <w:rPr>
                <w:rFonts w:cs="Times New Roman"/>
                <w:szCs w:val="16"/>
                <w:lang w:val="en-US"/>
              </w:rPr>
              <w:instrText xml:space="preserve"> ADDIN EN.CITE &lt;EndNote&gt;&lt;Cite&gt;&lt;Author&gt;dena&lt;/Author&gt;&lt;Year&gt;2010&lt;/Year&gt;&lt;RecNum&gt;34&lt;/RecNum&gt;&lt;DisplayText&gt;[1]&lt;/DisplayText&gt;&lt;record&gt;&lt;rec-number&gt;34&lt;/rec-number&gt;&lt;foreign-keys&gt;&lt;key app="EN" db-id="pt05zaxv1sdp51efzd3pwpd1xtvaxr2dve9d" timestamp="1448865993"&gt;34&lt;/key&gt;&lt;/foreign-keys&gt;&lt;ref-type name="Book"&gt;6&lt;/ref-type&gt;&lt;contributors&gt;&lt;authors&gt;&lt;author&gt;dena&lt;/author&gt;&lt;/authors&gt;&lt;/contributors&gt;&lt;titles&gt;&lt;title&gt;dena Grid Study II (dena-Netzstudie II)&lt;/title&gt;&lt;/titles&gt;&lt;dates&gt;&lt;year&gt;2010&lt;/year&gt;&lt;/dates&gt;&lt;pub-location&gt;Berlin&lt;/pub-location&gt;&lt;publisher&gt;Deutsche Energie-Agentur GmbH (dena)&lt;/publisher&gt;&lt;urls&gt;&lt;/urls&gt;&lt;/record&gt;&lt;/Cite&gt;&lt;/EndNote&gt;</w:instrText>
            </w:r>
            <w:r w:rsidRPr="00F920A4">
              <w:rPr>
                <w:rFonts w:cs="Times New Roman"/>
                <w:szCs w:val="16"/>
                <w:lang w:val="en-US"/>
              </w:rPr>
              <w:fldChar w:fldCharType="separate"/>
            </w:r>
            <w:r w:rsidR="006613BD">
              <w:rPr>
                <w:rFonts w:cs="Times New Roman"/>
                <w:noProof/>
                <w:szCs w:val="16"/>
                <w:lang w:val="en-US"/>
              </w:rPr>
              <w:t>[</w:t>
            </w:r>
            <w:hyperlink w:anchor="_ENREF_1" w:tooltip="dena, 2010 #34" w:history="1">
              <w:r w:rsidR="006613BD">
                <w:rPr>
                  <w:rFonts w:cs="Times New Roman"/>
                  <w:noProof/>
                  <w:szCs w:val="16"/>
                  <w:lang w:val="en-US"/>
                </w:rPr>
                <w:t>1</w:t>
              </w:r>
            </w:hyperlink>
            <w:r w:rsidR="006613BD">
              <w:rPr>
                <w:rFonts w:cs="Times New Roman"/>
                <w:noProof/>
                <w:szCs w:val="16"/>
                <w:lang w:val="en-US"/>
              </w:rPr>
              <w:t>]</w:t>
            </w:r>
            <w:r w:rsidRPr="00F920A4">
              <w:rPr>
                <w:rFonts w:cs="Times New Roman"/>
                <w:szCs w:val="16"/>
                <w:lang w:val="en-US"/>
              </w:rPr>
              <w:fldChar w:fldCharType="end"/>
            </w:r>
          </w:p>
        </w:tc>
      </w:tr>
      <w:tr w:rsidR="00D94EC2" w:rsidRPr="00F920A4" w14:paraId="54215AD6" w14:textId="77777777" w:rsidTr="006613BD">
        <w:trPr>
          <w:cantSplit/>
          <w:trHeight w:val="195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A51145A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38683D4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3A7C52A1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unrestrained 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E7AB292" w14:textId="46EB1F2B" w:rsidR="00D94EC2" w:rsidRPr="00F920A4" w:rsidRDefault="00D94EC2" w:rsidP="006613BD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as proposed by </w:t>
            </w:r>
            <w:r w:rsidRPr="00F920A4">
              <w:rPr>
                <w:rFonts w:cs="Times New Roman"/>
                <w:szCs w:val="16"/>
                <w:lang w:val="en-US"/>
              </w:rPr>
              <w:fldChar w:fldCharType="begin"/>
            </w:r>
            <w:r w:rsidR="006613BD">
              <w:rPr>
                <w:rFonts w:cs="Times New Roman"/>
                <w:szCs w:val="16"/>
                <w:lang w:val="en-US"/>
              </w:rPr>
              <w:instrText xml:space="preserve"> ADDIN EN.CITE &lt;EndNote&gt;&lt;Cite&gt;&lt;Author&gt;dena&lt;/Author&gt;&lt;Year&gt;2010&lt;/Year&gt;&lt;RecNum&gt;34&lt;/RecNum&gt;&lt;DisplayText&gt;[1]&lt;/DisplayText&gt;&lt;record&gt;&lt;rec-number&gt;34&lt;/rec-number&gt;&lt;foreign-keys&gt;&lt;key app="EN" db-id="pt05zaxv1sdp51efzd3pwpd1xtvaxr2dve9d" timestamp="1448865993"&gt;34&lt;/key&gt;&lt;/foreign-keys&gt;&lt;ref-type name="Book"&gt;6&lt;/ref-type&gt;&lt;contributors&gt;&lt;authors&gt;&lt;author&gt;dena&lt;/author&gt;&lt;/authors&gt;&lt;/contributors&gt;&lt;titles&gt;&lt;title&gt;dena Grid Study II (dena-Netzstudie II)&lt;/title&gt;&lt;/titles&gt;&lt;dates&gt;&lt;year&gt;2010&lt;/year&gt;&lt;/dates&gt;&lt;pub-location&gt;Berlin&lt;/pub-location&gt;&lt;publisher&gt;Deutsche Energie-Agentur GmbH (dena)&lt;/publisher&gt;&lt;urls&gt;&lt;/urls&gt;&lt;/record&gt;&lt;/Cite&gt;&lt;/EndNote&gt;</w:instrText>
            </w:r>
            <w:r w:rsidRPr="00F920A4">
              <w:rPr>
                <w:rFonts w:cs="Times New Roman"/>
                <w:szCs w:val="16"/>
                <w:lang w:val="en-US"/>
              </w:rPr>
              <w:fldChar w:fldCharType="separate"/>
            </w:r>
            <w:r w:rsidR="006613BD">
              <w:rPr>
                <w:rFonts w:cs="Times New Roman"/>
                <w:noProof/>
                <w:szCs w:val="16"/>
                <w:lang w:val="en-US"/>
              </w:rPr>
              <w:t>[</w:t>
            </w:r>
            <w:hyperlink w:anchor="_ENREF_1" w:tooltip="dena, 2010 #34" w:history="1">
              <w:r w:rsidR="006613BD">
                <w:rPr>
                  <w:rFonts w:cs="Times New Roman"/>
                  <w:noProof/>
                  <w:szCs w:val="16"/>
                  <w:lang w:val="en-US"/>
                </w:rPr>
                <w:t>1</w:t>
              </w:r>
            </w:hyperlink>
            <w:r w:rsidR="006613BD">
              <w:rPr>
                <w:rFonts w:cs="Times New Roman"/>
                <w:noProof/>
                <w:szCs w:val="16"/>
                <w:lang w:val="en-US"/>
              </w:rPr>
              <w:t>]</w:t>
            </w:r>
            <w:r w:rsidRPr="00F920A4">
              <w:rPr>
                <w:rFonts w:cs="Times New Roman"/>
                <w:szCs w:val="16"/>
                <w:lang w:val="en-US"/>
              </w:rPr>
              <w:fldChar w:fldCharType="end"/>
            </w:r>
          </w:p>
        </w:tc>
      </w:tr>
      <w:tr w:rsidR="00D94EC2" w:rsidRPr="00F920A4" w14:paraId="12C84F96" w14:textId="77777777" w:rsidTr="006613BD">
        <w:trPr>
          <w:cantSplit/>
          <w:trHeight w:val="181"/>
          <w:tblHeader/>
        </w:trPr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1EA6AEBE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Degree of centralizatio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7B8A712F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Concentration of electricity production on selected sites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</w:tcPr>
          <w:p w14:paraId="092500D4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low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</w:tcPr>
          <w:p w14:paraId="6B9D7617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less energy supply hotspots than today </w:t>
            </w:r>
          </w:p>
        </w:tc>
      </w:tr>
      <w:tr w:rsidR="00D94EC2" w:rsidRPr="00F920A4" w14:paraId="4C39D658" w14:textId="77777777" w:rsidTr="006613BD">
        <w:trPr>
          <w:cantSplit/>
          <w:trHeight w:val="210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1F174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8BF50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7E904789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high 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54D0F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energy supply hotspots as today</w:t>
            </w:r>
          </w:p>
        </w:tc>
      </w:tr>
      <w:tr w:rsidR="00D94EC2" w:rsidRPr="00F920A4" w14:paraId="65892B56" w14:textId="77777777" w:rsidTr="006613BD">
        <w:trPr>
          <w:cantSplit/>
          <w:trHeight w:val="181"/>
          <w:tblHeader/>
        </w:trPr>
        <w:tc>
          <w:tcPr>
            <w:tcW w:w="16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1E0DA04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ize of energy sup. Unit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A18B016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Average size of units producing electricity 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7027ED4B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increased application of small unit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6C74404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significant more energy supply units with less than 1 MW </w:t>
            </w:r>
          </w:p>
        </w:tc>
      </w:tr>
      <w:tr w:rsidR="00D94EC2" w:rsidRPr="00F920A4" w14:paraId="1BBC8663" w14:textId="77777777" w:rsidTr="006613BD">
        <w:trPr>
          <w:cantSplit/>
          <w:trHeight w:val="210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072EF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61BDB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1778304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dominant application of large units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9FDDB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</w:p>
        </w:tc>
      </w:tr>
      <w:tr w:rsidR="00D94EC2" w:rsidRPr="00F920A4" w14:paraId="68903FCC" w14:textId="77777777" w:rsidTr="006613BD">
        <w:trPr>
          <w:cantSplit/>
          <w:trHeight w:val="225"/>
          <w:tblHeader/>
        </w:trPr>
        <w:tc>
          <w:tcPr>
            <w:tcW w:w="16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A7C56E9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Regional level of diversification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1F0567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Regional distribution of population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41F3BAC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onstan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D412E0C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ituation as it is today</w:t>
            </w:r>
          </w:p>
        </w:tc>
      </w:tr>
      <w:tr w:rsidR="00D94EC2" w:rsidRPr="00F920A4" w14:paraId="1EB4F2D4" w14:textId="77777777" w:rsidTr="006613BD">
        <w:trPr>
          <w:cantSplit/>
          <w:trHeight w:val="166"/>
          <w:tblHeader/>
        </w:trPr>
        <w:tc>
          <w:tcPr>
            <w:tcW w:w="16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C7338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CD35C" w14:textId="77777777" w:rsidR="00D94EC2" w:rsidRPr="00F920A4" w:rsidRDefault="00D94EC2" w:rsidP="00D94EC2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91523C0" w14:textId="77777777" w:rsidR="00D94EC2" w:rsidRPr="00F920A4" w:rsidRDefault="00D94EC2" w:rsidP="00D94EC2">
            <w:pPr>
              <w:pStyle w:val="tab8"/>
              <w:keepNext/>
              <w:keepLines/>
              <w:numPr>
                <w:ilvl w:val="0"/>
                <w:numId w:val="29"/>
              </w:numPr>
              <w:tabs>
                <w:tab w:val="left" w:pos="114"/>
              </w:tabs>
              <w:ind w:left="256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increased 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94BFD" w14:textId="77777777" w:rsidR="00D94EC2" w:rsidRPr="00F920A4" w:rsidRDefault="00D94EC2" w:rsidP="00D94EC2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increase in the differences between regions</w:t>
            </w:r>
          </w:p>
        </w:tc>
      </w:tr>
    </w:tbl>
    <w:p w14:paraId="1ED47CE8" w14:textId="77777777" w:rsidR="00CA6A65" w:rsidRDefault="00CA6A65" w:rsidP="006613BD">
      <w:pPr>
        <w:spacing w:before="0" w:after="0" w:line="240" w:lineRule="auto"/>
        <w:rPr>
          <w:rFonts w:asciiTheme="minorHAnsi" w:hAnsiTheme="minorHAnsi"/>
          <w:szCs w:val="24"/>
        </w:rPr>
      </w:pPr>
    </w:p>
    <w:p w14:paraId="7E20D87A" w14:textId="77777777" w:rsidR="006613BD" w:rsidRPr="006613BD" w:rsidRDefault="006613BD" w:rsidP="006613BD">
      <w:pPr>
        <w:spacing w:before="0" w:after="0" w:line="240" w:lineRule="auto"/>
        <w:jc w:val="left"/>
        <w:rPr>
          <w:rFonts w:asciiTheme="minorHAnsi" w:hAnsiTheme="minorHAnsi"/>
          <w:sz w:val="20"/>
          <w:lang w:val="de-DE"/>
        </w:rPr>
      </w:pPr>
      <w:r w:rsidRPr="006613BD">
        <w:rPr>
          <w:rFonts w:asciiTheme="minorHAnsi" w:hAnsiTheme="minorHAnsi"/>
          <w:sz w:val="20"/>
          <w:lang w:val="de-DE"/>
        </w:rPr>
        <w:t>References:</w:t>
      </w:r>
    </w:p>
    <w:p w14:paraId="4D1DC41E" w14:textId="77777777" w:rsidR="006613BD" w:rsidRPr="006613BD" w:rsidRDefault="006613BD" w:rsidP="006613BD">
      <w:pPr>
        <w:pStyle w:val="EndNoteBibliography"/>
        <w:ind w:left="0" w:firstLine="0"/>
        <w:rPr>
          <w:sz w:val="16"/>
          <w:szCs w:val="16"/>
          <w:lang w:val="de-DE"/>
        </w:rPr>
      </w:pPr>
      <w:r w:rsidRPr="006613BD">
        <w:rPr>
          <w:rFonts w:asciiTheme="minorHAnsi" w:hAnsiTheme="minorHAnsi"/>
          <w:sz w:val="16"/>
          <w:szCs w:val="16"/>
          <w:lang w:val="en-US"/>
        </w:rPr>
        <w:fldChar w:fldCharType="begin"/>
      </w:r>
      <w:r w:rsidRPr="006613BD">
        <w:rPr>
          <w:rFonts w:asciiTheme="minorHAnsi" w:hAnsiTheme="minorHAnsi"/>
          <w:sz w:val="16"/>
          <w:szCs w:val="16"/>
          <w:lang w:val="de-DE"/>
        </w:rPr>
        <w:instrText xml:space="preserve"> ADDIN EN.REFLIST </w:instrText>
      </w:r>
      <w:r w:rsidRPr="006613BD">
        <w:rPr>
          <w:rFonts w:asciiTheme="minorHAnsi" w:hAnsiTheme="minorHAnsi"/>
          <w:sz w:val="16"/>
          <w:szCs w:val="16"/>
          <w:lang w:val="en-US"/>
        </w:rPr>
        <w:fldChar w:fldCharType="separate"/>
      </w:r>
      <w:bookmarkStart w:id="0" w:name="_ENREF_1"/>
      <w:r w:rsidRPr="006613BD">
        <w:rPr>
          <w:sz w:val="16"/>
          <w:szCs w:val="16"/>
          <w:lang w:val="de-DE"/>
        </w:rPr>
        <w:t>[1] dena. dena Grid Study II (dena-Netzstudie II). Berlin: Deutsche Energie-Agentur GmbH (dena), 2010.</w:t>
      </w:r>
      <w:bookmarkEnd w:id="0"/>
    </w:p>
    <w:p w14:paraId="09F9A039" w14:textId="77777777" w:rsidR="006613BD" w:rsidRPr="006613BD" w:rsidRDefault="006613BD" w:rsidP="006613BD">
      <w:pPr>
        <w:spacing w:before="0" w:after="0" w:line="240" w:lineRule="auto"/>
        <w:jc w:val="left"/>
        <w:rPr>
          <w:rFonts w:asciiTheme="minorHAnsi" w:hAnsiTheme="minorHAnsi"/>
          <w:szCs w:val="24"/>
          <w:lang w:val="de-DE"/>
        </w:rPr>
      </w:pPr>
      <w:r w:rsidRPr="006613BD">
        <w:rPr>
          <w:rFonts w:asciiTheme="minorHAnsi" w:hAnsiTheme="minorHAnsi"/>
          <w:sz w:val="16"/>
          <w:szCs w:val="16"/>
          <w:lang w:val="en-US"/>
        </w:rPr>
        <w:fldChar w:fldCharType="end"/>
      </w:r>
    </w:p>
    <w:p w14:paraId="7057F8EE" w14:textId="77777777" w:rsidR="006613BD" w:rsidRPr="006613BD" w:rsidRDefault="006613BD" w:rsidP="006613BD">
      <w:pPr>
        <w:spacing w:before="0" w:after="0" w:line="240" w:lineRule="auto"/>
        <w:rPr>
          <w:rFonts w:asciiTheme="minorHAnsi" w:hAnsiTheme="minorHAnsi"/>
          <w:szCs w:val="24"/>
          <w:lang w:val="de-DE"/>
        </w:rPr>
      </w:pPr>
    </w:p>
    <w:p w14:paraId="58C88FDB" w14:textId="77777777" w:rsidR="00387888" w:rsidRPr="006613BD" w:rsidRDefault="00387888" w:rsidP="00387888">
      <w:pPr>
        <w:pStyle w:val="Textkrper"/>
        <w:jc w:val="center"/>
        <w:rPr>
          <w:rFonts w:cs="Times New Roman"/>
          <w:szCs w:val="24"/>
          <w:lang w:val="de-DE"/>
        </w:rPr>
      </w:pPr>
    </w:p>
    <w:p w14:paraId="2143B644" w14:textId="34287648" w:rsidR="001B2051" w:rsidRPr="00F920A4" w:rsidRDefault="002F6E61" w:rsidP="002F6E61">
      <w:pPr>
        <w:pStyle w:val="Beschriftung"/>
        <w:rPr>
          <w:rFonts w:cs="Times New Roman"/>
          <w:b w:val="0"/>
          <w:szCs w:val="24"/>
        </w:rPr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 w:rsidR="001B2051" w:rsidRPr="00F920A4">
        <w:rPr>
          <w:rFonts w:cs="Times New Roman"/>
          <w:b w:val="0"/>
          <w:szCs w:val="24"/>
        </w:rPr>
        <w:t xml:space="preserve">. Influencing factors on the </w:t>
      </w:r>
      <w:r w:rsidR="001B2051" w:rsidRPr="00F920A4">
        <w:rPr>
          <w:rFonts w:eastAsia="SimSun" w:cs="Times New Roman"/>
          <w:b w:val="0"/>
          <w:szCs w:val="24"/>
        </w:rPr>
        <w:t xml:space="preserve">sectoral </w:t>
      </w:r>
      <w:r w:rsidR="001B2051" w:rsidRPr="00F920A4">
        <w:rPr>
          <w:rFonts w:cs="Times New Roman"/>
          <w:b w:val="0"/>
          <w:szCs w:val="24"/>
        </w:rPr>
        <w:t>level</w:t>
      </w:r>
    </w:p>
    <w:tbl>
      <w:tblPr>
        <w:tblW w:w="8961" w:type="dxa"/>
        <w:tblInd w:w="116" w:type="dxa"/>
        <w:tblLayout w:type="fixed"/>
        <w:tblCellMar>
          <w:left w:w="28" w:type="dxa"/>
          <w:right w:w="0" w:type="dxa"/>
        </w:tblCellMar>
        <w:tblLook w:val="0000" w:firstRow="0" w:lastRow="0" w:firstColumn="0" w:lastColumn="0" w:noHBand="0" w:noVBand="0"/>
      </w:tblPr>
      <w:tblGrid>
        <w:gridCol w:w="1590"/>
        <w:gridCol w:w="1843"/>
        <w:gridCol w:w="2410"/>
        <w:gridCol w:w="3118"/>
      </w:tblGrid>
      <w:tr w:rsidR="001B2051" w:rsidRPr="00F920A4" w14:paraId="499F973A" w14:textId="77777777" w:rsidTr="006613BD">
        <w:trPr>
          <w:cantSplit/>
        </w:trPr>
        <w:tc>
          <w:tcPr>
            <w:tcW w:w="3433" w:type="dxa"/>
            <w:gridSpan w:val="2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7F7F7F"/>
          </w:tcPr>
          <w:p w14:paraId="3DB40780" w14:textId="77777777" w:rsidR="001B2051" w:rsidRPr="00F920A4" w:rsidRDefault="001B2051" w:rsidP="006613BD">
            <w:pPr>
              <w:pStyle w:val="tabelle"/>
              <w:keepNext/>
              <w:keepLines/>
              <w:spacing w:before="40" w:afterLines="40" w:after="96" w:line="264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b/>
                <w:bCs/>
                <w:color w:val="FFFFFF"/>
                <w:sz w:val="16"/>
                <w:szCs w:val="16"/>
                <w:lang w:val="en-US"/>
              </w:rPr>
              <w:t>Influencing factor</w:t>
            </w:r>
          </w:p>
        </w:tc>
        <w:tc>
          <w:tcPr>
            <w:tcW w:w="5528" w:type="dxa"/>
            <w:gridSpan w:val="2"/>
            <w:tcBorders>
              <w:top w:val="nil"/>
              <w:left w:val="single" w:sz="4" w:space="0" w:color="000000"/>
              <w:right w:val="dotted" w:sz="4" w:space="0" w:color="auto"/>
            </w:tcBorders>
            <w:shd w:val="clear" w:color="auto" w:fill="7F7F7F"/>
          </w:tcPr>
          <w:p w14:paraId="3E908733" w14:textId="77777777" w:rsidR="001B2051" w:rsidRPr="00F920A4" w:rsidRDefault="001B2051" w:rsidP="006613BD">
            <w:pPr>
              <w:pStyle w:val="tabelle"/>
              <w:keepNext/>
              <w:keepLines/>
              <w:spacing w:before="40" w:afterLines="40" w:after="96" w:line="264" w:lineRule="auto"/>
              <w:jc w:val="center"/>
              <w:rPr>
                <w:rFonts w:cs="Times New Roman"/>
                <w:b/>
                <w:bCs/>
                <w:color w:val="FFFFFF"/>
                <w:spacing w:val="-3"/>
                <w:kern w:val="28"/>
                <w:sz w:val="16"/>
                <w:szCs w:val="16"/>
                <w:lang w:val="en-US"/>
              </w:rPr>
            </w:pPr>
            <w:r w:rsidRPr="00F920A4">
              <w:rPr>
                <w:rFonts w:cs="Times New Roman"/>
                <w:b/>
                <w:bCs/>
                <w:color w:val="FFFFFF" w:themeColor="background1"/>
                <w:spacing w:val="-3"/>
                <w:sz w:val="16"/>
                <w:szCs w:val="16"/>
                <w:lang w:val="en-US"/>
              </w:rPr>
              <w:t>Possible outcomes</w:t>
            </w:r>
          </w:p>
        </w:tc>
      </w:tr>
      <w:tr w:rsidR="001B2051" w:rsidRPr="00F920A4" w14:paraId="3CBC62AA" w14:textId="77777777" w:rsidTr="006613BD">
        <w:trPr>
          <w:cantSplit/>
        </w:trPr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0A7974E6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</w:pPr>
            <w:r w:rsidRPr="00F920A4"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  <w:t>Factor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7F7F7F"/>
          </w:tcPr>
          <w:p w14:paraId="70865373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</w:pPr>
            <w:r w:rsidRPr="00F920A4"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  <w:t>Remark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dotted" w:sz="4" w:space="0" w:color="auto"/>
            </w:tcBorders>
            <w:shd w:val="clear" w:color="auto" w:fill="7F7F7F"/>
          </w:tcPr>
          <w:p w14:paraId="6C3C4FF2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</w:pPr>
            <w:r w:rsidRPr="00F920A4"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  <w:t>Outcome</w:t>
            </w:r>
          </w:p>
        </w:tc>
        <w:tc>
          <w:tcPr>
            <w:tcW w:w="3118" w:type="dxa"/>
            <w:tcBorders>
              <w:top w:val="nil"/>
              <w:left w:val="dotted" w:sz="4" w:space="0" w:color="auto"/>
              <w:bottom w:val="single" w:sz="4" w:space="0" w:color="000000"/>
              <w:right w:val="nil"/>
            </w:tcBorders>
            <w:shd w:val="clear" w:color="auto" w:fill="7F7F7F"/>
          </w:tcPr>
          <w:p w14:paraId="60D3E9C7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</w:pPr>
            <w:r w:rsidRPr="00F920A4">
              <w:rPr>
                <w:rFonts w:cs="Times New Roman"/>
                <w:b/>
                <w:bCs/>
                <w:color w:val="FFFFFF"/>
                <w:spacing w:val="-3"/>
                <w:szCs w:val="16"/>
                <w:lang w:val="en-US"/>
              </w:rPr>
              <w:t>Indicative Values/Explanation</w:t>
            </w:r>
          </w:p>
        </w:tc>
      </w:tr>
      <w:tr w:rsidR="001B2051" w:rsidRPr="00F920A4" w14:paraId="57DD3196" w14:textId="77777777" w:rsidTr="006613BD">
        <w:trPr>
          <w:cantSplit/>
          <w:trHeight w:val="20"/>
        </w:trPr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21F8C3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Growth of GDP (Germany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0C5124FD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annual change in gross domestic product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004B0B7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29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minor increase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EFC15CC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approx. 0.5%/ year</w:t>
            </w:r>
          </w:p>
        </w:tc>
      </w:tr>
      <w:tr w:rsidR="001B2051" w:rsidRPr="00F920A4" w14:paraId="56033338" w14:textId="77777777" w:rsidTr="006613BD">
        <w:trPr>
          <w:cantSplit/>
          <w:trHeight w:val="20"/>
        </w:trPr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438B5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11C06334" w14:textId="77777777" w:rsidR="001B2051" w:rsidRPr="00F920A4" w:rsidRDefault="001B2051" w:rsidP="009D797C">
            <w:pPr>
              <w:keepNext/>
              <w:keepLines/>
              <w:jc w:val="lef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A8780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strong increase 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D0986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approx. 1%/ year</w:t>
            </w:r>
          </w:p>
        </w:tc>
      </w:tr>
      <w:tr w:rsidR="001B2051" w:rsidRPr="00F920A4" w14:paraId="7FF54781" w14:textId="77777777" w:rsidTr="006613BD">
        <w:trPr>
          <w:cantSplit/>
        </w:trPr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3D0C781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Fuel price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0B8289BE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Prices for fuels the households have to pa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9EAE463" w14:textId="77777777" w:rsidR="001B2051" w:rsidRPr="00F920A4" w:rsidDel="00A578CF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trong increas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34883CE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3,0 %/year</w:t>
            </w:r>
          </w:p>
        </w:tc>
      </w:tr>
      <w:tr w:rsidR="001B2051" w:rsidRPr="00F920A4" w14:paraId="2C980175" w14:textId="77777777" w:rsidTr="006613BD">
        <w:trPr>
          <w:cantSplit/>
        </w:trPr>
        <w:tc>
          <w:tcPr>
            <w:tcW w:w="159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C51F9D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485ABEB3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C52ABD2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moderate increase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A968C7A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1.5 %/year</w:t>
            </w:r>
          </w:p>
        </w:tc>
      </w:tr>
      <w:tr w:rsidR="001B2051" w:rsidRPr="00F920A4" w14:paraId="5F29DCEB" w14:textId="77777777" w:rsidTr="006613BD">
        <w:trPr>
          <w:cantSplit/>
          <w:trHeight w:val="150"/>
        </w:trPr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CB6E0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71809340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E0352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minor increase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25169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1.0 %/year</w:t>
            </w:r>
          </w:p>
        </w:tc>
      </w:tr>
      <w:tr w:rsidR="001B2051" w:rsidRPr="00F920A4" w14:paraId="29CD03D5" w14:textId="77777777" w:rsidTr="006613BD">
        <w:trPr>
          <w:cantSplit/>
          <w:trHeight w:val="162"/>
        </w:trPr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0D10EA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Disposal income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644ED046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income without expenditure for energy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E990384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light decreas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F28C2FC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</w:rPr>
            </w:pPr>
            <w:r w:rsidRPr="00F920A4">
              <w:rPr>
                <w:rFonts w:cs="Times New Roman"/>
                <w:szCs w:val="16"/>
                <w:lang w:val="en-US"/>
              </w:rPr>
              <w:t>- 0.3 %/year</w:t>
            </w:r>
          </w:p>
        </w:tc>
      </w:tr>
      <w:tr w:rsidR="001B2051" w:rsidRPr="00F920A4" w14:paraId="656F1939" w14:textId="77777777" w:rsidTr="006613BD">
        <w:trPr>
          <w:cantSplit/>
          <w:trHeight w:val="196"/>
        </w:trPr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8C464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06330B25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F439C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strong decrease 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1A836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</w:rPr>
            </w:pPr>
            <w:r w:rsidRPr="00F920A4">
              <w:rPr>
                <w:rFonts w:cs="Times New Roman"/>
                <w:szCs w:val="16"/>
                <w:lang w:val="en-US"/>
              </w:rPr>
              <w:t>- 0.7 %/year</w:t>
            </w:r>
          </w:p>
        </w:tc>
      </w:tr>
      <w:tr w:rsidR="001B2051" w:rsidRPr="00F920A4" w14:paraId="5E78EC69" w14:textId="77777777" w:rsidTr="006613BD">
        <w:trPr>
          <w:cantSplit/>
          <w:trHeight w:val="210"/>
        </w:trPr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279857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Population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740C2C60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number of persons living in German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20F58F0" w14:textId="77777777" w:rsidR="001B2051" w:rsidRPr="00F920A4" w:rsidDel="00A578CF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light decreas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1D39E9D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: 79 million</w:t>
            </w:r>
          </w:p>
        </w:tc>
      </w:tr>
      <w:tr w:rsidR="001B2051" w:rsidRPr="00F920A4" w14:paraId="41998282" w14:textId="77777777" w:rsidTr="006613BD">
        <w:trPr>
          <w:cantSplit/>
          <w:trHeight w:val="207"/>
        </w:trPr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0127041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right w:val="nil"/>
            </w:tcBorders>
          </w:tcPr>
          <w:p w14:paraId="3E694DF9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68E1138F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trong decrease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1DB84771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: 77 million</w:t>
            </w:r>
          </w:p>
        </w:tc>
      </w:tr>
      <w:tr w:rsidR="001B2051" w:rsidRPr="00F920A4" w14:paraId="2D70ACCA" w14:textId="77777777" w:rsidTr="006613BD">
        <w:trPr>
          <w:cantSplit/>
          <w:trHeight w:val="162"/>
        </w:trPr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9308181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Use of </w:t>
            </w:r>
            <w:proofErr w:type="spellStart"/>
            <w:r w:rsidRPr="00F920A4">
              <w:rPr>
                <w:rFonts w:cs="Times New Roman"/>
                <w:szCs w:val="16"/>
                <w:lang w:val="en-US"/>
              </w:rPr>
              <w:t>decentr</w:t>
            </w:r>
            <w:proofErr w:type="spellEnd"/>
            <w:r w:rsidRPr="00F920A4">
              <w:rPr>
                <w:rFonts w:cs="Times New Roman"/>
                <w:szCs w:val="16"/>
                <w:lang w:val="en-US"/>
              </w:rPr>
              <w:t>. energy supply option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14E50842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renewable energies for space heating and hot water (growth rat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17A9003" w14:textId="77777777" w:rsidR="001B2051" w:rsidRPr="00F920A4" w:rsidDel="00A578CF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trong increas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5F39A3B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12.5 %/year</w:t>
            </w:r>
          </w:p>
        </w:tc>
      </w:tr>
      <w:tr w:rsidR="001B2051" w:rsidRPr="00F920A4" w14:paraId="50D9B5ED" w14:textId="77777777" w:rsidTr="006613BD">
        <w:trPr>
          <w:cantSplit/>
          <w:trHeight w:val="196"/>
        </w:trPr>
        <w:tc>
          <w:tcPr>
            <w:tcW w:w="159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6A195AD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0FF7F4F4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7CE5B8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moderate increase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0859CB5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10.0 %/year</w:t>
            </w:r>
          </w:p>
        </w:tc>
      </w:tr>
      <w:tr w:rsidR="001B2051" w:rsidRPr="00F920A4" w14:paraId="5F7E9391" w14:textId="77777777" w:rsidTr="006613BD">
        <w:trPr>
          <w:cantSplit/>
          <w:trHeight w:val="225"/>
        </w:trPr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52DC6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6C59D540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6EDAA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light increase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85E83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7.5 %/year</w:t>
            </w:r>
          </w:p>
        </w:tc>
      </w:tr>
      <w:tr w:rsidR="001B2051" w:rsidRPr="00F920A4" w14:paraId="1901D64D" w14:textId="77777777" w:rsidTr="006613BD">
        <w:trPr>
          <w:cantSplit/>
          <w:trHeight w:val="180"/>
        </w:trPr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5F00290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Use of renewable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339EFC78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renewable energies for space heating and hot water (relative shar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5485D3C" w14:textId="77777777" w:rsidR="001B2051" w:rsidRPr="00F920A4" w:rsidDel="00A578CF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trong increas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42DB83C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: 50 %</w:t>
            </w:r>
          </w:p>
        </w:tc>
      </w:tr>
      <w:tr w:rsidR="001B2051" w:rsidRPr="00F920A4" w14:paraId="55FDC9C8" w14:textId="77777777" w:rsidTr="006613BD">
        <w:trPr>
          <w:cantSplit/>
          <w:trHeight w:val="187"/>
        </w:trPr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6870F3A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right w:val="nil"/>
            </w:tcBorders>
          </w:tcPr>
          <w:p w14:paraId="36601A4F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FDE1474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moderate increase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5C3721F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: 30 %</w:t>
            </w:r>
          </w:p>
        </w:tc>
      </w:tr>
      <w:tr w:rsidR="001B2051" w:rsidRPr="00F920A4" w14:paraId="434E9B2F" w14:textId="77777777" w:rsidTr="006613BD">
        <w:trPr>
          <w:cantSplit/>
          <w:trHeight w:val="170"/>
        </w:trPr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2D22E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2CB5DDFE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2245A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light increase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96AAF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: &lt; 30 %</w:t>
            </w:r>
          </w:p>
        </w:tc>
      </w:tr>
      <w:tr w:rsidR="001B2051" w:rsidRPr="00F920A4" w14:paraId="21A43FF0" w14:textId="77777777" w:rsidTr="006613BD">
        <w:trPr>
          <w:cantSplit/>
          <w:trHeight w:val="222"/>
        </w:trPr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9A42B39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Working population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6A1AF8AE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number of the national working popul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7C31649" w14:textId="77777777" w:rsidR="001B2051" w:rsidRPr="00F920A4" w:rsidDel="00A578CF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increasin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23AB7A7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: &gt; 43 million</w:t>
            </w:r>
          </w:p>
        </w:tc>
      </w:tr>
      <w:tr w:rsidR="001B2051" w:rsidRPr="00F920A4" w14:paraId="4B982509" w14:textId="77777777" w:rsidTr="006613BD">
        <w:trPr>
          <w:cantSplit/>
          <w:trHeight w:val="179"/>
        </w:trPr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5358B7E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right w:val="nil"/>
            </w:tcBorders>
          </w:tcPr>
          <w:p w14:paraId="62353F2E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FC5C2D2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onstant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CFB679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: 43 million</w:t>
            </w:r>
          </w:p>
        </w:tc>
      </w:tr>
      <w:tr w:rsidR="001B2051" w:rsidRPr="00F920A4" w14:paraId="4CB0DAD4" w14:textId="77777777" w:rsidTr="006613BD">
        <w:trPr>
          <w:cantSplit/>
          <w:trHeight w:val="179"/>
        </w:trPr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1A562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53C275A5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81AFF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decreasing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0A398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: 42 million</w:t>
            </w:r>
          </w:p>
        </w:tc>
      </w:tr>
      <w:tr w:rsidR="001B2051" w:rsidRPr="00F920A4" w14:paraId="5BB8AA6E" w14:textId="77777777" w:rsidTr="006613BD">
        <w:trPr>
          <w:cantSplit/>
          <w:trHeight w:val="240"/>
        </w:trPr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7C7E456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Relevance of households with elderly person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0A8F919C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hange of number of households with elderly persons compared to toda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0D1C365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increasing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A41DC99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 + 20 %</w:t>
            </w:r>
          </w:p>
        </w:tc>
      </w:tr>
      <w:tr w:rsidR="001B2051" w:rsidRPr="00F920A4" w14:paraId="5A960337" w14:textId="77777777" w:rsidTr="006613BD">
        <w:trPr>
          <w:cantSplit/>
          <w:trHeight w:val="204"/>
        </w:trPr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66F176D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right w:val="nil"/>
            </w:tcBorders>
          </w:tcPr>
          <w:p w14:paraId="7EE285CA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3338460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onstant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A6A4996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: constant (compared to today)</w:t>
            </w:r>
          </w:p>
        </w:tc>
      </w:tr>
      <w:tr w:rsidR="001B2051" w:rsidRPr="00F920A4" w14:paraId="37045C23" w14:textId="77777777" w:rsidTr="006613BD">
        <w:trPr>
          <w:cantSplit/>
          <w:trHeight w:val="156"/>
        </w:trPr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63B68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3221EA3C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3D763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decreasing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AD7C5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: - 20 %</w:t>
            </w:r>
          </w:p>
        </w:tc>
      </w:tr>
      <w:tr w:rsidR="001B2051" w:rsidRPr="00F920A4" w14:paraId="6FB41128" w14:textId="77777777" w:rsidTr="006613BD">
        <w:trPr>
          <w:cantSplit/>
          <w:trHeight w:val="165"/>
        </w:trPr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D4F6DB4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Expansion of electricity gri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2B3054B4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expansion of the high-voltage gri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82E4DB6" w14:textId="77777777" w:rsidR="001B2051" w:rsidRPr="00F920A4" w:rsidDel="00A578CF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restraine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3683488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less than half of DENA II study</w:t>
            </w:r>
          </w:p>
        </w:tc>
      </w:tr>
      <w:tr w:rsidR="001B2051" w:rsidRPr="00F920A4" w14:paraId="2560A453" w14:textId="77777777" w:rsidTr="006613BD">
        <w:trPr>
          <w:cantSplit/>
          <w:trHeight w:val="210"/>
        </w:trPr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31DDF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149DD50C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2E975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unrestrained 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2D48B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as proposed by DENA II study</w:t>
            </w:r>
          </w:p>
        </w:tc>
      </w:tr>
      <w:tr w:rsidR="001B2051" w:rsidRPr="00F920A4" w14:paraId="2499571F" w14:textId="77777777" w:rsidTr="006613BD">
        <w:trPr>
          <w:cantSplit/>
          <w:trHeight w:val="195"/>
        </w:trPr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78CD71A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Regional level of diversification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4124B6D8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regional distribution of popul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887515D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increasin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A492EE8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increase in the differences between regions</w:t>
            </w:r>
          </w:p>
        </w:tc>
      </w:tr>
      <w:tr w:rsidR="001B2051" w:rsidRPr="00F920A4" w14:paraId="35220DF6" w14:textId="77777777" w:rsidTr="006613BD">
        <w:trPr>
          <w:cantSplit/>
          <w:trHeight w:val="195"/>
        </w:trPr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FF5C3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5E7407D7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DA051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onstant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C1BC4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ituation as it is today</w:t>
            </w:r>
          </w:p>
        </w:tc>
      </w:tr>
      <w:tr w:rsidR="001B2051" w:rsidRPr="00F920A4" w14:paraId="25D100AB" w14:textId="77777777" w:rsidTr="006613BD">
        <w:trPr>
          <w:cantSplit/>
          <w:trHeight w:val="180"/>
        </w:trPr>
        <w:tc>
          <w:tcPr>
            <w:tcW w:w="159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67E7573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Climate change/energy policy 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000000"/>
              <w:right w:val="nil"/>
            </w:tcBorders>
          </w:tcPr>
          <w:p w14:paraId="6C6CA9DF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focus of climate and energy policy in Germany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FBDBBD6" w14:textId="77777777" w:rsidR="001B2051" w:rsidRPr="00F920A4" w:rsidRDefault="001B2051" w:rsidP="006613BD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jc w:val="left"/>
              <w:rPr>
                <w:rFonts w:cs="Times New Roman"/>
                <w:szCs w:val="16"/>
                <w:lang w:val="en-US"/>
              </w:rPr>
            </w:pPr>
            <w:proofErr w:type="gramStart"/>
            <w:r w:rsidRPr="00F920A4">
              <w:rPr>
                <w:rFonts w:cs="Times New Roman"/>
                <w:szCs w:val="16"/>
                <w:lang w:val="en-US"/>
              </w:rPr>
              <w:t>focus</w:t>
            </w:r>
            <w:proofErr w:type="gramEnd"/>
            <w:r w:rsidRPr="00F920A4">
              <w:rPr>
                <w:rFonts w:cs="Times New Roman"/>
                <w:szCs w:val="16"/>
                <w:lang w:val="en-US"/>
              </w:rPr>
              <w:t xml:space="preserve"> ambit. </w:t>
            </w:r>
            <w:proofErr w:type="gramStart"/>
            <w:r w:rsidRPr="00F920A4">
              <w:rPr>
                <w:rFonts w:cs="Times New Roman"/>
                <w:szCs w:val="16"/>
                <w:lang w:val="en-US"/>
              </w:rPr>
              <w:t>greenhouse</w:t>
            </w:r>
            <w:proofErr w:type="gramEnd"/>
            <w:r w:rsidRPr="00F920A4">
              <w:rPr>
                <w:rFonts w:cs="Times New Roman"/>
                <w:szCs w:val="16"/>
                <w:lang w:val="en-US"/>
              </w:rPr>
              <w:t xml:space="preserve"> gas red.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CDBC2E7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O</w:t>
            </w:r>
            <w:r w:rsidRPr="00F920A4">
              <w:rPr>
                <w:rFonts w:cs="Times New Roman"/>
                <w:szCs w:val="16"/>
                <w:vertAlign w:val="subscript"/>
                <w:lang w:val="en-US"/>
              </w:rPr>
              <w:t>2</w:t>
            </w:r>
            <w:r w:rsidRPr="00F920A4">
              <w:rPr>
                <w:rFonts w:cs="Times New Roman"/>
                <w:szCs w:val="16"/>
                <w:lang w:val="en-US"/>
              </w:rPr>
              <w:t xml:space="preserve"> reduction target: -60 % (2030)</w:t>
            </w:r>
          </w:p>
        </w:tc>
      </w:tr>
      <w:tr w:rsidR="001B2051" w:rsidRPr="00F920A4" w14:paraId="2CB03FFD" w14:textId="77777777" w:rsidTr="006613BD">
        <w:trPr>
          <w:cantSplit/>
          <w:trHeight w:val="169"/>
        </w:trPr>
        <w:tc>
          <w:tcPr>
            <w:tcW w:w="159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5E137769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000000"/>
              <w:right w:val="nil"/>
            </w:tcBorders>
          </w:tcPr>
          <w:p w14:paraId="2BD8E870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B59DCBE" w14:textId="77777777" w:rsidR="001B2051" w:rsidRPr="00F920A4" w:rsidRDefault="001B2051" w:rsidP="006613BD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jc w:val="left"/>
              <w:rPr>
                <w:rFonts w:cs="Times New Roman"/>
                <w:szCs w:val="16"/>
                <w:lang w:val="en-US"/>
              </w:rPr>
            </w:pPr>
            <w:proofErr w:type="gramStart"/>
            <w:r w:rsidRPr="00F920A4">
              <w:rPr>
                <w:rFonts w:cs="Times New Roman"/>
                <w:szCs w:val="16"/>
                <w:lang w:val="en-US"/>
              </w:rPr>
              <w:t>focus</w:t>
            </w:r>
            <w:proofErr w:type="gramEnd"/>
            <w:r w:rsidRPr="00F920A4">
              <w:rPr>
                <w:rFonts w:cs="Times New Roman"/>
                <w:szCs w:val="16"/>
                <w:lang w:val="en-US"/>
              </w:rPr>
              <w:t xml:space="preserve"> moderate greenhouse gas red.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762684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O</w:t>
            </w:r>
            <w:r w:rsidRPr="00F920A4">
              <w:rPr>
                <w:rFonts w:cs="Times New Roman"/>
                <w:szCs w:val="16"/>
                <w:vertAlign w:val="subscript"/>
                <w:lang w:val="en-US"/>
              </w:rPr>
              <w:t>2</w:t>
            </w:r>
            <w:r w:rsidRPr="00F920A4">
              <w:rPr>
                <w:rFonts w:cs="Times New Roman"/>
                <w:szCs w:val="16"/>
                <w:lang w:val="en-US"/>
              </w:rPr>
              <w:t xml:space="preserve"> reduction target: -40 % (2030)</w:t>
            </w:r>
          </w:p>
        </w:tc>
      </w:tr>
      <w:tr w:rsidR="001B2051" w:rsidRPr="00F920A4" w14:paraId="22E71CE7" w14:textId="77777777" w:rsidTr="006613BD">
        <w:trPr>
          <w:cantSplit/>
          <w:trHeight w:val="165"/>
        </w:trPr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3A2EF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3ADE5785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05D59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focus on economics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A0CBB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moderate reduction of energy demand </w:t>
            </w:r>
          </w:p>
        </w:tc>
      </w:tr>
      <w:tr w:rsidR="001B2051" w:rsidRPr="00F920A4" w14:paraId="5F5405DB" w14:textId="77777777" w:rsidTr="006613BD">
        <w:trPr>
          <w:cantSplit/>
          <w:trHeight w:val="165"/>
        </w:trPr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74CA1E3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 xml:space="preserve">Innovation dynamics 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71EB3E61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development and deployment of new techniqu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8C502ED" w14:textId="77777777" w:rsidR="001B2051" w:rsidRPr="00F920A4" w:rsidDel="00A578CF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trong increas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90E2951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.0 %/year</w:t>
            </w:r>
          </w:p>
        </w:tc>
      </w:tr>
      <w:tr w:rsidR="001B2051" w:rsidRPr="00F920A4" w14:paraId="1C248285" w14:textId="77777777" w:rsidTr="006613BD">
        <w:trPr>
          <w:cantSplit/>
          <w:trHeight w:val="196"/>
        </w:trPr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5717EF2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right w:val="nil"/>
            </w:tcBorders>
          </w:tcPr>
          <w:p w14:paraId="5E1FE254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83A973F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light increase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AC9007C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1.0 %/year</w:t>
            </w:r>
          </w:p>
        </w:tc>
      </w:tr>
      <w:tr w:rsidR="001B2051" w:rsidRPr="00F920A4" w14:paraId="4677CAA5" w14:textId="77777777" w:rsidTr="006613BD">
        <w:trPr>
          <w:cantSplit/>
          <w:trHeight w:val="162"/>
        </w:trPr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FEA41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5ABA9375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7D329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constant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C95B3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&lt;1.0 %/year</w:t>
            </w:r>
          </w:p>
        </w:tc>
      </w:tr>
      <w:tr w:rsidR="001B2051" w:rsidRPr="00F920A4" w14:paraId="13B82A56" w14:textId="77777777" w:rsidTr="006613BD">
        <w:trPr>
          <w:cantSplit/>
          <w:trHeight w:val="213"/>
        </w:trPr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A5F4E1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Energy performance of building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05B04CE2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proofErr w:type="gramStart"/>
            <w:r w:rsidRPr="00F920A4">
              <w:rPr>
                <w:rFonts w:cs="Times New Roman"/>
                <w:szCs w:val="16"/>
                <w:lang w:val="en-US"/>
              </w:rPr>
              <w:t>high</w:t>
            </w:r>
            <w:proofErr w:type="gramEnd"/>
            <w:r w:rsidRPr="00F920A4">
              <w:rPr>
                <w:rFonts w:cs="Times New Roman"/>
                <w:szCs w:val="16"/>
                <w:lang w:val="en-US"/>
              </w:rPr>
              <w:t xml:space="preserve"> means low energy demand and low corresponds to a high energy demand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782385E" w14:textId="77777777" w:rsidR="001B2051" w:rsidRPr="00F920A4" w:rsidDel="00A578CF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Hig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9B945D1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&lt;100 kWh/(m</w:t>
            </w:r>
            <w:r w:rsidRPr="00F920A4">
              <w:rPr>
                <w:rFonts w:cs="Times New Roman"/>
                <w:szCs w:val="16"/>
                <w:vertAlign w:val="superscript"/>
                <w:lang w:val="en-US"/>
              </w:rPr>
              <w:t>2</w:t>
            </w:r>
            <w:r w:rsidRPr="00F920A4">
              <w:rPr>
                <w:rFonts w:cs="Times New Roman"/>
                <w:szCs w:val="16"/>
                <w:lang w:val="en-US"/>
              </w:rPr>
              <w:t>a)</w:t>
            </w:r>
          </w:p>
        </w:tc>
      </w:tr>
      <w:tr w:rsidR="001B2051" w:rsidRPr="00F920A4" w14:paraId="6A7FDB79" w14:textId="77777777" w:rsidTr="006613BD">
        <w:trPr>
          <w:cantSplit/>
          <w:trHeight w:val="210"/>
        </w:trPr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B3CDCB1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right w:val="nil"/>
            </w:tcBorders>
          </w:tcPr>
          <w:p w14:paraId="08EB35AA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276798C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Medium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621D1F1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100-140 kWh/(m</w:t>
            </w:r>
            <w:r w:rsidRPr="00F920A4">
              <w:rPr>
                <w:rFonts w:cs="Times New Roman"/>
                <w:szCs w:val="16"/>
                <w:vertAlign w:val="superscript"/>
                <w:lang w:val="en-US"/>
              </w:rPr>
              <w:t>2</w:t>
            </w:r>
            <w:r w:rsidRPr="00F920A4">
              <w:rPr>
                <w:rFonts w:cs="Times New Roman"/>
                <w:szCs w:val="16"/>
                <w:lang w:val="en-US"/>
              </w:rPr>
              <w:t>a)</w:t>
            </w:r>
          </w:p>
        </w:tc>
      </w:tr>
      <w:tr w:rsidR="001B2051" w:rsidRPr="00F920A4" w14:paraId="59ED9B96" w14:textId="77777777" w:rsidTr="006613BD">
        <w:trPr>
          <w:cantSplit/>
          <w:trHeight w:val="263"/>
        </w:trPr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39164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77BD7A66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D896D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Low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DE382" w14:textId="77777777" w:rsidR="001B2051" w:rsidRPr="00F920A4" w:rsidDel="00A578CF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&gt;140 kWh/(m</w:t>
            </w:r>
            <w:r w:rsidRPr="00F920A4">
              <w:rPr>
                <w:rFonts w:cs="Times New Roman"/>
                <w:szCs w:val="16"/>
                <w:vertAlign w:val="superscript"/>
                <w:lang w:val="en-US"/>
              </w:rPr>
              <w:t>2</w:t>
            </w:r>
            <w:r w:rsidRPr="00F920A4">
              <w:rPr>
                <w:rFonts w:cs="Times New Roman"/>
                <w:szCs w:val="16"/>
                <w:lang w:val="en-US"/>
              </w:rPr>
              <w:t>a)</w:t>
            </w:r>
          </w:p>
        </w:tc>
      </w:tr>
      <w:tr w:rsidR="001B2051" w:rsidRPr="00F920A4" w14:paraId="4A794447" w14:textId="77777777" w:rsidTr="006613BD">
        <w:trPr>
          <w:cantSplit/>
          <w:trHeight w:val="213"/>
        </w:trPr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B76AD86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Rental charge/price of buildings and flat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62EBB3F6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763CCBF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trong increas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AB26FD7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.5 %/year</w:t>
            </w:r>
          </w:p>
        </w:tc>
      </w:tr>
      <w:tr w:rsidR="001B2051" w:rsidRPr="00F920A4" w14:paraId="36322DD6" w14:textId="77777777" w:rsidTr="006613BD">
        <w:trPr>
          <w:cantSplit/>
          <w:trHeight w:val="179"/>
        </w:trPr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D21F9" w14:textId="77777777" w:rsidR="001B2051" w:rsidRPr="00F920A4" w:rsidRDefault="001B2051" w:rsidP="001C33B3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294D208E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6ABED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light increase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E4963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1.5 %/year</w:t>
            </w:r>
          </w:p>
        </w:tc>
      </w:tr>
      <w:tr w:rsidR="001B2051" w:rsidRPr="00F920A4" w14:paraId="4D7BD16B" w14:textId="77777777" w:rsidTr="006613BD">
        <w:trPr>
          <w:cantSplit/>
          <w:trHeight w:val="196"/>
        </w:trPr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E154089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Oil price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5059A0C9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Price for oil on the international marke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97A10C5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hig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AE20F8F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: ~175$/</w:t>
            </w:r>
            <w:proofErr w:type="spellStart"/>
            <w:r w:rsidRPr="00F920A4">
              <w:rPr>
                <w:rFonts w:cs="Times New Roman"/>
                <w:szCs w:val="16"/>
                <w:lang w:val="en-US"/>
              </w:rPr>
              <w:t>bbl</w:t>
            </w:r>
            <w:proofErr w:type="spellEnd"/>
          </w:p>
        </w:tc>
      </w:tr>
      <w:tr w:rsidR="001B2051" w:rsidRPr="00F920A4" w14:paraId="24A3FF21" w14:textId="77777777" w:rsidTr="006613BD">
        <w:trPr>
          <w:cantSplit/>
          <w:trHeight w:val="171"/>
        </w:trPr>
        <w:tc>
          <w:tcPr>
            <w:tcW w:w="159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1DC213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6AAB2253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250B8AC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moderate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DC97541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: ~125$/</w:t>
            </w:r>
            <w:proofErr w:type="spellStart"/>
            <w:r w:rsidRPr="00F920A4">
              <w:rPr>
                <w:rFonts w:cs="Times New Roman"/>
                <w:szCs w:val="16"/>
                <w:lang w:val="en-US"/>
              </w:rPr>
              <w:t>bbl</w:t>
            </w:r>
            <w:proofErr w:type="spellEnd"/>
          </w:p>
        </w:tc>
      </w:tr>
      <w:tr w:rsidR="001B2051" w:rsidRPr="00F920A4" w14:paraId="470F7218" w14:textId="77777777" w:rsidTr="006613BD">
        <w:trPr>
          <w:cantSplit/>
          <w:trHeight w:val="170"/>
        </w:trPr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F5786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2A4D94E9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67154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low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696AD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2030: ~100$/</w:t>
            </w:r>
            <w:proofErr w:type="spellStart"/>
            <w:r w:rsidRPr="00F920A4">
              <w:rPr>
                <w:rFonts w:cs="Times New Roman"/>
                <w:szCs w:val="16"/>
                <w:lang w:val="en-US"/>
              </w:rPr>
              <w:t>bbl</w:t>
            </w:r>
            <w:proofErr w:type="spellEnd"/>
          </w:p>
        </w:tc>
      </w:tr>
      <w:tr w:rsidR="001B2051" w:rsidRPr="00F920A4" w14:paraId="2543049E" w14:textId="77777777" w:rsidTr="006613BD">
        <w:trPr>
          <w:cantSplit/>
          <w:trHeight w:val="145"/>
        </w:trPr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698D750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Final energy deman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2088F4AD" w14:textId="77777777" w:rsidR="001B2051" w:rsidRPr="00F920A4" w:rsidRDefault="001B2051" w:rsidP="009D797C">
            <w:pPr>
              <w:pStyle w:val="tab8"/>
              <w:keepNext/>
              <w:keepLines/>
              <w:jc w:val="left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demand for energy of the end-us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11F57CE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gradual declin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A785432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~ -1% per year</w:t>
            </w:r>
          </w:p>
        </w:tc>
      </w:tr>
      <w:tr w:rsidR="001B2051" w:rsidRPr="00F920A4" w14:paraId="0802053A" w14:textId="77777777" w:rsidTr="006613BD">
        <w:trPr>
          <w:cantSplit/>
          <w:trHeight w:val="213"/>
        </w:trPr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4DDF1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16933767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11D85" w14:textId="77777777" w:rsidR="001B2051" w:rsidRPr="00F920A4" w:rsidRDefault="001B2051" w:rsidP="001B2051">
            <w:pPr>
              <w:pStyle w:val="tab8"/>
              <w:keepNext/>
              <w:keepLines/>
              <w:numPr>
                <w:ilvl w:val="0"/>
                <w:numId w:val="30"/>
              </w:numPr>
              <w:ind w:left="284" w:hanging="142"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strong decline</w:t>
            </w: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64C83" w14:textId="77777777" w:rsidR="001B2051" w:rsidRPr="00F920A4" w:rsidRDefault="001B2051" w:rsidP="001C33B3">
            <w:pPr>
              <w:pStyle w:val="tab8"/>
              <w:keepNext/>
              <w:keepLines/>
              <w:rPr>
                <w:rFonts w:cs="Times New Roman"/>
                <w:szCs w:val="16"/>
                <w:lang w:val="en-US"/>
              </w:rPr>
            </w:pPr>
            <w:r w:rsidRPr="00F920A4">
              <w:rPr>
                <w:rFonts w:cs="Times New Roman"/>
                <w:szCs w:val="16"/>
                <w:lang w:val="en-US"/>
              </w:rPr>
              <w:t>~  -1.5% per year</w:t>
            </w:r>
          </w:p>
        </w:tc>
      </w:tr>
    </w:tbl>
    <w:p w14:paraId="508F280F" w14:textId="77777777" w:rsidR="00D94EC2" w:rsidRPr="00F920A4" w:rsidRDefault="00D94EC2" w:rsidP="00387888">
      <w:pPr>
        <w:pStyle w:val="Textkrper"/>
        <w:jc w:val="center"/>
        <w:rPr>
          <w:rFonts w:cs="Times New Roman"/>
          <w:szCs w:val="24"/>
          <w:lang w:val="en-US"/>
        </w:rPr>
      </w:pPr>
    </w:p>
    <w:p w14:paraId="1F00A4D0" w14:textId="77777777" w:rsidR="00D94EC2" w:rsidRPr="00F920A4" w:rsidRDefault="00D94EC2" w:rsidP="00387888">
      <w:pPr>
        <w:pStyle w:val="Textkrper"/>
        <w:jc w:val="center"/>
        <w:rPr>
          <w:rFonts w:cs="Times New Roman"/>
          <w:szCs w:val="24"/>
          <w:lang w:val="en-US"/>
        </w:rPr>
      </w:pPr>
    </w:p>
    <w:p w14:paraId="76BF7F79" w14:textId="77777777" w:rsidR="00AD2BE7" w:rsidRPr="00F920A4" w:rsidRDefault="00E17719" w:rsidP="009A71A6">
      <w:pPr>
        <w:pStyle w:val="FormatvorlageTextkrperTimesNewRoman"/>
        <w:rPr>
          <w:rFonts w:asciiTheme="minorHAnsi" w:hAnsiTheme="minorHAnsi"/>
          <w:u w:val="single"/>
          <w:lang w:val="en-US"/>
        </w:rPr>
      </w:pPr>
      <w:r w:rsidRPr="00F920A4">
        <w:rPr>
          <w:rFonts w:asciiTheme="minorHAnsi" w:hAnsiTheme="minorHAnsi"/>
          <w:noProof/>
          <w:lang w:val="de-DE"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49D6F67" wp14:editId="36C7A03B">
                <wp:simplePos x="0" y="0"/>
                <wp:positionH relativeFrom="column">
                  <wp:posOffset>5090160</wp:posOffset>
                </wp:positionH>
                <wp:positionV relativeFrom="paragraph">
                  <wp:posOffset>4074795</wp:posOffset>
                </wp:positionV>
                <wp:extent cx="123825" cy="71120"/>
                <wp:effectExtent l="38100" t="0" r="47625" b="43180"/>
                <wp:wrapNone/>
                <wp:docPr id="19" name="Pfeil nach unten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71120"/>
                        </a:xfrm>
                        <a:prstGeom prst="downArrow">
                          <a:avLst/>
                        </a:prstGeom>
                        <a:solidFill>
                          <a:srgbClr val="4F81BD">
                            <a:lumMod val="75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A4C8F10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feil nach unten 19" o:spid="_x0000_s1026" type="#_x0000_t67" style="position:absolute;margin-left:400.8pt;margin-top:320.85pt;width:9.75pt;height:5.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" adj="10800" fillcolor="#376092" strokecolor="#385d8a" strokeweight="2pt">
                <v:path arrowok="t"/>
              </v:shape>
            </w:pict>
          </mc:Fallback>
        </mc:AlternateContent>
      </w:r>
      <w:r w:rsidRPr="00F920A4">
        <w:rPr>
          <w:rFonts w:asciiTheme="minorHAnsi" w:hAnsiTheme="minorHAnsi"/>
          <w:noProof/>
          <w:lang w:val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35ABACC" wp14:editId="6ABCE2E6">
                <wp:simplePos x="0" y="0"/>
                <wp:positionH relativeFrom="column">
                  <wp:posOffset>3960495</wp:posOffset>
                </wp:positionH>
                <wp:positionV relativeFrom="paragraph">
                  <wp:posOffset>4077970</wp:posOffset>
                </wp:positionV>
                <wp:extent cx="123825" cy="71120"/>
                <wp:effectExtent l="38100" t="0" r="47625" b="43180"/>
                <wp:wrapNone/>
                <wp:docPr id="18" name="Pfeil nach unten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71120"/>
                        </a:xfrm>
                        <a:prstGeom prst="downArrow">
                          <a:avLst/>
                        </a:prstGeom>
                        <a:solidFill>
                          <a:srgbClr val="4F81BD">
                            <a:lumMod val="75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1C8692" id="Pfeil nach unten 18" o:spid="_x0000_s1026" type="#_x0000_t67" style="position:absolute;margin-left:311.85pt;margin-top:321.1pt;width:9.75pt;height:5.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" adj="10800" fillcolor="#376092" strokecolor="#385d8a" strokeweight="2pt">
                <v:path arrowok="t"/>
              </v:shape>
            </w:pict>
          </mc:Fallback>
        </mc:AlternateContent>
      </w:r>
      <w:r w:rsidRPr="00F920A4">
        <w:rPr>
          <w:rFonts w:asciiTheme="minorHAnsi" w:hAnsiTheme="minorHAnsi"/>
          <w:noProof/>
          <w:lang w:val="de-D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B5973A2" wp14:editId="61B60523">
                <wp:simplePos x="0" y="0"/>
                <wp:positionH relativeFrom="column">
                  <wp:posOffset>2898775</wp:posOffset>
                </wp:positionH>
                <wp:positionV relativeFrom="paragraph">
                  <wp:posOffset>4079875</wp:posOffset>
                </wp:positionV>
                <wp:extent cx="123825" cy="71120"/>
                <wp:effectExtent l="38100" t="0" r="47625" b="43180"/>
                <wp:wrapNone/>
                <wp:docPr id="16" name="Pfeil nach unten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71120"/>
                        </a:xfrm>
                        <a:prstGeom prst="downArrow">
                          <a:avLst/>
                        </a:prstGeom>
                        <a:solidFill>
                          <a:srgbClr val="4F81BD">
                            <a:lumMod val="75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97BB79" id="Pfeil nach unten 16" o:spid="_x0000_s1026" type="#_x0000_t67" style="position:absolute;margin-left:228.25pt;margin-top:321.25pt;width:9.75pt;height:5.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" adj="10800" fillcolor="#376092" strokecolor="#385d8a" strokeweight="2pt">
                <v:path arrowok="t"/>
              </v:shape>
            </w:pict>
          </mc:Fallback>
        </mc:AlternateContent>
      </w:r>
      <w:r w:rsidRPr="00F920A4">
        <w:rPr>
          <w:rFonts w:asciiTheme="minorHAnsi" w:hAnsiTheme="minorHAnsi"/>
          <w:noProof/>
          <w:lang w:val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EEFF026" wp14:editId="75DCB2E0">
                <wp:simplePos x="0" y="0"/>
                <wp:positionH relativeFrom="column">
                  <wp:posOffset>1729740</wp:posOffset>
                </wp:positionH>
                <wp:positionV relativeFrom="paragraph">
                  <wp:posOffset>4068445</wp:posOffset>
                </wp:positionV>
                <wp:extent cx="123825" cy="71120"/>
                <wp:effectExtent l="38100" t="0" r="47625" b="43180"/>
                <wp:wrapNone/>
                <wp:docPr id="15" name="Pfeil nach unten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71120"/>
                        </a:xfrm>
                        <a:prstGeom prst="downArrow">
                          <a:avLst/>
                        </a:prstGeom>
                        <a:solidFill>
                          <a:srgbClr val="4F81BD">
                            <a:lumMod val="75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F4EB87" id="Pfeil nach unten 15" o:spid="_x0000_s1026" type="#_x0000_t67" style="position:absolute;margin-left:136.2pt;margin-top:320.35pt;width:9.75pt;height:5.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" adj="10800" fillcolor="#376092" strokecolor="#385d8a" strokeweight="2pt">
                <v:path arrowok="t"/>
              </v:shape>
            </w:pict>
          </mc:Fallback>
        </mc:AlternateContent>
      </w:r>
      <w:r w:rsidRPr="00F920A4">
        <w:rPr>
          <w:rFonts w:asciiTheme="minorHAnsi" w:hAnsiTheme="minorHAnsi"/>
          <w:noProof/>
          <w:lang w:val="de-D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EC729BF" wp14:editId="29994D4B">
                <wp:simplePos x="0" y="0"/>
                <wp:positionH relativeFrom="column">
                  <wp:posOffset>545465</wp:posOffset>
                </wp:positionH>
                <wp:positionV relativeFrom="paragraph">
                  <wp:posOffset>4069715</wp:posOffset>
                </wp:positionV>
                <wp:extent cx="123825" cy="71120"/>
                <wp:effectExtent l="38100" t="0" r="47625" b="43180"/>
                <wp:wrapNone/>
                <wp:docPr id="13" name="Pfeil nach unten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71120"/>
                        </a:xfrm>
                        <a:prstGeom prst="downArrow">
                          <a:avLst/>
                        </a:prstGeom>
                        <a:solidFill>
                          <a:srgbClr val="4F81BD">
                            <a:lumMod val="75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DB2494" id="Pfeil nach unten 13" o:spid="_x0000_s1026" type="#_x0000_t67" style="position:absolute;margin-left:42.95pt;margin-top:320.45pt;width:9.75pt;height:5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" adj="10800" fillcolor="#376092" strokecolor="#385d8a" strokeweight="2pt">
                <v:path arrowok="t"/>
              </v:shape>
            </w:pict>
          </mc:Fallback>
        </mc:AlternateContent>
      </w:r>
      <w:r w:rsidR="00AD2BE7" w:rsidRPr="00F920A4">
        <w:rPr>
          <w:rFonts w:asciiTheme="minorHAnsi" w:hAnsiTheme="minorHAnsi"/>
          <w:noProof/>
          <w:lang w:val="de-DE"/>
        </w:rPr>
        <w:drawing>
          <wp:inline distT="0" distB="0" distL="0" distR="0" wp14:anchorId="793705F7" wp14:editId="4EECDF1F">
            <wp:extent cx="5757062" cy="4454956"/>
            <wp:effectExtent l="0" t="0" r="0" b="22225"/>
            <wp:docPr id="9" name="Diagramm 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2B8A42D7" w14:textId="77777777" w:rsidR="00AD2BE7" w:rsidRPr="00F920A4" w:rsidRDefault="00AD2BE7" w:rsidP="00387888">
      <w:pPr>
        <w:pStyle w:val="Textkrper"/>
        <w:spacing w:line="264" w:lineRule="auto"/>
        <w:ind w:left="284"/>
        <w:rPr>
          <w:rFonts w:cs="Times New Roman"/>
          <w:sz w:val="16"/>
          <w:szCs w:val="16"/>
          <w:lang w:val="en-US"/>
        </w:rPr>
      </w:pPr>
      <w:r w:rsidRPr="00F920A4">
        <w:rPr>
          <w:rFonts w:cs="Times New Roman"/>
          <w:sz w:val="16"/>
          <w:szCs w:val="16"/>
          <w:lang w:val="en-US"/>
        </w:rPr>
        <w:t xml:space="preserve">Abbreviation used str.: strong, incr.: increasing, </w:t>
      </w:r>
      <w:proofErr w:type="spellStart"/>
      <w:proofErr w:type="gramStart"/>
      <w:r w:rsidRPr="00F920A4">
        <w:rPr>
          <w:rFonts w:cs="Times New Roman"/>
          <w:sz w:val="16"/>
          <w:szCs w:val="16"/>
          <w:lang w:val="en-US"/>
        </w:rPr>
        <w:t>decr</w:t>
      </w:r>
      <w:proofErr w:type="spellEnd"/>
      <w:r w:rsidRPr="00F920A4">
        <w:rPr>
          <w:rFonts w:cs="Times New Roman"/>
          <w:sz w:val="16"/>
          <w:szCs w:val="16"/>
          <w:lang w:val="en-US"/>
        </w:rPr>
        <w:t>.:</w:t>
      </w:r>
      <w:proofErr w:type="gramEnd"/>
      <w:r w:rsidRPr="00F920A4">
        <w:rPr>
          <w:rFonts w:cs="Times New Roman"/>
          <w:sz w:val="16"/>
          <w:szCs w:val="16"/>
          <w:lang w:val="en-US"/>
        </w:rPr>
        <w:t xml:space="preserve"> decreasing, act.: action, dep.: deposits, scar.: scarcity, mod.: moderate, </w:t>
      </w:r>
      <w:proofErr w:type="spellStart"/>
      <w:r w:rsidRPr="00F920A4">
        <w:rPr>
          <w:rFonts w:cs="Times New Roman"/>
          <w:sz w:val="16"/>
          <w:szCs w:val="16"/>
          <w:lang w:val="en-US"/>
        </w:rPr>
        <w:t>coord</w:t>
      </w:r>
      <w:proofErr w:type="spellEnd"/>
      <w:r w:rsidRPr="00F920A4">
        <w:rPr>
          <w:rFonts w:cs="Times New Roman"/>
          <w:sz w:val="16"/>
          <w:szCs w:val="16"/>
          <w:lang w:val="en-US"/>
        </w:rPr>
        <w:t xml:space="preserve">.: coordinated </w:t>
      </w:r>
    </w:p>
    <w:p w14:paraId="7232EB93" w14:textId="77777777" w:rsidR="00AD2BE7" w:rsidRPr="00F920A4" w:rsidRDefault="00AD2BE7" w:rsidP="00387888">
      <w:pPr>
        <w:pStyle w:val="Textkrper"/>
        <w:spacing w:line="264" w:lineRule="auto"/>
        <w:ind w:left="284"/>
        <w:rPr>
          <w:rFonts w:cs="Times New Roman"/>
          <w:sz w:val="16"/>
          <w:szCs w:val="16"/>
          <w:lang w:val="en-US"/>
        </w:rPr>
      </w:pPr>
      <w:r w:rsidRPr="00F920A4">
        <w:rPr>
          <w:rFonts w:cs="Times New Roman"/>
          <w:sz w:val="16"/>
          <w:szCs w:val="16"/>
          <w:lang w:val="en-US"/>
        </w:rPr>
        <w:t xml:space="preserve">Remark: * </w:t>
      </w:r>
      <w:r w:rsidR="002269D2" w:rsidRPr="00F920A4">
        <w:rPr>
          <w:rFonts w:cs="Times New Roman"/>
          <w:sz w:val="16"/>
          <w:szCs w:val="16"/>
          <w:lang w:val="en-US"/>
        </w:rPr>
        <w:t>outcome</w:t>
      </w:r>
      <w:r w:rsidR="00243827" w:rsidRPr="00F920A4">
        <w:rPr>
          <w:rFonts w:cs="Times New Roman"/>
          <w:sz w:val="16"/>
          <w:szCs w:val="16"/>
          <w:lang w:val="en-US"/>
        </w:rPr>
        <w:t xml:space="preserve"> </w:t>
      </w:r>
      <w:r w:rsidR="002269D2" w:rsidRPr="00F920A4">
        <w:rPr>
          <w:rFonts w:cs="Times New Roman"/>
          <w:sz w:val="16"/>
          <w:szCs w:val="16"/>
          <w:lang w:val="en-US"/>
        </w:rPr>
        <w:t>represented</w:t>
      </w:r>
      <w:r w:rsidR="00243827" w:rsidRPr="00F920A4">
        <w:rPr>
          <w:rFonts w:cs="Times New Roman"/>
          <w:sz w:val="16"/>
          <w:szCs w:val="16"/>
          <w:lang w:val="en-US"/>
        </w:rPr>
        <w:t xml:space="preserve"> </w:t>
      </w:r>
      <w:r w:rsidR="002269D2" w:rsidRPr="00F920A4">
        <w:rPr>
          <w:rFonts w:cs="Times New Roman"/>
          <w:sz w:val="16"/>
          <w:szCs w:val="16"/>
          <w:lang w:val="en-US"/>
        </w:rPr>
        <w:t>most frequently in the corresponding group of scenarios</w:t>
      </w:r>
    </w:p>
    <w:p w14:paraId="26844C75" w14:textId="77777777" w:rsidR="00387888" w:rsidRPr="00F920A4" w:rsidRDefault="00387888" w:rsidP="00387888">
      <w:pPr>
        <w:pStyle w:val="Beschriftung"/>
        <w:pBdr>
          <w:bottom w:val="none" w:sz="0" w:space="0" w:color="auto"/>
        </w:pBdr>
        <w:jc w:val="center"/>
        <w:rPr>
          <w:rFonts w:cs="Times New Roman"/>
          <w:b w:val="0"/>
          <w:szCs w:val="24"/>
        </w:rPr>
      </w:pPr>
      <w:bookmarkStart w:id="1" w:name="_Ref386191775"/>
      <w:r w:rsidRPr="00F920A4">
        <w:rPr>
          <w:rFonts w:cs="Times New Roman"/>
          <w:b w:val="0"/>
          <w:szCs w:val="24"/>
        </w:rPr>
        <w:t>Fig. A-</w:t>
      </w:r>
      <w:bookmarkEnd w:id="1"/>
      <w:r w:rsidRPr="00F920A4">
        <w:rPr>
          <w:rFonts w:cs="Times New Roman"/>
          <w:b w:val="0"/>
          <w:szCs w:val="24"/>
        </w:rPr>
        <w:t>1. Consistent Scenarios on Global Level and identified “Global Futures”</w:t>
      </w:r>
    </w:p>
    <w:p w14:paraId="3C75E744" w14:textId="77777777" w:rsidR="00AD2BE7" w:rsidRPr="00F920A4" w:rsidRDefault="00AD2BE7" w:rsidP="009A71A6">
      <w:pPr>
        <w:pStyle w:val="FormatvorlageTextkrperTimesNewRoman"/>
        <w:rPr>
          <w:rFonts w:asciiTheme="minorHAnsi" w:hAnsiTheme="minorHAnsi"/>
          <w:lang w:val="en-US"/>
        </w:rPr>
      </w:pPr>
    </w:p>
    <w:p w14:paraId="1235EF7A" w14:textId="77777777" w:rsidR="002B22E6" w:rsidRPr="00F920A4" w:rsidRDefault="002B22E6" w:rsidP="00387888">
      <w:pPr>
        <w:pStyle w:val="Beschriftung"/>
        <w:pBdr>
          <w:bottom w:val="none" w:sz="0" w:space="0" w:color="auto"/>
        </w:pBdr>
        <w:jc w:val="center"/>
        <w:rPr>
          <w:rFonts w:cs="Times New Roman"/>
          <w:b w:val="0"/>
          <w:szCs w:val="24"/>
        </w:rPr>
      </w:pPr>
    </w:p>
    <w:p w14:paraId="3A30D1A5" w14:textId="77777777" w:rsidR="00AD2BE7" w:rsidRPr="00F920A4" w:rsidRDefault="00E17719" w:rsidP="00AD2BE7">
      <w:pPr>
        <w:pStyle w:val="tab8"/>
        <w:rPr>
          <w:rFonts w:cs="Times New Roman"/>
          <w:sz w:val="24"/>
          <w:szCs w:val="24"/>
          <w:lang w:val="en-US"/>
        </w:rPr>
      </w:pPr>
      <w:r w:rsidRPr="00F920A4">
        <w:rPr>
          <w:rFonts w:cs="Times New Roman"/>
          <w:noProof/>
          <w:sz w:val="24"/>
          <w:szCs w:val="24"/>
          <w:lang w:val="de-D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03894FB" wp14:editId="45B85087">
                <wp:simplePos x="0" y="0"/>
                <wp:positionH relativeFrom="column">
                  <wp:posOffset>5177790</wp:posOffset>
                </wp:positionH>
                <wp:positionV relativeFrom="paragraph">
                  <wp:posOffset>3918585</wp:posOffset>
                </wp:positionV>
                <wp:extent cx="123825" cy="71120"/>
                <wp:effectExtent l="38100" t="0" r="47625" b="43180"/>
                <wp:wrapNone/>
                <wp:docPr id="12" name="Pfeil nach unten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71120"/>
                        </a:xfrm>
                        <a:prstGeom prst="downArrow">
                          <a:avLst/>
                        </a:prstGeom>
                        <a:solidFill>
                          <a:srgbClr val="4F81BD">
                            <a:lumMod val="75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33A0BE" id="Pfeil nach unten 12" o:spid="_x0000_s1026" type="#_x0000_t67" style="position:absolute;margin-left:407.7pt;margin-top:308.55pt;width:9.75pt;height:5.6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" adj="10800" fillcolor="#376092" strokecolor="#385d8a" strokeweight="2pt">
                <v:path arrowok="t"/>
              </v:shape>
            </w:pict>
          </mc:Fallback>
        </mc:AlternateContent>
      </w:r>
      <w:r w:rsidRPr="00F920A4">
        <w:rPr>
          <w:rFonts w:cs="Times New Roman"/>
          <w:noProof/>
          <w:sz w:val="24"/>
          <w:szCs w:val="24"/>
          <w:lang w:val="de-D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AF621E2" wp14:editId="5F7EC8F2">
                <wp:simplePos x="0" y="0"/>
                <wp:positionH relativeFrom="column">
                  <wp:posOffset>3992880</wp:posOffset>
                </wp:positionH>
                <wp:positionV relativeFrom="paragraph">
                  <wp:posOffset>3902075</wp:posOffset>
                </wp:positionV>
                <wp:extent cx="123825" cy="71120"/>
                <wp:effectExtent l="38100" t="0" r="47625" b="43180"/>
                <wp:wrapNone/>
                <wp:docPr id="7" name="Pfeil nach unten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71120"/>
                        </a:xfrm>
                        <a:prstGeom prst="downArrow">
                          <a:avLst/>
                        </a:prstGeom>
                        <a:solidFill>
                          <a:srgbClr val="4F81BD">
                            <a:lumMod val="75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DD6054" id="Pfeil nach unten 4" o:spid="_x0000_s1026" type="#_x0000_t67" style="position:absolute;margin-left:314.4pt;margin-top:307.25pt;width:9.75pt;height: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" adj="10800" fillcolor="#376092" strokecolor="#385d8a" strokeweight="2pt">
                <v:path arrowok="t"/>
              </v:shape>
            </w:pict>
          </mc:Fallback>
        </mc:AlternateContent>
      </w:r>
      <w:r w:rsidRPr="00F920A4">
        <w:rPr>
          <w:rFonts w:cs="Times New Roman"/>
          <w:noProof/>
          <w:sz w:val="24"/>
          <w:szCs w:val="24"/>
          <w:lang w:val="de-D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DEFD0B2" wp14:editId="1425FBE8">
                <wp:simplePos x="0" y="0"/>
                <wp:positionH relativeFrom="column">
                  <wp:posOffset>2921000</wp:posOffset>
                </wp:positionH>
                <wp:positionV relativeFrom="paragraph">
                  <wp:posOffset>3901440</wp:posOffset>
                </wp:positionV>
                <wp:extent cx="123825" cy="71120"/>
                <wp:effectExtent l="38100" t="0" r="47625" b="43180"/>
                <wp:wrapNone/>
                <wp:docPr id="6" name="Pfeil nach unten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71120"/>
                        </a:xfrm>
                        <a:prstGeom prst="downArrow">
                          <a:avLst/>
                        </a:prstGeom>
                        <a:solidFill>
                          <a:srgbClr val="4F81BD">
                            <a:lumMod val="75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731AD3" id="Pfeil nach unten 1" o:spid="_x0000_s1026" type="#_x0000_t67" style="position:absolute;margin-left:230pt;margin-top:307.2pt;width:9.75pt;height:5.6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" adj="10800" fillcolor="#376092" strokecolor="#385d8a" strokeweight="2pt">
                <v:path arrowok="t"/>
              </v:shape>
            </w:pict>
          </mc:Fallback>
        </mc:AlternateContent>
      </w:r>
      <w:r w:rsidRPr="00F920A4">
        <w:rPr>
          <w:rFonts w:cs="Times New Roman"/>
          <w:noProof/>
          <w:sz w:val="24"/>
          <w:szCs w:val="24"/>
          <w:lang w:val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03DB273" wp14:editId="29F39DFA">
                <wp:simplePos x="0" y="0"/>
                <wp:positionH relativeFrom="column">
                  <wp:posOffset>1765935</wp:posOffset>
                </wp:positionH>
                <wp:positionV relativeFrom="paragraph">
                  <wp:posOffset>3900170</wp:posOffset>
                </wp:positionV>
                <wp:extent cx="123825" cy="71120"/>
                <wp:effectExtent l="38100" t="0" r="47625" b="43180"/>
                <wp:wrapNone/>
                <wp:docPr id="5" name="Pfeil nach unten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71120"/>
                        </a:xfrm>
                        <a:prstGeom prst="downArrow">
                          <a:avLst/>
                        </a:prstGeom>
                        <a:solidFill>
                          <a:srgbClr val="4F81BD">
                            <a:lumMod val="75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6984B0" id="Pfeil nach unten 3" o:spid="_x0000_s1026" type="#_x0000_t67" style="position:absolute;margin-left:139.05pt;margin-top:307.1pt;width:9.75pt;height: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" adj="10800" fillcolor="#376092" strokecolor="#385d8a" strokeweight="2pt">
                <v:path arrowok="t"/>
              </v:shape>
            </w:pict>
          </mc:Fallback>
        </mc:AlternateContent>
      </w:r>
      <w:r w:rsidRPr="00F920A4">
        <w:rPr>
          <w:rFonts w:cs="Times New Roman"/>
          <w:noProof/>
          <w:sz w:val="24"/>
          <w:szCs w:val="24"/>
          <w:lang w:val="de-D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2003C24" wp14:editId="5E0FED05">
                <wp:simplePos x="0" y="0"/>
                <wp:positionH relativeFrom="column">
                  <wp:posOffset>600075</wp:posOffset>
                </wp:positionH>
                <wp:positionV relativeFrom="paragraph">
                  <wp:posOffset>3901440</wp:posOffset>
                </wp:positionV>
                <wp:extent cx="123825" cy="71120"/>
                <wp:effectExtent l="38100" t="0" r="47625" b="43180"/>
                <wp:wrapNone/>
                <wp:docPr id="4" name="Pfeil nach unten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71120"/>
                        </a:xfrm>
                        <a:prstGeom prst="downArrow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655895" id="Pfeil nach unten 2" o:spid="_x0000_s1026" type="#_x0000_t67" style="position:absolute;margin-left:47.25pt;margin-top:307.2pt;width:9.75pt;height:5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" adj="10800" fillcolor="#365f91 [2404]" strokecolor="#243f60 [1604]" strokeweight="2pt">
                <v:path arrowok="t"/>
              </v:shape>
            </w:pict>
          </mc:Fallback>
        </mc:AlternateContent>
      </w:r>
      <w:r w:rsidR="00AD2BE7" w:rsidRPr="00F920A4">
        <w:rPr>
          <w:rFonts w:cs="Times New Roman"/>
          <w:noProof/>
          <w:sz w:val="24"/>
          <w:szCs w:val="24"/>
          <w:lang w:val="de-DE"/>
        </w:rPr>
        <w:drawing>
          <wp:inline distT="0" distB="0" distL="0" distR="0" wp14:anchorId="2404BEA6" wp14:editId="7AE31608">
            <wp:extent cx="5885411" cy="4355869"/>
            <wp:effectExtent l="0" t="0" r="0" b="0"/>
            <wp:docPr id="10" name="Diagramm 10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</wp:inline>
        </w:drawing>
      </w:r>
    </w:p>
    <w:p w14:paraId="7DE774DD" w14:textId="77777777" w:rsidR="00387888" w:rsidRPr="00F920A4" w:rsidRDefault="00387888" w:rsidP="00387888">
      <w:pPr>
        <w:pStyle w:val="Beschriftung"/>
        <w:pBdr>
          <w:bottom w:val="none" w:sz="0" w:space="0" w:color="auto"/>
        </w:pBdr>
        <w:jc w:val="center"/>
        <w:rPr>
          <w:rFonts w:cs="Times New Roman"/>
          <w:b w:val="0"/>
          <w:szCs w:val="24"/>
        </w:rPr>
      </w:pPr>
      <w:bookmarkStart w:id="2" w:name="_Ref401233941"/>
      <w:r w:rsidRPr="00F920A4">
        <w:rPr>
          <w:rFonts w:cs="Times New Roman"/>
          <w:b w:val="0"/>
          <w:szCs w:val="24"/>
        </w:rPr>
        <w:t>Fig. A</w:t>
      </w:r>
      <w:bookmarkEnd w:id="2"/>
      <w:r w:rsidRPr="00F920A4">
        <w:rPr>
          <w:rFonts w:cs="Times New Roman"/>
          <w:b w:val="0"/>
          <w:szCs w:val="24"/>
        </w:rPr>
        <w:t>-2. Consistent Scenarios on National Level and identified “National Futures”</w:t>
      </w:r>
    </w:p>
    <w:p w14:paraId="337B3EE4" w14:textId="77777777" w:rsidR="0099486D" w:rsidRPr="00F920A4" w:rsidRDefault="0099486D" w:rsidP="009A71A6">
      <w:pPr>
        <w:pStyle w:val="FormatvorlageTextkrperTimesNewRoman"/>
        <w:rPr>
          <w:rFonts w:asciiTheme="minorHAnsi" w:hAnsiTheme="minorHAnsi"/>
          <w:lang w:val="en-US"/>
        </w:rPr>
      </w:pPr>
    </w:p>
    <w:p w14:paraId="1A288D5E" w14:textId="77777777" w:rsidR="002B22E6" w:rsidRPr="00F920A4" w:rsidRDefault="002B22E6" w:rsidP="00387888">
      <w:pPr>
        <w:pStyle w:val="Beschriftung"/>
        <w:pBdr>
          <w:bottom w:val="none" w:sz="0" w:space="0" w:color="auto"/>
        </w:pBdr>
        <w:jc w:val="center"/>
        <w:rPr>
          <w:rFonts w:cs="Times New Roman"/>
          <w:b w:val="0"/>
          <w:szCs w:val="24"/>
        </w:rPr>
      </w:pPr>
      <w:bookmarkStart w:id="3" w:name="_Ref383170710"/>
    </w:p>
    <w:bookmarkEnd w:id="3"/>
    <w:p w14:paraId="20C40F24" w14:textId="77777777" w:rsidR="0099486D" w:rsidRPr="00F920A4" w:rsidRDefault="00E17719" w:rsidP="0099486D">
      <w:pPr>
        <w:pStyle w:val="tab8"/>
      </w:pPr>
      <w:r w:rsidRPr="00F920A4">
        <w:rPr>
          <w:rFonts w:cs="Times New Roman"/>
          <w:noProof/>
          <w:sz w:val="24"/>
          <w:szCs w:val="24"/>
          <w:lang w:val="de-DE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8378196" wp14:editId="247315C2">
                <wp:simplePos x="0" y="0"/>
                <wp:positionH relativeFrom="column">
                  <wp:posOffset>1995170</wp:posOffset>
                </wp:positionH>
                <wp:positionV relativeFrom="paragraph">
                  <wp:posOffset>2977515</wp:posOffset>
                </wp:positionV>
                <wp:extent cx="123825" cy="71120"/>
                <wp:effectExtent l="38100" t="0" r="47625" b="43180"/>
                <wp:wrapNone/>
                <wp:docPr id="21" name="Pfeil nach unten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71120"/>
                        </a:xfrm>
                        <a:prstGeom prst="downArrow">
                          <a:avLst/>
                        </a:prstGeom>
                        <a:solidFill>
                          <a:srgbClr val="4F81BD">
                            <a:lumMod val="75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F769A0" id="Pfeil nach unten 21" o:spid="_x0000_s1026" type="#_x0000_t67" style="position:absolute;margin-left:157.1pt;margin-top:234.45pt;width:9.75pt;height: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" adj="10800" fillcolor="#376092" strokecolor="#385d8a" strokeweight="2pt">
                <v:path arrowok="t"/>
              </v:shape>
            </w:pict>
          </mc:Fallback>
        </mc:AlternateContent>
      </w:r>
      <w:r w:rsidRPr="00F920A4">
        <w:rPr>
          <w:rFonts w:cs="Times New Roman"/>
          <w:noProof/>
          <w:sz w:val="24"/>
          <w:szCs w:val="24"/>
          <w:lang w:val="de-D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E168B24" wp14:editId="71E4D1D8">
                <wp:simplePos x="0" y="0"/>
                <wp:positionH relativeFrom="column">
                  <wp:posOffset>1162050</wp:posOffset>
                </wp:positionH>
                <wp:positionV relativeFrom="paragraph">
                  <wp:posOffset>2966085</wp:posOffset>
                </wp:positionV>
                <wp:extent cx="123825" cy="71120"/>
                <wp:effectExtent l="38100" t="0" r="47625" b="43180"/>
                <wp:wrapNone/>
                <wp:docPr id="20" name="Pfeil nach unten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71120"/>
                        </a:xfrm>
                        <a:prstGeom prst="downArrow">
                          <a:avLst/>
                        </a:prstGeom>
                        <a:solidFill>
                          <a:srgbClr val="4F81BD">
                            <a:lumMod val="75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C1A656" id="Pfeil nach unten 20" o:spid="_x0000_s1026" type="#_x0000_t67" style="position:absolute;margin-left:91.5pt;margin-top:233.55pt;width:9.75pt;height:5.6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" adj="10800" fillcolor="#376092" strokecolor="#385d8a" strokeweight="2pt">
                <v:path arrowok="t"/>
              </v:shape>
            </w:pict>
          </mc:Fallback>
        </mc:AlternateContent>
      </w:r>
      <w:r w:rsidRPr="00F920A4">
        <w:rPr>
          <w:rFonts w:cs="Times New Roman"/>
          <w:noProof/>
          <w:sz w:val="24"/>
          <w:szCs w:val="24"/>
          <w:lang w:val="de-D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2534FB7" wp14:editId="01261040">
                <wp:simplePos x="0" y="0"/>
                <wp:positionH relativeFrom="column">
                  <wp:posOffset>334010</wp:posOffset>
                </wp:positionH>
                <wp:positionV relativeFrom="paragraph">
                  <wp:posOffset>2966720</wp:posOffset>
                </wp:positionV>
                <wp:extent cx="123825" cy="71120"/>
                <wp:effectExtent l="38100" t="0" r="47625" b="43180"/>
                <wp:wrapNone/>
                <wp:docPr id="22" name="Pfeil nach unten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71120"/>
                        </a:xfrm>
                        <a:prstGeom prst="downArrow">
                          <a:avLst/>
                        </a:prstGeom>
                        <a:solidFill>
                          <a:srgbClr val="4F81BD">
                            <a:lumMod val="75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7414F2" id="Pfeil nach unten 22" o:spid="_x0000_s1026" type="#_x0000_t67" style="position:absolute;margin-left:26.3pt;margin-top:233.6pt;width:9.75pt;height: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" adj="10800" fillcolor="#376092" strokecolor="#385d8a" strokeweight="2pt">
                <v:path arrowok="t"/>
              </v:shape>
            </w:pict>
          </mc:Fallback>
        </mc:AlternateContent>
      </w:r>
      <w:r w:rsidRPr="00F920A4">
        <w:rPr>
          <w:rFonts w:cs="Times New Roman"/>
          <w:noProof/>
          <w:sz w:val="24"/>
          <w:szCs w:val="24"/>
          <w:lang w:val="de-DE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C4A28F7" wp14:editId="34124AAC">
                <wp:simplePos x="0" y="0"/>
                <wp:positionH relativeFrom="column">
                  <wp:posOffset>5344160</wp:posOffset>
                </wp:positionH>
                <wp:positionV relativeFrom="paragraph">
                  <wp:posOffset>2971800</wp:posOffset>
                </wp:positionV>
                <wp:extent cx="123825" cy="71120"/>
                <wp:effectExtent l="38100" t="0" r="47625" b="43180"/>
                <wp:wrapNone/>
                <wp:docPr id="26" name="Pfeil nach unten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71120"/>
                        </a:xfrm>
                        <a:prstGeom prst="downArrow">
                          <a:avLst/>
                        </a:prstGeom>
                        <a:solidFill>
                          <a:srgbClr val="4F81BD">
                            <a:lumMod val="75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4990B5" id="Pfeil nach unten 26" o:spid="_x0000_s1026" type="#_x0000_t67" style="position:absolute;margin-left:420.8pt;margin-top:234pt;width:9.75pt;height:5.6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" adj="10800" fillcolor="#376092" strokecolor="#385d8a" strokeweight="2pt">
                <v:path arrowok="t"/>
              </v:shape>
            </w:pict>
          </mc:Fallback>
        </mc:AlternateContent>
      </w:r>
      <w:r w:rsidRPr="00F920A4">
        <w:rPr>
          <w:rFonts w:cs="Times New Roman"/>
          <w:noProof/>
          <w:sz w:val="24"/>
          <w:szCs w:val="24"/>
          <w:lang w:val="de-DE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CC77DA4" wp14:editId="4C2BD3E8">
                <wp:simplePos x="0" y="0"/>
                <wp:positionH relativeFrom="column">
                  <wp:posOffset>4511040</wp:posOffset>
                </wp:positionH>
                <wp:positionV relativeFrom="paragraph">
                  <wp:posOffset>2966720</wp:posOffset>
                </wp:positionV>
                <wp:extent cx="123825" cy="71120"/>
                <wp:effectExtent l="38100" t="0" r="47625" b="43180"/>
                <wp:wrapNone/>
                <wp:docPr id="25" name="Pfeil nach unten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71120"/>
                        </a:xfrm>
                        <a:prstGeom prst="downArrow">
                          <a:avLst/>
                        </a:prstGeom>
                        <a:solidFill>
                          <a:srgbClr val="4F81BD">
                            <a:lumMod val="75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EB798B" id="Pfeil nach unten 25" o:spid="_x0000_s1026" type="#_x0000_t67" style="position:absolute;margin-left:355.2pt;margin-top:233.6pt;width:9.75pt;height:5.6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" adj="10800" fillcolor="#376092" strokecolor="#385d8a" strokeweight="2pt">
                <v:path arrowok="t"/>
              </v:shape>
            </w:pict>
          </mc:Fallback>
        </mc:AlternateContent>
      </w:r>
      <w:r w:rsidRPr="00F920A4">
        <w:rPr>
          <w:rFonts w:cs="Times New Roman"/>
          <w:noProof/>
          <w:sz w:val="24"/>
          <w:szCs w:val="24"/>
          <w:lang w:val="de-D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86D4CD6" wp14:editId="24299A9D">
                <wp:simplePos x="0" y="0"/>
                <wp:positionH relativeFrom="column">
                  <wp:posOffset>3704590</wp:posOffset>
                </wp:positionH>
                <wp:positionV relativeFrom="paragraph">
                  <wp:posOffset>2966720</wp:posOffset>
                </wp:positionV>
                <wp:extent cx="123825" cy="71120"/>
                <wp:effectExtent l="38100" t="0" r="47625" b="43180"/>
                <wp:wrapNone/>
                <wp:docPr id="24" name="Pfeil nach unten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71120"/>
                        </a:xfrm>
                        <a:prstGeom prst="downArrow">
                          <a:avLst/>
                        </a:prstGeom>
                        <a:solidFill>
                          <a:srgbClr val="4F81BD">
                            <a:lumMod val="75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99AEBB" id="Pfeil nach unten 24" o:spid="_x0000_s1026" type="#_x0000_t67" style="position:absolute;margin-left:291.7pt;margin-top:233.6pt;width:9.75pt;height:5.6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" adj="10800" fillcolor="#376092" strokecolor="#385d8a" strokeweight="2pt">
                <v:path arrowok="t"/>
              </v:shape>
            </w:pict>
          </mc:Fallback>
        </mc:AlternateContent>
      </w:r>
      <w:r w:rsidRPr="00F920A4">
        <w:rPr>
          <w:rFonts w:cs="Times New Roman"/>
          <w:noProof/>
          <w:sz w:val="24"/>
          <w:szCs w:val="24"/>
          <w:lang w:val="de-DE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B1D4FF3" wp14:editId="5E911217">
                <wp:simplePos x="0" y="0"/>
                <wp:positionH relativeFrom="column">
                  <wp:posOffset>2849880</wp:posOffset>
                </wp:positionH>
                <wp:positionV relativeFrom="paragraph">
                  <wp:posOffset>2973070</wp:posOffset>
                </wp:positionV>
                <wp:extent cx="123825" cy="71120"/>
                <wp:effectExtent l="38100" t="0" r="47625" b="43180"/>
                <wp:wrapNone/>
                <wp:docPr id="23" name="Pfeil nach unten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71120"/>
                        </a:xfrm>
                        <a:prstGeom prst="downArrow">
                          <a:avLst/>
                        </a:prstGeom>
                        <a:solidFill>
                          <a:srgbClr val="4F81BD">
                            <a:lumMod val="75000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DEC607" id="Pfeil nach unten 23" o:spid="_x0000_s1026" type="#_x0000_t67" style="position:absolute;margin-left:224.4pt;margin-top:234.1pt;width:9.75pt;height:5.6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" adj="10800" fillcolor="#376092" strokecolor="#385d8a" strokeweight="2pt">
                <v:path arrowok="t"/>
              </v:shape>
            </w:pict>
          </mc:Fallback>
        </mc:AlternateContent>
      </w:r>
      <w:r w:rsidR="0099486D" w:rsidRPr="00F920A4">
        <w:rPr>
          <w:rFonts w:cs="Times New Roman"/>
          <w:noProof/>
          <w:sz w:val="24"/>
          <w:szCs w:val="24"/>
          <w:lang w:val="de-DE"/>
        </w:rPr>
        <w:drawing>
          <wp:inline distT="0" distB="0" distL="0" distR="0" wp14:anchorId="7E6FDD16" wp14:editId="248181F1">
            <wp:extent cx="5753686" cy="3418449"/>
            <wp:effectExtent l="0" t="0" r="57150" b="0"/>
            <wp:docPr id="11" name="Diagramm 1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8" r:lo="rId19" r:qs="rId20" r:cs="rId21"/>
              </a:graphicData>
            </a:graphic>
          </wp:inline>
        </w:drawing>
      </w:r>
    </w:p>
    <w:p w14:paraId="1C859034" w14:textId="77777777" w:rsidR="00AD2BE7" w:rsidRPr="00F920A4" w:rsidRDefault="00387888" w:rsidP="00387888">
      <w:pPr>
        <w:pStyle w:val="Textkrper"/>
        <w:jc w:val="center"/>
        <w:rPr>
          <w:rFonts w:cs="Times New Roman"/>
          <w:szCs w:val="24"/>
          <w:lang w:val="en-US"/>
        </w:rPr>
      </w:pPr>
      <w:bookmarkStart w:id="4" w:name="_Ref386465416"/>
      <w:r w:rsidRPr="00F920A4">
        <w:rPr>
          <w:rFonts w:cs="Times New Roman"/>
          <w:szCs w:val="24"/>
        </w:rPr>
        <w:t>Fig. A-</w:t>
      </w:r>
      <w:bookmarkEnd w:id="4"/>
      <w:r w:rsidRPr="00F920A4">
        <w:rPr>
          <w:rFonts w:cs="Times New Roman"/>
          <w:szCs w:val="24"/>
        </w:rPr>
        <w:t>3. Consistent Scenarios on Sectoral Level and identified “Sectoral Futures</w:t>
      </w:r>
    </w:p>
    <w:p w14:paraId="4AF9D03D" w14:textId="77777777" w:rsidR="008C0926" w:rsidRDefault="008C0926" w:rsidP="009A71A6">
      <w:pPr>
        <w:pStyle w:val="FormatvorlageTextkrperTimesNewRoman"/>
        <w:rPr>
          <w:rFonts w:asciiTheme="minorHAnsi" w:hAnsiTheme="minorHAnsi"/>
          <w:lang w:val="en-US"/>
        </w:rPr>
      </w:pPr>
    </w:p>
    <w:p w14:paraId="72FBC044" w14:textId="77777777" w:rsidR="002F6E61" w:rsidRDefault="002F6E61" w:rsidP="009A71A6">
      <w:pPr>
        <w:pStyle w:val="FormatvorlageTextkrperTimesNewRoman"/>
        <w:rPr>
          <w:rFonts w:asciiTheme="minorHAnsi" w:hAnsiTheme="minorHAnsi"/>
          <w:lang w:val="en-US"/>
        </w:rPr>
      </w:pPr>
      <w:bookmarkStart w:id="5" w:name="_GoBack"/>
      <w:bookmarkEnd w:id="5"/>
    </w:p>
    <w:sectPr w:rsidR="002F6E61" w:rsidSect="002A3B18">
      <w:footerReference w:type="default" r:id="rId23"/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B3F9E6" w14:textId="77777777" w:rsidR="00E065D5" w:rsidRDefault="00E065D5">
      <w:r>
        <w:separator/>
      </w:r>
    </w:p>
  </w:endnote>
  <w:endnote w:type="continuationSeparator" w:id="0">
    <w:p w14:paraId="4EE11721" w14:textId="77777777" w:rsidR="00E065D5" w:rsidRDefault="00E06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DemosEFOP-Medium">
    <w:altName w:val="Trebuchet MS"/>
    <w:panose1 w:val="00000000000000000000"/>
    <w:charset w:val="00"/>
    <w:family w:val="modern"/>
    <w:notTrueType/>
    <w:pitch w:val="variable"/>
    <w:sig w:usb0="00000003" w:usb1="4000204A" w:usb2="00000000" w:usb3="00000000" w:csb0="00000001" w:csb1="00000000"/>
  </w:font>
  <w:font w:name="Interstate-RegularCondensed">
    <w:altName w:val="Franklin Gothic Medium Cond"/>
    <w:charset w:val="00"/>
    <w:family w:val="auto"/>
    <w:pitch w:val="variable"/>
    <w:sig w:usb0="80000027" w:usb1="0000004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058CC8" w14:textId="77777777" w:rsidR="00A10E5A" w:rsidRPr="0035186B" w:rsidRDefault="00A10E5A" w:rsidP="00231884">
    <w:pPr>
      <w:pStyle w:val="Fuzeile"/>
      <w:tabs>
        <w:tab w:val="right" w:pos="9000"/>
      </w:tabs>
      <w:jc w:val="center"/>
    </w:pPr>
    <w:r w:rsidRPr="0035186B">
      <w:fldChar w:fldCharType="begin"/>
    </w:r>
    <w:r>
      <w:instrText>PAGE</w:instrText>
    </w:r>
    <w:r w:rsidRPr="0035186B">
      <w:fldChar w:fldCharType="separate"/>
    </w:r>
    <w:r w:rsidR="006613BD">
      <w:rPr>
        <w:noProof/>
      </w:rPr>
      <w:t>6</w:t>
    </w:r>
    <w:r w:rsidRPr="0035186B"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22F5E6" w14:textId="77777777" w:rsidR="00E065D5" w:rsidRDefault="00E065D5">
      <w:r>
        <w:separator/>
      </w:r>
    </w:p>
  </w:footnote>
  <w:footnote w:type="continuationSeparator" w:id="0">
    <w:p w14:paraId="4D5541FC" w14:textId="77777777" w:rsidR="00E065D5" w:rsidRDefault="00E065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F"/>
    <w:multiLevelType w:val="singleLevel"/>
    <w:tmpl w:val="7D640BE4"/>
    <w:lvl w:ilvl="0">
      <w:start w:val="1"/>
      <w:numFmt w:val="decimal"/>
      <w:pStyle w:val="Aufzhlungszeichen3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1" w15:restartNumberingAfterBreak="0">
    <w:nsid w:val="032D00C9"/>
    <w:multiLevelType w:val="hybridMultilevel"/>
    <w:tmpl w:val="87A418BC"/>
    <w:lvl w:ilvl="0" w:tplc="4A46BD16">
      <w:start w:val="1"/>
      <w:numFmt w:val="decimal"/>
      <w:pStyle w:val="Adresse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46D77A1"/>
    <w:multiLevelType w:val="hybridMultilevel"/>
    <w:tmpl w:val="24645B6C"/>
    <w:lvl w:ilvl="0" w:tplc="D6BA4010">
      <w:start w:val="7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BA736E"/>
    <w:multiLevelType w:val="hybridMultilevel"/>
    <w:tmpl w:val="3084AA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E50864"/>
    <w:multiLevelType w:val="hybridMultilevel"/>
    <w:tmpl w:val="26FCFC56"/>
    <w:lvl w:ilvl="0" w:tplc="E99CC04E">
      <w:numFmt w:val="bullet"/>
      <w:lvlText w:val="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E51AC6"/>
    <w:multiLevelType w:val="hybridMultilevel"/>
    <w:tmpl w:val="A98C13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5E36CF"/>
    <w:multiLevelType w:val="hybridMultilevel"/>
    <w:tmpl w:val="5E8217EA"/>
    <w:lvl w:ilvl="0" w:tplc="85CEB7F2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F4F14"/>
    <w:multiLevelType w:val="hybridMultilevel"/>
    <w:tmpl w:val="013A5D96"/>
    <w:lvl w:ilvl="0" w:tplc="882C7CE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sz w:val="1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574C3B"/>
    <w:multiLevelType w:val="hybridMultilevel"/>
    <w:tmpl w:val="70C6F8A6"/>
    <w:lvl w:ilvl="0" w:tplc="840EB5B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A867AC"/>
    <w:multiLevelType w:val="multilevel"/>
    <w:tmpl w:val="CF54749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2703"/>
        </w:tabs>
        <w:ind w:left="2703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0" w15:restartNumberingAfterBreak="0">
    <w:nsid w:val="38F26126"/>
    <w:multiLevelType w:val="hybridMultilevel"/>
    <w:tmpl w:val="5D9A3D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047119"/>
    <w:multiLevelType w:val="hybridMultilevel"/>
    <w:tmpl w:val="215C1D3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391E89"/>
    <w:multiLevelType w:val="multilevel"/>
    <w:tmpl w:val="F9C0EE40"/>
    <w:lvl w:ilvl="0">
      <w:start w:val="1"/>
      <w:numFmt w:val="upperRoman"/>
      <w:lvlText w:val="%1."/>
      <w:lvlJc w:val="right"/>
      <w:pPr>
        <w:ind w:left="1152" w:hanging="432"/>
      </w:pPr>
    </w:lvl>
    <w:lvl w:ilvl="1">
      <w:start w:val="1"/>
      <w:numFmt w:val="decimal"/>
      <w:lvlText w:val="%1.%2"/>
      <w:lvlJc w:val="left"/>
      <w:pPr>
        <w:ind w:left="1296" w:hanging="576"/>
      </w:pPr>
    </w:lvl>
    <w:lvl w:ilvl="2">
      <w:start w:val="1"/>
      <w:numFmt w:val="decimal"/>
      <w:lvlText w:val="%1.%2.%3"/>
      <w:lvlJc w:val="left"/>
      <w:pPr>
        <w:ind w:left="144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1584" w:hanging="864"/>
      </w:pPr>
    </w:lvl>
    <w:lvl w:ilvl="4">
      <w:start w:val="1"/>
      <w:numFmt w:val="decimal"/>
      <w:lvlText w:val="%1.%2.%3.%4.%5"/>
      <w:lvlJc w:val="left"/>
      <w:pPr>
        <w:ind w:left="1728" w:hanging="1008"/>
      </w:pPr>
    </w:lvl>
    <w:lvl w:ilvl="5">
      <w:start w:val="1"/>
      <w:numFmt w:val="decimal"/>
      <w:lvlText w:val="%1.%2.%3.%4.%5.%6"/>
      <w:lvlJc w:val="left"/>
      <w:pPr>
        <w:ind w:left="1872" w:hanging="1152"/>
      </w:pPr>
    </w:lvl>
    <w:lvl w:ilvl="6">
      <w:start w:val="1"/>
      <w:numFmt w:val="decimal"/>
      <w:lvlText w:val="%1.%2.%3.%4.%5.%6.%7"/>
      <w:lvlJc w:val="left"/>
      <w:pPr>
        <w:ind w:left="2016" w:hanging="1296"/>
      </w:pPr>
    </w:lvl>
    <w:lvl w:ilvl="7">
      <w:start w:val="1"/>
      <w:numFmt w:val="decimal"/>
      <w:lvlText w:val="%1.%2.%3.%4.%5.%6.%7.%8"/>
      <w:lvlJc w:val="left"/>
      <w:pPr>
        <w:ind w:left="2160" w:hanging="1440"/>
      </w:pPr>
    </w:lvl>
    <w:lvl w:ilvl="8">
      <w:start w:val="1"/>
      <w:numFmt w:val="decimal"/>
      <w:lvlText w:val="%1.%2.%3.%4.%5.%6.%7.%8.%9"/>
      <w:lvlJc w:val="left"/>
      <w:pPr>
        <w:ind w:left="2304" w:hanging="1584"/>
      </w:pPr>
    </w:lvl>
  </w:abstractNum>
  <w:abstractNum w:abstractNumId="13" w15:restartNumberingAfterBreak="0">
    <w:nsid w:val="461B4A47"/>
    <w:multiLevelType w:val="hybridMultilevel"/>
    <w:tmpl w:val="6F22CBA0"/>
    <w:lvl w:ilvl="0" w:tplc="6616C1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E4A0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BAFD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55023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48EA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A8C85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58D1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BEC2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70EE5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48621AFF"/>
    <w:multiLevelType w:val="multilevel"/>
    <w:tmpl w:val="47C81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07019C"/>
    <w:multiLevelType w:val="hybridMultilevel"/>
    <w:tmpl w:val="3562377E"/>
    <w:lvl w:ilvl="0" w:tplc="F03CF860">
      <w:start w:val="1"/>
      <w:numFmt w:val="decimal"/>
      <w:pStyle w:val="berschrift1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061700D"/>
    <w:multiLevelType w:val="hybridMultilevel"/>
    <w:tmpl w:val="9608210A"/>
    <w:lvl w:ilvl="0" w:tplc="4DC4DDC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1864ED"/>
    <w:multiLevelType w:val="hybridMultilevel"/>
    <w:tmpl w:val="91CE2C08"/>
    <w:lvl w:ilvl="0" w:tplc="73B097D0">
      <w:numFmt w:val="bullet"/>
      <w:pStyle w:val="tabeinzug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85A2D5D"/>
    <w:multiLevelType w:val="hybridMultilevel"/>
    <w:tmpl w:val="B30082D6"/>
    <w:lvl w:ilvl="0" w:tplc="271015E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8B219C"/>
    <w:multiLevelType w:val="hybridMultilevel"/>
    <w:tmpl w:val="065426A0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1AF49AF"/>
    <w:multiLevelType w:val="hybridMultilevel"/>
    <w:tmpl w:val="A20E87DE"/>
    <w:lvl w:ilvl="0" w:tplc="A274E16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95B1915"/>
    <w:multiLevelType w:val="hybridMultilevel"/>
    <w:tmpl w:val="01346F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932EA1"/>
    <w:multiLevelType w:val="hybridMultilevel"/>
    <w:tmpl w:val="13C0268A"/>
    <w:lvl w:ilvl="0" w:tplc="09A421B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EC3699A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8DB6E5F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39BC2A2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D004A8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BBAAE93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BFB8AEA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A6F6CEB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C6B8FB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3" w15:restartNumberingAfterBreak="0">
    <w:nsid w:val="6D2D13D7"/>
    <w:multiLevelType w:val="hybridMultilevel"/>
    <w:tmpl w:val="35A2CE62"/>
    <w:lvl w:ilvl="0" w:tplc="5CB2A98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386FDF"/>
    <w:multiLevelType w:val="multilevel"/>
    <w:tmpl w:val="D4CC41DA"/>
    <w:lvl w:ilvl="0">
      <w:start w:val="1"/>
      <w:numFmt w:val="decimal"/>
      <w:lvlText w:val="%1."/>
      <w:lvlJc w:val="left"/>
      <w:pPr>
        <w:tabs>
          <w:tab w:val="num" w:pos="720"/>
        </w:tabs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5" w15:restartNumberingAfterBreak="0">
    <w:nsid w:val="740F28BD"/>
    <w:multiLevelType w:val="hybridMultilevel"/>
    <w:tmpl w:val="14C4EC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6643A6"/>
    <w:multiLevelType w:val="hybridMultilevel"/>
    <w:tmpl w:val="E60E5C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722FEC"/>
    <w:multiLevelType w:val="hybridMultilevel"/>
    <w:tmpl w:val="5C769D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4"/>
  </w:num>
  <w:num w:numId="3">
    <w:abstractNumId w:val="9"/>
  </w:num>
  <w:num w:numId="4">
    <w:abstractNumId w:val="0"/>
  </w:num>
  <w:num w:numId="5">
    <w:abstractNumId w:val="20"/>
  </w:num>
  <w:num w:numId="6">
    <w:abstractNumId w:val="16"/>
  </w:num>
  <w:num w:numId="7">
    <w:abstractNumId w:val="19"/>
  </w:num>
  <w:num w:numId="8">
    <w:abstractNumId w:val="1"/>
  </w:num>
  <w:num w:numId="9">
    <w:abstractNumId w:val="1"/>
  </w:num>
  <w:num w:numId="10">
    <w:abstractNumId w:val="24"/>
  </w:num>
  <w:num w:numId="11">
    <w:abstractNumId w:val="24"/>
  </w:num>
  <w:num w:numId="12">
    <w:abstractNumId w:val="24"/>
  </w:num>
  <w:num w:numId="13">
    <w:abstractNumId w:val="24"/>
  </w:num>
  <w:num w:numId="14">
    <w:abstractNumId w:val="24"/>
  </w:num>
  <w:num w:numId="15">
    <w:abstractNumId w:val="24"/>
  </w:num>
  <w:num w:numId="16">
    <w:abstractNumId w:val="24"/>
  </w:num>
  <w:num w:numId="17">
    <w:abstractNumId w:val="24"/>
  </w:num>
  <w:num w:numId="18">
    <w:abstractNumId w:val="24"/>
  </w:num>
  <w:num w:numId="19">
    <w:abstractNumId w:val="24"/>
  </w:num>
  <w:num w:numId="20">
    <w:abstractNumId w:val="24"/>
  </w:num>
  <w:num w:numId="21">
    <w:abstractNumId w:val="10"/>
  </w:num>
  <w:num w:numId="22">
    <w:abstractNumId w:val="3"/>
  </w:num>
  <w:num w:numId="23">
    <w:abstractNumId w:val="23"/>
  </w:num>
  <w:num w:numId="24">
    <w:abstractNumId w:val="8"/>
  </w:num>
  <w:num w:numId="25">
    <w:abstractNumId w:val="18"/>
  </w:num>
  <w:num w:numId="26">
    <w:abstractNumId w:val="4"/>
  </w:num>
  <w:num w:numId="27">
    <w:abstractNumId w:val="13"/>
  </w:num>
  <w:num w:numId="28">
    <w:abstractNumId w:val="22"/>
  </w:num>
  <w:num w:numId="29">
    <w:abstractNumId w:val="25"/>
  </w:num>
  <w:num w:numId="30">
    <w:abstractNumId w:val="21"/>
  </w:num>
  <w:num w:numId="31">
    <w:abstractNumId w:val="5"/>
  </w:num>
  <w:num w:numId="32">
    <w:abstractNumId w:val="2"/>
  </w:num>
  <w:num w:numId="33">
    <w:abstractNumId w:val="27"/>
  </w:num>
  <w:num w:numId="34">
    <w:abstractNumId w:val="6"/>
  </w:num>
  <w:num w:numId="35">
    <w:abstractNumId w:val="7"/>
  </w:num>
  <w:num w:numId="36">
    <w:abstractNumId w:val="1"/>
  </w:num>
  <w:num w:numId="37">
    <w:abstractNumId w:val="24"/>
  </w:num>
  <w:num w:numId="38">
    <w:abstractNumId w:val="24"/>
  </w:num>
  <w:num w:numId="39">
    <w:abstractNumId w:val="17"/>
  </w:num>
  <w:num w:numId="40">
    <w:abstractNumId w:val="24"/>
  </w:num>
  <w:num w:numId="41">
    <w:abstractNumId w:val="24"/>
  </w:num>
  <w:num w:numId="42">
    <w:abstractNumId w:val="24"/>
  </w:num>
  <w:num w:numId="43">
    <w:abstractNumId w:val="24"/>
  </w:num>
  <w:num w:numId="44">
    <w:abstractNumId w:val="24"/>
  </w:num>
  <w:num w:numId="45">
    <w:abstractNumId w:val="24"/>
  </w:num>
  <w:num w:numId="46">
    <w:abstractNumId w:val="24"/>
  </w:num>
  <w:num w:numId="47">
    <w:abstractNumId w:val="26"/>
  </w:num>
  <w:num w:numId="48">
    <w:abstractNumId w:val="12"/>
  </w:num>
  <w:num w:numId="4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er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83F16"/>
    <w:rsid w:val="00001121"/>
    <w:rsid w:val="000040F1"/>
    <w:rsid w:val="00006D47"/>
    <w:rsid w:val="00010170"/>
    <w:rsid w:val="00011A50"/>
    <w:rsid w:val="000123CF"/>
    <w:rsid w:val="00012A89"/>
    <w:rsid w:val="000133BC"/>
    <w:rsid w:val="0001587F"/>
    <w:rsid w:val="00015EB4"/>
    <w:rsid w:val="00016FCC"/>
    <w:rsid w:val="00017761"/>
    <w:rsid w:val="00021AEB"/>
    <w:rsid w:val="0002472C"/>
    <w:rsid w:val="00024DE6"/>
    <w:rsid w:val="0002522F"/>
    <w:rsid w:val="00025A78"/>
    <w:rsid w:val="00031925"/>
    <w:rsid w:val="00032DAA"/>
    <w:rsid w:val="00033049"/>
    <w:rsid w:val="000345F8"/>
    <w:rsid w:val="00037056"/>
    <w:rsid w:val="00040680"/>
    <w:rsid w:val="00040BB2"/>
    <w:rsid w:val="00042841"/>
    <w:rsid w:val="00042F6E"/>
    <w:rsid w:val="00051F27"/>
    <w:rsid w:val="00052EF6"/>
    <w:rsid w:val="000532A7"/>
    <w:rsid w:val="00056BE7"/>
    <w:rsid w:val="00057156"/>
    <w:rsid w:val="000614FA"/>
    <w:rsid w:val="000623A4"/>
    <w:rsid w:val="000636E1"/>
    <w:rsid w:val="0007223F"/>
    <w:rsid w:val="00072A21"/>
    <w:rsid w:val="00072BFC"/>
    <w:rsid w:val="00073343"/>
    <w:rsid w:val="00074CA2"/>
    <w:rsid w:val="00075F32"/>
    <w:rsid w:val="00076262"/>
    <w:rsid w:val="000847D7"/>
    <w:rsid w:val="000863F3"/>
    <w:rsid w:val="0008684B"/>
    <w:rsid w:val="00090C85"/>
    <w:rsid w:val="000924D5"/>
    <w:rsid w:val="00093857"/>
    <w:rsid w:val="00093A25"/>
    <w:rsid w:val="00094CFE"/>
    <w:rsid w:val="00095F84"/>
    <w:rsid w:val="000969B5"/>
    <w:rsid w:val="000A05D6"/>
    <w:rsid w:val="000A3668"/>
    <w:rsid w:val="000A3EA3"/>
    <w:rsid w:val="000A459A"/>
    <w:rsid w:val="000A6DD5"/>
    <w:rsid w:val="000B1557"/>
    <w:rsid w:val="000B5560"/>
    <w:rsid w:val="000B557B"/>
    <w:rsid w:val="000B5BE2"/>
    <w:rsid w:val="000B6A06"/>
    <w:rsid w:val="000B6F8A"/>
    <w:rsid w:val="000B788C"/>
    <w:rsid w:val="000B7FB8"/>
    <w:rsid w:val="000C0258"/>
    <w:rsid w:val="000C13A9"/>
    <w:rsid w:val="000C1659"/>
    <w:rsid w:val="000C2506"/>
    <w:rsid w:val="000C483E"/>
    <w:rsid w:val="000C5193"/>
    <w:rsid w:val="000C607E"/>
    <w:rsid w:val="000D0405"/>
    <w:rsid w:val="000D12DA"/>
    <w:rsid w:val="000D3D48"/>
    <w:rsid w:val="000D424F"/>
    <w:rsid w:val="000D47BD"/>
    <w:rsid w:val="000D4C54"/>
    <w:rsid w:val="000D6BF0"/>
    <w:rsid w:val="000E286E"/>
    <w:rsid w:val="000E2FCC"/>
    <w:rsid w:val="000E6FF9"/>
    <w:rsid w:val="000E7573"/>
    <w:rsid w:val="000F0914"/>
    <w:rsid w:val="000F1F7D"/>
    <w:rsid w:val="000F3919"/>
    <w:rsid w:val="000F3C17"/>
    <w:rsid w:val="000F664C"/>
    <w:rsid w:val="000F763C"/>
    <w:rsid w:val="000F7650"/>
    <w:rsid w:val="00100373"/>
    <w:rsid w:val="001021BA"/>
    <w:rsid w:val="00102577"/>
    <w:rsid w:val="001027C7"/>
    <w:rsid w:val="00102E38"/>
    <w:rsid w:val="00104C1D"/>
    <w:rsid w:val="00105321"/>
    <w:rsid w:val="001108BE"/>
    <w:rsid w:val="0011288C"/>
    <w:rsid w:val="00115883"/>
    <w:rsid w:val="001158B6"/>
    <w:rsid w:val="001177C5"/>
    <w:rsid w:val="0012217D"/>
    <w:rsid w:val="001222BD"/>
    <w:rsid w:val="001237D6"/>
    <w:rsid w:val="00124723"/>
    <w:rsid w:val="001304B1"/>
    <w:rsid w:val="00130CF0"/>
    <w:rsid w:val="00131AB8"/>
    <w:rsid w:val="00131E80"/>
    <w:rsid w:val="00133E99"/>
    <w:rsid w:val="001359E7"/>
    <w:rsid w:val="00135B70"/>
    <w:rsid w:val="00136CF0"/>
    <w:rsid w:val="00142077"/>
    <w:rsid w:val="001426CA"/>
    <w:rsid w:val="0014281E"/>
    <w:rsid w:val="001478CC"/>
    <w:rsid w:val="00150652"/>
    <w:rsid w:val="00151209"/>
    <w:rsid w:val="001513AC"/>
    <w:rsid w:val="00152A3B"/>
    <w:rsid w:val="0015341A"/>
    <w:rsid w:val="00154CDF"/>
    <w:rsid w:val="00156192"/>
    <w:rsid w:val="0015678F"/>
    <w:rsid w:val="00157B56"/>
    <w:rsid w:val="00157DED"/>
    <w:rsid w:val="00160152"/>
    <w:rsid w:val="001604E9"/>
    <w:rsid w:val="00163417"/>
    <w:rsid w:val="001643E7"/>
    <w:rsid w:val="0016677F"/>
    <w:rsid w:val="001710E7"/>
    <w:rsid w:val="001711EE"/>
    <w:rsid w:val="00175F9F"/>
    <w:rsid w:val="00177533"/>
    <w:rsid w:val="00177955"/>
    <w:rsid w:val="00177F4A"/>
    <w:rsid w:val="00180BFD"/>
    <w:rsid w:val="001813E8"/>
    <w:rsid w:val="00182466"/>
    <w:rsid w:val="00183B92"/>
    <w:rsid w:val="00184F19"/>
    <w:rsid w:val="00185376"/>
    <w:rsid w:val="00185F09"/>
    <w:rsid w:val="00186142"/>
    <w:rsid w:val="00186B46"/>
    <w:rsid w:val="00193BF5"/>
    <w:rsid w:val="00195FD7"/>
    <w:rsid w:val="001A058C"/>
    <w:rsid w:val="001A1AB2"/>
    <w:rsid w:val="001A2736"/>
    <w:rsid w:val="001A2ACF"/>
    <w:rsid w:val="001A2DCF"/>
    <w:rsid w:val="001A36CA"/>
    <w:rsid w:val="001A430D"/>
    <w:rsid w:val="001A6333"/>
    <w:rsid w:val="001A66F3"/>
    <w:rsid w:val="001A78E3"/>
    <w:rsid w:val="001B0406"/>
    <w:rsid w:val="001B0446"/>
    <w:rsid w:val="001B06C8"/>
    <w:rsid w:val="001B163F"/>
    <w:rsid w:val="001B2051"/>
    <w:rsid w:val="001B4617"/>
    <w:rsid w:val="001B4782"/>
    <w:rsid w:val="001B5D0A"/>
    <w:rsid w:val="001B6FAE"/>
    <w:rsid w:val="001B7B5C"/>
    <w:rsid w:val="001C2408"/>
    <w:rsid w:val="001C3063"/>
    <w:rsid w:val="001C33B3"/>
    <w:rsid w:val="001C3D10"/>
    <w:rsid w:val="001C3D4D"/>
    <w:rsid w:val="001C562F"/>
    <w:rsid w:val="001C5BEE"/>
    <w:rsid w:val="001D6308"/>
    <w:rsid w:val="001D71E2"/>
    <w:rsid w:val="001D7612"/>
    <w:rsid w:val="001D7722"/>
    <w:rsid w:val="001E0624"/>
    <w:rsid w:val="001E1F4B"/>
    <w:rsid w:val="001E37F7"/>
    <w:rsid w:val="001E4A31"/>
    <w:rsid w:val="001E4B7E"/>
    <w:rsid w:val="001E5DF0"/>
    <w:rsid w:val="001E6699"/>
    <w:rsid w:val="001E6AD9"/>
    <w:rsid w:val="001F0344"/>
    <w:rsid w:val="001F0695"/>
    <w:rsid w:val="001F1F34"/>
    <w:rsid w:val="001F217C"/>
    <w:rsid w:val="001F22A9"/>
    <w:rsid w:val="001F4ACB"/>
    <w:rsid w:val="001F55E0"/>
    <w:rsid w:val="001F6F30"/>
    <w:rsid w:val="00201E7D"/>
    <w:rsid w:val="002029CD"/>
    <w:rsid w:val="002042FC"/>
    <w:rsid w:val="00204EC3"/>
    <w:rsid w:val="002052AF"/>
    <w:rsid w:val="002069F8"/>
    <w:rsid w:val="00210A67"/>
    <w:rsid w:val="002148F8"/>
    <w:rsid w:val="002150BD"/>
    <w:rsid w:val="00216A4F"/>
    <w:rsid w:val="002223BF"/>
    <w:rsid w:val="0022596E"/>
    <w:rsid w:val="002261E2"/>
    <w:rsid w:val="002269D2"/>
    <w:rsid w:val="00227A18"/>
    <w:rsid w:val="0023088F"/>
    <w:rsid w:val="00231884"/>
    <w:rsid w:val="0023223F"/>
    <w:rsid w:val="00234EE9"/>
    <w:rsid w:val="0023612B"/>
    <w:rsid w:val="00240A18"/>
    <w:rsid w:val="00240F05"/>
    <w:rsid w:val="002429C1"/>
    <w:rsid w:val="00242C09"/>
    <w:rsid w:val="00243827"/>
    <w:rsid w:val="0024647A"/>
    <w:rsid w:val="0024652B"/>
    <w:rsid w:val="002475C7"/>
    <w:rsid w:val="00250318"/>
    <w:rsid w:val="00251333"/>
    <w:rsid w:val="0025278A"/>
    <w:rsid w:val="002535C3"/>
    <w:rsid w:val="00254542"/>
    <w:rsid w:val="00254D27"/>
    <w:rsid w:val="00256D0F"/>
    <w:rsid w:val="00256D21"/>
    <w:rsid w:val="002578CF"/>
    <w:rsid w:val="002604BA"/>
    <w:rsid w:val="00264893"/>
    <w:rsid w:val="002652A7"/>
    <w:rsid w:val="00265683"/>
    <w:rsid w:val="0026575D"/>
    <w:rsid w:val="00266995"/>
    <w:rsid w:val="00267857"/>
    <w:rsid w:val="0027057C"/>
    <w:rsid w:val="00271392"/>
    <w:rsid w:val="0027154C"/>
    <w:rsid w:val="0027285A"/>
    <w:rsid w:val="00273575"/>
    <w:rsid w:val="00273EEA"/>
    <w:rsid w:val="00273FC1"/>
    <w:rsid w:val="0027590C"/>
    <w:rsid w:val="002770CB"/>
    <w:rsid w:val="002811C8"/>
    <w:rsid w:val="00283D89"/>
    <w:rsid w:val="0028475D"/>
    <w:rsid w:val="0028615D"/>
    <w:rsid w:val="00286503"/>
    <w:rsid w:val="00291E73"/>
    <w:rsid w:val="00292717"/>
    <w:rsid w:val="00292885"/>
    <w:rsid w:val="002942A6"/>
    <w:rsid w:val="00295F96"/>
    <w:rsid w:val="00296BD5"/>
    <w:rsid w:val="00297960"/>
    <w:rsid w:val="00297C90"/>
    <w:rsid w:val="002A0C93"/>
    <w:rsid w:val="002A3B18"/>
    <w:rsid w:val="002A55D6"/>
    <w:rsid w:val="002A5792"/>
    <w:rsid w:val="002A6E89"/>
    <w:rsid w:val="002A6F69"/>
    <w:rsid w:val="002A7960"/>
    <w:rsid w:val="002B017C"/>
    <w:rsid w:val="002B0D49"/>
    <w:rsid w:val="002B0FBC"/>
    <w:rsid w:val="002B1A98"/>
    <w:rsid w:val="002B22E6"/>
    <w:rsid w:val="002B2B18"/>
    <w:rsid w:val="002B2DB8"/>
    <w:rsid w:val="002B3932"/>
    <w:rsid w:val="002B6B72"/>
    <w:rsid w:val="002C400E"/>
    <w:rsid w:val="002C485A"/>
    <w:rsid w:val="002C4C3B"/>
    <w:rsid w:val="002C57DF"/>
    <w:rsid w:val="002C62AF"/>
    <w:rsid w:val="002C7402"/>
    <w:rsid w:val="002C7C69"/>
    <w:rsid w:val="002C7EE5"/>
    <w:rsid w:val="002D40D5"/>
    <w:rsid w:val="002D6329"/>
    <w:rsid w:val="002E400B"/>
    <w:rsid w:val="002E417B"/>
    <w:rsid w:val="002E6F58"/>
    <w:rsid w:val="002E72B5"/>
    <w:rsid w:val="002F266A"/>
    <w:rsid w:val="002F55DC"/>
    <w:rsid w:val="002F5BDF"/>
    <w:rsid w:val="002F6E61"/>
    <w:rsid w:val="003016C9"/>
    <w:rsid w:val="003046A4"/>
    <w:rsid w:val="00304C2C"/>
    <w:rsid w:val="00305412"/>
    <w:rsid w:val="00305458"/>
    <w:rsid w:val="00307BA4"/>
    <w:rsid w:val="003150DC"/>
    <w:rsid w:val="00315871"/>
    <w:rsid w:val="00315D09"/>
    <w:rsid w:val="00315FE9"/>
    <w:rsid w:val="003208EB"/>
    <w:rsid w:val="0032110C"/>
    <w:rsid w:val="00321674"/>
    <w:rsid w:val="00325E0E"/>
    <w:rsid w:val="003327E7"/>
    <w:rsid w:val="00332E5A"/>
    <w:rsid w:val="00334C02"/>
    <w:rsid w:val="0033547C"/>
    <w:rsid w:val="0033599E"/>
    <w:rsid w:val="00337588"/>
    <w:rsid w:val="00340D8D"/>
    <w:rsid w:val="003427AE"/>
    <w:rsid w:val="00344B8D"/>
    <w:rsid w:val="00347582"/>
    <w:rsid w:val="00350D12"/>
    <w:rsid w:val="003515E7"/>
    <w:rsid w:val="00352462"/>
    <w:rsid w:val="003524EC"/>
    <w:rsid w:val="00354AEC"/>
    <w:rsid w:val="00356712"/>
    <w:rsid w:val="003612F5"/>
    <w:rsid w:val="00361519"/>
    <w:rsid w:val="003632EF"/>
    <w:rsid w:val="00365BCF"/>
    <w:rsid w:val="00367906"/>
    <w:rsid w:val="003679A1"/>
    <w:rsid w:val="00371074"/>
    <w:rsid w:val="00371B50"/>
    <w:rsid w:val="00371C1A"/>
    <w:rsid w:val="003735D2"/>
    <w:rsid w:val="00373E5D"/>
    <w:rsid w:val="00375A8B"/>
    <w:rsid w:val="003776FB"/>
    <w:rsid w:val="00377CED"/>
    <w:rsid w:val="00377F21"/>
    <w:rsid w:val="00380F8B"/>
    <w:rsid w:val="00384EEE"/>
    <w:rsid w:val="00385001"/>
    <w:rsid w:val="0038607A"/>
    <w:rsid w:val="00387888"/>
    <w:rsid w:val="00391F80"/>
    <w:rsid w:val="00392B6D"/>
    <w:rsid w:val="00393B94"/>
    <w:rsid w:val="00394699"/>
    <w:rsid w:val="00394DE9"/>
    <w:rsid w:val="0039637F"/>
    <w:rsid w:val="003A141C"/>
    <w:rsid w:val="003A14CE"/>
    <w:rsid w:val="003A338D"/>
    <w:rsid w:val="003A46F2"/>
    <w:rsid w:val="003A4875"/>
    <w:rsid w:val="003A6BEF"/>
    <w:rsid w:val="003A7ED5"/>
    <w:rsid w:val="003B0FC9"/>
    <w:rsid w:val="003B3695"/>
    <w:rsid w:val="003B5199"/>
    <w:rsid w:val="003C2484"/>
    <w:rsid w:val="003C4E18"/>
    <w:rsid w:val="003C60B3"/>
    <w:rsid w:val="003C79A0"/>
    <w:rsid w:val="003D2EC6"/>
    <w:rsid w:val="003D3C8E"/>
    <w:rsid w:val="003D7DD8"/>
    <w:rsid w:val="003E1446"/>
    <w:rsid w:val="003E252A"/>
    <w:rsid w:val="003F337C"/>
    <w:rsid w:val="003F3D18"/>
    <w:rsid w:val="003F42B0"/>
    <w:rsid w:val="003F47BE"/>
    <w:rsid w:val="003F780F"/>
    <w:rsid w:val="004106FF"/>
    <w:rsid w:val="0041112D"/>
    <w:rsid w:val="00413DBF"/>
    <w:rsid w:val="00421D14"/>
    <w:rsid w:val="004231AA"/>
    <w:rsid w:val="0043149D"/>
    <w:rsid w:val="00431F00"/>
    <w:rsid w:val="00432267"/>
    <w:rsid w:val="004322F0"/>
    <w:rsid w:val="004335F9"/>
    <w:rsid w:val="00436B2C"/>
    <w:rsid w:val="0044102E"/>
    <w:rsid w:val="00441D48"/>
    <w:rsid w:val="00442C21"/>
    <w:rsid w:val="00443BB9"/>
    <w:rsid w:val="00444055"/>
    <w:rsid w:val="0044413F"/>
    <w:rsid w:val="004465E7"/>
    <w:rsid w:val="00446BAF"/>
    <w:rsid w:val="00447AB2"/>
    <w:rsid w:val="0045059B"/>
    <w:rsid w:val="00452223"/>
    <w:rsid w:val="004526F3"/>
    <w:rsid w:val="00454AAE"/>
    <w:rsid w:val="004566CA"/>
    <w:rsid w:val="00457CE6"/>
    <w:rsid w:val="00460100"/>
    <w:rsid w:val="0046059C"/>
    <w:rsid w:val="004660F6"/>
    <w:rsid w:val="00467DDE"/>
    <w:rsid w:val="00470926"/>
    <w:rsid w:val="00472937"/>
    <w:rsid w:val="00476809"/>
    <w:rsid w:val="0048017E"/>
    <w:rsid w:val="00481B5D"/>
    <w:rsid w:val="00482508"/>
    <w:rsid w:val="00482A4A"/>
    <w:rsid w:val="0048354D"/>
    <w:rsid w:val="0048522C"/>
    <w:rsid w:val="004857FB"/>
    <w:rsid w:val="004866E1"/>
    <w:rsid w:val="00487375"/>
    <w:rsid w:val="004929CA"/>
    <w:rsid w:val="00495961"/>
    <w:rsid w:val="00497458"/>
    <w:rsid w:val="004A25E0"/>
    <w:rsid w:val="004A3B35"/>
    <w:rsid w:val="004A4800"/>
    <w:rsid w:val="004A6278"/>
    <w:rsid w:val="004A6747"/>
    <w:rsid w:val="004A6F6F"/>
    <w:rsid w:val="004B282C"/>
    <w:rsid w:val="004B67B9"/>
    <w:rsid w:val="004B728B"/>
    <w:rsid w:val="004B7AA3"/>
    <w:rsid w:val="004C19F0"/>
    <w:rsid w:val="004C2036"/>
    <w:rsid w:val="004C5DA3"/>
    <w:rsid w:val="004C6EEC"/>
    <w:rsid w:val="004D0387"/>
    <w:rsid w:val="004D4861"/>
    <w:rsid w:val="004D4BFE"/>
    <w:rsid w:val="004D540A"/>
    <w:rsid w:val="004D5562"/>
    <w:rsid w:val="004D56F8"/>
    <w:rsid w:val="004E2A16"/>
    <w:rsid w:val="004E2BC5"/>
    <w:rsid w:val="004E6E45"/>
    <w:rsid w:val="004F1448"/>
    <w:rsid w:val="004F154B"/>
    <w:rsid w:val="004F2A81"/>
    <w:rsid w:val="004F3D29"/>
    <w:rsid w:val="004F437A"/>
    <w:rsid w:val="004F563B"/>
    <w:rsid w:val="004F5859"/>
    <w:rsid w:val="004F69DC"/>
    <w:rsid w:val="005012CB"/>
    <w:rsid w:val="00502233"/>
    <w:rsid w:val="00504509"/>
    <w:rsid w:val="00505BC7"/>
    <w:rsid w:val="00506141"/>
    <w:rsid w:val="0050705D"/>
    <w:rsid w:val="0050759F"/>
    <w:rsid w:val="005103F5"/>
    <w:rsid w:val="00511A7C"/>
    <w:rsid w:val="00511CA4"/>
    <w:rsid w:val="00512249"/>
    <w:rsid w:val="005138DF"/>
    <w:rsid w:val="00515BED"/>
    <w:rsid w:val="00520B87"/>
    <w:rsid w:val="00522AB7"/>
    <w:rsid w:val="00526D44"/>
    <w:rsid w:val="005300B6"/>
    <w:rsid w:val="00530B36"/>
    <w:rsid w:val="005329CB"/>
    <w:rsid w:val="00534237"/>
    <w:rsid w:val="00534D55"/>
    <w:rsid w:val="0053560C"/>
    <w:rsid w:val="005368B0"/>
    <w:rsid w:val="005379F2"/>
    <w:rsid w:val="0054758F"/>
    <w:rsid w:val="0055258A"/>
    <w:rsid w:val="005552B5"/>
    <w:rsid w:val="00555BFF"/>
    <w:rsid w:val="00557583"/>
    <w:rsid w:val="0056030A"/>
    <w:rsid w:val="005603B2"/>
    <w:rsid w:val="00560D33"/>
    <w:rsid w:val="005617F7"/>
    <w:rsid w:val="00561D90"/>
    <w:rsid w:val="00561E80"/>
    <w:rsid w:val="00562579"/>
    <w:rsid w:val="00567C15"/>
    <w:rsid w:val="005705B4"/>
    <w:rsid w:val="00571B61"/>
    <w:rsid w:val="00571BFC"/>
    <w:rsid w:val="005727BD"/>
    <w:rsid w:val="0057461D"/>
    <w:rsid w:val="005801A0"/>
    <w:rsid w:val="00580A06"/>
    <w:rsid w:val="00581246"/>
    <w:rsid w:val="005820CF"/>
    <w:rsid w:val="00585DA4"/>
    <w:rsid w:val="00586489"/>
    <w:rsid w:val="005877AA"/>
    <w:rsid w:val="00587BD9"/>
    <w:rsid w:val="005928D4"/>
    <w:rsid w:val="00593C69"/>
    <w:rsid w:val="00596689"/>
    <w:rsid w:val="005976B3"/>
    <w:rsid w:val="005A043A"/>
    <w:rsid w:val="005A1CB2"/>
    <w:rsid w:val="005A1F24"/>
    <w:rsid w:val="005A2F02"/>
    <w:rsid w:val="005B00D9"/>
    <w:rsid w:val="005B0907"/>
    <w:rsid w:val="005B300B"/>
    <w:rsid w:val="005B3E42"/>
    <w:rsid w:val="005B5846"/>
    <w:rsid w:val="005B5DA7"/>
    <w:rsid w:val="005B616F"/>
    <w:rsid w:val="005C1FBD"/>
    <w:rsid w:val="005C2355"/>
    <w:rsid w:val="005C3CC3"/>
    <w:rsid w:val="005C5514"/>
    <w:rsid w:val="005C5B32"/>
    <w:rsid w:val="005D40FD"/>
    <w:rsid w:val="005D6D53"/>
    <w:rsid w:val="005D798D"/>
    <w:rsid w:val="005D7B8E"/>
    <w:rsid w:val="005E0158"/>
    <w:rsid w:val="005E07A5"/>
    <w:rsid w:val="005E1BC4"/>
    <w:rsid w:val="005E2167"/>
    <w:rsid w:val="005E22F2"/>
    <w:rsid w:val="005E2503"/>
    <w:rsid w:val="005E29AF"/>
    <w:rsid w:val="005E34F1"/>
    <w:rsid w:val="005E526E"/>
    <w:rsid w:val="005E6CA1"/>
    <w:rsid w:val="005F092F"/>
    <w:rsid w:val="005F21FE"/>
    <w:rsid w:val="005F3B49"/>
    <w:rsid w:val="005F5591"/>
    <w:rsid w:val="005F6C23"/>
    <w:rsid w:val="005F77DE"/>
    <w:rsid w:val="00600DEF"/>
    <w:rsid w:val="00600FA3"/>
    <w:rsid w:val="006047A2"/>
    <w:rsid w:val="00604F90"/>
    <w:rsid w:val="0060581B"/>
    <w:rsid w:val="00605C3F"/>
    <w:rsid w:val="0060602B"/>
    <w:rsid w:val="00610470"/>
    <w:rsid w:val="0061091F"/>
    <w:rsid w:val="006176E5"/>
    <w:rsid w:val="00621EF6"/>
    <w:rsid w:val="00622CA6"/>
    <w:rsid w:val="0062301F"/>
    <w:rsid w:val="00624040"/>
    <w:rsid w:val="006242CC"/>
    <w:rsid w:val="00625146"/>
    <w:rsid w:val="00630910"/>
    <w:rsid w:val="00632FFE"/>
    <w:rsid w:val="00634DCB"/>
    <w:rsid w:val="00635583"/>
    <w:rsid w:val="0063577E"/>
    <w:rsid w:val="00636A17"/>
    <w:rsid w:val="00637A5C"/>
    <w:rsid w:val="00644B85"/>
    <w:rsid w:val="00650874"/>
    <w:rsid w:val="00651864"/>
    <w:rsid w:val="00651ED9"/>
    <w:rsid w:val="00657390"/>
    <w:rsid w:val="00661208"/>
    <w:rsid w:val="006613BD"/>
    <w:rsid w:val="00662491"/>
    <w:rsid w:val="0066413B"/>
    <w:rsid w:val="006643C3"/>
    <w:rsid w:val="00665267"/>
    <w:rsid w:val="006663B4"/>
    <w:rsid w:val="0066653F"/>
    <w:rsid w:val="0066667F"/>
    <w:rsid w:val="0066709E"/>
    <w:rsid w:val="00667F36"/>
    <w:rsid w:val="006706C5"/>
    <w:rsid w:val="0067129A"/>
    <w:rsid w:val="00672989"/>
    <w:rsid w:val="00672B97"/>
    <w:rsid w:val="0067319B"/>
    <w:rsid w:val="00673D19"/>
    <w:rsid w:val="00676F3B"/>
    <w:rsid w:val="0067799C"/>
    <w:rsid w:val="00682383"/>
    <w:rsid w:val="00682E95"/>
    <w:rsid w:val="00683089"/>
    <w:rsid w:val="0068357A"/>
    <w:rsid w:val="00683D35"/>
    <w:rsid w:val="00684059"/>
    <w:rsid w:val="006841C7"/>
    <w:rsid w:val="00684329"/>
    <w:rsid w:val="00684679"/>
    <w:rsid w:val="00685CED"/>
    <w:rsid w:val="00686C15"/>
    <w:rsid w:val="0069247A"/>
    <w:rsid w:val="006938F1"/>
    <w:rsid w:val="0069404C"/>
    <w:rsid w:val="006955BC"/>
    <w:rsid w:val="00696B18"/>
    <w:rsid w:val="006A1782"/>
    <w:rsid w:val="006A23BE"/>
    <w:rsid w:val="006A6DFC"/>
    <w:rsid w:val="006A7B46"/>
    <w:rsid w:val="006B2CF1"/>
    <w:rsid w:val="006B4F9F"/>
    <w:rsid w:val="006C4473"/>
    <w:rsid w:val="006C491A"/>
    <w:rsid w:val="006C5BF6"/>
    <w:rsid w:val="006C687E"/>
    <w:rsid w:val="006C718A"/>
    <w:rsid w:val="006C756D"/>
    <w:rsid w:val="006D0E04"/>
    <w:rsid w:val="006D2634"/>
    <w:rsid w:val="006D3E74"/>
    <w:rsid w:val="006D4E29"/>
    <w:rsid w:val="006D5399"/>
    <w:rsid w:val="006D607A"/>
    <w:rsid w:val="006D65A4"/>
    <w:rsid w:val="006D6FC9"/>
    <w:rsid w:val="006E1C84"/>
    <w:rsid w:val="006E22A9"/>
    <w:rsid w:val="006E2CDB"/>
    <w:rsid w:val="006F1466"/>
    <w:rsid w:val="006F1984"/>
    <w:rsid w:val="006F5460"/>
    <w:rsid w:val="006F60DD"/>
    <w:rsid w:val="006F6855"/>
    <w:rsid w:val="006F6E34"/>
    <w:rsid w:val="006F7BC4"/>
    <w:rsid w:val="00701285"/>
    <w:rsid w:val="00701FED"/>
    <w:rsid w:val="00711197"/>
    <w:rsid w:val="007115F8"/>
    <w:rsid w:val="007122D6"/>
    <w:rsid w:val="00712BE0"/>
    <w:rsid w:val="00717D03"/>
    <w:rsid w:val="00717D96"/>
    <w:rsid w:val="00723687"/>
    <w:rsid w:val="00725120"/>
    <w:rsid w:val="00726259"/>
    <w:rsid w:val="007267D9"/>
    <w:rsid w:val="00726EB0"/>
    <w:rsid w:val="00727C1D"/>
    <w:rsid w:val="00732268"/>
    <w:rsid w:val="00734729"/>
    <w:rsid w:val="0073501D"/>
    <w:rsid w:val="00736EF1"/>
    <w:rsid w:val="0073768D"/>
    <w:rsid w:val="00737D89"/>
    <w:rsid w:val="00740BA4"/>
    <w:rsid w:val="00740D4E"/>
    <w:rsid w:val="007414AE"/>
    <w:rsid w:val="00743D76"/>
    <w:rsid w:val="00744ADE"/>
    <w:rsid w:val="00755E48"/>
    <w:rsid w:val="00757ABD"/>
    <w:rsid w:val="00762A8A"/>
    <w:rsid w:val="0076451B"/>
    <w:rsid w:val="00764919"/>
    <w:rsid w:val="007751B2"/>
    <w:rsid w:val="00776305"/>
    <w:rsid w:val="00780DBC"/>
    <w:rsid w:val="00781BC4"/>
    <w:rsid w:val="00782F9B"/>
    <w:rsid w:val="00783F16"/>
    <w:rsid w:val="00786207"/>
    <w:rsid w:val="00786CB8"/>
    <w:rsid w:val="007900C4"/>
    <w:rsid w:val="00790CC8"/>
    <w:rsid w:val="00792FB5"/>
    <w:rsid w:val="00793AB8"/>
    <w:rsid w:val="00794678"/>
    <w:rsid w:val="00795AB0"/>
    <w:rsid w:val="007966D3"/>
    <w:rsid w:val="007A0044"/>
    <w:rsid w:val="007A0310"/>
    <w:rsid w:val="007A05A9"/>
    <w:rsid w:val="007A0E68"/>
    <w:rsid w:val="007A2411"/>
    <w:rsid w:val="007A6071"/>
    <w:rsid w:val="007A6341"/>
    <w:rsid w:val="007A682B"/>
    <w:rsid w:val="007A7397"/>
    <w:rsid w:val="007B0BAC"/>
    <w:rsid w:val="007B1581"/>
    <w:rsid w:val="007B19D7"/>
    <w:rsid w:val="007B3B27"/>
    <w:rsid w:val="007B3F3F"/>
    <w:rsid w:val="007B4D91"/>
    <w:rsid w:val="007B5729"/>
    <w:rsid w:val="007B5D3D"/>
    <w:rsid w:val="007C0E85"/>
    <w:rsid w:val="007C2413"/>
    <w:rsid w:val="007C3F11"/>
    <w:rsid w:val="007C41C7"/>
    <w:rsid w:val="007C4C50"/>
    <w:rsid w:val="007C54FF"/>
    <w:rsid w:val="007C5DA2"/>
    <w:rsid w:val="007D031A"/>
    <w:rsid w:val="007D2CA7"/>
    <w:rsid w:val="007D3B33"/>
    <w:rsid w:val="007D507A"/>
    <w:rsid w:val="007D5658"/>
    <w:rsid w:val="007D7101"/>
    <w:rsid w:val="007E2EC9"/>
    <w:rsid w:val="007E7067"/>
    <w:rsid w:val="007F7BB5"/>
    <w:rsid w:val="0080050A"/>
    <w:rsid w:val="008035FC"/>
    <w:rsid w:val="00803908"/>
    <w:rsid w:val="008055ED"/>
    <w:rsid w:val="0080606E"/>
    <w:rsid w:val="0081028B"/>
    <w:rsid w:val="00810874"/>
    <w:rsid w:val="00810A57"/>
    <w:rsid w:val="00810CBB"/>
    <w:rsid w:val="008156DA"/>
    <w:rsid w:val="00815C48"/>
    <w:rsid w:val="00816E4A"/>
    <w:rsid w:val="00817079"/>
    <w:rsid w:val="00820C66"/>
    <w:rsid w:val="00827C64"/>
    <w:rsid w:val="00831D29"/>
    <w:rsid w:val="00832CD4"/>
    <w:rsid w:val="00833106"/>
    <w:rsid w:val="008366B4"/>
    <w:rsid w:val="00840649"/>
    <w:rsid w:val="0084238B"/>
    <w:rsid w:val="00845771"/>
    <w:rsid w:val="00846A8B"/>
    <w:rsid w:val="00847663"/>
    <w:rsid w:val="008479BA"/>
    <w:rsid w:val="00850592"/>
    <w:rsid w:val="0085071F"/>
    <w:rsid w:val="0085181E"/>
    <w:rsid w:val="0085388D"/>
    <w:rsid w:val="008562B5"/>
    <w:rsid w:val="008574BA"/>
    <w:rsid w:val="00860A2E"/>
    <w:rsid w:val="00862D6B"/>
    <w:rsid w:val="00864B63"/>
    <w:rsid w:val="0086686D"/>
    <w:rsid w:val="008671D6"/>
    <w:rsid w:val="008709B9"/>
    <w:rsid w:val="00871842"/>
    <w:rsid w:val="00871B59"/>
    <w:rsid w:val="00871FD6"/>
    <w:rsid w:val="008726F2"/>
    <w:rsid w:val="0087296A"/>
    <w:rsid w:val="00873BC9"/>
    <w:rsid w:val="00875B7F"/>
    <w:rsid w:val="00876FCA"/>
    <w:rsid w:val="00877437"/>
    <w:rsid w:val="00882C6C"/>
    <w:rsid w:val="008836FD"/>
    <w:rsid w:val="00883A27"/>
    <w:rsid w:val="008843A9"/>
    <w:rsid w:val="00887125"/>
    <w:rsid w:val="00887CBD"/>
    <w:rsid w:val="0089066B"/>
    <w:rsid w:val="00892A2E"/>
    <w:rsid w:val="008945B4"/>
    <w:rsid w:val="008961A3"/>
    <w:rsid w:val="00896F77"/>
    <w:rsid w:val="008A21D6"/>
    <w:rsid w:val="008A366D"/>
    <w:rsid w:val="008A44BF"/>
    <w:rsid w:val="008A768C"/>
    <w:rsid w:val="008B1896"/>
    <w:rsid w:val="008B5D3B"/>
    <w:rsid w:val="008B7AB5"/>
    <w:rsid w:val="008C0926"/>
    <w:rsid w:val="008C1D74"/>
    <w:rsid w:val="008C4ECB"/>
    <w:rsid w:val="008D262C"/>
    <w:rsid w:val="008D2867"/>
    <w:rsid w:val="008D3859"/>
    <w:rsid w:val="008D4612"/>
    <w:rsid w:val="008D47E6"/>
    <w:rsid w:val="008D5575"/>
    <w:rsid w:val="008D7595"/>
    <w:rsid w:val="008E2319"/>
    <w:rsid w:val="008E4475"/>
    <w:rsid w:val="008E5F55"/>
    <w:rsid w:val="008E78FF"/>
    <w:rsid w:val="008E79B1"/>
    <w:rsid w:val="008F17C1"/>
    <w:rsid w:val="008F2330"/>
    <w:rsid w:val="008F2672"/>
    <w:rsid w:val="008F282C"/>
    <w:rsid w:val="008F429E"/>
    <w:rsid w:val="008F4C37"/>
    <w:rsid w:val="008F58C6"/>
    <w:rsid w:val="00900036"/>
    <w:rsid w:val="00900DD8"/>
    <w:rsid w:val="00901BCF"/>
    <w:rsid w:val="009047FE"/>
    <w:rsid w:val="009119F9"/>
    <w:rsid w:val="009128FB"/>
    <w:rsid w:val="00914925"/>
    <w:rsid w:val="00915A45"/>
    <w:rsid w:val="00915C81"/>
    <w:rsid w:val="009178C2"/>
    <w:rsid w:val="00921A7F"/>
    <w:rsid w:val="00922499"/>
    <w:rsid w:val="00923001"/>
    <w:rsid w:val="00925C91"/>
    <w:rsid w:val="009273CE"/>
    <w:rsid w:val="00930604"/>
    <w:rsid w:val="00931595"/>
    <w:rsid w:val="009323F0"/>
    <w:rsid w:val="0093256D"/>
    <w:rsid w:val="00933518"/>
    <w:rsid w:val="00933D27"/>
    <w:rsid w:val="00940A13"/>
    <w:rsid w:val="009418E3"/>
    <w:rsid w:val="0094238F"/>
    <w:rsid w:val="0094244A"/>
    <w:rsid w:val="0094415F"/>
    <w:rsid w:val="009461BF"/>
    <w:rsid w:val="009526F8"/>
    <w:rsid w:val="00957A29"/>
    <w:rsid w:val="00961165"/>
    <w:rsid w:val="009615E0"/>
    <w:rsid w:val="00961DBC"/>
    <w:rsid w:val="009627F4"/>
    <w:rsid w:val="00962BA3"/>
    <w:rsid w:val="009630FA"/>
    <w:rsid w:val="00963801"/>
    <w:rsid w:val="009638B6"/>
    <w:rsid w:val="0096683D"/>
    <w:rsid w:val="0097074C"/>
    <w:rsid w:val="009732CC"/>
    <w:rsid w:val="00974927"/>
    <w:rsid w:val="00975D4F"/>
    <w:rsid w:val="0097712D"/>
    <w:rsid w:val="00981FA7"/>
    <w:rsid w:val="0098733B"/>
    <w:rsid w:val="009908D9"/>
    <w:rsid w:val="00993D66"/>
    <w:rsid w:val="0099486D"/>
    <w:rsid w:val="00994A57"/>
    <w:rsid w:val="009950E9"/>
    <w:rsid w:val="00995CB3"/>
    <w:rsid w:val="00995E47"/>
    <w:rsid w:val="009962B0"/>
    <w:rsid w:val="00996F35"/>
    <w:rsid w:val="00997ABC"/>
    <w:rsid w:val="009A1FBC"/>
    <w:rsid w:val="009A292F"/>
    <w:rsid w:val="009A3FFD"/>
    <w:rsid w:val="009A57E3"/>
    <w:rsid w:val="009A5AC3"/>
    <w:rsid w:val="009A71A6"/>
    <w:rsid w:val="009A7736"/>
    <w:rsid w:val="009B1174"/>
    <w:rsid w:val="009B17C8"/>
    <w:rsid w:val="009B3908"/>
    <w:rsid w:val="009B476A"/>
    <w:rsid w:val="009B680D"/>
    <w:rsid w:val="009B7DEA"/>
    <w:rsid w:val="009C19EA"/>
    <w:rsid w:val="009C1B1A"/>
    <w:rsid w:val="009C3343"/>
    <w:rsid w:val="009C3A3E"/>
    <w:rsid w:val="009C5DE7"/>
    <w:rsid w:val="009C5E76"/>
    <w:rsid w:val="009D291E"/>
    <w:rsid w:val="009D455A"/>
    <w:rsid w:val="009D63B2"/>
    <w:rsid w:val="009D797C"/>
    <w:rsid w:val="009D7D7D"/>
    <w:rsid w:val="009E0B1F"/>
    <w:rsid w:val="009E1353"/>
    <w:rsid w:val="009E1533"/>
    <w:rsid w:val="009E1D6C"/>
    <w:rsid w:val="009E1DA7"/>
    <w:rsid w:val="009E6273"/>
    <w:rsid w:val="009E63F6"/>
    <w:rsid w:val="009E706F"/>
    <w:rsid w:val="009E77CE"/>
    <w:rsid w:val="009F0E44"/>
    <w:rsid w:val="009F1CBF"/>
    <w:rsid w:val="009F2B34"/>
    <w:rsid w:val="009F357B"/>
    <w:rsid w:val="009F3F1D"/>
    <w:rsid w:val="00A02F3F"/>
    <w:rsid w:val="00A04310"/>
    <w:rsid w:val="00A050DD"/>
    <w:rsid w:val="00A0542A"/>
    <w:rsid w:val="00A0596E"/>
    <w:rsid w:val="00A072A9"/>
    <w:rsid w:val="00A10E5A"/>
    <w:rsid w:val="00A1272A"/>
    <w:rsid w:val="00A12D58"/>
    <w:rsid w:val="00A15C01"/>
    <w:rsid w:val="00A1712A"/>
    <w:rsid w:val="00A17690"/>
    <w:rsid w:val="00A17955"/>
    <w:rsid w:val="00A21CFC"/>
    <w:rsid w:val="00A265AF"/>
    <w:rsid w:val="00A30ACB"/>
    <w:rsid w:val="00A311BF"/>
    <w:rsid w:val="00A3138B"/>
    <w:rsid w:val="00A31FE1"/>
    <w:rsid w:val="00A33B18"/>
    <w:rsid w:val="00A360E1"/>
    <w:rsid w:val="00A412E2"/>
    <w:rsid w:val="00A42457"/>
    <w:rsid w:val="00A456F6"/>
    <w:rsid w:val="00A45A68"/>
    <w:rsid w:val="00A51927"/>
    <w:rsid w:val="00A523C4"/>
    <w:rsid w:val="00A53B3C"/>
    <w:rsid w:val="00A578CF"/>
    <w:rsid w:val="00A57CF7"/>
    <w:rsid w:val="00A6055A"/>
    <w:rsid w:val="00A60846"/>
    <w:rsid w:val="00A6134B"/>
    <w:rsid w:val="00A6197E"/>
    <w:rsid w:val="00A61980"/>
    <w:rsid w:val="00A623E5"/>
    <w:rsid w:val="00A6372E"/>
    <w:rsid w:val="00A63E11"/>
    <w:rsid w:val="00A6448E"/>
    <w:rsid w:val="00A64C59"/>
    <w:rsid w:val="00A66AFC"/>
    <w:rsid w:val="00A676D4"/>
    <w:rsid w:val="00A72B36"/>
    <w:rsid w:val="00A73547"/>
    <w:rsid w:val="00A74030"/>
    <w:rsid w:val="00A74057"/>
    <w:rsid w:val="00A755AA"/>
    <w:rsid w:val="00A80EE1"/>
    <w:rsid w:val="00A81527"/>
    <w:rsid w:val="00A82FFC"/>
    <w:rsid w:val="00A83021"/>
    <w:rsid w:val="00A85392"/>
    <w:rsid w:val="00A92405"/>
    <w:rsid w:val="00A92D59"/>
    <w:rsid w:val="00A93DC6"/>
    <w:rsid w:val="00A942FF"/>
    <w:rsid w:val="00A94328"/>
    <w:rsid w:val="00A94FE9"/>
    <w:rsid w:val="00A9584C"/>
    <w:rsid w:val="00A96704"/>
    <w:rsid w:val="00A97083"/>
    <w:rsid w:val="00AA0264"/>
    <w:rsid w:val="00AA30A2"/>
    <w:rsid w:val="00AA3A00"/>
    <w:rsid w:val="00AA4FF9"/>
    <w:rsid w:val="00AA5237"/>
    <w:rsid w:val="00AA66B8"/>
    <w:rsid w:val="00AA6A52"/>
    <w:rsid w:val="00AA7984"/>
    <w:rsid w:val="00AB2745"/>
    <w:rsid w:val="00AB2A16"/>
    <w:rsid w:val="00AB46C7"/>
    <w:rsid w:val="00AB487B"/>
    <w:rsid w:val="00AB5712"/>
    <w:rsid w:val="00AB5C69"/>
    <w:rsid w:val="00AB6891"/>
    <w:rsid w:val="00AC4015"/>
    <w:rsid w:val="00AC4AB0"/>
    <w:rsid w:val="00AC4D05"/>
    <w:rsid w:val="00AC7F87"/>
    <w:rsid w:val="00AD06DE"/>
    <w:rsid w:val="00AD2BE7"/>
    <w:rsid w:val="00AD5307"/>
    <w:rsid w:val="00AE0165"/>
    <w:rsid w:val="00AE0C67"/>
    <w:rsid w:val="00AE0EC6"/>
    <w:rsid w:val="00AE10F0"/>
    <w:rsid w:val="00AE17B7"/>
    <w:rsid w:val="00AE2058"/>
    <w:rsid w:val="00AE313B"/>
    <w:rsid w:val="00AE52BC"/>
    <w:rsid w:val="00AE5D96"/>
    <w:rsid w:val="00AE63A0"/>
    <w:rsid w:val="00AF0933"/>
    <w:rsid w:val="00AF3CBC"/>
    <w:rsid w:val="00AF43B6"/>
    <w:rsid w:val="00AF53CA"/>
    <w:rsid w:val="00AF6989"/>
    <w:rsid w:val="00B01B5A"/>
    <w:rsid w:val="00B0486C"/>
    <w:rsid w:val="00B05E8D"/>
    <w:rsid w:val="00B108A8"/>
    <w:rsid w:val="00B1374F"/>
    <w:rsid w:val="00B1392C"/>
    <w:rsid w:val="00B13BFE"/>
    <w:rsid w:val="00B14578"/>
    <w:rsid w:val="00B16370"/>
    <w:rsid w:val="00B1799C"/>
    <w:rsid w:val="00B30707"/>
    <w:rsid w:val="00B31B4A"/>
    <w:rsid w:val="00B34A06"/>
    <w:rsid w:val="00B40402"/>
    <w:rsid w:val="00B404FA"/>
    <w:rsid w:val="00B434EC"/>
    <w:rsid w:val="00B43C15"/>
    <w:rsid w:val="00B4483B"/>
    <w:rsid w:val="00B44BE8"/>
    <w:rsid w:val="00B45BFB"/>
    <w:rsid w:val="00B46973"/>
    <w:rsid w:val="00B46BD6"/>
    <w:rsid w:val="00B47644"/>
    <w:rsid w:val="00B53A15"/>
    <w:rsid w:val="00B55585"/>
    <w:rsid w:val="00B55645"/>
    <w:rsid w:val="00B56269"/>
    <w:rsid w:val="00B604C1"/>
    <w:rsid w:val="00B61EA6"/>
    <w:rsid w:val="00B6235D"/>
    <w:rsid w:val="00B628E5"/>
    <w:rsid w:val="00B63206"/>
    <w:rsid w:val="00B66706"/>
    <w:rsid w:val="00B66B7B"/>
    <w:rsid w:val="00B675F6"/>
    <w:rsid w:val="00B707D1"/>
    <w:rsid w:val="00B712CB"/>
    <w:rsid w:val="00B72195"/>
    <w:rsid w:val="00B73989"/>
    <w:rsid w:val="00B74ADD"/>
    <w:rsid w:val="00B75C8A"/>
    <w:rsid w:val="00B764A7"/>
    <w:rsid w:val="00B76FC2"/>
    <w:rsid w:val="00B82B9C"/>
    <w:rsid w:val="00B8654E"/>
    <w:rsid w:val="00B905CA"/>
    <w:rsid w:val="00B91953"/>
    <w:rsid w:val="00B91EE0"/>
    <w:rsid w:val="00B94572"/>
    <w:rsid w:val="00B948BD"/>
    <w:rsid w:val="00B952ED"/>
    <w:rsid w:val="00B97CFE"/>
    <w:rsid w:val="00B97D15"/>
    <w:rsid w:val="00BA1043"/>
    <w:rsid w:val="00BA2886"/>
    <w:rsid w:val="00BA2D51"/>
    <w:rsid w:val="00BA4630"/>
    <w:rsid w:val="00BA7C99"/>
    <w:rsid w:val="00BB177A"/>
    <w:rsid w:val="00BB1E88"/>
    <w:rsid w:val="00BB45D2"/>
    <w:rsid w:val="00BB597B"/>
    <w:rsid w:val="00BB7C18"/>
    <w:rsid w:val="00BC18F7"/>
    <w:rsid w:val="00BC2033"/>
    <w:rsid w:val="00BC4D98"/>
    <w:rsid w:val="00BD48BC"/>
    <w:rsid w:val="00BE19A6"/>
    <w:rsid w:val="00BE33E6"/>
    <w:rsid w:val="00BE3FCB"/>
    <w:rsid w:val="00BE58E5"/>
    <w:rsid w:val="00BE6AB7"/>
    <w:rsid w:val="00BF24FA"/>
    <w:rsid w:val="00BF3535"/>
    <w:rsid w:val="00BF4409"/>
    <w:rsid w:val="00BF522F"/>
    <w:rsid w:val="00BF5859"/>
    <w:rsid w:val="00BF63AB"/>
    <w:rsid w:val="00BF6529"/>
    <w:rsid w:val="00BF7398"/>
    <w:rsid w:val="00C00A3C"/>
    <w:rsid w:val="00C035F7"/>
    <w:rsid w:val="00C04E2C"/>
    <w:rsid w:val="00C05BA7"/>
    <w:rsid w:val="00C05D10"/>
    <w:rsid w:val="00C06C90"/>
    <w:rsid w:val="00C110EA"/>
    <w:rsid w:val="00C12DD3"/>
    <w:rsid w:val="00C1349C"/>
    <w:rsid w:val="00C1490B"/>
    <w:rsid w:val="00C14A38"/>
    <w:rsid w:val="00C15B85"/>
    <w:rsid w:val="00C172B9"/>
    <w:rsid w:val="00C2191C"/>
    <w:rsid w:val="00C23A9E"/>
    <w:rsid w:val="00C24048"/>
    <w:rsid w:val="00C25C00"/>
    <w:rsid w:val="00C27A18"/>
    <w:rsid w:val="00C27FFB"/>
    <w:rsid w:val="00C31250"/>
    <w:rsid w:val="00C32E25"/>
    <w:rsid w:val="00C33723"/>
    <w:rsid w:val="00C33CA2"/>
    <w:rsid w:val="00C35A0E"/>
    <w:rsid w:val="00C35A59"/>
    <w:rsid w:val="00C36A3C"/>
    <w:rsid w:val="00C37572"/>
    <w:rsid w:val="00C42218"/>
    <w:rsid w:val="00C43409"/>
    <w:rsid w:val="00C44C1B"/>
    <w:rsid w:val="00C451D8"/>
    <w:rsid w:val="00C451F3"/>
    <w:rsid w:val="00C468EC"/>
    <w:rsid w:val="00C4727E"/>
    <w:rsid w:val="00C51ACD"/>
    <w:rsid w:val="00C51CE6"/>
    <w:rsid w:val="00C51FE8"/>
    <w:rsid w:val="00C529DE"/>
    <w:rsid w:val="00C5309E"/>
    <w:rsid w:val="00C534C5"/>
    <w:rsid w:val="00C541FB"/>
    <w:rsid w:val="00C555BC"/>
    <w:rsid w:val="00C60FD0"/>
    <w:rsid w:val="00C62F6F"/>
    <w:rsid w:val="00C64765"/>
    <w:rsid w:val="00C67342"/>
    <w:rsid w:val="00C708F3"/>
    <w:rsid w:val="00C70A57"/>
    <w:rsid w:val="00C70CF0"/>
    <w:rsid w:val="00C71CA7"/>
    <w:rsid w:val="00C747DC"/>
    <w:rsid w:val="00C74ACB"/>
    <w:rsid w:val="00C7575D"/>
    <w:rsid w:val="00C75CD8"/>
    <w:rsid w:val="00C82B72"/>
    <w:rsid w:val="00C8320A"/>
    <w:rsid w:val="00C86C0D"/>
    <w:rsid w:val="00C87F48"/>
    <w:rsid w:val="00C91D11"/>
    <w:rsid w:val="00C91FC2"/>
    <w:rsid w:val="00C93EEE"/>
    <w:rsid w:val="00C9784E"/>
    <w:rsid w:val="00CA4D6E"/>
    <w:rsid w:val="00CA56E5"/>
    <w:rsid w:val="00CA5BA7"/>
    <w:rsid w:val="00CA5E9F"/>
    <w:rsid w:val="00CA62DB"/>
    <w:rsid w:val="00CA6A65"/>
    <w:rsid w:val="00CB1424"/>
    <w:rsid w:val="00CB1D59"/>
    <w:rsid w:val="00CB3145"/>
    <w:rsid w:val="00CB488F"/>
    <w:rsid w:val="00CC6E75"/>
    <w:rsid w:val="00CD01D8"/>
    <w:rsid w:val="00CD04EE"/>
    <w:rsid w:val="00CD053F"/>
    <w:rsid w:val="00CD26BA"/>
    <w:rsid w:val="00CD65A1"/>
    <w:rsid w:val="00CE013B"/>
    <w:rsid w:val="00CE04CD"/>
    <w:rsid w:val="00CE0820"/>
    <w:rsid w:val="00CE2D15"/>
    <w:rsid w:val="00CE3045"/>
    <w:rsid w:val="00CE396B"/>
    <w:rsid w:val="00CE4556"/>
    <w:rsid w:val="00CE456E"/>
    <w:rsid w:val="00CE48F6"/>
    <w:rsid w:val="00CE65A4"/>
    <w:rsid w:val="00CE6A9C"/>
    <w:rsid w:val="00CE6D41"/>
    <w:rsid w:val="00CE6E74"/>
    <w:rsid w:val="00CF1BAF"/>
    <w:rsid w:val="00CF3AC5"/>
    <w:rsid w:val="00CF4100"/>
    <w:rsid w:val="00CF4A49"/>
    <w:rsid w:val="00CF4C51"/>
    <w:rsid w:val="00CF4EDA"/>
    <w:rsid w:val="00CF552B"/>
    <w:rsid w:val="00CF7482"/>
    <w:rsid w:val="00D042ED"/>
    <w:rsid w:val="00D04812"/>
    <w:rsid w:val="00D063B4"/>
    <w:rsid w:val="00D0735F"/>
    <w:rsid w:val="00D07E9C"/>
    <w:rsid w:val="00D10002"/>
    <w:rsid w:val="00D13E99"/>
    <w:rsid w:val="00D16E70"/>
    <w:rsid w:val="00D23592"/>
    <w:rsid w:val="00D262C0"/>
    <w:rsid w:val="00D26806"/>
    <w:rsid w:val="00D27EA0"/>
    <w:rsid w:val="00D30582"/>
    <w:rsid w:val="00D305DA"/>
    <w:rsid w:val="00D30FD9"/>
    <w:rsid w:val="00D33C5F"/>
    <w:rsid w:val="00D40F9D"/>
    <w:rsid w:val="00D41B23"/>
    <w:rsid w:val="00D42609"/>
    <w:rsid w:val="00D43A28"/>
    <w:rsid w:val="00D443D5"/>
    <w:rsid w:val="00D44BB3"/>
    <w:rsid w:val="00D46AC8"/>
    <w:rsid w:val="00D53357"/>
    <w:rsid w:val="00D53561"/>
    <w:rsid w:val="00D547A1"/>
    <w:rsid w:val="00D55047"/>
    <w:rsid w:val="00D56C58"/>
    <w:rsid w:val="00D57189"/>
    <w:rsid w:val="00D60C51"/>
    <w:rsid w:val="00D61470"/>
    <w:rsid w:val="00D6185A"/>
    <w:rsid w:val="00D63804"/>
    <w:rsid w:val="00D64539"/>
    <w:rsid w:val="00D70A70"/>
    <w:rsid w:val="00D718D6"/>
    <w:rsid w:val="00D72577"/>
    <w:rsid w:val="00D72A50"/>
    <w:rsid w:val="00D72D7B"/>
    <w:rsid w:val="00D749E6"/>
    <w:rsid w:val="00D75C32"/>
    <w:rsid w:val="00D76D81"/>
    <w:rsid w:val="00D80237"/>
    <w:rsid w:val="00D81B72"/>
    <w:rsid w:val="00D82770"/>
    <w:rsid w:val="00D834C7"/>
    <w:rsid w:val="00D83815"/>
    <w:rsid w:val="00D846B8"/>
    <w:rsid w:val="00D872E5"/>
    <w:rsid w:val="00D87A6C"/>
    <w:rsid w:val="00D87F05"/>
    <w:rsid w:val="00D90597"/>
    <w:rsid w:val="00D92BF3"/>
    <w:rsid w:val="00D93F0C"/>
    <w:rsid w:val="00D94C02"/>
    <w:rsid w:val="00D94EC2"/>
    <w:rsid w:val="00D97389"/>
    <w:rsid w:val="00DA1329"/>
    <w:rsid w:val="00DA13AB"/>
    <w:rsid w:val="00DA15D0"/>
    <w:rsid w:val="00DA4B0F"/>
    <w:rsid w:val="00DA5766"/>
    <w:rsid w:val="00DA602F"/>
    <w:rsid w:val="00DB17B7"/>
    <w:rsid w:val="00DB212F"/>
    <w:rsid w:val="00DC0F12"/>
    <w:rsid w:val="00DC1ACB"/>
    <w:rsid w:val="00DC4616"/>
    <w:rsid w:val="00DC7100"/>
    <w:rsid w:val="00DD143C"/>
    <w:rsid w:val="00DD18BE"/>
    <w:rsid w:val="00DD3DD0"/>
    <w:rsid w:val="00DD4746"/>
    <w:rsid w:val="00DD482D"/>
    <w:rsid w:val="00DD4C77"/>
    <w:rsid w:val="00DE0120"/>
    <w:rsid w:val="00DE02EA"/>
    <w:rsid w:val="00DE210E"/>
    <w:rsid w:val="00DF0B01"/>
    <w:rsid w:val="00DF0C88"/>
    <w:rsid w:val="00DF19C3"/>
    <w:rsid w:val="00DF1B74"/>
    <w:rsid w:val="00DF2678"/>
    <w:rsid w:val="00DF2FAC"/>
    <w:rsid w:val="00DF307D"/>
    <w:rsid w:val="00DF41D0"/>
    <w:rsid w:val="00DF59C1"/>
    <w:rsid w:val="00E02313"/>
    <w:rsid w:val="00E02653"/>
    <w:rsid w:val="00E028B1"/>
    <w:rsid w:val="00E065D5"/>
    <w:rsid w:val="00E06A33"/>
    <w:rsid w:val="00E06E12"/>
    <w:rsid w:val="00E0706A"/>
    <w:rsid w:val="00E07B77"/>
    <w:rsid w:val="00E1126F"/>
    <w:rsid w:val="00E115D2"/>
    <w:rsid w:val="00E145A7"/>
    <w:rsid w:val="00E17385"/>
    <w:rsid w:val="00E17719"/>
    <w:rsid w:val="00E204EF"/>
    <w:rsid w:val="00E2352C"/>
    <w:rsid w:val="00E2762C"/>
    <w:rsid w:val="00E30143"/>
    <w:rsid w:val="00E35C20"/>
    <w:rsid w:val="00E40E3C"/>
    <w:rsid w:val="00E41D55"/>
    <w:rsid w:val="00E42CAC"/>
    <w:rsid w:val="00E42FA4"/>
    <w:rsid w:val="00E434A1"/>
    <w:rsid w:val="00E44333"/>
    <w:rsid w:val="00E44450"/>
    <w:rsid w:val="00E44F52"/>
    <w:rsid w:val="00E455C2"/>
    <w:rsid w:val="00E538E5"/>
    <w:rsid w:val="00E54A8F"/>
    <w:rsid w:val="00E567E8"/>
    <w:rsid w:val="00E57EF0"/>
    <w:rsid w:val="00E600FD"/>
    <w:rsid w:val="00E63118"/>
    <w:rsid w:val="00E647AD"/>
    <w:rsid w:val="00E65E47"/>
    <w:rsid w:val="00E70FE6"/>
    <w:rsid w:val="00E71610"/>
    <w:rsid w:val="00E72700"/>
    <w:rsid w:val="00E74A80"/>
    <w:rsid w:val="00E74B14"/>
    <w:rsid w:val="00E76844"/>
    <w:rsid w:val="00E8137C"/>
    <w:rsid w:val="00E8182B"/>
    <w:rsid w:val="00E82CF0"/>
    <w:rsid w:val="00E83615"/>
    <w:rsid w:val="00E84630"/>
    <w:rsid w:val="00E84D85"/>
    <w:rsid w:val="00E86D90"/>
    <w:rsid w:val="00E877C3"/>
    <w:rsid w:val="00E90C2B"/>
    <w:rsid w:val="00E9171A"/>
    <w:rsid w:val="00E935EA"/>
    <w:rsid w:val="00E946F2"/>
    <w:rsid w:val="00E96541"/>
    <w:rsid w:val="00EA1B78"/>
    <w:rsid w:val="00EA1CE9"/>
    <w:rsid w:val="00EA2621"/>
    <w:rsid w:val="00EA469F"/>
    <w:rsid w:val="00EB1CDC"/>
    <w:rsid w:val="00EB1E18"/>
    <w:rsid w:val="00EB21B9"/>
    <w:rsid w:val="00EB5554"/>
    <w:rsid w:val="00EC0871"/>
    <w:rsid w:val="00EC1504"/>
    <w:rsid w:val="00EC283A"/>
    <w:rsid w:val="00EC396A"/>
    <w:rsid w:val="00EC3C0A"/>
    <w:rsid w:val="00EC493F"/>
    <w:rsid w:val="00ED316F"/>
    <w:rsid w:val="00ED5734"/>
    <w:rsid w:val="00ED5B11"/>
    <w:rsid w:val="00ED6CC5"/>
    <w:rsid w:val="00ED7C35"/>
    <w:rsid w:val="00EE0282"/>
    <w:rsid w:val="00EE1A32"/>
    <w:rsid w:val="00EE39DA"/>
    <w:rsid w:val="00EE3E1D"/>
    <w:rsid w:val="00EE5526"/>
    <w:rsid w:val="00EE6975"/>
    <w:rsid w:val="00EE7A0C"/>
    <w:rsid w:val="00EF0B92"/>
    <w:rsid w:val="00EF282F"/>
    <w:rsid w:val="00EF3CA1"/>
    <w:rsid w:val="00EF51ED"/>
    <w:rsid w:val="00EF718B"/>
    <w:rsid w:val="00F00A62"/>
    <w:rsid w:val="00F00CE2"/>
    <w:rsid w:val="00F012DA"/>
    <w:rsid w:val="00F013FF"/>
    <w:rsid w:val="00F01556"/>
    <w:rsid w:val="00F03FFF"/>
    <w:rsid w:val="00F0634F"/>
    <w:rsid w:val="00F06C09"/>
    <w:rsid w:val="00F06EEE"/>
    <w:rsid w:val="00F10315"/>
    <w:rsid w:val="00F14CB2"/>
    <w:rsid w:val="00F154B8"/>
    <w:rsid w:val="00F15707"/>
    <w:rsid w:val="00F17A03"/>
    <w:rsid w:val="00F225EC"/>
    <w:rsid w:val="00F23B78"/>
    <w:rsid w:val="00F25255"/>
    <w:rsid w:val="00F25CF0"/>
    <w:rsid w:val="00F2780C"/>
    <w:rsid w:val="00F27FAC"/>
    <w:rsid w:val="00F316C8"/>
    <w:rsid w:val="00F339C2"/>
    <w:rsid w:val="00F3427F"/>
    <w:rsid w:val="00F35D8C"/>
    <w:rsid w:val="00F36449"/>
    <w:rsid w:val="00F37F2F"/>
    <w:rsid w:val="00F4288A"/>
    <w:rsid w:val="00F449C9"/>
    <w:rsid w:val="00F51409"/>
    <w:rsid w:val="00F528C5"/>
    <w:rsid w:val="00F53891"/>
    <w:rsid w:val="00F5417C"/>
    <w:rsid w:val="00F54F7E"/>
    <w:rsid w:val="00F566E9"/>
    <w:rsid w:val="00F609AB"/>
    <w:rsid w:val="00F6375F"/>
    <w:rsid w:val="00F705E5"/>
    <w:rsid w:val="00F72E25"/>
    <w:rsid w:val="00F75898"/>
    <w:rsid w:val="00F762E4"/>
    <w:rsid w:val="00F76D00"/>
    <w:rsid w:val="00F7701B"/>
    <w:rsid w:val="00F841D0"/>
    <w:rsid w:val="00F84DAA"/>
    <w:rsid w:val="00F861E3"/>
    <w:rsid w:val="00F871E3"/>
    <w:rsid w:val="00F91F0F"/>
    <w:rsid w:val="00F920A4"/>
    <w:rsid w:val="00F924C2"/>
    <w:rsid w:val="00F941EA"/>
    <w:rsid w:val="00F94514"/>
    <w:rsid w:val="00F96FCA"/>
    <w:rsid w:val="00F96FFC"/>
    <w:rsid w:val="00FA1A7E"/>
    <w:rsid w:val="00FA3F52"/>
    <w:rsid w:val="00FA3F5C"/>
    <w:rsid w:val="00FA4C52"/>
    <w:rsid w:val="00FA5340"/>
    <w:rsid w:val="00FA7C9E"/>
    <w:rsid w:val="00FA7F70"/>
    <w:rsid w:val="00FB1749"/>
    <w:rsid w:val="00FB392E"/>
    <w:rsid w:val="00FB54B7"/>
    <w:rsid w:val="00FB6AF1"/>
    <w:rsid w:val="00FC0229"/>
    <w:rsid w:val="00FC2921"/>
    <w:rsid w:val="00FC2B38"/>
    <w:rsid w:val="00FC3277"/>
    <w:rsid w:val="00FC3A71"/>
    <w:rsid w:val="00FC41FA"/>
    <w:rsid w:val="00FC44B3"/>
    <w:rsid w:val="00FC5D71"/>
    <w:rsid w:val="00FC633B"/>
    <w:rsid w:val="00FC66A8"/>
    <w:rsid w:val="00FC68ED"/>
    <w:rsid w:val="00FC7030"/>
    <w:rsid w:val="00FD0E56"/>
    <w:rsid w:val="00FD25F9"/>
    <w:rsid w:val="00FD5101"/>
    <w:rsid w:val="00FD69D0"/>
    <w:rsid w:val="00FD6D68"/>
    <w:rsid w:val="00FE0BC3"/>
    <w:rsid w:val="00FE2414"/>
    <w:rsid w:val="00FE3B2F"/>
    <w:rsid w:val="00FE4E46"/>
    <w:rsid w:val="00FE6DD6"/>
    <w:rsid w:val="00FE7DBF"/>
    <w:rsid w:val="00FF0655"/>
    <w:rsid w:val="00FF1DB4"/>
    <w:rsid w:val="00FF24AB"/>
    <w:rsid w:val="00FF4EC6"/>
    <w:rsid w:val="00FF55DB"/>
    <w:rsid w:val="00FF59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;"/>
  <w14:docId w14:val="6ADA2AD3"/>
  <w15:docId w15:val="{7B222DE1-ADEB-4957-9947-D928C41F8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iPriority="99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841D0"/>
    <w:pPr>
      <w:spacing w:before="120" w:after="120" w:line="360" w:lineRule="auto"/>
      <w:jc w:val="both"/>
    </w:pPr>
    <w:rPr>
      <w:rFonts w:ascii="Calibri" w:hAnsi="Calibri"/>
      <w:sz w:val="24"/>
      <w:lang w:val="en-GB"/>
    </w:rPr>
  </w:style>
  <w:style w:type="paragraph" w:styleId="berschrift1">
    <w:name w:val="heading 1"/>
    <w:basedOn w:val="Standard"/>
    <w:next w:val="Textkrper"/>
    <w:link w:val="berschrift1Zchn"/>
    <w:qFormat/>
    <w:rsid w:val="002652A7"/>
    <w:pPr>
      <w:keepNext/>
      <w:numPr>
        <w:numId w:val="49"/>
      </w:numPr>
      <w:tabs>
        <w:tab w:val="left" w:pos="578"/>
      </w:tabs>
      <w:spacing w:before="240" w:line="276" w:lineRule="auto"/>
      <w:ind w:left="357" w:hanging="357"/>
      <w:outlineLvl w:val="0"/>
    </w:pPr>
    <w:rPr>
      <w:rFonts w:asciiTheme="minorHAnsi" w:hAnsiTheme="minorHAnsi" w:cstheme="minorHAnsi"/>
      <w:b/>
      <w:kern w:val="28"/>
      <w:sz w:val="28"/>
    </w:rPr>
  </w:style>
  <w:style w:type="paragraph" w:styleId="berschrift2">
    <w:name w:val="heading 2"/>
    <w:aliases w:val="Überschrift 2a"/>
    <w:basedOn w:val="Standard"/>
    <w:next w:val="Textkrper"/>
    <w:link w:val="berschrift2Zchn"/>
    <w:qFormat/>
    <w:rsid w:val="003A338D"/>
    <w:pPr>
      <w:keepNext/>
      <w:numPr>
        <w:ilvl w:val="1"/>
        <w:numId w:val="46"/>
      </w:numPr>
      <w:spacing w:before="240" w:line="276" w:lineRule="auto"/>
      <w:outlineLvl w:val="1"/>
    </w:pPr>
    <w:rPr>
      <w:rFonts w:asciiTheme="minorHAnsi" w:hAnsiTheme="minorHAnsi" w:cstheme="minorHAnsi"/>
      <w:b/>
      <w:bCs/>
    </w:rPr>
  </w:style>
  <w:style w:type="paragraph" w:styleId="berschrift3">
    <w:name w:val="heading 3"/>
    <w:basedOn w:val="Standard"/>
    <w:next w:val="Textkrper"/>
    <w:qFormat/>
    <w:rsid w:val="003A338D"/>
    <w:pPr>
      <w:keepNext/>
      <w:numPr>
        <w:ilvl w:val="2"/>
        <w:numId w:val="46"/>
      </w:numPr>
      <w:spacing w:after="0" w:line="276" w:lineRule="auto"/>
      <w:outlineLvl w:val="2"/>
    </w:pPr>
    <w:rPr>
      <w:rFonts w:asciiTheme="minorHAnsi" w:hAnsiTheme="minorHAnsi" w:cstheme="minorHAnsi"/>
      <w:i/>
    </w:rPr>
  </w:style>
  <w:style w:type="paragraph" w:styleId="berschrift4">
    <w:name w:val="heading 4"/>
    <w:basedOn w:val="Standard"/>
    <w:next w:val="Textkrper"/>
    <w:qFormat/>
    <w:rsid w:val="003A338D"/>
    <w:pPr>
      <w:keepNext/>
      <w:numPr>
        <w:ilvl w:val="3"/>
        <w:numId w:val="46"/>
      </w:numPr>
      <w:spacing w:after="0" w:line="276" w:lineRule="auto"/>
      <w:ind w:right="567"/>
      <w:outlineLvl w:val="3"/>
    </w:pPr>
    <w:rPr>
      <w:i/>
    </w:rPr>
  </w:style>
  <w:style w:type="paragraph" w:styleId="berschrift5">
    <w:name w:val="heading 5"/>
    <w:basedOn w:val="Standard"/>
    <w:next w:val="Standard"/>
    <w:qFormat/>
    <w:rsid w:val="003A338D"/>
    <w:pPr>
      <w:numPr>
        <w:ilvl w:val="4"/>
        <w:numId w:val="46"/>
      </w:numPr>
      <w:spacing w:before="360"/>
      <w:outlineLvl w:val="4"/>
    </w:pPr>
    <w:rPr>
      <w:rFonts w:ascii="Book Antiqua" w:hAnsi="Book Antiqua"/>
      <w:sz w:val="20"/>
    </w:rPr>
  </w:style>
  <w:style w:type="paragraph" w:styleId="berschrift6">
    <w:name w:val="heading 6"/>
    <w:basedOn w:val="Standard"/>
    <w:next w:val="Standard"/>
    <w:qFormat/>
    <w:rsid w:val="003A338D"/>
    <w:pPr>
      <w:numPr>
        <w:ilvl w:val="5"/>
        <w:numId w:val="46"/>
      </w:numPr>
      <w:spacing w:before="240" w:after="60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3A338D"/>
    <w:pPr>
      <w:numPr>
        <w:ilvl w:val="6"/>
        <w:numId w:val="46"/>
      </w:numPr>
      <w:spacing w:before="240" w:after="60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3A338D"/>
    <w:pPr>
      <w:numPr>
        <w:ilvl w:val="7"/>
        <w:numId w:val="46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3A338D"/>
    <w:pPr>
      <w:numPr>
        <w:ilvl w:val="8"/>
        <w:numId w:val="46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">
    <w:name w:val="TITEL"/>
    <w:rsid w:val="00EF0B55"/>
    <w:pPr>
      <w:spacing w:after="240"/>
      <w:jc w:val="center"/>
    </w:pPr>
    <w:rPr>
      <w:rFonts w:ascii="Arial" w:hAnsi="Arial" w:cs="Arial"/>
      <w:b/>
      <w:bCs/>
      <w:kern w:val="32"/>
      <w:sz w:val="36"/>
      <w:szCs w:val="32"/>
    </w:rPr>
  </w:style>
  <w:style w:type="paragraph" w:customStyle="1" w:styleId="Autoren">
    <w:name w:val="Autoren"/>
    <w:basedOn w:val="Standard"/>
    <w:autoRedefine/>
    <w:rsid w:val="003A338D"/>
    <w:pPr>
      <w:spacing w:line="276" w:lineRule="auto"/>
      <w:jc w:val="left"/>
    </w:pPr>
    <w:rPr>
      <w:rFonts w:asciiTheme="minorHAnsi" w:hAnsiTheme="minorHAnsi" w:cstheme="minorHAnsi"/>
      <w:lang w:val="de-DE"/>
    </w:rPr>
  </w:style>
  <w:style w:type="paragraph" w:customStyle="1" w:styleId="Institution">
    <w:name w:val="Institution"/>
    <w:basedOn w:val="Standard"/>
    <w:rsid w:val="00EF0B55"/>
    <w:pPr>
      <w:spacing w:before="60" w:after="240" w:line="240" w:lineRule="auto"/>
      <w:jc w:val="center"/>
    </w:pPr>
    <w:rPr>
      <w:rFonts w:ascii="Arial" w:hAnsi="Arial"/>
    </w:rPr>
  </w:style>
  <w:style w:type="paragraph" w:styleId="Funotentext">
    <w:name w:val="footnote text"/>
    <w:aliases w:val="WB-Fußnotentext,foot note"/>
    <w:basedOn w:val="Standard"/>
    <w:link w:val="FunotentextZchn"/>
    <w:semiHidden/>
    <w:rsid w:val="003A338D"/>
    <w:pPr>
      <w:spacing w:before="0" w:after="0" w:line="240" w:lineRule="auto"/>
      <w:ind w:left="170" w:hanging="170"/>
    </w:pPr>
    <w:rPr>
      <w:sz w:val="22"/>
    </w:rPr>
  </w:style>
  <w:style w:type="character" w:styleId="Funotenzeichen">
    <w:name w:val="footnote reference"/>
    <w:basedOn w:val="Absatz-Standardschriftart"/>
    <w:rsid w:val="003A338D"/>
    <w:rPr>
      <w:vertAlign w:val="superscript"/>
    </w:rPr>
  </w:style>
  <w:style w:type="paragraph" w:styleId="Dokumentstruktur">
    <w:name w:val="Document Map"/>
    <w:basedOn w:val="Standard"/>
    <w:semiHidden/>
    <w:rsid w:val="00EF0B55"/>
    <w:pPr>
      <w:shd w:val="clear" w:color="auto" w:fill="C6D5EC"/>
    </w:pPr>
    <w:rPr>
      <w:rFonts w:ascii="Lucida Grande" w:hAnsi="Lucida Grande"/>
    </w:rPr>
  </w:style>
  <w:style w:type="paragraph" w:styleId="Kopfzeile">
    <w:name w:val="header"/>
    <w:basedOn w:val="Standard"/>
    <w:link w:val="KopfzeileZchn"/>
    <w:uiPriority w:val="99"/>
    <w:rsid w:val="003A338D"/>
    <w:pPr>
      <w:tabs>
        <w:tab w:val="center" w:pos="4536"/>
        <w:tab w:val="right" w:pos="9072"/>
      </w:tabs>
    </w:pPr>
    <w:rPr>
      <w:rFonts w:ascii="Arial" w:hAnsi="Arial"/>
    </w:rPr>
  </w:style>
  <w:style w:type="paragraph" w:styleId="Fuzeile">
    <w:name w:val="footer"/>
    <w:basedOn w:val="Standard"/>
    <w:link w:val="FuzeileZchn"/>
    <w:uiPriority w:val="99"/>
    <w:rsid w:val="00CA4D6E"/>
    <w:pPr>
      <w:tabs>
        <w:tab w:val="left" w:pos="284"/>
      </w:tabs>
      <w:spacing w:before="60" w:after="0" w:line="240" w:lineRule="auto"/>
      <w:ind w:left="284" w:hanging="284"/>
    </w:pPr>
    <w:rPr>
      <w:sz w:val="20"/>
    </w:rPr>
  </w:style>
  <w:style w:type="paragraph" w:customStyle="1" w:styleId="Abbildungsbeschriftung">
    <w:name w:val="Abbildungsbeschriftung"/>
    <w:basedOn w:val="Standard"/>
    <w:rsid w:val="008479BA"/>
    <w:pPr>
      <w:spacing w:after="0" w:line="240" w:lineRule="auto"/>
    </w:pPr>
    <w:rPr>
      <w:i/>
      <w:iCs/>
      <w:sz w:val="20"/>
      <w:lang w:eastAsia="ko-KR"/>
    </w:rPr>
  </w:style>
  <w:style w:type="paragraph" w:customStyle="1" w:styleId="Ueberschrift">
    <w:name w:val="Ueberschrift"/>
    <w:basedOn w:val="Standard"/>
    <w:link w:val="UeberschriftChar"/>
    <w:rsid w:val="008479BA"/>
    <w:pPr>
      <w:spacing w:line="240" w:lineRule="auto"/>
    </w:pPr>
    <w:rPr>
      <w:b/>
      <w:spacing w:val="-5"/>
    </w:rPr>
  </w:style>
  <w:style w:type="character" w:customStyle="1" w:styleId="UeberschriftChar">
    <w:name w:val="Ueberschrift Char"/>
    <w:link w:val="Ueberschrift"/>
    <w:rsid w:val="008479BA"/>
    <w:rPr>
      <w:rFonts w:ascii="Arial" w:hAnsi="Arial"/>
      <w:b/>
      <w:spacing w:val="-5"/>
      <w:sz w:val="22"/>
      <w:szCs w:val="24"/>
      <w:lang w:val="de-DE" w:eastAsia="de-DE"/>
    </w:rPr>
  </w:style>
  <w:style w:type="paragraph" w:customStyle="1" w:styleId="Literatur">
    <w:name w:val="Literatur"/>
    <w:basedOn w:val="Standard"/>
    <w:uiPriority w:val="99"/>
    <w:rsid w:val="008479BA"/>
    <w:pPr>
      <w:spacing w:after="0" w:line="240" w:lineRule="auto"/>
      <w:ind w:left="284" w:hanging="284"/>
    </w:pPr>
    <w:rPr>
      <w:rFonts w:cs="Arial"/>
      <w:sz w:val="20"/>
    </w:rPr>
  </w:style>
  <w:style w:type="paragraph" w:customStyle="1" w:styleId="Abstract-Titel">
    <w:name w:val="Abstract-Titel"/>
    <w:basedOn w:val="Titel0"/>
    <w:rsid w:val="001E0624"/>
    <w:pPr>
      <w:pageBreakBefore/>
      <w:spacing w:before="120" w:after="120" w:line="240" w:lineRule="auto"/>
    </w:pPr>
    <w:rPr>
      <w:rFonts w:ascii="Arial" w:hAnsi="Arial" w:cs="Arial"/>
      <w:bCs/>
      <w:snapToGrid w:val="0"/>
      <w:lang w:eastAsia="en-US"/>
    </w:rPr>
  </w:style>
  <w:style w:type="paragraph" w:customStyle="1" w:styleId="AutorenOrganisation">
    <w:name w:val="Autoren &amp; Organisation"/>
    <w:basedOn w:val="Standard"/>
    <w:rsid w:val="001E0624"/>
    <w:pPr>
      <w:tabs>
        <w:tab w:val="left" w:pos="1560"/>
      </w:tabs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cs="Arial"/>
      <w:color w:val="181512"/>
      <w:spacing w:val="-5"/>
      <w:lang w:val="de-AT"/>
    </w:rPr>
  </w:style>
  <w:style w:type="paragraph" w:styleId="Titel0">
    <w:name w:val="Title"/>
    <w:basedOn w:val="Textkrper"/>
    <w:next w:val="Textkrper"/>
    <w:link w:val="TitelZchn"/>
    <w:qFormat/>
    <w:rsid w:val="003A338D"/>
    <w:pPr>
      <w:spacing w:before="240" w:after="60" w:line="400" w:lineRule="exact"/>
      <w:jc w:val="center"/>
    </w:pPr>
    <w:rPr>
      <w:b/>
      <w:kern w:val="28"/>
      <w:sz w:val="32"/>
    </w:rPr>
  </w:style>
  <w:style w:type="character" w:customStyle="1" w:styleId="TitelZchn">
    <w:name w:val="Titel Zchn"/>
    <w:link w:val="Titel0"/>
    <w:rsid w:val="001E0624"/>
    <w:rPr>
      <w:rFonts w:asciiTheme="minorHAnsi" w:hAnsiTheme="minorHAnsi" w:cstheme="minorHAnsi"/>
      <w:b/>
      <w:kern w:val="28"/>
      <w:sz w:val="32"/>
      <w:lang w:val="en-GB"/>
    </w:rPr>
  </w:style>
  <w:style w:type="character" w:customStyle="1" w:styleId="berschrift2Zchn">
    <w:name w:val="Überschrift 2 Zchn"/>
    <w:aliases w:val="Überschrift 2a Zchn"/>
    <w:link w:val="berschrift2"/>
    <w:rsid w:val="00DE02EA"/>
    <w:rPr>
      <w:rFonts w:asciiTheme="minorHAnsi" w:hAnsiTheme="minorHAnsi" w:cstheme="minorHAnsi"/>
      <w:b/>
      <w:bCs/>
      <w:sz w:val="24"/>
      <w:lang w:val="en-GB"/>
    </w:rPr>
  </w:style>
  <w:style w:type="paragraph" w:styleId="Beschriftung">
    <w:name w:val="caption"/>
    <w:basedOn w:val="Textkrper"/>
    <w:next w:val="Textkrper"/>
    <w:link w:val="BeschriftungZchn"/>
    <w:qFormat/>
    <w:rsid w:val="003A338D"/>
    <w:pPr>
      <w:keepNext/>
      <w:pBdr>
        <w:bottom w:val="single" w:sz="4" w:space="1" w:color="auto"/>
      </w:pBdr>
      <w:tabs>
        <w:tab w:val="left" w:pos="1531"/>
      </w:tabs>
      <w:spacing w:before="240" w:after="240"/>
      <w:ind w:left="964" w:hanging="964"/>
    </w:pPr>
    <w:rPr>
      <w:b/>
      <w:lang w:val="en-US"/>
    </w:rPr>
  </w:style>
  <w:style w:type="paragraph" w:styleId="Aufzhlungszeichen3">
    <w:name w:val="List Bullet 3"/>
    <w:basedOn w:val="Standard"/>
    <w:uiPriority w:val="99"/>
    <w:rsid w:val="00D87A6C"/>
    <w:pPr>
      <w:numPr>
        <w:numId w:val="4"/>
      </w:numPr>
      <w:tabs>
        <w:tab w:val="clear" w:pos="643"/>
        <w:tab w:val="num" w:pos="926"/>
        <w:tab w:val="num" w:pos="1209"/>
      </w:tabs>
      <w:spacing w:after="0" w:line="300" w:lineRule="atLeast"/>
      <w:ind w:left="926"/>
    </w:pPr>
    <w:rPr>
      <w:rFonts w:ascii="DemosEFOP-Medium" w:hAnsi="DemosEFOP-Medium"/>
    </w:rPr>
  </w:style>
  <w:style w:type="paragraph" w:customStyle="1" w:styleId="Tabellenunterschrift">
    <w:name w:val="Tabellenunterschrift"/>
    <w:basedOn w:val="Standard"/>
    <w:next w:val="Standard"/>
    <w:uiPriority w:val="99"/>
    <w:rsid w:val="00D87A6C"/>
    <w:pPr>
      <w:tabs>
        <w:tab w:val="left" w:pos="851"/>
      </w:tabs>
      <w:spacing w:after="240" w:line="300" w:lineRule="atLeast"/>
      <w:ind w:left="851" w:hanging="851"/>
      <w:jc w:val="left"/>
    </w:pPr>
    <w:rPr>
      <w:rFonts w:ascii="Interstate-RegularCondensed" w:hAnsi="Interstate-RegularCondensed"/>
      <w:sz w:val="18"/>
    </w:rPr>
  </w:style>
  <w:style w:type="paragraph" w:styleId="Kommentartext">
    <w:name w:val="annotation text"/>
    <w:basedOn w:val="Standard"/>
    <w:link w:val="KommentartextZchn"/>
    <w:rsid w:val="003A338D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rsid w:val="003A338D"/>
    <w:rPr>
      <w:rFonts w:ascii="Calibri" w:hAnsi="Calibri"/>
      <w:lang w:val="en-GB"/>
    </w:rPr>
  </w:style>
  <w:style w:type="character" w:styleId="Kommentarzeichen">
    <w:name w:val="annotation reference"/>
    <w:basedOn w:val="Absatz-Standardschriftart"/>
    <w:rsid w:val="003A338D"/>
    <w:rPr>
      <w:sz w:val="16"/>
      <w:szCs w:val="16"/>
    </w:rPr>
  </w:style>
  <w:style w:type="character" w:customStyle="1" w:styleId="BeschriftungZchn">
    <w:name w:val="Beschriftung Zchn"/>
    <w:link w:val="Beschriftung"/>
    <w:locked/>
    <w:rsid w:val="00D87A6C"/>
    <w:rPr>
      <w:rFonts w:asciiTheme="minorHAnsi" w:hAnsiTheme="minorHAnsi" w:cstheme="minorHAnsi"/>
      <w:b/>
      <w:sz w:val="24"/>
      <w:lang w:val="en-US"/>
    </w:rPr>
  </w:style>
  <w:style w:type="paragraph" w:styleId="Sprechblasentext">
    <w:name w:val="Balloon Text"/>
    <w:basedOn w:val="Standard"/>
    <w:link w:val="SprechblasentextZchn"/>
    <w:rsid w:val="003A338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3A338D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Absatz-Standardschriftart"/>
    <w:uiPriority w:val="99"/>
    <w:rsid w:val="003A338D"/>
    <w:rPr>
      <w:color w:val="0000FF"/>
      <w:u w:val="single"/>
    </w:rPr>
  </w:style>
  <w:style w:type="paragraph" w:styleId="Abbildungsverzeichnis">
    <w:name w:val="table of figures"/>
    <w:basedOn w:val="Standard"/>
    <w:next w:val="Standard"/>
    <w:rsid w:val="003A338D"/>
    <w:pPr>
      <w:ind w:left="480" w:hanging="480"/>
    </w:pPr>
    <w:rPr>
      <w:rFonts w:ascii="Arial" w:hAnsi="Arial"/>
    </w:rPr>
  </w:style>
  <w:style w:type="paragraph" w:customStyle="1" w:styleId="Abstract">
    <w:name w:val="Abstract"/>
    <w:basedOn w:val="Standard"/>
    <w:rsid w:val="003A338D"/>
    <w:pPr>
      <w:shd w:val="solid" w:color="FFFFFF" w:fill="FFFFFF"/>
      <w:spacing w:after="0" w:line="240" w:lineRule="auto"/>
      <w:ind w:left="284" w:right="340"/>
    </w:pPr>
    <w:rPr>
      <w:rFonts w:ascii="Arial" w:hAnsi="Arial"/>
    </w:rPr>
  </w:style>
  <w:style w:type="paragraph" w:customStyle="1" w:styleId="AbstractTitel">
    <w:name w:val="Abstract Titel"/>
    <w:basedOn w:val="Abstract"/>
    <w:rsid w:val="003A338D"/>
    <w:pPr>
      <w:spacing w:before="360" w:line="276" w:lineRule="auto"/>
      <w:ind w:left="0" w:right="284"/>
    </w:pPr>
    <w:rPr>
      <w:rFonts w:asciiTheme="minorHAnsi" w:hAnsiTheme="minorHAnsi" w:cstheme="minorHAnsi"/>
      <w:b/>
      <w:bCs/>
      <w:sz w:val="28"/>
    </w:rPr>
  </w:style>
  <w:style w:type="paragraph" w:customStyle="1" w:styleId="Abstracttext">
    <w:name w:val="Abstracttext"/>
    <w:basedOn w:val="Abstract"/>
    <w:rsid w:val="003A338D"/>
    <w:pPr>
      <w:spacing w:line="276" w:lineRule="auto"/>
      <w:ind w:left="0" w:right="0"/>
    </w:pPr>
    <w:rPr>
      <w:rFonts w:asciiTheme="minorHAnsi" w:hAnsiTheme="minorHAnsi" w:cstheme="minorHAnsi"/>
    </w:rPr>
  </w:style>
  <w:style w:type="paragraph" w:customStyle="1" w:styleId="Adresse">
    <w:name w:val="Adresse"/>
    <w:basedOn w:val="Autoren"/>
    <w:rsid w:val="003A338D"/>
    <w:pPr>
      <w:numPr>
        <w:numId w:val="36"/>
      </w:numPr>
      <w:spacing w:before="0" w:after="0"/>
    </w:pPr>
    <w:rPr>
      <w:i/>
      <w:iCs/>
      <w:sz w:val="20"/>
    </w:rPr>
  </w:style>
  <w:style w:type="paragraph" w:customStyle="1" w:styleId="AdresseSTE-Preprint">
    <w:name w:val="Adresse STE-Preprint"/>
    <w:basedOn w:val="Adresse"/>
    <w:rsid w:val="003A338D"/>
    <w:pPr>
      <w:numPr>
        <w:numId w:val="0"/>
      </w:numPr>
    </w:pPr>
    <w:rPr>
      <w:iCs w:val="0"/>
    </w:rPr>
  </w:style>
  <w:style w:type="paragraph" w:styleId="Textkrper">
    <w:name w:val="Body Text"/>
    <w:basedOn w:val="Standard"/>
    <w:link w:val="TextkrperZchn"/>
    <w:rsid w:val="003A338D"/>
    <w:pPr>
      <w:spacing w:line="276" w:lineRule="auto"/>
    </w:pPr>
    <w:rPr>
      <w:rFonts w:asciiTheme="minorHAnsi" w:hAnsiTheme="minorHAnsi" w:cstheme="minorHAnsi"/>
    </w:rPr>
  </w:style>
  <w:style w:type="character" w:customStyle="1" w:styleId="TextkrperZchn">
    <w:name w:val="Textkörper Zchn"/>
    <w:basedOn w:val="Absatz-Standardschriftart"/>
    <w:link w:val="Textkrper"/>
    <w:rsid w:val="003A338D"/>
    <w:rPr>
      <w:rFonts w:asciiTheme="minorHAnsi" w:hAnsiTheme="minorHAnsi" w:cstheme="minorHAnsi"/>
      <w:sz w:val="24"/>
      <w:lang w:val="en-GB"/>
    </w:rPr>
  </w:style>
  <w:style w:type="paragraph" w:styleId="Endnotentext">
    <w:name w:val="endnote text"/>
    <w:basedOn w:val="Standard"/>
    <w:link w:val="EndnotentextZchn"/>
    <w:rsid w:val="00CF4100"/>
    <w:pPr>
      <w:tabs>
        <w:tab w:val="left" w:pos="142"/>
      </w:tabs>
      <w:spacing w:before="60" w:after="0" w:line="240" w:lineRule="auto"/>
      <w:ind w:left="142" w:hanging="142"/>
    </w:pPr>
    <w:rPr>
      <w:rFonts w:ascii="Times New Roman" w:hAnsi="Times New Roman"/>
      <w:sz w:val="20"/>
    </w:rPr>
  </w:style>
  <w:style w:type="character" w:customStyle="1" w:styleId="EndnotentextZchn">
    <w:name w:val="Endnotentext Zchn"/>
    <w:basedOn w:val="Absatz-Standardschriftart"/>
    <w:link w:val="Endnotentext"/>
    <w:rsid w:val="00CF4100"/>
    <w:rPr>
      <w:lang w:val="en-GB"/>
    </w:rPr>
  </w:style>
  <w:style w:type="character" w:styleId="Endnotenzeichen">
    <w:name w:val="endnote reference"/>
    <w:basedOn w:val="Absatz-Standardschriftart"/>
    <w:rsid w:val="003A338D"/>
    <w:rPr>
      <w:vertAlign w:val="superscript"/>
    </w:rPr>
  </w:style>
  <w:style w:type="paragraph" w:customStyle="1" w:styleId="FormatvorlageArial11ptZeilenabstandeinfach">
    <w:name w:val="Formatvorlage Arial 11 pt Zeilenabstand:  einfach"/>
    <w:basedOn w:val="Standard"/>
    <w:rsid w:val="003A338D"/>
    <w:rPr>
      <w:rFonts w:ascii="Arial" w:hAnsi="Arial"/>
      <w:sz w:val="22"/>
    </w:rPr>
  </w:style>
  <w:style w:type="paragraph" w:customStyle="1" w:styleId="Tab">
    <w:name w:val="TabÜ"/>
    <w:basedOn w:val="Standard"/>
    <w:rsid w:val="003A338D"/>
    <w:pPr>
      <w:spacing w:before="0" w:after="240" w:line="240" w:lineRule="auto"/>
      <w:ind w:left="992" w:hanging="992"/>
    </w:pPr>
    <w:rPr>
      <w:rFonts w:ascii="Arial" w:hAnsi="Arial"/>
      <w:b/>
      <w:i/>
    </w:rPr>
  </w:style>
  <w:style w:type="paragraph" w:customStyle="1" w:styleId="FormatvorlageTabUntenEinfacheeinfarbigeLinieAutomatisch075">
    <w:name w:val="Formatvorlage TabÜ + Unten: (Einfache einfarbige Linie Automatisch  075 ..."/>
    <w:basedOn w:val="Tab"/>
    <w:autoRedefine/>
    <w:rsid w:val="003A338D"/>
    <w:pPr>
      <w:pBdr>
        <w:bottom w:val="single" w:sz="6" w:space="1" w:color="auto"/>
      </w:pBdr>
      <w:ind w:left="794" w:hanging="794"/>
    </w:pPr>
    <w:rPr>
      <w:bCs/>
      <w:iCs/>
    </w:rPr>
  </w:style>
  <w:style w:type="paragraph" w:customStyle="1" w:styleId="FormatvorlageTabUntenEinfacheeinfarbigeLinieAutomatisch0752">
    <w:name w:val="Formatvorlage TabÜ + Unten: (Einfache einfarbige Linie Automatisch  075 ...2"/>
    <w:basedOn w:val="Tab"/>
    <w:autoRedefine/>
    <w:rsid w:val="003A338D"/>
    <w:pPr>
      <w:pBdr>
        <w:top w:val="single" w:sz="6" w:space="1" w:color="auto"/>
        <w:bottom w:val="single" w:sz="6" w:space="1" w:color="auto"/>
      </w:pBdr>
      <w:spacing w:before="120" w:after="120"/>
      <w:ind w:left="0" w:firstLine="0"/>
      <w:jc w:val="left"/>
    </w:pPr>
    <w:rPr>
      <w:b w:val="0"/>
      <w:bCs/>
      <w:i w:val="0"/>
      <w:iCs/>
      <w:kern w:val="2"/>
    </w:rPr>
  </w:style>
  <w:style w:type="paragraph" w:customStyle="1" w:styleId="FormatvorlageTextkrper">
    <w:name w:val="Formatvorlage Textkörper +"/>
    <w:basedOn w:val="Textkrper"/>
    <w:autoRedefine/>
    <w:rsid w:val="003A338D"/>
    <w:pPr>
      <w:spacing w:before="0"/>
      <w:jc w:val="left"/>
    </w:pPr>
    <w:rPr>
      <w:kern w:val="2"/>
    </w:rPr>
  </w:style>
  <w:style w:type="paragraph" w:styleId="Textkrper2">
    <w:name w:val="Body Text 2"/>
    <w:basedOn w:val="Standard"/>
    <w:link w:val="Textkrper2Zchn"/>
    <w:autoRedefine/>
    <w:rsid w:val="003A338D"/>
    <w:pPr>
      <w:spacing w:before="60" w:after="0" w:line="276" w:lineRule="auto"/>
      <w:ind w:left="284" w:hanging="284"/>
    </w:pPr>
    <w:rPr>
      <w:rFonts w:asciiTheme="minorHAnsi" w:hAnsiTheme="minorHAnsi"/>
    </w:rPr>
  </w:style>
  <w:style w:type="character" w:customStyle="1" w:styleId="Textkrper2Zchn">
    <w:name w:val="Textkörper 2 Zchn"/>
    <w:basedOn w:val="Absatz-Standardschriftart"/>
    <w:link w:val="Textkrper2"/>
    <w:rsid w:val="004F437A"/>
    <w:rPr>
      <w:rFonts w:asciiTheme="minorHAnsi" w:hAnsiTheme="minorHAnsi"/>
      <w:sz w:val="24"/>
      <w:lang w:val="en-GB"/>
    </w:rPr>
  </w:style>
  <w:style w:type="paragraph" w:customStyle="1" w:styleId="FormatvorlageTextkrper2Links0cmHngend127cm">
    <w:name w:val="Formatvorlage Textkörper 2 + Links:  0 cm Hängend:  1.27 cm"/>
    <w:basedOn w:val="Textkrper2"/>
    <w:rsid w:val="003A338D"/>
  </w:style>
  <w:style w:type="character" w:customStyle="1" w:styleId="berschrift1Zchn">
    <w:name w:val="Überschrift 1 Zchn"/>
    <w:basedOn w:val="Absatz-Standardschriftart"/>
    <w:link w:val="berschrift1"/>
    <w:rsid w:val="002652A7"/>
    <w:rPr>
      <w:rFonts w:asciiTheme="minorHAnsi" w:hAnsiTheme="minorHAnsi" w:cstheme="minorHAnsi"/>
      <w:b/>
      <w:kern w:val="28"/>
      <w:sz w:val="28"/>
      <w:lang w:val="en-GB"/>
    </w:rPr>
  </w:style>
  <w:style w:type="paragraph" w:customStyle="1" w:styleId="Formatvorlageberschrift1Vor0pt">
    <w:name w:val="Formatvorlage Überschrift 1 + Vor:  0 pt"/>
    <w:basedOn w:val="berschrift1"/>
    <w:autoRedefine/>
    <w:rsid w:val="003A338D"/>
    <w:rPr>
      <w:bCs/>
    </w:rPr>
  </w:style>
  <w:style w:type="paragraph" w:customStyle="1" w:styleId="Formatvorlageberschrift4Arial">
    <w:name w:val="Formatvorlage Überschrift 4 + Arial"/>
    <w:basedOn w:val="berschrift4"/>
    <w:rsid w:val="003A338D"/>
    <w:pPr>
      <w:numPr>
        <w:ilvl w:val="0"/>
        <w:numId w:val="0"/>
      </w:numPr>
      <w:spacing w:before="0" w:line="300" w:lineRule="auto"/>
    </w:pPr>
    <w:rPr>
      <w:rFonts w:ascii="Arial" w:hAnsi="Arial"/>
      <w:iCs/>
    </w:rPr>
  </w:style>
  <w:style w:type="paragraph" w:customStyle="1" w:styleId="Formatvorlage1">
    <w:name w:val="Formatvorlage1"/>
    <w:basedOn w:val="Autoren"/>
    <w:rsid w:val="003A338D"/>
  </w:style>
  <w:style w:type="paragraph" w:customStyle="1" w:styleId="Formatvorlage2">
    <w:name w:val="Formatvorlage2"/>
    <w:basedOn w:val="Textkrper2"/>
    <w:rsid w:val="003A338D"/>
    <w:rPr>
      <w:rFonts w:cs="Arial"/>
      <w:i/>
      <w:lang w:val="de-DE"/>
    </w:rPr>
  </w:style>
  <w:style w:type="paragraph" w:styleId="Index1">
    <w:name w:val="index 1"/>
    <w:basedOn w:val="Standard"/>
    <w:next w:val="Standard"/>
    <w:autoRedefine/>
    <w:rsid w:val="003A338D"/>
    <w:pPr>
      <w:ind w:left="240" w:hanging="240"/>
    </w:pPr>
  </w:style>
  <w:style w:type="character" w:customStyle="1" w:styleId="KopfzeileZchn">
    <w:name w:val="Kopfzeile Zchn"/>
    <w:basedOn w:val="Absatz-Standardschriftart"/>
    <w:link w:val="Kopfzeile"/>
    <w:uiPriority w:val="99"/>
    <w:rsid w:val="003A338D"/>
    <w:rPr>
      <w:rFonts w:ascii="Arial" w:hAnsi="Arial"/>
      <w:sz w:val="24"/>
      <w:lang w:val="en-GB"/>
    </w:rPr>
  </w:style>
  <w:style w:type="paragraph" w:styleId="Liste">
    <w:name w:val="List"/>
    <w:basedOn w:val="Standard"/>
    <w:rsid w:val="003A338D"/>
    <w:pPr>
      <w:ind w:left="283" w:hanging="283"/>
    </w:pPr>
  </w:style>
  <w:style w:type="character" w:styleId="Seitenzahl">
    <w:name w:val="page number"/>
    <w:basedOn w:val="Absatz-Standardschriftart"/>
    <w:rsid w:val="003A338D"/>
  </w:style>
  <w:style w:type="paragraph" w:customStyle="1" w:styleId="Source">
    <w:name w:val="Source"/>
    <w:basedOn w:val="Textkrper"/>
    <w:rsid w:val="003A338D"/>
    <w:pPr>
      <w:jc w:val="left"/>
    </w:pPr>
    <w:rPr>
      <w:rFonts w:cs="Arial"/>
    </w:rPr>
  </w:style>
  <w:style w:type="paragraph" w:customStyle="1" w:styleId="SourceSTEPreprint">
    <w:name w:val="Source STE Preprint"/>
    <w:basedOn w:val="Source"/>
    <w:rsid w:val="00C04E2C"/>
    <w:pPr>
      <w:pBdr>
        <w:top w:val="single" w:sz="4" w:space="1" w:color="auto"/>
        <w:bottom w:val="single" w:sz="4" w:space="1" w:color="auto"/>
      </w:pBdr>
      <w:tabs>
        <w:tab w:val="right" w:pos="9072"/>
      </w:tabs>
      <w:spacing w:before="240" w:after="240"/>
      <w:jc w:val="both"/>
    </w:pPr>
    <w:rPr>
      <w:rFonts w:cs="Times New Roman"/>
      <w:sz w:val="20"/>
    </w:rPr>
  </w:style>
  <w:style w:type="table" w:styleId="Tabellenraster">
    <w:name w:val="Table Grid"/>
    <w:basedOn w:val="NormaleTabelle"/>
    <w:rsid w:val="003A338D"/>
    <w:pPr>
      <w:spacing w:before="120" w:line="30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main">
    <w:name w:val="Text main"/>
    <w:basedOn w:val="Standard"/>
    <w:link w:val="TextmainZchn"/>
    <w:rsid w:val="003A338D"/>
    <w:pPr>
      <w:widowControl w:val="0"/>
      <w:adjustRightInd w:val="0"/>
      <w:snapToGrid w:val="0"/>
      <w:spacing w:before="0" w:afterLines="50" w:after="50"/>
      <w:ind w:firstLineChars="180" w:firstLine="180"/>
    </w:pPr>
    <w:rPr>
      <w:rFonts w:eastAsia="BatangChe"/>
      <w:kern w:val="2"/>
      <w:sz w:val="20"/>
      <w:lang w:val="en-US" w:eastAsia="ko-KR"/>
    </w:rPr>
  </w:style>
  <w:style w:type="character" w:customStyle="1" w:styleId="TextmainZchn">
    <w:name w:val="Text main Zchn"/>
    <w:basedOn w:val="Absatz-Standardschriftart"/>
    <w:link w:val="Textmain"/>
    <w:rsid w:val="003A338D"/>
    <w:rPr>
      <w:rFonts w:ascii="Calibri" w:eastAsia="BatangChe" w:hAnsi="Calibri"/>
      <w:kern w:val="2"/>
      <w:lang w:val="en-US" w:eastAsia="ko-KR"/>
    </w:rPr>
  </w:style>
  <w:style w:type="paragraph" w:styleId="Textkrper3">
    <w:name w:val="Body Text 3"/>
    <w:basedOn w:val="Standard"/>
    <w:link w:val="Textkrper3Zchn"/>
    <w:rsid w:val="003A338D"/>
    <w:pPr>
      <w:spacing w:before="60" w:after="0" w:line="280" w:lineRule="exact"/>
      <w:ind w:left="1134" w:hanging="1134"/>
    </w:pPr>
    <w:rPr>
      <w:rFonts w:asciiTheme="minorHAnsi" w:hAnsiTheme="minorHAnsi"/>
      <w:sz w:val="22"/>
    </w:rPr>
  </w:style>
  <w:style w:type="character" w:customStyle="1" w:styleId="Textkrper3Zchn">
    <w:name w:val="Textkörper 3 Zchn"/>
    <w:basedOn w:val="Absatz-Standardschriftart"/>
    <w:link w:val="Textkrper3"/>
    <w:rsid w:val="004F437A"/>
    <w:rPr>
      <w:rFonts w:asciiTheme="minorHAnsi" w:hAnsiTheme="minorHAnsi"/>
      <w:sz w:val="22"/>
      <w:lang w:val="en-GB"/>
    </w:rPr>
  </w:style>
  <w:style w:type="paragraph" w:styleId="Textkrper-Einzug3">
    <w:name w:val="Body Text Indent 3"/>
    <w:basedOn w:val="Standard"/>
    <w:link w:val="Textkrper-Einzug3Zchn"/>
    <w:rsid w:val="003A338D"/>
    <w:pPr>
      <w:spacing w:after="0" w:line="300" w:lineRule="auto"/>
      <w:ind w:left="907" w:hanging="907"/>
    </w:pPr>
    <w:rPr>
      <w:rFonts w:ascii="Arial" w:hAnsi="Arial"/>
      <w:sz w:val="20"/>
      <w:lang w:val="de-AT"/>
    </w:rPr>
  </w:style>
  <w:style w:type="character" w:customStyle="1" w:styleId="Textkrper-Einzug3Zchn">
    <w:name w:val="Textkörper-Einzug 3 Zchn"/>
    <w:basedOn w:val="Absatz-Standardschriftart"/>
    <w:link w:val="Textkrper-Einzug3"/>
    <w:rsid w:val="004F437A"/>
    <w:rPr>
      <w:rFonts w:ascii="Arial" w:hAnsi="Arial"/>
      <w:lang w:val="de-AT"/>
    </w:rPr>
  </w:style>
  <w:style w:type="paragraph" w:styleId="Textkrper-Zeileneinzug">
    <w:name w:val="Body Text Indent"/>
    <w:basedOn w:val="Standard"/>
    <w:link w:val="Textkrper-ZeileneinzugZchn"/>
    <w:rsid w:val="003A338D"/>
    <w:pPr>
      <w:ind w:left="567" w:hanging="567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3A338D"/>
    <w:rPr>
      <w:rFonts w:ascii="Calibri" w:hAnsi="Calibri"/>
      <w:sz w:val="24"/>
      <w:lang w:val="en-GB"/>
    </w:rPr>
  </w:style>
  <w:style w:type="paragraph" w:customStyle="1" w:styleId="Titel-Vorders-Untetitel">
    <w:name w:val="Titel-Vorders.-Untetitel"/>
    <w:basedOn w:val="Standard"/>
    <w:rsid w:val="003A338D"/>
    <w:pPr>
      <w:spacing w:after="60" w:line="400" w:lineRule="atLeast"/>
      <w:jc w:val="left"/>
    </w:pPr>
    <w:rPr>
      <w:rFonts w:ascii="Arial" w:hAnsi="Arial"/>
      <w:bCs/>
      <w:kern w:val="28"/>
      <w:sz w:val="40"/>
    </w:rPr>
  </w:style>
  <w:style w:type="paragraph" w:customStyle="1" w:styleId="berschrift1ohneNummer">
    <w:name w:val="Überschrift 1 ohne Nummer"/>
    <w:basedOn w:val="berschrift1"/>
    <w:next w:val="Textkrper"/>
    <w:link w:val="berschrift1ohneNummerZchn"/>
    <w:qFormat/>
    <w:rsid w:val="003A338D"/>
  </w:style>
  <w:style w:type="character" w:customStyle="1" w:styleId="berschrift1ohneNummerZchn">
    <w:name w:val="Überschrift 1 ohne Nummer Zchn"/>
    <w:basedOn w:val="berschrift1Zchn"/>
    <w:link w:val="berschrift1ohneNummer"/>
    <w:rsid w:val="003A338D"/>
    <w:rPr>
      <w:rFonts w:asciiTheme="minorHAnsi" w:hAnsiTheme="minorHAnsi" w:cstheme="minorHAnsi"/>
      <w:b/>
      <w:kern w:val="28"/>
      <w:sz w:val="28"/>
      <w:lang w:val="en-GB"/>
    </w:rPr>
  </w:style>
  <w:style w:type="paragraph" w:customStyle="1" w:styleId="Variablen">
    <w:name w:val="Variablen"/>
    <w:basedOn w:val="Standard"/>
    <w:rsid w:val="003A338D"/>
    <w:pPr>
      <w:tabs>
        <w:tab w:val="left" w:pos="1134"/>
        <w:tab w:val="left" w:pos="1701"/>
        <w:tab w:val="left" w:pos="2127"/>
        <w:tab w:val="left" w:pos="7938"/>
      </w:tabs>
      <w:spacing w:before="240" w:line="320" w:lineRule="exact"/>
      <w:ind w:left="1135" w:hanging="851"/>
      <w:jc w:val="left"/>
    </w:pPr>
    <w:rPr>
      <w:rFonts w:ascii="Arial" w:hAnsi="Arial"/>
      <w:sz w:val="22"/>
    </w:rPr>
  </w:style>
  <w:style w:type="paragraph" w:styleId="Verzeichnis1">
    <w:name w:val="toc 1"/>
    <w:basedOn w:val="Standard"/>
    <w:next w:val="Standard"/>
    <w:uiPriority w:val="39"/>
    <w:rsid w:val="003A338D"/>
    <w:pPr>
      <w:spacing w:line="280" w:lineRule="exact"/>
      <w:ind w:left="709" w:right="425" w:hanging="709"/>
      <w:jc w:val="left"/>
      <w:outlineLvl w:val="0"/>
    </w:pPr>
    <w:rPr>
      <w:bCs/>
      <w:iCs/>
      <w:noProof/>
      <w:sz w:val="28"/>
      <w:szCs w:val="28"/>
    </w:rPr>
  </w:style>
  <w:style w:type="paragraph" w:styleId="Verzeichnis2">
    <w:name w:val="toc 2"/>
    <w:basedOn w:val="Standard"/>
    <w:next w:val="Standard"/>
    <w:uiPriority w:val="39"/>
    <w:rsid w:val="003A338D"/>
    <w:pPr>
      <w:spacing w:before="0" w:after="0" w:line="280" w:lineRule="exact"/>
      <w:ind w:left="947" w:right="425" w:hanging="709"/>
      <w:jc w:val="left"/>
    </w:pPr>
    <w:rPr>
      <w:bCs/>
      <w:szCs w:val="26"/>
    </w:rPr>
  </w:style>
  <w:style w:type="paragraph" w:styleId="Verzeichnis3">
    <w:name w:val="toc 3"/>
    <w:basedOn w:val="Standard"/>
    <w:next w:val="Standard"/>
    <w:uiPriority w:val="39"/>
    <w:rsid w:val="003A338D"/>
    <w:pPr>
      <w:spacing w:before="0" w:after="0" w:line="280" w:lineRule="exact"/>
      <w:ind w:left="1191" w:right="425" w:hanging="709"/>
      <w:jc w:val="left"/>
    </w:pPr>
    <w:rPr>
      <w:i/>
      <w:noProof/>
      <w:szCs w:val="28"/>
    </w:rPr>
  </w:style>
  <w:style w:type="paragraph" w:styleId="Verzeichnis4">
    <w:name w:val="toc 4"/>
    <w:basedOn w:val="Standard"/>
    <w:next w:val="Standard"/>
    <w:autoRedefine/>
    <w:rsid w:val="003A338D"/>
    <w:pPr>
      <w:spacing w:before="0" w:after="0"/>
      <w:ind w:left="720"/>
      <w:jc w:val="left"/>
    </w:pPr>
    <w:rPr>
      <w:szCs w:val="24"/>
    </w:rPr>
  </w:style>
  <w:style w:type="paragraph" w:styleId="Verzeichnis5">
    <w:name w:val="toc 5"/>
    <w:basedOn w:val="Standard"/>
    <w:next w:val="Standard"/>
    <w:autoRedefine/>
    <w:rsid w:val="003A338D"/>
    <w:pPr>
      <w:spacing w:before="0" w:after="0"/>
      <w:ind w:left="960"/>
      <w:jc w:val="left"/>
    </w:pPr>
    <w:rPr>
      <w:szCs w:val="24"/>
    </w:rPr>
  </w:style>
  <w:style w:type="paragraph" w:styleId="Verzeichnis6">
    <w:name w:val="toc 6"/>
    <w:basedOn w:val="Standard"/>
    <w:next w:val="Standard"/>
    <w:autoRedefine/>
    <w:rsid w:val="003A338D"/>
    <w:pPr>
      <w:spacing w:before="0" w:after="0"/>
      <w:ind w:left="1200"/>
      <w:jc w:val="left"/>
    </w:pPr>
    <w:rPr>
      <w:szCs w:val="24"/>
    </w:rPr>
  </w:style>
  <w:style w:type="paragraph" w:styleId="Verzeichnis7">
    <w:name w:val="toc 7"/>
    <w:basedOn w:val="Standard"/>
    <w:next w:val="Standard"/>
    <w:autoRedefine/>
    <w:rsid w:val="003A338D"/>
    <w:pPr>
      <w:spacing w:before="0" w:after="0"/>
      <w:ind w:left="1440"/>
      <w:jc w:val="left"/>
    </w:pPr>
    <w:rPr>
      <w:szCs w:val="24"/>
    </w:rPr>
  </w:style>
  <w:style w:type="paragraph" w:styleId="Verzeichnis8">
    <w:name w:val="toc 8"/>
    <w:basedOn w:val="Standard"/>
    <w:next w:val="Standard"/>
    <w:autoRedefine/>
    <w:rsid w:val="003A338D"/>
    <w:pPr>
      <w:spacing w:before="0" w:after="0"/>
      <w:ind w:left="1680"/>
      <w:jc w:val="left"/>
    </w:pPr>
    <w:rPr>
      <w:szCs w:val="24"/>
    </w:rPr>
  </w:style>
  <w:style w:type="paragraph" w:styleId="Verzeichnis9">
    <w:name w:val="toc 9"/>
    <w:basedOn w:val="Standard"/>
    <w:next w:val="Standard"/>
    <w:autoRedefine/>
    <w:rsid w:val="003A338D"/>
    <w:pPr>
      <w:spacing w:before="0" w:after="0"/>
      <w:ind w:left="1920"/>
      <w:jc w:val="left"/>
    </w:pPr>
    <w:rPr>
      <w:szCs w:val="24"/>
    </w:rPr>
  </w:style>
  <w:style w:type="paragraph" w:customStyle="1" w:styleId="tabelle">
    <w:name w:val="tabelle"/>
    <w:basedOn w:val="Textkrper"/>
    <w:qFormat/>
    <w:rsid w:val="004F437A"/>
    <w:pPr>
      <w:spacing w:before="60" w:after="60" w:line="240" w:lineRule="auto"/>
    </w:pPr>
    <w:rPr>
      <w:sz w:val="20"/>
    </w:rPr>
  </w:style>
  <w:style w:type="paragraph" w:styleId="Kommentarthema">
    <w:name w:val="annotation subject"/>
    <w:basedOn w:val="Kommentartext"/>
    <w:next w:val="Kommentartext"/>
    <w:link w:val="KommentarthemaZchn"/>
    <w:rsid w:val="003A33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3A338D"/>
    <w:rPr>
      <w:rFonts w:ascii="Calibri" w:hAnsi="Calibri"/>
      <w:b/>
      <w:bCs/>
      <w:lang w:val="en-GB"/>
    </w:rPr>
  </w:style>
  <w:style w:type="character" w:customStyle="1" w:styleId="hps">
    <w:name w:val="hps"/>
    <w:basedOn w:val="Absatz-Standardschriftart"/>
    <w:rsid w:val="005E07A5"/>
  </w:style>
  <w:style w:type="character" w:customStyle="1" w:styleId="atn">
    <w:name w:val="atn"/>
    <w:basedOn w:val="Absatz-Standardschriftart"/>
    <w:rsid w:val="00CE6E74"/>
  </w:style>
  <w:style w:type="character" w:customStyle="1" w:styleId="shorttext">
    <w:name w:val="short_text"/>
    <w:basedOn w:val="Absatz-Standardschriftart"/>
    <w:rsid w:val="00F54F7E"/>
  </w:style>
  <w:style w:type="paragraph" w:customStyle="1" w:styleId="EndNoteBibliographyTitle">
    <w:name w:val="EndNote Bibliography Title"/>
    <w:basedOn w:val="Standard"/>
    <w:link w:val="EndNoteBibliographyTitleZchn"/>
    <w:rsid w:val="003A338D"/>
    <w:pPr>
      <w:spacing w:after="0"/>
      <w:jc w:val="center"/>
    </w:pPr>
    <w:rPr>
      <w:rFonts w:ascii="Arial" w:hAnsi="Arial" w:cs="Arial"/>
      <w:noProof/>
      <w:sz w:val="22"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3A338D"/>
    <w:rPr>
      <w:rFonts w:ascii="Arial" w:hAnsi="Arial" w:cs="Arial"/>
      <w:noProof/>
      <w:sz w:val="22"/>
      <w:lang w:val="en-GB"/>
    </w:rPr>
  </w:style>
  <w:style w:type="paragraph" w:customStyle="1" w:styleId="EndNoteBibliography">
    <w:name w:val="EndNote Bibliography"/>
    <w:basedOn w:val="Textkrper"/>
    <w:link w:val="EndNoteBibliographyZchn"/>
    <w:rsid w:val="003A338D"/>
    <w:pPr>
      <w:spacing w:line="240" w:lineRule="auto"/>
      <w:ind w:left="709" w:hanging="709"/>
    </w:pPr>
    <w:rPr>
      <w:rFonts w:ascii="Arial" w:hAnsi="Arial" w:cs="Arial"/>
      <w:noProof/>
      <w:sz w:val="22"/>
    </w:rPr>
  </w:style>
  <w:style w:type="character" w:customStyle="1" w:styleId="EndNoteBibliographyZchn">
    <w:name w:val="EndNote Bibliography Zchn"/>
    <w:basedOn w:val="TextkrperZchn"/>
    <w:link w:val="EndNoteBibliography"/>
    <w:rsid w:val="003A338D"/>
    <w:rPr>
      <w:rFonts w:ascii="Arial" w:hAnsi="Arial" w:cs="Arial"/>
      <w:noProof/>
      <w:sz w:val="22"/>
      <w:lang w:val="en-GB"/>
    </w:rPr>
  </w:style>
  <w:style w:type="paragraph" w:customStyle="1" w:styleId="tab8">
    <w:name w:val="tab8"/>
    <w:basedOn w:val="tabelle"/>
    <w:qFormat/>
    <w:rsid w:val="000924D5"/>
    <w:pPr>
      <w:spacing w:before="0" w:after="0"/>
    </w:pPr>
    <w:rPr>
      <w:sz w:val="16"/>
    </w:rPr>
  </w:style>
  <w:style w:type="paragraph" w:styleId="Listenabsatz">
    <w:name w:val="List Paragraph"/>
    <w:basedOn w:val="Standard"/>
    <w:link w:val="ListenabsatzZchn"/>
    <w:uiPriority w:val="34"/>
    <w:qFormat/>
    <w:rsid w:val="003A338D"/>
    <w:pPr>
      <w:spacing w:before="0"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styleId="BesuchterHyperlink">
    <w:name w:val="FollowedHyperlink"/>
    <w:basedOn w:val="Absatz-Standardschriftart"/>
    <w:rsid w:val="003A338D"/>
    <w:rPr>
      <w:color w:val="800080" w:themeColor="followedHyperlink"/>
      <w:u w:val="single"/>
    </w:rPr>
  </w:style>
  <w:style w:type="paragraph" w:styleId="E-Mail-Signatur">
    <w:name w:val="E-mail Signature"/>
    <w:basedOn w:val="Standard"/>
    <w:link w:val="E-Mail-SignaturZchn"/>
    <w:rsid w:val="003A338D"/>
    <w:pPr>
      <w:spacing w:before="0" w:after="0" w:line="240" w:lineRule="auto"/>
    </w:pPr>
  </w:style>
  <w:style w:type="character" w:customStyle="1" w:styleId="E-Mail-SignaturZchn">
    <w:name w:val="E-Mail-Signatur Zchn"/>
    <w:basedOn w:val="Absatz-Standardschriftart"/>
    <w:link w:val="E-Mail-Signatur"/>
    <w:rsid w:val="003A338D"/>
    <w:rPr>
      <w:rFonts w:ascii="Calibri" w:hAnsi="Calibri"/>
      <w:sz w:val="24"/>
      <w:lang w:val="en-GB"/>
    </w:rPr>
  </w:style>
  <w:style w:type="paragraph" w:customStyle="1" w:styleId="FormatvorlageEndNoteBibliographyLinks0cmHngend127cmNach">
    <w:name w:val="Formatvorlage EndNote Bibliography + Links:  0 cm Hängend:  1.27 cm Nach:..."/>
    <w:basedOn w:val="EndNoteBibliography"/>
    <w:rsid w:val="003A338D"/>
    <w:pPr>
      <w:spacing w:after="0"/>
      <w:ind w:left="720" w:hanging="720"/>
    </w:pPr>
    <w:rPr>
      <w:rFonts w:ascii="Calibri" w:hAnsi="Calibri" w:cs="Times New Roman"/>
      <w:lang w:val="de-DE"/>
    </w:rPr>
  </w:style>
  <w:style w:type="paragraph" w:customStyle="1" w:styleId="FormatvorlageEndNoteBibliographyLinks0cmHngend127cmNach1">
    <w:name w:val="Formatvorlage EndNote Bibliography + Links:  0 cm Hängend:  1.27 cm Nach:...1"/>
    <w:basedOn w:val="EndNoteBibliography"/>
    <w:rsid w:val="003A338D"/>
    <w:pPr>
      <w:spacing w:after="0"/>
      <w:ind w:left="720" w:hanging="720"/>
    </w:pPr>
    <w:rPr>
      <w:rFonts w:ascii="Calibri" w:hAnsi="Calibri" w:cs="Times New Roman"/>
      <w:lang w:val="de-DE"/>
    </w:rPr>
  </w:style>
  <w:style w:type="character" w:customStyle="1" w:styleId="FunotentextZchn">
    <w:name w:val="Fußnotentext Zchn"/>
    <w:aliases w:val="WB-Fußnotentext Zchn,foot note Zchn"/>
    <w:basedOn w:val="Absatz-Standardschriftart"/>
    <w:link w:val="Funotentext"/>
    <w:semiHidden/>
    <w:rsid w:val="003A338D"/>
    <w:rPr>
      <w:rFonts w:ascii="Calibri" w:hAnsi="Calibri"/>
      <w:sz w:val="22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CA4D6E"/>
    <w:rPr>
      <w:rFonts w:ascii="Calibri" w:hAnsi="Calibri"/>
      <w:lang w:val="en-GB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A338D"/>
    <w:pPr>
      <w:keepLines/>
      <w:tabs>
        <w:tab w:val="clear" w:pos="578"/>
      </w:tabs>
      <w:spacing w:before="480" w:after="0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Cs w:val="28"/>
      <w:lang w:val="de-D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3A338D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abeinzug">
    <w:name w:val="tab_einzug"/>
    <w:basedOn w:val="Textkrper"/>
    <w:qFormat/>
    <w:rsid w:val="003A338D"/>
    <w:pPr>
      <w:numPr>
        <w:numId w:val="39"/>
      </w:numPr>
      <w:spacing w:before="0" w:after="0" w:line="240" w:lineRule="auto"/>
    </w:pPr>
    <w:rPr>
      <w:rFonts w:ascii="Arial" w:hAnsi="Arial" w:cs="Times New Roman"/>
      <w:sz w:val="20"/>
      <w:lang w:val="de-DE"/>
    </w:rPr>
  </w:style>
  <w:style w:type="paragraph" w:customStyle="1" w:styleId="Tabinhalt">
    <w:name w:val="Tab_inhalt"/>
    <w:basedOn w:val="Standard"/>
    <w:qFormat/>
    <w:rsid w:val="003A338D"/>
    <w:pPr>
      <w:spacing w:before="0" w:after="0" w:line="240" w:lineRule="auto"/>
      <w:jc w:val="center"/>
    </w:pPr>
    <w:rPr>
      <w:rFonts w:asciiTheme="minorHAnsi" w:eastAsiaTheme="minorHAnsi" w:hAnsiTheme="minorHAnsi" w:cstheme="minorBidi"/>
      <w:sz w:val="18"/>
      <w:szCs w:val="18"/>
      <w:lang w:val="en-US" w:eastAsia="en-US"/>
    </w:rPr>
  </w:style>
  <w:style w:type="paragraph" w:customStyle="1" w:styleId="tabkopf">
    <w:name w:val="tab_kopf"/>
    <w:basedOn w:val="Standard"/>
    <w:qFormat/>
    <w:rsid w:val="003A338D"/>
    <w:pPr>
      <w:spacing w:before="0" w:after="0" w:line="240" w:lineRule="auto"/>
      <w:jc w:val="center"/>
    </w:pPr>
    <w:rPr>
      <w:rFonts w:asciiTheme="minorHAnsi" w:eastAsiaTheme="minorHAnsi" w:hAnsiTheme="minorHAnsi" w:cstheme="minorBidi"/>
      <w:b/>
      <w:sz w:val="18"/>
      <w:szCs w:val="18"/>
      <w:lang w:val="en-US" w:eastAsia="en-US"/>
    </w:rPr>
  </w:style>
  <w:style w:type="table" w:customStyle="1" w:styleId="Tabellenraster1">
    <w:name w:val="Tabellenraster1"/>
    <w:basedOn w:val="NormaleTabelle"/>
    <w:next w:val="Tabellenraster"/>
    <w:uiPriority w:val="59"/>
    <w:rsid w:val="003A338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qFormat/>
    <w:rsid w:val="009A71A6"/>
    <w:rPr>
      <w:i/>
      <w:iCs/>
    </w:rPr>
  </w:style>
  <w:style w:type="paragraph" w:customStyle="1" w:styleId="FormatvorlageTextkrperTimesNewRoman">
    <w:name w:val="Formatvorlage Textkörper + Times New Roman"/>
    <w:basedOn w:val="Textkrper"/>
    <w:rsid w:val="009A71A6"/>
    <w:rPr>
      <w:rFonts w:ascii="Times New Roman" w:hAnsi="Times New Roman"/>
    </w:rPr>
  </w:style>
  <w:style w:type="paragraph" w:customStyle="1" w:styleId="Antwort">
    <w:name w:val="Antwort"/>
    <w:basedOn w:val="NurText"/>
    <w:qFormat/>
    <w:rsid w:val="00CA4D6E"/>
    <w:pPr>
      <w:jc w:val="left"/>
    </w:pPr>
    <w:rPr>
      <w:rFonts w:ascii="Calibri" w:eastAsiaTheme="minorHAnsi" w:hAnsi="Calibri" w:cstheme="minorBidi"/>
      <w:color w:val="00B050"/>
      <w:sz w:val="22"/>
      <w:lang w:val="en-US" w:eastAsia="en-US"/>
    </w:rPr>
  </w:style>
  <w:style w:type="paragraph" w:styleId="NurText">
    <w:name w:val="Plain Text"/>
    <w:basedOn w:val="Standard"/>
    <w:link w:val="NurTextZchn"/>
    <w:semiHidden/>
    <w:unhideWhenUsed/>
    <w:rsid w:val="00CA4D6E"/>
    <w:pPr>
      <w:spacing w:before="0"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semiHidden/>
    <w:rsid w:val="00CA4D6E"/>
    <w:rPr>
      <w:rFonts w:ascii="Consolas" w:hAnsi="Consolas" w:cs="Consolas"/>
      <w:sz w:val="21"/>
      <w:szCs w:val="21"/>
      <w:lang w:val="en-GB"/>
    </w:rPr>
  </w:style>
  <w:style w:type="paragraph" w:styleId="berarbeitung">
    <w:name w:val="Revision"/>
    <w:hidden/>
    <w:uiPriority w:val="99"/>
    <w:semiHidden/>
    <w:rsid w:val="00E02653"/>
    <w:rPr>
      <w:rFonts w:ascii="Calibri" w:hAnsi="Calibri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5370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82264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57556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662241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9274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18834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59419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8970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43596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76481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9379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0205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59025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848256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8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0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0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2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85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7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07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51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977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353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3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325361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4128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662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63414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42382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78421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258792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1012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0442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51998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03586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75312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49455">
          <w:marLeft w:val="547"/>
          <w:marRight w:val="0"/>
          <w:marTop w:val="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7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diagramData" Target="diagrams/data2.xml"/><Relationship Id="rId18" Type="http://schemas.openxmlformats.org/officeDocument/2006/relationships/diagramData" Target="diagrams/data3.xml"/><Relationship Id="rId3" Type="http://schemas.openxmlformats.org/officeDocument/2006/relationships/styles" Target="styles.xml"/><Relationship Id="rId21" Type="http://schemas.openxmlformats.org/officeDocument/2006/relationships/diagramColors" Target="diagrams/colors3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microsoft.com/office/2007/relationships/diagramDrawing" Target="diagrams/drawing2.xm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diagramColors" Target="diagrams/colors2.xml"/><Relationship Id="rId20" Type="http://schemas.openxmlformats.org/officeDocument/2006/relationships/diagramQuickStyle" Target="diagrams/quickStyle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diagramQuickStyle" Target="diagrams/quickStyle2.xml"/><Relationship Id="rId23" Type="http://schemas.openxmlformats.org/officeDocument/2006/relationships/footer" Target="footer1.xml"/><Relationship Id="rId10" Type="http://schemas.openxmlformats.org/officeDocument/2006/relationships/diagramQuickStyle" Target="diagrams/quickStyle1.xml"/><Relationship Id="rId19" Type="http://schemas.openxmlformats.org/officeDocument/2006/relationships/diagramLayout" Target="diagrams/layout3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diagramLayout" Target="diagrams/layout2.xml"/><Relationship Id="rId22" Type="http://schemas.microsoft.com/office/2007/relationships/diagramDrawing" Target="diagrams/drawing3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3">
  <dgm:title val=""/>
  <dgm:desc val=""/>
  <dgm:catLst>
    <dgm:cat type="colorful" pri="10300"/>
  </dgm:catLst>
  <dgm:styleLbl name="node0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/>
      <a:schemeClr val="accent4"/>
    </dgm:fillClrLst>
    <dgm:linClrLst>
      <a:schemeClr val="accent3"/>
      <a:schemeClr val="accent4"/>
    </dgm:linClrLst>
    <dgm:effectClrLst/>
    <dgm:txLinClrLst/>
    <dgm:txFillClrLst/>
    <dgm:txEffectClrLst/>
  </dgm:styleLbl>
  <dgm:styleLbl name="ln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alpha val="50000"/>
      </a:schemeClr>
      <a:schemeClr val="accent4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</a:schemeClr>
      <a:schemeClr val="accent4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3"/>
      <a:schemeClr val="accent4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4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colorful3">
  <dgm:title val=""/>
  <dgm:desc val=""/>
  <dgm:catLst>
    <dgm:cat type="colorful" pri="10300"/>
  </dgm:catLst>
  <dgm:styleLbl name="node0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/>
      <a:schemeClr val="accent4"/>
    </dgm:fillClrLst>
    <dgm:linClrLst>
      <a:schemeClr val="accent3"/>
      <a:schemeClr val="accent4"/>
    </dgm:linClrLst>
    <dgm:effectClrLst/>
    <dgm:txLinClrLst/>
    <dgm:txFillClrLst/>
    <dgm:txEffectClrLst/>
  </dgm:styleLbl>
  <dgm:styleLbl name="ln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alpha val="50000"/>
      </a:schemeClr>
      <a:schemeClr val="accent4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</a:schemeClr>
      <a:schemeClr val="accent4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3"/>
      <a:schemeClr val="accent4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4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colorful3">
  <dgm:title val=""/>
  <dgm:desc val=""/>
  <dgm:catLst>
    <dgm:cat type="colorful" pri="10300"/>
  </dgm:catLst>
  <dgm:styleLbl name="node0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/>
      <a:schemeClr val="accent4"/>
    </dgm:fillClrLst>
    <dgm:linClrLst>
      <a:schemeClr val="accent3"/>
      <a:schemeClr val="accent4"/>
    </dgm:linClrLst>
    <dgm:effectClrLst/>
    <dgm:txLinClrLst/>
    <dgm:txFillClrLst/>
    <dgm:txEffectClrLst/>
  </dgm:styleLbl>
  <dgm:styleLbl name="ln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alpha val="50000"/>
      </a:schemeClr>
      <a:schemeClr val="accent4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</a:schemeClr>
      <a:schemeClr val="accent4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3"/>
      <a:schemeClr val="accent4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4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FBB38DD-ABE2-4B26-9BEB-8E5AFA6ECBEA}" type="doc">
      <dgm:prSet loTypeId="urn:microsoft.com/office/officeart/2005/8/layout/hierarchy1" loCatId="hierarchy" qsTypeId="urn:microsoft.com/office/officeart/2005/8/quickstyle/simple1" qsCatId="simple" csTypeId="urn:microsoft.com/office/officeart/2005/8/colors/colorful3" csCatId="colorful" phldr="1"/>
      <dgm:spPr/>
      <dgm:t>
        <a:bodyPr/>
        <a:lstStyle/>
        <a:p>
          <a:endParaRPr lang="de-DE"/>
        </a:p>
      </dgm:t>
    </dgm:pt>
    <dgm:pt modelId="{C178B6A9-EEE1-4A7B-950C-80CB2FECE0B5}">
      <dgm:prSet phldrT="[Text]" custT="1"/>
      <dgm:spPr/>
      <dgm:t>
        <a:bodyPr/>
        <a:lstStyle/>
        <a:p>
          <a:r>
            <a:rPr lang="de-DE" sz="1200" b="1"/>
            <a:t>Consistent Scenarios on Global level</a:t>
          </a:r>
        </a:p>
      </dgm:t>
    </dgm:pt>
    <dgm:pt modelId="{F972A6C8-F47F-4EBF-908A-412F44FD4474}" type="parTrans" cxnId="{3F8B3AD5-7FC6-45B5-B881-AFFC5F1D28B6}">
      <dgm:prSet/>
      <dgm:spPr/>
      <dgm:t>
        <a:bodyPr/>
        <a:lstStyle/>
        <a:p>
          <a:endParaRPr lang="de-DE"/>
        </a:p>
      </dgm:t>
    </dgm:pt>
    <dgm:pt modelId="{685C2FCE-9E36-4064-958B-51109FC779F9}" type="sibTrans" cxnId="{3F8B3AD5-7FC6-45B5-B881-AFFC5F1D28B6}">
      <dgm:prSet/>
      <dgm:spPr/>
      <dgm:t>
        <a:bodyPr/>
        <a:lstStyle/>
        <a:p>
          <a:endParaRPr lang="de-DE"/>
        </a:p>
      </dgm:t>
    </dgm:pt>
    <dgm:pt modelId="{999565EA-9211-4C13-924E-042A370E70D2}">
      <dgm:prSet phldrT="[Text]" custT="1"/>
      <dgm:spPr/>
      <dgm:t>
        <a:bodyPr/>
        <a:lstStyle/>
        <a:p>
          <a:pPr>
            <a:lnSpc>
              <a:spcPct val="100000"/>
            </a:lnSpc>
            <a:spcAft>
              <a:spcPts val="100"/>
            </a:spcAft>
          </a:pPr>
          <a:r>
            <a:rPr lang="de-DE" sz="800"/>
            <a:t>Oil price: </a:t>
          </a:r>
          <a:r>
            <a:rPr lang="de-DE" sz="800" i="1" u="sng" baseline="0"/>
            <a:t>high</a:t>
          </a:r>
        </a:p>
      </dgm:t>
    </dgm:pt>
    <dgm:pt modelId="{7BB6BD70-8B7B-4C7D-A9F7-64C82B60FA63}" type="parTrans" cxnId="{08C14DDF-0CE6-462E-A45B-628E3F5BE7F6}">
      <dgm:prSet/>
      <dgm:spPr/>
      <dgm:t>
        <a:bodyPr/>
        <a:lstStyle/>
        <a:p>
          <a:endParaRPr lang="de-DE"/>
        </a:p>
      </dgm:t>
    </dgm:pt>
    <dgm:pt modelId="{919DAA49-76F4-49F8-9809-60F8B43C3781}" type="sibTrans" cxnId="{08C14DDF-0CE6-462E-A45B-628E3F5BE7F6}">
      <dgm:prSet/>
      <dgm:spPr/>
      <dgm:t>
        <a:bodyPr/>
        <a:lstStyle/>
        <a:p>
          <a:endParaRPr lang="de-DE"/>
        </a:p>
      </dgm:t>
    </dgm:pt>
    <dgm:pt modelId="{9A697FEE-CB83-4D4E-B0AC-6F2386D90292}">
      <dgm:prSet phldrT="[Text]" custT="1"/>
      <dgm:spPr/>
      <dgm:t>
        <a:bodyPr/>
        <a:lstStyle/>
        <a:p>
          <a:pPr>
            <a:lnSpc>
              <a:spcPct val="100000"/>
            </a:lnSpc>
            <a:spcAft>
              <a:spcPts val="100"/>
            </a:spcAft>
          </a:pPr>
          <a:r>
            <a:rPr lang="de-DE" sz="700" i="0" u="none" baseline="0"/>
            <a:t>EU - Env./energy policy: </a:t>
          </a:r>
          <a:r>
            <a:rPr lang="de-DE" sz="700" b="0" i="1" u="sng" baseline="0"/>
            <a:t>ambitious CO</a:t>
          </a:r>
          <a:r>
            <a:rPr lang="de-DE" sz="700" b="0" i="1" u="sng" baseline="-25000"/>
            <a:t>2 </a:t>
          </a:r>
          <a:r>
            <a:rPr lang="de-DE" sz="700" b="0" i="1" u="sng" baseline="0"/>
            <a:t>reduction targets </a:t>
          </a:r>
        </a:p>
      </dgm:t>
    </dgm:pt>
    <dgm:pt modelId="{4B21F3AB-C03A-46C4-9AC8-7EED88D31FD4}" type="parTrans" cxnId="{5448CB0A-E401-42C5-9285-BD7FFF56D499}">
      <dgm:prSet/>
      <dgm:spPr/>
      <dgm:t>
        <a:bodyPr/>
        <a:lstStyle/>
        <a:p>
          <a:endParaRPr lang="de-DE"/>
        </a:p>
      </dgm:t>
    </dgm:pt>
    <dgm:pt modelId="{BE4EA16B-5BB5-42D5-B477-1CB32AE8AB81}" type="sibTrans" cxnId="{5448CB0A-E401-42C5-9285-BD7FFF56D499}">
      <dgm:prSet/>
      <dgm:spPr/>
      <dgm:t>
        <a:bodyPr/>
        <a:lstStyle/>
        <a:p>
          <a:endParaRPr lang="de-DE"/>
        </a:p>
      </dgm:t>
    </dgm:pt>
    <dgm:pt modelId="{50F5B9A8-D89E-49CD-AC17-79F089B0DCB4}">
      <dgm:prSet phldrT="[Text]" custT="1"/>
      <dgm:spPr/>
      <dgm:t>
        <a:bodyPr/>
        <a:lstStyle/>
        <a:p>
          <a:r>
            <a:rPr lang="de-DE" sz="700" i="0" u="none" baseline="0"/>
            <a:t>EU - Env./energy policy:  </a:t>
          </a:r>
          <a:r>
            <a:rPr lang="de-DE" sz="700" i="1" u="sng" baseline="0"/>
            <a:t>moderate CO</a:t>
          </a:r>
          <a:r>
            <a:rPr lang="de-DE" sz="700" i="1" u="sng" baseline="-25000"/>
            <a:t>2</a:t>
          </a:r>
          <a:r>
            <a:rPr lang="de-DE" sz="700" i="1" u="sng" baseline="0"/>
            <a:t> red. targets</a:t>
          </a:r>
        </a:p>
      </dgm:t>
    </dgm:pt>
    <dgm:pt modelId="{2D3084CD-17A3-44F6-9F63-21A586D283E8}" type="parTrans" cxnId="{B0878426-A9B6-438A-B2AA-6C47D1FEC9AC}">
      <dgm:prSet/>
      <dgm:spPr/>
      <dgm:t>
        <a:bodyPr/>
        <a:lstStyle/>
        <a:p>
          <a:endParaRPr lang="de-DE"/>
        </a:p>
      </dgm:t>
    </dgm:pt>
    <dgm:pt modelId="{CCEB83A4-77BF-463F-8BCB-B748092F5642}" type="sibTrans" cxnId="{B0878426-A9B6-438A-B2AA-6C47D1FEC9AC}">
      <dgm:prSet/>
      <dgm:spPr/>
      <dgm:t>
        <a:bodyPr/>
        <a:lstStyle/>
        <a:p>
          <a:endParaRPr lang="de-DE"/>
        </a:p>
      </dgm:t>
    </dgm:pt>
    <dgm:pt modelId="{D9DA0FF6-A621-4A67-8CDF-BE19E94C2139}">
      <dgm:prSet phldrT="[Text]" custT="1"/>
      <dgm:spPr/>
      <dgm:t>
        <a:bodyPr/>
        <a:lstStyle/>
        <a:p>
          <a:pPr>
            <a:lnSpc>
              <a:spcPct val="100000"/>
            </a:lnSpc>
            <a:spcAft>
              <a:spcPts val="100"/>
            </a:spcAft>
          </a:pPr>
          <a:r>
            <a:rPr lang="de-DE" sz="800"/>
            <a:t>Oil price: </a:t>
          </a:r>
          <a:r>
            <a:rPr lang="de-DE" sz="800" i="1" u="sng" baseline="0"/>
            <a:t>moderate</a:t>
          </a:r>
        </a:p>
      </dgm:t>
    </dgm:pt>
    <dgm:pt modelId="{3A0713E0-4755-4628-BB17-8B8972270B5B}" type="parTrans" cxnId="{D7F90483-51CA-4E6D-870C-838B75EBC60D}">
      <dgm:prSet/>
      <dgm:spPr/>
      <dgm:t>
        <a:bodyPr/>
        <a:lstStyle/>
        <a:p>
          <a:endParaRPr lang="de-DE"/>
        </a:p>
      </dgm:t>
    </dgm:pt>
    <dgm:pt modelId="{FD5877EB-1601-4139-B8E6-E5529B89A086}" type="sibTrans" cxnId="{D7F90483-51CA-4E6D-870C-838B75EBC60D}">
      <dgm:prSet/>
      <dgm:spPr/>
      <dgm:t>
        <a:bodyPr/>
        <a:lstStyle/>
        <a:p>
          <a:endParaRPr lang="de-DE"/>
        </a:p>
      </dgm:t>
    </dgm:pt>
    <dgm:pt modelId="{92511BF7-8908-4EFE-B648-4E72446A7E4C}">
      <dgm:prSet phldrT="[Text]" custT="1"/>
      <dgm:spPr/>
      <dgm:t>
        <a:bodyPr/>
        <a:lstStyle/>
        <a:p>
          <a:pPr>
            <a:lnSpc>
              <a:spcPct val="100000"/>
            </a:lnSpc>
            <a:spcAft>
              <a:spcPts val="100"/>
            </a:spcAft>
          </a:pPr>
          <a:r>
            <a:rPr lang="de-DE" sz="700" i="1" u="none" baseline="0"/>
            <a:t>EU - Env./energy policy:</a:t>
          </a:r>
          <a:r>
            <a:rPr lang="de-DE" sz="700" i="1" u="sng" baseline="0"/>
            <a:t> ambitious CO2 reduction targets </a:t>
          </a:r>
        </a:p>
      </dgm:t>
    </dgm:pt>
    <dgm:pt modelId="{6FBC2684-712F-4BC7-BE8C-C82419065BD4}" type="parTrans" cxnId="{87B05AD9-4781-413F-A19B-90A1915D2219}">
      <dgm:prSet/>
      <dgm:spPr/>
      <dgm:t>
        <a:bodyPr/>
        <a:lstStyle/>
        <a:p>
          <a:endParaRPr lang="de-DE"/>
        </a:p>
      </dgm:t>
    </dgm:pt>
    <dgm:pt modelId="{B313186C-07A0-407D-B79A-EBACDA48AC04}" type="sibTrans" cxnId="{87B05AD9-4781-413F-A19B-90A1915D2219}">
      <dgm:prSet/>
      <dgm:spPr/>
      <dgm:t>
        <a:bodyPr/>
        <a:lstStyle/>
        <a:p>
          <a:endParaRPr lang="de-DE"/>
        </a:p>
      </dgm:t>
    </dgm:pt>
    <dgm:pt modelId="{C8EF3FE0-5B51-4C21-B375-FA88CFBDC74E}">
      <dgm:prSet phldrT="[Text]" custT="1"/>
      <dgm:spPr/>
      <dgm:t>
        <a:bodyPr/>
        <a:lstStyle/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 baseline="0"/>
            <a:t>GDP (World): </a:t>
          </a:r>
          <a:r>
            <a:rPr lang="de-DE" sz="700" i="1" u="sng" baseline="0"/>
            <a:t>str. 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 baseline="0"/>
            <a:t>Pop (EU): </a:t>
          </a:r>
          <a:r>
            <a:rPr lang="de-DE" sz="700" i="1" u="sng" baseline="0"/>
            <a:t>incr</a:t>
          </a:r>
          <a:r>
            <a:rPr lang="de-DE" sz="700" i="1" baseline="0"/>
            <a:t>.</a:t>
          </a:r>
          <a:endParaRPr lang="de-DE" sz="700" baseline="0"/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 baseline="0"/>
            <a:t>Innov. dyn.: </a:t>
          </a:r>
          <a:r>
            <a:rPr lang="de-DE" sz="700" i="1" u="sng" baseline="0"/>
            <a:t>high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 baseline="0"/>
            <a:t>Will. invest: </a:t>
          </a:r>
          <a:r>
            <a:rPr lang="de-DE" sz="700" i="1" u="sng" baseline="0"/>
            <a:t>high</a:t>
          </a:r>
          <a:r>
            <a:rPr lang="de-DE" sz="700" i="1" baseline="0"/>
            <a:t>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 baseline="0"/>
            <a:t>Des. a. o.: </a:t>
          </a:r>
          <a:r>
            <a:rPr lang="de-DE" sz="700" i="1" u="sng" baseline="0"/>
            <a:t>put into act</a:t>
          </a:r>
          <a:r>
            <a:rPr lang="de-DE" sz="700" u="sng" baseline="0"/>
            <a:t>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 baseline="0"/>
            <a:t>Inter. cl. policy:  </a:t>
          </a:r>
          <a:r>
            <a:rPr lang="de-DE" sz="700" i="1" u="sng" baseline="0"/>
            <a:t>EU forerunner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 baseline="0"/>
            <a:t>Env. pro.: </a:t>
          </a:r>
          <a:r>
            <a:rPr lang="de-DE" sz="700" i="1" u="sng" baseline="0"/>
            <a:t>high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 baseline="0"/>
            <a:t>Future EU: </a:t>
          </a:r>
          <a:r>
            <a:rPr lang="de-DE" sz="700" i="1" u="sng" baseline="0"/>
            <a:t>progress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 baseline="0"/>
            <a:t>E-res. scarcity: </a:t>
          </a:r>
          <a:r>
            <a:rPr lang="de-DE" sz="700" b="0" i="1" u="sng" baseline="0"/>
            <a:t>incr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 baseline="0"/>
            <a:t>E-res. trade: </a:t>
          </a:r>
          <a:r>
            <a:rPr lang="de-DE" sz="700" i="1" u="sng" baseline="0"/>
            <a:t>free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 baseline="0"/>
            <a:t>Other scar.: </a:t>
          </a:r>
          <a:r>
            <a:rPr lang="de-DE" sz="700" i="1" u="sng" baseline="0"/>
            <a:t>new dep</a:t>
          </a:r>
          <a:r>
            <a:rPr lang="de-DE" sz="700" u="sng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 baseline="0"/>
            <a:t>Other trade: </a:t>
          </a:r>
          <a:r>
            <a:rPr lang="de-DE" sz="700" i="1" u="sng" baseline="0"/>
            <a:t>free</a:t>
          </a:r>
          <a:r>
            <a:rPr lang="de-DE" sz="700" baseline="0"/>
            <a:t>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 baseline="0"/>
            <a:t>Price CO2: </a:t>
          </a:r>
          <a:r>
            <a:rPr lang="de-DE" sz="700" i="1" u="sng" baseline="0"/>
            <a:t>high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 baseline="0"/>
            <a:t>Electricity (EU): </a:t>
          </a:r>
          <a:r>
            <a:rPr lang="de-DE" sz="700" i="1" u="sng" baseline="0"/>
            <a:t>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 baseline="0"/>
            <a:t>Energy dem. (World): </a:t>
          </a:r>
          <a:r>
            <a:rPr lang="de-DE" sz="700" i="1" u="sng" baseline="0"/>
            <a:t>mod. incr.</a:t>
          </a: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de-DE" sz="700" b="1" baseline="0">
              <a:latin typeface="+mn-lt"/>
              <a:ea typeface="+mn-ea"/>
              <a:cs typeface="+mn-cs"/>
            </a:rPr>
            <a:t>(1)</a:t>
          </a:r>
          <a:endParaRPr lang="de-DE" sz="700"/>
        </a:p>
      </dgm:t>
    </dgm:pt>
    <dgm:pt modelId="{FAD24C9F-E66D-4596-B550-B8AE5DB2604A}" type="parTrans" cxnId="{F398FFA2-C22D-4EF6-AAD2-8BCC8F75EF18}">
      <dgm:prSet/>
      <dgm:spPr/>
      <dgm:t>
        <a:bodyPr/>
        <a:lstStyle/>
        <a:p>
          <a:endParaRPr lang="de-DE"/>
        </a:p>
      </dgm:t>
    </dgm:pt>
    <dgm:pt modelId="{59D0E99F-454D-49AD-830A-5EEAD51F431C}" type="sibTrans" cxnId="{F398FFA2-C22D-4EF6-AAD2-8BCC8F75EF18}">
      <dgm:prSet/>
      <dgm:spPr/>
      <dgm:t>
        <a:bodyPr/>
        <a:lstStyle/>
        <a:p>
          <a:endParaRPr lang="de-DE"/>
        </a:p>
      </dgm:t>
    </dgm:pt>
    <dgm:pt modelId="{19A1DA49-0D20-4D24-9CA3-D49F1E94EB1D}">
      <dgm:prSet phldrT="[Text]" custT="1"/>
      <dgm:spPr/>
      <dgm:t>
        <a:bodyPr/>
        <a:lstStyle/>
        <a:p>
          <a:r>
            <a:rPr lang="de-DE" sz="700"/>
            <a:t>GDP (World)</a:t>
          </a:r>
          <a:r>
            <a:rPr lang="de-DE" sz="700" i="1"/>
            <a:t>: </a:t>
          </a:r>
          <a:r>
            <a:rPr lang="de-DE" sz="700" i="1" u="sng" baseline="0"/>
            <a:t>str. 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Pop (EU): </a:t>
          </a:r>
          <a:r>
            <a:rPr lang="de-DE" sz="700" i="1" u="sng" baseline="0"/>
            <a:t>decr</a:t>
          </a:r>
          <a:r>
            <a:rPr lang="de-DE" sz="700" u="sng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Innov. dyn.: </a:t>
          </a:r>
          <a:r>
            <a:rPr lang="de-DE" sz="700" i="1" u="sng" baseline="0"/>
            <a:t>high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Will. invest: </a:t>
          </a:r>
          <a:r>
            <a:rPr lang="de-DE" sz="700" i="1" u="sng" baseline="0"/>
            <a:t>high</a:t>
          </a:r>
          <a:r>
            <a:rPr lang="de-DE" sz="700" i="1"/>
            <a:t>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Des. a. o.: </a:t>
          </a:r>
          <a:r>
            <a:rPr lang="de-DE" sz="700" i="1" u="sng" baseline="0"/>
            <a:t>put into act</a:t>
          </a:r>
          <a:r>
            <a:rPr lang="de-DE" sz="700" i="1"/>
            <a:t>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Inter. cl. policy:  </a:t>
          </a:r>
          <a:r>
            <a:rPr lang="de-DE" sz="700" i="1" u="sng" baseline="0"/>
            <a:t>EU forerunner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Env. pro.: </a:t>
          </a:r>
          <a:r>
            <a:rPr lang="de-DE" sz="700" i="1" u="sng" baseline="0"/>
            <a:t>hig</a:t>
          </a:r>
          <a:r>
            <a:rPr lang="de-DE" sz="700" i="1"/>
            <a:t>h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Future EU: </a:t>
          </a:r>
          <a:r>
            <a:rPr lang="de-DE" sz="700" i="1" u="sng" baseline="0"/>
            <a:t>progress</a:t>
          </a:r>
          <a:r>
            <a:rPr lang="de-DE" sz="700" i="1"/>
            <a:t>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E-res.scarcity: </a:t>
          </a:r>
          <a:r>
            <a:rPr lang="de-DE" sz="700" i="1" u="sng" baseline="0"/>
            <a:t>incr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E-res. trade: </a:t>
          </a:r>
          <a:r>
            <a:rPr lang="de-DE" sz="700" i="1" u="sng" baseline="0"/>
            <a:t>free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Other scar.: </a:t>
          </a:r>
          <a:r>
            <a:rPr lang="de-DE" sz="700" i="1" u="sng" baseline="0"/>
            <a:t>new dep</a:t>
          </a:r>
          <a:r>
            <a:rPr lang="de-DE" sz="700" i="1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Other trade: </a:t>
          </a:r>
          <a:r>
            <a:rPr lang="de-DE" sz="700" i="1" u="sng" baseline="0"/>
            <a:t>free</a:t>
          </a:r>
          <a:r>
            <a:rPr lang="de-DE" sz="700" i="1"/>
            <a:t>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Price CO2: </a:t>
          </a:r>
          <a:r>
            <a:rPr lang="de-DE" sz="700" i="1" u="sng" baseline="0"/>
            <a:t>very high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Electricity (EU): </a:t>
          </a:r>
          <a:r>
            <a:rPr lang="de-DE" sz="700" i="1" u="sng" baseline="0"/>
            <a:t>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Energy dem. (World): </a:t>
          </a:r>
          <a:r>
            <a:rPr lang="de-DE" sz="700" i="1" u="sng" baseline="0"/>
            <a:t>mod. incr.</a:t>
          </a: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de-DE" sz="700" b="1" baseline="0">
              <a:latin typeface="+mn-lt"/>
              <a:ea typeface="+mn-ea"/>
              <a:cs typeface="+mn-cs"/>
            </a:rPr>
            <a:t>(1)</a:t>
          </a:r>
          <a:endParaRPr lang="de-DE" sz="700"/>
        </a:p>
      </dgm:t>
    </dgm:pt>
    <dgm:pt modelId="{FDAC0BA1-8F6D-4D92-B92F-6BB1B0248FD0}" type="parTrans" cxnId="{70F39D66-571F-4949-BC43-877F1267B818}">
      <dgm:prSet/>
      <dgm:spPr/>
      <dgm:t>
        <a:bodyPr/>
        <a:lstStyle/>
        <a:p>
          <a:endParaRPr lang="de-DE"/>
        </a:p>
      </dgm:t>
    </dgm:pt>
    <dgm:pt modelId="{BE550BAC-5C67-48A0-917F-E5ABB9E4BCB9}" type="sibTrans" cxnId="{70F39D66-571F-4949-BC43-877F1267B818}">
      <dgm:prSet/>
      <dgm:spPr/>
      <dgm:t>
        <a:bodyPr/>
        <a:lstStyle/>
        <a:p>
          <a:endParaRPr lang="de-DE"/>
        </a:p>
      </dgm:t>
    </dgm:pt>
    <dgm:pt modelId="{BE871427-57F8-46B9-A0C9-EDA4BC66A17C}">
      <dgm:prSet phldrT="[Text]" custT="1"/>
      <dgm:spPr/>
      <dgm:t>
        <a:bodyPr/>
        <a:lstStyle/>
        <a:p>
          <a:r>
            <a:rPr lang="de-DE" sz="700" baseline="0"/>
            <a:t>GDP (World): </a:t>
          </a:r>
          <a:r>
            <a:rPr lang="de-DE" sz="700" i="1" u="sng" baseline="0"/>
            <a:t>str. incr.</a:t>
          </a:r>
        </a:p>
        <a:p>
          <a:r>
            <a:rPr lang="de-DE" sz="700" baseline="0"/>
            <a:t>Pop (EU): </a:t>
          </a:r>
          <a:r>
            <a:rPr lang="de-DE" sz="700" i="1" baseline="0"/>
            <a:t>decr./</a:t>
          </a:r>
          <a:r>
            <a:rPr lang="de-DE" sz="700" i="1" u="sng" baseline="0"/>
            <a:t>incr</a:t>
          </a:r>
          <a:r>
            <a:rPr lang="de-DE" sz="700" i="1" baseline="0"/>
            <a:t>.</a:t>
          </a:r>
          <a:r>
            <a:rPr lang="de-DE" sz="700" baseline="0"/>
            <a:t>*</a:t>
          </a:r>
        </a:p>
        <a:p>
          <a:r>
            <a:rPr lang="de-DE" sz="700" baseline="0"/>
            <a:t>Innov. dyn.: </a:t>
          </a:r>
          <a:r>
            <a:rPr lang="de-DE" sz="700" i="1" u="sng" baseline="0"/>
            <a:t>high</a:t>
          </a:r>
        </a:p>
        <a:p>
          <a:r>
            <a:rPr lang="de-DE" sz="700" baseline="0"/>
            <a:t>Will. invest: </a:t>
          </a:r>
          <a:r>
            <a:rPr lang="de-DE" sz="700" i="1" u="sng" baseline="0"/>
            <a:t>high</a:t>
          </a:r>
          <a:r>
            <a:rPr lang="de-DE" sz="700" i="1" baseline="0"/>
            <a:t> </a:t>
          </a:r>
        </a:p>
        <a:p>
          <a:r>
            <a:rPr lang="de-DE" sz="700" baseline="0"/>
            <a:t>Des. a. o.: </a:t>
          </a:r>
          <a:r>
            <a:rPr lang="de-DE" sz="700" i="1" u="sng" baseline="0"/>
            <a:t>put into act</a:t>
          </a:r>
          <a:r>
            <a:rPr lang="de-DE" sz="700" baseline="0"/>
            <a:t>. </a:t>
          </a:r>
        </a:p>
        <a:p>
          <a:r>
            <a:rPr lang="de-DE" sz="700" baseline="0"/>
            <a:t>Inter. cl. policy:  </a:t>
          </a:r>
          <a:r>
            <a:rPr lang="de-DE" sz="700" i="1" u="sng" baseline="0"/>
            <a:t>EU forerunner</a:t>
          </a:r>
        </a:p>
        <a:p>
          <a:r>
            <a:rPr lang="de-DE" sz="700" baseline="0"/>
            <a:t>Env. pro.: </a:t>
          </a:r>
          <a:r>
            <a:rPr lang="de-DE" sz="700" i="1" u="sng" baseline="0"/>
            <a:t>high</a:t>
          </a:r>
        </a:p>
        <a:p>
          <a:r>
            <a:rPr lang="de-DE" sz="700" baseline="0"/>
            <a:t>Future EU: </a:t>
          </a:r>
          <a:r>
            <a:rPr lang="de-DE" sz="700" i="1" u="sng" baseline="0"/>
            <a:t>progress</a:t>
          </a:r>
          <a:r>
            <a:rPr lang="de-DE" sz="700" i="1" baseline="0"/>
            <a:t> </a:t>
          </a:r>
        </a:p>
        <a:p>
          <a:r>
            <a:rPr lang="de-DE" sz="700" baseline="0"/>
            <a:t>E-res. scarcity : </a:t>
          </a:r>
          <a:r>
            <a:rPr lang="de-DE" sz="700" i="1" u="sng" baseline="0"/>
            <a:t>new</a:t>
          </a:r>
          <a:r>
            <a:rPr lang="de-DE" sz="700" i="1" baseline="0"/>
            <a:t> </a:t>
          </a:r>
          <a:r>
            <a:rPr lang="de-DE" sz="700" b="0" i="1" baseline="0"/>
            <a:t>dep./</a:t>
          </a:r>
          <a:r>
            <a:rPr lang="de-DE" sz="700" b="0" i="1" u="sng" baseline="0"/>
            <a:t>incr. scar.</a:t>
          </a:r>
          <a:r>
            <a:rPr lang="de-DE" sz="700" b="0" i="1" baseline="0"/>
            <a:t>*</a:t>
          </a:r>
        </a:p>
        <a:p>
          <a:r>
            <a:rPr lang="de-DE" sz="700" baseline="0"/>
            <a:t>E-res. trade: </a:t>
          </a:r>
          <a:r>
            <a:rPr lang="de-DE" sz="700" i="1" u="sng" baseline="0"/>
            <a:t>free</a:t>
          </a:r>
        </a:p>
        <a:p>
          <a:r>
            <a:rPr lang="de-DE" sz="700" baseline="0"/>
            <a:t>Other scar.: </a:t>
          </a:r>
          <a:r>
            <a:rPr lang="de-DE" sz="700" i="1" u="sng" baseline="0"/>
            <a:t>new dep</a:t>
          </a:r>
          <a:r>
            <a:rPr lang="de-DE" sz="700" baseline="0"/>
            <a:t>.</a:t>
          </a:r>
        </a:p>
        <a:p>
          <a:r>
            <a:rPr lang="de-DE" sz="700" baseline="0"/>
            <a:t>Other trade: </a:t>
          </a:r>
          <a:r>
            <a:rPr lang="de-DE" sz="700" i="1" u="sng" baseline="0"/>
            <a:t>free</a:t>
          </a:r>
          <a:r>
            <a:rPr lang="de-DE" sz="700" baseline="0"/>
            <a:t> </a:t>
          </a:r>
        </a:p>
        <a:p>
          <a:r>
            <a:rPr lang="de-DE" sz="700" baseline="0"/>
            <a:t>Price CO2: </a:t>
          </a:r>
          <a:r>
            <a:rPr lang="de-DE" sz="700" i="1" u="sng" baseline="0"/>
            <a:t>very high </a:t>
          </a:r>
        </a:p>
        <a:p>
          <a:r>
            <a:rPr lang="de-DE" sz="700" baseline="0"/>
            <a:t>Electricity (EU): </a:t>
          </a:r>
          <a:r>
            <a:rPr lang="de-DE" sz="700" i="1" u="sng" baseline="0"/>
            <a:t>incr.</a:t>
          </a:r>
        </a:p>
        <a:p>
          <a:r>
            <a:rPr lang="de-DE" sz="700" baseline="0"/>
            <a:t>Energy dem. (World): </a:t>
          </a:r>
          <a:r>
            <a:rPr lang="de-DE" sz="700" i="1" u="sng" baseline="0"/>
            <a:t>mod. incr.</a:t>
          </a:r>
        </a:p>
        <a:p>
          <a:pPr algn="ctr">
            <a:lnSpc>
              <a:spcPct val="100000"/>
            </a:lnSpc>
            <a:spcAft>
              <a:spcPts val="100"/>
            </a:spcAft>
          </a:pPr>
          <a:r>
            <a:rPr lang="de-DE" sz="700" b="1" baseline="0">
              <a:latin typeface="+mn-lt"/>
              <a:ea typeface="+mn-ea"/>
              <a:cs typeface="+mn-cs"/>
            </a:rPr>
            <a:t>(3)</a:t>
          </a:r>
          <a:endParaRPr lang="de-DE" sz="700" b="1"/>
        </a:p>
      </dgm:t>
    </dgm:pt>
    <dgm:pt modelId="{D8EC7D67-F041-4C66-842F-0F0635566D4B}" type="parTrans" cxnId="{1A946C51-5452-4A7D-9D4A-8B3C068A15DA}">
      <dgm:prSet/>
      <dgm:spPr/>
      <dgm:t>
        <a:bodyPr/>
        <a:lstStyle/>
        <a:p>
          <a:endParaRPr lang="de-DE"/>
        </a:p>
      </dgm:t>
    </dgm:pt>
    <dgm:pt modelId="{3ABD408A-7818-45C8-AFC5-997671F5ED4D}" type="sibTrans" cxnId="{1A946C51-5452-4A7D-9D4A-8B3C068A15DA}">
      <dgm:prSet/>
      <dgm:spPr/>
      <dgm:t>
        <a:bodyPr/>
        <a:lstStyle/>
        <a:p>
          <a:endParaRPr lang="de-DE"/>
        </a:p>
      </dgm:t>
    </dgm:pt>
    <dgm:pt modelId="{ACACBA14-70EF-404C-98D4-271A9B8C8090}">
      <dgm:prSet custT="1"/>
      <dgm:spPr/>
      <dgm:t>
        <a:bodyPr/>
        <a:lstStyle/>
        <a:p>
          <a:r>
            <a:rPr lang="de-DE" sz="1000" b="1"/>
            <a:t>Global Future I</a:t>
          </a:r>
        </a:p>
      </dgm:t>
    </dgm:pt>
    <dgm:pt modelId="{BFD19E58-3768-4FAC-835F-C2E6BACB1842}" type="sibTrans" cxnId="{350BF6D7-C4F4-4FED-934E-DA04D10B7350}">
      <dgm:prSet/>
      <dgm:spPr/>
      <dgm:t>
        <a:bodyPr/>
        <a:lstStyle/>
        <a:p>
          <a:endParaRPr lang="de-DE"/>
        </a:p>
      </dgm:t>
    </dgm:pt>
    <dgm:pt modelId="{355ACB89-226B-4510-8405-7019F9BD18DD}" type="parTrans" cxnId="{350BF6D7-C4F4-4FED-934E-DA04D10B7350}">
      <dgm:prSet/>
      <dgm:spPr>
        <a:ln>
          <a:noFill/>
        </a:ln>
      </dgm:spPr>
      <dgm:t>
        <a:bodyPr/>
        <a:lstStyle/>
        <a:p>
          <a:endParaRPr lang="de-DE"/>
        </a:p>
      </dgm:t>
    </dgm:pt>
    <dgm:pt modelId="{2D21F41F-DFC1-4C5A-91FF-BFE927A03220}">
      <dgm:prSet custT="1"/>
      <dgm:spPr/>
      <dgm:t>
        <a:bodyPr/>
        <a:lstStyle/>
        <a:p>
          <a:r>
            <a:rPr lang="de-DE" sz="1000" b="1"/>
            <a:t>Global Future II</a:t>
          </a:r>
        </a:p>
      </dgm:t>
    </dgm:pt>
    <dgm:pt modelId="{E7B0B431-8448-4852-AAD5-0E096249FBAE}" type="parTrans" cxnId="{99BD9A8D-6437-4396-8D70-B8D5194D9FDD}">
      <dgm:prSet/>
      <dgm:spPr>
        <a:ln>
          <a:noFill/>
        </a:ln>
      </dgm:spPr>
      <dgm:t>
        <a:bodyPr/>
        <a:lstStyle/>
        <a:p>
          <a:endParaRPr lang="de-DE"/>
        </a:p>
      </dgm:t>
    </dgm:pt>
    <dgm:pt modelId="{95D762EB-A70E-4373-9773-81DD51EFDC76}" type="sibTrans" cxnId="{99BD9A8D-6437-4396-8D70-B8D5194D9FDD}">
      <dgm:prSet/>
      <dgm:spPr/>
      <dgm:t>
        <a:bodyPr/>
        <a:lstStyle/>
        <a:p>
          <a:endParaRPr lang="de-DE"/>
        </a:p>
      </dgm:t>
    </dgm:pt>
    <dgm:pt modelId="{2139315A-285F-4EDD-9425-38C8C6100A07}">
      <dgm:prSet custT="1"/>
      <dgm:spPr/>
      <dgm:t>
        <a:bodyPr/>
        <a:lstStyle/>
        <a:p>
          <a:r>
            <a:rPr lang="de-DE" sz="700" i="0" u="none" baseline="0"/>
            <a:t>EU - Env./energy policy:  </a:t>
          </a:r>
          <a:r>
            <a:rPr lang="de-DE" sz="700" i="1" u="sng" baseline="0"/>
            <a:t>moderate CO</a:t>
          </a:r>
          <a:r>
            <a:rPr lang="de-DE" sz="700" i="1" u="sng" baseline="-25000"/>
            <a:t>2</a:t>
          </a:r>
          <a:r>
            <a:rPr lang="de-DE" sz="700" i="1" u="sng" baseline="0"/>
            <a:t> red. targets</a:t>
          </a:r>
          <a:endParaRPr lang="de-DE" sz="700" i="1" u="sng"/>
        </a:p>
      </dgm:t>
    </dgm:pt>
    <dgm:pt modelId="{517D82B3-86F6-4435-B001-DF4177CEB525}" type="parTrans" cxnId="{7F7214F2-A4C5-4C7A-8C5E-88C641ED7694}">
      <dgm:prSet/>
      <dgm:spPr/>
      <dgm:t>
        <a:bodyPr/>
        <a:lstStyle/>
        <a:p>
          <a:endParaRPr lang="de-DE"/>
        </a:p>
      </dgm:t>
    </dgm:pt>
    <dgm:pt modelId="{FBB156DE-B570-4631-B397-8EB4E1F2259E}" type="sibTrans" cxnId="{7F7214F2-A4C5-4C7A-8C5E-88C641ED7694}">
      <dgm:prSet/>
      <dgm:spPr/>
      <dgm:t>
        <a:bodyPr/>
        <a:lstStyle/>
        <a:p>
          <a:endParaRPr lang="de-DE"/>
        </a:p>
      </dgm:t>
    </dgm:pt>
    <dgm:pt modelId="{6ED4380D-6A2D-447C-AF8E-6D9ABE9B9C69}">
      <dgm:prSet custT="1"/>
      <dgm:spPr/>
      <dgm:t>
        <a:bodyPr/>
        <a:lstStyle/>
        <a:p>
          <a:r>
            <a:rPr lang="de-DE" sz="700" i="0" u="none" baseline="0"/>
            <a:t>EU - Env./energy policy:  </a:t>
          </a:r>
          <a:r>
            <a:rPr lang="en-GB" sz="700" i="1" u="sng" baseline="0"/>
            <a:t>CO</a:t>
          </a:r>
          <a:r>
            <a:rPr lang="en-GB" sz="700" i="1" u="sng" baseline="-25000"/>
            <a:t>2</a:t>
          </a:r>
          <a:r>
            <a:rPr lang="en-GB" sz="700" i="1" u="sng" baseline="0"/>
            <a:t> reduction targets are missed/no new targets</a:t>
          </a:r>
          <a:endParaRPr lang="de-DE" sz="700" i="1" u="sng" baseline="0"/>
        </a:p>
      </dgm:t>
    </dgm:pt>
    <dgm:pt modelId="{855556EA-2FAC-46A5-9195-360E01E911E5}" type="parTrans" cxnId="{94529D38-4118-4248-8379-9D9BF444EFF1}">
      <dgm:prSet/>
      <dgm:spPr/>
      <dgm:t>
        <a:bodyPr/>
        <a:lstStyle/>
        <a:p>
          <a:endParaRPr lang="de-DE"/>
        </a:p>
      </dgm:t>
    </dgm:pt>
    <dgm:pt modelId="{07DBB0F7-8C43-4BEE-B18D-C95A3652395C}" type="sibTrans" cxnId="{94529D38-4118-4248-8379-9D9BF444EFF1}">
      <dgm:prSet/>
      <dgm:spPr/>
      <dgm:t>
        <a:bodyPr/>
        <a:lstStyle/>
        <a:p>
          <a:endParaRPr lang="de-DE"/>
        </a:p>
      </dgm:t>
    </dgm:pt>
    <dgm:pt modelId="{5DFD0619-262E-4070-BD8B-6759243E9B6A}">
      <dgm:prSet phldrT="[Text]" custT="1"/>
      <dgm:spPr/>
      <dgm:t>
        <a:bodyPr/>
        <a:lstStyle/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GDP (World) </a:t>
          </a:r>
          <a:r>
            <a:rPr lang="de-DE" sz="700" i="1"/>
            <a:t>: </a:t>
          </a:r>
          <a:r>
            <a:rPr lang="de-DE" sz="700" i="1" u="sng" baseline="0"/>
            <a:t>str. 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Pop (EU): </a:t>
          </a:r>
          <a:r>
            <a:rPr lang="de-DE" sz="700" i="1" u="none" baseline="0"/>
            <a:t>decr. /</a:t>
          </a:r>
          <a:r>
            <a:rPr lang="de-DE" sz="700" i="1" u="sng" baseline="0"/>
            <a:t> 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Innov. dyn.: </a:t>
          </a:r>
          <a:r>
            <a:rPr lang="de-DE" sz="700" i="1" u="sng" baseline="0"/>
            <a:t>high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Will. invest: </a:t>
          </a:r>
          <a:r>
            <a:rPr lang="de-DE" sz="700" i="1" u="sng" baseline="0"/>
            <a:t>high</a:t>
          </a:r>
          <a:r>
            <a:rPr lang="de-DE" sz="700" i="1"/>
            <a:t>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Des. a. o.: </a:t>
          </a:r>
          <a:r>
            <a:rPr lang="de-DE" sz="700" i="1" u="sng" baseline="0"/>
            <a:t>put into act. with delay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Inter. cl. policy: </a:t>
          </a:r>
          <a:r>
            <a:rPr lang="de-DE" sz="700" i="1" u="sng" baseline="0"/>
            <a:t>EU forerunner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Env. pro.: </a:t>
          </a:r>
          <a:r>
            <a:rPr lang="de-DE" sz="700" i="1" u="sng" baseline="0"/>
            <a:t>high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Future EU: </a:t>
          </a:r>
          <a:r>
            <a:rPr lang="de-DE" sz="700" i="1" u="sng" baseline="0"/>
            <a:t>progress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E-res. scarcity: </a:t>
          </a:r>
          <a:r>
            <a:rPr lang="de-DE" sz="700" i="1" u="sng" baseline="0"/>
            <a:t>incr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E-res. trade: </a:t>
          </a:r>
          <a:r>
            <a:rPr lang="de-DE" sz="700" i="1" u="sng" baseline="0"/>
            <a:t>free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Other scar.: </a:t>
          </a:r>
          <a:r>
            <a:rPr lang="de-DE" sz="700" i="1" u="sng" baseline="0"/>
            <a:t>new dep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Other trade: </a:t>
          </a:r>
          <a:r>
            <a:rPr lang="de-DE" sz="700" i="1" u="sng" baseline="0"/>
            <a:t>free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Price CO2: </a:t>
          </a:r>
          <a:r>
            <a:rPr lang="de-DE" sz="700" i="1" u="sng" baseline="0"/>
            <a:t>high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Electricity (EU): </a:t>
          </a:r>
          <a:r>
            <a:rPr lang="de-DE" sz="700" i="1" u="sng" baseline="0"/>
            <a:t>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Energy dem. (World): </a:t>
          </a:r>
          <a:r>
            <a:rPr lang="de-DE" sz="700" i="1" u="sng" baseline="0"/>
            <a:t>mod. incr.</a:t>
          </a:r>
          <a:endParaRPr lang="en-GB" sz="700" u="sng" baseline="0"/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de-DE" sz="700" b="1" baseline="0">
              <a:latin typeface="+mn-lt"/>
              <a:ea typeface="+mn-ea"/>
              <a:cs typeface="+mn-cs"/>
            </a:rPr>
            <a:t>(2)</a:t>
          </a:r>
          <a:endParaRPr lang="de-DE" sz="700"/>
        </a:p>
      </dgm:t>
    </dgm:pt>
    <dgm:pt modelId="{9912FC26-FB45-4F44-AD79-C375BB2D5A39}" type="parTrans" cxnId="{63E1E843-14B6-4154-93C4-C03033D11FC0}">
      <dgm:prSet/>
      <dgm:spPr/>
      <dgm:t>
        <a:bodyPr/>
        <a:lstStyle/>
        <a:p>
          <a:endParaRPr lang="de-DE"/>
        </a:p>
      </dgm:t>
    </dgm:pt>
    <dgm:pt modelId="{77D55120-EB8C-43AB-A900-7402C0887467}" type="sibTrans" cxnId="{63E1E843-14B6-4154-93C4-C03033D11FC0}">
      <dgm:prSet/>
      <dgm:spPr/>
      <dgm:t>
        <a:bodyPr/>
        <a:lstStyle/>
        <a:p>
          <a:endParaRPr lang="de-DE"/>
        </a:p>
      </dgm:t>
    </dgm:pt>
    <dgm:pt modelId="{02B5E18B-8F64-43CD-A675-EFF1A81A2C48}">
      <dgm:prSet phldrT="[Text]" custT="1"/>
      <dgm:spPr/>
      <dgm:t>
        <a:bodyPr/>
        <a:lstStyle/>
        <a:p>
          <a:r>
            <a:rPr lang="de-DE" sz="700"/>
            <a:t>GDP (World): </a:t>
          </a:r>
          <a:r>
            <a:rPr lang="de-DE" sz="700" i="1" u="sng" baseline="0"/>
            <a:t>stl. 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Pop (EU): </a:t>
          </a:r>
          <a:r>
            <a:rPr lang="de-DE" sz="700" i="1"/>
            <a:t>decr./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Innov. dyn.: </a:t>
          </a:r>
          <a:r>
            <a:rPr lang="de-DE" sz="700" i="1" u="sng" baseline="0"/>
            <a:t>low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Will. invest: </a:t>
          </a:r>
          <a:r>
            <a:rPr lang="de-DE" sz="700" i="1" u="sng" baseline="0"/>
            <a:t>low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Des. a. o.: </a:t>
          </a:r>
          <a:r>
            <a:rPr lang="de-DE" sz="700" i="1" u="sng" baseline="0"/>
            <a:t>no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Inter. cl. policy: </a:t>
          </a:r>
          <a:r>
            <a:rPr lang="de-DE" sz="700" i="1"/>
            <a:t>not coord./</a:t>
          </a:r>
          <a:r>
            <a:rPr lang="de-DE" sz="700" i="1" u="sng" baseline="0"/>
            <a:t>less ambi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Env. pro.: </a:t>
          </a:r>
          <a:r>
            <a:rPr lang="de-DE" sz="700" b="0" i="1" u="sng" baseline="0"/>
            <a:t>low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Future EU: </a:t>
          </a:r>
          <a:r>
            <a:rPr lang="de-DE" sz="700" i="1" u="sng" baseline="0"/>
            <a:t>pro. goes d</a:t>
          </a:r>
          <a:r>
            <a:rPr lang="de-DE" sz="700" i="1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E-res. scar.: </a:t>
          </a:r>
          <a:r>
            <a:rPr lang="de-DE" sz="700" i="1" u="sng" baseline="0"/>
            <a:t>new dep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E-res. trade: </a:t>
          </a:r>
          <a:r>
            <a:rPr lang="de-DE" sz="700" i="1" u="sng" baseline="0"/>
            <a:t>free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Other scar.: </a:t>
          </a:r>
          <a:r>
            <a:rPr lang="de-DE" sz="700" i="1"/>
            <a:t>new dep./</a:t>
          </a:r>
          <a:r>
            <a:rPr lang="de-DE" sz="700" i="1" u="sng" baseline="0"/>
            <a:t>incr.scr.</a:t>
          </a:r>
          <a:r>
            <a:rPr lang="de-DE" sz="700" i="1"/>
            <a:t>*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Other trade: </a:t>
          </a:r>
          <a:r>
            <a:rPr lang="de-DE" sz="700" i="1" u="sng" baseline="0"/>
            <a:t>restrained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Price CO2: </a:t>
          </a:r>
          <a:r>
            <a:rPr lang="de-DE" sz="700" i="1" u="sng" baseline="0"/>
            <a:t>moderate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Electricity (EU): </a:t>
          </a:r>
          <a:r>
            <a:rPr lang="de-DE" sz="700" i="1" u="sng" baseline="0"/>
            <a:t>const</a:t>
          </a:r>
          <a:r>
            <a:rPr lang="de-DE" sz="700" u="sng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700"/>
            <a:t>Energy dem. (World): </a:t>
          </a:r>
          <a:r>
            <a:rPr lang="de-DE" sz="700" i="1" u="sng" baseline="0"/>
            <a:t>mod. incr.</a:t>
          </a: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de-DE" sz="700" b="1" baseline="0">
              <a:latin typeface="+mn-lt"/>
              <a:ea typeface="+mn-ea"/>
              <a:cs typeface="+mn-cs"/>
            </a:rPr>
            <a:t>(6)</a:t>
          </a:r>
          <a:endParaRPr lang="de-DE" sz="700"/>
        </a:p>
      </dgm:t>
    </dgm:pt>
    <dgm:pt modelId="{234CF3B5-4ACE-4DE9-8E24-6D172F6F388E}" type="parTrans" cxnId="{95B5C9C8-AE05-4CAD-991D-75D6FD5D6725}">
      <dgm:prSet/>
      <dgm:spPr/>
      <dgm:t>
        <a:bodyPr/>
        <a:lstStyle/>
        <a:p>
          <a:endParaRPr lang="de-DE"/>
        </a:p>
      </dgm:t>
    </dgm:pt>
    <dgm:pt modelId="{62DB965F-9029-47D2-821F-F67CD3AA0761}" type="sibTrans" cxnId="{95B5C9C8-AE05-4CAD-991D-75D6FD5D6725}">
      <dgm:prSet/>
      <dgm:spPr/>
      <dgm:t>
        <a:bodyPr/>
        <a:lstStyle/>
        <a:p>
          <a:endParaRPr lang="de-DE"/>
        </a:p>
      </dgm:t>
    </dgm:pt>
    <dgm:pt modelId="{2F30B91B-B61D-4F80-AB39-42A49A149FB8}">
      <dgm:prSet custT="1"/>
      <dgm:spPr/>
      <dgm:t>
        <a:bodyPr/>
        <a:lstStyle/>
        <a:p>
          <a:r>
            <a:rPr lang="de-DE" sz="1000" b="1"/>
            <a:t>Global Future III</a:t>
          </a:r>
          <a:endParaRPr lang="de-DE" sz="1000"/>
        </a:p>
      </dgm:t>
    </dgm:pt>
    <dgm:pt modelId="{C9998651-7BA1-47B9-BC71-7445F4584FBA}" type="parTrans" cxnId="{D1606DC4-EF6A-4580-8FB3-2E35B584A757}">
      <dgm:prSet/>
      <dgm:spPr>
        <a:ln>
          <a:noFill/>
        </a:ln>
      </dgm:spPr>
      <dgm:t>
        <a:bodyPr/>
        <a:lstStyle/>
        <a:p>
          <a:endParaRPr lang="de-DE"/>
        </a:p>
      </dgm:t>
    </dgm:pt>
    <dgm:pt modelId="{403B42D0-C0AE-40F2-B04E-54590FD34DA1}" type="sibTrans" cxnId="{D1606DC4-EF6A-4580-8FB3-2E35B584A757}">
      <dgm:prSet/>
      <dgm:spPr/>
      <dgm:t>
        <a:bodyPr/>
        <a:lstStyle/>
        <a:p>
          <a:endParaRPr lang="de-DE"/>
        </a:p>
      </dgm:t>
    </dgm:pt>
    <dgm:pt modelId="{7E4B836B-F971-4B31-8759-FAFDAA032B91}">
      <dgm:prSet custT="1"/>
      <dgm:spPr/>
      <dgm:t>
        <a:bodyPr/>
        <a:lstStyle/>
        <a:p>
          <a:r>
            <a:rPr lang="de-DE" sz="1000" b="1"/>
            <a:t>Global Future IV</a:t>
          </a:r>
          <a:endParaRPr lang="de-DE" sz="1000"/>
        </a:p>
      </dgm:t>
    </dgm:pt>
    <dgm:pt modelId="{E4E1B62E-613B-45CD-9FDC-1EA55FADBFFB}" type="parTrans" cxnId="{1BD3EDE9-D032-4C4F-8893-C4BC2D073A22}">
      <dgm:prSet/>
      <dgm:spPr>
        <a:ln>
          <a:noFill/>
        </a:ln>
      </dgm:spPr>
      <dgm:t>
        <a:bodyPr/>
        <a:lstStyle/>
        <a:p>
          <a:endParaRPr lang="de-DE"/>
        </a:p>
      </dgm:t>
    </dgm:pt>
    <dgm:pt modelId="{EE3239C7-CB58-4668-A264-93C419617A2D}" type="sibTrans" cxnId="{1BD3EDE9-D032-4C4F-8893-C4BC2D073A22}">
      <dgm:prSet/>
      <dgm:spPr/>
      <dgm:t>
        <a:bodyPr/>
        <a:lstStyle/>
        <a:p>
          <a:endParaRPr lang="de-DE"/>
        </a:p>
      </dgm:t>
    </dgm:pt>
    <dgm:pt modelId="{D447AD68-297E-4B5C-BAA0-41E4F74327FB}">
      <dgm:prSet custT="1"/>
      <dgm:spPr/>
      <dgm:t>
        <a:bodyPr/>
        <a:lstStyle/>
        <a:p>
          <a:r>
            <a:rPr lang="de-DE" sz="1000" b="1"/>
            <a:t>Global Future V</a:t>
          </a:r>
          <a:endParaRPr lang="de-DE" sz="1000"/>
        </a:p>
      </dgm:t>
    </dgm:pt>
    <dgm:pt modelId="{3A604F3E-B2EE-4371-B12A-242CB75AD98B}" type="parTrans" cxnId="{E3A0DB54-166B-40F6-92AB-64A8F3A20808}">
      <dgm:prSet/>
      <dgm:spPr>
        <a:ln>
          <a:noFill/>
        </a:ln>
      </dgm:spPr>
      <dgm:t>
        <a:bodyPr/>
        <a:lstStyle/>
        <a:p>
          <a:endParaRPr lang="de-DE"/>
        </a:p>
      </dgm:t>
    </dgm:pt>
    <dgm:pt modelId="{EE8B5022-BF89-4F96-9135-6B6D555467D0}" type="sibTrans" cxnId="{E3A0DB54-166B-40F6-92AB-64A8F3A20808}">
      <dgm:prSet/>
      <dgm:spPr/>
      <dgm:t>
        <a:bodyPr/>
        <a:lstStyle/>
        <a:p>
          <a:endParaRPr lang="de-DE"/>
        </a:p>
      </dgm:t>
    </dgm:pt>
    <dgm:pt modelId="{F4AB20C2-4B7C-446F-86E7-A66CE9B8E5F9}" type="pres">
      <dgm:prSet presAssocID="{2FBB38DD-ABE2-4B26-9BEB-8E5AFA6ECBEA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de-DE"/>
        </a:p>
      </dgm:t>
    </dgm:pt>
    <dgm:pt modelId="{BC273D7A-BA7F-48C2-809E-715A104AA624}" type="pres">
      <dgm:prSet presAssocID="{C178B6A9-EEE1-4A7B-950C-80CB2FECE0B5}" presName="hierRoot1" presStyleCnt="0"/>
      <dgm:spPr/>
      <dgm:t>
        <a:bodyPr/>
        <a:lstStyle/>
        <a:p>
          <a:endParaRPr lang="de-DE"/>
        </a:p>
      </dgm:t>
    </dgm:pt>
    <dgm:pt modelId="{731DAE3B-2CB3-4564-888D-E2A08C516BAB}" type="pres">
      <dgm:prSet presAssocID="{C178B6A9-EEE1-4A7B-950C-80CB2FECE0B5}" presName="composite" presStyleCnt="0"/>
      <dgm:spPr/>
      <dgm:t>
        <a:bodyPr/>
        <a:lstStyle/>
        <a:p>
          <a:endParaRPr lang="de-DE"/>
        </a:p>
      </dgm:t>
    </dgm:pt>
    <dgm:pt modelId="{F4F30A27-3CBC-4AD6-A242-15CBB0692A67}" type="pres">
      <dgm:prSet presAssocID="{C178B6A9-EEE1-4A7B-950C-80CB2FECE0B5}" presName="background" presStyleLbl="node0" presStyleIdx="0" presStyleCnt="1"/>
      <dgm:spPr/>
      <dgm:t>
        <a:bodyPr/>
        <a:lstStyle/>
        <a:p>
          <a:endParaRPr lang="de-DE"/>
        </a:p>
      </dgm:t>
    </dgm:pt>
    <dgm:pt modelId="{4AC42DB1-B6D5-4D94-BE34-C9C9E588816F}" type="pres">
      <dgm:prSet presAssocID="{C178B6A9-EEE1-4A7B-950C-80CB2FECE0B5}" presName="text" presStyleLbl="fgAcc0" presStyleIdx="0" presStyleCnt="1" custScaleX="325572" custScaleY="10667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6A35E222-0A06-411C-A6EF-EA51F8D6B1E4}" type="pres">
      <dgm:prSet presAssocID="{C178B6A9-EEE1-4A7B-950C-80CB2FECE0B5}" presName="hierChild2" presStyleCnt="0"/>
      <dgm:spPr/>
      <dgm:t>
        <a:bodyPr/>
        <a:lstStyle/>
        <a:p>
          <a:endParaRPr lang="de-DE"/>
        </a:p>
      </dgm:t>
    </dgm:pt>
    <dgm:pt modelId="{C97FF6E1-963C-4AC7-A4B2-1A3E05D6AABD}" type="pres">
      <dgm:prSet presAssocID="{7BB6BD70-8B7B-4C7D-A9F7-64C82B60FA63}" presName="Name10" presStyleLbl="parChTrans1D2" presStyleIdx="0" presStyleCnt="2"/>
      <dgm:spPr/>
      <dgm:t>
        <a:bodyPr/>
        <a:lstStyle/>
        <a:p>
          <a:endParaRPr lang="de-DE"/>
        </a:p>
      </dgm:t>
    </dgm:pt>
    <dgm:pt modelId="{9869EE8E-2BD3-40B1-830D-7A9073D14367}" type="pres">
      <dgm:prSet presAssocID="{999565EA-9211-4C13-924E-042A370E70D2}" presName="hierRoot2" presStyleCnt="0"/>
      <dgm:spPr/>
      <dgm:t>
        <a:bodyPr/>
        <a:lstStyle/>
        <a:p>
          <a:endParaRPr lang="de-DE"/>
        </a:p>
      </dgm:t>
    </dgm:pt>
    <dgm:pt modelId="{C85431ED-90F7-4DDD-BCD8-B6C376EE790F}" type="pres">
      <dgm:prSet presAssocID="{999565EA-9211-4C13-924E-042A370E70D2}" presName="composite2" presStyleCnt="0"/>
      <dgm:spPr/>
      <dgm:t>
        <a:bodyPr/>
        <a:lstStyle/>
        <a:p>
          <a:endParaRPr lang="de-DE"/>
        </a:p>
      </dgm:t>
    </dgm:pt>
    <dgm:pt modelId="{8BE424D0-3DD1-436A-8244-3E8E70F64243}" type="pres">
      <dgm:prSet presAssocID="{999565EA-9211-4C13-924E-042A370E70D2}" presName="background2" presStyleLbl="node2" presStyleIdx="0" presStyleCnt="2"/>
      <dgm:spPr/>
      <dgm:t>
        <a:bodyPr/>
        <a:lstStyle/>
        <a:p>
          <a:endParaRPr lang="de-DE"/>
        </a:p>
      </dgm:t>
    </dgm:pt>
    <dgm:pt modelId="{6F4D42C1-F569-4DD7-8368-0B66FFAEDA13}" type="pres">
      <dgm:prSet presAssocID="{999565EA-9211-4C13-924E-042A370E70D2}" presName="text2" presStyleLbl="fgAcc2" presStyleIdx="0" presStyleCnt="2" custScaleX="145481" custScaleY="71135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0796282C-163E-4378-A4D7-F5CCF84AE5F4}" type="pres">
      <dgm:prSet presAssocID="{999565EA-9211-4C13-924E-042A370E70D2}" presName="hierChild3" presStyleCnt="0"/>
      <dgm:spPr/>
      <dgm:t>
        <a:bodyPr/>
        <a:lstStyle/>
        <a:p>
          <a:endParaRPr lang="de-DE"/>
        </a:p>
      </dgm:t>
    </dgm:pt>
    <dgm:pt modelId="{30572373-FBDD-40C2-A88D-D004CD12AC42}" type="pres">
      <dgm:prSet presAssocID="{4B21F3AB-C03A-46C4-9AC8-7EED88D31FD4}" presName="Name17" presStyleLbl="parChTrans1D3" presStyleIdx="0" presStyleCnt="5"/>
      <dgm:spPr/>
      <dgm:t>
        <a:bodyPr/>
        <a:lstStyle/>
        <a:p>
          <a:endParaRPr lang="de-DE"/>
        </a:p>
      </dgm:t>
    </dgm:pt>
    <dgm:pt modelId="{F735388C-E139-4A9C-BF01-F5A518FEF341}" type="pres">
      <dgm:prSet presAssocID="{9A697FEE-CB83-4D4E-B0AC-6F2386D90292}" presName="hierRoot3" presStyleCnt="0"/>
      <dgm:spPr/>
      <dgm:t>
        <a:bodyPr/>
        <a:lstStyle/>
        <a:p>
          <a:endParaRPr lang="de-DE"/>
        </a:p>
      </dgm:t>
    </dgm:pt>
    <dgm:pt modelId="{137B20C7-B6E1-41E3-835C-E13D2B3BE1D5}" type="pres">
      <dgm:prSet presAssocID="{9A697FEE-CB83-4D4E-B0AC-6F2386D90292}" presName="composite3" presStyleCnt="0"/>
      <dgm:spPr/>
      <dgm:t>
        <a:bodyPr/>
        <a:lstStyle/>
        <a:p>
          <a:endParaRPr lang="de-DE"/>
        </a:p>
      </dgm:t>
    </dgm:pt>
    <dgm:pt modelId="{C2EAC873-0023-4247-ABBA-071F7CEC5984}" type="pres">
      <dgm:prSet presAssocID="{9A697FEE-CB83-4D4E-B0AC-6F2386D90292}" presName="background3" presStyleLbl="node3" presStyleIdx="0" presStyleCnt="5"/>
      <dgm:spPr/>
      <dgm:t>
        <a:bodyPr/>
        <a:lstStyle/>
        <a:p>
          <a:endParaRPr lang="de-DE"/>
        </a:p>
      </dgm:t>
    </dgm:pt>
    <dgm:pt modelId="{89881B36-F4BA-4D47-89C6-153A67B7611A}" type="pres">
      <dgm:prSet presAssocID="{9A697FEE-CB83-4D4E-B0AC-6F2386D90292}" presName="text3" presStyleLbl="fgAcc3" presStyleIdx="0" presStyleCnt="5" custScaleX="139533" custScaleY="19227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949A043F-2A97-4BCC-8F4C-5296A981C9B4}" type="pres">
      <dgm:prSet presAssocID="{9A697FEE-CB83-4D4E-B0AC-6F2386D90292}" presName="hierChild4" presStyleCnt="0"/>
      <dgm:spPr/>
      <dgm:t>
        <a:bodyPr/>
        <a:lstStyle/>
        <a:p>
          <a:endParaRPr lang="de-DE"/>
        </a:p>
      </dgm:t>
    </dgm:pt>
    <dgm:pt modelId="{F04A534E-C58B-4A06-B6CF-392EE1866C84}" type="pres">
      <dgm:prSet presAssocID="{D8EC7D67-F041-4C66-842F-0F0635566D4B}" presName="Name23" presStyleLbl="parChTrans1D4" presStyleIdx="0" presStyleCnt="10"/>
      <dgm:spPr/>
      <dgm:t>
        <a:bodyPr/>
        <a:lstStyle/>
        <a:p>
          <a:endParaRPr lang="de-DE"/>
        </a:p>
      </dgm:t>
    </dgm:pt>
    <dgm:pt modelId="{D456D067-82FF-49D6-9EB5-AB4B71BDD337}" type="pres">
      <dgm:prSet presAssocID="{BE871427-57F8-46B9-A0C9-EDA4BC66A17C}" presName="hierRoot4" presStyleCnt="0"/>
      <dgm:spPr/>
      <dgm:t>
        <a:bodyPr/>
        <a:lstStyle/>
        <a:p>
          <a:endParaRPr lang="de-DE"/>
        </a:p>
      </dgm:t>
    </dgm:pt>
    <dgm:pt modelId="{9BA1A7F8-51EC-4686-8149-A0CC9AEC7BDD}" type="pres">
      <dgm:prSet presAssocID="{BE871427-57F8-46B9-A0C9-EDA4BC66A17C}" presName="composite4" presStyleCnt="0"/>
      <dgm:spPr/>
      <dgm:t>
        <a:bodyPr/>
        <a:lstStyle/>
        <a:p>
          <a:endParaRPr lang="de-DE"/>
        </a:p>
      </dgm:t>
    </dgm:pt>
    <dgm:pt modelId="{3706FC25-0D45-4C72-A2B6-A35C8F7C14D8}" type="pres">
      <dgm:prSet presAssocID="{BE871427-57F8-46B9-A0C9-EDA4BC66A17C}" presName="background4" presStyleLbl="node4" presStyleIdx="0" presStyleCnt="10"/>
      <dgm:spPr/>
      <dgm:t>
        <a:bodyPr/>
        <a:lstStyle/>
        <a:p>
          <a:endParaRPr lang="de-DE"/>
        </a:p>
      </dgm:t>
    </dgm:pt>
    <dgm:pt modelId="{E2736D5F-0912-4858-8AD1-6ADD5E1A772E}" type="pres">
      <dgm:prSet presAssocID="{BE871427-57F8-46B9-A0C9-EDA4BC66A17C}" presName="text4" presStyleLbl="fgAcc4" presStyleIdx="0" presStyleCnt="10" custScaleX="165590" custScaleY="56080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B6E7E369-5B7D-4FB2-B3BA-46517390E00A}" type="pres">
      <dgm:prSet presAssocID="{BE871427-57F8-46B9-A0C9-EDA4BC66A17C}" presName="hierChild5" presStyleCnt="0"/>
      <dgm:spPr/>
      <dgm:t>
        <a:bodyPr/>
        <a:lstStyle/>
        <a:p>
          <a:endParaRPr lang="de-DE"/>
        </a:p>
      </dgm:t>
    </dgm:pt>
    <dgm:pt modelId="{87506FB7-AEEB-4BC8-91D7-CAFBE055E52D}" type="pres">
      <dgm:prSet presAssocID="{355ACB89-226B-4510-8405-7019F9BD18DD}" presName="Name23" presStyleLbl="parChTrans1D4" presStyleIdx="1" presStyleCnt="10"/>
      <dgm:spPr/>
      <dgm:t>
        <a:bodyPr/>
        <a:lstStyle/>
        <a:p>
          <a:endParaRPr lang="de-DE"/>
        </a:p>
      </dgm:t>
    </dgm:pt>
    <dgm:pt modelId="{23208251-2C22-44ED-91D9-F95A33E9C8ED}" type="pres">
      <dgm:prSet presAssocID="{ACACBA14-70EF-404C-98D4-271A9B8C8090}" presName="hierRoot4" presStyleCnt="0"/>
      <dgm:spPr/>
      <dgm:t>
        <a:bodyPr/>
        <a:lstStyle/>
        <a:p>
          <a:endParaRPr lang="de-DE"/>
        </a:p>
      </dgm:t>
    </dgm:pt>
    <dgm:pt modelId="{89FD59DC-678F-46C8-B803-7FFBD7F43DEB}" type="pres">
      <dgm:prSet presAssocID="{ACACBA14-70EF-404C-98D4-271A9B8C8090}" presName="composite4" presStyleCnt="0"/>
      <dgm:spPr/>
      <dgm:t>
        <a:bodyPr/>
        <a:lstStyle/>
        <a:p>
          <a:endParaRPr lang="de-DE"/>
        </a:p>
      </dgm:t>
    </dgm:pt>
    <dgm:pt modelId="{21DF0C4B-B892-4F8A-AEA3-4CED61D48E76}" type="pres">
      <dgm:prSet presAssocID="{ACACBA14-70EF-404C-98D4-271A9B8C8090}" presName="background4" presStyleLbl="node4" presStyleIdx="1" presStyleCnt="10"/>
      <dgm:spPr>
        <a:prstGeom prst="rect">
          <a:avLst/>
        </a:prstGeom>
        <a:solidFill>
          <a:schemeClr val="bg1"/>
        </a:solidFill>
        <a:effectLst/>
      </dgm:spPr>
      <dgm:t>
        <a:bodyPr/>
        <a:lstStyle/>
        <a:p>
          <a:endParaRPr lang="de-DE"/>
        </a:p>
      </dgm:t>
    </dgm:pt>
    <dgm:pt modelId="{DE4AC41D-9CC2-4A95-A4F6-A8C33E0FC795}" type="pres">
      <dgm:prSet presAssocID="{ACACBA14-70EF-404C-98D4-271A9B8C8090}" presName="text4" presStyleLbl="fgAcc4" presStyleIdx="1" presStyleCnt="10" custScaleX="169745" custScaleY="65427" custLinFactNeighborX="-5471" custLinFactNeighborY="-109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B08B9123-74F9-4FE5-B3CE-D5BDFFEF8832}" type="pres">
      <dgm:prSet presAssocID="{ACACBA14-70EF-404C-98D4-271A9B8C8090}" presName="hierChild5" presStyleCnt="0"/>
      <dgm:spPr/>
      <dgm:t>
        <a:bodyPr/>
        <a:lstStyle/>
        <a:p>
          <a:endParaRPr lang="de-DE"/>
        </a:p>
      </dgm:t>
    </dgm:pt>
    <dgm:pt modelId="{C1D507AE-256D-475C-B565-4D9ADBACB2BC}" type="pres">
      <dgm:prSet presAssocID="{2D3084CD-17A3-44F6-9F63-21A586D283E8}" presName="Name17" presStyleLbl="parChTrans1D3" presStyleIdx="1" presStyleCnt="5"/>
      <dgm:spPr/>
      <dgm:t>
        <a:bodyPr/>
        <a:lstStyle/>
        <a:p>
          <a:endParaRPr lang="de-DE"/>
        </a:p>
      </dgm:t>
    </dgm:pt>
    <dgm:pt modelId="{E3BA7E6A-4282-4BBF-B971-79F3CD7EE182}" type="pres">
      <dgm:prSet presAssocID="{50F5B9A8-D89E-49CD-AC17-79F089B0DCB4}" presName="hierRoot3" presStyleCnt="0"/>
      <dgm:spPr/>
      <dgm:t>
        <a:bodyPr/>
        <a:lstStyle/>
        <a:p>
          <a:endParaRPr lang="de-DE"/>
        </a:p>
      </dgm:t>
    </dgm:pt>
    <dgm:pt modelId="{946519BC-28E3-4341-974A-209AFCB938C8}" type="pres">
      <dgm:prSet presAssocID="{50F5B9A8-D89E-49CD-AC17-79F089B0DCB4}" presName="composite3" presStyleCnt="0"/>
      <dgm:spPr/>
      <dgm:t>
        <a:bodyPr/>
        <a:lstStyle/>
        <a:p>
          <a:endParaRPr lang="de-DE"/>
        </a:p>
      </dgm:t>
    </dgm:pt>
    <dgm:pt modelId="{1CD585D0-346B-4FE3-A36A-C466F2A64023}" type="pres">
      <dgm:prSet presAssocID="{50F5B9A8-D89E-49CD-AC17-79F089B0DCB4}" presName="background3" presStyleLbl="node3" presStyleIdx="1" presStyleCnt="5"/>
      <dgm:spPr/>
      <dgm:t>
        <a:bodyPr/>
        <a:lstStyle/>
        <a:p>
          <a:endParaRPr lang="de-DE"/>
        </a:p>
      </dgm:t>
    </dgm:pt>
    <dgm:pt modelId="{E61BF7AD-36B2-47EE-8450-A531046DFC42}" type="pres">
      <dgm:prSet presAssocID="{50F5B9A8-D89E-49CD-AC17-79F089B0DCB4}" presName="text3" presStyleLbl="fgAcc3" presStyleIdx="1" presStyleCnt="5" custScaleX="139533" custScaleY="19227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6C467614-DA61-4453-B2C0-BB08A5C91E53}" type="pres">
      <dgm:prSet presAssocID="{50F5B9A8-D89E-49CD-AC17-79F089B0DCB4}" presName="hierChild4" presStyleCnt="0"/>
      <dgm:spPr/>
      <dgm:t>
        <a:bodyPr/>
        <a:lstStyle/>
        <a:p>
          <a:endParaRPr lang="de-DE"/>
        </a:p>
      </dgm:t>
    </dgm:pt>
    <dgm:pt modelId="{7787F034-E7C4-4E9A-946F-C9E087881C5E}" type="pres">
      <dgm:prSet presAssocID="{FAD24C9F-E66D-4596-B550-B8AE5DB2604A}" presName="Name23" presStyleLbl="parChTrans1D4" presStyleIdx="2" presStyleCnt="10"/>
      <dgm:spPr/>
      <dgm:t>
        <a:bodyPr/>
        <a:lstStyle/>
        <a:p>
          <a:endParaRPr lang="de-DE"/>
        </a:p>
      </dgm:t>
    </dgm:pt>
    <dgm:pt modelId="{F79B006C-0B40-4DFD-A468-F3F13696940D}" type="pres">
      <dgm:prSet presAssocID="{C8EF3FE0-5B51-4C21-B375-FA88CFBDC74E}" presName="hierRoot4" presStyleCnt="0"/>
      <dgm:spPr/>
      <dgm:t>
        <a:bodyPr/>
        <a:lstStyle/>
        <a:p>
          <a:endParaRPr lang="de-DE"/>
        </a:p>
      </dgm:t>
    </dgm:pt>
    <dgm:pt modelId="{A1737D82-797C-442A-B037-9558E06D1063}" type="pres">
      <dgm:prSet presAssocID="{C8EF3FE0-5B51-4C21-B375-FA88CFBDC74E}" presName="composite4" presStyleCnt="0"/>
      <dgm:spPr/>
      <dgm:t>
        <a:bodyPr/>
        <a:lstStyle/>
        <a:p>
          <a:endParaRPr lang="de-DE"/>
        </a:p>
      </dgm:t>
    </dgm:pt>
    <dgm:pt modelId="{E7D88FDF-67FB-43FD-8589-45116C6AFF20}" type="pres">
      <dgm:prSet presAssocID="{C8EF3FE0-5B51-4C21-B375-FA88CFBDC74E}" presName="background4" presStyleLbl="node4" presStyleIdx="2" presStyleCnt="10"/>
      <dgm:spPr/>
      <dgm:t>
        <a:bodyPr/>
        <a:lstStyle/>
        <a:p>
          <a:endParaRPr lang="de-DE"/>
        </a:p>
      </dgm:t>
    </dgm:pt>
    <dgm:pt modelId="{FD508B30-93F8-4E60-A4CE-CF37FA7A0BD2}" type="pres">
      <dgm:prSet presAssocID="{C8EF3FE0-5B51-4C21-B375-FA88CFBDC74E}" presName="text4" presStyleLbl="fgAcc4" presStyleIdx="2" presStyleCnt="10" custScaleX="165590" custScaleY="56080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F247302D-B269-4CB9-8391-BF452B6643D7}" type="pres">
      <dgm:prSet presAssocID="{C8EF3FE0-5B51-4C21-B375-FA88CFBDC74E}" presName="hierChild5" presStyleCnt="0"/>
      <dgm:spPr/>
      <dgm:t>
        <a:bodyPr/>
        <a:lstStyle/>
        <a:p>
          <a:endParaRPr lang="de-DE"/>
        </a:p>
      </dgm:t>
    </dgm:pt>
    <dgm:pt modelId="{3B567B28-9D6B-491C-82ED-B6E808DF35A2}" type="pres">
      <dgm:prSet presAssocID="{E7B0B431-8448-4852-AAD5-0E096249FBAE}" presName="Name23" presStyleLbl="parChTrans1D4" presStyleIdx="3" presStyleCnt="10"/>
      <dgm:spPr/>
      <dgm:t>
        <a:bodyPr/>
        <a:lstStyle/>
        <a:p>
          <a:endParaRPr lang="de-DE"/>
        </a:p>
      </dgm:t>
    </dgm:pt>
    <dgm:pt modelId="{77FD6080-5AAB-4B99-88B9-1CF0376EE3D5}" type="pres">
      <dgm:prSet presAssocID="{2D21F41F-DFC1-4C5A-91FF-BFE927A03220}" presName="hierRoot4" presStyleCnt="0"/>
      <dgm:spPr/>
    </dgm:pt>
    <dgm:pt modelId="{3DB2B91B-4149-4A48-9F90-A3EF09F59EC7}" type="pres">
      <dgm:prSet presAssocID="{2D21F41F-DFC1-4C5A-91FF-BFE927A03220}" presName="composite4" presStyleCnt="0"/>
      <dgm:spPr/>
    </dgm:pt>
    <dgm:pt modelId="{0A5217DB-7EF9-4B58-AE73-15F92EB61A3D}" type="pres">
      <dgm:prSet presAssocID="{2D21F41F-DFC1-4C5A-91FF-BFE927A03220}" presName="background4" presStyleLbl="node4" presStyleIdx="3" presStyleCnt="10"/>
      <dgm:spPr>
        <a:solidFill>
          <a:schemeClr val="bg1"/>
        </a:solidFill>
      </dgm:spPr>
      <dgm:t>
        <a:bodyPr/>
        <a:lstStyle/>
        <a:p>
          <a:endParaRPr lang="de-DE"/>
        </a:p>
      </dgm:t>
    </dgm:pt>
    <dgm:pt modelId="{10FC85EC-F57A-4B17-A904-7565532B7704}" type="pres">
      <dgm:prSet presAssocID="{2D21F41F-DFC1-4C5A-91FF-BFE927A03220}" presName="text4" presStyleLbl="fgAcc4" presStyleIdx="3" presStyleCnt="10" custScaleX="169745" custScaleY="65427" custLinFactNeighborX="-656" custLinFactNeighborY="-2087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6E0CA877-63B3-4E6D-9B20-662A48A70C61}" type="pres">
      <dgm:prSet presAssocID="{2D21F41F-DFC1-4C5A-91FF-BFE927A03220}" presName="hierChild5" presStyleCnt="0"/>
      <dgm:spPr/>
    </dgm:pt>
    <dgm:pt modelId="{542F3FF6-3BB6-4FBC-A587-A3B383E72CF1}" type="pres">
      <dgm:prSet presAssocID="{3A0713E0-4755-4628-BB17-8B8972270B5B}" presName="Name10" presStyleLbl="parChTrans1D2" presStyleIdx="1" presStyleCnt="2"/>
      <dgm:spPr/>
      <dgm:t>
        <a:bodyPr/>
        <a:lstStyle/>
        <a:p>
          <a:endParaRPr lang="de-DE"/>
        </a:p>
      </dgm:t>
    </dgm:pt>
    <dgm:pt modelId="{8549D645-0265-4380-BF4F-48AE397D17E5}" type="pres">
      <dgm:prSet presAssocID="{D9DA0FF6-A621-4A67-8CDF-BE19E94C2139}" presName="hierRoot2" presStyleCnt="0"/>
      <dgm:spPr/>
      <dgm:t>
        <a:bodyPr/>
        <a:lstStyle/>
        <a:p>
          <a:endParaRPr lang="de-DE"/>
        </a:p>
      </dgm:t>
    </dgm:pt>
    <dgm:pt modelId="{09E8D43D-0600-4547-93FA-87EBF7E30475}" type="pres">
      <dgm:prSet presAssocID="{D9DA0FF6-A621-4A67-8CDF-BE19E94C2139}" presName="composite2" presStyleCnt="0"/>
      <dgm:spPr/>
      <dgm:t>
        <a:bodyPr/>
        <a:lstStyle/>
        <a:p>
          <a:endParaRPr lang="de-DE"/>
        </a:p>
      </dgm:t>
    </dgm:pt>
    <dgm:pt modelId="{BF7638C3-34C7-45CA-8AAD-1BB21F7F3CA5}" type="pres">
      <dgm:prSet presAssocID="{D9DA0FF6-A621-4A67-8CDF-BE19E94C2139}" presName="background2" presStyleLbl="node2" presStyleIdx="1" presStyleCnt="2"/>
      <dgm:spPr/>
      <dgm:t>
        <a:bodyPr/>
        <a:lstStyle/>
        <a:p>
          <a:endParaRPr lang="de-DE"/>
        </a:p>
      </dgm:t>
    </dgm:pt>
    <dgm:pt modelId="{557E9116-444D-4C7D-849F-98159FC2A09A}" type="pres">
      <dgm:prSet presAssocID="{D9DA0FF6-A621-4A67-8CDF-BE19E94C2139}" presName="text2" presStyleLbl="fgAcc2" presStyleIdx="1" presStyleCnt="2" custScaleX="181021" custScaleY="76906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E7D8F579-4A1B-49FB-B21F-10293FE7D196}" type="pres">
      <dgm:prSet presAssocID="{D9DA0FF6-A621-4A67-8CDF-BE19E94C2139}" presName="hierChild3" presStyleCnt="0"/>
      <dgm:spPr/>
      <dgm:t>
        <a:bodyPr/>
        <a:lstStyle/>
        <a:p>
          <a:endParaRPr lang="de-DE"/>
        </a:p>
      </dgm:t>
    </dgm:pt>
    <dgm:pt modelId="{393B4EA3-3A30-4EE5-857C-57888A8181DD}" type="pres">
      <dgm:prSet presAssocID="{6FBC2684-712F-4BC7-BE8C-C82419065BD4}" presName="Name17" presStyleLbl="parChTrans1D3" presStyleIdx="2" presStyleCnt="5"/>
      <dgm:spPr/>
      <dgm:t>
        <a:bodyPr/>
        <a:lstStyle/>
        <a:p>
          <a:endParaRPr lang="de-DE"/>
        </a:p>
      </dgm:t>
    </dgm:pt>
    <dgm:pt modelId="{DC8CCD34-F940-4300-B506-9D97D0AAE9AD}" type="pres">
      <dgm:prSet presAssocID="{92511BF7-8908-4EFE-B648-4E72446A7E4C}" presName="hierRoot3" presStyleCnt="0"/>
      <dgm:spPr/>
      <dgm:t>
        <a:bodyPr/>
        <a:lstStyle/>
        <a:p>
          <a:endParaRPr lang="de-DE"/>
        </a:p>
      </dgm:t>
    </dgm:pt>
    <dgm:pt modelId="{21BAA2B2-490D-4B58-BA8F-0D0A6C2E10C8}" type="pres">
      <dgm:prSet presAssocID="{92511BF7-8908-4EFE-B648-4E72446A7E4C}" presName="composite3" presStyleCnt="0"/>
      <dgm:spPr/>
      <dgm:t>
        <a:bodyPr/>
        <a:lstStyle/>
        <a:p>
          <a:endParaRPr lang="de-DE"/>
        </a:p>
      </dgm:t>
    </dgm:pt>
    <dgm:pt modelId="{836FD3F8-FD64-4EF7-ADEE-0EF348F51EFA}" type="pres">
      <dgm:prSet presAssocID="{92511BF7-8908-4EFE-B648-4E72446A7E4C}" presName="background3" presStyleLbl="node3" presStyleIdx="2" presStyleCnt="5"/>
      <dgm:spPr/>
      <dgm:t>
        <a:bodyPr/>
        <a:lstStyle/>
        <a:p>
          <a:endParaRPr lang="de-DE"/>
        </a:p>
      </dgm:t>
    </dgm:pt>
    <dgm:pt modelId="{CEFA6E4E-5C82-4858-9F9D-AC43E8AB07D9}" type="pres">
      <dgm:prSet presAssocID="{92511BF7-8908-4EFE-B648-4E72446A7E4C}" presName="text3" presStyleLbl="fgAcc3" presStyleIdx="2" presStyleCnt="5" custScaleX="139533" custScaleY="19227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E7A9D65D-F05F-4D64-8699-FAF7884FA289}" type="pres">
      <dgm:prSet presAssocID="{92511BF7-8908-4EFE-B648-4E72446A7E4C}" presName="hierChild4" presStyleCnt="0"/>
      <dgm:spPr/>
      <dgm:t>
        <a:bodyPr/>
        <a:lstStyle/>
        <a:p>
          <a:endParaRPr lang="de-DE"/>
        </a:p>
      </dgm:t>
    </dgm:pt>
    <dgm:pt modelId="{616E091F-945D-45D3-B332-AD5C54479031}" type="pres">
      <dgm:prSet presAssocID="{FDAC0BA1-8F6D-4D92-B92F-6BB1B0248FD0}" presName="Name23" presStyleLbl="parChTrans1D4" presStyleIdx="4" presStyleCnt="10"/>
      <dgm:spPr/>
      <dgm:t>
        <a:bodyPr/>
        <a:lstStyle/>
        <a:p>
          <a:endParaRPr lang="de-DE"/>
        </a:p>
      </dgm:t>
    </dgm:pt>
    <dgm:pt modelId="{1DBCCCDC-99B5-4099-9EC8-3867223C08FD}" type="pres">
      <dgm:prSet presAssocID="{19A1DA49-0D20-4D24-9CA3-D49F1E94EB1D}" presName="hierRoot4" presStyleCnt="0"/>
      <dgm:spPr/>
      <dgm:t>
        <a:bodyPr/>
        <a:lstStyle/>
        <a:p>
          <a:endParaRPr lang="de-DE"/>
        </a:p>
      </dgm:t>
    </dgm:pt>
    <dgm:pt modelId="{9F2F4785-C578-443A-8EF9-BB3320EE02D8}" type="pres">
      <dgm:prSet presAssocID="{19A1DA49-0D20-4D24-9CA3-D49F1E94EB1D}" presName="composite4" presStyleCnt="0"/>
      <dgm:spPr/>
      <dgm:t>
        <a:bodyPr/>
        <a:lstStyle/>
        <a:p>
          <a:endParaRPr lang="de-DE"/>
        </a:p>
      </dgm:t>
    </dgm:pt>
    <dgm:pt modelId="{3647CC50-605C-4A08-97C9-E46B8F4E32BB}" type="pres">
      <dgm:prSet presAssocID="{19A1DA49-0D20-4D24-9CA3-D49F1E94EB1D}" presName="background4" presStyleLbl="node4" presStyleIdx="4" presStyleCnt="10"/>
      <dgm:spPr/>
      <dgm:t>
        <a:bodyPr/>
        <a:lstStyle/>
        <a:p>
          <a:endParaRPr lang="de-DE"/>
        </a:p>
      </dgm:t>
    </dgm:pt>
    <dgm:pt modelId="{415D5394-2154-42D1-9509-D5B0E2374338}" type="pres">
      <dgm:prSet presAssocID="{19A1DA49-0D20-4D24-9CA3-D49F1E94EB1D}" presName="text4" presStyleLbl="fgAcc4" presStyleIdx="4" presStyleCnt="10" custScaleX="165590" custScaleY="56080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617AC269-97B1-4BC6-87A7-1BFC01ED0B72}" type="pres">
      <dgm:prSet presAssocID="{19A1DA49-0D20-4D24-9CA3-D49F1E94EB1D}" presName="hierChild5" presStyleCnt="0"/>
      <dgm:spPr/>
      <dgm:t>
        <a:bodyPr/>
        <a:lstStyle/>
        <a:p>
          <a:endParaRPr lang="de-DE"/>
        </a:p>
      </dgm:t>
    </dgm:pt>
    <dgm:pt modelId="{49E92FE1-7FAE-41DF-B339-11AED14DC936}" type="pres">
      <dgm:prSet presAssocID="{C9998651-7BA1-47B9-BC71-7445F4584FBA}" presName="Name23" presStyleLbl="parChTrans1D4" presStyleIdx="5" presStyleCnt="10"/>
      <dgm:spPr/>
      <dgm:t>
        <a:bodyPr/>
        <a:lstStyle/>
        <a:p>
          <a:endParaRPr lang="de-DE"/>
        </a:p>
      </dgm:t>
    </dgm:pt>
    <dgm:pt modelId="{722F965C-B6B9-4058-941F-D2FF79143F89}" type="pres">
      <dgm:prSet presAssocID="{2F30B91B-B61D-4F80-AB39-42A49A149FB8}" presName="hierRoot4" presStyleCnt="0"/>
      <dgm:spPr/>
    </dgm:pt>
    <dgm:pt modelId="{E9CB0C87-B426-4649-A85A-5C42A7BA53B8}" type="pres">
      <dgm:prSet presAssocID="{2F30B91B-B61D-4F80-AB39-42A49A149FB8}" presName="composite4" presStyleCnt="0"/>
      <dgm:spPr/>
    </dgm:pt>
    <dgm:pt modelId="{305164D6-8301-4FB0-B623-BCC21BFFEB72}" type="pres">
      <dgm:prSet presAssocID="{2F30B91B-B61D-4F80-AB39-42A49A149FB8}" presName="background4" presStyleLbl="node4" presStyleIdx="5" presStyleCnt="10"/>
      <dgm:spPr>
        <a:solidFill>
          <a:schemeClr val="bg1"/>
        </a:solidFill>
      </dgm:spPr>
      <dgm:t>
        <a:bodyPr/>
        <a:lstStyle/>
        <a:p>
          <a:endParaRPr lang="de-DE"/>
        </a:p>
      </dgm:t>
    </dgm:pt>
    <dgm:pt modelId="{4E4C8DD9-3B0A-444E-B672-57AC5A4637F5}" type="pres">
      <dgm:prSet presAssocID="{2F30B91B-B61D-4F80-AB39-42A49A149FB8}" presName="text4" presStyleLbl="fgAcc4" presStyleIdx="5" presStyleCnt="10" custScaleX="169745" custScaleY="65427" custLinFactNeighborX="1206" custLinFactNeighborY="-8327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201F9792-B758-47F3-960C-C9209BF2F0F0}" type="pres">
      <dgm:prSet presAssocID="{2F30B91B-B61D-4F80-AB39-42A49A149FB8}" presName="hierChild5" presStyleCnt="0"/>
      <dgm:spPr/>
    </dgm:pt>
    <dgm:pt modelId="{4B5F1D34-6692-41D0-A47D-FADB3ECE5677}" type="pres">
      <dgm:prSet presAssocID="{517D82B3-86F6-4435-B001-DF4177CEB525}" presName="Name17" presStyleLbl="parChTrans1D3" presStyleIdx="3" presStyleCnt="5"/>
      <dgm:spPr/>
      <dgm:t>
        <a:bodyPr/>
        <a:lstStyle/>
        <a:p>
          <a:endParaRPr lang="de-DE"/>
        </a:p>
      </dgm:t>
    </dgm:pt>
    <dgm:pt modelId="{A5470500-8C69-42E7-BAF8-04BCD926EA84}" type="pres">
      <dgm:prSet presAssocID="{2139315A-285F-4EDD-9425-38C8C6100A07}" presName="hierRoot3" presStyleCnt="0"/>
      <dgm:spPr/>
    </dgm:pt>
    <dgm:pt modelId="{2435F3B4-24D9-4C6D-AD3D-3CF48F0E4934}" type="pres">
      <dgm:prSet presAssocID="{2139315A-285F-4EDD-9425-38C8C6100A07}" presName="composite3" presStyleCnt="0"/>
      <dgm:spPr/>
    </dgm:pt>
    <dgm:pt modelId="{F766835F-A48F-49A6-B8F1-75858E88D095}" type="pres">
      <dgm:prSet presAssocID="{2139315A-285F-4EDD-9425-38C8C6100A07}" presName="background3" presStyleLbl="node3" presStyleIdx="3" presStyleCnt="5"/>
      <dgm:spPr/>
    </dgm:pt>
    <dgm:pt modelId="{D2C3F179-63C0-490F-BAB1-7AEE41302142}" type="pres">
      <dgm:prSet presAssocID="{2139315A-285F-4EDD-9425-38C8C6100A07}" presName="text3" presStyleLbl="fgAcc3" presStyleIdx="3" presStyleCnt="5" custScaleX="139533" custScaleY="19227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568DB148-3BDF-4022-8492-AF113DE31F91}" type="pres">
      <dgm:prSet presAssocID="{2139315A-285F-4EDD-9425-38C8C6100A07}" presName="hierChild4" presStyleCnt="0"/>
      <dgm:spPr/>
    </dgm:pt>
    <dgm:pt modelId="{565A94F8-9E4B-4BC4-A339-4DE258A47CD6}" type="pres">
      <dgm:prSet presAssocID="{9912FC26-FB45-4F44-AD79-C375BB2D5A39}" presName="Name23" presStyleLbl="parChTrans1D4" presStyleIdx="6" presStyleCnt="10"/>
      <dgm:spPr/>
      <dgm:t>
        <a:bodyPr/>
        <a:lstStyle/>
        <a:p>
          <a:endParaRPr lang="de-DE"/>
        </a:p>
      </dgm:t>
    </dgm:pt>
    <dgm:pt modelId="{604665CF-C53E-4AFF-B39C-9D05D0C571AD}" type="pres">
      <dgm:prSet presAssocID="{5DFD0619-262E-4070-BD8B-6759243E9B6A}" presName="hierRoot4" presStyleCnt="0"/>
      <dgm:spPr/>
    </dgm:pt>
    <dgm:pt modelId="{90144761-C576-4A56-AE94-4F49DDD9A99A}" type="pres">
      <dgm:prSet presAssocID="{5DFD0619-262E-4070-BD8B-6759243E9B6A}" presName="composite4" presStyleCnt="0"/>
      <dgm:spPr/>
    </dgm:pt>
    <dgm:pt modelId="{89234F44-2A51-4768-8A96-0130F36F956E}" type="pres">
      <dgm:prSet presAssocID="{5DFD0619-262E-4070-BD8B-6759243E9B6A}" presName="background4" presStyleLbl="node4" presStyleIdx="6" presStyleCnt="10"/>
      <dgm:spPr/>
    </dgm:pt>
    <dgm:pt modelId="{426E151D-844B-4FC3-8A53-B93CE8A67358}" type="pres">
      <dgm:prSet presAssocID="{5DFD0619-262E-4070-BD8B-6759243E9B6A}" presName="text4" presStyleLbl="fgAcc4" presStyleIdx="6" presStyleCnt="10" custScaleX="165590" custScaleY="56080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F26A0004-D61C-4140-967E-EB46FB29BE49}" type="pres">
      <dgm:prSet presAssocID="{5DFD0619-262E-4070-BD8B-6759243E9B6A}" presName="hierChild5" presStyleCnt="0"/>
      <dgm:spPr/>
    </dgm:pt>
    <dgm:pt modelId="{9B0F109A-6412-4E35-9F4D-D98D352D1F97}" type="pres">
      <dgm:prSet presAssocID="{E4E1B62E-613B-45CD-9FDC-1EA55FADBFFB}" presName="Name23" presStyleLbl="parChTrans1D4" presStyleIdx="7" presStyleCnt="10"/>
      <dgm:spPr/>
      <dgm:t>
        <a:bodyPr/>
        <a:lstStyle/>
        <a:p>
          <a:endParaRPr lang="de-DE"/>
        </a:p>
      </dgm:t>
    </dgm:pt>
    <dgm:pt modelId="{FA2EBF55-2410-4382-AA2F-FEF8C4E42F0F}" type="pres">
      <dgm:prSet presAssocID="{7E4B836B-F971-4B31-8759-FAFDAA032B91}" presName="hierRoot4" presStyleCnt="0"/>
      <dgm:spPr/>
    </dgm:pt>
    <dgm:pt modelId="{D7881A54-5C5A-4812-9F3F-006A33E50A05}" type="pres">
      <dgm:prSet presAssocID="{7E4B836B-F971-4B31-8759-FAFDAA032B91}" presName="composite4" presStyleCnt="0"/>
      <dgm:spPr/>
    </dgm:pt>
    <dgm:pt modelId="{1223369C-56EE-4EE8-B4F5-1E2AA4725734}" type="pres">
      <dgm:prSet presAssocID="{7E4B836B-F971-4B31-8759-FAFDAA032B91}" presName="background4" presStyleLbl="node4" presStyleIdx="7" presStyleCnt="10"/>
      <dgm:spPr>
        <a:solidFill>
          <a:schemeClr val="bg1"/>
        </a:solidFill>
      </dgm:spPr>
      <dgm:t>
        <a:bodyPr/>
        <a:lstStyle/>
        <a:p>
          <a:endParaRPr lang="de-DE"/>
        </a:p>
      </dgm:t>
    </dgm:pt>
    <dgm:pt modelId="{8D9446FF-14AC-45DC-B251-46583C2D651A}" type="pres">
      <dgm:prSet presAssocID="{7E4B836B-F971-4B31-8759-FAFDAA032B91}" presName="text4" presStyleLbl="fgAcc4" presStyleIdx="7" presStyleCnt="10" custScaleX="169745" custScaleY="65427" custLinFactNeighborX="1206" custLinFactNeighborY="-8327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0C977BF3-4486-4B34-8CEF-196AD67D9121}" type="pres">
      <dgm:prSet presAssocID="{7E4B836B-F971-4B31-8759-FAFDAA032B91}" presName="hierChild5" presStyleCnt="0"/>
      <dgm:spPr/>
    </dgm:pt>
    <dgm:pt modelId="{8D415E52-D57F-441A-B406-E6BD5968B7FE}" type="pres">
      <dgm:prSet presAssocID="{855556EA-2FAC-46A5-9195-360E01E911E5}" presName="Name17" presStyleLbl="parChTrans1D3" presStyleIdx="4" presStyleCnt="5"/>
      <dgm:spPr/>
      <dgm:t>
        <a:bodyPr/>
        <a:lstStyle/>
        <a:p>
          <a:endParaRPr lang="de-DE"/>
        </a:p>
      </dgm:t>
    </dgm:pt>
    <dgm:pt modelId="{BA6C5799-99F0-48E8-844A-DB104637FF54}" type="pres">
      <dgm:prSet presAssocID="{6ED4380D-6A2D-447C-AF8E-6D9ABE9B9C69}" presName="hierRoot3" presStyleCnt="0"/>
      <dgm:spPr/>
    </dgm:pt>
    <dgm:pt modelId="{1256E959-CECF-478A-AEF8-CB62621D981D}" type="pres">
      <dgm:prSet presAssocID="{6ED4380D-6A2D-447C-AF8E-6D9ABE9B9C69}" presName="composite3" presStyleCnt="0"/>
      <dgm:spPr/>
    </dgm:pt>
    <dgm:pt modelId="{EA3205E9-300C-4A16-A377-A0FA67C742E3}" type="pres">
      <dgm:prSet presAssocID="{6ED4380D-6A2D-447C-AF8E-6D9ABE9B9C69}" presName="background3" presStyleLbl="node3" presStyleIdx="4" presStyleCnt="5"/>
      <dgm:spPr/>
    </dgm:pt>
    <dgm:pt modelId="{3D696B1F-0129-4B6E-AC9D-4EE031C43035}" type="pres">
      <dgm:prSet presAssocID="{6ED4380D-6A2D-447C-AF8E-6D9ABE9B9C69}" presName="text3" presStyleLbl="fgAcc3" presStyleIdx="4" presStyleCnt="5" custScaleX="139533" custScaleY="19227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1D23E63E-E4FB-4CB9-97CC-284089745FFD}" type="pres">
      <dgm:prSet presAssocID="{6ED4380D-6A2D-447C-AF8E-6D9ABE9B9C69}" presName="hierChild4" presStyleCnt="0"/>
      <dgm:spPr/>
    </dgm:pt>
    <dgm:pt modelId="{DC5EACDD-F34E-49ED-A9F6-ABD47FFFF70C}" type="pres">
      <dgm:prSet presAssocID="{234CF3B5-4ACE-4DE9-8E24-6D172F6F388E}" presName="Name23" presStyleLbl="parChTrans1D4" presStyleIdx="8" presStyleCnt="10"/>
      <dgm:spPr/>
      <dgm:t>
        <a:bodyPr/>
        <a:lstStyle/>
        <a:p>
          <a:endParaRPr lang="de-DE"/>
        </a:p>
      </dgm:t>
    </dgm:pt>
    <dgm:pt modelId="{29048275-7183-4CFC-AF5F-0241364036A6}" type="pres">
      <dgm:prSet presAssocID="{02B5E18B-8F64-43CD-A675-EFF1A81A2C48}" presName="hierRoot4" presStyleCnt="0"/>
      <dgm:spPr/>
    </dgm:pt>
    <dgm:pt modelId="{F7B951E2-D83E-45D7-AC5E-CDE3351D44AF}" type="pres">
      <dgm:prSet presAssocID="{02B5E18B-8F64-43CD-A675-EFF1A81A2C48}" presName="composite4" presStyleCnt="0"/>
      <dgm:spPr/>
    </dgm:pt>
    <dgm:pt modelId="{3DBA2F55-17D1-4A00-9E4B-862485A91ED3}" type="pres">
      <dgm:prSet presAssocID="{02B5E18B-8F64-43CD-A675-EFF1A81A2C48}" presName="background4" presStyleLbl="node4" presStyleIdx="8" presStyleCnt="10"/>
      <dgm:spPr/>
    </dgm:pt>
    <dgm:pt modelId="{D4189093-7BA7-4023-9A80-D40EA0A144FF}" type="pres">
      <dgm:prSet presAssocID="{02B5E18B-8F64-43CD-A675-EFF1A81A2C48}" presName="text4" presStyleLbl="fgAcc4" presStyleIdx="8" presStyleCnt="10" custScaleX="165590" custScaleY="56080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AA941CE1-709E-4DDD-95DB-6389C676173E}" type="pres">
      <dgm:prSet presAssocID="{02B5E18B-8F64-43CD-A675-EFF1A81A2C48}" presName="hierChild5" presStyleCnt="0"/>
      <dgm:spPr/>
    </dgm:pt>
    <dgm:pt modelId="{F1948740-E7B6-45FC-B9D8-6901D2C39AA1}" type="pres">
      <dgm:prSet presAssocID="{3A604F3E-B2EE-4371-B12A-242CB75AD98B}" presName="Name23" presStyleLbl="parChTrans1D4" presStyleIdx="9" presStyleCnt="10"/>
      <dgm:spPr/>
      <dgm:t>
        <a:bodyPr/>
        <a:lstStyle/>
        <a:p>
          <a:endParaRPr lang="de-DE"/>
        </a:p>
      </dgm:t>
    </dgm:pt>
    <dgm:pt modelId="{36EB99DE-4ACE-4168-A1B9-604E7BFB6929}" type="pres">
      <dgm:prSet presAssocID="{D447AD68-297E-4B5C-BAA0-41E4F74327FB}" presName="hierRoot4" presStyleCnt="0"/>
      <dgm:spPr/>
    </dgm:pt>
    <dgm:pt modelId="{A7D88F9A-57E6-4CB3-8FF9-047E322EDD0C}" type="pres">
      <dgm:prSet presAssocID="{D447AD68-297E-4B5C-BAA0-41E4F74327FB}" presName="composite4" presStyleCnt="0"/>
      <dgm:spPr/>
    </dgm:pt>
    <dgm:pt modelId="{9686788D-0607-4D56-9CB2-2E0BB60162CB}" type="pres">
      <dgm:prSet presAssocID="{D447AD68-297E-4B5C-BAA0-41E4F74327FB}" presName="background4" presStyleLbl="node4" presStyleIdx="9" presStyleCnt="10"/>
      <dgm:spPr>
        <a:solidFill>
          <a:schemeClr val="bg1"/>
        </a:solidFill>
      </dgm:spPr>
      <dgm:t>
        <a:bodyPr/>
        <a:lstStyle/>
        <a:p>
          <a:endParaRPr lang="de-DE"/>
        </a:p>
      </dgm:t>
    </dgm:pt>
    <dgm:pt modelId="{19B7241A-21BA-460D-86D6-D1EE11DCA201}" type="pres">
      <dgm:prSet presAssocID="{D447AD68-297E-4B5C-BAA0-41E4F74327FB}" presName="text4" presStyleLbl="fgAcc4" presStyleIdx="9" presStyleCnt="10" custScaleX="169745" custScaleY="65427" custLinFactNeighborX="-2206" custLinFactNeighborY="-10226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7A601773-4A26-4C96-9914-190760AACE3D}" type="pres">
      <dgm:prSet presAssocID="{D447AD68-297E-4B5C-BAA0-41E4F74327FB}" presName="hierChild5" presStyleCnt="0"/>
      <dgm:spPr/>
    </dgm:pt>
  </dgm:ptLst>
  <dgm:cxnLst>
    <dgm:cxn modelId="{D4BA02F0-22CB-429A-8D06-B58268C12F03}" type="presOf" srcId="{ACACBA14-70EF-404C-98D4-271A9B8C8090}" destId="{DE4AC41D-9CC2-4A95-A4F6-A8C33E0FC795}" srcOrd="0" destOrd="0" presId="urn:microsoft.com/office/officeart/2005/8/layout/hierarchy1"/>
    <dgm:cxn modelId="{7D16893B-D944-4767-9BB0-5A776809ABB9}" type="presOf" srcId="{E4E1B62E-613B-45CD-9FDC-1EA55FADBFFB}" destId="{9B0F109A-6412-4E35-9F4D-D98D352D1F97}" srcOrd="0" destOrd="0" presId="urn:microsoft.com/office/officeart/2005/8/layout/hierarchy1"/>
    <dgm:cxn modelId="{444A5227-8F9C-4A69-8067-6C030284FF8E}" type="presOf" srcId="{999565EA-9211-4C13-924E-042A370E70D2}" destId="{6F4D42C1-F569-4DD7-8368-0B66FFAEDA13}" srcOrd="0" destOrd="0" presId="urn:microsoft.com/office/officeart/2005/8/layout/hierarchy1"/>
    <dgm:cxn modelId="{1A946C51-5452-4A7D-9D4A-8B3C068A15DA}" srcId="{9A697FEE-CB83-4D4E-B0AC-6F2386D90292}" destId="{BE871427-57F8-46B9-A0C9-EDA4BC66A17C}" srcOrd="0" destOrd="0" parTransId="{D8EC7D67-F041-4C66-842F-0F0635566D4B}" sibTransId="{3ABD408A-7818-45C8-AFC5-997671F5ED4D}"/>
    <dgm:cxn modelId="{6301942A-0DF1-4E70-BA8F-64F78A1763CC}" type="presOf" srcId="{C9998651-7BA1-47B9-BC71-7445F4584FBA}" destId="{49E92FE1-7FAE-41DF-B339-11AED14DC936}" srcOrd="0" destOrd="0" presId="urn:microsoft.com/office/officeart/2005/8/layout/hierarchy1"/>
    <dgm:cxn modelId="{C3C3F77D-33D7-4CC7-B32A-4C5C350013B3}" type="presOf" srcId="{3A604F3E-B2EE-4371-B12A-242CB75AD98B}" destId="{F1948740-E7B6-45FC-B9D8-6901D2C39AA1}" srcOrd="0" destOrd="0" presId="urn:microsoft.com/office/officeart/2005/8/layout/hierarchy1"/>
    <dgm:cxn modelId="{BA8FD40B-3187-4FB9-AD6D-0D157C35F870}" type="presOf" srcId="{FDAC0BA1-8F6D-4D92-B92F-6BB1B0248FD0}" destId="{616E091F-945D-45D3-B332-AD5C54479031}" srcOrd="0" destOrd="0" presId="urn:microsoft.com/office/officeart/2005/8/layout/hierarchy1"/>
    <dgm:cxn modelId="{08C14DDF-0CE6-462E-A45B-628E3F5BE7F6}" srcId="{C178B6A9-EEE1-4A7B-950C-80CB2FECE0B5}" destId="{999565EA-9211-4C13-924E-042A370E70D2}" srcOrd="0" destOrd="0" parTransId="{7BB6BD70-8B7B-4C7D-A9F7-64C82B60FA63}" sibTransId="{919DAA49-76F4-49F8-9809-60F8B43C3781}"/>
    <dgm:cxn modelId="{7F7214F2-A4C5-4C7A-8C5E-88C641ED7694}" srcId="{D9DA0FF6-A621-4A67-8CDF-BE19E94C2139}" destId="{2139315A-285F-4EDD-9425-38C8C6100A07}" srcOrd="1" destOrd="0" parTransId="{517D82B3-86F6-4435-B001-DF4177CEB525}" sibTransId="{FBB156DE-B570-4631-B397-8EB4E1F2259E}"/>
    <dgm:cxn modelId="{AAC31AFA-9423-416A-B641-C13574D257F5}" type="presOf" srcId="{7BB6BD70-8B7B-4C7D-A9F7-64C82B60FA63}" destId="{C97FF6E1-963C-4AC7-A4B2-1A3E05D6AABD}" srcOrd="0" destOrd="0" presId="urn:microsoft.com/office/officeart/2005/8/layout/hierarchy1"/>
    <dgm:cxn modelId="{350BF6D7-C4F4-4FED-934E-DA04D10B7350}" srcId="{BE871427-57F8-46B9-A0C9-EDA4BC66A17C}" destId="{ACACBA14-70EF-404C-98D4-271A9B8C8090}" srcOrd="0" destOrd="0" parTransId="{355ACB89-226B-4510-8405-7019F9BD18DD}" sibTransId="{BFD19E58-3768-4FAC-835F-C2E6BACB1842}"/>
    <dgm:cxn modelId="{33D99213-6FD7-47A1-88C2-D587C30ACD77}" type="presOf" srcId="{D9DA0FF6-A621-4A67-8CDF-BE19E94C2139}" destId="{557E9116-444D-4C7D-849F-98159FC2A09A}" srcOrd="0" destOrd="0" presId="urn:microsoft.com/office/officeart/2005/8/layout/hierarchy1"/>
    <dgm:cxn modelId="{AAA5744B-70B7-4F1E-8FCE-AC20EAFDCE7D}" type="presOf" srcId="{2FBB38DD-ABE2-4B26-9BEB-8E5AFA6ECBEA}" destId="{F4AB20C2-4B7C-446F-86E7-A66CE9B8E5F9}" srcOrd="0" destOrd="0" presId="urn:microsoft.com/office/officeart/2005/8/layout/hierarchy1"/>
    <dgm:cxn modelId="{CF430ADB-2E6B-45DE-8F90-F89AC03F19B7}" type="presOf" srcId="{355ACB89-226B-4510-8405-7019F9BD18DD}" destId="{87506FB7-AEEB-4BC8-91D7-CAFBE055E52D}" srcOrd="0" destOrd="0" presId="urn:microsoft.com/office/officeart/2005/8/layout/hierarchy1"/>
    <dgm:cxn modelId="{907C9060-60E5-44AD-90DA-9E12C708CFDB}" type="presOf" srcId="{BE871427-57F8-46B9-A0C9-EDA4BC66A17C}" destId="{E2736D5F-0912-4858-8AD1-6ADD5E1A772E}" srcOrd="0" destOrd="0" presId="urn:microsoft.com/office/officeart/2005/8/layout/hierarchy1"/>
    <dgm:cxn modelId="{4C993056-AA63-4DB9-A2C6-FBA8177B1C16}" type="presOf" srcId="{9A697FEE-CB83-4D4E-B0AC-6F2386D90292}" destId="{89881B36-F4BA-4D47-89C6-153A67B7611A}" srcOrd="0" destOrd="0" presId="urn:microsoft.com/office/officeart/2005/8/layout/hierarchy1"/>
    <dgm:cxn modelId="{EAB6A7F1-4DB1-4532-BC79-8452584B5394}" type="presOf" srcId="{C8EF3FE0-5B51-4C21-B375-FA88CFBDC74E}" destId="{FD508B30-93F8-4E60-A4CE-CF37FA7A0BD2}" srcOrd="0" destOrd="0" presId="urn:microsoft.com/office/officeart/2005/8/layout/hierarchy1"/>
    <dgm:cxn modelId="{95B5C9C8-AE05-4CAD-991D-75D6FD5D6725}" srcId="{6ED4380D-6A2D-447C-AF8E-6D9ABE9B9C69}" destId="{02B5E18B-8F64-43CD-A675-EFF1A81A2C48}" srcOrd="0" destOrd="0" parTransId="{234CF3B5-4ACE-4DE9-8E24-6D172F6F388E}" sibTransId="{62DB965F-9029-47D2-821F-F67CD3AA0761}"/>
    <dgm:cxn modelId="{D51C53B4-54E0-437B-ABBC-507CC76CB224}" type="presOf" srcId="{7E4B836B-F971-4B31-8759-FAFDAA032B91}" destId="{8D9446FF-14AC-45DC-B251-46583C2D651A}" srcOrd="0" destOrd="0" presId="urn:microsoft.com/office/officeart/2005/8/layout/hierarchy1"/>
    <dgm:cxn modelId="{C75B8F66-7022-4554-893A-3A7505D37F79}" type="presOf" srcId="{4B21F3AB-C03A-46C4-9AC8-7EED88D31FD4}" destId="{30572373-FBDD-40C2-A88D-D004CD12AC42}" srcOrd="0" destOrd="0" presId="urn:microsoft.com/office/officeart/2005/8/layout/hierarchy1"/>
    <dgm:cxn modelId="{87B05AD9-4781-413F-A19B-90A1915D2219}" srcId="{D9DA0FF6-A621-4A67-8CDF-BE19E94C2139}" destId="{92511BF7-8908-4EFE-B648-4E72446A7E4C}" srcOrd="0" destOrd="0" parTransId="{6FBC2684-712F-4BC7-BE8C-C82419065BD4}" sibTransId="{B313186C-07A0-407D-B79A-EBACDA48AC04}"/>
    <dgm:cxn modelId="{AFAB50AE-429D-46CA-845B-DC8EEBD89C2A}" type="presOf" srcId="{517D82B3-86F6-4435-B001-DF4177CEB525}" destId="{4B5F1D34-6692-41D0-A47D-FADB3ECE5677}" srcOrd="0" destOrd="0" presId="urn:microsoft.com/office/officeart/2005/8/layout/hierarchy1"/>
    <dgm:cxn modelId="{BCFF46FA-3AD8-4A2A-AFB1-7C388968D280}" type="presOf" srcId="{3A0713E0-4755-4628-BB17-8B8972270B5B}" destId="{542F3FF6-3BB6-4FBC-A587-A3B383E72CF1}" srcOrd="0" destOrd="0" presId="urn:microsoft.com/office/officeart/2005/8/layout/hierarchy1"/>
    <dgm:cxn modelId="{1B32A67E-13EC-4957-A896-3FA38B370FEC}" type="presOf" srcId="{5DFD0619-262E-4070-BD8B-6759243E9B6A}" destId="{426E151D-844B-4FC3-8A53-B93CE8A67358}" srcOrd="0" destOrd="0" presId="urn:microsoft.com/office/officeart/2005/8/layout/hierarchy1"/>
    <dgm:cxn modelId="{9BFD3D3A-A1E6-4A7B-BBB0-95BFF13FAF51}" type="presOf" srcId="{D8EC7D67-F041-4C66-842F-0F0635566D4B}" destId="{F04A534E-C58B-4A06-B6CF-392EE1866C84}" srcOrd="0" destOrd="0" presId="urn:microsoft.com/office/officeart/2005/8/layout/hierarchy1"/>
    <dgm:cxn modelId="{70F39D66-571F-4949-BC43-877F1267B818}" srcId="{92511BF7-8908-4EFE-B648-4E72446A7E4C}" destId="{19A1DA49-0D20-4D24-9CA3-D49F1E94EB1D}" srcOrd="0" destOrd="0" parTransId="{FDAC0BA1-8F6D-4D92-B92F-6BB1B0248FD0}" sibTransId="{BE550BAC-5C67-48A0-917F-E5ABB9E4BCB9}"/>
    <dgm:cxn modelId="{83462EB7-5F54-49DD-A97F-83BFCBC688B2}" type="presOf" srcId="{234CF3B5-4ACE-4DE9-8E24-6D172F6F388E}" destId="{DC5EACDD-F34E-49ED-A9F6-ABD47FFFF70C}" srcOrd="0" destOrd="0" presId="urn:microsoft.com/office/officeart/2005/8/layout/hierarchy1"/>
    <dgm:cxn modelId="{94529D38-4118-4248-8379-9D9BF444EFF1}" srcId="{D9DA0FF6-A621-4A67-8CDF-BE19E94C2139}" destId="{6ED4380D-6A2D-447C-AF8E-6D9ABE9B9C69}" srcOrd="2" destOrd="0" parTransId="{855556EA-2FAC-46A5-9195-360E01E911E5}" sibTransId="{07DBB0F7-8C43-4BEE-B18D-C95A3652395C}"/>
    <dgm:cxn modelId="{63E1E843-14B6-4154-93C4-C03033D11FC0}" srcId="{2139315A-285F-4EDD-9425-38C8C6100A07}" destId="{5DFD0619-262E-4070-BD8B-6759243E9B6A}" srcOrd="0" destOrd="0" parTransId="{9912FC26-FB45-4F44-AD79-C375BB2D5A39}" sibTransId="{77D55120-EB8C-43AB-A900-7402C0887467}"/>
    <dgm:cxn modelId="{5448CB0A-E401-42C5-9285-BD7FFF56D499}" srcId="{999565EA-9211-4C13-924E-042A370E70D2}" destId="{9A697FEE-CB83-4D4E-B0AC-6F2386D90292}" srcOrd="0" destOrd="0" parTransId="{4B21F3AB-C03A-46C4-9AC8-7EED88D31FD4}" sibTransId="{BE4EA16B-5BB5-42D5-B477-1CB32AE8AB81}"/>
    <dgm:cxn modelId="{C6587D1A-5FCD-47D6-A3DF-F58E49619D11}" type="presOf" srcId="{D447AD68-297E-4B5C-BAA0-41E4F74327FB}" destId="{19B7241A-21BA-460D-86D6-D1EE11DCA201}" srcOrd="0" destOrd="0" presId="urn:microsoft.com/office/officeart/2005/8/layout/hierarchy1"/>
    <dgm:cxn modelId="{D4A2F248-5B1C-429B-A311-988A4B09475A}" type="presOf" srcId="{C178B6A9-EEE1-4A7B-950C-80CB2FECE0B5}" destId="{4AC42DB1-B6D5-4D94-BE34-C9C9E588816F}" srcOrd="0" destOrd="0" presId="urn:microsoft.com/office/officeart/2005/8/layout/hierarchy1"/>
    <dgm:cxn modelId="{7A80A64C-A6E0-4DC3-B3C1-DEF00449045A}" type="presOf" srcId="{E7B0B431-8448-4852-AAD5-0E096249FBAE}" destId="{3B567B28-9D6B-491C-82ED-B6E808DF35A2}" srcOrd="0" destOrd="0" presId="urn:microsoft.com/office/officeart/2005/8/layout/hierarchy1"/>
    <dgm:cxn modelId="{A6E7E62A-686A-4756-8290-D0723CFA26A2}" type="presOf" srcId="{FAD24C9F-E66D-4596-B550-B8AE5DB2604A}" destId="{7787F034-E7C4-4E9A-946F-C9E087881C5E}" srcOrd="0" destOrd="0" presId="urn:microsoft.com/office/officeart/2005/8/layout/hierarchy1"/>
    <dgm:cxn modelId="{9C0907BA-BF87-4D96-9C1C-AC1AED736A72}" type="presOf" srcId="{855556EA-2FAC-46A5-9195-360E01E911E5}" destId="{8D415E52-D57F-441A-B406-E6BD5968B7FE}" srcOrd="0" destOrd="0" presId="urn:microsoft.com/office/officeart/2005/8/layout/hierarchy1"/>
    <dgm:cxn modelId="{1BD3EDE9-D032-4C4F-8893-C4BC2D073A22}" srcId="{5DFD0619-262E-4070-BD8B-6759243E9B6A}" destId="{7E4B836B-F971-4B31-8759-FAFDAA032B91}" srcOrd="0" destOrd="0" parTransId="{E4E1B62E-613B-45CD-9FDC-1EA55FADBFFB}" sibTransId="{EE3239C7-CB58-4668-A264-93C419617A2D}"/>
    <dgm:cxn modelId="{6B5F6B80-D75E-49F6-A438-00A21D7D59AD}" type="presOf" srcId="{92511BF7-8908-4EFE-B648-4E72446A7E4C}" destId="{CEFA6E4E-5C82-4858-9F9D-AC43E8AB07D9}" srcOrd="0" destOrd="0" presId="urn:microsoft.com/office/officeart/2005/8/layout/hierarchy1"/>
    <dgm:cxn modelId="{8F9763B3-66F4-4B09-A4B5-ED6000D302A5}" type="presOf" srcId="{6ED4380D-6A2D-447C-AF8E-6D9ABE9B9C69}" destId="{3D696B1F-0129-4B6E-AC9D-4EE031C43035}" srcOrd="0" destOrd="0" presId="urn:microsoft.com/office/officeart/2005/8/layout/hierarchy1"/>
    <dgm:cxn modelId="{D605E762-CB66-4ABE-8C12-EDC7A468773F}" type="presOf" srcId="{2139315A-285F-4EDD-9425-38C8C6100A07}" destId="{D2C3F179-63C0-490F-BAB1-7AEE41302142}" srcOrd="0" destOrd="0" presId="urn:microsoft.com/office/officeart/2005/8/layout/hierarchy1"/>
    <dgm:cxn modelId="{D1606DC4-EF6A-4580-8FB3-2E35B584A757}" srcId="{19A1DA49-0D20-4D24-9CA3-D49F1E94EB1D}" destId="{2F30B91B-B61D-4F80-AB39-42A49A149FB8}" srcOrd="0" destOrd="0" parTransId="{C9998651-7BA1-47B9-BC71-7445F4584FBA}" sibTransId="{403B42D0-C0AE-40F2-B04E-54590FD34DA1}"/>
    <dgm:cxn modelId="{53D449D6-3783-4692-8520-27CF965C6E9F}" type="presOf" srcId="{02B5E18B-8F64-43CD-A675-EFF1A81A2C48}" destId="{D4189093-7BA7-4023-9A80-D40EA0A144FF}" srcOrd="0" destOrd="0" presId="urn:microsoft.com/office/officeart/2005/8/layout/hierarchy1"/>
    <dgm:cxn modelId="{99BD9A8D-6437-4396-8D70-B8D5194D9FDD}" srcId="{C8EF3FE0-5B51-4C21-B375-FA88CFBDC74E}" destId="{2D21F41F-DFC1-4C5A-91FF-BFE927A03220}" srcOrd="0" destOrd="0" parTransId="{E7B0B431-8448-4852-AAD5-0E096249FBAE}" sibTransId="{95D762EB-A70E-4373-9773-81DD51EFDC76}"/>
    <dgm:cxn modelId="{E575593C-F208-4F18-A403-89DCDE72333E}" type="presOf" srcId="{2D21F41F-DFC1-4C5A-91FF-BFE927A03220}" destId="{10FC85EC-F57A-4B17-A904-7565532B7704}" srcOrd="0" destOrd="0" presId="urn:microsoft.com/office/officeart/2005/8/layout/hierarchy1"/>
    <dgm:cxn modelId="{E3A0DB54-166B-40F6-92AB-64A8F3A20808}" srcId="{02B5E18B-8F64-43CD-A675-EFF1A81A2C48}" destId="{D447AD68-297E-4B5C-BAA0-41E4F74327FB}" srcOrd="0" destOrd="0" parTransId="{3A604F3E-B2EE-4371-B12A-242CB75AD98B}" sibTransId="{EE8B5022-BF89-4F96-9135-6B6D555467D0}"/>
    <dgm:cxn modelId="{90B7D12E-5CFB-4BB4-8F4B-2C6392C4BCE8}" type="presOf" srcId="{2F30B91B-B61D-4F80-AB39-42A49A149FB8}" destId="{4E4C8DD9-3B0A-444E-B672-57AC5A4637F5}" srcOrd="0" destOrd="0" presId="urn:microsoft.com/office/officeart/2005/8/layout/hierarchy1"/>
    <dgm:cxn modelId="{EB706B22-57AD-4B4F-89EC-C7B94CA6DC9E}" type="presOf" srcId="{50F5B9A8-D89E-49CD-AC17-79F089B0DCB4}" destId="{E61BF7AD-36B2-47EE-8450-A531046DFC42}" srcOrd="0" destOrd="0" presId="urn:microsoft.com/office/officeart/2005/8/layout/hierarchy1"/>
    <dgm:cxn modelId="{F398FFA2-C22D-4EF6-AAD2-8BCC8F75EF18}" srcId="{50F5B9A8-D89E-49CD-AC17-79F089B0DCB4}" destId="{C8EF3FE0-5B51-4C21-B375-FA88CFBDC74E}" srcOrd="0" destOrd="0" parTransId="{FAD24C9F-E66D-4596-B550-B8AE5DB2604A}" sibTransId="{59D0E99F-454D-49AD-830A-5EEAD51F431C}"/>
    <dgm:cxn modelId="{B0878426-A9B6-438A-B2AA-6C47D1FEC9AC}" srcId="{999565EA-9211-4C13-924E-042A370E70D2}" destId="{50F5B9A8-D89E-49CD-AC17-79F089B0DCB4}" srcOrd="1" destOrd="0" parTransId="{2D3084CD-17A3-44F6-9F63-21A586D283E8}" sibTransId="{CCEB83A4-77BF-463F-8BCB-B748092F5642}"/>
    <dgm:cxn modelId="{0D27358A-8387-433A-BFFA-0F1A224E7421}" type="presOf" srcId="{2D3084CD-17A3-44F6-9F63-21A586D283E8}" destId="{C1D507AE-256D-475C-B565-4D9ADBACB2BC}" srcOrd="0" destOrd="0" presId="urn:microsoft.com/office/officeart/2005/8/layout/hierarchy1"/>
    <dgm:cxn modelId="{CFCD0E26-BDB4-4BC1-9274-F8576B6BBB13}" type="presOf" srcId="{6FBC2684-712F-4BC7-BE8C-C82419065BD4}" destId="{393B4EA3-3A30-4EE5-857C-57888A8181DD}" srcOrd="0" destOrd="0" presId="urn:microsoft.com/office/officeart/2005/8/layout/hierarchy1"/>
    <dgm:cxn modelId="{4F5DE936-D711-41FD-83D5-FD6089AF840E}" type="presOf" srcId="{19A1DA49-0D20-4D24-9CA3-D49F1E94EB1D}" destId="{415D5394-2154-42D1-9509-D5B0E2374338}" srcOrd="0" destOrd="0" presId="urn:microsoft.com/office/officeart/2005/8/layout/hierarchy1"/>
    <dgm:cxn modelId="{D7F90483-51CA-4E6D-870C-838B75EBC60D}" srcId="{C178B6A9-EEE1-4A7B-950C-80CB2FECE0B5}" destId="{D9DA0FF6-A621-4A67-8CDF-BE19E94C2139}" srcOrd="1" destOrd="0" parTransId="{3A0713E0-4755-4628-BB17-8B8972270B5B}" sibTransId="{FD5877EB-1601-4139-B8E6-E5529B89A086}"/>
    <dgm:cxn modelId="{3F8B3AD5-7FC6-45B5-B881-AFFC5F1D28B6}" srcId="{2FBB38DD-ABE2-4B26-9BEB-8E5AFA6ECBEA}" destId="{C178B6A9-EEE1-4A7B-950C-80CB2FECE0B5}" srcOrd="0" destOrd="0" parTransId="{F972A6C8-F47F-4EBF-908A-412F44FD4474}" sibTransId="{685C2FCE-9E36-4064-958B-51109FC779F9}"/>
    <dgm:cxn modelId="{C64F2F08-CD65-455E-A36F-FF53213CB292}" type="presOf" srcId="{9912FC26-FB45-4F44-AD79-C375BB2D5A39}" destId="{565A94F8-9E4B-4BC4-A339-4DE258A47CD6}" srcOrd="0" destOrd="0" presId="urn:microsoft.com/office/officeart/2005/8/layout/hierarchy1"/>
    <dgm:cxn modelId="{5958BE43-61E4-43B0-B9A3-26983343D776}" type="presParOf" srcId="{F4AB20C2-4B7C-446F-86E7-A66CE9B8E5F9}" destId="{BC273D7A-BA7F-48C2-809E-715A104AA624}" srcOrd="0" destOrd="0" presId="urn:microsoft.com/office/officeart/2005/8/layout/hierarchy1"/>
    <dgm:cxn modelId="{9E6F835A-B59A-4A25-81C6-DE9187C73CAA}" type="presParOf" srcId="{BC273D7A-BA7F-48C2-809E-715A104AA624}" destId="{731DAE3B-2CB3-4564-888D-E2A08C516BAB}" srcOrd="0" destOrd="0" presId="urn:microsoft.com/office/officeart/2005/8/layout/hierarchy1"/>
    <dgm:cxn modelId="{65CE904B-301B-404A-B827-579AD0E432E5}" type="presParOf" srcId="{731DAE3B-2CB3-4564-888D-E2A08C516BAB}" destId="{F4F30A27-3CBC-4AD6-A242-15CBB0692A67}" srcOrd="0" destOrd="0" presId="urn:microsoft.com/office/officeart/2005/8/layout/hierarchy1"/>
    <dgm:cxn modelId="{3CDBCC14-75A0-48F1-8CEB-79F4154B3C96}" type="presParOf" srcId="{731DAE3B-2CB3-4564-888D-E2A08C516BAB}" destId="{4AC42DB1-B6D5-4D94-BE34-C9C9E588816F}" srcOrd="1" destOrd="0" presId="urn:microsoft.com/office/officeart/2005/8/layout/hierarchy1"/>
    <dgm:cxn modelId="{8D3415D4-FBDC-421C-97D1-6459FB5184E9}" type="presParOf" srcId="{BC273D7A-BA7F-48C2-809E-715A104AA624}" destId="{6A35E222-0A06-411C-A6EF-EA51F8D6B1E4}" srcOrd="1" destOrd="0" presId="urn:microsoft.com/office/officeart/2005/8/layout/hierarchy1"/>
    <dgm:cxn modelId="{4A55404D-3C3A-4ED3-A82E-04D515F6A95A}" type="presParOf" srcId="{6A35E222-0A06-411C-A6EF-EA51F8D6B1E4}" destId="{C97FF6E1-963C-4AC7-A4B2-1A3E05D6AABD}" srcOrd="0" destOrd="0" presId="urn:microsoft.com/office/officeart/2005/8/layout/hierarchy1"/>
    <dgm:cxn modelId="{871A8BB6-F694-484E-97B0-7216EE168933}" type="presParOf" srcId="{6A35E222-0A06-411C-A6EF-EA51F8D6B1E4}" destId="{9869EE8E-2BD3-40B1-830D-7A9073D14367}" srcOrd="1" destOrd="0" presId="urn:microsoft.com/office/officeart/2005/8/layout/hierarchy1"/>
    <dgm:cxn modelId="{56BF88A1-E0E6-4AB9-99B3-8E284F687B11}" type="presParOf" srcId="{9869EE8E-2BD3-40B1-830D-7A9073D14367}" destId="{C85431ED-90F7-4DDD-BCD8-B6C376EE790F}" srcOrd="0" destOrd="0" presId="urn:microsoft.com/office/officeart/2005/8/layout/hierarchy1"/>
    <dgm:cxn modelId="{7FD0617C-E5D8-4302-9CD4-D849C1EBDDE4}" type="presParOf" srcId="{C85431ED-90F7-4DDD-BCD8-B6C376EE790F}" destId="{8BE424D0-3DD1-436A-8244-3E8E70F64243}" srcOrd="0" destOrd="0" presId="urn:microsoft.com/office/officeart/2005/8/layout/hierarchy1"/>
    <dgm:cxn modelId="{9EA3A988-70AB-44E4-9B97-16C8A6E9FE70}" type="presParOf" srcId="{C85431ED-90F7-4DDD-BCD8-B6C376EE790F}" destId="{6F4D42C1-F569-4DD7-8368-0B66FFAEDA13}" srcOrd="1" destOrd="0" presId="urn:microsoft.com/office/officeart/2005/8/layout/hierarchy1"/>
    <dgm:cxn modelId="{0E3FE411-9A40-44E7-B610-E1809AE20680}" type="presParOf" srcId="{9869EE8E-2BD3-40B1-830D-7A9073D14367}" destId="{0796282C-163E-4378-A4D7-F5CCF84AE5F4}" srcOrd="1" destOrd="0" presId="urn:microsoft.com/office/officeart/2005/8/layout/hierarchy1"/>
    <dgm:cxn modelId="{69374A43-D901-4128-BE88-7412325D7DAF}" type="presParOf" srcId="{0796282C-163E-4378-A4D7-F5CCF84AE5F4}" destId="{30572373-FBDD-40C2-A88D-D004CD12AC42}" srcOrd="0" destOrd="0" presId="urn:microsoft.com/office/officeart/2005/8/layout/hierarchy1"/>
    <dgm:cxn modelId="{1BDF0754-9D3B-4E57-956B-2924C21168A5}" type="presParOf" srcId="{0796282C-163E-4378-A4D7-F5CCF84AE5F4}" destId="{F735388C-E139-4A9C-BF01-F5A518FEF341}" srcOrd="1" destOrd="0" presId="urn:microsoft.com/office/officeart/2005/8/layout/hierarchy1"/>
    <dgm:cxn modelId="{3043BB1A-3217-43A0-88BC-2400F4C44F5F}" type="presParOf" srcId="{F735388C-E139-4A9C-BF01-F5A518FEF341}" destId="{137B20C7-B6E1-41E3-835C-E13D2B3BE1D5}" srcOrd="0" destOrd="0" presId="urn:microsoft.com/office/officeart/2005/8/layout/hierarchy1"/>
    <dgm:cxn modelId="{3029E5CC-298C-446A-B0C5-8BD8AAA106A3}" type="presParOf" srcId="{137B20C7-B6E1-41E3-835C-E13D2B3BE1D5}" destId="{C2EAC873-0023-4247-ABBA-071F7CEC5984}" srcOrd="0" destOrd="0" presId="urn:microsoft.com/office/officeart/2005/8/layout/hierarchy1"/>
    <dgm:cxn modelId="{44A8874B-6917-4A92-8F13-B16F37E2CEA3}" type="presParOf" srcId="{137B20C7-B6E1-41E3-835C-E13D2B3BE1D5}" destId="{89881B36-F4BA-4D47-89C6-153A67B7611A}" srcOrd="1" destOrd="0" presId="urn:microsoft.com/office/officeart/2005/8/layout/hierarchy1"/>
    <dgm:cxn modelId="{C7446E1B-E015-4B1E-B89E-48D9C90C7F7A}" type="presParOf" srcId="{F735388C-E139-4A9C-BF01-F5A518FEF341}" destId="{949A043F-2A97-4BCC-8F4C-5296A981C9B4}" srcOrd="1" destOrd="0" presId="urn:microsoft.com/office/officeart/2005/8/layout/hierarchy1"/>
    <dgm:cxn modelId="{466577C2-9762-4D9F-9E46-D5C340B3F50C}" type="presParOf" srcId="{949A043F-2A97-4BCC-8F4C-5296A981C9B4}" destId="{F04A534E-C58B-4A06-B6CF-392EE1866C84}" srcOrd="0" destOrd="0" presId="urn:microsoft.com/office/officeart/2005/8/layout/hierarchy1"/>
    <dgm:cxn modelId="{21DC1A9C-15C9-4F0F-BF49-EEC3E8E8C63C}" type="presParOf" srcId="{949A043F-2A97-4BCC-8F4C-5296A981C9B4}" destId="{D456D067-82FF-49D6-9EB5-AB4B71BDD337}" srcOrd="1" destOrd="0" presId="urn:microsoft.com/office/officeart/2005/8/layout/hierarchy1"/>
    <dgm:cxn modelId="{37CE56D2-5068-46A2-91CA-1A0E2CC488A5}" type="presParOf" srcId="{D456D067-82FF-49D6-9EB5-AB4B71BDD337}" destId="{9BA1A7F8-51EC-4686-8149-A0CC9AEC7BDD}" srcOrd="0" destOrd="0" presId="urn:microsoft.com/office/officeart/2005/8/layout/hierarchy1"/>
    <dgm:cxn modelId="{6AF4C209-6EBC-46C2-B2C6-66A580499FC8}" type="presParOf" srcId="{9BA1A7F8-51EC-4686-8149-A0CC9AEC7BDD}" destId="{3706FC25-0D45-4C72-A2B6-A35C8F7C14D8}" srcOrd="0" destOrd="0" presId="urn:microsoft.com/office/officeart/2005/8/layout/hierarchy1"/>
    <dgm:cxn modelId="{3F181FCD-F90F-4BC9-B30D-4AD9B944A444}" type="presParOf" srcId="{9BA1A7F8-51EC-4686-8149-A0CC9AEC7BDD}" destId="{E2736D5F-0912-4858-8AD1-6ADD5E1A772E}" srcOrd="1" destOrd="0" presId="urn:microsoft.com/office/officeart/2005/8/layout/hierarchy1"/>
    <dgm:cxn modelId="{F1172227-1365-4E94-A4D8-CCAC53FC5D5F}" type="presParOf" srcId="{D456D067-82FF-49D6-9EB5-AB4B71BDD337}" destId="{B6E7E369-5B7D-4FB2-B3BA-46517390E00A}" srcOrd="1" destOrd="0" presId="urn:microsoft.com/office/officeart/2005/8/layout/hierarchy1"/>
    <dgm:cxn modelId="{F713EF9A-7E25-46CA-91C4-7B288221B5F0}" type="presParOf" srcId="{B6E7E369-5B7D-4FB2-B3BA-46517390E00A}" destId="{87506FB7-AEEB-4BC8-91D7-CAFBE055E52D}" srcOrd="0" destOrd="0" presId="urn:microsoft.com/office/officeart/2005/8/layout/hierarchy1"/>
    <dgm:cxn modelId="{E563CAFF-19EE-4778-B561-4870AD10454D}" type="presParOf" srcId="{B6E7E369-5B7D-4FB2-B3BA-46517390E00A}" destId="{23208251-2C22-44ED-91D9-F95A33E9C8ED}" srcOrd="1" destOrd="0" presId="urn:microsoft.com/office/officeart/2005/8/layout/hierarchy1"/>
    <dgm:cxn modelId="{C6E44F9F-7C58-47BD-BC07-8AF07634C586}" type="presParOf" srcId="{23208251-2C22-44ED-91D9-F95A33E9C8ED}" destId="{89FD59DC-678F-46C8-B803-7FFBD7F43DEB}" srcOrd="0" destOrd="0" presId="urn:microsoft.com/office/officeart/2005/8/layout/hierarchy1"/>
    <dgm:cxn modelId="{5DE21B23-126B-4294-9118-CF2D9D0853D4}" type="presParOf" srcId="{89FD59DC-678F-46C8-B803-7FFBD7F43DEB}" destId="{21DF0C4B-B892-4F8A-AEA3-4CED61D48E76}" srcOrd="0" destOrd="0" presId="urn:microsoft.com/office/officeart/2005/8/layout/hierarchy1"/>
    <dgm:cxn modelId="{002BC8AA-0C1F-41C5-9A41-4116C094C4A5}" type="presParOf" srcId="{89FD59DC-678F-46C8-B803-7FFBD7F43DEB}" destId="{DE4AC41D-9CC2-4A95-A4F6-A8C33E0FC795}" srcOrd="1" destOrd="0" presId="urn:microsoft.com/office/officeart/2005/8/layout/hierarchy1"/>
    <dgm:cxn modelId="{B6E98AE8-2091-4619-8B61-AAFC646DC402}" type="presParOf" srcId="{23208251-2C22-44ED-91D9-F95A33E9C8ED}" destId="{B08B9123-74F9-4FE5-B3CE-D5BDFFEF8832}" srcOrd="1" destOrd="0" presId="urn:microsoft.com/office/officeart/2005/8/layout/hierarchy1"/>
    <dgm:cxn modelId="{616E06F5-2F91-4F38-A715-729DE0101C0D}" type="presParOf" srcId="{0796282C-163E-4378-A4D7-F5CCF84AE5F4}" destId="{C1D507AE-256D-475C-B565-4D9ADBACB2BC}" srcOrd="2" destOrd="0" presId="urn:microsoft.com/office/officeart/2005/8/layout/hierarchy1"/>
    <dgm:cxn modelId="{A94A9D3A-A0E6-4528-B5FA-233A955301AB}" type="presParOf" srcId="{0796282C-163E-4378-A4D7-F5CCF84AE5F4}" destId="{E3BA7E6A-4282-4BBF-B971-79F3CD7EE182}" srcOrd="3" destOrd="0" presId="urn:microsoft.com/office/officeart/2005/8/layout/hierarchy1"/>
    <dgm:cxn modelId="{EB16566A-E189-4501-8945-02C58C36E052}" type="presParOf" srcId="{E3BA7E6A-4282-4BBF-B971-79F3CD7EE182}" destId="{946519BC-28E3-4341-974A-209AFCB938C8}" srcOrd="0" destOrd="0" presId="urn:microsoft.com/office/officeart/2005/8/layout/hierarchy1"/>
    <dgm:cxn modelId="{64DD65EB-C2E5-4FB1-8AC7-47322D796E2B}" type="presParOf" srcId="{946519BC-28E3-4341-974A-209AFCB938C8}" destId="{1CD585D0-346B-4FE3-A36A-C466F2A64023}" srcOrd="0" destOrd="0" presId="urn:microsoft.com/office/officeart/2005/8/layout/hierarchy1"/>
    <dgm:cxn modelId="{09293EDC-4848-4577-8181-C44BD5384BF3}" type="presParOf" srcId="{946519BC-28E3-4341-974A-209AFCB938C8}" destId="{E61BF7AD-36B2-47EE-8450-A531046DFC42}" srcOrd="1" destOrd="0" presId="urn:microsoft.com/office/officeart/2005/8/layout/hierarchy1"/>
    <dgm:cxn modelId="{9DA0B69F-EF5E-4189-A879-1F90EF992FD5}" type="presParOf" srcId="{E3BA7E6A-4282-4BBF-B971-79F3CD7EE182}" destId="{6C467614-DA61-4453-B2C0-BB08A5C91E53}" srcOrd="1" destOrd="0" presId="urn:microsoft.com/office/officeart/2005/8/layout/hierarchy1"/>
    <dgm:cxn modelId="{DAE158D3-E9F9-483E-8ECA-5A04906A9110}" type="presParOf" srcId="{6C467614-DA61-4453-B2C0-BB08A5C91E53}" destId="{7787F034-E7C4-4E9A-946F-C9E087881C5E}" srcOrd="0" destOrd="0" presId="urn:microsoft.com/office/officeart/2005/8/layout/hierarchy1"/>
    <dgm:cxn modelId="{FE1B2A65-1CE9-42E5-9EEB-C68DF0F6DF21}" type="presParOf" srcId="{6C467614-DA61-4453-B2C0-BB08A5C91E53}" destId="{F79B006C-0B40-4DFD-A468-F3F13696940D}" srcOrd="1" destOrd="0" presId="urn:microsoft.com/office/officeart/2005/8/layout/hierarchy1"/>
    <dgm:cxn modelId="{301B6761-4641-4C68-889C-2477AA69FD5E}" type="presParOf" srcId="{F79B006C-0B40-4DFD-A468-F3F13696940D}" destId="{A1737D82-797C-442A-B037-9558E06D1063}" srcOrd="0" destOrd="0" presId="urn:microsoft.com/office/officeart/2005/8/layout/hierarchy1"/>
    <dgm:cxn modelId="{05529E5A-86C2-47BF-88AC-97F4ECA293DE}" type="presParOf" srcId="{A1737D82-797C-442A-B037-9558E06D1063}" destId="{E7D88FDF-67FB-43FD-8589-45116C6AFF20}" srcOrd="0" destOrd="0" presId="urn:microsoft.com/office/officeart/2005/8/layout/hierarchy1"/>
    <dgm:cxn modelId="{9C759E78-1024-4867-83A3-D1A5B66FE965}" type="presParOf" srcId="{A1737D82-797C-442A-B037-9558E06D1063}" destId="{FD508B30-93F8-4E60-A4CE-CF37FA7A0BD2}" srcOrd="1" destOrd="0" presId="urn:microsoft.com/office/officeart/2005/8/layout/hierarchy1"/>
    <dgm:cxn modelId="{26475624-EC62-4080-B753-4BB7B52F9E0C}" type="presParOf" srcId="{F79B006C-0B40-4DFD-A468-F3F13696940D}" destId="{F247302D-B269-4CB9-8391-BF452B6643D7}" srcOrd="1" destOrd="0" presId="urn:microsoft.com/office/officeart/2005/8/layout/hierarchy1"/>
    <dgm:cxn modelId="{8BEBB639-6D68-4089-8FA7-98A77873944D}" type="presParOf" srcId="{F247302D-B269-4CB9-8391-BF452B6643D7}" destId="{3B567B28-9D6B-491C-82ED-B6E808DF35A2}" srcOrd="0" destOrd="0" presId="urn:microsoft.com/office/officeart/2005/8/layout/hierarchy1"/>
    <dgm:cxn modelId="{7BDAF1F0-EB14-42FD-BA9E-1D67753C9A9A}" type="presParOf" srcId="{F247302D-B269-4CB9-8391-BF452B6643D7}" destId="{77FD6080-5AAB-4B99-88B9-1CF0376EE3D5}" srcOrd="1" destOrd="0" presId="urn:microsoft.com/office/officeart/2005/8/layout/hierarchy1"/>
    <dgm:cxn modelId="{5BAA1719-02E5-4A6E-987E-1DC294BB716D}" type="presParOf" srcId="{77FD6080-5AAB-4B99-88B9-1CF0376EE3D5}" destId="{3DB2B91B-4149-4A48-9F90-A3EF09F59EC7}" srcOrd="0" destOrd="0" presId="urn:microsoft.com/office/officeart/2005/8/layout/hierarchy1"/>
    <dgm:cxn modelId="{400A19FF-D063-4542-AB96-4E82B03894B6}" type="presParOf" srcId="{3DB2B91B-4149-4A48-9F90-A3EF09F59EC7}" destId="{0A5217DB-7EF9-4B58-AE73-15F92EB61A3D}" srcOrd="0" destOrd="0" presId="urn:microsoft.com/office/officeart/2005/8/layout/hierarchy1"/>
    <dgm:cxn modelId="{7D31257D-1F5B-4378-AB24-8AEFF41DD710}" type="presParOf" srcId="{3DB2B91B-4149-4A48-9F90-A3EF09F59EC7}" destId="{10FC85EC-F57A-4B17-A904-7565532B7704}" srcOrd="1" destOrd="0" presId="urn:microsoft.com/office/officeart/2005/8/layout/hierarchy1"/>
    <dgm:cxn modelId="{F3C70B79-C7BC-4E80-878A-C6CDC1969941}" type="presParOf" srcId="{77FD6080-5AAB-4B99-88B9-1CF0376EE3D5}" destId="{6E0CA877-63B3-4E6D-9B20-662A48A70C61}" srcOrd="1" destOrd="0" presId="urn:microsoft.com/office/officeart/2005/8/layout/hierarchy1"/>
    <dgm:cxn modelId="{BF4F10E9-4226-4D81-9A97-FD959FF6A6A8}" type="presParOf" srcId="{6A35E222-0A06-411C-A6EF-EA51F8D6B1E4}" destId="{542F3FF6-3BB6-4FBC-A587-A3B383E72CF1}" srcOrd="2" destOrd="0" presId="urn:microsoft.com/office/officeart/2005/8/layout/hierarchy1"/>
    <dgm:cxn modelId="{45596DED-6F2C-4E9D-B143-9232D04E9393}" type="presParOf" srcId="{6A35E222-0A06-411C-A6EF-EA51F8D6B1E4}" destId="{8549D645-0265-4380-BF4F-48AE397D17E5}" srcOrd="3" destOrd="0" presId="urn:microsoft.com/office/officeart/2005/8/layout/hierarchy1"/>
    <dgm:cxn modelId="{820C0299-0ADE-492E-8331-246FA8DACB5A}" type="presParOf" srcId="{8549D645-0265-4380-BF4F-48AE397D17E5}" destId="{09E8D43D-0600-4547-93FA-87EBF7E30475}" srcOrd="0" destOrd="0" presId="urn:microsoft.com/office/officeart/2005/8/layout/hierarchy1"/>
    <dgm:cxn modelId="{7C590958-73F2-4125-961C-8B2DE0720D13}" type="presParOf" srcId="{09E8D43D-0600-4547-93FA-87EBF7E30475}" destId="{BF7638C3-34C7-45CA-8AAD-1BB21F7F3CA5}" srcOrd="0" destOrd="0" presId="urn:microsoft.com/office/officeart/2005/8/layout/hierarchy1"/>
    <dgm:cxn modelId="{2BA64BAF-217E-45CA-B695-5F479B3EAF9D}" type="presParOf" srcId="{09E8D43D-0600-4547-93FA-87EBF7E30475}" destId="{557E9116-444D-4C7D-849F-98159FC2A09A}" srcOrd="1" destOrd="0" presId="urn:microsoft.com/office/officeart/2005/8/layout/hierarchy1"/>
    <dgm:cxn modelId="{B4B326AB-B81A-4F57-8F8E-33A8826B0D67}" type="presParOf" srcId="{8549D645-0265-4380-BF4F-48AE397D17E5}" destId="{E7D8F579-4A1B-49FB-B21F-10293FE7D196}" srcOrd="1" destOrd="0" presId="urn:microsoft.com/office/officeart/2005/8/layout/hierarchy1"/>
    <dgm:cxn modelId="{7BF354AA-5E50-411C-83C0-17EFF64243E3}" type="presParOf" srcId="{E7D8F579-4A1B-49FB-B21F-10293FE7D196}" destId="{393B4EA3-3A30-4EE5-857C-57888A8181DD}" srcOrd="0" destOrd="0" presId="urn:microsoft.com/office/officeart/2005/8/layout/hierarchy1"/>
    <dgm:cxn modelId="{D236FFC4-8F32-48F6-A05E-D6C37C0DF7B9}" type="presParOf" srcId="{E7D8F579-4A1B-49FB-B21F-10293FE7D196}" destId="{DC8CCD34-F940-4300-B506-9D97D0AAE9AD}" srcOrd="1" destOrd="0" presId="urn:microsoft.com/office/officeart/2005/8/layout/hierarchy1"/>
    <dgm:cxn modelId="{2CAC62FA-7F73-4313-A36B-EC1A998B6BCE}" type="presParOf" srcId="{DC8CCD34-F940-4300-B506-9D97D0AAE9AD}" destId="{21BAA2B2-490D-4B58-BA8F-0D0A6C2E10C8}" srcOrd="0" destOrd="0" presId="urn:microsoft.com/office/officeart/2005/8/layout/hierarchy1"/>
    <dgm:cxn modelId="{6B7E312E-4D91-4DD0-AF03-DE508D725925}" type="presParOf" srcId="{21BAA2B2-490D-4B58-BA8F-0D0A6C2E10C8}" destId="{836FD3F8-FD64-4EF7-ADEE-0EF348F51EFA}" srcOrd="0" destOrd="0" presId="urn:microsoft.com/office/officeart/2005/8/layout/hierarchy1"/>
    <dgm:cxn modelId="{5BA55A39-FBD8-41E5-A5D4-3DE42536D0C6}" type="presParOf" srcId="{21BAA2B2-490D-4B58-BA8F-0D0A6C2E10C8}" destId="{CEFA6E4E-5C82-4858-9F9D-AC43E8AB07D9}" srcOrd="1" destOrd="0" presId="urn:microsoft.com/office/officeart/2005/8/layout/hierarchy1"/>
    <dgm:cxn modelId="{332A97E0-47FC-4DF6-BD1F-4481346CCE47}" type="presParOf" srcId="{DC8CCD34-F940-4300-B506-9D97D0AAE9AD}" destId="{E7A9D65D-F05F-4D64-8699-FAF7884FA289}" srcOrd="1" destOrd="0" presId="urn:microsoft.com/office/officeart/2005/8/layout/hierarchy1"/>
    <dgm:cxn modelId="{B9042058-A67F-46AC-AB47-D35B3C8AB6DF}" type="presParOf" srcId="{E7A9D65D-F05F-4D64-8699-FAF7884FA289}" destId="{616E091F-945D-45D3-B332-AD5C54479031}" srcOrd="0" destOrd="0" presId="urn:microsoft.com/office/officeart/2005/8/layout/hierarchy1"/>
    <dgm:cxn modelId="{9E2BDD4B-A519-4E4D-A2D8-68819ACE8A8F}" type="presParOf" srcId="{E7A9D65D-F05F-4D64-8699-FAF7884FA289}" destId="{1DBCCCDC-99B5-4099-9EC8-3867223C08FD}" srcOrd="1" destOrd="0" presId="urn:microsoft.com/office/officeart/2005/8/layout/hierarchy1"/>
    <dgm:cxn modelId="{70E5F594-51DF-4B61-84AF-81B8E700479D}" type="presParOf" srcId="{1DBCCCDC-99B5-4099-9EC8-3867223C08FD}" destId="{9F2F4785-C578-443A-8EF9-BB3320EE02D8}" srcOrd="0" destOrd="0" presId="urn:microsoft.com/office/officeart/2005/8/layout/hierarchy1"/>
    <dgm:cxn modelId="{E3B77986-A634-42A0-AEA7-72976964471A}" type="presParOf" srcId="{9F2F4785-C578-443A-8EF9-BB3320EE02D8}" destId="{3647CC50-605C-4A08-97C9-E46B8F4E32BB}" srcOrd="0" destOrd="0" presId="urn:microsoft.com/office/officeart/2005/8/layout/hierarchy1"/>
    <dgm:cxn modelId="{2DB745F4-EA39-45E6-8465-B2830D282C5B}" type="presParOf" srcId="{9F2F4785-C578-443A-8EF9-BB3320EE02D8}" destId="{415D5394-2154-42D1-9509-D5B0E2374338}" srcOrd="1" destOrd="0" presId="urn:microsoft.com/office/officeart/2005/8/layout/hierarchy1"/>
    <dgm:cxn modelId="{8A3B58EB-D916-41A8-A3DD-B641AC3B494C}" type="presParOf" srcId="{1DBCCCDC-99B5-4099-9EC8-3867223C08FD}" destId="{617AC269-97B1-4BC6-87A7-1BFC01ED0B72}" srcOrd="1" destOrd="0" presId="urn:microsoft.com/office/officeart/2005/8/layout/hierarchy1"/>
    <dgm:cxn modelId="{20F127B0-7F0E-4737-A25A-BBFE999BDC86}" type="presParOf" srcId="{617AC269-97B1-4BC6-87A7-1BFC01ED0B72}" destId="{49E92FE1-7FAE-41DF-B339-11AED14DC936}" srcOrd="0" destOrd="0" presId="urn:microsoft.com/office/officeart/2005/8/layout/hierarchy1"/>
    <dgm:cxn modelId="{227C9488-FD63-4906-9762-734A2D5E8213}" type="presParOf" srcId="{617AC269-97B1-4BC6-87A7-1BFC01ED0B72}" destId="{722F965C-B6B9-4058-941F-D2FF79143F89}" srcOrd="1" destOrd="0" presId="urn:microsoft.com/office/officeart/2005/8/layout/hierarchy1"/>
    <dgm:cxn modelId="{115206A4-B861-44E6-8B31-A284282316F3}" type="presParOf" srcId="{722F965C-B6B9-4058-941F-D2FF79143F89}" destId="{E9CB0C87-B426-4649-A85A-5C42A7BA53B8}" srcOrd="0" destOrd="0" presId="urn:microsoft.com/office/officeart/2005/8/layout/hierarchy1"/>
    <dgm:cxn modelId="{0688E3F0-4310-45DB-8DE2-5C79CD266A52}" type="presParOf" srcId="{E9CB0C87-B426-4649-A85A-5C42A7BA53B8}" destId="{305164D6-8301-4FB0-B623-BCC21BFFEB72}" srcOrd="0" destOrd="0" presId="urn:microsoft.com/office/officeart/2005/8/layout/hierarchy1"/>
    <dgm:cxn modelId="{94B8586B-4B6D-455C-9E19-BB5D61392D3F}" type="presParOf" srcId="{E9CB0C87-B426-4649-A85A-5C42A7BA53B8}" destId="{4E4C8DD9-3B0A-444E-B672-57AC5A4637F5}" srcOrd="1" destOrd="0" presId="urn:microsoft.com/office/officeart/2005/8/layout/hierarchy1"/>
    <dgm:cxn modelId="{1C9824F8-979F-4BA9-8FC7-5DBC34D97FD4}" type="presParOf" srcId="{722F965C-B6B9-4058-941F-D2FF79143F89}" destId="{201F9792-B758-47F3-960C-C9209BF2F0F0}" srcOrd="1" destOrd="0" presId="urn:microsoft.com/office/officeart/2005/8/layout/hierarchy1"/>
    <dgm:cxn modelId="{368C8F46-491C-4FDE-A36A-70B957BFDD5A}" type="presParOf" srcId="{E7D8F579-4A1B-49FB-B21F-10293FE7D196}" destId="{4B5F1D34-6692-41D0-A47D-FADB3ECE5677}" srcOrd="2" destOrd="0" presId="urn:microsoft.com/office/officeart/2005/8/layout/hierarchy1"/>
    <dgm:cxn modelId="{86214987-E745-433C-9CE1-9739289D6839}" type="presParOf" srcId="{E7D8F579-4A1B-49FB-B21F-10293FE7D196}" destId="{A5470500-8C69-42E7-BAF8-04BCD926EA84}" srcOrd="3" destOrd="0" presId="urn:microsoft.com/office/officeart/2005/8/layout/hierarchy1"/>
    <dgm:cxn modelId="{42843BB6-6296-4607-AB6B-9815832427FD}" type="presParOf" srcId="{A5470500-8C69-42E7-BAF8-04BCD926EA84}" destId="{2435F3B4-24D9-4C6D-AD3D-3CF48F0E4934}" srcOrd="0" destOrd="0" presId="urn:microsoft.com/office/officeart/2005/8/layout/hierarchy1"/>
    <dgm:cxn modelId="{960EDA88-A303-48F5-9074-9A4F7019C756}" type="presParOf" srcId="{2435F3B4-24D9-4C6D-AD3D-3CF48F0E4934}" destId="{F766835F-A48F-49A6-B8F1-75858E88D095}" srcOrd="0" destOrd="0" presId="urn:microsoft.com/office/officeart/2005/8/layout/hierarchy1"/>
    <dgm:cxn modelId="{E14724DD-CF0C-4044-811D-EA7D583DC52A}" type="presParOf" srcId="{2435F3B4-24D9-4C6D-AD3D-3CF48F0E4934}" destId="{D2C3F179-63C0-490F-BAB1-7AEE41302142}" srcOrd="1" destOrd="0" presId="urn:microsoft.com/office/officeart/2005/8/layout/hierarchy1"/>
    <dgm:cxn modelId="{134169AA-C274-4F2F-920A-093084BDC1B5}" type="presParOf" srcId="{A5470500-8C69-42E7-BAF8-04BCD926EA84}" destId="{568DB148-3BDF-4022-8492-AF113DE31F91}" srcOrd="1" destOrd="0" presId="urn:microsoft.com/office/officeart/2005/8/layout/hierarchy1"/>
    <dgm:cxn modelId="{ECDE3AD3-27ED-486F-A018-7E5EC15BE26F}" type="presParOf" srcId="{568DB148-3BDF-4022-8492-AF113DE31F91}" destId="{565A94F8-9E4B-4BC4-A339-4DE258A47CD6}" srcOrd="0" destOrd="0" presId="urn:microsoft.com/office/officeart/2005/8/layout/hierarchy1"/>
    <dgm:cxn modelId="{36040AFA-4E0F-4663-9875-98839C38D75E}" type="presParOf" srcId="{568DB148-3BDF-4022-8492-AF113DE31F91}" destId="{604665CF-C53E-4AFF-B39C-9D05D0C571AD}" srcOrd="1" destOrd="0" presId="urn:microsoft.com/office/officeart/2005/8/layout/hierarchy1"/>
    <dgm:cxn modelId="{269CCB22-6970-41A7-819F-7F78CF20C287}" type="presParOf" srcId="{604665CF-C53E-4AFF-B39C-9D05D0C571AD}" destId="{90144761-C576-4A56-AE94-4F49DDD9A99A}" srcOrd="0" destOrd="0" presId="urn:microsoft.com/office/officeart/2005/8/layout/hierarchy1"/>
    <dgm:cxn modelId="{373433A7-6283-498B-AFB0-A12AC31EB4E0}" type="presParOf" srcId="{90144761-C576-4A56-AE94-4F49DDD9A99A}" destId="{89234F44-2A51-4768-8A96-0130F36F956E}" srcOrd="0" destOrd="0" presId="urn:microsoft.com/office/officeart/2005/8/layout/hierarchy1"/>
    <dgm:cxn modelId="{61237234-1FFD-4882-A7CB-E72AE2C12E3C}" type="presParOf" srcId="{90144761-C576-4A56-AE94-4F49DDD9A99A}" destId="{426E151D-844B-4FC3-8A53-B93CE8A67358}" srcOrd="1" destOrd="0" presId="urn:microsoft.com/office/officeart/2005/8/layout/hierarchy1"/>
    <dgm:cxn modelId="{EC35B85B-CAA4-46F6-84E6-FB49D1C69983}" type="presParOf" srcId="{604665CF-C53E-4AFF-B39C-9D05D0C571AD}" destId="{F26A0004-D61C-4140-967E-EB46FB29BE49}" srcOrd="1" destOrd="0" presId="urn:microsoft.com/office/officeart/2005/8/layout/hierarchy1"/>
    <dgm:cxn modelId="{7C433EC7-F733-4E89-B395-3C688ABEAA52}" type="presParOf" srcId="{F26A0004-D61C-4140-967E-EB46FB29BE49}" destId="{9B0F109A-6412-4E35-9F4D-D98D352D1F97}" srcOrd="0" destOrd="0" presId="urn:microsoft.com/office/officeart/2005/8/layout/hierarchy1"/>
    <dgm:cxn modelId="{43A69FA0-82CD-4C15-A9BA-8579981C7CE3}" type="presParOf" srcId="{F26A0004-D61C-4140-967E-EB46FB29BE49}" destId="{FA2EBF55-2410-4382-AA2F-FEF8C4E42F0F}" srcOrd="1" destOrd="0" presId="urn:microsoft.com/office/officeart/2005/8/layout/hierarchy1"/>
    <dgm:cxn modelId="{632A32E2-9FFD-4A3E-BC2A-48C873E3A4D3}" type="presParOf" srcId="{FA2EBF55-2410-4382-AA2F-FEF8C4E42F0F}" destId="{D7881A54-5C5A-4812-9F3F-006A33E50A05}" srcOrd="0" destOrd="0" presId="urn:microsoft.com/office/officeart/2005/8/layout/hierarchy1"/>
    <dgm:cxn modelId="{3FA4D658-13FF-4E1B-BA1F-CAB09212D3D3}" type="presParOf" srcId="{D7881A54-5C5A-4812-9F3F-006A33E50A05}" destId="{1223369C-56EE-4EE8-B4F5-1E2AA4725734}" srcOrd="0" destOrd="0" presId="urn:microsoft.com/office/officeart/2005/8/layout/hierarchy1"/>
    <dgm:cxn modelId="{03E90C62-1385-40B8-9361-53F09FC387C1}" type="presParOf" srcId="{D7881A54-5C5A-4812-9F3F-006A33E50A05}" destId="{8D9446FF-14AC-45DC-B251-46583C2D651A}" srcOrd="1" destOrd="0" presId="urn:microsoft.com/office/officeart/2005/8/layout/hierarchy1"/>
    <dgm:cxn modelId="{3D7D82A0-6C10-4E50-907C-95A5BFEEA1FF}" type="presParOf" srcId="{FA2EBF55-2410-4382-AA2F-FEF8C4E42F0F}" destId="{0C977BF3-4486-4B34-8CEF-196AD67D9121}" srcOrd="1" destOrd="0" presId="urn:microsoft.com/office/officeart/2005/8/layout/hierarchy1"/>
    <dgm:cxn modelId="{C77AF2C7-4910-4438-A804-F714F0F2EAF4}" type="presParOf" srcId="{E7D8F579-4A1B-49FB-B21F-10293FE7D196}" destId="{8D415E52-D57F-441A-B406-E6BD5968B7FE}" srcOrd="4" destOrd="0" presId="urn:microsoft.com/office/officeart/2005/8/layout/hierarchy1"/>
    <dgm:cxn modelId="{77CF0D6D-B850-4E26-AE20-F8FDCA0477CC}" type="presParOf" srcId="{E7D8F579-4A1B-49FB-B21F-10293FE7D196}" destId="{BA6C5799-99F0-48E8-844A-DB104637FF54}" srcOrd="5" destOrd="0" presId="urn:microsoft.com/office/officeart/2005/8/layout/hierarchy1"/>
    <dgm:cxn modelId="{A841B817-E3CC-4528-BFD5-E9412E929648}" type="presParOf" srcId="{BA6C5799-99F0-48E8-844A-DB104637FF54}" destId="{1256E959-CECF-478A-AEF8-CB62621D981D}" srcOrd="0" destOrd="0" presId="urn:microsoft.com/office/officeart/2005/8/layout/hierarchy1"/>
    <dgm:cxn modelId="{F1CC8732-894D-4CB0-9BFA-AEA9AA79A242}" type="presParOf" srcId="{1256E959-CECF-478A-AEF8-CB62621D981D}" destId="{EA3205E9-300C-4A16-A377-A0FA67C742E3}" srcOrd="0" destOrd="0" presId="urn:microsoft.com/office/officeart/2005/8/layout/hierarchy1"/>
    <dgm:cxn modelId="{BCB61665-8F57-4887-AA90-56E2FA511F5D}" type="presParOf" srcId="{1256E959-CECF-478A-AEF8-CB62621D981D}" destId="{3D696B1F-0129-4B6E-AC9D-4EE031C43035}" srcOrd="1" destOrd="0" presId="urn:microsoft.com/office/officeart/2005/8/layout/hierarchy1"/>
    <dgm:cxn modelId="{E7C24BC6-6C59-4C50-A978-5CB6DD1C1D1C}" type="presParOf" srcId="{BA6C5799-99F0-48E8-844A-DB104637FF54}" destId="{1D23E63E-E4FB-4CB9-97CC-284089745FFD}" srcOrd="1" destOrd="0" presId="urn:microsoft.com/office/officeart/2005/8/layout/hierarchy1"/>
    <dgm:cxn modelId="{886346F8-A5E6-4C55-BB3D-57B0DF79D122}" type="presParOf" srcId="{1D23E63E-E4FB-4CB9-97CC-284089745FFD}" destId="{DC5EACDD-F34E-49ED-A9F6-ABD47FFFF70C}" srcOrd="0" destOrd="0" presId="urn:microsoft.com/office/officeart/2005/8/layout/hierarchy1"/>
    <dgm:cxn modelId="{D0AE5A66-60EC-40DB-83A7-DA51E09F18B6}" type="presParOf" srcId="{1D23E63E-E4FB-4CB9-97CC-284089745FFD}" destId="{29048275-7183-4CFC-AF5F-0241364036A6}" srcOrd="1" destOrd="0" presId="urn:microsoft.com/office/officeart/2005/8/layout/hierarchy1"/>
    <dgm:cxn modelId="{339146FC-3519-444C-8E37-887BF181319F}" type="presParOf" srcId="{29048275-7183-4CFC-AF5F-0241364036A6}" destId="{F7B951E2-D83E-45D7-AC5E-CDE3351D44AF}" srcOrd="0" destOrd="0" presId="urn:microsoft.com/office/officeart/2005/8/layout/hierarchy1"/>
    <dgm:cxn modelId="{A7BA57EA-3BA4-4D11-8492-C9CE5A4D29C8}" type="presParOf" srcId="{F7B951E2-D83E-45D7-AC5E-CDE3351D44AF}" destId="{3DBA2F55-17D1-4A00-9E4B-862485A91ED3}" srcOrd="0" destOrd="0" presId="urn:microsoft.com/office/officeart/2005/8/layout/hierarchy1"/>
    <dgm:cxn modelId="{71A3087C-B9D7-4A83-9F21-A8EC3501EEEB}" type="presParOf" srcId="{F7B951E2-D83E-45D7-AC5E-CDE3351D44AF}" destId="{D4189093-7BA7-4023-9A80-D40EA0A144FF}" srcOrd="1" destOrd="0" presId="urn:microsoft.com/office/officeart/2005/8/layout/hierarchy1"/>
    <dgm:cxn modelId="{608B9F7F-59DC-483C-A89C-6F5F76B7273F}" type="presParOf" srcId="{29048275-7183-4CFC-AF5F-0241364036A6}" destId="{AA941CE1-709E-4DDD-95DB-6389C676173E}" srcOrd="1" destOrd="0" presId="urn:microsoft.com/office/officeart/2005/8/layout/hierarchy1"/>
    <dgm:cxn modelId="{1BC8E000-D609-4D4A-9AC0-2C7B29417B2C}" type="presParOf" srcId="{AA941CE1-709E-4DDD-95DB-6389C676173E}" destId="{F1948740-E7B6-45FC-B9D8-6901D2C39AA1}" srcOrd="0" destOrd="0" presId="urn:microsoft.com/office/officeart/2005/8/layout/hierarchy1"/>
    <dgm:cxn modelId="{7EB3CC95-E8B0-4153-AD7A-7C61083B77BD}" type="presParOf" srcId="{AA941CE1-709E-4DDD-95DB-6389C676173E}" destId="{36EB99DE-4ACE-4168-A1B9-604E7BFB6929}" srcOrd="1" destOrd="0" presId="urn:microsoft.com/office/officeart/2005/8/layout/hierarchy1"/>
    <dgm:cxn modelId="{F768DA3F-8617-4AA7-A681-44C6AB6A6624}" type="presParOf" srcId="{36EB99DE-4ACE-4168-A1B9-604E7BFB6929}" destId="{A7D88F9A-57E6-4CB3-8FF9-047E322EDD0C}" srcOrd="0" destOrd="0" presId="urn:microsoft.com/office/officeart/2005/8/layout/hierarchy1"/>
    <dgm:cxn modelId="{933C36A7-6F6E-4370-A8F5-E9D476A9E7E4}" type="presParOf" srcId="{A7D88F9A-57E6-4CB3-8FF9-047E322EDD0C}" destId="{9686788D-0607-4D56-9CB2-2E0BB60162CB}" srcOrd="0" destOrd="0" presId="urn:microsoft.com/office/officeart/2005/8/layout/hierarchy1"/>
    <dgm:cxn modelId="{FC371E17-69B0-4A22-8A99-5D7F13562C73}" type="presParOf" srcId="{A7D88F9A-57E6-4CB3-8FF9-047E322EDD0C}" destId="{19B7241A-21BA-460D-86D6-D1EE11DCA201}" srcOrd="1" destOrd="0" presId="urn:microsoft.com/office/officeart/2005/8/layout/hierarchy1"/>
    <dgm:cxn modelId="{9D53035F-D879-4F54-8D8E-E65376BE78D0}" type="presParOf" srcId="{36EB99DE-4ACE-4168-A1B9-604E7BFB6929}" destId="{7A601773-4A26-4C96-9914-190760AACE3D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2FBB38DD-ABE2-4B26-9BEB-8E5AFA6ECBEA}" type="doc">
      <dgm:prSet loTypeId="urn:microsoft.com/office/officeart/2005/8/layout/hierarchy1" loCatId="hierarchy" qsTypeId="urn:microsoft.com/office/officeart/2005/8/quickstyle/simple1" qsCatId="simple" csTypeId="urn:microsoft.com/office/officeart/2005/8/colors/colorful3" csCatId="colorful" phldr="1"/>
      <dgm:spPr/>
      <dgm:t>
        <a:bodyPr/>
        <a:lstStyle/>
        <a:p>
          <a:endParaRPr lang="de-DE"/>
        </a:p>
      </dgm:t>
    </dgm:pt>
    <dgm:pt modelId="{C178B6A9-EEE1-4A7B-950C-80CB2FECE0B5}">
      <dgm:prSet phldrT="[Text]" custT="1"/>
      <dgm:spPr/>
      <dgm:t>
        <a:bodyPr/>
        <a:lstStyle/>
        <a:p>
          <a:pPr>
            <a:lnSpc>
              <a:spcPct val="100000"/>
            </a:lnSpc>
            <a:spcAft>
              <a:spcPts val="0"/>
            </a:spcAft>
          </a:pPr>
          <a:r>
            <a:rPr lang="de-DE" sz="900" b="1"/>
            <a:t>Consistent Scenarios on  National level</a:t>
          </a:r>
        </a:p>
      </dgm:t>
    </dgm:pt>
    <dgm:pt modelId="{F972A6C8-F47F-4EBF-908A-412F44FD4474}" type="parTrans" cxnId="{3F8B3AD5-7FC6-45B5-B881-AFFC5F1D28B6}">
      <dgm:prSet/>
      <dgm:spPr/>
      <dgm:t>
        <a:bodyPr/>
        <a:lstStyle/>
        <a:p>
          <a:endParaRPr lang="de-DE"/>
        </a:p>
      </dgm:t>
    </dgm:pt>
    <dgm:pt modelId="{685C2FCE-9E36-4064-958B-51109FC779F9}" type="sibTrans" cxnId="{3F8B3AD5-7FC6-45B5-B881-AFFC5F1D28B6}">
      <dgm:prSet/>
      <dgm:spPr/>
      <dgm:t>
        <a:bodyPr/>
        <a:lstStyle/>
        <a:p>
          <a:endParaRPr lang="de-DE"/>
        </a:p>
      </dgm:t>
    </dgm:pt>
    <dgm:pt modelId="{999565EA-9211-4C13-924E-042A370E70D2}">
      <dgm:prSet phldrT="[Text]" custT="1"/>
      <dgm:spPr/>
      <dgm:t>
        <a:bodyPr/>
        <a:lstStyle/>
        <a:p>
          <a:r>
            <a:rPr lang="de-DE" sz="800"/>
            <a:t>Oil price: </a:t>
          </a:r>
          <a:r>
            <a:rPr lang="de-DE" sz="800" u="sng" baseline="0"/>
            <a:t>high</a:t>
          </a:r>
        </a:p>
      </dgm:t>
    </dgm:pt>
    <dgm:pt modelId="{7BB6BD70-8B7B-4C7D-A9F7-64C82B60FA63}" type="parTrans" cxnId="{08C14DDF-0CE6-462E-A45B-628E3F5BE7F6}">
      <dgm:prSet/>
      <dgm:spPr/>
      <dgm:t>
        <a:bodyPr/>
        <a:lstStyle/>
        <a:p>
          <a:endParaRPr lang="de-DE"/>
        </a:p>
      </dgm:t>
    </dgm:pt>
    <dgm:pt modelId="{919DAA49-76F4-49F8-9809-60F8B43C3781}" type="sibTrans" cxnId="{08C14DDF-0CE6-462E-A45B-628E3F5BE7F6}">
      <dgm:prSet/>
      <dgm:spPr/>
      <dgm:t>
        <a:bodyPr/>
        <a:lstStyle/>
        <a:p>
          <a:endParaRPr lang="de-DE"/>
        </a:p>
      </dgm:t>
    </dgm:pt>
    <dgm:pt modelId="{9A697FEE-CB83-4D4E-B0AC-6F2386D90292}">
      <dgm:prSet phldrT="[Text]"/>
      <dgm:spPr/>
      <dgm:t>
        <a:bodyPr/>
        <a:lstStyle/>
        <a:p>
          <a:r>
            <a:rPr lang="de-DE"/>
            <a:t>Env./energy</a:t>
          </a:r>
          <a:r>
            <a:rPr lang="de-DE" baseline="0"/>
            <a:t> policy: </a:t>
          </a:r>
          <a:r>
            <a:rPr lang="de-DE" i="1" u="sng" baseline="0"/>
            <a:t>focus moderate CO</a:t>
          </a:r>
          <a:r>
            <a:rPr lang="de-DE" i="1" u="sng" baseline="-25000"/>
            <a:t>2</a:t>
          </a:r>
          <a:r>
            <a:rPr lang="de-DE" i="1" u="sng" baseline="0"/>
            <a:t> red. </a:t>
          </a:r>
        </a:p>
      </dgm:t>
    </dgm:pt>
    <dgm:pt modelId="{4B21F3AB-C03A-46C4-9AC8-7EED88D31FD4}" type="parTrans" cxnId="{5448CB0A-E401-42C5-9285-BD7FFF56D499}">
      <dgm:prSet/>
      <dgm:spPr/>
      <dgm:t>
        <a:bodyPr/>
        <a:lstStyle/>
        <a:p>
          <a:endParaRPr lang="de-DE"/>
        </a:p>
      </dgm:t>
    </dgm:pt>
    <dgm:pt modelId="{BE4EA16B-5BB5-42D5-B477-1CB32AE8AB81}" type="sibTrans" cxnId="{5448CB0A-E401-42C5-9285-BD7FFF56D499}">
      <dgm:prSet/>
      <dgm:spPr/>
      <dgm:t>
        <a:bodyPr/>
        <a:lstStyle/>
        <a:p>
          <a:endParaRPr lang="de-DE"/>
        </a:p>
      </dgm:t>
    </dgm:pt>
    <dgm:pt modelId="{50F5B9A8-D89E-49CD-AC17-79F089B0DCB4}">
      <dgm:prSet phldrT="[Text]"/>
      <dgm:spPr/>
      <dgm:t>
        <a:bodyPr/>
        <a:lstStyle/>
        <a:p>
          <a:r>
            <a:rPr lang="de-DE"/>
            <a:t>Env./energy</a:t>
          </a:r>
          <a:r>
            <a:rPr lang="de-DE" baseline="0"/>
            <a:t> policy: </a:t>
          </a:r>
          <a:r>
            <a:rPr lang="de-DE" i="1" u="sng" baseline="0"/>
            <a:t>focus amb. CO</a:t>
          </a:r>
          <a:r>
            <a:rPr lang="de-DE" i="1" u="sng" baseline="-25000"/>
            <a:t>2</a:t>
          </a:r>
          <a:r>
            <a:rPr lang="de-DE" i="1" u="sng" baseline="0"/>
            <a:t> red. </a:t>
          </a:r>
        </a:p>
      </dgm:t>
    </dgm:pt>
    <dgm:pt modelId="{2D3084CD-17A3-44F6-9F63-21A586D283E8}" type="parTrans" cxnId="{B0878426-A9B6-438A-B2AA-6C47D1FEC9AC}">
      <dgm:prSet/>
      <dgm:spPr/>
      <dgm:t>
        <a:bodyPr/>
        <a:lstStyle/>
        <a:p>
          <a:endParaRPr lang="de-DE"/>
        </a:p>
      </dgm:t>
    </dgm:pt>
    <dgm:pt modelId="{CCEB83A4-77BF-463F-8BCB-B748092F5642}" type="sibTrans" cxnId="{B0878426-A9B6-438A-B2AA-6C47D1FEC9AC}">
      <dgm:prSet/>
      <dgm:spPr/>
      <dgm:t>
        <a:bodyPr/>
        <a:lstStyle/>
        <a:p>
          <a:endParaRPr lang="de-DE"/>
        </a:p>
      </dgm:t>
    </dgm:pt>
    <dgm:pt modelId="{D9DA0FF6-A621-4A67-8CDF-BE19E94C2139}">
      <dgm:prSet phldrT="[Text]" custT="1"/>
      <dgm:spPr/>
      <dgm:t>
        <a:bodyPr/>
        <a:lstStyle/>
        <a:p>
          <a:r>
            <a:rPr lang="de-DE" sz="800"/>
            <a:t>Oil price: </a:t>
          </a:r>
          <a:r>
            <a:rPr lang="de-DE" sz="800" u="sng" baseline="0"/>
            <a:t>moderate</a:t>
          </a:r>
        </a:p>
      </dgm:t>
    </dgm:pt>
    <dgm:pt modelId="{3A0713E0-4755-4628-BB17-8B8972270B5B}" type="parTrans" cxnId="{D7F90483-51CA-4E6D-870C-838B75EBC60D}">
      <dgm:prSet/>
      <dgm:spPr/>
      <dgm:t>
        <a:bodyPr/>
        <a:lstStyle/>
        <a:p>
          <a:endParaRPr lang="de-DE"/>
        </a:p>
      </dgm:t>
    </dgm:pt>
    <dgm:pt modelId="{FD5877EB-1601-4139-B8E6-E5529B89A086}" type="sibTrans" cxnId="{D7F90483-51CA-4E6D-870C-838B75EBC60D}">
      <dgm:prSet/>
      <dgm:spPr/>
      <dgm:t>
        <a:bodyPr/>
        <a:lstStyle/>
        <a:p>
          <a:endParaRPr lang="de-DE"/>
        </a:p>
      </dgm:t>
    </dgm:pt>
    <dgm:pt modelId="{A020D4E9-CD47-40E3-8675-2409839CECD7}">
      <dgm:prSet phldrT="[Text]"/>
      <dgm:spPr/>
      <dgm:t>
        <a:bodyPr/>
        <a:lstStyle/>
        <a:p>
          <a:r>
            <a:rPr lang="de-DE"/>
            <a:t>Env./energy</a:t>
          </a:r>
          <a:r>
            <a:rPr lang="de-DE" baseline="0"/>
            <a:t> policy: </a:t>
          </a:r>
          <a:r>
            <a:rPr lang="de-DE" i="1" u="sng" baseline="0"/>
            <a:t>focus moderate CO</a:t>
          </a:r>
          <a:r>
            <a:rPr lang="de-DE" i="1" u="sng" baseline="-25000"/>
            <a:t>2</a:t>
          </a:r>
          <a:r>
            <a:rPr lang="de-DE" i="1" u="sng" baseline="0"/>
            <a:t> red. </a:t>
          </a:r>
          <a:endParaRPr lang="de-DE" u="sng" baseline="0"/>
        </a:p>
      </dgm:t>
    </dgm:pt>
    <dgm:pt modelId="{6DAF55EA-7E1A-4166-BC09-9B82C07E2D8D}" type="parTrans" cxnId="{70887282-D5A0-4519-98B5-A124ABEEAD95}">
      <dgm:prSet/>
      <dgm:spPr/>
      <dgm:t>
        <a:bodyPr/>
        <a:lstStyle/>
        <a:p>
          <a:endParaRPr lang="de-DE"/>
        </a:p>
      </dgm:t>
    </dgm:pt>
    <dgm:pt modelId="{BBB81C8A-17BD-4DF0-9FDA-45A541F588EA}" type="sibTrans" cxnId="{70887282-D5A0-4519-98B5-A124ABEEAD95}">
      <dgm:prSet/>
      <dgm:spPr/>
      <dgm:t>
        <a:bodyPr/>
        <a:lstStyle/>
        <a:p>
          <a:endParaRPr lang="de-DE"/>
        </a:p>
      </dgm:t>
    </dgm:pt>
    <dgm:pt modelId="{678D6C77-F2D5-4A8F-BB30-70D97AA0C0B3}">
      <dgm:prSet phldrT="[Text]"/>
      <dgm:spPr/>
      <dgm:t>
        <a:bodyPr/>
        <a:lstStyle/>
        <a:p>
          <a:r>
            <a:rPr lang="de-DE">
              <a:latin typeface="+mn-lt"/>
              <a:ea typeface="+mn-ea"/>
              <a:cs typeface="+mn-cs"/>
            </a:rPr>
            <a:t>Grid expansion: </a:t>
          </a:r>
          <a:r>
            <a:rPr lang="de-DE" i="1" u="sng" baseline="0"/>
            <a:t>restrained</a:t>
          </a:r>
          <a:endParaRPr lang="de-DE" u="sng" baseline="0"/>
        </a:p>
      </dgm:t>
    </dgm:pt>
    <dgm:pt modelId="{AE1DFF0C-DDD0-49AA-B568-5D42BC94EF83}" type="parTrans" cxnId="{A73C2C65-CD1E-4ECC-8E2C-6618700160FE}">
      <dgm:prSet/>
      <dgm:spPr/>
      <dgm:t>
        <a:bodyPr/>
        <a:lstStyle/>
        <a:p>
          <a:endParaRPr lang="de-DE"/>
        </a:p>
      </dgm:t>
    </dgm:pt>
    <dgm:pt modelId="{5CD80CD0-849A-4095-8722-E5A752726578}" type="sibTrans" cxnId="{A73C2C65-CD1E-4ECC-8E2C-6618700160FE}">
      <dgm:prSet/>
      <dgm:spPr/>
      <dgm:t>
        <a:bodyPr/>
        <a:lstStyle/>
        <a:p>
          <a:endParaRPr lang="de-DE"/>
        </a:p>
      </dgm:t>
    </dgm:pt>
    <dgm:pt modelId="{159BBF63-3B7D-4123-BD39-F831B52B4760}">
      <dgm:prSet phldrT="[Text]"/>
      <dgm:spPr/>
      <dgm:t>
        <a:bodyPr/>
        <a:lstStyle/>
        <a:p>
          <a:r>
            <a:rPr lang="de-DE">
              <a:latin typeface="+mn-lt"/>
              <a:ea typeface="+mn-ea"/>
              <a:cs typeface="+mn-cs"/>
            </a:rPr>
            <a:t>Grid expansion: </a:t>
          </a:r>
          <a:r>
            <a:rPr lang="de-DE" i="1" u="sng" baseline="0">
              <a:latin typeface="+mn-lt"/>
              <a:ea typeface="+mn-ea"/>
              <a:cs typeface="+mn-cs"/>
            </a:rPr>
            <a:t>unrestrained</a:t>
          </a:r>
        </a:p>
      </dgm:t>
    </dgm:pt>
    <dgm:pt modelId="{B67A50BA-88A5-4C8A-98DC-F168EF1DECE2}" type="parTrans" cxnId="{C2B2EB45-C3A6-4B47-B0C0-D26DE32FA2C4}">
      <dgm:prSet/>
      <dgm:spPr/>
      <dgm:t>
        <a:bodyPr/>
        <a:lstStyle/>
        <a:p>
          <a:endParaRPr lang="de-DE"/>
        </a:p>
      </dgm:t>
    </dgm:pt>
    <dgm:pt modelId="{F5ABAFFA-D61B-47C4-A04E-8BC6629E3469}" type="sibTrans" cxnId="{C2B2EB45-C3A6-4B47-B0C0-D26DE32FA2C4}">
      <dgm:prSet/>
      <dgm:spPr/>
      <dgm:t>
        <a:bodyPr/>
        <a:lstStyle/>
        <a:p>
          <a:endParaRPr lang="de-DE"/>
        </a:p>
      </dgm:t>
    </dgm:pt>
    <dgm:pt modelId="{432CCB21-E234-4063-A485-62FA0FDD96FB}">
      <dgm:prSet phldrT="[Text]"/>
      <dgm:spPr/>
      <dgm:t>
        <a:bodyPr/>
        <a:lstStyle/>
        <a:p>
          <a:r>
            <a:rPr lang="de-DE">
              <a:latin typeface="+mn-lt"/>
              <a:ea typeface="+mn-ea"/>
              <a:cs typeface="+mn-cs"/>
            </a:rPr>
            <a:t>Grid expansion: </a:t>
          </a:r>
          <a:r>
            <a:rPr lang="de-DE" u="sng" baseline="0">
              <a:latin typeface="+mn-lt"/>
              <a:ea typeface="+mn-ea"/>
              <a:cs typeface="+mn-cs"/>
            </a:rPr>
            <a:t>unrestrained</a:t>
          </a:r>
        </a:p>
      </dgm:t>
    </dgm:pt>
    <dgm:pt modelId="{D3B1E4B3-BBC4-4E5A-89DC-6A24BBE9899F}" type="parTrans" cxnId="{82A685CD-A7F3-4400-B026-7BCED993426D}">
      <dgm:prSet/>
      <dgm:spPr/>
      <dgm:t>
        <a:bodyPr/>
        <a:lstStyle/>
        <a:p>
          <a:endParaRPr lang="de-DE"/>
        </a:p>
      </dgm:t>
    </dgm:pt>
    <dgm:pt modelId="{D59244A6-8F5D-4796-9FA8-BC1CA9CC5057}" type="sibTrans" cxnId="{82A685CD-A7F3-4400-B026-7BCED993426D}">
      <dgm:prSet/>
      <dgm:spPr/>
      <dgm:t>
        <a:bodyPr/>
        <a:lstStyle/>
        <a:p>
          <a:endParaRPr lang="de-DE"/>
        </a:p>
      </dgm:t>
    </dgm:pt>
    <dgm:pt modelId="{3295806A-8977-44C3-9842-353AD6732EED}">
      <dgm:prSet phldrT="[Text]"/>
      <dgm:spPr/>
      <dgm:t>
        <a:bodyPr/>
        <a:lstStyle/>
        <a:p>
          <a:r>
            <a:rPr lang="de-DE"/>
            <a:t>Grid expansion: </a:t>
          </a:r>
          <a:r>
            <a:rPr lang="de-DE" i="1" u="sng" baseline="0"/>
            <a:t>restrained</a:t>
          </a:r>
        </a:p>
      </dgm:t>
    </dgm:pt>
    <dgm:pt modelId="{0AAFB239-E357-4D75-AEF8-AFDB4CE78B41}" type="parTrans" cxnId="{973ECB08-EDC2-4570-B886-F20E1B744C03}">
      <dgm:prSet/>
      <dgm:spPr/>
      <dgm:t>
        <a:bodyPr/>
        <a:lstStyle/>
        <a:p>
          <a:endParaRPr lang="de-DE"/>
        </a:p>
      </dgm:t>
    </dgm:pt>
    <dgm:pt modelId="{CF8C5FEB-EB2D-4E4F-B4EC-40F6A0E14D68}" type="sibTrans" cxnId="{973ECB08-EDC2-4570-B886-F20E1B744C03}">
      <dgm:prSet/>
      <dgm:spPr/>
      <dgm:t>
        <a:bodyPr/>
        <a:lstStyle/>
        <a:p>
          <a:endParaRPr lang="de-DE"/>
        </a:p>
      </dgm:t>
    </dgm:pt>
    <dgm:pt modelId="{C8EF3FE0-5B51-4C21-B375-FA88CFBDC74E}">
      <dgm:prSet phldrT="[Text]" custT="1"/>
      <dgm:spPr/>
      <dgm:t>
        <a:bodyPr lIns="0" tIns="0" rIns="0" bIns="0"/>
        <a:lstStyle/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/>
            <a:t>GDP</a:t>
          </a:r>
          <a:r>
            <a:rPr lang="de-DE" sz="600" i="1"/>
            <a:t>: </a:t>
          </a:r>
          <a:r>
            <a:rPr lang="de-DE" sz="600" i="1" u="sng" baseline="0"/>
            <a:t>minor*/</a:t>
          </a:r>
          <a:r>
            <a:rPr lang="de-DE" sz="600" i="1"/>
            <a:t>str. inc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Pop.: </a:t>
          </a:r>
          <a:r>
            <a:rPr lang="de-DE" sz="600" i="1" baseline="0"/>
            <a:t>slight/</a:t>
          </a:r>
          <a:r>
            <a:rPr lang="de-DE" sz="600" i="1" u="sng" baseline="0"/>
            <a:t>str.* dec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Env. aw.: </a:t>
          </a:r>
          <a:r>
            <a:rPr lang="de-DE" sz="600" i="1" u="sng" baseline="0"/>
            <a:t>incr</a:t>
          </a:r>
          <a:r>
            <a:rPr lang="de-DE" sz="600" i="1" baseline="0"/>
            <a:t>.</a:t>
          </a:r>
          <a:r>
            <a:rPr lang="de-DE" sz="600" baseline="0"/>
            <a:t>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Know.: </a:t>
          </a:r>
          <a:r>
            <a:rPr lang="de-DE" sz="600" i="1" u="sng" baseline="0"/>
            <a:t>str. 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Innov. dyn.:  </a:t>
          </a:r>
          <a:r>
            <a:rPr lang="de-DE" sz="600" i="1" u="sng" baseline="0"/>
            <a:t>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Will. invest: </a:t>
          </a:r>
          <a:r>
            <a:rPr lang="de-DE" sz="600" i="1" u="sng" baseline="0"/>
            <a:t>high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Replace.: </a:t>
          </a:r>
          <a:r>
            <a:rPr lang="de-DE" sz="600" i="1" u="sng" baseline="0"/>
            <a:t>acc. sig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Clim. cha.: </a:t>
          </a:r>
          <a:r>
            <a:rPr lang="de-DE" sz="600" i="1" u="sng" baseline="0"/>
            <a:t>slightly*</a:t>
          </a:r>
          <a:r>
            <a:rPr lang="de-DE" sz="600" i="1" baseline="0"/>
            <a:t>/cl. vis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Res. scarity: </a:t>
          </a:r>
          <a:r>
            <a:rPr lang="de-DE" sz="600" i="1" baseline="0"/>
            <a:t>s</a:t>
          </a:r>
          <a:r>
            <a:rPr lang="de-DE" sz="600" i="1" u="sng" baseline="0"/>
            <a:t>tr. 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Space: </a:t>
          </a:r>
          <a:r>
            <a:rPr lang="de-DE" sz="600" i="1" baseline="0"/>
            <a:t>str./</a:t>
          </a:r>
          <a:r>
            <a:rPr lang="de-DE" sz="600" i="1" u="sng" baseline="0"/>
            <a:t>sl.* incr</a:t>
          </a:r>
          <a:r>
            <a:rPr lang="de-DE" sz="600" i="1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Elec. equip.: </a:t>
          </a:r>
          <a:r>
            <a:rPr lang="de-DE" sz="600" i="1" u="sng" baseline="0"/>
            <a:t>incr.*</a:t>
          </a:r>
          <a:r>
            <a:rPr lang="de-DE" sz="600" i="1" baseline="0"/>
            <a:t>/str. 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E-cons. HH: </a:t>
          </a:r>
          <a:r>
            <a:rPr lang="de-DE" sz="600" i="1" u="sng" baseline="0"/>
            <a:t>str. dec.</a:t>
          </a:r>
          <a:r>
            <a:rPr lang="de-DE" sz="600" u="sng" baseline="0"/>
            <a:t> 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E-cons.Ind.: </a:t>
          </a:r>
          <a:r>
            <a:rPr lang="de-DE" sz="600" i="1" u="sng" baseline="0"/>
            <a:t>str.dec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E-cons.Tr.: </a:t>
          </a:r>
          <a:r>
            <a:rPr lang="de-DE" sz="600" i="1" u="sng" baseline="0"/>
            <a:t>str. dec</a:t>
          </a:r>
          <a:r>
            <a:rPr lang="de-DE" sz="600" i="1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E-cons.Oth: </a:t>
          </a:r>
          <a:r>
            <a:rPr lang="de-DE" sz="600" i="1" u="sng" baseline="0"/>
            <a:t>str. dec</a:t>
          </a:r>
          <a:r>
            <a:rPr lang="de-DE" sz="600" i="1" baseline="0"/>
            <a:t>.</a:t>
          </a:r>
          <a:endParaRPr lang="de-DE" sz="600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Degree centr: </a:t>
          </a:r>
          <a:r>
            <a:rPr lang="de-DE" sz="600" i="1" u="sng" baseline="0">
              <a:latin typeface="+mn-lt"/>
              <a:ea typeface="+mn-ea"/>
              <a:cs typeface="+mn-cs"/>
            </a:rPr>
            <a:t>low</a:t>
          </a:r>
          <a:endParaRPr lang="de-DE" sz="600" u="sng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Size units: </a:t>
          </a:r>
          <a:r>
            <a:rPr lang="de-DE" sz="600" i="1" u="sng" baseline="0">
              <a:latin typeface="+mn-lt"/>
              <a:ea typeface="+mn-ea"/>
              <a:cs typeface="+mn-cs"/>
            </a:rPr>
            <a:t>small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Reg. div.: </a:t>
          </a:r>
          <a:r>
            <a:rPr lang="de-DE" sz="600" i="1" baseline="0">
              <a:latin typeface="+mn-lt"/>
              <a:ea typeface="+mn-ea"/>
              <a:cs typeface="+mn-cs"/>
            </a:rPr>
            <a:t>con.-</a:t>
          </a:r>
          <a:r>
            <a:rPr lang="de-DE" sz="600" i="1" u="sng" baseline="0">
              <a:latin typeface="+mn-lt"/>
              <a:ea typeface="+mn-ea"/>
              <a:cs typeface="+mn-cs"/>
            </a:rPr>
            <a:t>incr.*</a:t>
          </a:r>
        </a:p>
        <a:p>
          <a:r>
            <a:rPr lang="de-DE" sz="600" i="0" baseline="0">
              <a:latin typeface="+mn-lt"/>
              <a:ea typeface="+mn-ea"/>
              <a:cs typeface="+mn-cs"/>
            </a:rPr>
            <a:t>EU-CO</a:t>
          </a:r>
          <a:r>
            <a:rPr lang="de-DE" sz="600" i="0" baseline="-25000">
              <a:latin typeface="+mn-lt"/>
              <a:ea typeface="+mn-ea"/>
              <a:cs typeface="+mn-cs"/>
            </a:rPr>
            <a:t>2</a:t>
          </a:r>
          <a:r>
            <a:rPr lang="de-DE" sz="600" i="0" baseline="0">
              <a:latin typeface="+mn-lt"/>
              <a:ea typeface="+mn-ea"/>
              <a:cs typeface="+mn-cs"/>
            </a:rPr>
            <a:t> policy: </a:t>
          </a:r>
          <a:r>
            <a:rPr lang="de-DE" sz="600" i="0" u="sng" baseline="0">
              <a:latin typeface="+mn-lt"/>
              <a:ea typeface="+mn-ea"/>
              <a:cs typeface="+mn-cs"/>
            </a:rPr>
            <a:t>ambitious CO</a:t>
          </a:r>
          <a:r>
            <a:rPr lang="de-DE" sz="600" i="0" u="sng" baseline="-25000">
              <a:latin typeface="+mn-lt"/>
              <a:ea typeface="+mn-ea"/>
              <a:cs typeface="+mn-cs"/>
            </a:rPr>
            <a:t>2</a:t>
          </a:r>
          <a:r>
            <a:rPr lang="de-DE" sz="600" i="0" u="sng" baseline="0">
              <a:latin typeface="+mn-lt"/>
              <a:ea typeface="+mn-ea"/>
              <a:cs typeface="+mn-cs"/>
            </a:rPr>
            <a:t> reduction targets</a:t>
          </a:r>
          <a:r>
            <a:rPr lang="de-DE" sz="600" i="0" baseline="0">
              <a:latin typeface="+mn-lt"/>
              <a:ea typeface="+mn-ea"/>
              <a:cs typeface="+mn-cs"/>
            </a:rPr>
            <a:t> </a:t>
          </a:r>
          <a:endParaRPr lang="de-DE" sz="600" i="1" u="sng" baseline="0">
            <a:latin typeface="+mn-lt"/>
            <a:ea typeface="+mn-ea"/>
            <a:cs typeface="+mn-cs"/>
          </a:endParaRP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de-DE" sz="600" b="0" i="0" baseline="0">
              <a:latin typeface="+mn-lt"/>
              <a:ea typeface="+mn-ea"/>
              <a:cs typeface="+mn-cs"/>
            </a:rPr>
            <a:t>(3)</a:t>
          </a:r>
          <a:endParaRPr lang="de-DE" sz="600"/>
        </a:p>
      </dgm:t>
    </dgm:pt>
    <dgm:pt modelId="{FAD24C9F-E66D-4596-B550-B8AE5DB2604A}" type="parTrans" cxnId="{F398FFA2-C22D-4EF6-AAD2-8BCC8F75EF18}">
      <dgm:prSet/>
      <dgm:spPr/>
      <dgm:t>
        <a:bodyPr/>
        <a:lstStyle/>
        <a:p>
          <a:endParaRPr lang="de-DE"/>
        </a:p>
      </dgm:t>
    </dgm:pt>
    <dgm:pt modelId="{59D0E99F-454D-49AD-830A-5EEAD51F431C}" type="sibTrans" cxnId="{F398FFA2-C22D-4EF6-AAD2-8BCC8F75EF18}">
      <dgm:prSet/>
      <dgm:spPr/>
      <dgm:t>
        <a:bodyPr/>
        <a:lstStyle/>
        <a:p>
          <a:endParaRPr lang="de-DE"/>
        </a:p>
      </dgm:t>
    </dgm:pt>
    <dgm:pt modelId="{3F1DD723-A134-4CBD-85FD-64423D32CC20}">
      <dgm:prSet phldrT="[Text]" custT="1"/>
      <dgm:spPr/>
      <dgm:t>
        <a:bodyPr lIns="0" tIns="0" rIns="0" bIns="0"/>
        <a:lstStyle/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/>
            <a:t>GDP</a:t>
          </a:r>
          <a:r>
            <a:rPr lang="de-DE" sz="600" i="1"/>
            <a:t>: minor/</a:t>
          </a:r>
          <a:r>
            <a:rPr lang="de-DE" sz="600" i="1" u="sng" baseline="0"/>
            <a:t>str. inc.*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Pop.: </a:t>
          </a:r>
          <a:r>
            <a:rPr lang="de-DE" sz="600" i="1" u="sng" baseline="0"/>
            <a:t>slight*</a:t>
          </a:r>
          <a:r>
            <a:rPr lang="de-DE" sz="600" i="1" baseline="0"/>
            <a:t>/str. dec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Env. aw.: </a:t>
          </a:r>
          <a:r>
            <a:rPr lang="de-DE" sz="600" i="1" baseline="0"/>
            <a:t>incr./</a:t>
          </a:r>
          <a:r>
            <a:rPr lang="de-DE" sz="600" i="1" u="sng" baseline="0"/>
            <a:t>unch.*</a:t>
          </a:r>
          <a:r>
            <a:rPr lang="de-DE" sz="600" u="sng" baseline="0"/>
            <a:t>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Know.: </a:t>
          </a:r>
          <a:r>
            <a:rPr lang="de-DE" sz="600" i="1" u="sng" baseline="0"/>
            <a:t>sli.*/</a:t>
          </a:r>
          <a:r>
            <a:rPr lang="de-DE" sz="600" i="1" baseline="0"/>
            <a:t>str. 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Innov.: </a:t>
          </a:r>
          <a:r>
            <a:rPr lang="de-DE" sz="600" i="1" baseline="0"/>
            <a:t>const</a:t>
          </a:r>
          <a:r>
            <a:rPr lang="de-DE" sz="600" baseline="0"/>
            <a:t>./</a:t>
          </a:r>
          <a:r>
            <a:rPr lang="de-DE" sz="600" i="1" u="sng" baseline="0"/>
            <a:t>incr.*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Will. invest: </a:t>
          </a:r>
          <a:r>
            <a:rPr lang="de-DE" sz="600" i="1" u="sng" baseline="0"/>
            <a:t>low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Repl.: </a:t>
          </a:r>
          <a:r>
            <a:rPr lang="de-DE" sz="600" i="1" baseline="0"/>
            <a:t>acc. sig./</a:t>
          </a:r>
          <a:r>
            <a:rPr lang="de-DE" sz="600" i="1" u="sng" baseline="0"/>
            <a:t>sli.ac.</a:t>
          </a:r>
          <a:r>
            <a:rPr lang="de-DE" sz="600" i="1" baseline="0"/>
            <a:t>*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Clim. cha.: </a:t>
          </a:r>
          <a:r>
            <a:rPr lang="de-DE" sz="600" i="1" u="sng" baseline="0"/>
            <a:t>sli*</a:t>
          </a:r>
          <a:r>
            <a:rPr lang="de-DE" sz="600" i="1" baseline="0"/>
            <a:t> /cl. vis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Res. scarity:</a:t>
          </a:r>
          <a:r>
            <a:rPr lang="de-DE" sz="600" i="1" baseline="0"/>
            <a:t> </a:t>
          </a:r>
          <a:r>
            <a:rPr lang="de-DE" sz="600" i="1" u="sng" baseline="0"/>
            <a:t>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Space: </a:t>
          </a:r>
          <a:r>
            <a:rPr lang="de-DE" sz="600" i="1" u="sng" baseline="0"/>
            <a:t>str.*</a:t>
          </a:r>
          <a:r>
            <a:rPr lang="de-DE" sz="600" i="1" baseline="0"/>
            <a:t>/sl. 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Elec. eq.: </a:t>
          </a:r>
          <a:r>
            <a:rPr lang="de-DE" sz="600" i="1" baseline="0"/>
            <a:t>incr.*/str.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E-cons.HH: </a:t>
          </a:r>
          <a:r>
            <a:rPr lang="de-DE" sz="600" i="1" u="sng" baseline="0"/>
            <a:t>grad.</a:t>
          </a:r>
          <a:r>
            <a:rPr lang="de-DE" sz="600" u="sng" baseline="0"/>
            <a:t>*</a:t>
          </a:r>
          <a:r>
            <a:rPr lang="de-DE" sz="600" baseline="0"/>
            <a:t>/</a:t>
          </a:r>
          <a:r>
            <a:rPr lang="de-DE" sz="600" i="1" baseline="0"/>
            <a:t>str. dec.</a:t>
          </a:r>
          <a:endParaRPr lang="de-DE" sz="600" baseline="0"/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E-cons.Ind.: </a:t>
          </a:r>
          <a:r>
            <a:rPr lang="de-DE" sz="600" i="1" u="sng" baseline="0">
              <a:latin typeface="+mn-lt"/>
              <a:ea typeface="+mn-ea"/>
              <a:cs typeface="+mn-cs"/>
            </a:rPr>
            <a:t>grad.</a:t>
          </a:r>
          <a:r>
            <a:rPr lang="de-DE" sz="600" i="1" baseline="0">
              <a:latin typeface="+mn-lt"/>
              <a:ea typeface="+mn-ea"/>
              <a:cs typeface="+mn-cs"/>
            </a:rPr>
            <a:t>*/</a:t>
          </a:r>
          <a:r>
            <a:rPr lang="de-DE" sz="600" i="1" baseline="0"/>
            <a:t>str.dec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E-cons.Tr.: grad./</a:t>
          </a:r>
          <a:r>
            <a:rPr lang="de-DE" sz="600" i="1" baseline="0"/>
            <a:t>str. dec.*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E-cons.Oth: </a:t>
          </a:r>
          <a:r>
            <a:rPr lang="de-DE" sz="600" i="1" baseline="0"/>
            <a:t>grad.*/str. dec.</a:t>
          </a:r>
          <a:endParaRPr lang="de-DE" sz="600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Degree centr: </a:t>
          </a:r>
          <a:r>
            <a:rPr lang="de-DE" sz="600" i="1" baseline="0">
              <a:latin typeface="+mn-lt"/>
              <a:ea typeface="+mn-ea"/>
              <a:cs typeface="+mn-cs"/>
            </a:rPr>
            <a:t>low/high*</a:t>
          </a:r>
          <a:endParaRPr lang="de-DE" sz="600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Size units: </a:t>
          </a:r>
          <a:r>
            <a:rPr lang="de-DE" sz="600" i="1" baseline="0">
              <a:latin typeface="+mn-lt"/>
              <a:ea typeface="+mn-ea"/>
              <a:cs typeface="+mn-cs"/>
            </a:rPr>
            <a:t>small/large*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Reg. div.: </a:t>
          </a:r>
          <a:r>
            <a:rPr lang="de-DE" sz="600" i="1" baseline="0">
              <a:latin typeface="+mn-lt"/>
              <a:ea typeface="+mn-ea"/>
              <a:cs typeface="+mn-cs"/>
            </a:rPr>
            <a:t>con./</a:t>
          </a:r>
          <a:r>
            <a:rPr lang="de-DE" sz="600" i="1" u="sng" baseline="0">
              <a:latin typeface="+mn-lt"/>
              <a:ea typeface="+mn-ea"/>
              <a:cs typeface="+mn-cs"/>
            </a:rPr>
            <a:t>incr.</a:t>
          </a:r>
          <a:r>
            <a:rPr lang="de-DE" sz="600" i="1" baseline="0">
              <a:latin typeface="+mn-lt"/>
              <a:ea typeface="+mn-ea"/>
              <a:cs typeface="+mn-cs"/>
            </a:rPr>
            <a:t>*</a:t>
          </a:r>
        </a:p>
        <a:p>
          <a:r>
            <a:rPr lang="de-DE" sz="600" i="0" baseline="0">
              <a:latin typeface="+mn-lt"/>
              <a:ea typeface="+mn-ea"/>
              <a:cs typeface="+mn-cs"/>
            </a:rPr>
            <a:t>EU-CO</a:t>
          </a:r>
          <a:r>
            <a:rPr lang="de-DE" sz="600" i="0" baseline="-25000">
              <a:latin typeface="+mn-lt"/>
              <a:ea typeface="+mn-ea"/>
              <a:cs typeface="+mn-cs"/>
            </a:rPr>
            <a:t>2</a:t>
          </a:r>
          <a:r>
            <a:rPr lang="de-DE" sz="600" i="0" baseline="0">
              <a:latin typeface="+mn-lt"/>
              <a:ea typeface="+mn-ea"/>
              <a:cs typeface="+mn-cs"/>
            </a:rPr>
            <a:t> policy: </a:t>
          </a:r>
          <a:r>
            <a:rPr lang="de-DE" sz="600" i="0" u="sng" baseline="0">
              <a:latin typeface="+mn-lt"/>
              <a:ea typeface="+mn-ea"/>
              <a:cs typeface="+mn-cs"/>
            </a:rPr>
            <a:t>ambitious CO</a:t>
          </a:r>
          <a:r>
            <a:rPr lang="de-DE" sz="600" i="0" u="sng" baseline="-25000">
              <a:latin typeface="+mn-lt"/>
              <a:ea typeface="+mn-ea"/>
              <a:cs typeface="+mn-cs"/>
            </a:rPr>
            <a:t>2</a:t>
          </a:r>
          <a:r>
            <a:rPr lang="de-DE" sz="600" i="0" u="sng" baseline="0">
              <a:latin typeface="+mn-lt"/>
              <a:ea typeface="+mn-ea"/>
              <a:cs typeface="+mn-cs"/>
            </a:rPr>
            <a:t> reduction targets</a:t>
          </a:r>
          <a:r>
            <a:rPr lang="de-DE" sz="600" i="0" baseline="0">
              <a:latin typeface="+mn-lt"/>
              <a:ea typeface="+mn-ea"/>
              <a:cs typeface="+mn-cs"/>
            </a:rPr>
            <a:t> </a:t>
          </a:r>
          <a:endParaRPr lang="de-DE" sz="600" i="1" u="sng" baseline="0">
            <a:latin typeface="+mn-lt"/>
            <a:ea typeface="+mn-ea"/>
            <a:cs typeface="+mn-cs"/>
          </a:endParaRP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de-DE" sz="600" b="0" i="0" baseline="0">
              <a:latin typeface="+mn-lt"/>
              <a:ea typeface="+mn-ea"/>
              <a:cs typeface="+mn-cs"/>
            </a:rPr>
            <a:t>(22)</a:t>
          </a:r>
          <a:endParaRPr lang="de-DE" sz="600"/>
        </a:p>
      </dgm:t>
    </dgm:pt>
    <dgm:pt modelId="{3C6A251C-ED8F-44FE-9C3E-EEAF2EC68281}" type="parTrans" cxnId="{AD12A1F3-1F86-496F-9BF8-9AA8A7598914}">
      <dgm:prSet/>
      <dgm:spPr/>
      <dgm:t>
        <a:bodyPr/>
        <a:lstStyle/>
        <a:p>
          <a:endParaRPr lang="de-DE"/>
        </a:p>
      </dgm:t>
    </dgm:pt>
    <dgm:pt modelId="{A5BEE576-5A1D-40A5-885C-31059C8F05FA}" type="sibTrans" cxnId="{AD12A1F3-1F86-496F-9BF8-9AA8A7598914}">
      <dgm:prSet/>
      <dgm:spPr/>
      <dgm:t>
        <a:bodyPr/>
        <a:lstStyle/>
        <a:p>
          <a:endParaRPr lang="de-DE"/>
        </a:p>
      </dgm:t>
    </dgm:pt>
    <dgm:pt modelId="{F84D7EA3-3D61-4A95-AD62-853CBA1A9E0B}">
      <dgm:prSet phldrT="[Text]" custT="1"/>
      <dgm:spPr/>
      <dgm:t>
        <a:bodyPr lIns="0" tIns="0" rIns="0" bIns="0"/>
        <a:lstStyle/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/>
            <a:t>GDP</a:t>
          </a:r>
          <a:r>
            <a:rPr lang="de-DE" sz="600" i="1"/>
            <a:t>: </a:t>
          </a:r>
          <a:r>
            <a:rPr lang="de-DE" sz="600" i="1" u="sng" baseline="0"/>
            <a:t>minor*/</a:t>
          </a:r>
          <a:r>
            <a:rPr lang="de-DE" sz="600" i="1"/>
            <a:t>str. inc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Pop.: </a:t>
          </a:r>
          <a:r>
            <a:rPr lang="de-DE" sz="600" i="1" baseline="0"/>
            <a:t>slight/</a:t>
          </a:r>
          <a:r>
            <a:rPr lang="de-DE" sz="600" i="1" u="sng" baseline="0"/>
            <a:t>str.* dec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Env. aw.: </a:t>
          </a:r>
          <a:r>
            <a:rPr lang="de-DE" sz="600" i="1" u="sng" baseline="0"/>
            <a:t>incr.*</a:t>
          </a:r>
          <a:r>
            <a:rPr lang="de-DE" sz="600" i="1" baseline="0"/>
            <a:t>/unch.</a:t>
          </a:r>
          <a:r>
            <a:rPr lang="de-DE" sz="600" baseline="0"/>
            <a:t>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Know.: </a:t>
          </a:r>
          <a:r>
            <a:rPr lang="de-DE" sz="600" i="1" baseline="0"/>
            <a:t>sli./</a:t>
          </a:r>
          <a:r>
            <a:rPr lang="de-DE" sz="600" i="1" u="sng" baseline="0"/>
            <a:t>str.* incr</a:t>
          </a:r>
          <a:r>
            <a:rPr lang="de-DE" sz="600" i="1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Innov.: </a:t>
          </a:r>
          <a:r>
            <a:rPr lang="de-DE" sz="600" i="1" baseline="0"/>
            <a:t>const</a:t>
          </a:r>
          <a:r>
            <a:rPr lang="de-DE" sz="600" baseline="0"/>
            <a:t>./</a:t>
          </a:r>
          <a:r>
            <a:rPr lang="de-DE" sz="600" i="1" u="sng" baseline="0"/>
            <a:t>incr.</a:t>
          </a:r>
          <a:r>
            <a:rPr lang="de-DE" sz="600" i="1" baseline="0"/>
            <a:t>*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Will. invest: </a:t>
          </a:r>
          <a:r>
            <a:rPr lang="de-DE" sz="600" i="1" u="sng" baseline="0"/>
            <a:t>low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Repl.: </a:t>
          </a:r>
          <a:r>
            <a:rPr lang="de-DE" sz="600" i="1" baseline="0"/>
            <a:t>acc. sig./</a:t>
          </a:r>
          <a:r>
            <a:rPr lang="de-DE" sz="600" i="1" u="sng" baseline="0"/>
            <a:t>sli.ac.*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Clim. cha.: </a:t>
          </a:r>
          <a:r>
            <a:rPr lang="de-DE" sz="600" i="1" baseline="0"/>
            <a:t>slightly /</a:t>
          </a:r>
          <a:r>
            <a:rPr lang="de-DE" sz="600" i="1" u="sng" baseline="0"/>
            <a:t>cl.vis</a:t>
          </a:r>
          <a:r>
            <a:rPr lang="de-DE" sz="600" i="1" baseline="0"/>
            <a:t>.*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Res. scarity:</a:t>
          </a:r>
          <a:r>
            <a:rPr lang="de-DE" sz="600" i="1" baseline="0"/>
            <a:t> </a:t>
          </a:r>
          <a:r>
            <a:rPr lang="de-DE" sz="600" i="1" u="sng" baseline="0"/>
            <a:t>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Space: </a:t>
          </a:r>
          <a:r>
            <a:rPr lang="de-DE" sz="600" i="1" baseline="0"/>
            <a:t>str./sl.* 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Elec. eq.: </a:t>
          </a:r>
          <a:r>
            <a:rPr lang="de-DE" sz="600" i="1" u="sng" baseline="0"/>
            <a:t>incr.</a:t>
          </a:r>
          <a:r>
            <a:rPr lang="de-DE" sz="600" i="1" baseline="0"/>
            <a:t>*/str.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E-cons. HH: </a:t>
          </a:r>
          <a:r>
            <a:rPr lang="de-DE" sz="600" i="1" u="sng" baseline="0"/>
            <a:t>str. dec</a:t>
          </a:r>
          <a:r>
            <a:rPr lang="de-DE" sz="600" i="1" baseline="0"/>
            <a:t>.</a:t>
          </a:r>
          <a:r>
            <a:rPr lang="de-DE" sz="600" baseline="0"/>
            <a:t> 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E-cons.Ind.: grad./</a:t>
          </a:r>
          <a:r>
            <a:rPr lang="de-DE" sz="600" i="1" u="sng" baseline="0"/>
            <a:t>str. dec</a:t>
          </a:r>
          <a:r>
            <a:rPr lang="de-DE" sz="600" i="1" baseline="0"/>
            <a:t>.*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E-cons.Tr.: grad./</a:t>
          </a:r>
          <a:r>
            <a:rPr lang="de-DE" sz="600" i="1" u="sng" baseline="0"/>
            <a:t>str. dec</a:t>
          </a:r>
          <a:r>
            <a:rPr lang="de-DE" sz="600" i="1" baseline="0"/>
            <a:t>.*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E-cons.Oth: </a:t>
          </a:r>
          <a:r>
            <a:rPr lang="de-DE" sz="600" i="1" baseline="0"/>
            <a:t>grad./</a:t>
          </a:r>
          <a:r>
            <a:rPr lang="de-DE" sz="600" i="1" u="sng" baseline="0"/>
            <a:t>str. dec</a:t>
          </a:r>
          <a:r>
            <a:rPr lang="de-DE" sz="600" i="1" baseline="0"/>
            <a:t>.*</a:t>
          </a:r>
          <a:endParaRPr lang="de-DE" sz="600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Degree centr: </a:t>
          </a:r>
          <a:r>
            <a:rPr lang="de-DE" sz="600" i="1" u="sng" baseline="0">
              <a:latin typeface="+mn-lt"/>
              <a:ea typeface="+mn-ea"/>
              <a:cs typeface="+mn-cs"/>
            </a:rPr>
            <a:t>low</a:t>
          </a:r>
          <a:endParaRPr lang="de-DE" sz="600" u="sng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Size units: </a:t>
          </a:r>
          <a:r>
            <a:rPr lang="de-DE" sz="600" i="1" u="sng" baseline="0">
              <a:latin typeface="+mn-lt"/>
              <a:ea typeface="+mn-ea"/>
              <a:cs typeface="+mn-cs"/>
            </a:rPr>
            <a:t>small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Reg. div.: </a:t>
          </a:r>
          <a:r>
            <a:rPr lang="de-DE" sz="600" i="1" baseline="0">
              <a:latin typeface="+mn-lt"/>
              <a:ea typeface="+mn-ea"/>
              <a:cs typeface="+mn-cs"/>
            </a:rPr>
            <a:t>con.-</a:t>
          </a:r>
          <a:r>
            <a:rPr lang="de-DE" sz="600" i="1" u="sng" baseline="0">
              <a:latin typeface="+mn-lt"/>
              <a:ea typeface="+mn-ea"/>
              <a:cs typeface="+mn-cs"/>
            </a:rPr>
            <a:t>incr.*</a:t>
          </a:r>
        </a:p>
        <a:p>
          <a:r>
            <a:rPr lang="de-DE" sz="600" i="0" baseline="0">
              <a:latin typeface="+mn-lt"/>
              <a:ea typeface="+mn-ea"/>
              <a:cs typeface="+mn-cs"/>
            </a:rPr>
            <a:t>EU-CO</a:t>
          </a:r>
          <a:r>
            <a:rPr lang="de-DE" sz="600" i="0" baseline="-25000">
              <a:latin typeface="+mn-lt"/>
              <a:ea typeface="+mn-ea"/>
              <a:cs typeface="+mn-cs"/>
            </a:rPr>
            <a:t>2</a:t>
          </a:r>
          <a:r>
            <a:rPr lang="de-DE" sz="600" i="0" baseline="0">
              <a:latin typeface="+mn-lt"/>
              <a:ea typeface="+mn-ea"/>
              <a:cs typeface="+mn-cs"/>
            </a:rPr>
            <a:t> policy: </a:t>
          </a:r>
          <a:r>
            <a:rPr lang="de-DE" sz="600" i="0" u="sng" baseline="0">
              <a:latin typeface="+mn-lt"/>
              <a:ea typeface="+mn-ea"/>
              <a:cs typeface="+mn-cs"/>
            </a:rPr>
            <a:t>ambitious CO</a:t>
          </a:r>
          <a:r>
            <a:rPr lang="de-DE" sz="600" i="0" u="sng" baseline="-25000">
              <a:latin typeface="+mn-lt"/>
              <a:ea typeface="+mn-ea"/>
              <a:cs typeface="+mn-cs"/>
            </a:rPr>
            <a:t>2</a:t>
          </a:r>
          <a:r>
            <a:rPr lang="de-DE" sz="600" i="0" u="sng" baseline="0">
              <a:latin typeface="+mn-lt"/>
              <a:ea typeface="+mn-ea"/>
              <a:cs typeface="+mn-cs"/>
            </a:rPr>
            <a:t> reduction targets</a:t>
          </a:r>
          <a:r>
            <a:rPr lang="de-DE" sz="600" i="0" baseline="0">
              <a:latin typeface="+mn-lt"/>
              <a:ea typeface="+mn-ea"/>
              <a:cs typeface="+mn-cs"/>
            </a:rPr>
            <a:t> </a:t>
          </a:r>
          <a:endParaRPr lang="de-DE" sz="600" i="1" u="sng" baseline="0">
            <a:latin typeface="+mn-lt"/>
            <a:ea typeface="+mn-ea"/>
            <a:cs typeface="+mn-cs"/>
          </a:endParaRP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de-DE" sz="600" b="0" i="0" baseline="0">
              <a:latin typeface="+mn-lt"/>
              <a:ea typeface="+mn-ea"/>
              <a:cs typeface="+mn-cs"/>
            </a:rPr>
            <a:t>(10)</a:t>
          </a:r>
          <a:endParaRPr lang="de-DE" sz="600"/>
        </a:p>
      </dgm:t>
    </dgm:pt>
    <dgm:pt modelId="{4FD8A621-EBF3-473A-BC82-5C21BAC285BB}" type="parTrans" cxnId="{1C5958CA-297C-4745-89DA-167D3960793F}">
      <dgm:prSet/>
      <dgm:spPr/>
      <dgm:t>
        <a:bodyPr/>
        <a:lstStyle/>
        <a:p>
          <a:endParaRPr lang="de-DE"/>
        </a:p>
      </dgm:t>
    </dgm:pt>
    <dgm:pt modelId="{5F6129FC-6C42-4662-9746-3075AA1E5133}" type="sibTrans" cxnId="{1C5958CA-297C-4745-89DA-167D3960793F}">
      <dgm:prSet/>
      <dgm:spPr/>
      <dgm:t>
        <a:bodyPr/>
        <a:lstStyle/>
        <a:p>
          <a:endParaRPr lang="de-DE"/>
        </a:p>
      </dgm:t>
    </dgm:pt>
    <dgm:pt modelId="{7D5FFD41-85C1-4F46-BAF4-32EB7B0D5904}">
      <dgm:prSet phldrT="[Text]" custT="1"/>
      <dgm:spPr/>
      <dgm:t>
        <a:bodyPr lIns="0" tIns="0" rIns="0" bIns="0"/>
        <a:lstStyle/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/>
            <a:t>GDP</a:t>
          </a:r>
          <a:r>
            <a:rPr lang="de-DE" sz="600" i="1"/>
            <a:t>: minor/str. inc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Pop.: </a:t>
          </a:r>
          <a:r>
            <a:rPr lang="de-DE" sz="600" i="1" baseline="0"/>
            <a:t>slight/str. dec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Env. aw.: </a:t>
          </a:r>
          <a:r>
            <a:rPr lang="de-DE" sz="600" i="1" u="sng" baseline="0"/>
            <a:t>unch.</a:t>
          </a:r>
          <a:r>
            <a:rPr lang="de-DE" sz="600" u="sng" baseline="0"/>
            <a:t>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Know.: </a:t>
          </a:r>
          <a:r>
            <a:rPr lang="de-DE" sz="600" u="sng" baseline="0"/>
            <a:t>sli.*</a:t>
          </a:r>
          <a:r>
            <a:rPr lang="de-DE" sz="600" baseline="0"/>
            <a:t>/</a:t>
          </a:r>
          <a:r>
            <a:rPr lang="de-DE" sz="600" i="1" baseline="0"/>
            <a:t>str. 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Innov.: </a:t>
          </a:r>
          <a:r>
            <a:rPr lang="de-DE" sz="600" i="1" u="none" baseline="0"/>
            <a:t>const.</a:t>
          </a:r>
          <a:r>
            <a:rPr lang="de-DE" sz="600" u="none" baseline="0"/>
            <a:t>*</a:t>
          </a:r>
          <a:r>
            <a:rPr lang="de-DE" sz="600" baseline="0"/>
            <a:t>/</a:t>
          </a:r>
          <a:r>
            <a:rPr lang="de-DE" sz="600" i="1" u="sng" baseline="0"/>
            <a:t>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Will. invest: </a:t>
          </a:r>
          <a:r>
            <a:rPr lang="de-DE" sz="600" i="1" u="sng" baseline="0"/>
            <a:t>low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Repl.: </a:t>
          </a:r>
          <a:r>
            <a:rPr lang="de-DE" sz="600" i="1" u="sng" baseline="0"/>
            <a:t>sli.ac</a:t>
          </a:r>
          <a:r>
            <a:rPr lang="de-DE" sz="600" i="1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Clim. cha.: </a:t>
          </a:r>
          <a:r>
            <a:rPr lang="de-DE" sz="600" i="1" baseline="0"/>
            <a:t>sli. /</a:t>
          </a:r>
          <a:r>
            <a:rPr lang="de-DE" sz="600" i="1" u="sng" baseline="0"/>
            <a:t>cl. vis.*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Res. scarity:</a:t>
          </a:r>
          <a:r>
            <a:rPr lang="de-DE" sz="600" i="1" baseline="0"/>
            <a:t> </a:t>
          </a:r>
          <a:r>
            <a:rPr lang="de-DE" sz="600" i="1" u="sng" baseline="0"/>
            <a:t>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Space: </a:t>
          </a:r>
          <a:r>
            <a:rPr lang="de-DE" sz="600" i="1" baseline="0"/>
            <a:t>str./sl. 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Elec. eq.: </a:t>
          </a:r>
          <a:r>
            <a:rPr lang="de-DE" sz="600" i="1" baseline="0"/>
            <a:t>incr./str.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E-cons.HH: </a:t>
          </a:r>
          <a:r>
            <a:rPr lang="de-DE" sz="600" i="1" baseline="0"/>
            <a:t>grad.</a:t>
          </a:r>
          <a:r>
            <a:rPr lang="de-DE" sz="600" baseline="0"/>
            <a:t>/</a:t>
          </a:r>
          <a:r>
            <a:rPr lang="de-DE" sz="600" i="1" baseline="0"/>
            <a:t>str. dec.</a:t>
          </a:r>
          <a:endParaRPr lang="de-DE" sz="600" baseline="0"/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E-cons.Ind.: </a:t>
          </a:r>
          <a:r>
            <a:rPr lang="de-DE" sz="600" i="1" baseline="0">
              <a:latin typeface="+mn-lt"/>
              <a:ea typeface="+mn-ea"/>
              <a:cs typeface="+mn-cs"/>
            </a:rPr>
            <a:t>grad./</a:t>
          </a:r>
          <a:r>
            <a:rPr lang="de-DE" sz="600" i="1" baseline="0"/>
            <a:t>str. dec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E-cons.Tr.: grad./</a:t>
          </a:r>
          <a:r>
            <a:rPr lang="de-DE" sz="600" i="1" baseline="0"/>
            <a:t>str. dec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E-cons.Oth: </a:t>
          </a:r>
          <a:r>
            <a:rPr lang="de-DE" sz="600" i="1" u="sng" baseline="0"/>
            <a:t>grad.</a:t>
          </a:r>
          <a:r>
            <a:rPr lang="de-DE" sz="600" i="1" baseline="0"/>
            <a:t>*/str. dec.</a:t>
          </a:r>
          <a:endParaRPr lang="de-DE" sz="600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Degree centr: </a:t>
          </a:r>
          <a:r>
            <a:rPr lang="de-DE" sz="600" i="1" u="sng" baseline="0">
              <a:latin typeface="+mn-lt"/>
              <a:ea typeface="+mn-ea"/>
              <a:cs typeface="+mn-cs"/>
            </a:rPr>
            <a:t>high</a:t>
          </a:r>
          <a:endParaRPr lang="de-DE" sz="600" u="sng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Size units: </a:t>
          </a:r>
          <a:r>
            <a:rPr lang="de-DE" sz="600" i="1" u="sng" baseline="0">
              <a:latin typeface="+mn-lt"/>
              <a:ea typeface="+mn-ea"/>
              <a:cs typeface="+mn-cs"/>
            </a:rPr>
            <a:t>large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Reg. div.: </a:t>
          </a:r>
          <a:r>
            <a:rPr lang="de-DE" sz="600" i="1" baseline="0">
              <a:latin typeface="+mn-lt"/>
              <a:ea typeface="+mn-ea"/>
              <a:cs typeface="+mn-cs"/>
            </a:rPr>
            <a:t>con.-</a:t>
          </a:r>
          <a:r>
            <a:rPr lang="de-DE" sz="600" i="1" u="sng" baseline="0">
              <a:latin typeface="+mn-lt"/>
              <a:ea typeface="+mn-ea"/>
              <a:cs typeface="+mn-cs"/>
            </a:rPr>
            <a:t>incr.*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i="0" baseline="0">
              <a:latin typeface="+mn-lt"/>
              <a:ea typeface="+mn-ea"/>
              <a:cs typeface="+mn-cs"/>
            </a:rPr>
            <a:t>EU-CO</a:t>
          </a:r>
          <a:r>
            <a:rPr lang="de-DE" sz="600" i="0" baseline="-25000">
              <a:latin typeface="+mn-lt"/>
              <a:ea typeface="+mn-ea"/>
              <a:cs typeface="+mn-cs"/>
            </a:rPr>
            <a:t>2</a:t>
          </a:r>
          <a:r>
            <a:rPr lang="de-DE" sz="600" i="0" baseline="0">
              <a:latin typeface="+mn-lt"/>
              <a:ea typeface="+mn-ea"/>
              <a:cs typeface="+mn-cs"/>
            </a:rPr>
            <a:t> policy: </a:t>
          </a:r>
          <a:r>
            <a:rPr lang="de-DE" sz="600" i="0" u="sng" baseline="0">
              <a:latin typeface="+mn-lt"/>
              <a:ea typeface="+mn-ea"/>
              <a:cs typeface="+mn-cs"/>
            </a:rPr>
            <a:t>moderate CO</a:t>
          </a:r>
          <a:r>
            <a:rPr lang="de-DE" sz="600" i="0" u="sng" baseline="-25000">
              <a:latin typeface="+mn-lt"/>
              <a:ea typeface="+mn-ea"/>
              <a:cs typeface="+mn-cs"/>
            </a:rPr>
            <a:t>2</a:t>
          </a:r>
          <a:r>
            <a:rPr lang="de-DE" sz="600" i="0" u="sng" baseline="0">
              <a:latin typeface="+mn-lt"/>
              <a:ea typeface="+mn-ea"/>
              <a:cs typeface="+mn-cs"/>
            </a:rPr>
            <a:t> reduction targets </a:t>
          </a:r>
          <a:endParaRPr lang="de-DE" sz="600" i="1" u="sng" baseline="0">
            <a:latin typeface="+mn-lt"/>
            <a:ea typeface="+mn-ea"/>
            <a:cs typeface="+mn-cs"/>
          </a:endParaRP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de-DE" sz="600" b="0" i="0" baseline="0">
              <a:latin typeface="+mn-lt"/>
              <a:ea typeface="+mn-ea"/>
              <a:cs typeface="+mn-cs"/>
            </a:rPr>
            <a:t>(8)</a:t>
          </a:r>
          <a:endParaRPr lang="de-DE" sz="600"/>
        </a:p>
      </dgm:t>
    </dgm:pt>
    <dgm:pt modelId="{D192451E-B027-4426-8D59-0764663EE61E}" type="parTrans" cxnId="{29B1EA14-15E1-465D-ABCB-6FFC15447467}">
      <dgm:prSet/>
      <dgm:spPr/>
      <dgm:t>
        <a:bodyPr/>
        <a:lstStyle/>
        <a:p>
          <a:endParaRPr lang="de-DE"/>
        </a:p>
      </dgm:t>
    </dgm:pt>
    <dgm:pt modelId="{2DE55B6F-905A-4ACC-8235-4B9A3F645735}" type="sibTrans" cxnId="{29B1EA14-15E1-465D-ABCB-6FFC15447467}">
      <dgm:prSet/>
      <dgm:spPr/>
      <dgm:t>
        <a:bodyPr/>
        <a:lstStyle/>
        <a:p>
          <a:endParaRPr lang="de-DE"/>
        </a:p>
      </dgm:t>
    </dgm:pt>
    <dgm:pt modelId="{699BEA9D-1CA2-4211-A66E-741C3A91558B}">
      <dgm:prSet phldrT="[Text]"/>
      <dgm:spPr/>
      <dgm:t>
        <a:bodyPr/>
        <a:lstStyle/>
        <a:p>
          <a:r>
            <a:rPr lang="de-DE"/>
            <a:t>Grid expansion: </a:t>
          </a:r>
          <a:r>
            <a:rPr lang="de-DE" i="1" u="sng" baseline="0"/>
            <a:t>unrestrained</a:t>
          </a:r>
        </a:p>
      </dgm:t>
    </dgm:pt>
    <dgm:pt modelId="{275FC25E-FA00-4FF9-8BE3-823A54AE2273}" type="parTrans" cxnId="{11C4030C-A44B-4512-B2A9-63266DE3A709}">
      <dgm:prSet/>
      <dgm:spPr/>
      <dgm:t>
        <a:bodyPr/>
        <a:lstStyle/>
        <a:p>
          <a:endParaRPr lang="de-DE"/>
        </a:p>
      </dgm:t>
    </dgm:pt>
    <dgm:pt modelId="{A0298CA5-004D-4509-9891-685483B9B2F6}" type="sibTrans" cxnId="{11C4030C-A44B-4512-B2A9-63266DE3A709}">
      <dgm:prSet/>
      <dgm:spPr/>
      <dgm:t>
        <a:bodyPr/>
        <a:lstStyle/>
        <a:p>
          <a:endParaRPr lang="de-DE"/>
        </a:p>
      </dgm:t>
    </dgm:pt>
    <dgm:pt modelId="{FABF114A-2067-4A38-B75C-8BC34ED0F52D}">
      <dgm:prSet phldrT="[Text]" custT="1"/>
      <dgm:spPr/>
      <dgm:t>
        <a:bodyPr lIns="0" tIns="0" rIns="0" bIns="0"/>
        <a:lstStyle/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/>
            <a:t>GDP</a:t>
          </a:r>
          <a:r>
            <a:rPr lang="de-DE" sz="600" i="1"/>
            <a:t>: </a:t>
          </a:r>
          <a:r>
            <a:rPr lang="de-DE" sz="600" i="1" u="sng" baseline="0"/>
            <a:t>strong inc</a:t>
          </a:r>
          <a:r>
            <a:rPr lang="de-DE" sz="600" i="1"/>
            <a:t>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Pop.: </a:t>
          </a:r>
          <a:r>
            <a:rPr lang="de-DE" sz="600" i="1" u="sng" baseline="0"/>
            <a:t>slight dec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Env. aw.: </a:t>
          </a:r>
          <a:r>
            <a:rPr lang="de-DE" sz="600" i="1" u="sng" baseline="0"/>
            <a:t>unchanged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Know.: </a:t>
          </a:r>
          <a:r>
            <a:rPr lang="de-DE" sz="600" i="1" u="sng" baseline="0"/>
            <a:t>str. incr</a:t>
          </a:r>
          <a:r>
            <a:rPr lang="de-DE" sz="600" i="1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Innov. dyn.:  </a:t>
          </a:r>
          <a:r>
            <a:rPr lang="de-DE" sz="600" i="1" u="sng" baseline="0"/>
            <a:t>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Will. invest: </a:t>
          </a:r>
          <a:r>
            <a:rPr lang="de-DE" sz="600" i="1" u="sng" baseline="0"/>
            <a:t>high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Replace.: </a:t>
          </a:r>
          <a:r>
            <a:rPr lang="de-DE" sz="600" i="1" u="sng" baseline="0"/>
            <a:t>acc. sig</a:t>
          </a:r>
          <a:r>
            <a:rPr lang="de-DE" sz="600" i="1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Clim. cha.: </a:t>
          </a:r>
          <a:r>
            <a:rPr lang="de-DE" sz="600" i="1" u="sng" baseline="0"/>
            <a:t>slight. vis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Res. scarity: </a:t>
          </a:r>
          <a:r>
            <a:rPr lang="de-DE" sz="600" i="1" u="sng" baseline="0"/>
            <a:t>str. incr</a:t>
          </a:r>
          <a:r>
            <a:rPr lang="de-DE" sz="600" i="1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Space req.: </a:t>
          </a:r>
          <a:r>
            <a:rPr lang="de-DE" sz="600" i="1" u="sng" baseline="0"/>
            <a:t>str. incr</a:t>
          </a:r>
          <a:r>
            <a:rPr lang="de-DE" sz="600" i="1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Elec. equip.: </a:t>
          </a:r>
          <a:r>
            <a:rPr lang="de-DE" sz="600" i="1" u="sng" baseline="0"/>
            <a:t>str. 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/>
            <a:t>E-cons. HH: </a:t>
          </a:r>
          <a:r>
            <a:rPr lang="de-DE" sz="600" i="1" u="sng" baseline="0"/>
            <a:t>grad.dec.</a:t>
          </a:r>
          <a:r>
            <a:rPr lang="de-DE" sz="600" baseline="0"/>
            <a:t> 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E-cons.Ind.: </a:t>
          </a:r>
          <a:r>
            <a:rPr lang="de-DE" sz="600" i="1" u="sng" baseline="0"/>
            <a:t>grad.dec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E-cons.Tr.: </a:t>
          </a:r>
          <a:r>
            <a:rPr lang="de-DE" sz="600" i="1" baseline="0"/>
            <a:t>grad./str. dec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E-cons.Oth: </a:t>
          </a:r>
          <a:r>
            <a:rPr lang="de-DE" sz="600" i="1" baseline="0"/>
            <a:t>grad./str. dec.</a:t>
          </a:r>
          <a:endParaRPr lang="de-DE" sz="600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Degree centr: </a:t>
          </a:r>
          <a:r>
            <a:rPr lang="de-DE" sz="600" i="1" u="sng" baseline="0">
              <a:latin typeface="+mn-lt"/>
              <a:ea typeface="+mn-ea"/>
              <a:cs typeface="+mn-cs"/>
            </a:rPr>
            <a:t>high</a:t>
          </a:r>
          <a:endParaRPr lang="de-DE" sz="600" u="sng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Size units: </a:t>
          </a:r>
          <a:r>
            <a:rPr lang="de-DE" sz="600" i="1" u="sng" baseline="0">
              <a:latin typeface="+mn-lt"/>
              <a:ea typeface="+mn-ea"/>
              <a:cs typeface="+mn-cs"/>
            </a:rPr>
            <a:t>large</a:t>
          </a:r>
          <a:r>
            <a:rPr lang="de-DE" sz="600" baseline="0">
              <a:latin typeface="+mn-lt"/>
              <a:ea typeface="+mn-ea"/>
              <a:cs typeface="+mn-cs"/>
            </a:rPr>
            <a:t>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600" baseline="0">
              <a:latin typeface="+mn-lt"/>
              <a:ea typeface="+mn-ea"/>
              <a:cs typeface="+mn-cs"/>
            </a:rPr>
            <a:t>Reg. div.: </a:t>
          </a:r>
          <a:r>
            <a:rPr lang="de-DE" sz="600" i="1" baseline="0">
              <a:latin typeface="+mn-lt"/>
              <a:ea typeface="+mn-ea"/>
              <a:cs typeface="+mn-cs"/>
            </a:rPr>
            <a:t>const./incr.</a:t>
          </a:r>
        </a:p>
        <a:p>
          <a:r>
            <a:rPr lang="de-DE" sz="600" i="0" baseline="0">
              <a:latin typeface="+mn-lt"/>
              <a:ea typeface="+mn-ea"/>
              <a:cs typeface="+mn-cs"/>
            </a:rPr>
            <a:t>EU-CO</a:t>
          </a:r>
          <a:r>
            <a:rPr lang="de-DE" sz="600" i="0" baseline="-25000">
              <a:latin typeface="+mn-lt"/>
              <a:ea typeface="+mn-ea"/>
              <a:cs typeface="+mn-cs"/>
            </a:rPr>
            <a:t>2</a:t>
          </a:r>
          <a:r>
            <a:rPr lang="de-DE" sz="600" i="0" baseline="0">
              <a:latin typeface="+mn-lt"/>
              <a:ea typeface="+mn-ea"/>
              <a:cs typeface="+mn-cs"/>
            </a:rPr>
            <a:t> policy: </a:t>
          </a:r>
          <a:r>
            <a:rPr lang="de-DE" sz="600" i="0" u="sng" baseline="0">
              <a:latin typeface="+mn-lt"/>
              <a:ea typeface="+mn-ea"/>
              <a:cs typeface="+mn-cs"/>
            </a:rPr>
            <a:t>moderate CO</a:t>
          </a:r>
          <a:r>
            <a:rPr lang="de-DE" sz="600" i="0" u="sng" baseline="-25000">
              <a:latin typeface="+mn-lt"/>
              <a:ea typeface="+mn-ea"/>
              <a:cs typeface="+mn-cs"/>
            </a:rPr>
            <a:t>2</a:t>
          </a:r>
          <a:r>
            <a:rPr lang="de-DE" sz="600" i="0" u="sng" baseline="0">
              <a:latin typeface="+mn-lt"/>
              <a:ea typeface="+mn-ea"/>
              <a:cs typeface="+mn-cs"/>
            </a:rPr>
            <a:t> reduction targets </a:t>
          </a:r>
          <a:endParaRPr lang="de-DE" sz="600" i="1" u="sng" baseline="0">
            <a:latin typeface="+mn-lt"/>
            <a:ea typeface="+mn-ea"/>
            <a:cs typeface="+mn-cs"/>
          </a:endParaRP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de-DE" sz="600" b="0" i="0" baseline="0">
              <a:latin typeface="+mn-lt"/>
              <a:ea typeface="+mn-ea"/>
              <a:cs typeface="+mn-cs"/>
            </a:rPr>
            <a:t>(8)</a:t>
          </a:r>
          <a:endParaRPr lang="de-DE" sz="600" b="0" i="0"/>
        </a:p>
      </dgm:t>
    </dgm:pt>
    <dgm:pt modelId="{4E96A68F-84BA-49A6-B4D1-0977155285F3}" type="parTrans" cxnId="{E9A56617-37FE-4C27-9DA4-7B6AE7FBD0F8}">
      <dgm:prSet/>
      <dgm:spPr/>
      <dgm:t>
        <a:bodyPr/>
        <a:lstStyle/>
        <a:p>
          <a:endParaRPr lang="de-DE"/>
        </a:p>
      </dgm:t>
    </dgm:pt>
    <dgm:pt modelId="{0E8FA1B4-888F-491C-B943-15C5B1BF9988}" type="sibTrans" cxnId="{E9A56617-37FE-4C27-9DA4-7B6AE7FBD0F8}">
      <dgm:prSet/>
      <dgm:spPr/>
      <dgm:t>
        <a:bodyPr/>
        <a:lstStyle/>
        <a:p>
          <a:endParaRPr lang="de-DE"/>
        </a:p>
      </dgm:t>
    </dgm:pt>
    <dgm:pt modelId="{BF3D595D-983E-44B2-926B-5382C8CB3A94}">
      <dgm:prSet/>
      <dgm:spPr/>
      <dgm:t>
        <a:bodyPr/>
        <a:lstStyle/>
        <a:p>
          <a:r>
            <a:rPr lang="de-DE"/>
            <a:t>National Future I</a:t>
          </a:r>
        </a:p>
      </dgm:t>
    </dgm:pt>
    <dgm:pt modelId="{8DBB8B01-E417-4958-9250-4EA62CB89B60}" type="parTrans" cxnId="{1EF4D9C3-BF97-48ED-B52B-7F45793741B1}">
      <dgm:prSet/>
      <dgm:spPr>
        <a:ln>
          <a:noFill/>
        </a:ln>
      </dgm:spPr>
      <dgm:t>
        <a:bodyPr/>
        <a:lstStyle/>
        <a:p>
          <a:endParaRPr lang="de-DE"/>
        </a:p>
      </dgm:t>
    </dgm:pt>
    <dgm:pt modelId="{26A4840B-F4F2-4180-A891-761E0FDC9613}" type="sibTrans" cxnId="{1EF4D9C3-BF97-48ED-B52B-7F45793741B1}">
      <dgm:prSet/>
      <dgm:spPr/>
      <dgm:t>
        <a:bodyPr/>
        <a:lstStyle/>
        <a:p>
          <a:endParaRPr lang="de-DE"/>
        </a:p>
      </dgm:t>
    </dgm:pt>
    <dgm:pt modelId="{25076C7D-889F-4B40-975E-FF32CB2320E9}">
      <dgm:prSet/>
      <dgm:spPr/>
      <dgm:t>
        <a:bodyPr/>
        <a:lstStyle/>
        <a:p>
          <a:r>
            <a:rPr lang="de-DE"/>
            <a:t>National Future II</a:t>
          </a:r>
        </a:p>
      </dgm:t>
    </dgm:pt>
    <dgm:pt modelId="{F081B5DB-E9F4-4AE0-8D4C-13797A7823D0}" type="parTrans" cxnId="{1A486F27-FE91-4695-AEE7-CE96D2EDB484}">
      <dgm:prSet/>
      <dgm:spPr>
        <a:ln>
          <a:noFill/>
        </a:ln>
      </dgm:spPr>
      <dgm:t>
        <a:bodyPr/>
        <a:lstStyle/>
        <a:p>
          <a:endParaRPr lang="de-DE"/>
        </a:p>
      </dgm:t>
    </dgm:pt>
    <dgm:pt modelId="{3B485F74-5F6F-45C2-97AB-FC6E4C00297D}" type="sibTrans" cxnId="{1A486F27-FE91-4695-AEE7-CE96D2EDB484}">
      <dgm:prSet/>
      <dgm:spPr/>
      <dgm:t>
        <a:bodyPr/>
        <a:lstStyle/>
        <a:p>
          <a:endParaRPr lang="de-DE"/>
        </a:p>
      </dgm:t>
    </dgm:pt>
    <dgm:pt modelId="{ECDC0577-8DEE-43BA-B895-20EC041EC8EF}">
      <dgm:prSet/>
      <dgm:spPr/>
      <dgm:t>
        <a:bodyPr/>
        <a:lstStyle/>
        <a:p>
          <a:r>
            <a:rPr lang="de-DE"/>
            <a:t>National Future III</a:t>
          </a:r>
        </a:p>
      </dgm:t>
    </dgm:pt>
    <dgm:pt modelId="{49A33FFE-CB4F-4B75-970B-83965EEBDEDC}" type="parTrans" cxnId="{666CF213-9E01-4EA4-B361-827C6902D91C}">
      <dgm:prSet/>
      <dgm:spPr>
        <a:ln>
          <a:noFill/>
        </a:ln>
      </dgm:spPr>
      <dgm:t>
        <a:bodyPr/>
        <a:lstStyle/>
        <a:p>
          <a:endParaRPr lang="de-DE"/>
        </a:p>
      </dgm:t>
    </dgm:pt>
    <dgm:pt modelId="{4C14AA5B-3765-4157-9A65-35FA2F2E6170}" type="sibTrans" cxnId="{666CF213-9E01-4EA4-B361-827C6902D91C}">
      <dgm:prSet/>
      <dgm:spPr/>
      <dgm:t>
        <a:bodyPr/>
        <a:lstStyle/>
        <a:p>
          <a:endParaRPr lang="de-DE"/>
        </a:p>
      </dgm:t>
    </dgm:pt>
    <dgm:pt modelId="{DBFA364B-7BED-4D05-A9BA-72B43CB0F4FC}">
      <dgm:prSet/>
      <dgm:spPr/>
      <dgm:t>
        <a:bodyPr/>
        <a:lstStyle/>
        <a:p>
          <a:r>
            <a:rPr lang="de-DE"/>
            <a:t>National Future IV</a:t>
          </a:r>
        </a:p>
      </dgm:t>
    </dgm:pt>
    <dgm:pt modelId="{98B2BBCA-F638-4FF3-BFD4-B3A66DD1CC9B}" type="parTrans" cxnId="{9C25ED44-2E41-43C5-BE05-6E9A925C7501}">
      <dgm:prSet/>
      <dgm:spPr>
        <a:ln>
          <a:noFill/>
        </a:ln>
      </dgm:spPr>
      <dgm:t>
        <a:bodyPr/>
        <a:lstStyle/>
        <a:p>
          <a:endParaRPr lang="de-DE"/>
        </a:p>
      </dgm:t>
    </dgm:pt>
    <dgm:pt modelId="{983A4A3B-28C4-4C1F-AF44-13AF03ACDB66}" type="sibTrans" cxnId="{9C25ED44-2E41-43C5-BE05-6E9A925C7501}">
      <dgm:prSet/>
      <dgm:spPr/>
      <dgm:t>
        <a:bodyPr/>
        <a:lstStyle/>
        <a:p>
          <a:endParaRPr lang="de-DE"/>
        </a:p>
      </dgm:t>
    </dgm:pt>
    <dgm:pt modelId="{F88D2985-0DDA-49A6-B2EF-C7C91B74A847}">
      <dgm:prSet/>
      <dgm:spPr/>
      <dgm:t>
        <a:bodyPr/>
        <a:lstStyle/>
        <a:p>
          <a:r>
            <a:rPr lang="de-DE"/>
            <a:t>National Future V</a:t>
          </a:r>
        </a:p>
      </dgm:t>
    </dgm:pt>
    <dgm:pt modelId="{CE9BBB01-FF6E-4880-93DF-D5EA84C383AC}" type="parTrans" cxnId="{570DBABA-1A9E-4EE4-B5F3-CC3F1E10F622}">
      <dgm:prSet/>
      <dgm:spPr>
        <a:ln>
          <a:noFill/>
        </a:ln>
      </dgm:spPr>
      <dgm:t>
        <a:bodyPr/>
        <a:lstStyle/>
        <a:p>
          <a:endParaRPr lang="de-DE"/>
        </a:p>
      </dgm:t>
    </dgm:pt>
    <dgm:pt modelId="{ADA110A1-D3FC-438A-9386-3BB1333CEDFF}" type="sibTrans" cxnId="{570DBABA-1A9E-4EE4-B5F3-CC3F1E10F622}">
      <dgm:prSet/>
      <dgm:spPr/>
      <dgm:t>
        <a:bodyPr/>
        <a:lstStyle/>
        <a:p>
          <a:endParaRPr lang="de-DE"/>
        </a:p>
      </dgm:t>
    </dgm:pt>
    <dgm:pt modelId="{92511BF7-8908-4EFE-B648-4E72446A7E4C}">
      <dgm:prSet phldrT="[Text]"/>
      <dgm:spPr/>
      <dgm:t>
        <a:bodyPr/>
        <a:lstStyle/>
        <a:p>
          <a:r>
            <a:rPr lang="de-DE"/>
            <a:t>Env./energy</a:t>
          </a:r>
          <a:r>
            <a:rPr lang="de-DE" baseline="0"/>
            <a:t> policy: </a:t>
          </a:r>
          <a:r>
            <a:rPr lang="de-DE" i="1" u="sng" baseline="0"/>
            <a:t>focus amb. CO</a:t>
          </a:r>
          <a:r>
            <a:rPr lang="de-DE" i="1" u="sng" baseline="-25000"/>
            <a:t>2</a:t>
          </a:r>
          <a:r>
            <a:rPr lang="de-DE" i="1" u="sng" baseline="0"/>
            <a:t> red. </a:t>
          </a:r>
          <a:endParaRPr lang="de-DE" u="sng" baseline="0"/>
        </a:p>
      </dgm:t>
    </dgm:pt>
    <dgm:pt modelId="{B313186C-07A0-407D-B79A-EBACDA48AC04}" type="sibTrans" cxnId="{87B05AD9-4781-413F-A19B-90A1915D2219}">
      <dgm:prSet/>
      <dgm:spPr/>
      <dgm:t>
        <a:bodyPr/>
        <a:lstStyle/>
        <a:p>
          <a:endParaRPr lang="de-DE"/>
        </a:p>
      </dgm:t>
    </dgm:pt>
    <dgm:pt modelId="{6FBC2684-712F-4BC7-BE8C-C82419065BD4}" type="parTrans" cxnId="{87B05AD9-4781-413F-A19B-90A1915D2219}">
      <dgm:prSet/>
      <dgm:spPr/>
      <dgm:t>
        <a:bodyPr/>
        <a:lstStyle/>
        <a:p>
          <a:endParaRPr lang="de-DE"/>
        </a:p>
      </dgm:t>
    </dgm:pt>
    <dgm:pt modelId="{F4AB20C2-4B7C-446F-86E7-A66CE9B8E5F9}" type="pres">
      <dgm:prSet presAssocID="{2FBB38DD-ABE2-4B26-9BEB-8E5AFA6ECBEA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de-DE"/>
        </a:p>
      </dgm:t>
    </dgm:pt>
    <dgm:pt modelId="{BC273D7A-BA7F-48C2-809E-715A104AA624}" type="pres">
      <dgm:prSet presAssocID="{C178B6A9-EEE1-4A7B-950C-80CB2FECE0B5}" presName="hierRoot1" presStyleCnt="0"/>
      <dgm:spPr/>
    </dgm:pt>
    <dgm:pt modelId="{731DAE3B-2CB3-4564-888D-E2A08C516BAB}" type="pres">
      <dgm:prSet presAssocID="{C178B6A9-EEE1-4A7B-950C-80CB2FECE0B5}" presName="composite" presStyleCnt="0"/>
      <dgm:spPr/>
    </dgm:pt>
    <dgm:pt modelId="{F4F30A27-3CBC-4AD6-A242-15CBB0692A67}" type="pres">
      <dgm:prSet presAssocID="{C178B6A9-EEE1-4A7B-950C-80CB2FECE0B5}" presName="background" presStyleLbl="node0" presStyleIdx="0" presStyleCnt="1"/>
      <dgm:spPr>
        <a:noFill/>
      </dgm:spPr>
      <dgm:t>
        <a:bodyPr/>
        <a:lstStyle/>
        <a:p>
          <a:endParaRPr lang="de-DE"/>
        </a:p>
      </dgm:t>
    </dgm:pt>
    <dgm:pt modelId="{4AC42DB1-B6D5-4D94-BE34-C9C9E588816F}" type="pres">
      <dgm:prSet presAssocID="{C178B6A9-EEE1-4A7B-950C-80CB2FECE0B5}" presName="text" presStyleLbl="fgAcc0" presStyleIdx="0" presStyleCnt="1" custScaleX="287466" custScaleY="46222" custLinFactNeighborX="6228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6A35E222-0A06-411C-A6EF-EA51F8D6B1E4}" type="pres">
      <dgm:prSet presAssocID="{C178B6A9-EEE1-4A7B-950C-80CB2FECE0B5}" presName="hierChild2" presStyleCnt="0"/>
      <dgm:spPr/>
    </dgm:pt>
    <dgm:pt modelId="{C97FF6E1-963C-4AC7-A4B2-1A3E05D6AABD}" type="pres">
      <dgm:prSet presAssocID="{7BB6BD70-8B7B-4C7D-A9F7-64C82B60FA63}" presName="Name10" presStyleLbl="parChTrans1D2" presStyleIdx="0" presStyleCnt="2"/>
      <dgm:spPr/>
      <dgm:t>
        <a:bodyPr/>
        <a:lstStyle/>
        <a:p>
          <a:endParaRPr lang="de-DE"/>
        </a:p>
      </dgm:t>
    </dgm:pt>
    <dgm:pt modelId="{9869EE8E-2BD3-40B1-830D-7A9073D14367}" type="pres">
      <dgm:prSet presAssocID="{999565EA-9211-4C13-924E-042A370E70D2}" presName="hierRoot2" presStyleCnt="0"/>
      <dgm:spPr/>
    </dgm:pt>
    <dgm:pt modelId="{C85431ED-90F7-4DDD-BCD8-B6C376EE790F}" type="pres">
      <dgm:prSet presAssocID="{999565EA-9211-4C13-924E-042A370E70D2}" presName="composite2" presStyleCnt="0"/>
      <dgm:spPr/>
    </dgm:pt>
    <dgm:pt modelId="{8BE424D0-3DD1-436A-8244-3E8E70F64243}" type="pres">
      <dgm:prSet presAssocID="{999565EA-9211-4C13-924E-042A370E70D2}" presName="background2" presStyleLbl="node2" presStyleIdx="0" presStyleCnt="2"/>
      <dgm:spPr/>
    </dgm:pt>
    <dgm:pt modelId="{6F4D42C1-F569-4DD7-8368-0B66FFAEDA13}" type="pres">
      <dgm:prSet presAssocID="{999565EA-9211-4C13-924E-042A370E70D2}" presName="text2" presStyleLbl="fgAcc2" presStyleIdx="0" presStyleCnt="2" custScaleX="125984" custScaleY="38637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0796282C-163E-4378-A4D7-F5CCF84AE5F4}" type="pres">
      <dgm:prSet presAssocID="{999565EA-9211-4C13-924E-042A370E70D2}" presName="hierChild3" presStyleCnt="0"/>
      <dgm:spPr/>
    </dgm:pt>
    <dgm:pt modelId="{30572373-FBDD-40C2-A88D-D004CD12AC42}" type="pres">
      <dgm:prSet presAssocID="{4B21F3AB-C03A-46C4-9AC8-7EED88D31FD4}" presName="Name17" presStyleLbl="parChTrans1D3" presStyleIdx="0" presStyleCnt="4"/>
      <dgm:spPr/>
      <dgm:t>
        <a:bodyPr/>
        <a:lstStyle/>
        <a:p>
          <a:endParaRPr lang="de-DE"/>
        </a:p>
      </dgm:t>
    </dgm:pt>
    <dgm:pt modelId="{F735388C-E139-4A9C-BF01-F5A518FEF341}" type="pres">
      <dgm:prSet presAssocID="{9A697FEE-CB83-4D4E-B0AC-6F2386D90292}" presName="hierRoot3" presStyleCnt="0"/>
      <dgm:spPr/>
    </dgm:pt>
    <dgm:pt modelId="{137B20C7-B6E1-41E3-835C-E13D2B3BE1D5}" type="pres">
      <dgm:prSet presAssocID="{9A697FEE-CB83-4D4E-B0AC-6F2386D90292}" presName="composite3" presStyleCnt="0"/>
      <dgm:spPr/>
    </dgm:pt>
    <dgm:pt modelId="{C2EAC873-0023-4247-ABBA-071F7CEC5984}" type="pres">
      <dgm:prSet presAssocID="{9A697FEE-CB83-4D4E-B0AC-6F2386D90292}" presName="background3" presStyleLbl="node3" presStyleIdx="0" presStyleCnt="4"/>
      <dgm:spPr/>
    </dgm:pt>
    <dgm:pt modelId="{89881B36-F4BA-4D47-89C6-153A67B7611A}" type="pres">
      <dgm:prSet presAssocID="{9A697FEE-CB83-4D4E-B0AC-6F2386D90292}" presName="text3" presStyleLbl="fgAcc3" presStyleIdx="0" presStyleCnt="4" custScaleX="120577" custScaleY="6328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949A043F-2A97-4BCC-8F4C-5296A981C9B4}" type="pres">
      <dgm:prSet presAssocID="{9A697FEE-CB83-4D4E-B0AC-6F2386D90292}" presName="hierChild4" presStyleCnt="0"/>
      <dgm:spPr/>
    </dgm:pt>
    <dgm:pt modelId="{55DD794B-6CE8-48AF-9DED-92E6B1F4CE9F}" type="pres">
      <dgm:prSet presAssocID="{275FC25E-FA00-4FF9-8BE3-823A54AE2273}" presName="Name23" presStyleLbl="parChTrans1D4" presStyleIdx="0" presStyleCnt="15"/>
      <dgm:spPr/>
      <dgm:t>
        <a:bodyPr/>
        <a:lstStyle/>
        <a:p>
          <a:endParaRPr lang="de-DE"/>
        </a:p>
      </dgm:t>
    </dgm:pt>
    <dgm:pt modelId="{33C44CB1-DEAE-4754-A58E-37E5506928D5}" type="pres">
      <dgm:prSet presAssocID="{699BEA9D-1CA2-4211-A66E-741C3A91558B}" presName="hierRoot4" presStyleCnt="0"/>
      <dgm:spPr/>
    </dgm:pt>
    <dgm:pt modelId="{E451F9D5-6310-40E1-9ACC-6CBB56A2A8BD}" type="pres">
      <dgm:prSet presAssocID="{699BEA9D-1CA2-4211-A66E-741C3A91558B}" presName="composite4" presStyleCnt="0"/>
      <dgm:spPr/>
    </dgm:pt>
    <dgm:pt modelId="{701F8CC2-E8CF-4E1D-B6F1-59CAB1CF5008}" type="pres">
      <dgm:prSet presAssocID="{699BEA9D-1CA2-4211-A66E-741C3A91558B}" presName="background4" presStyleLbl="node4" presStyleIdx="0" presStyleCnt="15"/>
      <dgm:spPr/>
    </dgm:pt>
    <dgm:pt modelId="{7520E737-0068-4888-AF89-D8CC0B0BAE25}" type="pres">
      <dgm:prSet presAssocID="{699BEA9D-1CA2-4211-A66E-741C3A91558B}" presName="text4" presStyleLbl="fgAcc4" presStyleIdx="0" presStyleCnt="15" custScaleY="55028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3DE68D95-BDAC-4A81-895F-9456FD19AEC4}" type="pres">
      <dgm:prSet presAssocID="{699BEA9D-1CA2-4211-A66E-741C3A91558B}" presName="hierChild5" presStyleCnt="0"/>
      <dgm:spPr/>
    </dgm:pt>
    <dgm:pt modelId="{05CB7AC7-1DF0-4F21-A1DA-F2FA5481B6C4}" type="pres">
      <dgm:prSet presAssocID="{4E96A68F-84BA-49A6-B4D1-0977155285F3}" presName="Name23" presStyleLbl="parChTrans1D4" presStyleIdx="1" presStyleCnt="15"/>
      <dgm:spPr/>
      <dgm:t>
        <a:bodyPr/>
        <a:lstStyle/>
        <a:p>
          <a:endParaRPr lang="de-DE"/>
        </a:p>
      </dgm:t>
    </dgm:pt>
    <dgm:pt modelId="{5B6B0CA5-B985-44E2-821B-B4B713B29094}" type="pres">
      <dgm:prSet presAssocID="{FABF114A-2067-4A38-B75C-8BC34ED0F52D}" presName="hierRoot4" presStyleCnt="0"/>
      <dgm:spPr/>
    </dgm:pt>
    <dgm:pt modelId="{9DD8B9F9-C633-4BAF-B115-5FA77B0A7B5B}" type="pres">
      <dgm:prSet presAssocID="{FABF114A-2067-4A38-B75C-8BC34ED0F52D}" presName="composite4" presStyleCnt="0"/>
      <dgm:spPr/>
    </dgm:pt>
    <dgm:pt modelId="{FA987C22-DA45-4F37-96CE-C938B9DEFA14}" type="pres">
      <dgm:prSet presAssocID="{FABF114A-2067-4A38-B75C-8BC34ED0F52D}" presName="background4" presStyleLbl="node4" presStyleIdx="1" presStyleCnt="15"/>
      <dgm:spPr/>
      <dgm:t>
        <a:bodyPr/>
        <a:lstStyle/>
        <a:p>
          <a:endParaRPr lang="de-DE"/>
        </a:p>
      </dgm:t>
    </dgm:pt>
    <dgm:pt modelId="{72174C12-5530-4656-9BBA-076403B8E2F2}" type="pres">
      <dgm:prSet presAssocID="{FABF114A-2067-4A38-B75C-8BC34ED0F52D}" presName="text4" presStyleLbl="fgAcc4" presStyleIdx="1" presStyleCnt="15" custScaleX="139345" custScaleY="469377" custLinFactNeighborY="-13272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75D8DFE5-CC74-45EC-95D1-0BA9C582C97D}" type="pres">
      <dgm:prSet presAssocID="{FABF114A-2067-4A38-B75C-8BC34ED0F52D}" presName="hierChild5" presStyleCnt="0"/>
      <dgm:spPr/>
    </dgm:pt>
    <dgm:pt modelId="{FAF3544A-AF07-4873-AA64-990B7CCC265A}" type="pres">
      <dgm:prSet presAssocID="{8DBB8B01-E417-4958-9250-4EA62CB89B60}" presName="Name23" presStyleLbl="parChTrans1D4" presStyleIdx="2" presStyleCnt="15" custSzX="106774" custSzY="143284"/>
      <dgm:spPr/>
      <dgm:t>
        <a:bodyPr/>
        <a:lstStyle/>
        <a:p>
          <a:endParaRPr lang="de-DE"/>
        </a:p>
      </dgm:t>
    </dgm:pt>
    <dgm:pt modelId="{6191ADE4-45EA-4084-833F-E273315E0E97}" type="pres">
      <dgm:prSet presAssocID="{BF3D595D-983E-44B2-926B-5382C8CB3A94}" presName="hierRoot4" presStyleCnt="0"/>
      <dgm:spPr/>
    </dgm:pt>
    <dgm:pt modelId="{01F996E3-B37B-4F89-9281-EA8231F56E79}" type="pres">
      <dgm:prSet presAssocID="{BF3D595D-983E-44B2-926B-5382C8CB3A94}" presName="composite4" presStyleCnt="0"/>
      <dgm:spPr/>
    </dgm:pt>
    <dgm:pt modelId="{B231C94B-D058-4FFE-986C-00D823840F17}" type="pres">
      <dgm:prSet presAssocID="{BF3D595D-983E-44B2-926B-5382C8CB3A94}" presName="background4" presStyleLbl="node4" presStyleIdx="2" presStyleCnt="15"/>
      <dgm:spPr>
        <a:noFill/>
      </dgm:spPr>
      <dgm:t>
        <a:bodyPr/>
        <a:lstStyle/>
        <a:p>
          <a:endParaRPr lang="de-DE"/>
        </a:p>
      </dgm:t>
    </dgm:pt>
    <dgm:pt modelId="{5CB960A2-565A-45C4-9953-FE98990BB698}" type="pres">
      <dgm:prSet presAssocID="{BF3D595D-983E-44B2-926B-5382C8CB3A94}" presName="text4" presStyleLbl="fgAcc4" presStyleIdx="2" presStyleCnt="15" custScaleY="47063" custLinFactNeighborX="-6290" custLinFactNeighborY="-29402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AE31FCE7-2727-4EA3-9FA5-60D96D65359A}" type="pres">
      <dgm:prSet presAssocID="{BF3D595D-983E-44B2-926B-5382C8CB3A94}" presName="hierChild5" presStyleCnt="0"/>
      <dgm:spPr/>
    </dgm:pt>
    <dgm:pt modelId="{C1D507AE-256D-475C-B565-4D9ADBACB2BC}" type="pres">
      <dgm:prSet presAssocID="{2D3084CD-17A3-44F6-9F63-21A586D283E8}" presName="Name17" presStyleLbl="parChTrans1D3" presStyleIdx="1" presStyleCnt="4"/>
      <dgm:spPr/>
      <dgm:t>
        <a:bodyPr/>
        <a:lstStyle/>
        <a:p>
          <a:endParaRPr lang="de-DE"/>
        </a:p>
      </dgm:t>
    </dgm:pt>
    <dgm:pt modelId="{E3BA7E6A-4282-4BBF-B971-79F3CD7EE182}" type="pres">
      <dgm:prSet presAssocID="{50F5B9A8-D89E-49CD-AC17-79F089B0DCB4}" presName="hierRoot3" presStyleCnt="0"/>
      <dgm:spPr/>
    </dgm:pt>
    <dgm:pt modelId="{946519BC-28E3-4341-974A-209AFCB938C8}" type="pres">
      <dgm:prSet presAssocID="{50F5B9A8-D89E-49CD-AC17-79F089B0DCB4}" presName="composite3" presStyleCnt="0"/>
      <dgm:spPr/>
    </dgm:pt>
    <dgm:pt modelId="{1CD585D0-346B-4FE3-A36A-C466F2A64023}" type="pres">
      <dgm:prSet presAssocID="{50F5B9A8-D89E-49CD-AC17-79F089B0DCB4}" presName="background3" presStyleLbl="node3" presStyleIdx="1" presStyleCnt="4"/>
      <dgm:spPr/>
    </dgm:pt>
    <dgm:pt modelId="{E61BF7AD-36B2-47EE-8450-A531046DFC42}" type="pres">
      <dgm:prSet presAssocID="{50F5B9A8-D89E-49CD-AC17-79F089B0DCB4}" presName="text3" presStyleLbl="fgAcc3" presStyleIdx="1" presStyleCnt="4" custScaleX="120577" custScaleY="6328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6C467614-DA61-4453-B2C0-BB08A5C91E53}" type="pres">
      <dgm:prSet presAssocID="{50F5B9A8-D89E-49CD-AC17-79F089B0DCB4}" presName="hierChild4" presStyleCnt="0"/>
      <dgm:spPr/>
    </dgm:pt>
    <dgm:pt modelId="{EA5EFF05-47C3-4AB8-AA31-14E7BA2A810C}" type="pres">
      <dgm:prSet presAssocID="{AE1DFF0C-DDD0-49AA-B568-5D42BC94EF83}" presName="Name23" presStyleLbl="parChTrans1D4" presStyleIdx="3" presStyleCnt="15"/>
      <dgm:spPr/>
      <dgm:t>
        <a:bodyPr/>
        <a:lstStyle/>
        <a:p>
          <a:endParaRPr lang="de-DE"/>
        </a:p>
      </dgm:t>
    </dgm:pt>
    <dgm:pt modelId="{578FC5D3-DC9E-4FAE-AD6D-9883ADAA2677}" type="pres">
      <dgm:prSet presAssocID="{678D6C77-F2D5-4A8F-BB30-70D97AA0C0B3}" presName="hierRoot4" presStyleCnt="0"/>
      <dgm:spPr/>
    </dgm:pt>
    <dgm:pt modelId="{71A71AB4-85C0-4D25-9374-8160FD5FDC00}" type="pres">
      <dgm:prSet presAssocID="{678D6C77-F2D5-4A8F-BB30-70D97AA0C0B3}" presName="composite4" presStyleCnt="0"/>
      <dgm:spPr/>
    </dgm:pt>
    <dgm:pt modelId="{A0955C94-9D50-4D8D-8D9F-15B91A9F07AF}" type="pres">
      <dgm:prSet presAssocID="{678D6C77-F2D5-4A8F-BB30-70D97AA0C0B3}" presName="background4" presStyleLbl="node4" presStyleIdx="3" presStyleCnt="15"/>
      <dgm:spPr/>
    </dgm:pt>
    <dgm:pt modelId="{D6EE2046-8C1A-4D00-BA83-AFA58D55DE64}" type="pres">
      <dgm:prSet presAssocID="{678D6C77-F2D5-4A8F-BB30-70D97AA0C0B3}" presName="text4" presStyleLbl="fgAcc4" presStyleIdx="3" presStyleCnt="15" custScaleY="55028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721F4CA6-51B2-4C15-8AB5-10F3F6C096E4}" type="pres">
      <dgm:prSet presAssocID="{678D6C77-F2D5-4A8F-BB30-70D97AA0C0B3}" presName="hierChild5" presStyleCnt="0"/>
      <dgm:spPr/>
    </dgm:pt>
    <dgm:pt modelId="{7787F034-E7C4-4E9A-946F-C9E087881C5E}" type="pres">
      <dgm:prSet presAssocID="{FAD24C9F-E66D-4596-B550-B8AE5DB2604A}" presName="Name23" presStyleLbl="parChTrans1D4" presStyleIdx="4" presStyleCnt="15"/>
      <dgm:spPr/>
      <dgm:t>
        <a:bodyPr/>
        <a:lstStyle/>
        <a:p>
          <a:endParaRPr lang="de-DE"/>
        </a:p>
      </dgm:t>
    </dgm:pt>
    <dgm:pt modelId="{F79B006C-0B40-4DFD-A468-F3F13696940D}" type="pres">
      <dgm:prSet presAssocID="{C8EF3FE0-5B51-4C21-B375-FA88CFBDC74E}" presName="hierRoot4" presStyleCnt="0"/>
      <dgm:spPr/>
    </dgm:pt>
    <dgm:pt modelId="{A1737D82-797C-442A-B037-9558E06D1063}" type="pres">
      <dgm:prSet presAssocID="{C8EF3FE0-5B51-4C21-B375-FA88CFBDC74E}" presName="composite4" presStyleCnt="0"/>
      <dgm:spPr/>
    </dgm:pt>
    <dgm:pt modelId="{E7D88FDF-67FB-43FD-8589-45116C6AFF20}" type="pres">
      <dgm:prSet presAssocID="{C8EF3FE0-5B51-4C21-B375-FA88CFBDC74E}" presName="background4" presStyleLbl="node4" presStyleIdx="4" presStyleCnt="15"/>
      <dgm:spPr/>
      <dgm:t>
        <a:bodyPr/>
        <a:lstStyle/>
        <a:p>
          <a:endParaRPr lang="de-DE"/>
        </a:p>
      </dgm:t>
    </dgm:pt>
    <dgm:pt modelId="{FD508B30-93F8-4E60-A4CE-CF37FA7A0BD2}" type="pres">
      <dgm:prSet presAssocID="{C8EF3FE0-5B51-4C21-B375-FA88CFBDC74E}" presName="text4" presStyleLbl="fgAcc4" presStyleIdx="4" presStyleCnt="15" custScaleX="139345" custScaleY="469377" custLinFactNeighborY="-13272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F247302D-B269-4CB9-8391-BF452B6643D7}" type="pres">
      <dgm:prSet presAssocID="{C8EF3FE0-5B51-4C21-B375-FA88CFBDC74E}" presName="hierChild5" presStyleCnt="0"/>
      <dgm:spPr/>
    </dgm:pt>
    <dgm:pt modelId="{5BD42B8A-7E44-4574-B8EB-0FC1690AC6B2}" type="pres">
      <dgm:prSet presAssocID="{F081B5DB-E9F4-4AE0-8D4C-13797A7823D0}" presName="Name23" presStyleLbl="parChTrans1D4" presStyleIdx="5" presStyleCnt="15"/>
      <dgm:spPr/>
      <dgm:t>
        <a:bodyPr/>
        <a:lstStyle/>
        <a:p>
          <a:endParaRPr lang="de-DE"/>
        </a:p>
      </dgm:t>
    </dgm:pt>
    <dgm:pt modelId="{AF154BC5-7643-4CFD-8CB4-B5D408C0A6F9}" type="pres">
      <dgm:prSet presAssocID="{25076C7D-889F-4B40-975E-FF32CB2320E9}" presName="hierRoot4" presStyleCnt="0"/>
      <dgm:spPr/>
    </dgm:pt>
    <dgm:pt modelId="{724F54B1-C7A8-458A-BE3F-7B7EB1A62119}" type="pres">
      <dgm:prSet presAssocID="{25076C7D-889F-4B40-975E-FF32CB2320E9}" presName="composite4" presStyleCnt="0"/>
      <dgm:spPr/>
    </dgm:pt>
    <dgm:pt modelId="{F1B331CC-E008-4264-82EF-5C2E60B7C1BC}" type="pres">
      <dgm:prSet presAssocID="{25076C7D-889F-4B40-975E-FF32CB2320E9}" presName="background4" presStyleLbl="node4" presStyleIdx="5" presStyleCnt="15"/>
      <dgm:spPr>
        <a:noFill/>
        <a:ln>
          <a:noFill/>
        </a:ln>
      </dgm:spPr>
      <dgm:t>
        <a:bodyPr/>
        <a:lstStyle/>
        <a:p>
          <a:endParaRPr lang="de-DE"/>
        </a:p>
      </dgm:t>
    </dgm:pt>
    <dgm:pt modelId="{B25FD046-1CAE-40FD-A3F4-991D05791E35}" type="pres">
      <dgm:prSet presAssocID="{25076C7D-889F-4B40-975E-FF32CB2320E9}" presName="text4" presStyleLbl="fgAcc4" presStyleIdx="5" presStyleCnt="15" custScaleX="100155" custScaleY="47317" custLinFactNeighborY="-28744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5FE7F046-1672-4032-81BC-E6C6DA4DF73A}" type="pres">
      <dgm:prSet presAssocID="{25076C7D-889F-4B40-975E-FF32CB2320E9}" presName="hierChild5" presStyleCnt="0"/>
      <dgm:spPr/>
    </dgm:pt>
    <dgm:pt modelId="{542F3FF6-3BB6-4FBC-A587-A3B383E72CF1}" type="pres">
      <dgm:prSet presAssocID="{3A0713E0-4755-4628-BB17-8B8972270B5B}" presName="Name10" presStyleLbl="parChTrans1D2" presStyleIdx="1" presStyleCnt="2"/>
      <dgm:spPr/>
      <dgm:t>
        <a:bodyPr/>
        <a:lstStyle/>
        <a:p>
          <a:endParaRPr lang="de-DE"/>
        </a:p>
      </dgm:t>
    </dgm:pt>
    <dgm:pt modelId="{8549D645-0265-4380-BF4F-48AE397D17E5}" type="pres">
      <dgm:prSet presAssocID="{D9DA0FF6-A621-4A67-8CDF-BE19E94C2139}" presName="hierRoot2" presStyleCnt="0"/>
      <dgm:spPr/>
    </dgm:pt>
    <dgm:pt modelId="{09E8D43D-0600-4547-93FA-87EBF7E30475}" type="pres">
      <dgm:prSet presAssocID="{D9DA0FF6-A621-4A67-8CDF-BE19E94C2139}" presName="composite2" presStyleCnt="0"/>
      <dgm:spPr/>
    </dgm:pt>
    <dgm:pt modelId="{BF7638C3-34C7-45CA-8AAD-1BB21F7F3CA5}" type="pres">
      <dgm:prSet presAssocID="{D9DA0FF6-A621-4A67-8CDF-BE19E94C2139}" presName="background2" presStyleLbl="node2" presStyleIdx="1" presStyleCnt="2"/>
      <dgm:spPr/>
    </dgm:pt>
    <dgm:pt modelId="{557E9116-444D-4C7D-849F-98159FC2A09A}" type="pres">
      <dgm:prSet presAssocID="{D9DA0FF6-A621-4A67-8CDF-BE19E94C2139}" presName="text2" presStyleLbl="fgAcc2" presStyleIdx="1" presStyleCnt="2" custScaleX="125984" custScaleY="38637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E7D8F579-4A1B-49FB-B21F-10293FE7D196}" type="pres">
      <dgm:prSet presAssocID="{D9DA0FF6-A621-4A67-8CDF-BE19E94C2139}" presName="hierChild3" presStyleCnt="0"/>
      <dgm:spPr/>
    </dgm:pt>
    <dgm:pt modelId="{393B4EA3-3A30-4EE5-857C-57888A8181DD}" type="pres">
      <dgm:prSet presAssocID="{6FBC2684-712F-4BC7-BE8C-C82419065BD4}" presName="Name17" presStyleLbl="parChTrans1D3" presStyleIdx="2" presStyleCnt="4"/>
      <dgm:spPr/>
      <dgm:t>
        <a:bodyPr/>
        <a:lstStyle/>
        <a:p>
          <a:endParaRPr lang="de-DE"/>
        </a:p>
      </dgm:t>
    </dgm:pt>
    <dgm:pt modelId="{DC8CCD34-F940-4300-B506-9D97D0AAE9AD}" type="pres">
      <dgm:prSet presAssocID="{92511BF7-8908-4EFE-B648-4E72446A7E4C}" presName="hierRoot3" presStyleCnt="0"/>
      <dgm:spPr/>
    </dgm:pt>
    <dgm:pt modelId="{21BAA2B2-490D-4B58-BA8F-0D0A6C2E10C8}" type="pres">
      <dgm:prSet presAssocID="{92511BF7-8908-4EFE-B648-4E72446A7E4C}" presName="composite3" presStyleCnt="0"/>
      <dgm:spPr/>
    </dgm:pt>
    <dgm:pt modelId="{836FD3F8-FD64-4EF7-ADEE-0EF348F51EFA}" type="pres">
      <dgm:prSet presAssocID="{92511BF7-8908-4EFE-B648-4E72446A7E4C}" presName="background3" presStyleLbl="node3" presStyleIdx="2" presStyleCnt="4"/>
      <dgm:spPr/>
    </dgm:pt>
    <dgm:pt modelId="{CEFA6E4E-5C82-4858-9F9D-AC43E8AB07D9}" type="pres">
      <dgm:prSet presAssocID="{92511BF7-8908-4EFE-B648-4E72446A7E4C}" presName="text3" presStyleLbl="fgAcc3" presStyleIdx="2" presStyleCnt="4" custScaleX="120577" custScaleY="6328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E7A9D65D-F05F-4D64-8699-FAF7884FA289}" type="pres">
      <dgm:prSet presAssocID="{92511BF7-8908-4EFE-B648-4E72446A7E4C}" presName="hierChild4" presStyleCnt="0"/>
      <dgm:spPr/>
    </dgm:pt>
    <dgm:pt modelId="{07F046B4-1653-4CDA-A0E9-A0BF9E230D13}" type="pres">
      <dgm:prSet presAssocID="{B67A50BA-88A5-4C8A-98DC-F168EF1DECE2}" presName="Name23" presStyleLbl="parChTrans1D4" presStyleIdx="6" presStyleCnt="15"/>
      <dgm:spPr/>
      <dgm:t>
        <a:bodyPr/>
        <a:lstStyle/>
        <a:p>
          <a:endParaRPr lang="de-DE"/>
        </a:p>
      </dgm:t>
    </dgm:pt>
    <dgm:pt modelId="{4EE5D516-DA90-44A6-B256-E8296C2E7F54}" type="pres">
      <dgm:prSet presAssocID="{159BBF63-3B7D-4123-BD39-F831B52B4760}" presName="hierRoot4" presStyleCnt="0"/>
      <dgm:spPr/>
    </dgm:pt>
    <dgm:pt modelId="{A1AB2E0B-45A8-41D2-9234-EDAD7172FF72}" type="pres">
      <dgm:prSet presAssocID="{159BBF63-3B7D-4123-BD39-F831B52B4760}" presName="composite4" presStyleCnt="0"/>
      <dgm:spPr/>
    </dgm:pt>
    <dgm:pt modelId="{FB0D40C4-65D9-405B-83B9-517F0271AB86}" type="pres">
      <dgm:prSet presAssocID="{159BBF63-3B7D-4123-BD39-F831B52B4760}" presName="background4" presStyleLbl="node4" presStyleIdx="6" presStyleCnt="15"/>
      <dgm:spPr/>
    </dgm:pt>
    <dgm:pt modelId="{F242FA86-D92D-4677-8918-FEA979EC4E7E}" type="pres">
      <dgm:prSet presAssocID="{159BBF63-3B7D-4123-BD39-F831B52B4760}" presName="text4" presStyleLbl="fgAcc4" presStyleIdx="6" presStyleCnt="15" custScaleY="55028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007A2678-D332-4EF4-AEB3-BCF28CB89781}" type="pres">
      <dgm:prSet presAssocID="{159BBF63-3B7D-4123-BD39-F831B52B4760}" presName="hierChild5" presStyleCnt="0"/>
      <dgm:spPr/>
    </dgm:pt>
    <dgm:pt modelId="{5AB43237-F7F6-4D14-A543-AF3CA28CB6E5}" type="pres">
      <dgm:prSet presAssocID="{3C6A251C-ED8F-44FE-9C3E-EEAF2EC68281}" presName="Name23" presStyleLbl="parChTrans1D4" presStyleIdx="7" presStyleCnt="15"/>
      <dgm:spPr/>
      <dgm:t>
        <a:bodyPr/>
        <a:lstStyle/>
        <a:p>
          <a:endParaRPr lang="de-DE"/>
        </a:p>
      </dgm:t>
    </dgm:pt>
    <dgm:pt modelId="{DED5D2EB-2085-445F-BF52-4DD36A9916CA}" type="pres">
      <dgm:prSet presAssocID="{3F1DD723-A134-4CBD-85FD-64423D32CC20}" presName="hierRoot4" presStyleCnt="0"/>
      <dgm:spPr/>
    </dgm:pt>
    <dgm:pt modelId="{A9DD01A2-3E97-4ACA-B07C-8DB799CA0F4F}" type="pres">
      <dgm:prSet presAssocID="{3F1DD723-A134-4CBD-85FD-64423D32CC20}" presName="composite4" presStyleCnt="0"/>
      <dgm:spPr/>
    </dgm:pt>
    <dgm:pt modelId="{63E00DB5-0C2F-4EEB-82FB-1C806E6463ED}" type="pres">
      <dgm:prSet presAssocID="{3F1DD723-A134-4CBD-85FD-64423D32CC20}" presName="background4" presStyleLbl="node4" presStyleIdx="7" presStyleCnt="15"/>
      <dgm:spPr/>
    </dgm:pt>
    <dgm:pt modelId="{3AB168FF-D5EE-489B-ABD9-80A2863BB814}" type="pres">
      <dgm:prSet presAssocID="{3F1DD723-A134-4CBD-85FD-64423D32CC20}" presName="text4" presStyleLbl="fgAcc4" presStyleIdx="7" presStyleCnt="15" custScaleX="139345" custScaleY="469377" custLinFactNeighborY="-13272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FBC6D182-26DA-49C0-8EE4-59FDBEBCB79D}" type="pres">
      <dgm:prSet presAssocID="{3F1DD723-A134-4CBD-85FD-64423D32CC20}" presName="hierChild5" presStyleCnt="0"/>
      <dgm:spPr/>
    </dgm:pt>
    <dgm:pt modelId="{55417838-F75D-4843-956A-7511EC21100B}" type="pres">
      <dgm:prSet presAssocID="{49A33FFE-CB4F-4B75-970B-83965EEBDEDC}" presName="Name23" presStyleLbl="parChTrans1D4" presStyleIdx="8" presStyleCnt="15"/>
      <dgm:spPr/>
      <dgm:t>
        <a:bodyPr/>
        <a:lstStyle/>
        <a:p>
          <a:endParaRPr lang="de-DE"/>
        </a:p>
      </dgm:t>
    </dgm:pt>
    <dgm:pt modelId="{A7F3D29B-9D7D-4FB4-9A23-5A98A2ABE071}" type="pres">
      <dgm:prSet presAssocID="{ECDC0577-8DEE-43BA-B895-20EC041EC8EF}" presName="hierRoot4" presStyleCnt="0"/>
      <dgm:spPr/>
    </dgm:pt>
    <dgm:pt modelId="{98B14FDE-41E8-42CD-96C8-F8051034D020}" type="pres">
      <dgm:prSet presAssocID="{ECDC0577-8DEE-43BA-B895-20EC041EC8EF}" presName="composite4" presStyleCnt="0"/>
      <dgm:spPr/>
    </dgm:pt>
    <dgm:pt modelId="{F37C4044-D76A-46BB-945B-E1A674E987C6}" type="pres">
      <dgm:prSet presAssocID="{ECDC0577-8DEE-43BA-B895-20EC041EC8EF}" presName="background4" presStyleLbl="node4" presStyleIdx="8" presStyleCnt="15"/>
      <dgm:spPr>
        <a:noFill/>
        <a:ln>
          <a:noFill/>
        </a:ln>
      </dgm:spPr>
      <dgm:t>
        <a:bodyPr/>
        <a:lstStyle/>
        <a:p>
          <a:endParaRPr lang="de-DE"/>
        </a:p>
      </dgm:t>
    </dgm:pt>
    <dgm:pt modelId="{C30265E0-D673-4504-8EEE-23AAFEAC0989}" type="pres">
      <dgm:prSet presAssocID="{ECDC0577-8DEE-43BA-B895-20EC041EC8EF}" presName="text4" presStyleLbl="fgAcc4" presStyleIdx="8" presStyleCnt="15" custScaleX="100155" custScaleY="47317" custLinFactNeighborY="-28744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33A7F3DF-9D81-45C6-BC63-5C8C171057A9}" type="pres">
      <dgm:prSet presAssocID="{ECDC0577-8DEE-43BA-B895-20EC041EC8EF}" presName="hierChild5" presStyleCnt="0"/>
      <dgm:spPr/>
    </dgm:pt>
    <dgm:pt modelId="{4B5BA23B-93CC-41C4-9726-9690113D2590}" type="pres">
      <dgm:prSet presAssocID="{0AAFB239-E357-4D75-AEF8-AFDB4CE78B41}" presName="Name23" presStyleLbl="parChTrans1D4" presStyleIdx="9" presStyleCnt="15"/>
      <dgm:spPr/>
      <dgm:t>
        <a:bodyPr/>
        <a:lstStyle/>
        <a:p>
          <a:endParaRPr lang="de-DE"/>
        </a:p>
      </dgm:t>
    </dgm:pt>
    <dgm:pt modelId="{308C15C6-4319-4C34-9EAB-243FA59C11C0}" type="pres">
      <dgm:prSet presAssocID="{3295806A-8977-44C3-9842-353AD6732EED}" presName="hierRoot4" presStyleCnt="0"/>
      <dgm:spPr/>
    </dgm:pt>
    <dgm:pt modelId="{3C9F34EA-358C-4FEE-8B80-2CE33CCA4FC9}" type="pres">
      <dgm:prSet presAssocID="{3295806A-8977-44C3-9842-353AD6732EED}" presName="composite4" presStyleCnt="0"/>
      <dgm:spPr/>
    </dgm:pt>
    <dgm:pt modelId="{FB8554D6-95F2-4F99-B110-F9CF6B930271}" type="pres">
      <dgm:prSet presAssocID="{3295806A-8977-44C3-9842-353AD6732EED}" presName="background4" presStyleLbl="node4" presStyleIdx="9" presStyleCnt="15"/>
      <dgm:spPr/>
    </dgm:pt>
    <dgm:pt modelId="{C4BDE913-D1FF-4A4D-BC54-BFB9617B883B}" type="pres">
      <dgm:prSet presAssocID="{3295806A-8977-44C3-9842-353AD6732EED}" presName="text4" presStyleLbl="fgAcc4" presStyleIdx="9" presStyleCnt="15" custScaleY="55028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7A52DB12-EED3-4607-85CF-A389AFCC0DD8}" type="pres">
      <dgm:prSet presAssocID="{3295806A-8977-44C3-9842-353AD6732EED}" presName="hierChild5" presStyleCnt="0"/>
      <dgm:spPr/>
    </dgm:pt>
    <dgm:pt modelId="{BF8A05A9-0730-45EF-B7D9-C4F37E97B9C1}" type="pres">
      <dgm:prSet presAssocID="{4FD8A621-EBF3-473A-BC82-5C21BAC285BB}" presName="Name23" presStyleLbl="parChTrans1D4" presStyleIdx="10" presStyleCnt="15"/>
      <dgm:spPr/>
      <dgm:t>
        <a:bodyPr/>
        <a:lstStyle/>
        <a:p>
          <a:endParaRPr lang="de-DE"/>
        </a:p>
      </dgm:t>
    </dgm:pt>
    <dgm:pt modelId="{6465FFE6-2DEC-47F2-8E71-07A3E89C0E38}" type="pres">
      <dgm:prSet presAssocID="{F84D7EA3-3D61-4A95-AD62-853CBA1A9E0B}" presName="hierRoot4" presStyleCnt="0"/>
      <dgm:spPr/>
    </dgm:pt>
    <dgm:pt modelId="{C9891576-79EF-4B8E-B0AC-884EFE160619}" type="pres">
      <dgm:prSet presAssocID="{F84D7EA3-3D61-4A95-AD62-853CBA1A9E0B}" presName="composite4" presStyleCnt="0"/>
      <dgm:spPr/>
    </dgm:pt>
    <dgm:pt modelId="{FBF05162-FBBD-47C6-B59F-7FF81EE406A6}" type="pres">
      <dgm:prSet presAssocID="{F84D7EA3-3D61-4A95-AD62-853CBA1A9E0B}" presName="background4" presStyleLbl="node4" presStyleIdx="10" presStyleCnt="15"/>
      <dgm:spPr/>
    </dgm:pt>
    <dgm:pt modelId="{7983EA7E-EE0D-4406-A160-BCC1AA6A21EA}" type="pres">
      <dgm:prSet presAssocID="{F84D7EA3-3D61-4A95-AD62-853CBA1A9E0B}" presName="text4" presStyleLbl="fgAcc4" presStyleIdx="10" presStyleCnt="15" custScaleX="139345" custScaleY="469377" custLinFactNeighborY="-13272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0216FD86-D4F9-44E9-98CF-7685224E9FBF}" type="pres">
      <dgm:prSet presAssocID="{F84D7EA3-3D61-4A95-AD62-853CBA1A9E0B}" presName="hierChild5" presStyleCnt="0"/>
      <dgm:spPr/>
    </dgm:pt>
    <dgm:pt modelId="{591FACAE-402C-4F76-9825-12AB6B190B7B}" type="pres">
      <dgm:prSet presAssocID="{98B2BBCA-F638-4FF3-BFD4-B3A66DD1CC9B}" presName="Name23" presStyleLbl="parChTrans1D4" presStyleIdx="11" presStyleCnt="15"/>
      <dgm:spPr/>
      <dgm:t>
        <a:bodyPr/>
        <a:lstStyle/>
        <a:p>
          <a:endParaRPr lang="de-DE"/>
        </a:p>
      </dgm:t>
    </dgm:pt>
    <dgm:pt modelId="{51EE4C19-B754-454A-98E2-86AB86A3772D}" type="pres">
      <dgm:prSet presAssocID="{DBFA364B-7BED-4D05-A9BA-72B43CB0F4FC}" presName="hierRoot4" presStyleCnt="0"/>
      <dgm:spPr/>
    </dgm:pt>
    <dgm:pt modelId="{96AFD71A-798B-4B26-A9F3-6B4FA05E05E4}" type="pres">
      <dgm:prSet presAssocID="{DBFA364B-7BED-4D05-A9BA-72B43CB0F4FC}" presName="composite4" presStyleCnt="0"/>
      <dgm:spPr/>
    </dgm:pt>
    <dgm:pt modelId="{58397150-EC38-437F-8425-53066A899B5C}" type="pres">
      <dgm:prSet presAssocID="{DBFA364B-7BED-4D05-A9BA-72B43CB0F4FC}" presName="background4" presStyleLbl="node4" presStyleIdx="11" presStyleCnt="15"/>
      <dgm:spPr>
        <a:noFill/>
        <a:ln>
          <a:noFill/>
        </a:ln>
      </dgm:spPr>
      <dgm:t>
        <a:bodyPr/>
        <a:lstStyle/>
        <a:p>
          <a:endParaRPr lang="de-DE"/>
        </a:p>
      </dgm:t>
    </dgm:pt>
    <dgm:pt modelId="{F7EA9BC4-E51C-4702-8FDE-3FC96FE76280}" type="pres">
      <dgm:prSet presAssocID="{DBFA364B-7BED-4D05-A9BA-72B43CB0F4FC}" presName="text4" presStyleLbl="fgAcc4" presStyleIdx="11" presStyleCnt="15" custScaleX="100155" custScaleY="47317" custLinFactNeighborY="-28744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AC161A14-11C2-4C7A-9C36-5D7285BD7911}" type="pres">
      <dgm:prSet presAssocID="{DBFA364B-7BED-4D05-A9BA-72B43CB0F4FC}" presName="hierChild5" presStyleCnt="0"/>
      <dgm:spPr/>
    </dgm:pt>
    <dgm:pt modelId="{B0126010-CFF7-42D8-BDDD-4F23ECFADEE0}" type="pres">
      <dgm:prSet presAssocID="{6DAF55EA-7E1A-4166-BC09-9B82C07E2D8D}" presName="Name17" presStyleLbl="parChTrans1D3" presStyleIdx="3" presStyleCnt="4"/>
      <dgm:spPr/>
      <dgm:t>
        <a:bodyPr/>
        <a:lstStyle/>
        <a:p>
          <a:endParaRPr lang="de-DE"/>
        </a:p>
      </dgm:t>
    </dgm:pt>
    <dgm:pt modelId="{49C66A46-29B0-4B71-8245-F0EB8B807F6E}" type="pres">
      <dgm:prSet presAssocID="{A020D4E9-CD47-40E3-8675-2409839CECD7}" presName="hierRoot3" presStyleCnt="0"/>
      <dgm:spPr/>
    </dgm:pt>
    <dgm:pt modelId="{B0B36B75-A3E1-4831-94CE-15C9A238EC84}" type="pres">
      <dgm:prSet presAssocID="{A020D4E9-CD47-40E3-8675-2409839CECD7}" presName="composite3" presStyleCnt="0"/>
      <dgm:spPr/>
    </dgm:pt>
    <dgm:pt modelId="{38A6AE94-C865-48E0-9E5F-7BF079A75950}" type="pres">
      <dgm:prSet presAssocID="{A020D4E9-CD47-40E3-8675-2409839CECD7}" presName="background3" presStyleLbl="node3" presStyleIdx="3" presStyleCnt="4"/>
      <dgm:spPr/>
    </dgm:pt>
    <dgm:pt modelId="{67362CA3-502A-4251-B294-891D1635F80B}" type="pres">
      <dgm:prSet presAssocID="{A020D4E9-CD47-40E3-8675-2409839CECD7}" presName="text3" presStyleLbl="fgAcc3" presStyleIdx="3" presStyleCnt="4" custScaleX="120577" custScaleY="6328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DC49D334-E538-40A6-AD39-9E210A7C53EE}" type="pres">
      <dgm:prSet presAssocID="{A020D4E9-CD47-40E3-8675-2409839CECD7}" presName="hierChild4" presStyleCnt="0"/>
      <dgm:spPr/>
    </dgm:pt>
    <dgm:pt modelId="{C2EDA31C-081C-4DC4-B5C6-5204433C7E7C}" type="pres">
      <dgm:prSet presAssocID="{D3B1E4B3-BBC4-4E5A-89DC-6A24BBE9899F}" presName="Name23" presStyleLbl="parChTrans1D4" presStyleIdx="12" presStyleCnt="15"/>
      <dgm:spPr/>
      <dgm:t>
        <a:bodyPr/>
        <a:lstStyle/>
        <a:p>
          <a:endParaRPr lang="de-DE"/>
        </a:p>
      </dgm:t>
    </dgm:pt>
    <dgm:pt modelId="{C5ABCE93-B261-4699-8B4C-C2EFB07CC65A}" type="pres">
      <dgm:prSet presAssocID="{432CCB21-E234-4063-A485-62FA0FDD96FB}" presName="hierRoot4" presStyleCnt="0"/>
      <dgm:spPr/>
    </dgm:pt>
    <dgm:pt modelId="{4628D9B7-1FE7-4D29-9B49-8DDF33DBBB4E}" type="pres">
      <dgm:prSet presAssocID="{432CCB21-E234-4063-A485-62FA0FDD96FB}" presName="composite4" presStyleCnt="0"/>
      <dgm:spPr/>
    </dgm:pt>
    <dgm:pt modelId="{2313A28E-BD88-4FCA-ABA4-6A60CF0281D7}" type="pres">
      <dgm:prSet presAssocID="{432CCB21-E234-4063-A485-62FA0FDD96FB}" presName="background4" presStyleLbl="node4" presStyleIdx="12" presStyleCnt="15"/>
      <dgm:spPr/>
    </dgm:pt>
    <dgm:pt modelId="{7E113BCC-102B-42CB-83FD-2FFF45D0D612}" type="pres">
      <dgm:prSet presAssocID="{432CCB21-E234-4063-A485-62FA0FDD96FB}" presName="text4" presStyleLbl="fgAcc4" presStyleIdx="12" presStyleCnt="15" custScaleY="55028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F3364E7A-6872-4037-8A16-ACDC87231FEF}" type="pres">
      <dgm:prSet presAssocID="{432CCB21-E234-4063-A485-62FA0FDD96FB}" presName="hierChild5" presStyleCnt="0"/>
      <dgm:spPr/>
    </dgm:pt>
    <dgm:pt modelId="{94B73DC8-418E-4689-AEB3-04D6EE83B45A}" type="pres">
      <dgm:prSet presAssocID="{D192451E-B027-4426-8D59-0764663EE61E}" presName="Name23" presStyleLbl="parChTrans1D4" presStyleIdx="13" presStyleCnt="15"/>
      <dgm:spPr/>
      <dgm:t>
        <a:bodyPr/>
        <a:lstStyle/>
        <a:p>
          <a:endParaRPr lang="de-DE"/>
        </a:p>
      </dgm:t>
    </dgm:pt>
    <dgm:pt modelId="{7B0E6875-72EB-4092-8284-B75A4565CD2D}" type="pres">
      <dgm:prSet presAssocID="{7D5FFD41-85C1-4F46-BAF4-32EB7B0D5904}" presName="hierRoot4" presStyleCnt="0"/>
      <dgm:spPr/>
    </dgm:pt>
    <dgm:pt modelId="{8EBB392B-16BE-4E9A-9117-62DA4ABF8175}" type="pres">
      <dgm:prSet presAssocID="{7D5FFD41-85C1-4F46-BAF4-32EB7B0D5904}" presName="composite4" presStyleCnt="0"/>
      <dgm:spPr/>
    </dgm:pt>
    <dgm:pt modelId="{0FE65787-983C-4F71-A596-C0B1A4A6F494}" type="pres">
      <dgm:prSet presAssocID="{7D5FFD41-85C1-4F46-BAF4-32EB7B0D5904}" presName="background4" presStyleLbl="node4" presStyleIdx="13" presStyleCnt="15"/>
      <dgm:spPr/>
      <dgm:t>
        <a:bodyPr/>
        <a:lstStyle/>
        <a:p>
          <a:endParaRPr lang="de-DE"/>
        </a:p>
      </dgm:t>
    </dgm:pt>
    <dgm:pt modelId="{DF82A4AF-B844-42E7-B886-23BA9D63A3F4}" type="pres">
      <dgm:prSet presAssocID="{7D5FFD41-85C1-4F46-BAF4-32EB7B0D5904}" presName="text4" presStyleLbl="fgAcc4" presStyleIdx="13" presStyleCnt="15" custScaleX="139345" custScaleY="469377" custLinFactNeighborY="-13272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440ED6F7-875A-495E-B797-0807B2487498}" type="pres">
      <dgm:prSet presAssocID="{7D5FFD41-85C1-4F46-BAF4-32EB7B0D5904}" presName="hierChild5" presStyleCnt="0"/>
      <dgm:spPr/>
    </dgm:pt>
    <dgm:pt modelId="{4C051195-062D-4BD1-B8D2-24F92C6BC533}" type="pres">
      <dgm:prSet presAssocID="{CE9BBB01-FF6E-4880-93DF-D5EA84C383AC}" presName="Name23" presStyleLbl="parChTrans1D4" presStyleIdx="14" presStyleCnt="15"/>
      <dgm:spPr/>
      <dgm:t>
        <a:bodyPr/>
        <a:lstStyle/>
        <a:p>
          <a:endParaRPr lang="de-DE"/>
        </a:p>
      </dgm:t>
    </dgm:pt>
    <dgm:pt modelId="{87828AD8-9364-4F86-8513-398C15CF984B}" type="pres">
      <dgm:prSet presAssocID="{F88D2985-0DDA-49A6-B2EF-C7C91B74A847}" presName="hierRoot4" presStyleCnt="0"/>
      <dgm:spPr/>
    </dgm:pt>
    <dgm:pt modelId="{AC11E93B-ACB0-42BD-9D05-D751E3F334E8}" type="pres">
      <dgm:prSet presAssocID="{F88D2985-0DDA-49A6-B2EF-C7C91B74A847}" presName="composite4" presStyleCnt="0"/>
      <dgm:spPr/>
    </dgm:pt>
    <dgm:pt modelId="{89C12413-522F-4152-833A-CD542AE64343}" type="pres">
      <dgm:prSet presAssocID="{F88D2985-0DDA-49A6-B2EF-C7C91B74A847}" presName="background4" presStyleLbl="node4" presStyleIdx="14" presStyleCnt="15"/>
      <dgm:spPr>
        <a:noFill/>
        <a:ln>
          <a:noFill/>
        </a:ln>
      </dgm:spPr>
      <dgm:t>
        <a:bodyPr/>
        <a:lstStyle/>
        <a:p>
          <a:endParaRPr lang="de-DE"/>
        </a:p>
      </dgm:t>
    </dgm:pt>
    <dgm:pt modelId="{76A7D886-5C5A-445D-8900-5F2204D88A6D}" type="pres">
      <dgm:prSet presAssocID="{F88D2985-0DDA-49A6-B2EF-C7C91B74A847}" presName="text4" presStyleLbl="fgAcc4" presStyleIdx="14" presStyleCnt="15" custScaleX="100155" custScaleY="47317" custLinFactNeighborY="-28744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E8F6BB7D-A8F8-4FEF-A6BA-BB9EE8FD15F8}" type="pres">
      <dgm:prSet presAssocID="{F88D2985-0DDA-49A6-B2EF-C7C91B74A847}" presName="hierChild5" presStyleCnt="0"/>
      <dgm:spPr/>
    </dgm:pt>
  </dgm:ptLst>
  <dgm:cxnLst>
    <dgm:cxn modelId="{D71BA075-209A-49FD-8CD9-0880C0E78C48}" type="presOf" srcId="{0AAFB239-E357-4D75-AEF8-AFDB4CE78B41}" destId="{4B5BA23B-93CC-41C4-9726-9690113D2590}" srcOrd="0" destOrd="0" presId="urn:microsoft.com/office/officeart/2005/8/layout/hierarchy1"/>
    <dgm:cxn modelId="{5D3577A9-E927-4673-9367-39139FCC4FA4}" type="presOf" srcId="{BF3D595D-983E-44B2-926B-5382C8CB3A94}" destId="{5CB960A2-565A-45C4-9953-FE98990BB698}" srcOrd="0" destOrd="0" presId="urn:microsoft.com/office/officeart/2005/8/layout/hierarchy1"/>
    <dgm:cxn modelId="{B0878426-A9B6-438A-B2AA-6C47D1FEC9AC}" srcId="{999565EA-9211-4C13-924E-042A370E70D2}" destId="{50F5B9A8-D89E-49CD-AC17-79F089B0DCB4}" srcOrd="1" destOrd="0" parTransId="{2D3084CD-17A3-44F6-9F63-21A586D283E8}" sibTransId="{CCEB83A4-77BF-463F-8BCB-B748092F5642}"/>
    <dgm:cxn modelId="{AD12A1F3-1F86-496F-9BF8-9AA8A7598914}" srcId="{159BBF63-3B7D-4123-BD39-F831B52B4760}" destId="{3F1DD723-A134-4CBD-85FD-64423D32CC20}" srcOrd="0" destOrd="0" parTransId="{3C6A251C-ED8F-44FE-9C3E-EEAF2EC68281}" sibTransId="{A5BEE576-5A1D-40A5-885C-31059C8F05FA}"/>
    <dgm:cxn modelId="{E0902EDF-771F-4D8D-8B87-1A692886EED4}" type="presOf" srcId="{678D6C77-F2D5-4A8F-BB30-70D97AA0C0B3}" destId="{D6EE2046-8C1A-4D00-BA83-AFA58D55DE64}" srcOrd="0" destOrd="0" presId="urn:microsoft.com/office/officeart/2005/8/layout/hierarchy1"/>
    <dgm:cxn modelId="{BC325CF4-6891-4E94-B2F9-E09808F9E045}" type="presOf" srcId="{F84D7EA3-3D61-4A95-AD62-853CBA1A9E0B}" destId="{7983EA7E-EE0D-4406-A160-BCC1AA6A21EA}" srcOrd="0" destOrd="0" presId="urn:microsoft.com/office/officeart/2005/8/layout/hierarchy1"/>
    <dgm:cxn modelId="{08C14DDF-0CE6-462E-A45B-628E3F5BE7F6}" srcId="{C178B6A9-EEE1-4A7B-950C-80CB2FECE0B5}" destId="{999565EA-9211-4C13-924E-042A370E70D2}" srcOrd="0" destOrd="0" parTransId="{7BB6BD70-8B7B-4C7D-A9F7-64C82B60FA63}" sibTransId="{919DAA49-76F4-49F8-9809-60F8B43C3781}"/>
    <dgm:cxn modelId="{9F550F51-3DE8-4FF1-BC97-0328B077E86B}" type="presOf" srcId="{D192451E-B027-4426-8D59-0764663EE61E}" destId="{94B73DC8-418E-4689-AEB3-04D6EE83B45A}" srcOrd="0" destOrd="0" presId="urn:microsoft.com/office/officeart/2005/8/layout/hierarchy1"/>
    <dgm:cxn modelId="{CC6B654E-4E7C-42FD-B42B-09ADE68BD98C}" type="presOf" srcId="{275FC25E-FA00-4FF9-8BE3-823A54AE2273}" destId="{55DD794B-6CE8-48AF-9DED-92E6B1F4CE9F}" srcOrd="0" destOrd="0" presId="urn:microsoft.com/office/officeart/2005/8/layout/hierarchy1"/>
    <dgm:cxn modelId="{973ECB08-EDC2-4570-B886-F20E1B744C03}" srcId="{92511BF7-8908-4EFE-B648-4E72446A7E4C}" destId="{3295806A-8977-44C3-9842-353AD6732EED}" srcOrd="1" destOrd="0" parTransId="{0AAFB239-E357-4D75-AEF8-AFDB4CE78B41}" sibTransId="{CF8C5FEB-EB2D-4E4F-B4EC-40F6A0E14D68}"/>
    <dgm:cxn modelId="{96B83295-7C8A-4EE4-BAEB-9A26BEF26100}" type="presOf" srcId="{DBFA364B-7BED-4D05-A9BA-72B43CB0F4FC}" destId="{F7EA9BC4-E51C-4702-8FDE-3FC96FE76280}" srcOrd="0" destOrd="0" presId="urn:microsoft.com/office/officeart/2005/8/layout/hierarchy1"/>
    <dgm:cxn modelId="{8E1F94B4-2B51-44F0-909F-AD0749E4037B}" type="presOf" srcId="{7D5FFD41-85C1-4F46-BAF4-32EB7B0D5904}" destId="{DF82A4AF-B844-42E7-B886-23BA9D63A3F4}" srcOrd="0" destOrd="0" presId="urn:microsoft.com/office/officeart/2005/8/layout/hierarchy1"/>
    <dgm:cxn modelId="{993AFFB1-B9F9-45AC-84C4-4A46BB1F59EC}" type="presOf" srcId="{9A697FEE-CB83-4D4E-B0AC-6F2386D90292}" destId="{89881B36-F4BA-4D47-89C6-153A67B7611A}" srcOrd="0" destOrd="0" presId="urn:microsoft.com/office/officeart/2005/8/layout/hierarchy1"/>
    <dgm:cxn modelId="{5448CB0A-E401-42C5-9285-BD7FFF56D499}" srcId="{999565EA-9211-4C13-924E-042A370E70D2}" destId="{9A697FEE-CB83-4D4E-B0AC-6F2386D90292}" srcOrd="0" destOrd="0" parTransId="{4B21F3AB-C03A-46C4-9AC8-7EED88D31FD4}" sibTransId="{BE4EA16B-5BB5-42D5-B477-1CB32AE8AB81}"/>
    <dgm:cxn modelId="{29B1EA14-15E1-465D-ABCB-6FFC15447467}" srcId="{432CCB21-E234-4063-A485-62FA0FDD96FB}" destId="{7D5FFD41-85C1-4F46-BAF4-32EB7B0D5904}" srcOrd="0" destOrd="0" parTransId="{D192451E-B027-4426-8D59-0764663EE61E}" sibTransId="{2DE55B6F-905A-4ACC-8235-4B9A3F645735}"/>
    <dgm:cxn modelId="{E9A56617-37FE-4C27-9DA4-7B6AE7FBD0F8}" srcId="{699BEA9D-1CA2-4211-A66E-741C3A91558B}" destId="{FABF114A-2067-4A38-B75C-8BC34ED0F52D}" srcOrd="0" destOrd="0" parTransId="{4E96A68F-84BA-49A6-B4D1-0977155285F3}" sibTransId="{0E8FA1B4-888F-491C-B943-15C5B1BF9988}"/>
    <dgm:cxn modelId="{1A486F27-FE91-4695-AEE7-CE96D2EDB484}" srcId="{C8EF3FE0-5B51-4C21-B375-FA88CFBDC74E}" destId="{25076C7D-889F-4B40-975E-FF32CB2320E9}" srcOrd="0" destOrd="0" parTransId="{F081B5DB-E9F4-4AE0-8D4C-13797A7823D0}" sibTransId="{3B485F74-5F6F-45C2-97AB-FC6E4C00297D}"/>
    <dgm:cxn modelId="{C7EB52EA-1C77-4205-B50B-AF0430C498AF}" type="presOf" srcId="{2D3084CD-17A3-44F6-9F63-21A586D283E8}" destId="{C1D507AE-256D-475C-B565-4D9ADBACB2BC}" srcOrd="0" destOrd="0" presId="urn:microsoft.com/office/officeart/2005/8/layout/hierarchy1"/>
    <dgm:cxn modelId="{3F8B3AD5-7FC6-45B5-B881-AFFC5F1D28B6}" srcId="{2FBB38DD-ABE2-4B26-9BEB-8E5AFA6ECBEA}" destId="{C178B6A9-EEE1-4A7B-950C-80CB2FECE0B5}" srcOrd="0" destOrd="0" parTransId="{F972A6C8-F47F-4EBF-908A-412F44FD4474}" sibTransId="{685C2FCE-9E36-4064-958B-51109FC779F9}"/>
    <dgm:cxn modelId="{1C5958CA-297C-4745-89DA-167D3960793F}" srcId="{3295806A-8977-44C3-9842-353AD6732EED}" destId="{F84D7EA3-3D61-4A95-AD62-853CBA1A9E0B}" srcOrd="0" destOrd="0" parTransId="{4FD8A621-EBF3-473A-BC82-5C21BAC285BB}" sibTransId="{5F6129FC-6C42-4662-9746-3075AA1E5133}"/>
    <dgm:cxn modelId="{28D187D5-23D7-4DE4-B7E3-4C615FD035ED}" type="presOf" srcId="{F081B5DB-E9F4-4AE0-8D4C-13797A7823D0}" destId="{5BD42B8A-7E44-4574-B8EB-0FC1690AC6B2}" srcOrd="0" destOrd="0" presId="urn:microsoft.com/office/officeart/2005/8/layout/hierarchy1"/>
    <dgm:cxn modelId="{DAB94E92-AAD4-4EAC-ADFC-10DF90266601}" type="presOf" srcId="{F88D2985-0DDA-49A6-B2EF-C7C91B74A847}" destId="{76A7D886-5C5A-445D-8900-5F2204D88A6D}" srcOrd="0" destOrd="0" presId="urn:microsoft.com/office/officeart/2005/8/layout/hierarchy1"/>
    <dgm:cxn modelId="{C2B2EB45-C3A6-4B47-B0C0-D26DE32FA2C4}" srcId="{92511BF7-8908-4EFE-B648-4E72446A7E4C}" destId="{159BBF63-3B7D-4123-BD39-F831B52B4760}" srcOrd="0" destOrd="0" parTransId="{B67A50BA-88A5-4C8A-98DC-F168EF1DECE2}" sibTransId="{F5ABAFFA-D61B-47C4-A04E-8BC6629E3469}"/>
    <dgm:cxn modelId="{87B05AD9-4781-413F-A19B-90A1915D2219}" srcId="{D9DA0FF6-A621-4A67-8CDF-BE19E94C2139}" destId="{92511BF7-8908-4EFE-B648-4E72446A7E4C}" srcOrd="0" destOrd="0" parTransId="{6FBC2684-712F-4BC7-BE8C-C82419065BD4}" sibTransId="{B313186C-07A0-407D-B79A-EBACDA48AC04}"/>
    <dgm:cxn modelId="{7296D615-DEC1-4936-B2BB-D8CD80BD7637}" type="presOf" srcId="{98B2BBCA-F638-4FF3-BFD4-B3A66DD1CC9B}" destId="{591FACAE-402C-4F76-9825-12AB6B190B7B}" srcOrd="0" destOrd="0" presId="urn:microsoft.com/office/officeart/2005/8/layout/hierarchy1"/>
    <dgm:cxn modelId="{D7F90483-51CA-4E6D-870C-838B75EBC60D}" srcId="{C178B6A9-EEE1-4A7B-950C-80CB2FECE0B5}" destId="{D9DA0FF6-A621-4A67-8CDF-BE19E94C2139}" srcOrd="1" destOrd="0" parTransId="{3A0713E0-4755-4628-BB17-8B8972270B5B}" sibTransId="{FD5877EB-1601-4139-B8E6-E5529B89A086}"/>
    <dgm:cxn modelId="{1A9CCB14-941B-4C44-83C9-EC4443B3377F}" type="presOf" srcId="{8DBB8B01-E417-4958-9250-4EA62CB89B60}" destId="{FAF3544A-AF07-4873-AA64-990B7CCC265A}" srcOrd="0" destOrd="0" presId="urn:microsoft.com/office/officeart/2005/8/layout/hierarchy1"/>
    <dgm:cxn modelId="{C6369397-4212-4A16-B296-7496D02CD5A9}" type="presOf" srcId="{AE1DFF0C-DDD0-49AA-B568-5D42BC94EF83}" destId="{EA5EFF05-47C3-4AB8-AA31-14E7BA2A810C}" srcOrd="0" destOrd="0" presId="urn:microsoft.com/office/officeart/2005/8/layout/hierarchy1"/>
    <dgm:cxn modelId="{28F10495-70FA-42AC-82B0-612DB50311B4}" type="presOf" srcId="{FAD24C9F-E66D-4596-B550-B8AE5DB2604A}" destId="{7787F034-E7C4-4E9A-946F-C9E087881C5E}" srcOrd="0" destOrd="0" presId="urn:microsoft.com/office/officeart/2005/8/layout/hierarchy1"/>
    <dgm:cxn modelId="{C1F96A76-F01B-495E-9F27-369555EDCDF1}" type="presOf" srcId="{7BB6BD70-8B7B-4C7D-A9F7-64C82B60FA63}" destId="{C97FF6E1-963C-4AC7-A4B2-1A3E05D6AABD}" srcOrd="0" destOrd="0" presId="urn:microsoft.com/office/officeart/2005/8/layout/hierarchy1"/>
    <dgm:cxn modelId="{429144E4-930E-4D68-84BA-E70CB4EC4269}" type="presOf" srcId="{50F5B9A8-D89E-49CD-AC17-79F089B0DCB4}" destId="{E61BF7AD-36B2-47EE-8450-A531046DFC42}" srcOrd="0" destOrd="0" presId="urn:microsoft.com/office/officeart/2005/8/layout/hierarchy1"/>
    <dgm:cxn modelId="{35E0F08D-8A5A-4A3B-9FAA-2BBD3FFD5A95}" type="presOf" srcId="{25076C7D-889F-4B40-975E-FF32CB2320E9}" destId="{B25FD046-1CAE-40FD-A3F4-991D05791E35}" srcOrd="0" destOrd="0" presId="urn:microsoft.com/office/officeart/2005/8/layout/hierarchy1"/>
    <dgm:cxn modelId="{26EC99DB-C886-43D6-BBB0-E8B86725B2C2}" type="presOf" srcId="{D3B1E4B3-BBC4-4E5A-89DC-6A24BBE9899F}" destId="{C2EDA31C-081C-4DC4-B5C6-5204433C7E7C}" srcOrd="0" destOrd="0" presId="urn:microsoft.com/office/officeart/2005/8/layout/hierarchy1"/>
    <dgm:cxn modelId="{E48100B2-E979-47D4-8324-C7908F2E4054}" type="presOf" srcId="{92511BF7-8908-4EFE-B648-4E72446A7E4C}" destId="{CEFA6E4E-5C82-4858-9F9D-AC43E8AB07D9}" srcOrd="0" destOrd="0" presId="urn:microsoft.com/office/officeart/2005/8/layout/hierarchy1"/>
    <dgm:cxn modelId="{1FB76824-9264-4D8B-B694-874FDBED7CD3}" type="presOf" srcId="{3C6A251C-ED8F-44FE-9C3E-EEAF2EC68281}" destId="{5AB43237-F7F6-4D14-A543-AF3CA28CB6E5}" srcOrd="0" destOrd="0" presId="urn:microsoft.com/office/officeart/2005/8/layout/hierarchy1"/>
    <dgm:cxn modelId="{3916CD08-E6CE-4AFA-807A-BACC945F5A5D}" type="presOf" srcId="{3A0713E0-4755-4628-BB17-8B8972270B5B}" destId="{542F3FF6-3BB6-4FBC-A587-A3B383E72CF1}" srcOrd="0" destOrd="0" presId="urn:microsoft.com/office/officeart/2005/8/layout/hierarchy1"/>
    <dgm:cxn modelId="{666CF213-9E01-4EA4-B361-827C6902D91C}" srcId="{3F1DD723-A134-4CBD-85FD-64423D32CC20}" destId="{ECDC0577-8DEE-43BA-B895-20EC041EC8EF}" srcOrd="0" destOrd="0" parTransId="{49A33FFE-CB4F-4B75-970B-83965EEBDEDC}" sibTransId="{4C14AA5B-3765-4157-9A65-35FA2F2E6170}"/>
    <dgm:cxn modelId="{9C25ED44-2E41-43C5-BE05-6E9A925C7501}" srcId="{F84D7EA3-3D61-4A95-AD62-853CBA1A9E0B}" destId="{DBFA364B-7BED-4D05-A9BA-72B43CB0F4FC}" srcOrd="0" destOrd="0" parTransId="{98B2BBCA-F638-4FF3-BFD4-B3A66DD1CC9B}" sibTransId="{983A4A3B-28C4-4C1F-AF44-13AF03ACDB66}"/>
    <dgm:cxn modelId="{11C4030C-A44B-4512-B2A9-63266DE3A709}" srcId="{9A697FEE-CB83-4D4E-B0AC-6F2386D90292}" destId="{699BEA9D-1CA2-4211-A66E-741C3A91558B}" srcOrd="0" destOrd="0" parTransId="{275FC25E-FA00-4FF9-8BE3-823A54AE2273}" sibTransId="{A0298CA5-004D-4509-9891-685483B9B2F6}"/>
    <dgm:cxn modelId="{E39B5896-EA98-4A40-A942-A7A1FC7E29CB}" type="presOf" srcId="{CE9BBB01-FF6E-4880-93DF-D5EA84C383AC}" destId="{4C051195-062D-4BD1-B8D2-24F92C6BC533}" srcOrd="0" destOrd="0" presId="urn:microsoft.com/office/officeart/2005/8/layout/hierarchy1"/>
    <dgm:cxn modelId="{70887282-D5A0-4519-98B5-A124ABEEAD95}" srcId="{D9DA0FF6-A621-4A67-8CDF-BE19E94C2139}" destId="{A020D4E9-CD47-40E3-8675-2409839CECD7}" srcOrd="1" destOrd="0" parTransId="{6DAF55EA-7E1A-4166-BC09-9B82C07E2D8D}" sibTransId="{BBB81C8A-17BD-4DF0-9FDA-45A541F588EA}"/>
    <dgm:cxn modelId="{E3B5663C-2E91-42AA-AE9C-3E43EA7185C2}" type="presOf" srcId="{4FD8A621-EBF3-473A-BC82-5C21BAC285BB}" destId="{BF8A05A9-0730-45EF-B7D9-C4F37E97B9C1}" srcOrd="0" destOrd="0" presId="urn:microsoft.com/office/officeart/2005/8/layout/hierarchy1"/>
    <dgm:cxn modelId="{72598D1C-9E68-45DC-A4CA-29BB5A706DF3}" type="presOf" srcId="{D9DA0FF6-A621-4A67-8CDF-BE19E94C2139}" destId="{557E9116-444D-4C7D-849F-98159FC2A09A}" srcOrd="0" destOrd="0" presId="urn:microsoft.com/office/officeart/2005/8/layout/hierarchy1"/>
    <dgm:cxn modelId="{A73C2C65-CD1E-4ECC-8E2C-6618700160FE}" srcId="{50F5B9A8-D89E-49CD-AC17-79F089B0DCB4}" destId="{678D6C77-F2D5-4A8F-BB30-70D97AA0C0B3}" srcOrd="0" destOrd="0" parTransId="{AE1DFF0C-DDD0-49AA-B568-5D42BC94EF83}" sibTransId="{5CD80CD0-849A-4095-8722-E5A752726578}"/>
    <dgm:cxn modelId="{B30DD5AA-875A-4910-A67F-38D27F95905C}" type="presOf" srcId="{C8EF3FE0-5B51-4C21-B375-FA88CFBDC74E}" destId="{FD508B30-93F8-4E60-A4CE-CF37FA7A0BD2}" srcOrd="0" destOrd="0" presId="urn:microsoft.com/office/officeart/2005/8/layout/hierarchy1"/>
    <dgm:cxn modelId="{D26154EF-4E08-4774-94BF-7F733344354F}" type="presOf" srcId="{432CCB21-E234-4063-A485-62FA0FDD96FB}" destId="{7E113BCC-102B-42CB-83FD-2FFF45D0D612}" srcOrd="0" destOrd="0" presId="urn:microsoft.com/office/officeart/2005/8/layout/hierarchy1"/>
    <dgm:cxn modelId="{B1540196-85BD-462B-AE13-07F261A4EE0E}" type="presOf" srcId="{159BBF63-3B7D-4123-BD39-F831B52B4760}" destId="{F242FA86-D92D-4677-8918-FEA979EC4E7E}" srcOrd="0" destOrd="0" presId="urn:microsoft.com/office/officeart/2005/8/layout/hierarchy1"/>
    <dgm:cxn modelId="{F287F4BB-119A-4F5F-8B07-93BB745811C8}" type="presOf" srcId="{4B21F3AB-C03A-46C4-9AC8-7EED88D31FD4}" destId="{30572373-FBDD-40C2-A88D-D004CD12AC42}" srcOrd="0" destOrd="0" presId="urn:microsoft.com/office/officeart/2005/8/layout/hierarchy1"/>
    <dgm:cxn modelId="{1216F599-1BBC-483A-8342-36A53AD29693}" type="presOf" srcId="{ECDC0577-8DEE-43BA-B895-20EC041EC8EF}" destId="{C30265E0-D673-4504-8EEE-23AAFEAC0989}" srcOrd="0" destOrd="0" presId="urn:microsoft.com/office/officeart/2005/8/layout/hierarchy1"/>
    <dgm:cxn modelId="{E1269FBE-39D7-4F7C-8D6A-470458D22AD6}" type="presOf" srcId="{6FBC2684-712F-4BC7-BE8C-C82419065BD4}" destId="{393B4EA3-3A30-4EE5-857C-57888A8181DD}" srcOrd="0" destOrd="0" presId="urn:microsoft.com/office/officeart/2005/8/layout/hierarchy1"/>
    <dgm:cxn modelId="{1EF4D9C3-BF97-48ED-B52B-7F45793741B1}" srcId="{FABF114A-2067-4A38-B75C-8BC34ED0F52D}" destId="{BF3D595D-983E-44B2-926B-5382C8CB3A94}" srcOrd="0" destOrd="0" parTransId="{8DBB8B01-E417-4958-9250-4EA62CB89B60}" sibTransId="{26A4840B-F4F2-4180-A891-761E0FDC9613}"/>
    <dgm:cxn modelId="{3D8E9510-B0F6-40D9-B4A0-272E99AA6C02}" type="presOf" srcId="{3F1DD723-A134-4CBD-85FD-64423D32CC20}" destId="{3AB168FF-D5EE-489B-ABD9-80A2863BB814}" srcOrd="0" destOrd="0" presId="urn:microsoft.com/office/officeart/2005/8/layout/hierarchy1"/>
    <dgm:cxn modelId="{58CB8EEC-41BD-497E-BC1D-5B40518DAC55}" type="presOf" srcId="{2FBB38DD-ABE2-4B26-9BEB-8E5AFA6ECBEA}" destId="{F4AB20C2-4B7C-446F-86E7-A66CE9B8E5F9}" srcOrd="0" destOrd="0" presId="urn:microsoft.com/office/officeart/2005/8/layout/hierarchy1"/>
    <dgm:cxn modelId="{0F0FAE35-76FC-45BE-AF92-A18FF262DCEE}" type="presOf" srcId="{C178B6A9-EEE1-4A7B-950C-80CB2FECE0B5}" destId="{4AC42DB1-B6D5-4D94-BE34-C9C9E588816F}" srcOrd="0" destOrd="0" presId="urn:microsoft.com/office/officeart/2005/8/layout/hierarchy1"/>
    <dgm:cxn modelId="{82A685CD-A7F3-4400-B026-7BCED993426D}" srcId="{A020D4E9-CD47-40E3-8675-2409839CECD7}" destId="{432CCB21-E234-4063-A485-62FA0FDD96FB}" srcOrd="0" destOrd="0" parTransId="{D3B1E4B3-BBC4-4E5A-89DC-6A24BBE9899F}" sibTransId="{D59244A6-8F5D-4796-9FA8-BC1CA9CC5057}"/>
    <dgm:cxn modelId="{A043A3DD-4D92-412D-92A6-D46A5A20BBC8}" type="presOf" srcId="{999565EA-9211-4C13-924E-042A370E70D2}" destId="{6F4D42C1-F569-4DD7-8368-0B66FFAEDA13}" srcOrd="0" destOrd="0" presId="urn:microsoft.com/office/officeart/2005/8/layout/hierarchy1"/>
    <dgm:cxn modelId="{FF5D1578-E24D-4BA6-9C73-D10D93DAD4FC}" type="presOf" srcId="{FABF114A-2067-4A38-B75C-8BC34ED0F52D}" destId="{72174C12-5530-4656-9BBA-076403B8E2F2}" srcOrd="0" destOrd="0" presId="urn:microsoft.com/office/officeart/2005/8/layout/hierarchy1"/>
    <dgm:cxn modelId="{6CAE58A7-B48F-49FE-ACC2-C66315138576}" type="presOf" srcId="{6DAF55EA-7E1A-4166-BC09-9B82C07E2D8D}" destId="{B0126010-CFF7-42D8-BDDD-4F23ECFADEE0}" srcOrd="0" destOrd="0" presId="urn:microsoft.com/office/officeart/2005/8/layout/hierarchy1"/>
    <dgm:cxn modelId="{A037DC7D-0611-4DEE-9E7E-24D440B2B657}" type="presOf" srcId="{4E96A68F-84BA-49A6-B4D1-0977155285F3}" destId="{05CB7AC7-1DF0-4F21-A1DA-F2FA5481B6C4}" srcOrd="0" destOrd="0" presId="urn:microsoft.com/office/officeart/2005/8/layout/hierarchy1"/>
    <dgm:cxn modelId="{68200733-0EA0-4B20-96B5-E39FC475B38E}" type="presOf" srcId="{A020D4E9-CD47-40E3-8675-2409839CECD7}" destId="{67362CA3-502A-4251-B294-891D1635F80B}" srcOrd="0" destOrd="0" presId="urn:microsoft.com/office/officeart/2005/8/layout/hierarchy1"/>
    <dgm:cxn modelId="{944C2BEE-A821-482D-9742-18628BDEEF2D}" type="presOf" srcId="{3295806A-8977-44C3-9842-353AD6732EED}" destId="{C4BDE913-D1FF-4A4D-BC54-BFB9617B883B}" srcOrd="0" destOrd="0" presId="urn:microsoft.com/office/officeart/2005/8/layout/hierarchy1"/>
    <dgm:cxn modelId="{240C0878-6480-4649-AE89-6FE752F81935}" type="presOf" srcId="{699BEA9D-1CA2-4211-A66E-741C3A91558B}" destId="{7520E737-0068-4888-AF89-D8CC0B0BAE25}" srcOrd="0" destOrd="0" presId="urn:microsoft.com/office/officeart/2005/8/layout/hierarchy1"/>
    <dgm:cxn modelId="{570DBABA-1A9E-4EE4-B5F3-CC3F1E10F622}" srcId="{7D5FFD41-85C1-4F46-BAF4-32EB7B0D5904}" destId="{F88D2985-0DDA-49A6-B2EF-C7C91B74A847}" srcOrd="0" destOrd="0" parTransId="{CE9BBB01-FF6E-4880-93DF-D5EA84C383AC}" sibTransId="{ADA110A1-D3FC-438A-9386-3BB1333CEDFF}"/>
    <dgm:cxn modelId="{F398FFA2-C22D-4EF6-AAD2-8BCC8F75EF18}" srcId="{678D6C77-F2D5-4A8F-BB30-70D97AA0C0B3}" destId="{C8EF3FE0-5B51-4C21-B375-FA88CFBDC74E}" srcOrd="0" destOrd="0" parTransId="{FAD24C9F-E66D-4596-B550-B8AE5DB2604A}" sibTransId="{59D0E99F-454D-49AD-830A-5EEAD51F431C}"/>
    <dgm:cxn modelId="{07E64C27-AA55-424F-B6A9-53D971E33348}" type="presOf" srcId="{B67A50BA-88A5-4C8A-98DC-F168EF1DECE2}" destId="{07F046B4-1653-4CDA-A0E9-A0BF9E230D13}" srcOrd="0" destOrd="0" presId="urn:microsoft.com/office/officeart/2005/8/layout/hierarchy1"/>
    <dgm:cxn modelId="{7364E193-2B05-4F68-8842-07E9FE2AD0A7}" type="presOf" srcId="{49A33FFE-CB4F-4B75-970B-83965EEBDEDC}" destId="{55417838-F75D-4843-956A-7511EC21100B}" srcOrd="0" destOrd="0" presId="urn:microsoft.com/office/officeart/2005/8/layout/hierarchy1"/>
    <dgm:cxn modelId="{D0E69D00-F53B-4824-864A-D50FFA3B4737}" type="presParOf" srcId="{F4AB20C2-4B7C-446F-86E7-A66CE9B8E5F9}" destId="{BC273D7A-BA7F-48C2-809E-715A104AA624}" srcOrd="0" destOrd="0" presId="urn:microsoft.com/office/officeart/2005/8/layout/hierarchy1"/>
    <dgm:cxn modelId="{E6348C04-480A-41B8-B113-EF07DF971890}" type="presParOf" srcId="{BC273D7A-BA7F-48C2-809E-715A104AA624}" destId="{731DAE3B-2CB3-4564-888D-E2A08C516BAB}" srcOrd="0" destOrd="0" presId="urn:microsoft.com/office/officeart/2005/8/layout/hierarchy1"/>
    <dgm:cxn modelId="{09A156C9-E184-4218-BCFD-E4B7E03741BF}" type="presParOf" srcId="{731DAE3B-2CB3-4564-888D-E2A08C516BAB}" destId="{F4F30A27-3CBC-4AD6-A242-15CBB0692A67}" srcOrd="0" destOrd="0" presId="urn:microsoft.com/office/officeart/2005/8/layout/hierarchy1"/>
    <dgm:cxn modelId="{2A9FF6E0-E1BB-4CC1-A4A8-1B374DE959AA}" type="presParOf" srcId="{731DAE3B-2CB3-4564-888D-E2A08C516BAB}" destId="{4AC42DB1-B6D5-4D94-BE34-C9C9E588816F}" srcOrd="1" destOrd="0" presId="urn:microsoft.com/office/officeart/2005/8/layout/hierarchy1"/>
    <dgm:cxn modelId="{24C9538D-6162-4845-A0BB-F9BE2D0CFBC7}" type="presParOf" srcId="{BC273D7A-BA7F-48C2-809E-715A104AA624}" destId="{6A35E222-0A06-411C-A6EF-EA51F8D6B1E4}" srcOrd="1" destOrd="0" presId="urn:microsoft.com/office/officeart/2005/8/layout/hierarchy1"/>
    <dgm:cxn modelId="{3B3EF305-B9E3-475E-BAB5-FED1E3147085}" type="presParOf" srcId="{6A35E222-0A06-411C-A6EF-EA51F8D6B1E4}" destId="{C97FF6E1-963C-4AC7-A4B2-1A3E05D6AABD}" srcOrd="0" destOrd="0" presId="urn:microsoft.com/office/officeart/2005/8/layout/hierarchy1"/>
    <dgm:cxn modelId="{8C3553C9-31E6-4D68-8E2E-60F89BE2AC91}" type="presParOf" srcId="{6A35E222-0A06-411C-A6EF-EA51F8D6B1E4}" destId="{9869EE8E-2BD3-40B1-830D-7A9073D14367}" srcOrd="1" destOrd="0" presId="urn:microsoft.com/office/officeart/2005/8/layout/hierarchy1"/>
    <dgm:cxn modelId="{034F7C62-BD50-4398-962C-DAE36D2AC8CB}" type="presParOf" srcId="{9869EE8E-2BD3-40B1-830D-7A9073D14367}" destId="{C85431ED-90F7-4DDD-BCD8-B6C376EE790F}" srcOrd="0" destOrd="0" presId="urn:microsoft.com/office/officeart/2005/8/layout/hierarchy1"/>
    <dgm:cxn modelId="{03657A67-2C2D-4A66-8589-9873865C7077}" type="presParOf" srcId="{C85431ED-90F7-4DDD-BCD8-B6C376EE790F}" destId="{8BE424D0-3DD1-436A-8244-3E8E70F64243}" srcOrd="0" destOrd="0" presId="urn:microsoft.com/office/officeart/2005/8/layout/hierarchy1"/>
    <dgm:cxn modelId="{FB809A93-88BD-4729-A90D-0F96243A0DFC}" type="presParOf" srcId="{C85431ED-90F7-4DDD-BCD8-B6C376EE790F}" destId="{6F4D42C1-F569-4DD7-8368-0B66FFAEDA13}" srcOrd="1" destOrd="0" presId="urn:microsoft.com/office/officeart/2005/8/layout/hierarchy1"/>
    <dgm:cxn modelId="{BCA93C68-3642-4AD5-A041-DBC1E80EADE0}" type="presParOf" srcId="{9869EE8E-2BD3-40B1-830D-7A9073D14367}" destId="{0796282C-163E-4378-A4D7-F5CCF84AE5F4}" srcOrd="1" destOrd="0" presId="urn:microsoft.com/office/officeart/2005/8/layout/hierarchy1"/>
    <dgm:cxn modelId="{A7B098D1-B832-49C5-84F0-2F76C250551D}" type="presParOf" srcId="{0796282C-163E-4378-A4D7-F5CCF84AE5F4}" destId="{30572373-FBDD-40C2-A88D-D004CD12AC42}" srcOrd="0" destOrd="0" presId="urn:microsoft.com/office/officeart/2005/8/layout/hierarchy1"/>
    <dgm:cxn modelId="{769C357C-5835-4374-B6CE-BCE394AFDF83}" type="presParOf" srcId="{0796282C-163E-4378-A4D7-F5CCF84AE5F4}" destId="{F735388C-E139-4A9C-BF01-F5A518FEF341}" srcOrd="1" destOrd="0" presId="urn:microsoft.com/office/officeart/2005/8/layout/hierarchy1"/>
    <dgm:cxn modelId="{0CF26A14-A3E8-447F-8E11-8DE88B2C20AA}" type="presParOf" srcId="{F735388C-E139-4A9C-BF01-F5A518FEF341}" destId="{137B20C7-B6E1-41E3-835C-E13D2B3BE1D5}" srcOrd="0" destOrd="0" presId="urn:microsoft.com/office/officeart/2005/8/layout/hierarchy1"/>
    <dgm:cxn modelId="{8429517B-AB12-4295-B1BF-6E2A180F8B72}" type="presParOf" srcId="{137B20C7-B6E1-41E3-835C-E13D2B3BE1D5}" destId="{C2EAC873-0023-4247-ABBA-071F7CEC5984}" srcOrd="0" destOrd="0" presId="urn:microsoft.com/office/officeart/2005/8/layout/hierarchy1"/>
    <dgm:cxn modelId="{D0B7037F-04E0-470F-B635-05B33D1F6DEB}" type="presParOf" srcId="{137B20C7-B6E1-41E3-835C-E13D2B3BE1D5}" destId="{89881B36-F4BA-4D47-89C6-153A67B7611A}" srcOrd="1" destOrd="0" presId="urn:microsoft.com/office/officeart/2005/8/layout/hierarchy1"/>
    <dgm:cxn modelId="{53B3DC95-BEC1-4347-A2B8-59D69466E14A}" type="presParOf" srcId="{F735388C-E139-4A9C-BF01-F5A518FEF341}" destId="{949A043F-2A97-4BCC-8F4C-5296A981C9B4}" srcOrd="1" destOrd="0" presId="urn:microsoft.com/office/officeart/2005/8/layout/hierarchy1"/>
    <dgm:cxn modelId="{11A1E9A1-1849-4A3A-A905-0D7187ED5B33}" type="presParOf" srcId="{949A043F-2A97-4BCC-8F4C-5296A981C9B4}" destId="{55DD794B-6CE8-48AF-9DED-92E6B1F4CE9F}" srcOrd="0" destOrd="0" presId="urn:microsoft.com/office/officeart/2005/8/layout/hierarchy1"/>
    <dgm:cxn modelId="{67042642-5F05-4A7E-A5B7-71D2E1F5582C}" type="presParOf" srcId="{949A043F-2A97-4BCC-8F4C-5296A981C9B4}" destId="{33C44CB1-DEAE-4754-A58E-37E5506928D5}" srcOrd="1" destOrd="0" presId="urn:microsoft.com/office/officeart/2005/8/layout/hierarchy1"/>
    <dgm:cxn modelId="{C496D642-59AB-4E61-B81F-E8591D8F8F26}" type="presParOf" srcId="{33C44CB1-DEAE-4754-A58E-37E5506928D5}" destId="{E451F9D5-6310-40E1-9ACC-6CBB56A2A8BD}" srcOrd="0" destOrd="0" presId="urn:microsoft.com/office/officeart/2005/8/layout/hierarchy1"/>
    <dgm:cxn modelId="{30A184B2-D15E-4C9F-AD9F-F075009363BE}" type="presParOf" srcId="{E451F9D5-6310-40E1-9ACC-6CBB56A2A8BD}" destId="{701F8CC2-E8CF-4E1D-B6F1-59CAB1CF5008}" srcOrd="0" destOrd="0" presId="urn:microsoft.com/office/officeart/2005/8/layout/hierarchy1"/>
    <dgm:cxn modelId="{CD6EB26D-7A52-49B2-8010-F96757B25AC7}" type="presParOf" srcId="{E451F9D5-6310-40E1-9ACC-6CBB56A2A8BD}" destId="{7520E737-0068-4888-AF89-D8CC0B0BAE25}" srcOrd="1" destOrd="0" presId="urn:microsoft.com/office/officeart/2005/8/layout/hierarchy1"/>
    <dgm:cxn modelId="{5325F40F-84F8-4A4A-BCF3-94C7A04D7623}" type="presParOf" srcId="{33C44CB1-DEAE-4754-A58E-37E5506928D5}" destId="{3DE68D95-BDAC-4A81-895F-9456FD19AEC4}" srcOrd="1" destOrd="0" presId="urn:microsoft.com/office/officeart/2005/8/layout/hierarchy1"/>
    <dgm:cxn modelId="{9C83A188-4F6F-449F-B4F8-F1F780FACD53}" type="presParOf" srcId="{3DE68D95-BDAC-4A81-895F-9456FD19AEC4}" destId="{05CB7AC7-1DF0-4F21-A1DA-F2FA5481B6C4}" srcOrd="0" destOrd="0" presId="urn:microsoft.com/office/officeart/2005/8/layout/hierarchy1"/>
    <dgm:cxn modelId="{FE8EC4CC-5221-4590-8BC4-DFEAD1C5C475}" type="presParOf" srcId="{3DE68D95-BDAC-4A81-895F-9456FD19AEC4}" destId="{5B6B0CA5-B985-44E2-821B-B4B713B29094}" srcOrd="1" destOrd="0" presId="urn:microsoft.com/office/officeart/2005/8/layout/hierarchy1"/>
    <dgm:cxn modelId="{01B66074-5AED-4BDC-97DD-67A5AA1A170C}" type="presParOf" srcId="{5B6B0CA5-B985-44E2-821B-B4B713B29094}" destId="{9DD8B9F9-C633-4BAF-B115-5FA77B0A7B5B}" srcOrd="0" destOrd="0" presId="urn:microsoft.com/office/officeart/2005/8/layout/hierarchy1"/>
    <dgm:cxn modelId="{0F684403-41BB-4227-B23C-D866BC987DED}" type="presParOf" srcId="{9DD8B9F9-C633-4BAF-B115-5FA77B0A7B5B}" destId="{FA987C22-DA45-4F37-96CE-C938B9DEFA14}" srcOrd="0" destOrd="0" presId="urn:microsoft.com/office/officeart/2005/8/layout/hierarchy1"/>
    <dgm:cxn modelId="{595621B2-21B5-469E-AD7C-CE5312C8A74B}" type="presParOf" srcId="{9DD8B9F9-C633-4BAF-B115-5FA77B0A7B5B}" destId="{72174C12-5530-4656-9BBA-076403B8E2F2}" srcOrd="1" destOrd="0" presId="urn:microsoft.com/office/officeart/2005/8/layout/hierarchy1"/>
    <dgm:cxn modelId="{DE35BFFC-EE65-4F8D-823C-F67B58BB3B4F}" type="presParOf" srcId="{5B6B0CA5-B985-44E2-821B-B4B713B29094}" destId="{75D8DFE5-CC74-45EC-95D1-0BA9C582C97D}" srcOrd="1" destOrd="0" presId="urn:microsoft.com/office/officeart/2005/8/layout/hierarchy1"/>
    <dgm:cxn modelId="{7A02C711-A5C5-4508-9D32-ECEA081CAF3A}" type="presParOf" srcId="{75D8DFE5-CC74-45EC-95D1-0BA9C582C97D}" destId="{FAF3544A-AF07-4873-AA64-990B7CCC265A}" srcOrd="0" destOrd="0" presId="urn:microsoft.com/office/officeart/2005/8/layout/hierarchy1"/>
    <dgm:cxn modelId="{DF6F4BBC-9E57-4093-803A-9C304CE22033}" type="presParOf" srcId="{75D8DFE5-CC74-45EC-95D1-0BA9C582C97D}" destId="{6191ADE4-45EA-4084-833F-E273315E0E97}" srcOrd="1" destOrd="0" presId="urn:microsoft.com/office/officeart/2005/8/layout/hierarchy1"/>
    <dgm:cxn modelId="{52F0B16E-29E3-4740-B09A-D114B4AB04E1}" type="presParOf" srcId="{6191ADE4-45EA-4084-833F-E273315E0E97}" destId="{01F996E3-B37B-4F89-9281-EA8231F56E79}" srcOrd="0" destOrd="0" presId="urn:microsoft.com/office/officeart/2005/8/layout/hierarchy1"/>
    <dgm:cxn modelId="{5D315C45-0C3B-497F-B05F-13EC354E16E5}" type="presParOf" srcId="{01F996E3-B37B-4F89-9281-EA8231F56E79}" destId="{B231C94B-D058-4FFE-986C-00D823840F17}" srcOrd="0" destOrd="0" presId="urn:microsoft.com/office/officeart/2005/8/layout/hierarchy1"/>
    <dgm:cxn modelId="{B38F4458-A753-4E21-8BE4-59904666DABF}" type="presParOf" srcId="{01F996E3-B37B-4F89-9281-EA8231F56E79}" destId="{5CB960A2-565A-45C4-9953-FE98990BB698}" srcOrd="1" destOrd="0" presId="urn:microsoft.com/office/officeart/2005/8/layout/hierarchy1"/>
    <dgm:cxn modelId="{944D8A7E-F553-4596-B253-60CEA3C36746}" type="presParOf" srcId="{6191ADE4-45EA-4084-833F-E273315E0E97}" destId="{AE31FCE7-2727-4EA3-9FA5-60D96D65359A}" srcOrd="1" destOrd="0" presId="urn:microsoft.com/office/officeart/2005/8/layout/hierarchy1"/>
    <dgm:cxn modelId="{98C1148D-06EF-430F-B512-19640C46A05B}" type="presParOf" srcId="{0796282C-163E-4378-A4D7-F5CCF84AE5F4}" destId="{C1D507AE-256D-475C-B565-4D9ADBACB2BC}" srcOrd="2" destOrd="0" presId="urn:microsoft.com/office/officeart/2005/8/layout/hierarchy1"/>
    <dgm:cxn modelId="{00BD3B18-C73C-44AA-BEAD-8F51B620850E}" type="presParOf" srcId="{0796282C-163E-4378-A4D7-F5CCF84AE5F4}" destId="{E3BA7E6A-4282-4BBF-B971-79F3CD7EE182}" srcOrd="3" destOrd="0" presId="urn:microsoft.com/office/officeart/2005/8/layout/hierarchy1"/>
    <dgm:cxn modelId="{8000BFAC-57DD-4354-B8F6-22C7BD6F827D}" type="presParOf" srcId="{E3BA7E6A-4282-4BBF-B971-79F3CD7EE182}" destId="{946519BC-28E3-4341-974A-209AFCB938C8}" srcOrd="0" destOrd="0" presId="urn:microsoft.com/office/officeart/2005/8/layout/hierarchy1"/>
    <dgm:cxn modelId="{257E804C-49CD-4360-BA3B-546D644314AE}" type="presParOf" srcId="{946519BC-28E3-4341-974A-209AFCB938C8}" destId="{1CD585D0-346B-4FE3-A36A-C466F2A64023}" srcOrd="0" destOrd="0" presId="urn:microsoft.com/office/officeart/2005/8/layout/hierarchy1"/>
    <dgm:cxn modelId="{92076814-A7E6-415C-BFAD-84CB2EBF443A}" type="presParOf" srcId="{946519BC-28E3-4341-974A-209AFCB938C8}" destId="{E61BF7AD-36B2-47EE-8450-A531046DFC42}" srcOrd="1" destOrd="0" presId="urn:microsoft.com/office/officeart/2005/8/layout/hierarchy1"/>
    <dgm:cxn modelId="{2112757A-5AD7-442C-B5C5-620933425D1E}" type="presParOf" srcId="{E3BA7E6A-4282-4BBF-B971-79F3CD7EE182}" destId="{6C467614-DA61-4453-B2C0-BB08A5C91E53}" srcOrd="1" destOrd="0" presId="urn:microsoft.com/office/officeart/2005/8/layout/hierarchy1"/>
    <dgm:cxn modelId="{794D7D6D-043B-4C93-AF8B-AC15666FAFE4}" type="presParOf" srcId="{6C467614-DA61-4453-B2C0-BB08A5C91E53}" destId="{EA5EFF05-47C3-4AB8-AA31-14E7BA2A810C}" srcOrd="0" destOrd="0" presId="urn:microsoft.com/office/officeart/2005/8/layout/hierarchy1"/>
    <dgm:cxn modelId="{79BA9AA8-5284-4463-B13A-0FE4AE10D75E}" type="presParOf" srcId="{6C467614-DA61-4453-B2C0-BB08A5C91E53}" destId="{578FC5D3-DC9E-4FAE-AD6D-9883ADAA2677}" srcOrd="1" destOrd="0" presId="urn:microsoft.com/office/officeart/2005/8/layout/hierarchy1"/>
    <dgm:cxn modelId="{39232C8F-ECF4-4F70-BC22-CF328E613741}" type="presParOf" srcId="{578FC5D3-DC9E-4FAE-AD6D-9883ADAA2677}" destId="{71A71AB4-85C0-4D25-9374-8160FD5FDC00}" srcOrd="0" destOrd="0" presId="urn:microsoft.com/office/officeart/2005/8/layout/hierarchy1"/>
    <dgm:cxn modelId="{7B2F06C8-8063-4720-9FCA-1A5EA9B93622}" type="presParOf" srcId="{71A71AB4-85C0-4D25-9374-8160FD5FDC00}" destId="{A0955C94-9D50-4D8D-8D9F-15B91A9F07AF}" srcOrd="0" destOrd="0" presId="urn:microsoft.com/office/officeart/2005/8/layout/hierarchy1"/>
    <dgm:cxn modelId="{C58D5D87-F51D-4569-8AC7-67AC7BF64962}" type="presParOf" srcId="{71A71AB4-85C0-4D25-9374-8160FD5FDC00}" destId="{D6EE2046-8C1A-4D00-BA83-AFA58D55DE64}" srcOrd="1" destOrd="0" presId="urn:microsoft.com/office/officeart/2005/8/layout/hierarchy1"/>
    <dgm:cxn modelId="{2C159CE3-B9DD-4EEE-8DC5-3F0065E639FD}" type="presParOf" srcId="{578FC5D3-DC9E-4FAE-AD6D-9883ADAA2677}" destId="{721F4CA6-51B2-4C15-8AB5-10F3F6C096E4}" srcOrd="1" destOrd="0" presId="urn:microsoft.com/office/officeart/2005/8/layout/hierarchy1"/>
    <dgm:cxn modelId="{71CE1775-6D57-4E4B-8EB0-97BE2FE7A777}" type="presParOf" srcId="{721F4CA6-51B2-4C15-8AB5-10F3F6C096E4}" destId="{7787F034-E7C4-4E9A-946F-C9E087881C5E}" srcOrd="0" destOrd="0" presId="urn:microsoft.com/office/officeart/2005/8/layout/hierarchy1"/>
    <dgm:cxn modelId="{FF081554-E182-4867-9769-B35397C7767F}" type="presParOf" srcId="{721F4CA6-51B2-4C15-8AB5-10F3F6C096E4}" destId="{F79B006C-0B40-4DFD-A468-F3F13696940D}" srcOrd="1" destOrd="0" presId="urn:microsoft.com/office/officeart/2005/8/layout/hierarchy1"/>
    <dgm:cxn modelId="{4438F178-00B2-40BA-A063-AF2292ACA588}" type="presParOf" srcId="{F79B006C-0B40-4DFD-A468-F3F13696940D}" destId="{A1737D82-797C-442A-B037-9558E06D1063}" srcOrd="0" destOrd="0" presId="urn:microsoft.com/office/officeart/2005/8/layout/hierarchy1"/>
    <dgm:cxn modelId="{DA50D5B3-41A6-462C-A66D-36785B314B3C}" type="presParOf" srcId="{A1737D82-797C-442A-B037-9558E06D1063}" destId="{E7D88FDF-67FB-43FD-8589-45116C6AFF20}" srcOrd="0" destOrd="0" presId="urn:microsoft.com/office/officeart/2005/8/layout/hierarchy1"/>
    <dgm:cxn modelId="{19512F22-D3EA-43DC-AB80-16F2B9039A89}" type="presParOf" srcId="{A1737D82-797C-442A-B037-9558E06D1063}" destId="{FD508B30-93F8-4E60-A4CE-CF37FA7A0BD2}" srcOrd="1" destOrd="0" presId="urn:microsoft.com/office/officeart/2005/8/layout/hierarchy1"/>
    <dgm:cxn modelId="{7FE305A3-8A20-46FA-8BC6-509B07C591E7}" type="presParOf" srcId="{F79B006C-0B40-4DFD-A468-F3F13696940D}" destId="{F247302D-B269-4CB9-8391-BF452B6643D7}" srcOrd="1" destOrd="0" presId="urn:microsoft.com/office/officeart/2005/8/layout/hierarchy1"/>
    <dgm:cxn modelId="{43C87CE5-9DE0-424F-BB52-897944F1E1C6}" type="presParOf" srcId="{F247302D-B269-4CB9-8391-BF452B6643D7}" destId="{5BD42B8A-7E44-4574-B8EB-0FC1690AC6B2}" srcOrd="0" destOrd="0" presId="urn:microsoft.com/office/officeart/2005/8/layout/hierarchy1"/>
    <dgm:cxn modelId="{3C77398C-60DE-4625-9A9D-43A4AE86A8E3}" type="presParOf" srcId="{F247302D-B269-4CB9-8391-BF452B6643D7}" destId="{AF154BC5-7643-4CFD-8CB4-B5D408C0A6F9}" srcOrd="1" destOrd="0" presId="urn:microsoft.com/office/officeart/2005/8/layout/hierarchy1"/>
    <dgm:cxn modelId="{B386017F-5432-4FFF-9D03-4635A36F7376}" type="presParOf" srcId="{AF154BC5-7643-4CFD-8CB4-B5D408C0A6F9}" destId="{724F54B1-C7A8-458A-BE3F-7B7EB1A62119}" srcOrd="0" destOrd="0" presId="urn:microsoft.com/office/officeart/2005/8/layout/hierarchy1"/>
    <dgm:cxn modelId="{3C54F9AE-8BED-4EE7-96C4-D0845E09994F}" type="presParOf" srcId="{724F54B1-C7A8-458A-BE3F-7B7EB1A62119}" destId="{F1B331CC-E008-4264-82EF-5C2E60B7C1BC}" srcOrd="0" destOrd="0" presId="urn:microsoft.com/office/officeart/2005/8/layout/hierarchy1"/>
    <dgm:cxn modelId="{5F71AD0D-9448-4708-9602-685CB8E1B238}" type="presParOf" srcId="{724F54B1-C7A8-458A-BE3F-7B7EB1A62119}" destId="{B25FD046-1CAE-40FD-A3F4-991D05791E35}" srcOrd="1" destOrd="0" presId="urn:microsoft.com/office/officeart/2005/8/layout/hierarchy1"/>
    <dgm:cxn modelId="{5349D549-0E44-4B61-A944-41B46B95702F}" type="presParOf" srcId="{AF154BC5-7643-4CFD-8CB4-B5D408C0A6F9}" destId="{5FE7F046-1672-4032-81BC-E6C6DA4DF73A}" srcOrd="1" destOrd="0" presId="urn:microsoft.com/office/officeart/2005/8/layout/hierarchy1"/>
    <dgm:cxn modelId="{5D290FA9-40DB-443C-9407-A56500C28A8D}" type="presParOf" srcId="{6A35E222-0A06-411C-A6EF-EA51F8D6B1E4}" destId="{542F3FF6-3BB6-4FBC-A587-A3B383E72CF1}" srcOrd="2" destOrd="0" presId="urn:microsoft.com/office/officeart/2005/8/layout/hierarchy1"/>
    <dgm:cxn modelId="{6BF87303-C32B-44D5-B51E-4455C8C424F2}" type="presParOf" srcId="{6A35E222-0A06-411C-A6EF-EA51F8D6B1E4}" destId="{8549D645-0265-4380-BF4F-48AE397D17E5}" srcOrd="3" destOrd="0" presId="urn:microsoft.com/office/officeart/2005/8/layout/hierarchy1"/>
    <dgm:cxn modelId="{A4532B22-861A-4714-9943-952BB4E520DD}" type="presParOf" srcId="{8549D645-0265-4380-BF4F-48AE397D17E5}" destId="{09E8D43D-0600-4547-93FA-87EBF7E30475}" srcOrd="0" destOrd="0" presId="urn:microsoft.com/office/officeart/2005/8/layout/hierarchy1"/>
    <dgm:cxn modelId="{94AFC5CE-11F3-4163-9848-91095C394D65}" type="presParOf" srcId="{09E8D43D-0600-4547-93FA-87EBF7E30475}" destId="{BF7638C3-34C7-45CA-8AAD-1BB21F7F3CA5}" srcOrd="0" destOrd="0" presId="urn:microsoft.com/office/officeart/2005/8/layout/hierarchy1"/>
    <dgm:cxn modelId="{D5E0D0F8-D255-4535-997C-A7C40A59E6AA}" type="presParOf" srcId="{09E8D43D-0600-4547-93FA-87EBF7E30475}" destId="{557E9116-444D-4C7D-849F-98159FC2A09A}" srcOrd="1" destOrd="0" presId="urn:microsoft.com/office/officeart/2005/8/layout/hierarchy1"/>
    <dgm:cxn modelId="{2C731D4F-0E44-44DA-B626-E78EEDB48B0A}" type="presParOf" srcId="{8549D645-0265-4380-BF4F-48AE397D17E5}" destId="{E7D8F579-4A1B-49FB-B21F-10293FE7D196}" srcOrd="1" destOrd="0" presId="urn:microsoft.com/office/officeart/2005/8/layout/hierarchy1"/>
    <dgm:cxn modelId="{8773BA66-CD34-4E9D-8348-6B300B8D5C27}" type="presParOf" srcId="{E7D8F579-4A1B-49FB-B21F-10293FE7D196}" destId="{393B4EA3-3A30-4EE5-857C-57888A8181DD}" srcOrd="0" destOrd="0" presId="urn:microsoft.com/office/officeart/2005/8/layout/hierarchy1"/>
    <dgm:cxn modelId="{8CD9CE3F-9F20-45BF-8749-F73D902D6DEB}" type="presParOf" srcId="{E7D8F579-4A1B-49FB-B21F-10293FE7D196}" destId="{DC8CCD34-F940-4300-B506-9D97D0AAE9AD}" srcOrd="1" destOrd="0" presId="urn:microsoft.com/office/officeart/2005/8/layout/hierarchy1"/>
    <dgm:cxn modelId="{5CB3C62B-AF11-49EA-BE7B-A3751EA1B356}" type="presParOf" srcId="{DC8CCD34-F940-4300-B506-9D97D0AAE9AD}" destId="{21BAA2B2-490D-4B58-BA8F-0D0A6C2E10C8}" srcOrd="0" destOrd="0" presId="urn:microsoft.com/office/officeart/2005/8/layout/hierarchy1"/>
    <dgm:cxn modelId="{7D9F8408-5D48-4874-AFFA-EC103FAFEBAA}" type="presParOf" srcId="{21BAA2B2-490D-4B58-BA8F-0D0A6C2E10C8}" destId="{836FD3F8-FD64-4EF7-ADEE-0EF348F51EFA}" srcOrd="0" destOrd="0" presId="urn:microsoft.com/office/officeart/2005/8/layout/hierarchy1"/>
    <dgm:cxn modelId="{17D47061-FED5-483B-9765-7686982F44F7}" type="presParOf" srcId="{21BAA2B2-490D-4B58-BA8F-0D0A6C2E10C8}" destId="{CEFA6E4E-5C82-4858-9F9D-AC43E8AB07D9}" srcOrd="1" destOrd="0" presId="urn:microsoft.com/office/officeart/2005/8/layout/hierarchy1"/>
    <dgm:cxn modelId="{A2CAE6E2-32CE-4159-8DE8-F7BA743AEBDD}" type="presParOf" srcId="{DC8CCD34-F940-4300-B506-9D97D0AAE9AD}" destId="{E7A9D65D-F05F-4D64-8699-FAF7884FA289}" srcOrd="1" destOrd="0" presId="urn:microsoft.com/office/officeart/2005/8/layout/hierarchy1"/>
    <dgm:cxn modelId="{0DAD1F27-7841-4D94-BEB0-F1E46C4BB005}" type="presParOf" srcId="{E7A9D65D-F05F-4D64-8699-FAF7884FA289}" destId="{07F046B4-1653-4CDA-A0E9-A0BF9E230D13}" srcOrd="0" destOrd="0" presId="urn:microsoft.com/office/officeart/2005/8/layout/hierarchy1"/>
    <dgm:cxn modelId="{96FE37B3-51DD-4AAB-9165-700B1012E939}" type="presParOf" srcId="{E7A9D65D-F05F-4D64-8699-FAF7884FA289}" destId="{4EE5D516-DA90-44A6-B256-E8296C2E7F54}" srcOrd="1" destOrd="0" presId="urn:microsoft.com/office/officeart/2005/8/layout/hierarchy1"/>
    <dgm:cxn modelId="{16D5FF17-C7CB-4932-B6CF-4C0FAFFEA174}" type="presParOf" srcId="{4EE5D516-DA90-44A6-B256-E8296C2E7F54}" destId="{A1AB2E0B-45A8-41D2-9234-EDAD7172FF72}" srcOrd="0" destOrd="0" presId="urn:microsoft.com/office/officeart/2005/8/layout/hierarchy1"/>
    <dgm:cxn modelId="{B3638A39-8B77-45B1-938F-E40A49E14585}" type="presParOf" srcId="{A1AB2E0B-45A8-41D2-9234-EDAD7172FF72}" destId="{FB0D40C4-65D9-405B-83B9-517F0271AB86}" srcOrd="0" destOrd="0" presId="urn:microsoft.com/office/officeart/2005/8/layout/hierarchy1"/>
    <dgm:cxn modelId="{CF54483E-600B-4481-A41D-173C114CCDF8}" type="presParOf" srcId="{A1AB2E0B-45A8-41D2-9234-EDAD7172FF72}" destId="{F242FA86-D92D-4677-8918-FEA979EC4E7E}" srcOrd="1" destOrd="0" presId="urn:microsoft.com/office/officeart/2005/8/layout/hierarchy1"/>
    <dgm:cxn modelId="{562D4FD4-83B3-4490-A8DB-3B64DA9CFE22}" type="presParOf" srcId="{4EE5D516-DA90-44A6-B256-E8296C2E7F54}" destId="{007A2678-D332-4EF4-AEB3-BCF28CB89781}" srcOrd="1" destOrd="0" presId="urn:microsoft.com/office/officeart/2005/8/layout/hierarchy1"/>
    <dgm:cxn modelId="{E79378D1-D977-4EB9-A5A1-799F39FA6B5C}" type="presParOf" srcId="{007A2678-D332-4EF4-AEB3-BCF28CB89781}" destId="{5AB43237-F7F6-4D14-A543-AF3CA28CB6E5}" srcOrd="0" destOrd="0" presId="urn:microsoft.com/office/officeart/2005/8/layout/hierarchy1"/>
    <dgm:cxn modelId="{64051C62-BD98-4E75-AC49-7B48F6BAF3EE}" type="presParOf" srcId="{007A2678-D332-4EF4-AEB3-BCF28CB89781}" destId="{DED5D2EB-2085-445F-BF52-4DD36A9916CA}" srcOrd="1" destOrd="0" presId="urn:microsoft.com/office/officeart/2005/8/layout/hierarchy1"/>
    <dgm:cxn modelId="{31056B43-CDDB-4876-851F-83B530873514}" type="presParOf" srcId="{DED5D2EB-2085-445F-BF52-4DD36A9916CA}" destId="{A9DD01A2-3E97-4ACA-B07C-8DB799CA0F4F}" srcOrd="0" destOrd="0" presId="urn:microsoft.com/office/officeart/2005/8/layout/hierarchy1"/>
    <dgm:cxn modelId="{1A2E9FC1-B756-4C83-B5DE-6E681922FC20}" type="presParOf" srcId="{A9DD01A2-3E97-4ACA-B07C-8DB799CA0F4F}" destId="{63E00DB5-0C2F-4EEB-82FB-1C806E6463ED}" srcOrd="0" destOrd="0" presId="urn:microsoft.com/office/officeart/2005/8/layout/hierarchy1"/>
    <dgm:cxn modelId="{FB56FEDC-AE7E-4F02-97CF-A77E07B563F4}" type="presParOf" srcId="{A9DD01A2-3E97-4ACA-B07C-8DB799CA0F4F}" destId="{3AB168FF-D5EE-489B-ABD9-80A2863BB814}" srcOrd="1" destOrd="0" presId="urn:microsoft.com/office/officeart/2005/8/layout/hierarchy1"/>
    <dgm:cxn modelId="{25CC168B-BA0D-479A-B7E0-8AD1B7356A0A}" type="presParOf" srcId="{DED5D2EB-2085-445F-BF52-4DD36A9916CA}" destId="{FBC6D182-26DA-49C0-8EE4-59FDBEBCB79D}" srcOrd="1" destOrd="0" presId="urn:microsoft.com/office/officeart/2005/8/layout/hierarchy1"/>
    <dgm:cxn modelId="{4BB8F98B-781F-43D8-9615-F05954C48C64}" type="presParOf" srcId="{FBC6D182-26DA-49C0-8EE4-59FDBEBCB79D}" destId="{55417838-F75D-4843-956A-7511EC21100B}" srcOrd="0" destOrd="0" presId="urn:microsoft.com/office/officeart/2005/8/layout/hierarchy1"/>
    <dgm:cxn modelId="{73E23366-3AB8-4571-8890-EC8FD4857657}" type="presParOf" srcId="{FBC6D182-26DA-49C0-8EE4-59FDBEBCB79D}" destId="{A7F3D29B-9D7D-4FB4-9A23-5A98A2ABE071}" srcOrd="1" destOrd="0" presId="urn:microsoft.com/office/officeart/2005/8/layout/hierarchy1"/>
    <dgm:cxn modelId="{41693F11-BE84-42B9-8AB3-B6340C58745F}" type="presParOf" srcId="{A7F3D29B-9D7D-4FB4-9A23-5A98A2ABE071}" destId="{98B14FDE-41E8-42CD-96C8-F8051034D020}" srcOrd="0" destOrd="0" presId="urn:microsoft.com/office/officeart/2005/8/layout/hierarchy1"/>
    <dgm:cxn modelId="{EDBB9BE5-62E6-4E20-85D0-F84D92BBE5B7}" type="presParOf" srcId="{98B14FDE-41E8-42CD-96C8-F8051034D020}" destId="{F37C4044-D76A-46BB-945B-E1A674E987C6}" srcOrd="0" destOrd="0" presId="urn:microsoft.com/office/officeart/2005/8/layout/hierarchy1"/>
    <dgm:cxn modelId="{7EF95ECC-7436-446B-AFED-1F2537A1D3A7}" type="presParOf" srcId="{98B14FDE-41E8-42CD-96C8-F8051034D020}" destId="{C30265E0-D673-4504-8EEE-23AAFEAC0989}" srcOrd="1" destOrd="0" presId="urn:microsoft.com/office/officeart/2005/8/layout/hierarchy1"/>
    <dgm:cxn modelId="{6187982E-5C39-4F7D-9559-90C0D5E46924}" type="presParOf" srcId="{A7F3D29B-9D7D-4FB4-9A23-5A98A2ABE071}" destId="{33A7F3DF-9D81-45C6-BC63-5C8C171057A9}" srcOrd="1" destOrd="0" presId="urn:microsoft.com/office/officeart/2005/8/layout/hierarchy1"/>
    <dgm:cxn modelId="{378B0D8E-4011-4CBF-928D-26B3EEE087DF}" type="presParOf" srcId="{E7A9D65D-F05F-4D64-8699-FAF7884FA289}" destId="{4B5BA23B-93CC-41C4-9726-9690113D2590}" srcOrd="2" destOrd="0" presId="urn:microsoft.com/office/officeart/2005/8/layout/hierarchy1"/>
    <dgm:cxn modelId="{DA9AB854-AA32-4A1A-ADD3-11AEB4E5A123}" type="presParOf" srcId="{E7A9D65D-F05F-4D64-8699-FAF7884FA289}" destId="{308C15C6-4319-4C34-9EAB-243FA59C11C0}" srcOrd="3" destOrd="0" presId="urn:microsoft.com/office/officeart/2005/8/layout/hierarchy1"/>
    <dgm:cxn modelId="{9827F08A-F003-405E-B440-79AF74AA82CF}" type="presParOf" srcId="{308C15C6-4319-4C34-9EAB-243FA59C11C0}" destId="{3C9F34EA-358C-4FEE-8B80-2CE33CCA4FC9}" srcOrd="0" destOrd="0" presId="urn:microsoft.com/office/officeart/2005/8/layout/hierarchy1"/>
    <dgm:cxn modelId="{FAF844D6-0F36-49F5-AD87-E2E51426469C}" type="presParOf" srcId="{3C9F34EA-358C-4FEE-8B80-2CE33CCA4FC9}" destId="{FB8554D6-95F2-4F99-B110-F9CF6B930271}" srcOrd="0" destOrd="0" presId="urn:microsoft.com/office/officeart/2005/8/layout/hierarchy1"/>
    <dgm:cxn modelId="{CCB49D9F-B8A9-4C2E-829C-01A2CD275AEB}" type="presParOf" srcId="{3C9F34EA-358C-4FEE-8B80-2CE33CCA4FC9}" destId="{C4BDE913-D1FF-4A4D-BC54-BFB9617B883B}" srcOrd="1" destOrd="0" presId="urn:microsoft.com/office/officeart/2005/8/layout/hierarchy1"/>
    <dgm:cxn modelId="{1689854E-E192-45C8-97F6-B669E85CF929}" type="presParOf" srcId="{308C15C6-4319-4C34-9EAB-243FA59C11C0}" destId="{7A52DB12-EED3-4607-85CF-A389AFCC0DD8}" srcOrd="1" destOrd="0" presId="urn:microsoft.com/office/officeart/2005/8/layout/hierarchy1"/>
    <dgm:cxn modelId="{5F0DA07D-3926-4A95-8F12-25EF9E2449DA}" type="presParOf" srcId="{7A52DB12-EED3-4607-85CF-A389AFCC0DD8}" destId="{BF8A05A9-0730-45EF-B7D9-C4F37E97B9C1}" srcOrd="0" destOrd="0" presId="urn:microsoft.com/office/officeart/2005/8/layout/hierarchy1"/>
    <dgm:cxn modelId="{20B142C8-4993-4E1C-A80A-EF266EFB4BA3}" type="presParOf" srcId="{7A52DB12-EED3-4607-85CF-A389AFCC0DD8}" destId="{6465FFE6-2DEC-47F2-8E71-07A3E89C0E38}" srcOrd="1" destOrd="0" presId="urn:microsoft.com/office/officeart/2005/8/layout/hierarchy1"/>
    <dgm:cxn modelId="{894C6CBD-3E67-4E10-AC96-94BA4921908F}" type="presParOf" srcId="{6465FFE6-2DEC-47F2-8E71-07A3E89C0E38}" destId="{C9891576-79EF-4B8E-B0AC-884EFE160619}" srcOrd="0" destOrd="0" presId="urn:microsoft.com/office/officeart/2005/8/layout/hierarchy1"/>
    <dgm:cxn modelId="{698104FC-451C-4B4E-9238-5B827658B4B1}" type="presParOf" srcId="{C9891576-79EF-4B8E-B0AC-884EFE160619}" destId="{FBF05162-FBBD-47C6-B59F-7FF81EE406A6}" srcOrd="0" destOrd="0" presId="urn:microsoft.com/office/officeart/2005/8/layout/hierarchy1"/>
    <dgm:cxn modelId="{BB57EE27-5B2F-493A-89BB-E10F7DE4C6ED}" type="presParOf" srcId="{C9891576-79EF-4B8E-B0AC-884EFE160619}" destId="{7983EA7E-EE0D-4406-A160-BCC1AA6A21EA}" srcOrd="1" destOrd="0" presId="urn:microsoft.com/office/officeart/2005/8/layout/hierarchy1"/>
    <dgm:cxn modelId="{1EF6D26A-419C-4114-BBC4-08783661474A}" type="presParOf" srcId="{6465FFE6-2DEC-47F2-8E71-07A3E89C0E38}" destId="{0216FD86-D4F9-44E9-98CF-7685224E9FBF}" srcOrd="1" destOrd="0" presId="urn:microsoft.com/office/officeart/2005/8/layout/hierarchy1"/>
    <dgm:cxn modelId="{4FE2847D-507F-439D-80E9-4CFB924AD790}" type="presParOf" srcId="{0216FD86-D4F9-44E9-98CF-7685224E9FBF}" destId="{591FACAE-402C-4F76-9825-12AB6B190B7B}" srcOrd="0" destOrd="0" presId="urn:microsoft.com/office/officeart/2005/8/layout/hierarchy1"/>
    <dgm:cxn modelId="{C53A2605-842A-48E8-B0DE-D70F7715AD03}" type="presParOf" srcId="{0216FD86-D4F9-44E9-98CF-7685224E9FBF}" destId="{51EE4C19-B754-454A-98E2-86AB86A3772D}" srcOrd="1" destOrd="0" presId="urn:microsoft.com/office/officeart/2005/8/layout/hierarchy1"/>
    <dgm:cxn modelId="{1826FC2D-F719-4DC0-976D-A06B3E73E1E5}" type="presParOf" srcId="{51EE4C19-B754-454A-98E2-86AB86A3772D}" destId="{96AFD71A-798B-4B26-A9F3-6B4FA05E05E4}" srcOrd="0" destOrd="0" presId="urn:microsoft.com/office/officeart/2005/8/layout/hierarchy1"/>
    <dgm:cxn modelId="{2A93DCDA-E17E-461B-AB03-91D6F1961109}" type="presParOf" srcId="{96AFD71A-798B-4B26-A9F3-6B4FA05E05E4}" destId="{58397150-EC38-437F-8425-53066A899B5C}" srcOrd="0" destOrd="0" presId="urn:microsoft.com/office/officeart/2005/8/layout/hierarchy1"/>
    <dgm:cxn modelId="{210A24CA-79BD-435F-AED1-C89EB293FAB8}" type="presParOf" srcId="{96AFD71A-798B-4B26-A9F3-6B4FA05E05E4}" destId="{F7EA9BC4-E51C-4702-8FDE-3FC96FE76280}" srcOrd="1" destOrd="0" presId="urn:microsoft.com/office/officeart/2005/8/layout/hierarchy1"/>
    <dgm:cxn modelId="{4BD58DC6-347D-4571-A6CF-EB97FE17F9DB}" type="presParOf" srcId="{51EE4C19-B754-454A-98E2-86AB86A3772D}" destId="{AC161A14-11C2-4C7A-9C36-5D7285BD7911}" srcOrd="1" destOrd="0" presId="urn:microsoft.com/office/officeart/2005/8/layout/hierarchy1"/>
    <dgm:cxn modelId="{F108CCCF-D2F7-4148-B1EB-4A0A0BE15E52}" type="presParOf" srcId="{E7D8F579-4A1B-49FB-B21F-10293FE7D196}" destId="{B0126010-CFF7-42D8-BDDD-4F23ECFADEE0}" srcOrd="2" destOrd="0" presId="urn:microsoft.com/office/officeart/2005/8/layout/hierarchy1"/>
    <dgm:cxn modelId="{91DFC226-D5B0-4F16-B3A3-C1AF83F2F509}" type="presParOf" srcId="{E7D8F579-4A1B-49FB-B21F-10293FE7D196}" destId="{49C66A46-29B0-4B71-8245-F0EB8B807F6E}" srcOrd="3" destOrd="0" presId="urn:microsoft.com/office/officeart/2005/8/layout/hierarchy1"/>
    <dgm:cxn modelId="{3B3739DF-C1BD-4A30-B64B-C0E02DF671C2}" type="presParOf" srcId="{49C66A46-29B0-4B71-8245-F0EB8B807F6E}" destId="{B0B36B75-A3E1-4831-94CE-15C9A238EC84}" srcOrd="0" destOrd="0" presId="urn:microsoft.com/office/officeart/2005/8/layout/hierarchy1"/>
    <dgm:cxn modelId="{4E27BCA1-6086-4341-8208-2AD28A5D4E60}" type="presParOf" srcId="{B0B36B75-A3E1-4831-94CE-15C9A238EC84}" destId="{38A6AE94-C865-48E0-9E5F-7BF079A75950}" srcOrd="0" destOrd="0" presId="urn:microsoft.com/office/officeart/2005/8/layout/hierarchy1"/>
    <dgm:cxn modelId="{1330BE53-1E72-4E85-94CA-5C3256C2232A}" type="presParOf" srcId="{B0B36B75-A3E1-4831-94CE-15C9A238EC84}" destId="{67362CA3-502A-4251-B294-891D1635F80B}" srcOrd="1" destOrd="0" presId="urn:microsoft.com/office/officeart/2005/8/layout/hierarchy1"/>
    <dgm:cxn modelId="{ABA5A684-02D8-42B8-8272-A570CC40678E}" type="presParOf" srcId="{49C66A46-29B0-4B71-8245-F0EB8B807F6E}" destId="{DC49D334-E538-40A6-AD39-9E210A7C53EE}" srcOrd="1" destOrd="0" presId="urn:microsoft.com/office/officeart/2005/8/layout/hierarchy1"/>
    <dgm:cxn modelId="{56F0852B-CE65-4B07-B666-38A6BA28631D}" type="presParOf" srcId="{DC49D334-E538-40A6-AD39-9E210A7C53EE}" destId="{C2EDA31C-081C-4DC4-B5C6-5204433C7E7C}" srcOrd="0" destOrd="0" presId="urn:microsoft.com/office/officeart/2005/8/layout/hierarchy1"/>
    <dgm:cxn modelId="{58F416C3-598D-4787-8B3E-9ECBFEF13EFF}" type="presParOf" srcId="{DC49D334-E538-40A6-AD39-9E210A7C53EE}" destId="{C5ABCE93-B261-4699-8B4C-C2EFB07CC65A}" srcOrd="1" destOrd="0" presId="urn:microsoft.com/office/officeart/2005/8/layout/hierarchy1"/>
    <dgm:cxn modelId="{827BC53D-D029-4F20-80CC-89B2E4F2DDDE}" type="presParOf" srcId="{C5ABCE93-B261-4699-8B4C-C2EFB07CC65A}" destId="{4628D9B7-1FE7-4D29-9B49-8DDF33DBBB4E}" srcOrd="0" destOrd="0" presId="urn:microsoft.com/office/officeart/2005/8/layout/hierarchy1"/>
    <dgm:cxn modelId="{853FD782-A4CB-408D-BA80-D4B4E8C561C1}" type="presParOf" srcId="{4628D9B7-1FE7-4D29-9B49-8DDF33DBBB4E}" destId="{2313A28E-BD88-4FCA-ABA4-6A60CF0281D7}" srcOrd="0" destOrd="0" presId="urn:microsoft.com/office/officeart/2005/8/layout/hierarchy1"/>
    <dgm:cxn modelId="{84ECD0C9-AEFA-49E2-9EB3-CB0C8B8AD81E}" type="presParOf" srcId="{4628D9B7-1FE7-4D29-9B49-8DDF33DBBB4E}" destId="{7E113BCC-102B-42CB-83FD-2FFF45D0D612}" srcOrd="1" destOrd="0" presId="urn:microsoft.com/office/officeart/2005/8/layout/hierarchy1"/>
    <dgm:cxn modelId="{8ECF903F-270D-4EE6-AA56-4253FF472C70}" type="presParOf" srcId="{C5ABCE93-B261-4699-8B4C-C2EFB07CC65A}" destId="{F3364E7A-6872-4037-8A16-ACDC87231FEF}" srcOrd="1" destOrd="0" presId="urn:microsoft.com/office/officeart/2005/8/layout/hierarchy1"/>
    <dgm:cxn modelId="{D4E79E01-D4D2-42E0-94B8-8F98532AF849}" type="presParOf" srcId="{F3364E7A-6872-4037-8A16-ACDC87231FEF}" destId="{94B73DC8-418E-4689-AEB3-04D6EE83B45A}" srcOrd="0" destOrd="0" presId="urn:microsoft.com/office/officeart/2005/8/layout/hierarchy1"/>
    <dgm:cxn modelId="{34945338-CD50-45F7-8561-400E3D86BAA4}" type="presParOf" srcId="{F3364E7A-6872-4037-8A16-ACDC87231FEF}" destId="{7B0E6875-72EB-4092-8284-B75A4565CD2D}" srcOrd="1" destOrd="0" presId="urn:microsoft.com/office/officeart/2005/8/layout/hierarchy1"/>
    <dgm:cxn modelId="{67225194-662E-4133-84D8-F8D5D49CA5F6}" type="presParOf" srcId="{7B0E6875-72EB-4092-8284-B75A4565CD2D}" destId="{8EBB392B-16BE-4E9A-9117-62DA4ABF8175}" srcOrd="0" destOrd="0" presId="urn:microsoft.com/office/officeart/2005/8/layout/hierarchy1"/>
    <dgm:cxn modelId="{48427E57-D2C0-4BCB-8621-BD5D3DA54472}" type="presParOf" srcId="{8EBB392B-16BE-4E9A-9117-62DA4ABF8175}" destId="{0FE65787-983C-4F71-A596-C0B1A4A6F494}" srcOrd="0" destOrd="0" presId="urn:microsoft.com/office/officeart/2005/8/layout/hierarchy1"/>
    <dgm:cxn modelId="{7EC32C5F-F3DC-4AE8-AFB6-CE9EEBBD22E9}" type="presParOf" srcId="{8EBB392B-16BE-4E9A-9117-62DA4ABF8175}" destId="{DF82A4AF-B844-42E7-B886-23BA9D63A3F4}" srcOrd="1" destOrd="0" presId="urn:microsoft.com/office/officeart/2005/8/layout/hierarchy1"/>
    <dgm:cxn modelId="{35D7E04E-E1A1-49AA-8B9D-30A2238FB019}" type="presParOf" srcId="{7B0E6875-72EB-4092-8284-B75A4565CD2D}" destId="{440ED6F7-875A-495E-B797-0807B2487498}" srcOrd="1" destOrd="0" presId="urn:microsoft.com/office/officeart/2005/8/layout/hierarchy1"/>
    <dgm:cxn modelId="{AC529095-524F-4757-92E4-DEF7BA8292A7}" type="presParOf" srcId="{440ED6F7-875A-495E-B797-0807B2487498}" destId="{4C051195-062D-4BD1-B8D2-24F92C6BC533}" srcOrd="0" destOrd="0" presId="urn:microsoft.com/office/officeart/2005/8/layout/hierarchy1"/>
    <dgm:cxn modelId="{12F50F66-C1A3-4278-8A63-E2BD73CF3D37}" type="presParOf" srcId="{440ED6F7-875A-495E-B797-0807B2487498}" destId="{87828AD8-9364-4F86-8513-398C15CF984B}" srcOrd="1" destOrd="0" presId="urn:microsoft.com/office/officeart/2005/8/layout/hierarchy1"/>
    <dgm:cxn modelId="{54657D94-1ED0-4572-9E78-FEE93E01684A}" type="presParOf" srcId="{87828AD8-9364-4F86-8513-398C15CF984B}" destId="{AC11E93B-ACB0-42BD-9D05-D751E3F334E8}" srcOrd="0" destOrd="0" presId="urn:microsoft.com/office/officeart/2005/8/layout/hierarchy1"/>
    <dgm:cxn modelId="{7B21524B-F3F2-4014-9BC9-62D6EE460D25}" type="presParOf" srcId="{AC11E93B-ACB0-42BD-9D05-D751E3F334E8}" destId="{89C12413-522F-4152-833A-CD542AE64343}" srcOrd="0" destOrd="0" presId="urn:microsoft.com/office/officeart/2005/8/layout/hierarchy1"/>
    <dgm:cxn modelId="{F878BFFA-92A5-4343-9BDF-901A561AF569}" type="presParOf" srcId="{AC11E93B-ACB0-42BD-9D05-D751E3F334E8}" destId="{76A7D886-5C5A-445D-8900-5F2204D88A6D}" srcOrd="1" destOrd="0" presId="urn:microsoft.com/office/officeart/2005/8/layout/hierarchy1"/>
    <dgm:cxn modelId="{50257EF1-7DCB-4E6A-8B9A-892E2F3DA8DE}" type="presParOf" srcId="{87828AD8-9364-4F86-8513-398C15CF984B}" destId="{E8F6BB7D-A8F8-4FEF-A6BA-BB9EE8FD15F8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2FBB38DD-ABE2-4B26-9BEB-8E5AFA6ECBEA}" type="doc">
      <dgm:prSet loTypeId="urn:microsoft.com/office/officeart/2005/8/layout/hierarchy1" loCatId="hierarchy" qsTypeId="urn:microsoft.com/office/officeart/2005/8/quickstyle/simple1" qsCatId="simple" csTypeId="urn:microsoft.com/office/officeart/2005/8/colors/colorful3" csCatId="colorful" phldr="1"/>
      <dgm:spPr/>
      <dgm:t>
        <a:bodyPr/>
        <a:lstStyle/>
        <a:p>
          <a:endParaRPr lang="de-DE"/>
        </a:p>
      </dgm:t>
    </dgm:pt>
    <dgm:pt modelId="{C178B6A9-EEE1-4A7B-950C-80CB2FECE0B5}">
      <dgm:prSet phldrT="[Text]" custT="1"/>
      <dgm:spPr/>
      <dgm:t>
        <a:bodyPr/>
        <a:lstStyle/>
        <a:p>
          <a:pPr>
            <a:lnSpc>
              <a:spcPct val="100000"/>
            </a:lnSpc>
            <a:spcAft>
              <a:spcPts val="0"/>
            </a:spcAft>
          </a:pPr>
          <a:r>
            <a:rPr lang="de-DE" sz="1200" b="1"/>
            <a:t>Consistent Scenarios on Sectoral Level</a:t>
          </a:r>
        </a:p>
      </dgm:t>
    </dgm:pt>
    <dgm:pt modelId="{F972A6C8-F47F-4EBF-908A-412F44FD4474}" type="parTrans" cxnId="{3F8B3AD5-7FC6-45B5-B881-AFFC5F1D28B6}">
      <dgm:prSet/>
      <dgm:spPr/>
      <dgm:t>
        <a:bodyPr/>
        <a:lstStyle/>
        <a:p>
          <a:endParaRPr lang="de-DE"/>
        </a:p>
      </dgm:t>
    </dgm:pt>
    <dgm:pt modelId="{685C2FCE-9E36-4064-958B-51109FC779F9}" type="sibTrans" cxnId="{3F8B3AD5-7FC6-45B5-B881-AFFC5F1D28B6}">
      <dgm:prSet/>
      <dgm:spPr/>
      <dgm:t>
        <a:bodyPr/>
        <a:lstStyle/>
        <a:p>
          <a:endParaRPr lang="de-DE"/>
        </a:p>
      </dgm:t>
    </dgm:pt>
    <dgm:pt modelId="{999565EA-9211-4C13-924E-042A370E70D2}">
      <dgm:prSet phldrT="[Text]" custT="1"/>
      <dgm:spPr/>
      <dgm:t>
        <a:bodyPr/>
        <a:lstStyle/>
        <a:p>
          <a:r>
            <a:rPr lang="de-DE" sz="800"/>
            <a:t>Oil price: </a:t>
          </a:r>
          <a:r>
            <a:rPr lang="de-DE" sz="800" i="1" u="sng" baseline="0"/>
            <a:t>high</a:t>
          </a:r>
        </a:p>
      </dgm:t>
    </dgm:pt>
    <dgm:pt modelId="{7BB6BD70-8B7B-4C7D-A9F7-64C82B60FA63}" type="parTrans" cxnId="{08C14DDF-0CE6-462E-A45B-628E3F5BE7F6}">
      <dgm:prSet/>
      <dgm:spPr/>
      <dgm:t>
        <a:bodyPr/>
        <a:lstStyle/>
        <a:p>
          <a:endParaRPr lang="de-DE"/>
        </a:p>
      </dgm:t>
    </dgm:pt>
    <dgm:pt modelId="{919DAA49-76F4-49F8-9809-60F8B43C3781}" type="sibTrans" cxnId="{08C14DDF-0CE6-462E-A45B-628E3F5BE7F6}">
      <dgm:prSet/>
      <dgm:spPr/>
      <dgm:t>
        <a:bodyPr/>
        <a:lstStyle/>
        <a:p>
          <a:endParaRPr lang="de-DE"/>
        </a:p>
      </dgm:t>
    </dgm:pt>
    <dgm:pt modelId="{50F5B9A8-D89E-49CD-AC17-79F089B0DCB4}">
      <dgm:prSet phldrT="[Text]" custT="1"/>
      <dgm:spPr/>
      <dgm:t>
        <a:bodyPr/>
        <a:lstStyle/>
        <a:p>
          <a:r>
            <a:rPr lang="de-DE" sz="600"/>
            <a:t>Env./energy</a:t>
          </a:r>
          <a:r>
            <a:rPr lang="de-DE" sz="600" baseline="0"/>
            <a:t> policy: </a:t>
          </a:r>
          <a:r>
            <a:rPr lang="de-DE" sz="600" i="1" u="sng" baseline="0"/>
            <a:t>focus amb. CO</a:t>
          </a:r>
          <a:r>
            <a:rPr lang="de-DE" sz="600" i="1" u="sng" baseline="-25000"/>
            <a:t>2</a:t>
          </a:r>
          <a:r>
            <a:rPr lang="de-DE" sz="600" i="1" u="sng" baseline="0"/>
            <a:t> red. </a:t>
          </a:r>
        </a:p>
      </dgm:t>
    </dgm:pt>
    <dgm:pt modelId="{2D3084CD-17A3-44F6-9F63-21A586D283E8}" type="parTrans" cxnId="{B0878426-A9B6-438A-B2AA-6C47D1FEC9AC}">
      <dgm:prSet/>
      <dgm:spPr/>
      <dgm:t>
        <a:bodyPr/>
        <a:lstStyle/>
        <a:p>
          <a:endParaRPr lang="de-DE"/>
        </a:p>
      </dgm:t>
    </dgm:pt>
    <dgm:pt modelId="{CCEB83A4-77BF-463F-8BCB-B748092F5642}" type="sibTrans" cxnId="{B0878426-A9B6-438A-B2AA-6C47D1FEC9AC}">
      <dgm:prSet/>
      <dgm:spPr/>
      <dgm:t>
        <a:bodyPr/>
        <a:lstStyle/>
        <a:p>
          <a:endParaRPr lang="de-DE"/>
        </a:p>
      </dgm:t>
    </dgm:pt>
    <dgm:pt modelId="{D9DA0FF6-A621-4A67-8CDF-BE19E94C2139}">
      <dgm:prSet phldrT="[Text]" custT="1"/>
      <dgm:spPr/>
      <dgm:t>
        <a:bodyPr/>
        <a:lstStyle/>
        <a:p>
          <a:r>
            <a:rPr lang="de-DE" sz="800"/>
            <a:t>Oil price: </a:t>
          </a:r>
          <a:r>
            <a:rPr lang="de-DE" sz="800" i="1" u="sng" baseline="0"/>
            <a:t>moderate</a:t>
          </a:r>
        </a:p>
      </dgm:t>
    </dgm:pt>
    <dgm:pt modelId="{3A0713E0-4755-4628-BB17-8B8972270B5B}" type="parTrans" cxnId="{D7F90483-51CA-4E6D-870C-838B75EBC60D}">
      <dgm:prSet/>
      <dgm:spPr/>
      <dgm:t>
        <a:bodyPr/>
        <a:lstStyle/>
        <a:p>
          <a:endParaRPr lang="de-DE"/>
        </a:p>
      </dgm:t>
    </dgm:pt>
    <dgm:pt modelId="{FD5877EB-1601-4139-B8E6-E5529B89A086}" type="sibTrans" cxnId="{D7F90483-51CA-4E6D-870C-838B75EBC60D}">
      <dgm:prSet/>
      <dgm:spPr/>
      <dgm:t>
        <a:bodyPr/>
        <a:lstStyle/>
        <a:p>
          <a:endParaRPr lang="de-DE"/>
        </a:p>
      </dgm:t>
    </dgm:pt>
    <dgm:pt modelId="{A020D4E9-CD47-40E3-8675-2409839CECD7}">
      <dgm:prSet phldrT="[Text]" custT="1"/>
      <dgm:spPr/>
      <dgm:t>
        <a:bodyPr/>
        <a:lstStyle/>
        <a:p>
          <a:r>
            <a:rPr lang="de-DE" sz="600"/>
            <a:t>Env./energy</a:t>
          </a:r>
          <a:r>
            <a:rPr lang="de-DE" sz="600" baseline="0"/>
            <a:t> policy: </a:t>
          </a:r>
          <a:r>
            <a:rPr lang="de-DE" sz="600" i="1" u="sng" baseline="0"/>
            <a:t>focus mod. CO</a:t>
          </a:r>
          <a:r>
            <a:rPr lang="de-DE" sz="600" i="1" u="sng" baseline="-25000"/>
            <a:t>2</a:t>
          </a:r>
          <a:r>
            <a:rPr lang="de-DE" sz="600" i="1" u="sng" baseline="0"/>
            <a:t> red. </a:t>
          </a:r>
          <a:endParaRPr lang="de-DE" sz="600" u="sng" baseline="0"/>
        </a:p>
      </dgm:t>
    </dgm:pt>
    <dgm:pt modelId="{6DAF55EA-7E1A-4166-BC09-9B82C07E2D8D}" type="parTrans" cxnId="{70887282-D5A0-4519-98B5-A124ABEEAD95}">
      <dgm:prSet/>
      <dgm:spPr/>
      <dgm:t>
        <a:bodyPr/>
        <a:lstStyle/>
        <a:p>
          <a:endParaRPr lang="de-DE"/>
        </a:p>
      </dgm:t>
    </dgm:pt>
    <dgm:pt modelId="{BBB81C8A-17BD-4DF0-9FDA-45A541F588EA}" type="sibTrans" cxnId="{70887282-D5A0-4519-98B5-A124ABEEAD95}">
      <dgm:prSet/>
      <dgm:spPr/>
      <dgm:t>
        <a:bodyPr/>
        <a:lstStyle/>
        <a:p>
          <a:endParaRPr lang="de-DE"/>
        </a:p>
      </dgm:t>
    </dgm:pt>
    <dgm:pt modelId="{678D6C77-F2D5-4A8F-BB30-70D97AA0C0B3}">
      <dgm:prSet phldrT="[Text]" custT="1"/>
      <dgm:spPr/>
      <dgm:t>
        <a:bodyPr/>
        <a:lstStyle/>
        <a:p>
          <a:r>
            <a:rPr lang="de-DE" sz="600">
              <a:latin typeface="+mn-lt"/>
              <a:ea typeface="+mn-ea"/>
              <a:cs typeface="+mn-cs"/>
            </a:rPr>
            <a:t>Grid expansion: </a:t>
          </a:r>
          <a:r>
            <a:rPr lang="de-DE" sz="600" i="1" u="sng" baseline="0"/>
            <a:t>restrained</a:t>
          </a:r>
          <a:endParaRPr lang="de-DE" sz="600" u="sng" baseline="0"/>
        </a:p>
      </dgm:t>
    </dgm:pt>
    <dgm:pt modelId="{AE1DFF0C-DDD0-49AA-B568-5D42BC94EF83}" type="parTrans" cxnId="{A73C2C65-CD1E-4ECC-8E2C-6618700160FE}">
      <dgm:prSet/>
      <dgm:spPr/>
      <dgm:t>
        <a:bodyPr/>
        <a:lstStyle/>
        <a:p>
          <a:endParaRPr lang="de-DE"/>
        </a:p>
      </dgm:t>
    </dgm:pt>
    <dgm:pt modelId="{5CD80CD0-849A-4095-8722-E5A752726578}" type="sibTrans" cxnId="{A73C2C65-CD1E-4ECC-8E2C-6618700160FE}">
      <dgm:prSet/>
      <dgm:spPr/>
      <dgm:t>
        <a:bodyPr/>
        <a:lstStyle/>
        <a:p>
          <a:endParaRPr lang="de-DE"/>
        </a:p>
      </dgm:t>
    </dgm:pt>
    <dgm:pt modelId="{159BBF63-3B7D-4123-BD39-F831B52B4760}">
      <dgm:prSet phldrT="[Text]" custT="1"/>
      <dgm:spPr/>
      <dgm:t>
        <a:bodyPr/>
        <a:lstStyle/>
        <a:p>
          <a:r>
            <a:rPr lang="de-DE" sz="600">
              <a:latin typeface="+mn-lt"/>
              <a:ea typeface="+mn-ea"/>
              <a:cs typeface="+mn-cs"/>
            </a:rPr>
            <a:t>Grid expansion: </a:t>
          </a:r>
          <a:r>
            <a:rPr lang="de-DE" sz="600" i="1" u="sng" baseline="0">
              <a:latin typeface="+mn-lt"/>
              <a:ea typeface="+mn-ea"/>
              <a:cs typeface="+mn-cs"/>
            </a:rPr>
            <a:t>unrestrained</a:t>
          </a:r>
        </a:p>
      </dgm:t>
    </dgm:pt>
    <dgm:pt modelId="{B67A50BA-88A5-4C8A-98DC-F168EF1DECE2}" type="parTrans" cxnId="{C2B2EB45-C3A6-4B47-B0C0-D26DE32FA2C4}">
      <dgm:prSet/>
      <dgm:spPr/>
      <dgm:t>
        <a:bodyPr/>
        <a:lstStyle/>
        <a:p>
          <a:endParaRPr lang="de-DE"/>
        </a:p>
      </dgm:t>
    </dgm:pt>
    <dgm:pt modelId="{F5ABAFFA-D61B-47C4-A04E-8BC6629E3469}" type="sibTrans" cxnId="{C2B2EB45-C3A6-4B47-B0C0-D26DE32FA2C4}">
      <dgm:prSet/>
      <dgm:spPr/>
      <dgm:t>
        <a:bodyPr/>
        <a:lstStyle/>
        <a:p>
          <a:endParaRPr lang="de-DE"/>
        </a:p>
      </dgm:t>
    </dgm:pt>
    <dgm:pt modelId="{432CCB21-E234-4063-A485-62FA0FDD96FB}">
      <dgm:prSet phldrT="[Text]" custT="1"/>
      <dgm:spPr/>
      <dgm:t>
        <a:bodyPr/>
        <a:lstStyle/>
        <a:p>
          <a:r>
            <a:rPr lang="de-DE" sz="600">
              <a:latin typeface="+mn-lt"/>
              <a:ea typeface="+mn-ea"/>
              <a:cs typeface="+mn-cs"/>
            </a:rPr>
            <a:t>Grid expansion: </a:t>
          </a:r>
          <a:r>
            <a:rPr lang="de-DE" sz="600" i="1" u="sng" baseline="0">
              <a:latin typeface="+mn-lt"/>
              <a:ea typeface="+mn-ea"/>
              <a:cs typeface="+mn-cs"/>
            </a:rPr>
            <a:t>unrestrained</a:t>
          </a:r>
        </a:p>
      </dgm:t>
    </dgm:pt>
    <dgm:pt modelId="{D3B1E4B3-BBC4-4E5A-89DC-6A24BBE9899F}" type="parTrans" cxnId="{82A685CD-A7F3-4400-B026-7BCED993426D}">
      <dgm:prSet/>
      <dgm:spPr/>
      <dgm:t>
        <a:bodyPr/>
        <a:lstStyle/>
        <a:p>
          <a:endParaRPr lang="de-DE"/>
        </a:p>
      </dgm:t>
    </dgm:pt>
    <dgm:pt modelId="{D59244A6-8F5D-4796-9FA8-BC1CA9CC5057}" type="sibTrans" cxnId="{82A685CD-A7F3-4400-B026-7BCED993426D}">
      <dgm:prSet/>
      <dgm:spPr/>
      <dgm:t>
        <a:bodyPr/>
        <a:lstStyle/>
        <a:p>
          <a:endParaRPr lang="de-DE"/>
        </a:p>
      </dgm:t>
    </dgm:pt>
    <dgm:pt modelId="{3295806A-8977-44C3-9842-353AD6732EED}">
      <dgm:prSet phldrT="[Text]" custT="1"/>
      <dgm:spPr/>
      <dgm:t>
        <a:bodyPr/>
        <a:lstStyle/>
        <a:p>
          <a:r>
            <a:rPr lang="de-DE" sz="600"/>
            <a:t>Grid expansion: </a:t>
          </a:r>
          <a:r>
            <a:rPr lang="de-DE" sz="600" i="1" u="sng" baseline="0"/>
            <a:t>restrained</a:t>
          </a:r>
        </a:p>
      </dgm:t>
    </dgm:pt>
    <dgm:pt modelId="{0AAFB239-E357-4D75-AEF8-AFDB4CE78B41}" type="parTrans" cxnId="{973ECB08-EDC2-4570-B886-F20E1B744C03}">
      <dgm:prSet/>
      <dgm:spPr/>
      <dgm:t>
        <a:bodyPr/>
        <a:lstStyle/>
        <a:p>
          <a:endParaRPr lang="de-DE"/>
        </a:p>
      </dgm:t>
    </dgm:pt>
    <dgm:pt modelId="{CF8C5FEB-EB2D-4E4F-B4EC-40F6A0E14D68}" type="sibTrans" cxnId="{973ECB08-EDC2-4570-B886-F20E1B744C03}">
      <dgm:prSet/>
      <dgm:spPr/>
      <dgm:t>
        <a:bodyPr/>
        <a:lstStyle/>
        <a:p>
          <a:endParaRPr lang="de-DE"/>
        </a:p>
      </dgm:t>
    </dgm:pt>
    <dgm:pt modelId="{C8EF3FE0-5B51-4C21-B375-FA88CFBDC74E}">
      <dgm:prSet phldrT="[Text]" custT="1"/>
      <dgm:spPr/>
      <dgm:t>
        <a:bodyPr lIns="0" tIns="0" rIns="0" bIns="0"/>
        <a:lstStyle/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Fuel prices: </a:t>
          </a:r>
          <a:r>
            <a:rPr lang="de-DE" sz="550" i="1" u="sng" baseline="0"/>
            <a:t>str. inc</a:t>
          </a:r>
          <a:r>
            <a:rPr lang="de-DE" sz="550" i="1"/>
            <a:t>. </a:t>
          </a:r>
          <a:endParaRPr lang="de-DE" sz="550"/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Dis. inc.: </a:t>
          </a:r>
          <a:r>
            <a:rPr lang="de-DE" sz="550" i="1" u="sng" baseline="0"/>
            <a:t>const./decr. </a:t>
          </a:r>
          <a:r>
            <a:rPr lang="de-DE" sz="550" i="1"/>
            <a:t> </a:t>
          </a:r>
          <a:endParaRPr lang="de-DE" sz="550"/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GDP</a:t>
          </a:r>
          <a:r>
            <a:rPr lang="de-DE" sz="550" i="1"/>
            <a:t>: </a:t>
          </a:r>
          <a:r>
            <a:rPr lang="de-DE" sz="550" i="1" u="sng" baseline="0"/>
            <a:t>strong inc</a:t>
          </a:r>
          <a:r>
            <a:rPr lang="de-DE" sz="550" i="1"/>
            <a:t>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Pop.: </a:t>
          </a:r>
          <a:r>
            <a:rPr lang="de-DE" sz="550" i="1" u="sng" baseline="0"/>
            <a:t>slight/str. dec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Use  of  dez.: </a:t>
          </a:r>
          <a:r>
            <a:rPr lang="de-DE" sz="550" i="1" u="sng" baseline="0"/>
            <a:t>str. incr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Renew.: </a:t>
          </a:r>
          <a:r>
            <a:rPr lang="de-DE" sz="550" i="1" u="sng" baseline="0"/>
            <a:t>str. incr</a:t>
          </a:r>
          <a:r>
            <a:rPr lang="de-DE" sz="550" i="1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Work.P.:  </a:t>
          </a:r>
          <a:r>
            <a:rPr lang="de-DE" sz="550" i="1" u="sng" baseline="0"/>
            <a:t>incr./const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Eldery P.: </a:t>
          </a:r>
          <a:r>
            <a:rPr lang="de-DE" sz="550" i="1" u="sng" baseline="0"/>
            <a:t>const./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Reg. div.: </a:t>
          </a:r>
          <a:r>
            <a:rPr lang="de-DE" sz="550" i="1" u="sng" baseline="0"/>
            <a:t>const./decr.</a:t>
          </a:r>
          <a:endParaRPr lang="de-DE" sz="550" i="1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i="0" baseline="0">
              <a:latin typeface="+mn-lt"/>
              <a:ea typeface="+mn-ea"/>
              <a:cs typeface="+mn-cs"/>
            </a:rPr>
            <a:t>Innv. dyn: </a:t>
          </a:r>
          <a:r>
            <a:rPr lang="de-DE" sz="550" i="1" u="sng" baseline="0">
              <a:latin typeface="+mn-lt"/>
              <a:ea typeface="+mn-ea"/>
              <a:cs typeface="+mn-cs"/>
            </a:rPr>
            <a:t>incr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E-perfor.buil.: </a:t>
          </a:r>
          <a:r>
            <a:rPr lang="de-DE" sz="550" i="1" u="sng" baseline="0">
              <a:latin typeface="+mn-lt"/>
              <a:ea typeface="+mn-ea"/>
              <a:cs typeface="+mn-cs"/>
            </a:rPr>
            <a:t>high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Rent. ch.: </a:t>
          </a:r>
          <a:r>
            <a:rPr lang="de-DE" sz="550" i="1" u="sng" baseline="0">
              <a:latin typeface="+mn-lt"/>
              <a:ea typeface="+mn-ea"/>
              <a:cs typeface="+mn-cs"/>
            </a:rPr>
            <a:t>incr.</a:t>
          </a:r>
          <a:r>
            <a:rPr lang="de-DE" sz="550" u="sng" baseline="0">
              <a:latin typeface="+mn-lt"/>
              <a:ea typeface="+mn-ea"/>
              <a:cs typeface="+mn-cs"/>
            </a:rPr>
            <a:t>   </a:t>
          </a:r>
          <a:endParaRPr lang="de-DE" sz="550" i="1" u="sng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Final Energy: </a:t>
          </a:r>
          <a:r>
            <a:rPr lang="de-DE" sz="550" i="1" u="sng" baseline="0">
              <a:latin typeface="+mn-lt"/>
              <a:ea typeface="+mn-ea"/>
              <a:cs typeface="+mn-cs"/>
            </a:rPr>
            <a:t>str. decl.</a:t>
          </a: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de-DE" sz="550" b="0" i="0" baseline="0">
              <a:latin typeface="+mn-lt"/>
              <a:ea typeface="+mn-ea"/>
              <a:cs typeface="+mn-cs"/>
            </a:rPr>
            <a:t>(2)</a:t>
          </a:r>
          <a:endParaRPr lang="de-DE" sz="550"/>
        </a:p>
      </dgm:t>
    </dgm:pt>
    <dgm:pt modelId="{FAD24C9F-E66D-4596-B550-B8AE5DB2604A}" type="parTrans" cxnId="{F398FFA2-C22D-4EF6-AAD2-8BCC8F75EF18}">
      <dgm:prSet/>
      <dgm:spPr/>
      <dgm:t>
        <a:bodyPr/>
        <a:lstStyle/>
        <a:p>
          <a:endParaRPr lang="de-DE"/>
        </a:p>
      </dgm:t>
    </dgm:pt>
    <dgm:pt modelId="{59D0E99F-454D-49AD-830A-5EEAD51F431C}" type="sibTrans" cxnId="{F398FFA2-C22D-4EF6-AAD2-8BCC8F75EF18}">
      <dgm:prSet/>
      <dgm:spPr/>
      <dgm:t>
        <a:bodyPr/>
        <a:lstStyle/>
        <a:p>
          <a:endParaRPr lang="de-DE"/>
        </a:p>
      </dgm:t>
    </dgm:pt>
    <dgm:pt modelId="{3F1DD723-A134-4CBD-85FD-64423D32CC20}">
      <dgm:prSet phldrT="[Text]" custT="1"/>
      <dgm:spPr/>
      <dgm:t>
        <a:bodyPr lIns="0" tIns="0" rIns="0" bIns="0"/>
        <a:lstStyle/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Fuel prices: </a:t>
          </a:r>
          <a:r>
            <a:rPr lang="de-DE" sz="550" i="1" u="sng" baseline="0"/>
            <a:t>mod. inc</a:t>
          </a:r>
          <a:r>
            <a:rPr lang="de-DE" sz="550" i="1"/>
            <a:t>. </a:t>
          </a:r>
          <a:endParaRPr lang="de-DE" sz="550"/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Dis. inc.: </a:t>
          </a:r>
          <a:r>
            <a:rPr lang="de-DE" sz="550" i="1" u="sng" baseline="0"/>
            <a:t>const. </a:t>
          </a:r>
          <a:r>
            <a:rPr lang="de-DE" sz="550" i="1"/>
            <a:t> </a:t>
          </a:r>
          <a:endParaRPr lang="de-DE" sz="550"/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GDP</a:t>
          </a:r>
          <a:r>
            <a:rPr lang="de-DE" sz="550" i="1"/>
            <a:t>: </a:t>
          </a:r>
          <a:r>
            <a:rPr lang="de-DE" sz="550" i="1" u="sng" baseline="0"/>
            <a:t>str. inc</a:t>
          </a:r>
          <a:r>
            <a:rPr lang="de-DE" sz="550" i="1"/>
            <a:t>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Pop.: </a:t>
          </a:r>
          <a:r>
            <a:rPr lang="de-DE" sz="550" i="1" u="sng" baseline="0"/>
            <a:t>slight dec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Use  of  dez.: </a:t>
          </a:r>
          <a:r>
            <a:rPr lang="de-DE" sz="550" i="1" u="sng" baseline="0"/>
            <a:t>str. incr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Renew.: </a:t>
          </a:r>
          <a:r>
            <a:rPr lang="de-DE" sz="550" i="1" u="sng" baseline="0"/>
            <a:t>str. incr</a:t>
          </a:r>
          <a:r>
            <a:rPr lang="de-DE" sz="550" i="1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Work. Pop.:  </a:t>
          </a:r>
          <a:r>
            <a:rPr lang="de-DE" sz="550" i="1" u="sng" baseline="0"/>
            <a:t>const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Eldery Pers.: </a:t>
          </a:r>
          <a:r>
            <a:rPr lang="de-DE" sz="550" i="1" u="sng" baseline="0"/>
            <a:t>const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Reg. div.: </a:t>
          </a:r>
          <a:r>
            <a:rPr lang="de-DE" sz="550" i="1" u="sng" baseline="0"/>
            <a:t>const.</a:t>
          </a:r>
          <a:endParaRPr lang="de-DE" sz="550" i="1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i="0" baseline="0">
              <a:latin typeface="+mn-lt"/>
              <a:ea typeface="+mn-ea"/>
              <a:cs typeface="+mn-cs"/>
            </a:rPr>
            <a:t>Innv. dyn: </a:t>
          </a:r>
          <a:r>
            <a:rPr lang="de-DE" sz="550" i="1" u="sng" baseline="0">
              <a:latin typeface="+mn-lt"/>
              <a:ea typeface="+mn-ea"/>
              <a:cs typeface="+mn-cs"/>
            </a:rPr>
            <a:t>incr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E-perfor.buil.: </a:t>
          </a:r>
          <a:r>
            <a:rPr lang="de-DE" sz="550" i="1" u="sng" baseline="0">
              <a:latin typeface="+mn-lt"/>
              <a:ea typeface="+mn-ea"/>
              <a:cs typeface="+mn-cs"/>
            </a:rPr>
            <a:t>medium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Rent. ch.: </a:t>
          </a:r>
          <a:r>
            <a:rPr lang="de-DE" sz="550" i="1" u="sng" baseline="0">
              <a:latin typeface="+mn-lt"/>
              <a:ea typeface="+mn-ea"/>
              <a:cs typeface="+mn-cs"/>
            </a:rPr>
            <a:t>const.</a:t>
          </a:r>
          <a:r>
            <a:rPr lang="de-DE" sz="550" u="sng" baseline="0">
              <a:latin typeface="+mn-lt"/>
              <a:ea typeface="+mn-ea"/>
              <a:cs typeface="+mn-cs"/>
            </a:rPr>
            <a:t>   </a:t>
          </a:r>
          <a:endParaRPr lang="de-DE" sz="550" i="1" u="sng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Final E.: </a:t>
          </a:r>
          <a:r>
            <a:rPr lang="de-DE" sz="550" i="1" u="sng" baseline="0">
              <a:latin typeface="+mn-lt"/>
              <a:ea typeface="+mn-ea"/>
              <a:cs typeface="+mn-cs"/>
            </a:rPr>
            <a:t>grad./str. decl.</a:t>
          </a: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de-DE" sz="550" b="0" i="0" baseline="0">
              <a:latin typeface="+mn-lt"/>
              <a:ea typeface="+mn-ea"/>
              <a:cs typeface="+mn-cs"/>
            </a:rPr>
            <a:t>(2)</a:t>
          </a:r>
          <a:endParaRPr lang="de-DE" sz="550"/>
        </a:p>
      </dgm:t>
    </dgm:pt>
    <dgm:pt modelId="{3C6A251C-ED8F-44FE-9C3E-EEAF2EC68281}" type="parTrans" cxnId="{AD12A1F3-1F86-496F-9BF8-9AA8A7598914}">
      <dgm:prSet/>
      <dgm:spPr/>
      <dgm:t>
        <a:bodyPr/>
        <a:lstStyle/>
        <a:p>
          <a:endParaRPr lang="de-DE"/>
        </a:p>
      </dgm:t>
    </dgm:pt>
    <dgm:pt modelId="{A5BEE576-5A1D-40A5-885C-31059C8F05FA}" type="sibTrans" cxnId="{AD12A1F3-1F86-496F-9BF8-9AA8A7598914}">
      <dgm:prSet/>
      <dgm:spPr/>
      <dgm:t>
        <a:bodyPr/>
        <a:lstStyle/>
        <a:p>
          <a:endParaRPr lang="de-DE"/>
        </a:p>
      </dgm:t>
    </dgm:pt>
    <dgm:pt modelId="{F84D7EA3-3D61-4A95-AD62-853CBA1A9E0B}">
      <dgm:prSet phldrT="[Text]" custT="1"/>
      <dgm:spPr/>
      <dgm:t>
        <a:bodyPr lIns="0" tIns="0" rIns="0" bIns="0"/>
        <a:lstStyle/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Fuel prices: </a:t>
          </a:r>
          <a:r>
            <a:rPr lang="de-DE" sz="550" i="1" u="sng" baseline="0"/>
            <a:t>mod. inc</a:t>
          </a:r>
          <a:r>
            <a:rPr lang="de-DE" sz="550" i="1"/>
            <a:t>. </a:t>
          </a:r>
          <a:endParaRPr lang="de-DE" sz="550"/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Dis. inc.: </a:t>
          </a:r>
          <a:r>
            <a:rPr lang="de-DE" sz="550" i="1" u="sng" baseline="0"/>
            <a:t>const. </a:t>
          </a:r>
          <a:r>
            <a:rPr lang="de-DE" sz="550" i="1"/>
            <a:t> </a:t>
          </a:r>
          <a:endParaRPr lang="de-DE" sz="550"/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GDP</a:t>
          </a:r>
          <a:r>
            <a:rPr lang="de-DE" sz="550" i="1"/>
            <a:t>: </a:t>
          </a:r>
          <a:r>
            <a:rPr lang="de-DE" sz="550" i="1" u="sng" baseline="0"/>
            <a:t>str. inc</a:t>
          </a:r>
          <a:r>
            <a:rPr lang="de-DE" sz="550" i="1"/>
            <a:t>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Pop.: </a:t>
          </a:r>
          <a:r>
            <a:rPr lang="de-DE" sz="550" i="1" u="sng" baseline="0"/>
            <a:t>slight dec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Use  of  dez.: </a:t>
          </a:r>
          <a:r>
            <a:rPr lang="de-DE" sz="550" i="1" u="sng" baseline="0"/>
            <a:t>str. incr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Renew.: </a:t>
          </a:r>
          <a:r>
            <a:rPr lang="de-DE" sz="550" i="1" u="sng" baseline="0"/>
            <a:t>str. incr</a:t>
          </a:r>
          <a:r>
            <a:rPr lang="de-DE" sz="550" i="1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Work. Pop.:  </a:t>
          </a:r>
          <a:r>
            <a:rPr lang="de-DE" sz="550" i="1" u="sng" baseline="0"/>
            <a:t>const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Eldery Pers.: </a:t>
          </a:r>
          <a:r>
            <a:rPr lang="de-DE" sz="550" i="1" u="sng" baseline="0"/>
            <a:t>const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Reg. div.: </a:t>
          </a:r>
          <a:r>
            <a:rPr lang="de-DE" sz="550" i="1" u="sng" baseline="0"/>
            <a:t>const.</a:t>
          </a:r>
          <a:endParaRPr lang="de-DE" sz="550" i="1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i="0" baseline="0">
              <a:latin typeface="+mn-lt"/>
              <a:ea typeface="+mn-ea"/>
              <a:cs typeface="+mn-cs"/>
            </a:rPr>
            <a:t>Innv. dyn: </a:t>
          </a:r>
          <a:r>
            <a:rPr lang="de-DE" sz="550" i="1" u="sng" baseline="0">
              <a:latin typeface="+mn-lt"/>
              <a:ea typeface="+mn-ea"/>
              <a:cs typeface="+mn-cs"/>
            </a:rPr>
            <a:t>incr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E-perfor.buil.: </a:t>
          </a:r>
          <a:r>
            <a:rPr lang="de-DE" sz="550" i="1" u="sng" baseline="0">
              <a:latin typeface="+mn-lt"/>
              <a:ea typeface="+mn-ea"/>
              <a:cs typeface="+mn-cs"/>
            </a:rPr>
            <a:t>medium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Rent. ch.: </a:t>
          </a:r>
          <a:r>
            <a:rPr lang="de-DE" sz="550" i="1" u="sng" baseline="0">
              <a:latin typeface="+mn-lt"/>
              <a:ea typeface="+mn-ea"/>
              <a:cs typeface="+mn-cs"/>
            </a:rPr>
            <a:t>const.</a:t>
          </a:r>
          <a:r>
            <a:rPr lang="de-DE" sz="550" u="sng" baseline="0">
              <a:latin typeface="+mn-lt"/>
              <a:ea typeface="+mn-ea"/>
              <a:cs typeface="+mn-cs"/>
            </a:rPr>
            <a:t>   </a:t>
          </a:r>
          <a:endParaRPr lang="de-DE" sz="550" i="1" u="sng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Final Energy: </a:t>
          </a:r>
          <a:r>
            <a:rPr lang="de-DE" sz="550" i="1" u="sng" baseline="0">
              <a:latin typeface="+mn-lt"/>
              <a:ea typeface="+mn-ea"/>
              <a:cs typeface="+mn-cs"/>
            </a:rPr>
            <a:t>str. decl.</a:t>
          </a: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de-DE" sz="550" b="0" i="0" baseline="0">
              <a:latin typeface="+mn-lt"/>
              <a:ea typeface="+mn-ea"/>
              <a:cs typeface="+mn-cs"/>
            </a:rPr>
            <a:t>(1)</a:t>
          </a:r>
          <a:endParaRPr lang="de-DE" sz="550"/>
        </a:p>
      </dgm:t>
    </dgm:pt>
    <dgm:pt modelId="{4FD8A621-EBF3-473A-BC82-5C21BAC285BB}" type="parTrans" cxnId="{1C5958CA-297C-4745-89DA-167D3960793F}">
      <dgm:prSet/>
      <dgm:spPr/>
      <dgm:t>
        <a:bodyPr/>
        <a:lstStyle/>
        <a:p>
          <a:endParaRPr lang="de-DE"/>
        </a:p>
      </dgm:t>
    </dgm:pt>
    <dgm:pt modelId="{5F6129FC-6C42-4662-9746-3075AA1E5133}" type="sibTrans" cxnId="{1C5958CA-297C-4745-89DA-167D3960793F}">
      <dgm:prSet/>
      <dgm:spPr/>
      <dgm:t>
        <a:bodyPr/>
        <a:lstStyle/>
        <a:p>
          <a:endParaRPr lang="de-DE"/>
        </a:p>
      </dgm:t>
    </dgm:pt>
    <dgm:pt modelId="{7D5FFD41-85C1-4F46-BAF4-32EB7B0D5904}">
      <dgm:prSet phldrT="[Text]" custT="1"/>
      <dgm:spPr/>
      <dgm:t>
        <a:bodyPr lIns="0" tIns="0" rIns="0" bIns="0"/>
        <a:lstStyle/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Fuel prices: </a:t>
          </a:r>
          <a:r>
            <a:rPr lang="de-DE" sz="550" i="1" u="sng" baseline="0"/>
            <a:t>mod. inc</a:t>
          </a:r>
          <a:r>
            <a:rPr lang="de-DE" sz="550" i="1"/>
            <a:t>. </a:t>
          </a:r>
          <a:endParaRPr lang="de-DE" sz="550"/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Dis. inc.: </a:t>
          </a:r>
          <a:r>
            <a:rPr lang="de-DE" sz="550" i="1" u="sng" baseline="0"/>
            <a:t>const. </a:t>
          </a:r>
          <a:r>
            <a:rPr lang="de-DE" sz="550" i="1"/>
            <a:t> </a:t>
          </a:r>
          <a:endParaRPr lang="de-DE" sz="550"/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GDP</a:t>
          </a:r>
          <a:r>
            <a:rPr lang="de-DE" sz="550" i="1"/>
            <a:t>: </a:t>
          </a:r>
          <a:r>
            <a:rPr lang="de-DE" sz="550" i="1" u="sng" baseline="0"/>
            <a:t>strong inc</a:t>
          </a:r>
          <a:r>
            <a:rPr lang="de-DE" sz="550" i="1"/>
            <a:t>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Pop.: </a:t>
          </a:r>
          <a:r>
            <a:rPr lang="de-DE" sz="550" i="1" u="sng" baseline="0"/>
            <a:t>slight dec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Use  of  dez.: </a:t>
          </a:r>
          <a:r>
            <a:rPr lang="de-DE" sz="550" i="1" u="sng" baseline="0"/>
            <a:t>mod. incr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Renew.: </a:t>
          </a:r>
          <a:r>
            <a:rPr lang="de-DE" sz="550" i="1" u="sng" baseline="0"/>
            <a:t>mod. incr</a:t>
          </a:r>
          <a:r>
            <a:rPr lang="de-DE" sz="550" i="1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Work. Pop.:  </a:t>
          </a:r>
          <a:r>
            <a:rPr lang="de-DE" sz="550" i="1" u="sng" baseline="0"/>
            <a:t>const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Eldery Pers.: </a:t>
          </a:r>
          <a:r>
            <a:rPr lang="de-DE" sz="550" i="1" u="sng" baseline="0"/>
            <a:t>const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Reg. div.: </a:t>
          </a:r>
          <a:r>
            <a:rPr lang="de-DE" sz="550" i="1" u="sng" baseline="0"/>
            <a:t>const.</a:t>
          </a:r>
          <a:endParaRPr lang="de-DE" sz="550" i="1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i="0" baseline="0">
              <a:latin typeface="+mn-lt"/>
              <a:ea typeface="+mn-ea"/>
              <a:cs typeface="+mn-cs"/>
            </a:rPr>
            <a:t>Innv. dyn: </a:t>
          </a:r>
          <a:r>
            <a:rPr lang="de-DE" sz="550" i="1" u="sng" baseline="0">
              <a:latin typeface="+mn-lt"/>
              <a:ea typeface="+mn-ea"/>
              <a:cs typeface="+mn-cs"/>
            </a:rPr>
            <a:t>incr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E-perfor.buil.: </a:t>
          </a:r>
          <a:r>
            <a:rPr lang="de-DE" sz="550" i="1" u="sng" baseline="0">
              <a:latin typeface="+mn-lt"/>
              <a:ea typeface="+mn-ea"/>
              <a:cs typeface="+mn-cs"/>
            </a:rPr>
            <a:t>medium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Rent. ch.: </a:t>
          </a:r>
          <a:r>
            <a:rPr lang="de-DE" sz="550" i="1" u="sng" baseline="0">
              <a:latin typeface="+mn-lt"/>
              <a:ea typeface="+mn-ea"/>
              <a:cs typeface="+mn-cs"/>
            </a:rPr>
            <a:t>const.</a:t>
          </a:r>
          <a:r>
            <a:rPr lang="de-DE" sz="550" u="sng" baseline="0">
              <a:latin typeface="+mn-lt"/>
              <a:ea typeface="+mn-ea"/>
              <a:cs typeface="+mn-cs"/>
            </a:rPr>
            <a:t>   </a:t>
          </a:r>
          <a:endParaRPr lang="de-DE" sz="550" i="1" u="sng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Final E.: </a:t>
          </a:r>
          <a:r>
            <a:rPr lang="de-DE" sz="550" i="1" u="sng" baseline="0">
              <a:latin typeface="+mn-lt"/>
              <a:ea typeface="+mn-ea"/>
              <a:cs typeface="+mn-cs"/>
            </a:rPr>
            <a:t>grad. decl.</a:t>
          </a: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de-DE" sz="550" b="0" i="0" baseline="0">
              <a:latin typeface="+mn-lt"/>
              <a:ea typeface="+mn-ea"/>
              <a:cs typeface="+mn-cs"/>
            </a:rPr>
            <a:t>(1)</a:t>
          </a:r>
          <a:endParaRPr lang="de-DE" sz="550"/>
        </a:p>
      </dgm:t>
    </dgm:pt>
    <dgm:pt modelId="{D192451E-B027-4426-8D59-0764663EE61E}" type="parTrans" cxnId="{29B1EA14-15E1-465D-ABCB-6FFC15447467}">
      <dgm:prSet/>
      <dgm:spPr/>
      <dgm:t>
        <a:bodyPr/>
        <a:lstStyle/>
        <a:p>
          <a:endParaRPr lang="de-DE"/>
        </a:p>
      </dgm:t>
    </dgm:pt>
    <dgm:pt modelId="{2DE55B6F-905A-4ACC-8235-4B9A3F645735}" type="sibTrans" cxnId="{29B1EA14-15E1-465D-ABCB-6FFC15447467}">
      <dgm:prSet/>
      <dgm:spPr/>
      <dgm:t>
        <a:bodyPr/>
        <a:lstStyle/>
        <a:p>
          <a:endParaRPr lang="de-DE"/>
        </a:p>
      </dgm:t>
    </dgm:pt>
    <dgm:pt modelId="{25076C7D-889F-4B40-975E-FF32CB2320E9}">
      <dgm:prSet custT="1"/>
      <dgm:spPr/>
      <dgm:t>
        <a:bodyPr/>
        <a:lstStyle/>
        <a:p>
          <a:r>
            <a:rPr lang="de-DE" sz="600" b="1"/>
            <a:t>Sectoral Future IV</a:t>
          </a:r>
        </a:p>
      </dgm:t>
    </dgm:pt>
    <dgm:pt modelId="{F081B5DB-E9F4-4AE0-8D4C-13797A7823D0}" type="parTrans" cxnId="{1A486F27-FE91-4695-AEE7-CE96D2EDB484}">
      <dgm:prSet/>
      <dgm:spPr>
        <a:ln>
          <a:noFill/>
        </a:ln>
      </dgm:spPr>
      <dgm:t>
        <a:bodyPr/>
        <a:lstStyle/>
        <a:p>
          <a:endParaRPr lang="de-DE"/>
        </a:p>
      </dgm:t>
    </dgm:pt>
    <dgm:pt modelId="{3B485F74-5F6F-45C2-97AB-FC6E4C00297D}" type="sibTrans" cxnId="{1A486F27-FE91-4695-AEE7-CE96D2EDB484}">
      <dgm:prSet/>
      <dgm:spPr/>
      <dgm:t>
        <a:bodyPr/>
        <a:lstStyle/>
        <a:p>
          <a:endParaRPr lang="de-DE"/>
        </a:p>
      </dgm:t>
    </dgm:pt>
    <dgm:pt modelId="{ECDC0577-8DEE-43BA-B895-20EC041EC8EF}">
      <dgm:prSet custT="1"/>
      <dgm:spPr/>
      <dgm:t>
        <a:bodyPr/>
        <a:lstStyle/>
        <a:p>
          <a:r>
            <a:rPr lang="de-DE" sz="600" b="1"/>
            <a:t>Sectoral Future V</a:t>
          </a:r>
        </a:p>
      </dgm:t>
    </dgm:pt>
    <dgm:pt modelId="{49A33FFE-CB4F-4B75-970B-83965EEBDEDC}" type="parTrans" cxnId="{666CF213-9E01-4EA4-B361-827C6902D91C}">
      <dgm:prSet/>
      <dgm:spPr>
        <a:ln>
          <a:noFill/>
        </a:ln>
      </dgm:spPr>
      <dgm:t>
        <a:bodyPr/>
        <a:lstStyle/>
        <a:p>
          <a:endParaRPr lang="de-DE"/>
        </a:p>
      </dgm:t>
    </dgm:pt>
    <dgm:pt modelId="{4C14AA5B-3765-4157-9A65-35FA2F2E6170}" type="sibTrans" cxnId="{666CF213-9E01-4EA4-B361-827C6902D91C}">
      <dgm:prSet/>
      <dgm:spPr/>
      <dgm:t>
        <a:bodyPr/>
        <a:lstStyle/>
        <a:p>
          <a:endParaRPr lang="de-DE"/>
        </a:p>
      </dgm:t>
    </dgm:pt>
    <dgm:pt modelId="{DBFA364B-7BED-4D05-A9BA-72B43CB0F4FC}">
      <dgm:prSet custT="1"/>
      <dgm:spPr/>
      <dgm:t>
        <a:bodyPr/>
        <a:lstStyle/>
        <a:p>
          <a:r>
            <a:rPr lang="de-DE" sz="600" b="1"/>
            <a:t>Sectoral Future VI</a:t>
          </a:r>
        </a:p>
      </dgm:t>
    </dgm:pt>
    <dgm:pt modelId="{98B2BBCA-F638-4FF3-BFD4-B3A66DD1CC9B}" type="parTrans" cxnId="{9C25ED44-2E41-43C5-BE05-6E9A925C7501}">
      <dgm:prSet/>
      <dgm:spPr>
        <a:ln>
          <a:noFill/>
        </a:ln>
      </dgm:spPr>
      <dgm:t>
        <a:bodyPr/>
        <a:lstStyle/>
        <a:p>
          <a:endParaRPr lang="de-DE"/>
        </a:p>
      </dgm:t>
    </dgm:pt>
    <dgm:pt modelId="{983A4A3B-28C4-4C1F-AF44-13AF03ACDB66}" type="sibTrans" cxnId="{9C25ED44-2E41-43C5-BE05-6E9A925C7501}">
      <dgm:prSet/>
      <dgm:spPr/>
      <dgm:t>
        <a:bodyPr/>
        <a:lstStyle/>
        <a:p>
          <a:endParaRPr lang="de-DE"/>
        </a:p>
      </dgm:t>
    </dgm:pt>
    <dgm:pt modelId="{F88D2985-0DDA-49A6-B2EF-C7C91B74A847}">
      <dgm:prSet custT="1"/>
      <dgm:spPr/>
      <dgm:t>
        <a:bodyPr/>
        <a:lstStyle/>
        <a:p>
          <a:r>
            <a:rPr lang="de-DE" sz="600" b="1"/>
            <a:t>Sectoral Future VII</a:t>
          </a:r>
        </a:p>
      </dgm:t>
    </dgm:pt>
    <dgm:pt modelId="{CE9BBB01-FF6E-4880-93DF-D5EA84C383AC}" type="parTrans" cxnId="{570DBABA-1A9E-4EE4-B5F3-CC3F1E10F622}">
      <dgm:prSet/>
      <dgm:spPr>
        <a:ln>
          <a:noFill/>
        </a:ln>
      </dgm:spPr>
      <dgm:t>
        <a:bodyPr/>
        <a:lstStyle/>
        <a:p>
          <a:endParaRPr lang="de-DE"/>
        </a:p>
      </dgm:t>
    </dgm:pt>
    <dgm:pt modelId="{ADA110A1-D3FC-438A-9386-3BB1333CEDFF}" type="sibTrans" cxnId="{570DBABA-1A9E-4EE4-B5F3-CC3F1E10F622}">
      <dgm:prSet/>
      <dgm:spPr/>
      <dgm:t>
        <a:bodyPr/>
        <a:lstStyle/>
        <a:p>
          <a:endParaRPr lang="de-DE"/>
        </a:p>
      </dgm:t>
    </dgm:pt>
    <dgm:pt modelId="{92511BF7-8908-4EFE-B648-4E72446A7E4C}">
      <dgm:prSet phldrT="[Text]" custT="1"/>
      <dgm:spPr/>
      <dgm:t>
        <a:bodyPr/>
        <a:lstStyle/>
        <a:p>
          <a:r>
            <a:rPr lang="de-DE" sz="600"/>
            <a:t>Env./energy</a:t>
          </a:r>
          <a:r>
            <a:rPr lang="de-DE" sz="600" baseline="0"/>
            <a:t> policy: </a:t>
          </a:r>
          <a:r>
            <a:rPr lang="de-DE" sz="600" i="1" u="sng" baseline="0"/>
            <a:t>focus amb. CO</a:t>
          </a:r>
          <a:r>
            <a:rPr lang="de-DE" sz="600" i="1" u="sng" baseline="-25000"/>
            <a:t>2</a:t>
          </a:r>
          <a:r>
            <a:rPr lang="de-DE" sz="600" i="1" u="sng" baseline="0"/>
            <a:t> red. </a:t>
          </a:r>
          <a:endParaRPr lang="de-DE" sz="600" u="sng" baseline="0"/>
        </a:p>
      </dgm:t>
    </dgm:pt>
    <dgm:pt modelId="{B313186C-07A0-407D-B79A-EBACDA48AC04}" type="sibTrans" cxnId="{87B05AD9-4781-413F-A19B-90A1915D2219}">
      <dgm:prSet/>
      <dgm:spPr/>
      <dgm:t>
        <a:bodyPr/>
        <a:lstStyle/>
        <a:p>
          <a:endParaRPr lang="de-DE"/>
        </a:p>
      </dgm:t>
    </dgm:pt>
    <dgm:pt modelId="{6FBC2684-712F-4BC7-BE8C-C82419065BD4}" type="parTrans" cxnId="{87B05AD9-4781-413F-A19B-90A1915D2219}">
      <dgm:prSet/>
      <dgm:spPr/>
      <dgm:t>
        <a:bodyPr/>
        <a:lstStyle/>
        <a:p>
          <a:endParaRPr lang="de-DE"/>
        </a:p>
      </dgm:t>
    </dgm:pt>
    <dgm:pt modelId="{FABF114A-2067-4A38-B75C-8BC34ED0F52D}">
      <dgm:prSet phldrT="[Text]" custT="1"/>
      <dgm:spPr/>
      <dgm:t>
        <a:bodyPr lIns="0" tIns="0" rIns="0" bIns="0"/>
        <a:lstStyle/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Fuel prices: </a:t>
          </a:r>
          <a:r>
            <a:rPr lang="de-DE" sz="550" i="1" u="sng" baseline="0"/>
            <a:t>str. inc</a:t>
          </a:r>
          <a:r>
            <a:rPr lang="de-DE" sz="550" i="1"/>
            <a:t>. </a:t>
          </a:r>
          <a:endParaRPr lang="de-DE" sz="550"/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Dis. inc.: </a:t>
          </a:r>
          <a:r>
            <a:rPr lang="de-DE" sz="550" i="1" u="sng" baseline="0"/>
            <a:t>const. </a:t>
          </a:r>
          <a:r>
            <a:rPr lang="de-DE" sz="550" i="1"/>
            <a:t> </a:t>
          </a:r>
          <a:endParaRPr lang="de-DE" sz="550"/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GDP</a:t>
          </a:r>
          <a:r>
            <a:rPr lang="de-DE" sz="550" i="1"/>
            <a:t>: </a:t>
          </a:r>
          <a:r>
            <a:rPr lang="de-DE" sz="550" i="1" u="sng" baseline="0"/>
            <a:t>str. inc</a:t>
          </a:r>
          <a:r>
            <a:rPr lang="de-DE" sz="550" i="1"/>
            <a:t>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Pop.: </a:t>
          </a:r>
          <a:r>
            <a:rPr lang="de-DE" sz="550" i="1" u="sng" baseline="0"/>
            <a:t>slight dec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Use  of  dez.: </a:t>
          </a:r>
          <a:r>
            <a:rPr lang="de-DE" sz="550" i="1" u="sng" baseline="0"/>
            <a:t>str. incr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Renew.: </a:t>
          </a:r>
          <a:r>
            <a:rPr lang="de-DE" sz="550" i="1" u="sng" baseline="0"/>
            <a:t>mod. incr</a:t>
          </a:r>
          <a:r>
            <a:rPr lang="de-DE" sz="550" i="1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Work. Pop.:  </a:t>
          </a:r>
          <a:r>
            <a:rPr lang="de-DE" sz="550" i="1" u="sng" baseline="0"/>
            <a:t>const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Eldery Pers.: </a:t>
          </a:r>
          <a:r>
            <a:rPr lang="de-DE" sz="550" i="1" u="sng" baseline="0"/>
            <a:t>const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Reg. div.: </a:t>
          </a:r>
          <a:r>
            <a:rPr lang="de-DE" sz="550" i="1" u="sng" baseline="0"/>
            <a:t>const.</a:t>
          </a:r>
          <a:endParaRPr lang="de-DE" sz="550" i="1" baseline="0">
            <a:latin typeface="+mn-lt"/>
            <a:ea typeface="+mn-ea"/>
            <a:cs typeface="+mn-cs"/>
          </a:endParaRPr>
        </a:p>
        <a:p>
          <a:pPr>
            <a:lnSpc>
              <a:spcPct val="100000"/>
            </a:lnSpc>
            <a:spcAft>
              <a:spcPts val="0"/>
            </a:spcAft>
          </a:pPr>
          <a:r>
            <a:rPr lang="de-DE" sz="550" i="0" baseline="0">
              <a:latin typeface="+mn-lt"/>
              <a:ea typeface="+mn-ea"/>
              <a:cs typeface="+mn-cs"/>
            </a:rPr>
            <a:t>Innv. dyn: </a:t>
          </a:r>
          <a:r>
            <a:rPr lang="de-DE" sz="550" i="1" u="sng" baseline="0">
              <a:latin typeface="+mn-lt"/>
              <a:ea typeface="+mn-ea"/>
              <a:cs typeface="+mn-cs"/>
            </a:rPr>
            <a:t>str. incr. 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E-perfor.buil.: </a:t>
          </a:r>
          <a:r>
            <a:rPr lang="de-DE" sz="550" i="1" u="sng" baseline="0">
              <a:latin typeface="+mn-lt"/>
              <a:ea typeface="+mn-ea"/>
              <a:cs typeface="+mn-cs"/>
            </a:rPr>
            <a:t>medium 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Rent. ch.: </a:t>
          </a:r>
          <a:r>
            <a:rPr lang="de-DE" sz="550" i="1" u="sng" baseline="0">
              <a:latin typeface="+mn-lt"/>
              <a:ea typeface="+mn-ea"/>
              <a:cs typeface="+mn-cs"/>
            </a:rPr>
            <a:t>const.</a:t>
          </a:r>
          <a:r>
            <a:rPr lang="de-DE" sz="550" u="sng" baseline="0">
              <a:latin typeface="+mn-lt"/>
              <a:ea typeface="+mn-ea"/>
              <a:cs typeface="+mn-cs"/>
            </a:rPr>
            <a:t>   </a:t>
          </a:r>
          <a:endParaRPr lang="de-DE" sz="550" i="1" u="sng" baseline="0">
            <a:latin typeface="+mn-lt"/>
            <a:ea typeface="+mn-ea"/>
            <a:cs typeface="+mn-cs"/>
          </a:endParaRPr>
        </a:p>
        <a:p>
          <a:pPr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Final E.: </a:t>
          </a:r>
          <a:r>
            <a:rPr lang="de-DE" sz="550" i="1" u="sng" baseline="0">
              <a:latin typeface="+mn-lt"/>
              <a:ea typeface="+mn-ea"/>
              <a:cs typeface="+mn-cs"/>
            </a:rPr>
            <a:t>grad. decl.</a:t>
          </a: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de-DE" sz="550" b="0" i="0" baseline="0">
              <a:latin typeface="+mn-lt"/>
              <a:ea typeface="+mn-ea"/>
              <a:cs typeface="+mn-cs"/>
            </a:rPr>
            <a:t>(1)</a:t>
          </a:r>
          <a:endParaRPr lang="de-DE" sz="550" b="0" i="0"/>
        </a:p>
      </dgm:t>
    </dgm:pt>
    <dgm:pt modelId="{0E8FA1B4-888F-491C-B943-15C5B1BF9988}" type="sibTrans" cxnId="{E9A56617-37FE-4C27-9DA4-7B6AE7FBD0F8}">
      <dgm:prSet/>
      <dgm:spPr/>
      <dgm:t>
        <a:bodyPr/>
        <a:lstStyle/>
        <a:p>
          <a:endParaRPr lang="de-DE"/>
        </a:p>
      </dgm:t>
    </dgm:pt>
    <dgm:pt modelId="{4E96A68F-84BA-49A6-B4D1-0977155285F3}" type="parTrans" cxnId="{E9A56617-37FE-4C27-9DA4-7B6AE7FBD0F8}">
      <dgm:prSet/>
      <dgm:spPr/>
      <dgm:t>
        <a:bodyPr/>
        <a:lstStyle/>
        <a:p>
          <a:endParaRPr lang="de-DE"/>
        </a:p>
      </dgm:t>
    </dgm:pt>
    <dgm:pt modelId="{BF3D595D-983E-44B2-926B-5382C8CB3A94}">
      <dgm:prSet custT="1"/>
      <dgm:spPr/>
      <dgm:t>
        <a:bodyPr/>
        <a:lstStyle/>
        <a:p>
          <a:r>
            <a:rPr lang="de-DE" sz="600" b="1"/>
            <a:t>Sectoral Future I</a:t>
          </a:r>
        </a:p>
      </dgm:t>
    </dgm:pt>
    <dgm:pt modelId="{26A4840B-F4F2-4180-A891-761E0FDC9613}" type="sibTrans" cxnId="{1EF4D9C3-BF97-48ED-B52B-7F45793741B1}">
      <dgm:prSet/>
      <dgm:spPr/>
      <dgm:t>
        <a:bodyPr/>
        <a:lstStyle/>
        <a:p>
          <a:endParaRPr lang="de-DE"/>
        </a:p>
      </dgm:t>
    </dgm:pt>
    <dgm:pt modelId="{8DBB8B01-E417-4958-9250-4EA62CB89B60}" type="parTrans" cxnId="{1EF4D9C3-BF97-48ED-B52B-7F45793741B1}">
      <dgm:prSet/>
      <dgm:spPr>
        <a:ln>
          <a:noFill/>
        </a:ln>
      </dgm:spPr>
      <dgm:t>
        <a:bodyPr/>
        <a:lstStyle/>
        <a:p>
          <a:endParaRPr lang="de-DE"/>
        </a:p>
      </dgm:t>
    </dgm:pt>
    <dgm:pt modelId="{699BEA9D-1CA2-4211-A66E-741C3A91558B}">
      <dgm:prSet phldrT="[Text]" custT="1"/>
      <dgm:spPr/>
      <dgm:t>
        <a:bodyPr/>
        <a:lstStyle/>
        <a:p>
          <a:r>
            <a:rPr lang="de-DE" sz="600"/>
            <a:t>Grid expansion: </a:t>
          </a:r>
          <a:r>
            <a:rPr lang="de-DE" sz="600" i="1" u="sng" baseline="0"/>
            <a:t>unrestrained</a:t>
          </a:r>
        </a:p>
      </dgm:t>
    </dgm:pt>
    <dgm:pt modelId="{A0298CA5-004D-4509-9891-685483B9B2F6}" type="sibTrans" cxnId="{11C4030C-A44B-4512-B2A9-63266DE3A709}">
      <dgm:prSet/>
      <dgm:spPr/>
      <dgm:t>
        <a:bodyPr/>
        <a:lstStyle/>
        <a:p>
          <a:endParaRPr lang="de-DE"/>
        </a:p>
      </dgm:t>
    </dgm:pt>
    <dgm:pt modelId="{275FC25E-FA00-4FF9-8BE3-823A54AE2273}" type="parTrans" cxnId="{11C4030C-A44B-4512-B2A9-63266DE3A709}">
      <dgm:prSet/>
      <dgm:spPr/>
      <dgm:t>
        <a:bodyPr/>
        <a:lstStyle/>
        <a:p>
          <a:endParaRPr lang="de-DE"/>
        </a:p>
      </dgm:t>
    </dgm:pt>
    <dgm:pt modelId="{9A697FEE-CB83-4D4E-B0AC-6F2386D90292}">
      <dgm:prSet phldrT="[Text]" custT="1"/>
      <dgm:spPr/>
      <dgm:t>
        <a:bodyPr/>
        <a:lstStyle/>
        <a:p>
          <a:r>
            <a:rPr lang="de-DE" sz="600"/>
            <a:t>Env./energy</a:t>
          </a:r>
          <a:r>
            <a:rPr lang="de-DE" sz="600" baseline="0"/>
            <a:t> policy: </a:t>
          </a:r>
          <a:r>
            <a:rPr lang="de-DE" sz="600" i="1" u="sng" baseline="0"/>
            <a:t>focus mod. CO</a:t>
          </a:r>
          <a:r>
            <a:rPr lang="de-DE" sz="600" i="1" u="sng" baseline="-25000"/>
            <a:t>2</a:t>
          </a:r>
          <a:r>
            <a:rPr lang="de-DE" sz="600" i="1" u="sng" baseline="0"/>
            <a:t> red. </a:t>
          </a:r>
        </a:p>
      </dgm:t>
    </dgm:pt>
    <dgm:pt modelId="{BE4EA16B-5BB5-42D5-B477-1CB32AE8AB81}" type="sibTrans" cxnId="{5448CB0A-E401-42C5-9285-BD7FFF56D499}">
      <dgm:prSet/>
      <dgm:spPr/>
      <dgm:t>
        <a:bodyPr/>
        <a:lstStyle/>
        <a:p>
          <a:endParaRPr lang="de-DE"/>
        </a:p>
      </dgm:t>
    </dgm:pt>
    <dgm:pt modelId="{4B21F3AB-C03A-46C4-9AC8-7EED88D31FD4}" type="parTrans" cxnId="{5448CB0A-E401-42C5-9285-BD7FFF56D499}">
      <dgm:prSet/>
      <dgm:spPr/>
      <dgm:t>
        <a:bodyPr/>
        <a:lstStyle/>
        <a:p>
          <a:endParaRPr lang="de-DE"/>
        </a:p>
      </dgm:t>
    </dgm:pt>
    <dgm:pt modelId="{64A8A356-4594-4517-8780-0D3B91793A84}">
      <dgm:prSet phldrT="[Text]" custT="1"/>
      <dgm:spPr/>
      <dgm:t>
        <a:bodyPr/>
        <a:lstStyle/>
        <a:p>
          <a:r>
            <a:rPr lang="de-DE" sz="600">
              <a:latin typeface="+mn-lt"/>
              <a:ea typeface="+mn-ea"/>
              <a:cs typeface="+mn-cs"/>
            </a:rPr>
            <a:t>Grid expansion: </a:t>
          </a:r>
          <a:r>
            <a:rPr lang="de-DE" sz="600" i="1" u="sng" baseline="0"/>
            <a:t>restrained</a:t>
          </a:r>
          <a:endParaRPr lang="de-DE" sz="600" u="sng" baseline="0"/>
        </a:p>
      </dgm:t>
    </dgm:pt>
    <dgm:pt modelId="{3B8F8560-D6A2-4213-B45B-86DF81A81758}" type="parTrans" cxnId="{BA17792B-CD09-4E90-AEB6-004D7C371A78}">
      <dgm:prSet/>
      <dgm:spPr/>
      <dgm:t>
        <a:bodyPr/>
        <a:lstStyle/>
        <a:p>
          <a:endParaRPr lang="de-DE"/>
        </a:p>
      </dgm:t>
    </dgm:pt>
    <dgm:pt modelId="{5E96ACDB-451F-4C4F-BA1A-ABDC4F8D0B57}" type="sibTrans" cxnId="{BA17792B-CD09-4E90-AEB6-004D7C371A78}">
      <dgm:prSet/>
      <dgm:spPr/>
      <dgm:t>
        <a:bodyPr/>
        <a:lstStyle/>
        <a:p>
          <a:endParaRPr lang="de-DE"/>
        </a:p>
      </dgm:t>
    </dgm:pt>
    <dgm:pt modelId="{55878CEA-A31F-4127-B616-B9BB93EC5C5A}">
      <dgm:prSet phldrT="[Text]" custT="1"/>
      <dgm:spPr/>
      <dgm:t>
        <a:bodyPr lIns="0" tIns="0" rIns="0" bIns="0"/>
        <a:lstStyle/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Fuel prices: </a:t>
          </a:r>
          <a:r>
            <a:rPr lang="de-DE" sz="550" i="1" u="sng" baseline="0"/>
            <a:t>str. inc</a:t>
          </a:r>
          <a:r>
            <a:rPr lang="de-DE" sz="550" i="1"/>
            <a:t>. </a:t>
          </a:r>
          <a:endParaRPr lang="de-DE" sz="550"/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Dis. inc.: </a:t>
          </a:r>
          <a:r>
            <a:rPr lang="de-DE" sz="550" i="1" u="sng" baseline="0"/>
            <a:t>const. </a:t>
          </a:r>
          <a:r>
            <a:rPr lang="de-DE" sz="550" i="1"/>
            <a:t> </a:t>
          </a:r>
          <a:endParaRPr lang="de-DE" sz="550"/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GDP</a:t>
          </a:r>
          <a:r>
            <a:rPr lang="de-DE" sz="550" i="1"/>
            <a:t>: </a:t>
          </a:r>
          <a:r>
            <a:rPr lang="de-DE" sz="550" i="1" u="none"/>
            <a:t>minor/</a:t>
          </a:r>
          <a:r>
            <a:rPr lang="de-DE" sz="550" i="1" u="none" baseline="0"/>
            <a:t>str. inc</a:t>
          </a:r>
          <a:r>
            <a:rPr lang="de-DE" sz="550" i="1" u="none"/>
            <a:t>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Pop.: </a:t>
          </a:r>
          <a:r>
            <a:rPr lang="de-DE" sz="550" i="1" u="sng" baseline="0"/>
            <a:t>slight/str. dec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Use  of  dez.: </a:t>
          </a:r>
          <a:r>
            <a:rPr lang="de-DE" sz="550" i="1" u="sng" baseline="0"/>
            <a:t>mod. incr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Renew.: </a:t>
          </a:r>
          <a:r>
            <a:rPr lang="de-DE" sz="550" i="1" u="sng" baseline="0"/>
            <a:t>mod. incr</a:t>
          </a:r>
          <a:r>
            <a:rPr lang="de-DE" sz="550" i="1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Work. Pop.:  </a:t>
          </a:r>
          <a:r>
            <a:rPr lang="de-DE" sz="550" i="1" u="sng" baseline="0"/>
            <a:t>const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Eldery P.: </a:t>
          </a:r>
          <a:r>
            <a:rPr lang="de-DE" sz="550" i="1" u="sng" baseline="0"/>
            <a:t>const./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Reg. div.: </a:t>
          </a:r>
          <a:r>
            <a:rPr lang="de-DE" sz="550" i="1" u="sng" baseline="0"/>
            <a:t>const.</a:t>
          </a:r>
          <a:endParaRPr lang="de-DE" sz="550" i="1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i="0" baseline="0">
              <a:latin typeface="+mn-lt"/>
              <a:ea typeface="+mn-ea"/>
              <a:cs typeface="+mn-cs"/>
            </a:rPr>
            <a:t>Innv. dyn: </a:t>
          </a:r>
          <a:r>
            <a:rPr lang="de-DE" sz="550" i="1" u="sng" baseline="0">
              <a:latin typeface="+mn-lt"/>
              <a:ea typeface="+mn-ea"/>
              <a:cs typeface="+mn-cs"/>
            </a:rPr>
            <a:t>incr./const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E-perfor.buil.: </a:t>
          </a:r>
          <a:r>
            <a:rPr lang="de-DE" sz="550" i="1" u="sng" baseline="0">
              <a:latin typeface="+mn-lt"/>
              <a:ea typeface="+mn-ea"/>
              <a:cs typeface="+mn-cs"/>
            </a:rPr>
            <a:t>medium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Rent. ch.: </a:t>
          </a:r>
          <a:r>
            <a:rPr lang="de-DE" sz="550" i="1" u="sng" baseline="0">
              <a:latin typeface="+mn-lt"/>
              <a:ea typeface="+mn-ea"/>
              <a:cs typeface="+mn-cs"/>
            </a:rPr>
            <a:t>const.</a:t>
          </a:r>
          <a:r>
            <a:rPr lang="de-DE" sz="550" u="sng" baseline="0">
              <a:latin typeface="+mn-lt"/>
              <a:ea typeface="+mn-ea"/>
              <a:cs typeface="+mn-cs"/>
            </a:rPr>
            <a:t>   </a:t>
          </a:r>
          <a:endParaRPr lang="de-DE" sz="550" i="1" u="sng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Final Energy: </a:t>
          </a:r>
          <a:r>
            <a:rPr lang="de-DE" sz="550" i="1" u="sng" baseline="0">
              <a:latin typeface="+mn-lt"/>
              <a:ea typeface="+mn-ea"/>
              <a:cs typeface="+mn-cs"/>
            </a:rPr>
            <a:t>str. decl.</a:t>
          </a: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de-DE" sz="550" b="0" i="0" baseline="0">
              <a:latin typeface="+mn-lt"/>
              <a:ea typeface="+mn-ea"/>
              <a:cs typeface="+mn-cs"/>
            </a:rPr>
            <a:t>(2)</a:t>
          </a:r>
          <a:endParaRPr lang="de-DE" sz="550" b="0" i="0"/>
        </a:p>
      </dgm:t>
    </dgm:pt>
    <dgm:pt modelId="{90C22A3C-D656-42ED-A897-ABBE91309C41}" type="parTrans" cxnId="{680E38AF-5715-4BC9-A0D5-45CFDEA7CDF5}">
      <dgm:prSet/>
      <dgm:spPr/>
      <dgm:t>
        <a:bodyPr/>
        <a:lstStyle/>
        <a:p>
          <a:endParaRPr lang="de-DE"/>
        </a:p>
      </dgm:t>
    </dgm:pt>
    <dgm:pt modelId="{213F651A-E068-4FA0-8D49-21C45C1B679A}" type="sibTrans" cxnId="{680E38AF-5715-4BC9-A0D5-45CFDEA7CDF5}">
      <dgm:prSet/>
      <dgm:spPr/>
      <dgm:t>
        <a:bodyPr/>
        <a:lstStyle/>
        <a:p>
          <a:endParaRPr lang="de-DE"/>
        </a:p>
      </dgm:t>
    </dgm:pt>
    <dgm:pt modelId="{1BB17314-61FB-4A20-9C82-0726C2D5466A}">
      <dgm:prSet custT="1"/>
      <dgm:spPr/>
      <dgm:t>
        <a:bodyPr/>
        <a:lstStyle/>
        <a:p>
          <a:r>
            <a:rPr lang="de-DE" sz="600" b="1"/>
            <a:t>Sectoral Future II</a:t>
          </a:r>
        </a:p>
      </dgm:t>
    </dgm:pt>
    <dgm:pt modelId="{E359BDA2-7DB8-4360-8C30-A97821932D40}" type="parTrans" cxnId="{D9BB981F-E1C4-4E12-AFF6-FD1236F40B4E}">
      <dgm:prSet/>
      <dgm:spPr>
        <a:ln>
          <a:noFill/>
        </a:ln>
      </dgm:spPr>
      <dgm:t>
        <a:bodyPr/>
        <a:lstStyle/>
        <a:p>
          <a:endParaRPr lang="de-DE"/>
        </a:p>
      </dgm:t>
    </dgm:pt>
    <dgm:pt modelId="{4D23BFE6-3B05-4689-A99C-762B94D6F81F}" type="sibTrans" cxnId="{D9BB981F-E1C4-4E12-AFF6-FD1236F40B4E}">
      <dgm:prSet/>
      <dgm:spPr/>
      <dgm:t>
        <a:bodyPr/>
        <a:lstStyle/>
        <a:p>
          <a:endParaRPr lang="de-DE"/>
        </a:p>
      </dgm:t>
    </dgm:pt>
    <dgm:pt modelId="{04889F9F-7F7D-4AF2-A941-D8AD093856B2}">
      <dgm:prSet custT="1"/>
      <dgm:spPr/>
      <dgm:t>
        <a:bodyPr/>
        <a:lstStyle/>
        <a:p>
          <a:r>
            <a:rPr lang="de-DE" sz="600"/>
            <a:t>Grid expansion: </a:t>
          </a:r>
          <a:r>
            <a:rPr lang="de-DE" sz="600" i="1" u="sng" baseline="0"/>
            <a:t>unrestrained</a:t>
          </a:r>
        </a:p>
      </dgm:t>
    </dgm:pt>
    <dgm:pt modelId="{10BE1F1D-2F80-4CCF-BD80-259F4FB36F44}" type="parTrans" cxnId="{2255AC47-285E-4542-BE75-D012C7C0BEDF}">
      <dgm:prSet/>
      <dgm:spPr/>
      <dgm:t>
        <a:bodyPr/>
        <a:lstStyle/>
        <a:p>
          <a:endParaRPr lang="de-DE"/>
        </a:p>
      </dgm:t>
    </dgm:pt>
    <dgm:pt modelId="{EA66EC46-DEE4-4915-BA67-2E9F3B57A93C}" type="sibTrans" cxnId="{2255AC47-285E-4542-BE75-D012C7C0BEDF}">
      <dgm:prSet/>
      <dgm:spPr/>
      <dgm:t>
        <a:bodyPr/>
        <a:lstStyle/>
        <a:p>
          <a:endParaRPr lang="de-DE"/>
        </a:p>
      </dgm:t>
    </dgm:pt>
    <dgm:pt modelId="{C68284B4-A896-47A6-8F6E-5258845D8647}">
      <dgm:prSet custT="1"/>
      <dgm:spPr/>
      <dgm:t>
        <a:bodyPr/>
        <a:lstStyle/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Fuel prices: </a:t>
          </a:r>
          <a:r>
            <a:rPr lang="de-DE" sz="550" i="1" u="sng" baseline="0"/>
            <a:t>str. inc</a:t>
          </a:r>
          <a:r>
            <a:rPr lang="de-DE" sz="550" i="1"/>
            <a:t>. </a:t>
          </a:r>
          <a:endParaRPr lang="de-DE" sz="550"/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Dis. inc.: </a:t>
          </a:r>
          <a:r>
            <a:rPr lang="de-DE" sz="550" i="1" u="sng" baseline="0"/>
            <a:t>const. </a:t>
          </a:r>
          <a:r>
            <a:rPr lang="de-DE" sz="550" i="1"/>
            <a:t> </a:t>
          </a:r>
          <a:endParaRPr lang="de-DE" sz="550"/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/>
            <a:t>GDP</a:t>
          </a:r>
          <a:r>
            <a:rPr lang="de-DE" sz="550" i="1"/>
            <a:t>: </a:t>
          </a:r>
          <a:r>
            <a:rPr lang="de-DE" sz="550" i="1" u="sng" baseline="0"/>
            <a:t>strong inc</a:t>
          </a:r>
          <a:r>
            <a:rPr lang="de-DE" sz="550" i="1"/>
            <a:t>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Pop.: </a:t>
          </a:r>
          <a:r>
            <a:rPr lang="de-DE" sz="550" i="1" u="sng" baseline="0"/>
            <a:t>slight dec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Use  of  dez.: </a:t>
          </a:r>
          <a:r>
            <a:rPr lang="de-DE" sz="550" i="1" u="sng" baseline="0"/>
            <a:t>str. incr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Renew.: </a:t>
          </a:r>
          <a:r>
            <a:rPr lang="de-DE" sz="550" i="1" u="sng" baseline="0"/>
            <a:t>str. incr</a:t>
          </a:r>
          <a:r>
            <a:rPr lang="de-DE" sz="550" i="1" baseline="0"/>
            <a:t>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Work.P.:  </a:t>
          </a:r>
          <a:r>
            <a:rPr lang="de-DE" sz="550" i="1" u="sng" baseline="0"/>
            <a:t>incr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/>
            <a:t>Eldery P.: </a:t>
          </a:r>
          <a:r>
            <a:rPr lang="de-DE" sz="550" i="1" u="sng" baseline="0"/>
            <a:t>const.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Reg. div.: </a:t>
          </a:r>
          <a:r>
            <a:rPr lang="de-DE" sz="550" i="1" u="sng" baseline="0"/>
            <a:t>const.</a:t>
          </a:r>
          <a:endParaRPr lang="de-DE" sz="550" i="1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i="0" baseline="0">
              <a:latin typeface="+mn-lt"/>
              <a:ea typeface="+mn-ea"/>
              <a:cs typeface="+mn-cs"/>
            </a:rPr>
            <a:t>Innv. dyn: </a:t>
          </a:r>
          <a:r>
            <a:rPr lang="de-DE" sz="550" i="1" u="sng" baseline="0">
              <a:latin typeface="+mn-lt"/>
              <a:ea typeface="+mn-ea"/>
              <a:cs typeface="+mn-cs"/>
            </a:rPr>
            <a:t>incr.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E-perfor.buil.: </a:t>
          </a:r>
          <a:r>
            <a:rPr lang="de-DE" sz="550" i="1" u="sng" baseline="0">
              <a:latin typeface="+mn-lt"/>
              <a:ea typeface="+mn-ea"/>
              <a:cs typeface="+mn-cs"/>
            </a:rPr>
            <a:t>high </a:t>
          </a: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Rent. ch.: </a:t>
          </a:r>
          <a:r>
            <a:rPr lang="de-DE" sz="550" i="1" u="sng" baseline="0">
              <a:latin typeface="+mn-lt"/>
              <a:ea typeface="+mn-ea"/>
              <a:cs typeface="+mn-cs"/>
            </a:rPr>
            <a:t>incr.</a:t>
          </a:r>
          <a:r>
            <a:rPr lang="de-DE" sz="550" u="sng" baseline="0">
              <a:latin typeface="+mn-lt"/>
              <a:ea typeface="+mn-ea"/>
              <a:cs typeface="+mn-cs"/>
            </a:rPr>
            <a:t>   </a:t>
          </a:r>
          <a:endParaRPr lang="de-DE" sz="550" i="1" u="sng" baseline="0">
            <a:latin typeface="+mn-lt"/>
            <a:ea typeface="+mn-ea"/>
            <a:cs typeface="+mn-cs"/>
          </a:endParaRPr>
        </a:p>
        <a:p>
          <a:pPr algn="l">
            <a:lnSpc>
              <a:spcPct val="100000"/>
            </a:lnSpc>
            <a:spcAft>
              <a:spcPts val="0"/>
            </a:spcAft>
          </a:pPr>
          <a:r>
            <a:rPr lang="de-DE" sz="550" baseline="0">
              <a:latin typeface="+mn-lt"/>
              <a:ea typeface="+mn-ea"/>
              <a:cs typeface="+mn-cs"/>
            </a:rPr>
            <a:t>Final E.: </a:t>
          </a:r>
          <a:r>
            <a:rPr lang="de-DE" sz="550" i="1" u="sng" baseline="0">
              <a:latin typeface="+mn-lt"/>
              <a:ea typeface="+mn-ea"/>
              <a:cs typeface="+mn-cs"/>
            </a:rPr>
            <a:t>str. decl.</a:t>
          </a: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de-DE" sz="550" i="0" u="none" baseline="0">
              <a:latin typeface="+mn-lt"/>
              <a:ea typeface="+mn-ea"/>
              <a:cs typeface="+mn-cs"/>
            </a:rPr>
            <a:t>(1)</a:t>
          </a:r>
          <a:endParaRPr lang="de-DE" sz="550" i="0" u="none" baseline="0"/>
        </a:p>
      </dgm:t>
    </dgm:pt>
    <dgm:pt modelId="{631C0E7F-140A-450E-8C75-7646B344505E}" type="parTrans" cxnId="{0392B38D-36F6-4D4C-B6D0-1AB420858F69}">
      <dgm:prSet/>
      <dgm:spPr/>
      <dgm:t>
        <a:bodyPr/>
        <a:lstStyle/>
        <a:p>
          <a:endParaRPr lang="de-DE"/>
        </a:p>
      </dgm:t>
    </dgm:pt>
    <dgm:pt modelId="{B6DF2F65-C6D5-49D9-896E-6D78DAAF5CEB}" type="sibTrans" cxnId="{0392B38D-36F6-4D4C-B6D0-1AB420858F69}">
      <dgm:prSet/>
      <dgm:spPr/>
      <dgm:t>
        <a:bodyPr/>
        <a:lstStyle/>
        <a:p>
          <a:endParaRPr lang="de-DE"/>
        </a:p>
      </dgm:t>
    </dgm:pt>
    <dgm:pt modelId="{162A6E3D-0A74-4F41-BF22-14C40859D138}">
      <dgm:prSet custT="1"/>
      <dgm:spPr/>
      <dgm:t>
        <a:bodyPr/>
        <a:lstStyle/>
        <a:p>
          <a:r>
            <a:rPr lang="de-DE" sz="600" b="1"/>
            <a:t>Sectoral Future III</a:t>
          </a:r>
        </a:p>
      </dgm:t>
    </dgm:pt>
    <dgm:pt modelId="{5DEEB4EB-2980-4D34-8773-40C219AE291B}" type="parTrans" cxnId="{796A737A-148D-44FB-BC73-6524D0E931AC}">
      <dgm:prSet/>
      <dgm:spPr>
        <a:ln>
          <a:noFill/>
        </a:ln>
      </dgm:spPr>
      <dgm:t>
        <a:bodyPr/>
        <a:lstStyle/>
        <a:p>
          <a:endParaRPr lang="de-DE"/>
        </a:p>
      </dgm:t>
    </dgm:pt>
    <dgm:pt modelId="{BE6B8101-128B-4044-84F0-E365FA5687C3}" type="sibTrans" cxnId="{796A737A-148D-44FB-BC73-6524D0E931AC}">
      <dgm:prSet/>
      <dgm:spPr/>
      <dgm:t>
        <a:bodyPr/>
        <a:lstStyle/>
        <a:p>
          <a:endParaRPr lang="de-DE"/>
        </a:p>
      </dgm:t>
    </dgm:pt>
    <dgm:pt modelId="{F4AB20C2-4B7C-446F-86E7-A66CE9B8E5F9}" type="pres">
      <dgm:prSet presAssocID="{2FBB38DD-ABE2-4B26-9BEB-8E5AFA6ECBEA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de-DE"/>
        </a:p>
      </dgm:t>
    </dgm:pt>
    <dgm:pt modelId="{BC273D7A-BA7F-48C2-809E-715A104AA624}" type="pres">
      <dgm:prSet presAssocID="{C178B6A9-EEE1-4A7B-950C-80CB2FECE0B5}" presName="hierRoot1" presStyleCnt="0"/>
      <dgm:spPr/>
    </dgm:pt>
    <dgm:pt modelId="{731DAE3B-2CB3-4564-888D-E2A08C516BAB}" type="pres">
      <dgm:prSet presAssocID="{C178B6A9-EEE1-4A7B-950C-80CB2FECE0B5}" presName="composite" presStyleCnt="0"/>
      <dgm:spPr/>
    </dgm:pt>
    <dgm:pt modelId="{F4F30A27-3CBC-4AD6-A242-15CBB0692A67}" type="pres">
      <dgm:prSet presAssocID="{C178B6A9-EEE1-4A7B-950C-80CB2FECE0B5}" presName="background" presStyleLbl="node0" presStyleIdx="0" presStyleCnt="1"/>
      <dgm:spPr/>
    </dgm:pt>
    <dgm:pt modelId="{4AC42DB1-B6D5-4D94-BE34-C9C9E588816F}" type="pres">
      <dgm:prSet presAssocID="{C178B6A9-EEE1-4A7B-950C-80CB2FECE0B5}" presName="text" presStyleLbl="fgAcc0" presStyleIdx="0" presStyleCnt="1" custScaleX="502471" custScaleY="65989" custLinFactNeighborX="-944" custLinFactNeighborY="-743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6A35E222-0A06-411C-A6EF-EA51F8D6B1E4}" type="pres">
      <dgm:prSet presAssocID="{C178B6A9-EEE1-4A7B-950C-80CB2FECE0B5}" presName="hierChild2" presStyleCnt="0"/>
      <dgm:spPr/>
    </dgm:pt>
    <dgm:pt modelId="{C97FF6E1-963C-4AC7-A4B2-1A3E05D6AABD}" type="pres">
      <dgm:prSet presAssocID="{7BB6BD70-8B7B-4C7D-A9F7-64C82B60FA63}" presName="Name10" presStyleLbl="parChTrans1D2" presStyleIdx="0" presStyleCnt="2"/>
      <dgm:spPr/>
      <dgm:t>
        <a:bodyPr/>
        <a:lstStyle/>
        <a:p>
          <a:endParaRPr lang="de-DE"/>
        </a:p>
      </dgm:t>
    </dgm:pt>
    <dgm:pt modelId="{9869EE8E-2BD3-40B1-830D-7A9073D14367}" type="pres">
      <dgm:prSet presAssocID="{999565EA-9211-4C13-924E-042A370E70D2}" presName="hierRoot2" presStyleCnt="0"/>
      <dgm:spPr/>
    </dgm:pt>
    <dgm:pt modelId="{C85431ED-90F7-4DDD-BCD8-B6C376EE790F}" type="pres">
      <dgm:prSet presAssocID="{999565EA-9211-4C13-924E-042A370E70D2}" presName="composite2" presStyleCnt="0"/>
      <dgm:spPr/>
    </dgm:pt>
    <dgm:pt modelId="{8BE424D0-3DD1-436A-8244-3E8E70F64243}" type="pres">
      <dgm:prSet presAssocID="{999565EA-9211-4C13-924E-042A370E70D2}" presName="background2" presStyleLbl="node2" presStyleIdx="0" presStyleCnt="2"/>
      <dgm:spPr/>
    </dgm:pt>
    <dgm:pt modelId="{6F4D42C1-F569-4DD7-8368-0B66FFAEDA13}" type="pres">
      <dgm:prSet presAssocID="{999565EA-9211-4C13-924E-042A370E70D2}" presName="text2" presStyleLbl="fgAcc2" presStyleIdx="0" presStyleCnt="2" custScaleX="125984" custScaleY="38637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0796282C-163E-4378-A4D7-F5CCF84AE5F4}" type="pres">
      <dgm:prSet presAssocID="{999565EA-9211-4C13-924E-042A370E70D2}" presName="hierChild3" presStyleCnt="0"/>
      <dgm:spPr/>
    </dgm:pt>
    <dgm:pt modelId="{30572373-FBDD-40C2-A88D-D004CD12AC42}" type="pres">
      <dgm:prSet presAssocID="{4B21F3AB-C03A-46C4-9AC8-7EED88D31FD4}" presName="Name17" presStyleLbl="parChTrans1D3" presStyleIdx="0" presStyleCnt="4"/>
      <dgm:spPr/>
      <dgm:t>
        <a:bodyPr/>
        <a:lstStyle/>
        <a:p>
          <a:endParaRPr lang="de-DE"/>
        </a:p>
      </dgm:t>
    </dgm:pt>
    <dgm:pt modelId="{F735388C-E139-4A9C-BF01-F5A518FEF341}" type="pres">
      <dgm:prSet presAssocID="{9A697FEE-CB83-4D4E-B0AC-6F2386D90292}" presName="hierRoot3" presStyleCnt="0"/>
      <dgm:spPr/>
    </dgm:pt>
    <dgm:pt modelId="{137B20C7-B6E1-41E3-835C-E13D2B3BE1D5}" type="pres">
      <dgm:prSet presAssocID="{9A697FEE-CB83-4D4E-B0AC-6F2386D90292}" presName="composite3" presStyleCnt="0"/>
      <dgm:spPr/>
    </dgm:pt>
    <dgm:pt modelId="{C2EAC873-0023-4247-ABBA-071F7CEC5984}" type="pres">
      <dgm:prSet presAssocID="{9A697FEE-CB83-4D4E-B0AC-6F2386D90292}" presName="background3" presStyleLbl="node3" presStyleIdx="0" presStyleCnt="4"/>
      <dgm:spPr/>
    </dgm:pt>
    <dgm:pt modelId="{89881B36-F4BA-4D47-89C6-153A67B7611A}" type="pres">
      <dgm:prSet presAssocID="{9A697FEE-CB83-4D4E-B0AC-6F2386D90292}" presName="text3" presStyleLbl="fgAcc3" presStyleIdx="0" presStyleCnt="4" custScaleX="120577" custScaleY="6328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949A043F-2A97-4BCC-8F4C-5296A981C9B4}" type="pres">
      <dgm:prSet presAssocID="{9A697FEE-CB83-4D4E-B0AC-6F2386D90292}" presName="hierChild4" presStyleCnt="0"/>
      <dgm:spPr/>
    </dgm:pt>
    <dgm:pt modelId="{55DD794B-6CE8-48AF-9DED-92E6B1F4CE9F}" type="pres">
      <dgm:prSet presAssocID="{275FC25E-FA00-4FF9-8BE3-823A54AE2273}" presName="Name23" presStyleLbl="parChTrans1D4" presStyleIdx="0" presStyleCnt="21"/>
      <dgm:spPr/>
      <dgm:t>
        <a:bodyPr/>
        <a:lstStyle/>
        <a:p>
          <a:endParaRPr lang="de-DE"/>
        </a:p>
      </dgm:t>
    </dgm:pt>
    <dgm:pt modelId="{33C44CB1-DEAE-4754-A58E-37E5506928D5}" type="pres">
      <dgm:prSet presAssocID="{699BEA9D-1CA2-4211-A66E-741C3A91558B}" presName="hierRoot4" presStyleCnt="0"/>
      <dgm:spPr/>
    </dgm:pt>
    <dgm:pt modelId="{E451F9D5-6310-40E1-9ACC-6CBB56A2A8BD}" type="pres">
      <dgm:prSet presAssocID="{699BEA9D-1CA2-4211-A66E-741C3A91558B}" presName="composite4" presStyleCnt="0"/>
      <dgm:spPr/>
    </dgm:pt>
    <dgm:pt modelId="{701F8CC2-E8CF-4E1D-B6F1-59CAB1CF5008}" type="pres">
      <dgm:prSet presAssocID="{699BEA9D-1CA2-4211-A66E-741C3A91558B}" presName="background4" presStyleLbl="node4" presStyleIdx="0" presStyleCnt="21"/>
      <dgm:spPr/>
    </dgm:pt>
    <dgm:pt modelId="{7520E737-0068-4888-AF89-D8CC0B0BAE25}" type="pres">
      <dgm:prSet presAssocID="{699BEA9D-1CA2-4211-A66E-741C3A91558B}" presName="text4" presStyleLbl="fgAcc4" presStyleIdx="0" presStyleCnt="21" custScaleY="55028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3DE68D95-BDAC-4A81-895F-9456FD19AEC4}" type="pres">
      <dgm:prSet presAssocID="{699BEA9D-1CA2-4211-A66E-741C3A91558B}" presName="hierChild5" presStyleCnt="0"/>
      <dgm:spPr/>
    </dgm:pt>
    <dgm:pt modelId="{05CB7AC7-1DF0-4F21-A1DA-F2FA5481B6C4}" type="pres">
      <dgm:prSet presAssocID="{4E96A68F-84BA-49A6-B4D1-0977155285F3}" presName="Name23" presStyleLbl="parChTrans1D4" presStyleIdx="1" presStyleCnt="21"/>
      <dgm:spPr/>
      <dgm:t>
        <a:bodyPr/>
        <a:lstStyle/>
        <a:p>
          <a:endParaRPr lang="de-DE"/>
        </a:p>
      </dgm:t>
    </dgm:pt>
    <dgm:pt modelId="{5B6B0CA5-B985-44E2-821B-B4B713B29094}" type="pres">
      <dgm:prSet presAssocID="{FABF114A-2067-4A38-B75C-8BC34ED0F52D}" presName="hierRoot4" presStyleCnt="0"/>
      <dgm:spPr/>
    </dgm:pt>
    <dgm:pt modelId="{9DD8B9F9-C633-4BAF-B115-5FA77B0A7B5B}" type="pres">
      <dgm:prSet presAssocID="{FABF114A-2067-4A38-B75C-8BC34ED0F52D}" presName="composite4" presStyleCnt="0"/>
      <dgm:spPr/>
    </dgm:pt>
    <dgm:pt modelId="{FA987C22-DA45-4F37-96CE-C938B9DEFA14}" type="pres">
      <dgm:prSet presAssocID="{FABF114A-2067-4A38-B75C-8BC34ED0F52D}" presName="background4" presStyleLbl="node4" presStyleIdx="1" presStyleCnt="21"/>
      <dgm:spPr/>
    </dgm:pt>
    <dgm:pt modelId="{72174C12-5530-4656-9BBA-076403B8E2F2}" type="pres">
      <dgm:prSet presAssocID="{FABF114A-2067-4A38-B75C-8BC34ED0F52D}" presName="text4" presStyleLbl="fgAcc4" presStyleIdx="1" presStyleCnt="21" custScaleX="122676" custScaleY="35484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75D8DFE5-CC74-45EC-95D1-0BA9C582C97D}" type="pres">
      <dgm:prSet presAssocID="{FABF114A-2067-4A38-B75C-8BC34ED0F52D}" presName="hierChild5" presStyleCnt="0"/>
      <dgm:spPr/>
    </dgm:pt>
    <dgm:pt modelId="{FAF3544A-AF07-4873-AA64-990B7CCC265A}" type="pres">
      <dgm:prSet presAssocID="{8DBB8B01-E417-4958-9250-4EA62CB89B60}" presName="Name23" presStyleLbl="parChTrans1D4" presStyleIdx="2" presStyleCnt="21"/>
      <dgm:spPr/>
      <dgm:t>
        <a:bodyPr/>
        <a:lstStyle/>
        <a:p>
          <a:endParaRPr lang="de-DE"/>
        </a:p>
      </dgm:t>
    </dgm:pt>
    <dgm:pt modelId="{6191ADE4-45EA-4084-833F-E273315E0E97}" type="pres">
      <dgm:prSet presAssocID="{BF3D595D-983E-44B2-926B-5382C8CB3A94}" presName="hierRoot4" presStyleCnt="0"/>
      <dgm:spPr/>
    </dgm:pt>
    <dgm:pt modelId="{01F996E3-B37B-4F89-9281-EA8231F56E79}" type="pres">
      <dgm:prSet presAssocID="{BF3D595D-983E-44B2-926B-5382C8CB3A94}" presName="composite4" presStyleCnt="0"/>
      <dgm:spPr/>
    </dgm:pt>
    <dgm:pt modelId="{B231C94B-D058-4FFE-986C-00D823840F17}" type="pres">
      <dgm:prSet presAssocID="{BF3D595D-983E-44B2-926B-5382C8CB3A94}" presName="background4" presStyleLbl="node4" presStyleIdx="2" presStyleCnt="21"/>
      <dgm:spPr>
        <a:noFill/>
      </dgm:spPr>
      <dgm:t>
        <a:bodyPr/>
        <a:lstStyle/>
        <a:p>
          <a:endParaRPr lang="de-DE"/>
        </a:p>
      </dgm:t>
    </dgm:pt>
    <dgm:pt modelId="{5CB960A2-565A-45C4-9953-FE98990BB698}" type="pres">
      <dgm:prSet presAssocID="{BF3D595D-983E-44B2-926B-5382C8CB3A94}" presName="text4" presStyleLbl="fgAcc4" presStyleIdx="2" presStyleCnt="21" custScaleX="115028" custScaleY="47063" custLinFactNeighborX="-2850" custLinFactNeighborY="-10532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AE31FCE7-2727-4EA3-9FA5-60D96D65359A}" type="pres">
      <dgm:prSet presAssocID="{BF3D595D-983E-44B2-926B-5382C8CB3A94}" presName="hierChild5" presStyleCnt="0"/>
      <dgm:spPr/>
    </dgm:pt>
    <dgm:pt modelId="{4A9F5F29-2B5E-42A9-A459-AE3E13AA00F5}" type="pres">
      <dgm:prSet presAssocID="{3B8F8560-D6A2-4213-B45B-86DF81A81758}" presName="Name23" presStyleLbl="parChTrans1D4" presStyleIdx="3" presStyleCnt="21"/>
      <dgm:spPr/>
      <dgm:t>
        <a:bodyPr/>
        <a:lstStyle/>
        <a:p>
          <a:endParaRPr lang="de-DE"/>
        </a:p>
      </dgm:t>
    </dgm:pt>
    <dgm:pt modelId="{8B2B79AD-F817-4DA4-9319-E5CBF22DE248}" type="pres">
      <dgm:prSet presAssocID="{64A8A356-4594-4517-8780-0D3B91793A84}" presName="hierRoot4" presStyleCnt="0"/>
      <dgm:spPr/>
    </dgm:pt>
    <dgm:pt modelId="{527BB3D7-6C0F-4DD4-8B03-8EF62ECC416D}" type="pres">
      <dgm:prSet presAssocID="{64A8A356-4594-4517-8780-0D3B91793A84}" presName="composite4" presStyleCnt="0"/>
      <dgm:spPr/>
    </dgm:pt>
    <dgm:pt modelId="{59782F08-9999-4058-8B3D-5F2732C3D0CF}" type="pres">
      <dgm:prSet presAssocID="{64A8A356-4594-4517-8780-0D3B91793A84}" presName="background4" presStyleLbl="node4" presStyleIdx="3" presStyleCnt="21"/>
      <dgm:spPr/>
    </dgm:pt>
    <dgm:pt modelId="{A87455AD-FAEF-4C70-B8A3-DD8CD2D022C2}" type="pres">
      <dgm:prSet presAssocID="{64A8A356-4594-4517-8780-0D3B91793A84}" presName="text4" presStyleLbl="fgAcc4" presStyleIdx="3" presStyleCnt="21" custScaleY="55028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3EAD691C-8810-4DD8-84C9-6EDF9CB0E78E}" type="pres">
      <dgm:prSet presAssocID="{64A8A356-4594-4517-8780-0D3B91793A84}" presName="hierChild5" presStyleCnt="0"/>
      <dgm:spPr/>
    </dgm:pt>
    <dgm:pt modelId="{9A010B8F-6490-491A-B581-BCC45A8BC4D7}" type="pres">
      <dgm:prSet presAssocID="{90C22A3C-D656-42ED-A897-ABBE91309C41}" presName="Name23" presStyleLbl="parChTrans1D4" presStyleIdx="4" presStyleCnt="21"/>
      <dgm:spPr/>
      <dgm:t>
        <a:bodyPr/>
        <a:lstStyle/>
        <a:p>
          <a:endParaRPr lang="de-DE"/>
        </a:p>
      </dgm:t>
    </dgm:pt>
    <dgm:pt modelId="{987BE5DA-F99C-4B07-BAB8-9C6B0FE3C2DA}" type="pres">
      <dgm:prSet presAssocID="{55878CEA-A31F-4127-B616-B9BB93EC5C5A}" presName="hierRoot4" presStyleCnt="0"/>
      <dgm:spPr/>
    </dgm:pt>
    <dgm:pt modelId="{26B3A844-7920-41DC-B87B-562430B5518C}" type="pres">
      <dgm:prSet presAssocID="{55878CEA-A31F-4127-B616-B9BB93EC5C5A}" presName="composite4" presStyleCnt="0"/>
      <dgm:spPr/>
    </dgm:pt>
    <dgm:pt modelId="{2C34F8C7-CD95-4B22-A792-F9528C7C9135}" type="pres">
      <dgm:prSet presAssocID="{55878CEA-A31F-4127-B616-B9BB93EC5C5A}" presName="background4" presStyleLbl="node4" presStyleIdx="4" presStyleCnt="21"/>
      <dgm:spPr/>
    </dgm:pt>
    <dgm:pt modelId="{415DC506-5211-498C-949D-3501B2A6FA86}" type="pres">
      <dgm:prSet presAssocID="{55878CEA-A31F-4127-B616-B9BB93EC5C5A}" presName="text4" presStyleLbl="fgAcc4" presStyleIdx="4" presStyleCnt="21" custScaleX="122676" custScaleY="35484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545361C4-F3EB-47CF-A607-CFBD1BB8EAEA}" type="pres">
      <dgm:prSet presAssocID="{55878CEA-A31F-4127-B616-B9BB93EC5C5A}" presName="hierChild5" presStyleCnt="0"/>
      <dgm:spPr/>
    </dgm:pt>
    <dgm:pt modelId="{C7065A94-C1DB-4DDA-975D-35272EC09266}" type="pres">
      <dgm:prSet presAssocID="{E359BDA2-7DB8-4360-8C30-A97821932D40}" presName="Name23" presStyleLbl="parChTrans1D4" presStyleIdx="5" presStyleCnt="21"/>
      <dgm:spPr/>
      <dgm:t>
        <a:bodyPr/>
        <a:lstStyle/>
        <a:p>
          <a:endParaRPr lang="de-DE"/>
        </a:p>
      </dgm:t>
    </dgm:pt>
    <dgm:pt modelId="{53CEFFA5-7B75-49D8-AA37-5852D9D84896}" type="pres">
      <dgm:prSet presAssocID="{1BB17314-61FB-4A20-9C82-0726C2D5466A}" presName="hierRoot4" presStyleCnt="0"/>
      <dgm:spPr/>
    </dgm:pt>
    <dgm:pt modelId="{84679389-C35A-40EB-865C-33E9005420EE}" type="pres">
      <dgm:prSet presAssocID="{1BB17314-61FB-4A20-9C82-0726C2D5466A}" presName="composite4" presStyleCnt="0"/>
      <dgm:spPr/>
    </dgm:pt>
    <dgm:pt modelId="{AC3423EA-EFD6-4DC6-AAC8-FE32C1CBB116}" type="pres">
      <dgm:prSet presAssocID="{1BB17314-61FB-4A20-9C82-0726C2D5466A}" presName="background4" presStyleLbl="node4" presStyleIdx="5" presStyleCnt="21"/>
      <dgm:spPr>
        <a:noFill/>
      </dgm:spPr>
      <dgm:t>
        <a:bodyPr/>
        <a:lstStyle/>
        <a:p>
          <a:endParaRPr lang="de-DE"/>
        </a:p>
      </dgm:t>
    </dgm:pt>
    <dgm:pt modelId="{573A01F7-28D1-4542-A505-511CD61AD18F}" type="pres">
      <dgm:prSet presAssocID="{1BB17314-61FB-4A20-9C82-0726C2D5466A}" presName="text4" presStyleLbl="fgAcc4" presStyleIdx="5" presStyleCnt="21" custScaleX="115028" custScaleY="47020" custLinFactNeighborX="-4166" custLinFactNeighborY="-8579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31332308-EE9A-4417-B0ED-3A912F082B80}" type="pres">
      <dgm:prSet presAssocID="{1BB17314-61FB-4A20-9C82-0726C2D5466A}" presName="hierChild5" presStyleCnt="0"/>
      <dgm:spPr/>
    </dgm:pt>
    <dgm:pt modelId="{C1D507AE-256D-475C-B565-4D9ADBACB2BC}" type="pres">
      <dgm:prSet presAssocID="{2D3084CD-17A3-44F6-9F63-21A586D283E8}" presName="Name17" presStyleLbl="parChTrans1D3" presStyleIdx="1" presStyleCnt="4"/>
      <dgm:spPr/>
      <dgm:t>
        <a:bodyPr/>
        <a:lstStyle/>
        <a:p>
          <a:endParaRPr lang="de-DE"/>
        </a:p>
      </dgm:t>
    </dgm:pt>
    <dgm:pt modelId="{E3BA7E6A-4282-4BBF-B971-79F3CD7EE182}" type="pres">
      <dgm:prSet presAssocID="{50F5B9A8-D89E-49CD-AC17-79F089B0DCB4}" presName="hierRoot3" presStyleCnt="0"/>
      <dgm:spPr/>
    </dgm:pt>
    <dgm:pt modelId="{946519BC-28E3-4341-974A-209AFCB938C8}" type="pres">
      <dgm:prSet presAssocID="{50F5B9A8-D89E-49CD-AC17-79F089B0DCB4}" presName="composite3" presStyleCnt="0"/>
      <dgm:spPr/>
    </dgm:pt>
    <dgm:pt modelId="{1CD585D0-346B-4FE3-A36A-C466F2A64023}" type="pres">
      <dgm:prSet presAssocID="{50F5B9A8-D89E-49CD-AC17-79F089B0DCB4}" presName="background3" presStyleLbl="node3" presStyleIdx="1" presStyleCnt="4"/>
      <dgm:spPr/>
    </dgm:pt>
    <dgm:pt modelId="{E61BF7AD-36B2-47EE-8450-A531046DFC42}" type="pres">
      <dgm:prSet presAssocID="{50F5B9A8-D89E-49CD-AC17-79F089B0DCB4}" presName="text3" presStyleLbl="fgAcc3" presStyleIdx="1" presStyleCnt="4" custScaleX="120577" custScaleY="63281" custLinFactNeighborX="828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6C467614-DA61-4453-B2C0-BB08A5C91E53}" type="pres">
      <dgm:prSet presAssocID="{50F5B9A8-D89E-49CD-AC17-79F089B0DCB4}" presName="hierChild4" presStyleCnt="0"/>
      <dgm:spPr/>
    </dgm:pt>
    <dgm:pt modelId="{21758D69-2245-4AFB-AB03-8FF663960C7F}" type="pres">
      <dgm:prSet presAssocID="{10BE1F1D-2F80-4CCF-BD80-259F4FB36F44}" presName="Name23" presStyleLbl="parChTrans1D4" presStyleIdx="6" presStyleCnt="21"/>
      <dgm:spPr/>
      <dgm:t>
        <a:bodyPr/>
        <a:lstStyle/>
        <a:p>
          <a:endParaRPr lang="de-DE"/>
        </a:p>
      </dgm:t>
    </dgm:pt>
    <dgm:pt modelId="{6FBA399A-57EF-4FBF-A8D5-AE0AE2122066}" type="pres">
      <dgm:prSet presAssocID="{04889F9F-7F7D-4AF2-A941-D8AD093856B2}" presName="hierRoot4" presStyleCnt="0"/>
      <dgm:spPr/>
    </dgm:pt>
    <dgm:pt modelId="{835083A2-41C2-4920-A2B1-1276A7E4EF38}" type="pres">
      <dgm:prSet presAssocID="{04889F9F-7F7D-4AF2-A941-D8AD093856B2}" presName="composite4" presStyleCnt="0"/>
      <dgm:spPr/>
    </dgm:pt>
    <dgm:pt modelId="{24ED4E69-2873-40CF-A8A1-7BEB0C592C44}" type="pres">
      <dgm:prSet presAssocID="{04889F9F-7F7D-4AF2-A941-D8AD093856B2}" presName="background4" presStyleLbl="node4" presStyleIdx="6" presStyleCnt="21"/>
      <dgm:spPr/>
    </dgm:pt>
    <dgm:pt modelId="{0A979E5D-D75D-46C8-89C6-16622BDDFB2B}" type="pres">
      <dgm:prSet presAssocID="{04889F9F-7F7D-4AF2-A941-D8AD093856B2}" presName="text4" presStyleLbl="fgAcc4" presStyleIdx="6" presStyleCnt="21" custScaleX="111073" custScaleY="61684" custLinFactNeighborX="244" custLinFactNeighborY="38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10A91B1A-52CD-411A-AB3F-52C013354B82}" type="pres">
      <dgm:prSet presAssocID="{04889F9F-7F7D-4AF2-A941-D8AD093856B2}" presName="hierChild5" presStyleCnt="0"/>
      <dgm:spPr/>
    </dgm:pt>
    <dgm:pt modelId="{A0412A60-E334-45A1-870B-66FB1CF6DC99}" type="pres">
      <dgm:prSet presAssocID="{631C0E7F-140A-450E-8C75-7646B344505E}" presName="Name23" presStyleLbl="parChTrans1D4" presStyleIdx="7" presStyleCnt="21"/>
      <dgm:spPr/>
      <dgm:t>
        <a:bodyPr/>
        <a:lstStyle/>
        <a:p>
          <a:endParaRPr lang="de-DE"/>
        </a:p>
      </dgm:t>
    </dgm:pt>
    <dgm:pt modelId="{B609B03B-666F-437A-85C5-F2FA9A01CB7B}" type="pres">
      <dgm:prSet presAssocID="{C68284B4-A896-47A6-8F6E-5258845D8647}" presName="hierRoot4" presStyleCnt="0"/>
      <dgm:spPr/>
    </dgm:pt>
    <dgm:pt modelId="{87677216-2E36-4BB5-8865-BFA03ECA7A3A}" type="pres">
      <dgm:prSet presAssocID="{C68284B4-A896-47A6-8F6E-5258845D8647}" presName="composite4" presStyleCnt="0"/>
      <dgm:spPr/>
    </dgm:pt>
    <dgm:pt modelId="{00A07616-741D-4AFD-9CF2-EA3FDA665283}" type="pres">
      <dgm:prSet presAssocID="{C68284B4-A896-47A6-8F6E-5258845D8647}" presName="background4" presStyleLbl="node4" presStyleIdx="7" presStyleCnt="21"/>
      <dgm:spPr/>
    </dgm:pt>
    <dgm:pt modelId="{65240A1B-6949-485E-9BC9-23FBF5C6AF5C}" type="pres">
      <dgm:prSet presAssocID="{C68284B4-A896-47A6-8F6E-5258845D8647}" presName="text4" presStyleLbl="fgAcc4" presStyleIdx="7" presStyleCnt="21" custScaleX="122676" custScaleY="354841" custLinFactNeighborY="-626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9F721674-5A1A-4A92-8E80-99CD26E059B2}" type="pres">
      <dgm:prSet presAssocID="{C68284B4-A896-47A6-8F6E-5258845D8647}" presName="hierChild5" presStyleCnt="0"/>
      <dgm:spPr/>
    </dgm:pt>
    <dgm:pt modelId="{A1E2CDCF-3575-4196-B59C-B2558148EBF2}" type="pres">
      <dgm:prSet presAssocID="{5DEEB4EB-2980-4D34-8773-40C219AE291B}" presName="Name23" presStyleLbl="parChTrans1D4" presStyleIdx="8" presStyleCnt="21"/>
      <dgm:spPr/>
      <dgm:t>
        <a:bodyPr/>
        <a:lstStyle/>
        <a:p>
          <a:endParaRPr lang="de-DE"/>
        </a:p>
      </dgm:t>
    </dgm:pt>
    <dgm:pt modelId="{52E39F5E-A1C4-4864-8EBC-944993DAFC1F}" type="pres">
      <dgm:prSet presAssocID="{162A6E3D-0A74-4F41-BF22-14C40859D138}" presName="hierRoot4" presStyleCnt="0"/>
      <dgm:spPr/>
    </dgm:pt>
    <dgm:pt modelId="{474DD77F-D046-4EA6-AF2A-74C06C64F6BA}" type="pres">
      <dgm:prSet presAssocID="{162A6E3D-0A74-4F41-BF22-14C40859D138}" presName="composite4" presStyleCnt="0"/>
      <dgm:spPr/>
    </dgm:pt>
    <dgm:pt modelId="{1D9B95A9-4B86-43EE-8979-29A57BC33DB5}" type="pres">
      <dgm:prSet presAssocID="{162A6E3D-0A74-4F41-BF22-14C40859D138}" presName="background4" presStyleLbl="node4" presStyleIdx="8" presStyleCnt="21"/>
      <dgm:spPr>
        <a:noFill/>
      </dgm:spPr>
      <dgm:t>
        <a:bodyPr/>
        <a:lstStyle/>
        <a:p>
          <a:endParaRPr lang="de-DE"/>
        </a:p>
      </dgm:t>
    </dgm:pt>
    <dgm:pt modelId="{353ADD57-3914-4902-A29F-07848F8227CC}" type="pres">
      <dgm:prSet presAssocID="{162A6E3D-0A74-4F41-BF22-14C40859D138}" presName="text4" presStyleLbl="fgAcc4" presStyleIdx="8" presStyleCnt="21" custScaleX="115028" custScaleY="43563" custLinFactNeighborX="-944" custLinFactNeighborY="-11888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9D395ED6-FF43-402B-8FD4-0793504B35DC}" type="pres">
      <dgm:prSet presAssocID="{162A6E3D-0A74-4F41-BF22-14C40859D138}" presName="hierChild5" presStyleCnt="0"/>
      <dgm:spPr/>
    </dgm:pt>
    <dgm:pt modelId="{EA5EFF05-47C3-4AB8-AA31-14E7BA2A810C}" type="pres">
      <dgm:prSet presAssocID="{AE1DFF0C-DDD0-49AA-B568-5D42BC94EF83}" presName="Name23" presStyleLbl="parChTrans1D4" presStyleIdx="9" presStyleCnt="21"/>
      <dgm:spPr/>
      <dgm:t>
        <a:bodyPr/>
        <a:lstStyle/>
        <a:p>
          <a:endParaRPr lang="de-DE"/>
        </a:p>
      </dgm:t>
    </dgm:pt>
    <dgm:pt modelId="{578FC5D3-DC9E-4FAE-AD6D-9883ADAA2677}" type="pres">
      <dgm:prSet presAssocID="{678D6C77-F2D5-4A8F-BB30-70D97AA0C0B3}" presName="hierRoot4" presStyleCnt="0"/>
      <dgm:spPr/>
    </dgm:pt>
    <dgm:pt modelId="{71A71AB4-85C0-4D25-9374-8160FD5FDC00}" type="pres">
      <dgm:prSet presAssocID="{678D6C77-F2D5-4A8F-BB30-70D97AA0C0B3}" presName="composite4" presStyleCnt="0"/>
      <dgm:spPr/>
    </dgm:pt>
    <dgm:pt modelId="{A0955C94-9D50-4D8D-8D9F-15B91A9F07AF}" type="pres">
      <dgm:prSet presAssocID="{678D6C77-F2D5-4A8F-BB30-70D97AA0C0B3}" presName="background4" presStyleLbl="node4" presStyleIdx="9" presStyleCnt="21"/>
      <dgm:spPr/>
    </dgm:pt>
    <dgm:pt modelId="{D6EE2046-8C1A-4D00-BA83-AFA58D55DE64}" type="pres">
      <dgm:prSet presAssocID="{678D6C77-F2D5-4A8F-BB30-70D97AA0C0B3}" presName="text4" presStyleLbl="fgAcc4" presStyleIdx="9" presStyleCnt="21" custScaleY="55028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721F4CA6-51B2-4C15-8AB5-10F3F6C096E4}" type="pres">
      <dgm:prSet presAssocID="{678D6C77-F2D5-4A8F-BB30-70D97AA0C0B3}" presName="hierChild5" presStyleCnt="0"/>
      <dgm:spPr/>
    </dgm:pt>
    <dgm:pt modelId="{7787F034-E7C4-4E9A-946F-C9E087881C5E}" type="pres">
      <dgm:prSet presAssocID="{FAD24C9F-E66D-4596-B550-B8AE5DB2604A}" presName="Name23" presStyleLbl="parChTrans1D4" presStyleIdx="10" presStyleCnt="21"/>
      <dgm:spPr/>
      <dgm:t>
        <a:bodyPr/>
        <a:lstStyle/>
        <a:p>
          <a:endParaRPr lang="de-DE"/>
        </a:p>
      </dgm:t>
    </dgm:pt>
    <dgm:pt modelId="{F79B006C-0B40-4DFD-A468-F3F13696940D}" type="pres">
      <dgm:prSet presAssocID="{C8EF3FE0-5B51-4C21-B375-FA88CFBDC74E}" presName="hierRoot4" presStyleCnt="0"/>
      <dgm:spPr/>
    </dgm:pt>
    <dgm:pt modelId="{A1737D82-797C-442A-B037-9558E06D1063}" type="pres">
      <dgm:prSet presAssocID="{C8EF3FE0-5B51-4C21-B375-FA88CFBDC74E}" presName="composite4" presStyleCnt="0"/>
      <dgm:spPr/>
    </dgm:pt>
    <dgm:pt modelId="{E7D88FDF-67FB-43FD-8589-45116C6AFF20}" type="pres">
      <dgm:prSet presAssocID="{C8EF3FE0-5B51-4C21-B375-FA88CFBDC74E}" presName="background4" presStyleLbl="node4" presStyleIdx="10" presStyleCnt="21"/>
      <dgm:spPr/>
      <dgm:t>
        <a:bodyPr/>
        <a:lstStyle/>
        <a:p>
          <a:endParaRPr lang="de-DE"/>
        </a:p>
      </dgm:t>
    </dgm:pt>
    <dgm:pt modelId="{FD508B30-93F8-4E60-A4CE-CF37FA7A0BD2}" type="pres">
      <dgm:prSet presAssocID="{C8EF3FE0-5B51-4C21-B375-FA88CFBDC74E}" presName="text4" presStyleLbl="fgAcc4" presStyleIdx="10" presStyleCnt="21" custScaleX="122676" custScaleY="35484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F247302D-B269-4CB9-8391-BF452B6643D7}" type="pres">
      <dgm:prSet presAssocID="{C8EF3FE0-5B51-4C21-B375-FA88CFBDC74E}" presName="hierChild5" presStyleCnt="0"/>
      <dgm:spPr/>
    </dgm:pt>
    <dgm:pt modelId="{5BD42B8A-7E44-4574-B8EB-0FC1690AC6B2}" type="pres">
      <dgm:prSet presAssocID="{F081B5DB-E9F4-4AE0-8D4C-13797A7823D0}" presName="Name23" presStyleLbl="parChTrans1D4" presStyleIdx="11" presStyleCnt="21"/>
      <dgm:spPr/>
      <dgm:t>
        <a:bodyPr/>
        <a:lstStyle/>
        <a:p>
          <a:endParaRPr lang="de-DE"/>
        </a:p>
      </dgm:t>
    </dgm:pt>
    <dgm:pt modelId="{AF154BC5-7643-4CFD-8CB4-B5D408C0A6F9}" type="pres">
      <dgm:prSet presAssocID="{25076C7D-889F-4B40-975E-FF32CB2320E9}" presName="hierRoot4" presStyleCnt="0"/>
      <dgm:spPr/>
    </dgm:pt>
    <dgm:pt modelId="{724F54B1-C7A8-458A-BE3F-7B7EB1A62119}" type="pres">
      <dgm:prSet presAssocID="{25076C7D-889F-4B40-975E-FF32CB2320E9}" presName="composite4" presStyleCnt="0"/>
      <dgm:spPr/>
    </dgm:pt>
    <dgm:pt modelId="{F1B331CC-E008-4264-82EF-5C2E60B7C1BC}" type="pres">
      <dgm:prSet presAssocID="{25076C7D-889F-4B40-975E-FF32CB2320E9}" presName="background4" presStyleLbl="node4" presStyleIdx="11" presStyleCnt="21"/>
      <dgm:spPr>
        <a:noFill/>
        <a:ln>
          <a:noFill/>
        </a:ln>
      </dgm:spPr>
      <dgm:t>
        <a:bodyPr/>
        <a:lstStyle/>
        <a:p>
          <a:endParaRPr lang="de-DE"/>
        </a:p>
      </dgm:t>
    </dgm:pt>
    <dgm:pt modelId="{B25FD046-1CAE-40FD-A3F4-991D05791E35}" type="pres">
      <dgm:prSet presAssocID="{25076C7D-889F-4B40-975E-FF32CB2320E9}" presName="text4" presStyleLbl="fgAcc4" presStyleIdx="11" presStyleCnt="21" custScaleX="115206" custScaleY="47317" custLinFactNeighborY="-9874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5FE7F046-1672-4032-81BC-E6C6DA4DF73A}" type="pres">
      <dgm:prSet presAssocID="{25076C7D-889F-4B40-975E-FF32CB2320E9}" presName="hierChild5" presStyleCnt="0"/>
      <dgm:spPr/>
    </dgm:pt>
    <dgm:pt modelId="{542F3FF6-3BB6-4FBC-A587-A3B383E72CF1}" type="pres">
      <dgm:prSet presAssocID="{3A0713E0-4755-4628-BB17-8B8972270B5B}" presName="Name10" presStyleLbl="parChTrans1D2" presStyleIdx="1" presStyleCnt="2"/>
      <dgm:spPr/>
      <dgm:t>
        <a:bodyPr/>
        <a:lstStyle/>
        <a:p>
          <a:endParaRPr lang="de-DE"/>
        </a:p>
      </dgm:t>
    </dgm:pt>
    <dgm:pt modelId="{8549D645-0265-4380-BF4F-48AE397D17E5}" type="pres">
      <dgm:prSet presAssocID="{D9DA0FF6-A621-4A67-8CDF-BE19E94C2139}" presName="hierRoot2" presStyleCnt="0"/>
      <dgm:spPr/>
    </dgm:pt>
    <dgm:pt modelId="{09E8D43D-0600-4547-93FA-87EBF7E30475}" type="pres">
      <dgm:prSet presAssocID="{D9DA0FF6-A621-4A67-8CDF-BE19E94C2139}" presName="composite2" presStyleCnt="0"/>
      <dgm:spPr/>
    </dgm:pt>
    <dgm:pt modelId="{BF7638C3-34C7-45CA-8AAD-1BB21F7F3CA5}" type="pres">
      <dgm:prSet presAssocID="{D9DA0FF6-A621-4A67-8CDF-BE19E94C2139}" presName="background2" presStyleLbl="node2" presStyleIdx="1" presStyleCnt="2"/>
      <dgm:spPr/>
    </dgm:pt>
    <dgm:pt modelId="{557E9116-444D-4C7D-849F-98159FC2A09A}" type="pres">
      <dgm:prSet presAssocID="{D9DA0FF6-A621-4A67-8CDF-BE19E94C2139}" presName="text2" presStyleLbl="fgAcc2" presStyleIdx="1" presStyleCnt="2" custScaleX="164058" custScaleY="38637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E7D8F579-4A1B-49FB-B21F-10293FE7D196}" type="pres">
      <dgm:prSet presAssocID="{D9DA0FF6-A621-4A67-8CDF-BE19E94C2139}" presName="hierChild3" presStyleCnt="0"/>
      <dgm:spPr/>
    </dgm:pt>
    <dgm:pt modelId="{393B4EA3-3A30-4EE5-857C-57888A8181DD}" type="pres">
      <dgm:prSet presAssocID="{6FBC2684-712F-4BC7-BE8C-C82419065BD4}" presName="Name17" presStyleLbl="parChTrans1D3" presStyleIdx="2" presStyleCnt="4"/>
      <dgm:spPr/>
      <dgm:t>
        <a:bodyPr/>
        <a:lstStyle/>
        <a:p>
          <a:endParaRPr lang="de-DE"/>
        </a:p>
      </dgm:t>
    </dgm:pt>
    <dgm:pt modelId="{DC8CCD34-F940-4300-B506-9D97D0AAE9AD}" type="pres">
      <dgm:prSet presAssocID="{92511BF7-8908-4EFE-B648-4E72446A7E4C}" presName="hierRoot3" presStyleCnt="0"/>
      <dgm:spPr/>
    </dgm:pt>
    <dgm:pt modelId="{21BAA2B2-490D-4B58-BA8F-0D0A6C2E10C8}" type="pres">
      <dgm:prSet presAssocID="{92511BF7-8908-4EFE-B648-4E72446A7E4C}" presName="composite3" presStyleCnt="0"/>
      <dgm:spPr/>
    </dgm:pt>
    <dgm:pt modelId="{836FD3F8-FD64-4EF7-ADEE-0EF348F51EFA}" type="pres">
      <dgm:prSet presAssocID="{92511BF7-8908-4EFE-B648-4E72446A7E4C}" presName="background3" presStyleLbl="node3" presStyleIdx="2" presStyleCnt="4"/>
      <dgm:spPr/>
    </dgm:pt>
    <dgm:pt modelId="{CEFA6E4E-5C82-4858-9F9D-AC43E8AB07D9}" type="pres">
      <dgm:prSet presAssocID="{92511BF7-8908-4EFE-B648-4E72446A7E4C}" presName="text3" presStyleLbl="fgAcc3" presStyleIdx="2" presStyleCnt="4" custScaleX="120577" custScaleY="6328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E7A9D65D-F05F-4D64-8699-FAF7884FA289}" type="pres">
      <dgm:prSet presAssocID="{92511BF7-8908-4EFE-B648-4E72446A7E4C}" presName="hierChild4" presStyleCnt="0"/>
      <dgm:spPr/>
    </dgm:pt>
    <dgm:pt modelId="{07F046B4-1653-4CDA-A0E9-A0BF9E230D13}" type="pres">
      <dgm:prSet presAssocID="{B67A50BA-88A5-4C8A-98DC-F168EF1DECE2}" presName="Name23" presStyleLbl="parChTrans1D4" presStyleIdx="12" presStyleCnt="21"/>
      <dgm:spPr/>
      <dgm:t>
        <a:bodyPr/>
        <a:lstStyle/>
        <a:p>
          <a:endParaRPr lang="de-DE"/>
        </a:p>
      </dgm:t>
    </dgm:pt>
    <dgm:pt modelId="{4EE5D516-DA90-44A6-B256-E8296C2E7F54}" type="pres">
      <dgm:prSet presAssocID="{159BBF63-3B7D-4123-BD39-F831B52B4760}" presName="hierRoot4" presStyleCnt="0"/>
      <dgm:spPr/>
    </dgm:pt>
    <dgm:pt modelId="{A1AB2E0B-45A8-41D2-9234-EDAD7172FF72}" type="pres">
      <dgm:prSet presAssocID="{159BBF63-3B7D-4123-BD39-F831B52B4760}" presName="composite4" presStyleCnt="0"/>
      <dgm:spPr/>
    </dgm:pt>
    <dgm:pt modelId="{FB0D40C4-65D9-405B-83B9-517F0271AB86}" type="pres">
      <dgm:prSet presAssocID="{159BBF63-3B7D-4123-BD39-F831B52B4760}" presName="background4" presStyleLbl="node4" presStyleIdx="12" presStyleCnt="21"/>
      <dgm:spPr/>
    </dgm:pt>
    <dgm:pt modelId="{F242FA86-D92D-4677-8918-FEA979EC4E7E}" type="pres">
      <dgm:prSet presAssocID="{159BBF63-3B7D-4123-BD39-F831B52B4760}" presName="text4" presStyleLbl="fgAcc4" presStyleIdx="12" presStyleCnt="21" custScaleY="55028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007A2678-D332-4EF4-AEB3-BCF28CB89781}" type="pres">
      <dgm:prSet presAssocID="{159BBF63-3B7D-4123-BD39-F831B52B4760}" presName="hierChild5" presStyleCnt="0"/>
      <dgm:spPr/>
    </dgm:pt>
    <dgm:pt modelId="{5AB43237-F7F6-4D14-A543-AF3CA28CB6E5}" type="pres">
      <dgm:prSet presAssocID="{3C6A251C-ED8F-44FE-9C3E-EEAF2EC68281}" presName="Name23" presStyleLbl="parChTrans1D4" presStyleIdx="13" presStyleCnt="21"/>
      <dgm:spPr/>
      <dgm:t>
        <a:bodyPr/>
        <a:lstStyle/>
        <a:p>
          <a:endParaRPr lang="de-DE"/>
        </a:p>
      </dgm:t>
    </dgm:pt>
    <dgm:pt modelId="{DED5D2EB-2085-445F-BF52-4DD36A9916CA}" type="pres">
      <dgm:prSet presAssocID="{3F1DD723-A134-4CBD-85FD-64423D32CC20}" presName="hierRoot4" presStyleCnt="0"/>
      <dgm:spPr/>
    </dgm:pt>
    <dgm:pt modelId="{A9DD01A2-3E97-4ACA-B07C-8DB799CA0F4F}" type="pres">
      <dgm:prSet presAssocID="{3F1DD723-A134-4CBD-85FD-64423D32CC20}" presName="composite4" presStyleCnt="0"/>
      <dgm:spPr/>
    </dgm:pt>
    <dgm:pt modelId="{63E00DB5-0C2F-4EEB-82FB-1C806E6463ED}" type="pres">
      <dgm:prSet presAssocID="{3F1DD723-A134-4CBD-85FD-64423D32CC20}" presName="background4" presStyleLbl="node4" presStyleIdx="13" presStyleCnt="21"/>
      <dgm:spPr/>
      <dgm:t>
        <a:bodyPr/>
        <a:lstStyle/>
        <a:p>
          <a:endParaRPr lang="de-DE"/>
        </a:p>
      </dgm:t>
    </dgm:pt>
    <dgm:pt modelId="{3AB168FF-D5EE-489B-ABD9-80A2863BB814}" type="pres">
      <dgm:prSet presAssocID="{3F1DD723-A134-4CBD-85FD-64423D32CC20}" presName="text4" presStyleLbl="fgAcc4" presStyleIdx="13" presStyleCnt="21" custScaleX="122676" custScaleY="35484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FBC6D182-26DA-49C0-8EE4-59FDBEBCB79D}" type="pres">
      <dgm:prSet presAssocID="{3F1DD723-A134-4CBD-85FD-64423D32CC20}" presName="hierChild5" presStyleCnt="0"/>
      <dgm:spPr/>
    </dgm:pt>
    <dgm:pt modelId="{55417838-F75D-4843-956A-7511EC21100B}" type="pres">
      <dgm:prSet presAssocID="{49A33FFE-CB4F-4B75-970B-83965EEBDEDC}" presName="Name23" presStyleLbl="parChTrans1D4" presStyleIdx="14" presStyleCnt="21"/>
      <dgm:spPr/>
      <dgm:t>
        <a:bodyPr/>
        <a:lstStyle/>
        <a:p>
          <a:endParaRPr lang="de-DE"/>
        </a:p>
      </dgm:t>
    </dgm:pt>
    <dgm:pt modelId="{A7F3D29B-9D7D-4FB4-9A23-5A98A2ABE071}" type="pres">
      <dgm:prSet presAssocID="{ECDC0577-8DEE-43BA-B895-20EC041EC8EF}" presName="hierRoot4" presStyleCnt="0"/>
      <dgm:spPr/>
    </dgm:pt>
    <dgm:pt modelId="{98B14FDE-41E8-42CD-96C8-F8051034D020}" type="pres">
      <dgm:prSet presAssocID="{ECDC0577-8DEE-43BA-B895-20EC041EC8EF}" presName="composite4" presStyleCnt="0"/>
      <dgm:spPr/>
    </dgm:pt>
    <dgm:pt modelId="{F37C4044-D76A-46BB-945B-E1A674E987C6}" type="pres">
      <dgm:prSet presAssocID="{ECDC0577-8DEE-43BA-B895-20EC041EC8EF}" presName="background4" presStyleLbl="node4" presStyleIdx="14" presStyleCnt="21"/>
      <dgm:spPr>
        <a:noFill/>
        <a:ln>
          <a:noFill/>
        </a:ln>
      </dgm:spPr>
      <dgm:t>
        <a:bodyPr/>
        <a:lstStyle/>
        <a:p>
          <a:endParaRPr lang="de-DE"/>
        </a:p>
      </dgm:t>
    </dgm:pt>
    <dgm:pt modelId="{C30265E0-D673-4504-8EEE-23AAFEAC0989}" type="pres">
      <dgm:prSet presAssocID="{ECDC0577-8DEE-43BA-B895-20EC041EC8EF}" presName="text4" presStyleLbl="fgAcc4" presStyleIdx="14" presStyleCnt="21" custScaleX="115206" custScaleY="47317" custLinFactNeighborY="-9874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33A7F3DF-9D81-45C6-BC63-5C8C171057A9}" type="pres">
      <dgm:prSet presAssocID="{ECDC0577-8DEE-43BA-B895-20EC041EC8EF}" presName="hierChild5" presStyleCnt="0"/>
      <dgm:spPr/>
    </dgm:pt>
    <dgm:pt modelId="{4B5BA23B-93CC-41C4-9726-9690113D2590}" type="pres">
      <dgm:prSet presAssocID="{0AAFB239-E357-4D75-AEF8-AFDB4CE78B41}" presName="Name23" presStyleLbl="parChTrans1D4" presStyleIdx="15" presStyleCnt="21"/>
      <dgm:spPr/>
      <dgm:t>
        <a:bodyPr/>
        <a:lstStyle/>
        <a:p>
          <a:endParaRPr lang="de-DE"/>
        </a:p>
      </dgm:t>
    </dgm:pt>
    <dgm:pt modelId="{308C15C6-4319-4C34-9EAB-243FA59C11C0}" type="pres">
      <dgm:prSet presAssocID="{3295806A-8977-44C3-9842-353AD6732EED}" presName="hierRoot4" presStyleCnt="0"/>
      <dgm:spPr/>
    </dgm:pt>
    <dgm:pt modelId="{3C9F34EA-358C-4FEE-8B80-2CE33CCA4FC9}" type="pres">
      <dgm:prSet presAssocID="{3295806A-8977-44C3-9842-353AD6732EED}" presName="composite4" presStyleCnt="0"/>
      <dgm:spPr/>
    </dgm:pt>
    <dgm:pt modelId="{FB8554D6-95F2-4F99-B110-F9CF6B930271}" type="pres">
      <dgm:prSet presAssocID="{3295806A-8977-44C3-9842-353AD6732EED}" presName="background4" presStyleLbl="node4" presStyleIdx="15" presStyleCnt="21"/>
      <dgm:spPr/>
    </dgm:pt>
    <dgm:pt modelId="{C4BDE913-D1FF-4A4D-BC54-BFB9617B883B}" type="pres">
      <dgm:prSet presAssocID="{3295806A-8977-44C3-9842-353AD6732EED}" presName="text4" presStyleLbl="fgAcc4" presStyleIdx="15" presStyleCnt="21" custScaleY="55028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7A52DB12-EED3-4607-85CF-A389AFCC0DD8}" type="pres">
      <dgm:prSet presAssocID="{3295806A-8977-44C3-9842-353AD6732EED}" presName="hierChild5" presStyleCnt="0"/>
      <dgm:spPr/>
    </dgm:pt>
    <dgm:pt modelId="{BF8A05A9-0730-45EF-B7D9-C4F37E97B9C1}" type="pres">
      <dgm:prSet presAssocID="{4FD8A621-EBF3-473A-BC82-5C21BAC285BB}" presName="Name23" presStyleLbl="parChTrans1D4" presStyleIdx="16" presStyleCnt="21"/>
      <dgm:spPr/>
      <dgm:t>
        <a:bodyPr/>
        <a:lstStyle/>
        <a:p>
          <a:endParaRPr lang="de-DE"/>
        </a:p>
      </dgm:t>
    </dgm:pt>
    <dgm:pt modelId="{6465FFE6-2DEC-47F2-8E71-07A3E89C0E38}" type="pres">
      <dgm:prSet presAssocID="{F84D7EA3-3D61-4A95-AD62-853CBA1A9E0B}" presName="hierRoot4" presStyleCnt="0"/>
      <dgm:spPr/>
    </dgm:pt>
    <dgm:pt modelId="{C9891576-79EF-4B8E-B0AC-884EFE160619}" type="pres">
      <dgm:prSet presAssocID="{F84D7EA3-3D61-4A95-AD62-853CBA1A9E0B}" presName="composite4" presStyleCnt="0"/>
      <dgm:spPr/>
    </dgm:pt>
    <dgm:pt modelId="{FBF05162-FBBD-47C6-B59F-7FF81EE406A6}" type="pres">
      <dgm:prSet presAssocID="{F84D7EA3-3D61-4A95-AD62-853CBA1A9E0B}" presName="background4" presStyleLbl="node4" presStyleIdx="16" presStyleCnt="21"/>
      <dgm:spPr/>
    </dgm:pt>
    <dgm:pt modelId="{7983EA7E-EE0D-4406-A160-BCC1AA6A21EA}" type="pres">
      <dgm:prSet presAssocID="{F84D7EA3-3D61-4A95-AD62-853CBA1A9E0B}" presName="text4" presStyleLbl="fgAcc4" presStyleIdx="16" presStyleCnt="21" custScaleX="122676" custScaleY="35484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0216FD86-D4F9-44E9-98CF-7685224E9FBF}" type="pres">
      <dgm:prSet presAssocID="{F84D7EA3-3D61-4A95-AD62-853CBA1A9E0B}" presName="hierChild5" presStyleCnt="0"/>
      <dgm:spPr/>
    </dgm:pt>
    <dgm:pt modelId="{591FACAE-402C-4F76-9825-12AB6B190B7B}" type="pres">
      <dgm:prSet presAssocID="{98B2BBCA-F638-4FF3-BFD4-B3A66DD1CC9B}" presName="Name23" presStyleLbl="parChTrans1D4" presStyleIdx="17" presStyleCnt="21"/>
      <dgm:spPr/>
      <dgm:t>
        <a:bodyPr/>
        <a:lstStyle/>
        <a:p>
          <a:endParaRPr lang="de-DE"/>
        </a:p>
      </dgm:t>
    </dgm:pt>
    <dgm:pt modelId="{51EE4C19-B754-454A-98E2-86AB86A3772D}" type="pres">
      <dgm:prSet presAssocID="{DBFA364B-7BED-4D05-A9BA-72B43CB0F4FC}" presName="hierRoot4" presStyleCnt="0"/>
      <dgm:spPr/>
    </dgm:pt>
    <dgm:pt modelId="{96AFD71A-798B-4B26-A9F3-6B4FA05E05E4}" type="pres">
      <dgm:prSet presAssocID="{DBFA364B-7BED-4D05-A9BA-72B43CB0F4FC}" presName="composite4" presStyleCnt="0"/>
      <dgm:spPr/>
    </dgm:pt>
    <dgm:pt modelId="{58397150-EC38-437F-8425-53066A899B5C}" type="pres">
      <dgm:prSet presAssocID="{DBFA364B-7BED-4D05-A9BA-72B43CB0F4FC}" presName="background4" presStyleLbl="node4" presStyleIdx="17" presStyleCnt="21"/>
      <dgm:spPr>
        <a:noFill/>
        <a:ln>
          <a:noFill/>
        </a:ln>
      </dgm:spPr>
      <dgm:t>
        <a:bodyPr/>
        <a:lstStyle/>
        <a:p>
          <a:endParaRPr lang="de-DE"/>
        </a:p>
      </dgm:t>
    </dgm:pt>
    <dgm:pt modelId="{F7EA9BC4-E51C-4702-8FDE-3FC96FE76280}" type="pres">
      <dgm:prSet presAssocID="{DBFA364B-7BED-4D05-A9BA-72B43CB0F4FC}" presName="text4" presStyleLbl="fgAcc4" presStyleIdx="17" presStyleCnt="21" custScaleX="115206" custScaleY="47317" custLinFactNeighborY="-9874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AC161A14-11C2-4C7A-9C36-5D7285BD7911}" type="pres">
      <dgm:prSet presAssocID="{DBFA364B-7BED-4D05-A9BA-72B43CB0F4FC}" presName="hierChild5" presStyleCnt="0"/>
      <dgm:spPr/>
    </dgm:pt>
    <dgm:pt modelId="{B0126010-CFF7-42D8-BDDD-4F23ECFADEE0}" type="pres">
      <dgm:prSet presAssocID="{6DAF55EA-7E1A-4166-BC09-9B82C07E2D8D}" presName="Name17" presStyleLbl="parChTrans1D3" presStyleIdx="3" presStyleCnt="4"/>
      <dgm:spPr/>
      <dgm:t>
        <a:bodyPr/>
        <a:lstStyle/>
        <a:p>
          <a:endParaRPr lang="de-DE"/>
        </a:p>
      </dgm:t>
    </dgm:pt>
    <dgm:pt modelId="{49C66A46-29B0-4B71-8245-F0EB8B807F6E}" type="pres">
      <dgm:prSet presAssocID="{A020D4E9-CD47-40E3-8675-2409839CECD7}" presName="hierRoot3" presStyleCnt="0"/>
      <dgm:spPr/>
    </dgm:pt>
    <dgm:pt modelId="{B0B36B75-A3E1-4831-94CE-15C9A238EC84}" type="pres">
      <dgm:prSet presAssocID="{A020D4E9-CD47-40E3-8675-2409839CECD7}" presName="composite3" presStyleCnt="0"/>
      <dgm:spPr/>
    </dgm:pt>
    <dgm:pt modelId="{38A6AE94-C865-48E0-9E5F-7BF079A75950}" type="pres">
      <dgm:prSet presAssocID="{A020D4E9-CD47-40E3-8675-2409839CECD7}" presName="background3" presStyleLbl="node3" presStyleIdx="3" presStyleCnt="4"/>
      <dgm:spPr/>
    </dgm:pt>
    <dgm:pt modelId="{67362CA3-502A-4251-B294-891D1635F80B}" type="pres">
      <dgm:prSet presAssocID="{A020D4E9-CD47-40E3-8675-2409839CECD7}" presName="text3" presStyleLbl="fgAcc3" presStyleIdx="3" presStyleCnt="4" custScaleX="120577" custScaleY="6328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DC49D334-E538-40A6-AD39-9E210A7C53EE}" type="pres">
      <dgm:prSet presAssocID="{A020D4E9-CD47-40E3-8675-2409839CECD7}" presName="hierChild4" presStyleCnt="0"/>
      <dgm:spPr/>
    </dgm:pt>
    <dgm:pt modelId="{C2EDA31C-081C-4DC4-B5C6-5204433C7E7C}" type="pres">
      <dgm:prSet presAssocID="{D3B1E4B3-BBC4-4E5A-89DC-6A24BBE9899F}" presName="Name23" presStyleLbl="parChTrans1D4" presStyleIdx="18" presStyleCnt="21"/>
      <dgm:spPr/>
      <dgm:t>
        <a:bodyPr/>
        <a:lstStyle/>
        <a:p>
          <a:endParaRPr lang="de-DE"/>
        </a:p>
      </dgm:t>
    </dgm:pt>
    <dgm:pt modelId="{C5ABCE93-B261-4699-8B4C-C2EFB07CC65A}" type="pres">
      <dgm:prSet presAssocID="{432CCB21-E234-4063-A485-62FA0FDD96FB}" presName="hierRoot4" presStyleCnt="0"/>
      <dgm:spPr/>
    </dgm:pt>
    <dgm:pt modelId="{4628D9B7-1FE7-4D29-9B49-8DDF33DBBB4E}" type="pres">
      <dgm:prSet presAssocID="{432CCB21-E234-4063-A485-62FA0FDD96FB}" presName="composite4" presStyleCnt="0"/>
      <dgm:spPr/>
    </dgm:pt>
    <dgm:pt modelId="{2313A28E-BD88-4FCA-ABA4-6A60CF0281D7}" type="pres">
      <dgm:prSet presAssocID="{432CCB21-E234-4063-A485-62FA0FDD96FB}" presName="background4" presStyleLbl="node4" presStyleIdx="18" presStyleCnt="21"/>
      <dgm:spPr/>
    </dgm:pt>
    <dgm:pt modelId="{7E113BCC-102B-42CB-83FD-2FFF45D0D612}" type="pres">
      <dgm:prSet presAssocID="{432CCB21-E234-4063-A485-62FA0FDD96FB}" presName="text4" presStyleLbl="fgAcc4" presStyleIdx="18" presStyleCnt="21" custScaleY="55028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F3364E7A-6872-4037-8A16-ACDC87231FEF}" type="pres">
      <dgm:prSet presAssocID="{432CCB21-E234-4063-A485-62FA0FDD96FB}" presName="hierChild5" presStyleCnt="0"/>
      <dgm:spPr/>
    </dgm:pt>
    <dgm:pt modelId="{94B73DC8-418E-4689-AEB3-04D6EE83B45A}" type="pres">
      <dgm:prSet presAssocID="{D192451E-B027-4426-8D59-0764663EE61E}" presName="Name23" presStyleLbl="parChTrans1D4" presStyleIdx="19" presStyleCnt="21"/>
      <dgm:spPr/>
      <dgm:t>
        <a:bodyPr/>
        <a:lstStyle/>
        <a:p>
          <a:endParaRPr lang="de-DE"/>
        </a:p>
      </dgm:t>
    </dgm:pt>
    <dgm:pt modelId="{7B0E6875-72EB-4092-8284-B75A4565CD2D}" type="pres">
      <dgm:prSet presAssocID="{7D5FFD41-85C1-4F46-BAF4-32EB7B0D5904}" presName="hierRoot4" presStyleCnt="0"/>
      <dgm:spPr/>
    </dgm:pt>
    <dgm:pt modelId="{8EBB392B-16BE-4E9A-9117-62DA4ABF8175}" type="pres">
      <dgm:prSet presAssocID="{7D5FFD41-85C1-4F46-BAF4-32EB7B0D5904}" presName="composite4" presStyleCnt="0"/>
      <dgm:spPr/>
    </dgm:pt>
    <dgm:pt modelId="{0FE65787-983C-4F71-A596-C0B1A4A6F494}" type="pres">
      <dgm:prSet presAssocID="{7D5FFD41-85C1-4F46-BAF4-32EB7B0D5904}" presName="background4" presStyleLbl="node4" presStyleIdx="19" presStyleCnt="21"/>
      <dgm:spPr/>
    </dgm:pt>
    <dgm:pt modelId="{DF82A4AF-B844-42E7-B886-23BA9D63A3F4}" type="pres">
      <dgm:prSet presAssocID="{7D5FFD41-85C1-4F46-BAF4-32EB7B0D5904}" presName="text4" presStyleLbl="fgAcc4" presStyleIdx="19" presStyleCnt="21" custScaleX="122676" custScaleY="35484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440ED6F7-875A-495E-B797-0807B2487498}" type="pres">
      <dgm:prSet presAssocID="{7D5FFD41-85C1-4F46-BAF4-32EB7B0D5904}" presName="hierChild5" presStyleCnt="0"/>
      <dgm:spPr/>
    </dgm:pt>
    <dgm:pt modelId="{4C051195-062D-4BD1-B8D2-24F92C6BC533}" type="pres">
      <dgm:prSet presAssocID="{CE9BBB01-FF6E-4880-93DF-D5EA84C383AC}" presName="Name23" presStyleLbl="parChTrans1D4" presStyleIdx="20" presStyleCnt="21"/>
      <dgm:spPr/>
      <dgm:t>
        <a:bodyPr/>
        <a:lstStyle/>
        <a:p>
          <a:endParaRPr lang="de-DE"/>
        </a:p>
      </dgm:t>
    </dgm:pt>
    <dgm:pt modelId="{87828AD8-9364-4F86-8513-398C15CF984B}" type="pres">
      <dgm:prSet presAssocID="{F88D2985-0DDA-49A6-B2EF-C7C91B74A847}" presName="hierRoot4" presStyleCnt="0"/>
      <dgm:spPr/>
    </dgm:pt>
    <dgm:pt modelId="{AC11E93B-ACB0-42BD-9D05-D751E3F334E8}" type="pres">
      <dgm:prSet presAssocID="{F88D2985-0DDA-49A6-B2EF-C7C91B74A847}" presName="composite4" presStyleCnt="0"/>
      <dgm:spPr/>
    </dgm:pt>
    <dgm:pt modelId="{89C12413-522F-4152-833A-CD542AE64343}" type="pres">
      <dgm:prSet presAssocID="{F88D2985-0DDA-49A6-B2EF-C7C91B74A847}" presName="background4" presStyleLbl="node4" presStyleIdx="20" presStyleCnt="21"/>
      <dgm:spPr>
        <a:noFill/>
        <a:ln>
          <a:noFill/>
        </a:ln>
      </dgm:spPr>
      <dgm:t>
        <a:bodyPr/>
        <a:lstStyle/>
        <a:p>
          <a:endParaRPr lang="de-DE"/>
        </a:p>
      </dgm:t>
    </dgm:pt>
    <dgm:pt modelId="{76A7D886-5C5A-445D-8900-5F2204D88A6D}" type="pres">
      <dgm:prSet presAssocID="{F88D2985-0DDA-49A6-B2EF-C7C91B74A847}" presName="text4" presStyleLbl="fgAcc4" presStyleIdx="20" presStyleCnt="21" custScaleX="115206" custScaleY="47317" custLinFactNeighborY="-9874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E8F6BB7D-A8F8-4FEF-A6BA-BB9EE8FD15F8}" type="pres">
      <dgm:prSet presAssocID="{F88D2985-0DDA-49A6-B2EF-C7C91B74A847}" presName="hierChild5" presStyleCnt="0"/>
      <dgm:spPr/>
    </dgm:pt>
  </dgm:ptLst>
  <dgm:cxnLst>
    <dgm:cxn modelId="{0E6931BA-5FBA-430A-853D-D82815683D8C}" type="presOf" srcId="{F88D2985-0DDA-49A6-B2EF-C7C91B74A847}" destId="{76A7D886-5C5A-445D-8900-5F2204D88A6D}" srcOrd="0" destOrd="0" presId="urn:microsoft.com/office/officeart/2005/8/layout/hierarchy1"/>
    <dgm:cxn modelId="{BAF7D590-B1D3-440E-9E5B-5F18B692BB1D}" type="presOf" srcId="{CE9BBB01-FF6E-4880-93DF-D5EA84C383AC}" destId="{4C051195-062D-4BD1-B8D2-24F92C6BC533}" srcOrd="0" destOrd="0" presId="urn:microsoft.com/office/officeart/2005/8/layout/hierarchy1"/>
    <dgm:cxn modelId="{EA4F295B-EAE9-49BF-A718-A4AEE6C1F7E0}" type="presOf" srcId="{2D3084CD-17A3-44F6-9F63-21A586D283E8}" destId="{C1D507AE-256D-475C-B565-4D9ADBACB2BC}" srcOrd="0" destOrd="0" presId="urn:microsoft.com/office/officeart/2005/8/layout/hierarchy1"/>
    <dgm:cxn modelId="{495B105F-6956-4D69-842E-47291B29778C}" type="presOf" srcId="{B67A50BA-88A5-4C8A-98DC-F168EF1DECE2}" destId="{07F046B4-1653-4CDA-A0E9-A0BF9E230D13}" srcOrd="0" destOrd="0" presId="urn:microsoft.com/office/officeart/2005/8/layout/hierarchy1"/>
    <dgm:cxn modelId="{A225F2FD-FAA8-44E8-A84A-06C8B2574038}" type="presOf" srcId="{50F5B9A8-D89E-49CD-AC17-79F089B0DCB4}" destId="{E61BF7AD-36B2-47EE-8450-A531046DFC42}" srcOrd="0" destOrd="0" presId="urn:microsoft.com/office/officeart/2005/8/layout/hierarchy1"/>
    <dgm:cxn modelId="{38C7A202-2652-4AC5-B4A9-4197C8FD73C0}" type="presOf" srcId="{55878CEA-A31F-4127-B616-B9BB93EC5C5A}" destId="{415DC506-5211-498C-949D-3501B2A6FA86}" srcOrd="0" destOrd="0" presId="urn:microsoft.com/office/officeart/2005/8/layout/hierarchy1"/>
    <dgm:cxn modelId="{87B05AD9-4781-413F-A19B-90A1915D2219}" srcId="{D9DA0FF6-A621-4A67-8CDF-BE19E94C2139}" destId="{92511BF7-8908-4EFE-B648-4E72446A7E4C}" srcOrd="0" destOrd="0" parTransId="{6FBC2684-712F-4BC7-BE8C-C82419065BD4}" sibTransId="{B313186C-07A0-407D-B79A-EBACDA48AC04}"/>
    <dgm:cxn modelId="{58E4A2A6-BBA9-48D8-A4EC-6B9546BDC711}" type="presOf" srcId="{E359BDA2-7DB8-4360-8C30-A97821932D40}" destId="{C7065A94-C1DB-4DDA-975D-35272EC09266}" srcOrd="0" destOrd="0" presId="urn:microsoft.com/office/officeart/2005/8/layout/hierarchy1"/>
    <dgm:cxn modelId="{4CC5B328-695C-4BE0-A377-07FEE00EC13C}" type="presOf" srcId="{5DEEB4EB-2980-4D34-8773-40C219AE291B}" destId="{A1E2CDCF-3575-4196-B59C-B2558148EBF2}" srcOrd="0" destOrd="0" presId="urn:microsoft.com/office/officeart/2005/8/layout/hierarchy1"/>
    <dgm:cxn modelId="{F398FFA2-C22D-4EF6-AAD2-8BCC8F75EF18}" srcId="{678D6C77-F2D5-4A8F-BB30-70D97AA0C0B3}" destId="{C8EF3FE0-5B51-4C21-B375-FA88CFBDC74E}" srcOrd="0" destOrd="0" parTransId="{FAD24C9F-E66D-4596-B550-B8AE5DB2604A}" sibTransId="{59D0E99F-454D-49AD-830A-5EEAD51F431C}"/>
    <dgm:cxn modelId="{BBFD650B-8D74-4E8E-90A3-0E7E38F94A15}" type="presOf" srcId="{C178B6A9-EEE1-4A7B-950C-80CB2FECE0B5}" destId="{4AC42DB1-B6D5-4D94-BE34-C9C9E588816F}" srcOrd="0" destOrd="0" presId="urn:microsoft.com/office/officeart/2005/8/layout/hierarchy1"/>
    <dgm:cxn modelId="{B770FF23-7D50-4EFD-B6DA-FD580AE164DB}" type="presOf" srcId="{4E96A68F-84BA-49A6-B4D1-0977155285F3}" destId="{05CB7AC7-1DF0-4F21-A1DA-F2FA5481B6C4}" srcOrd="0" destOrd="0" presId="urn:microsoft.com/office/officeart/2005/8/layout/hierarchy1"/>
    <dgm:cxn modelId="{C2B2EB45-C3A6-4B47-B0C0-D26DE32FA2C4}" srcId="{92511BF7-8908-4EFE-B648-4E72446A7E4C}" destId="{159BBF63-3B7D-4123-BD39-F831B52B4760}" srcOrd="0" destOrd="0" parTransId="{B67A50BA-88A5-4C8A-98DC-F168EF1DECE2}" sibTransId="{F5ABAFFA-D61B-47C4-A04E-8BC6629E3469}"/>
    <dgm:cxn modelId="{347DA34A-2F07-4C5A-BD12-02475F5F2450}" type="presOf" srcId="{25076C7D-889F-4B40-975E-FF32CB2320E9}" destId="{B25FD046-1CAE-40FD-A3F4-991D05791E35}" srcOrd="0" destOrd="0" presId="urn:microsoft.com/office/officeart/2005/8/layout/hierarchy1"/>
    <dgm:cxn modelId="{E9A56617-37FE-4C27-9DA4-7B6AE7FBD0F8}" srcId="{699BEA9D-1CA2-4211-A66E-741C3A91558B}" destId="{FABF114A-2067-4A38-B75C-8BC34ED0F52D}" srcOrd="0" destOrd="0" parTransId="{4E96A68F-84BA-49A6-B4D1-0977155285F3}" sibTransId="{0E8FA1B4-888F-491C-B943-15C5B1BF9988}"/>
    <dgm:cxn modelId="{82A685CD-A7F3-4400-B026-7BCED993426D}" srcId="{A020D4E9-CD47-40E3-8675-2409839CECD7}" destId="{432CCB21-E234-4063-A485-62FA0FDD96FB}" srcOrd="0" destOrd="0" parTransId="{D3B1E4B3-BBC4-4E5A-89DC-6A24BBE9899F}" sibTransId="{D59244A6-8F5D-4796-9FA8-BC1CA9CC5057}"/>
    <dgm:cxn modelId="{13B28426-7E32-4CA5-8A9C-7899FE24EB6D}" type="presOf" srcId="{6DAF55EA-7E1A-4166-BC09-9B82C07E2D8D}" destId="{B0126010-CFF7-42D8-BDDD-4F23ECFADEE0}" srcOrd="0" destOrd="0" presId="urn:microsoft.com/office/officeart/2005/8/layout/hierarchy1"/>
    <dgm:cxn modelId="{304C01C8-01D9-406B-A92F-63BA07F1AEC8}" type="presOf" srcId="{10BE1F1D-2F80-4CCF-BD80-259F4FB36F44}" destId="{21758D69-2245-4AFB-AB03-8FF663960C7F}" srcOrd="0" destOrd="0" presId="urn:microsoft.com/office/officeart/2005/8/layout/hierarchy1"/>
    <dgm:cxn modelId="{5EC1925A-4A00-45C4-8130-EE3ED9E5978C}" type="presOf" srcId="{9A697FEE-CB83-4D4E-B0AC-6F2386D90292}" destId="{89881B36-F4BA-4D47-89C6-153A67B7611A}" srcOrd="0" destOrd="0" presId="urn:microsoft.com/office/officeart/2005/8/layout/hierarchy1"/>
    <dgm:cxn modelId="{D7F90483-51CA-4E6D-870C-838B75EBC60D}" srcId="{C178B6A9-EEE1-4A7B-950C-80CB2FECE0B5}" destId="{D9DA0FF6-A621-4A67-8CDF-BE19E94C2139}" srcOrd="1" destOrd="0" parTransId="{3A0713E0-4755-4628-BB17-8B8972270B5B}" sibTransId="{FD5877EB-1601-4139-B8E6-E5529B89A086}"/>
    <dgm:cxn modelId="{D9BB981F-E1C4-4E12-AFF6-FD1236F40B4E}" srcId="{55878CEA-A31F-4127-B616-B9BB93EC5C5A}" destId="{1BB17314-61FB-4A20-9C82-0726C2D5466A}" srcOrd="0" destOrd="0" parTransId="{E359BDA2-7DB8-4360-8C30-A97821932D40}" sibTransId="{4D23BFE6-3B05-4689-A99C-762B94D6F81F}"/>
    <dgm:cxn modelId="{1EF4D9C3-BF97-48ED-B52B-7F45793741B1}" srcId="{FABF114A-2067-4A38-B75C-8BC34ED0F52D}" destId="{BF3D595D-983E-44B2-926B-5382C8CB3A94}" srcOrd="0" destOrd="0" parTransId="{8DBB8B01-E417-4958-9250-4EA62CB89B60}" sibTransId="{26A4840B-F4F2-4180-A891-761E0FDC9613}"/>
    <dgm:cxn modelId="{644CD235-F863-4390-9AA5-1DEF5969577D}" type="presOf" srcId="{F081B5DB-E9F4-4AE0-8D4C-13797A7823D0}" destId="{5BD42B8A-7E44-4574-B8EB-0FC1690AC6B2}" srcOrd="0" destOrd="0" presId="urn:microsoft.com/office/officeart/2005/8/layout/hierarchy1"/>
    <dgm:cxn modelId="{6A08E615-3010-4C87-9F3A-4C2631BD776D}" type="presOf" srcId="{FAD24C9F-E66D-4596-B550-B8AE5DB2604A}" destId="{7787F034-E7C4-4E9A-946F-C9E087881C5E}" srcOrd="0" destOrd="0" presId="urn:microsoft.com/office/officeart/2005/8/layout/hierarchy1"/>
    <dgm:cxn modelId="{9EE6C372-9939-4475-8A86-CED47F189616}" type="presOf" srcId="{162A6E3D-0A74-4F41-BF22-14C40859D138}" destId="{353ADD57-3914-4902-A29F-07848F8227CC}" srcOrd="0" destOrd="0" presId="urn:microsoft.com/office/officeart/2005/8/layout/hierarchy1"/>
    <dgm:cxn modelId="{D2F73143-DDC2-4B16-BF95-1FEF66B524A0}" type="presOf" srcId="{3C6A251C-ED8F-44FE-9C3E-EEAF2EC68281}" destId="{5AB43237-F7F6-4D14-A543-AF3CA28CB6E5}" srcOrd="0" destOrd="0" presId="urn:microsoft.com/office/officeart/2005/8/layout/hierarchy1"/>
    <dgm:cxn modelId="{6AF78C9D-D997-444B-89C9-615783F29F4A}" type="presOf" srcId="{275FC25E-FA00-4FF9-8BE3-823A54AE2273}" destId="{55DD794B-6CE8-48AF-9DED-92E6B1F4CE9F}" srcOrd="0" destOrd="0" presId="urn:microsoft.com/office/officeart/2005/8/layout/hierarchy1"/>
    <dgm:cxn modelId="{1F997F54-476B-4F2E-AA21-167D72282D5E}" type="presOf" srcId="{6FBC2684-712F-4BC7-BE8C-C82419065BD4}" destId="{393B4EA3-3A30-4EE5-857C-57888A8181DD}" srcOrd="0" destOrd="0" presId="urn:microsoft.com/office/officeart/2005/8/layout/hierarchy1"/>
    <dgm:cxn modelId="{69766EE4-FB21-436F-8F18-500254DD5CF0}" type="presOf" srcId="{699BEA9D-1CA2-4211-A66E-741C3A91558B}" destId="{7520E737-0068-4888-AF89-D8CC0B0BAE25}" srcOrd="0" destOrd="0" presId="urn:microsoft.com/office/officeart/2005/8/layout/hierarchy1"/>
    <dgm:cxn modelId="{5448CB0A-E401-42C5-9285-BD7FFF56D499}" srcId="{999565EA-9211-4C13-924E-042A370E70D2}" destId="{9A697FEE-CB83-4D4E-B0AC-6F2386D90292}" srcOrd="0" destOrd="0" parTransId="{4B21F3AB-C03A-46C4-9AC8-7EED88D31FD4}" sibTransId="{BE4EA16B-5BB5-42D5-B477-1CB32AE8AB81}"/>
    <dgm:cxn modelId="{CB7856D7-3ACB-4A02-83BA-8FB6851521B1}" type="presOf" srcId="{04889F9F-7F7D-4AF2-A941-D8AD093856B2}" destId="{0A979E5D-D75D-46C8-89C6-16622BDDFB2B}" srcOrd="0" destOrd="0" presId="urn:microsoft.com/office/officeart/2005/8/layout/hierarchy1"/>
    <dgm:cxn modelId="{11C4030C-A44B-4512-B2A9-63266DE3A709}" srcId="{9A697FEE-CB83-4D4E-B0AC-6F2386D90292}" destId="{699BEA9D-1CA2-4211-A66E-741C3A91558B}" srcOrd="0" destOrd="0" parTransId="{275FC25E-FA00-4FF9-8BE3-823A54AE2273}" sibTransId="{A0298CA5-004D-4509-9891-685483B9B2F6}"/>
    <dgm:cxn modelId="{D350BE37-84F5-49DB-9E51-E8B2ABBC71A4}" type="presOf" srcId="{C68284B4-A896-47A6-8F6E-5258845D8647}" destId="{65240A1B-6949-485E-9BC9-23FBF5C6AF5C}" srcOrd="0" destOrd="0" presId="urn:microsoft.com/office/officeart/2005/8/layout/hierarchy1"/>
    <dgm:cxn modelId="{C5AE9364-CA9B-4172-91F7-BC0A950874AD}" type="presOf" srcId="{8DBB8B01-E417-4958-9250-4EA62CB89B60}" destId="{FAF3544A-AF07-4873-AA64-990B7CCC265A}" srcOrd="0" destOrd="0" presId="urn:microsoft.com/office/officeart/2005/8/layout/hierarchy1"/>
    <dgm:cxn modelId="{9520CC35-43A4-47DD-BF58-F9772FD2B92A}" type="presOf" srcId="{90C22A3C-D656-42ED-A897-ABBE91309C41}" destId="{9A010B8F-6490-491A-B581-BCC45A8BC4D7}" srcOrd="0" destOrd="0" presId="urn:microsoft.com/office/officeart/2005/8/layout/hierarchy1"/>
    <dgm:cxn modelId="{70887282-D5A0-4519-98B5-A124ABEEAD95}" srcId="{D9DA0FF6-A621-4A67-8CDF-BE19E94C2139}" destId="{A020D4E9-CD47-40E3-8675-2409839CECD7}" srcOrd="1" destOrd="0" parTransId="{6DAF55EA-7E1A-4166-BC09-9B82C07E2D8D}" sibTransId="{BBB81C8A-17BD-4DF0-9FDA-45A541F588EA}"/>
    <dgm:cxn modelId="{8636FF9B-1C27-4306-8F04-EE11325D2596}" type="presOf" srcId="{DBFA364B-7BED-4D05-A9BA-72B43CB0F4FC}" destId="{F7EA9BC4-E51C-4702-8FDE-3FC96FE76280}" srcOrd="0" destOrd="0" presId="urn:microsoft.com/office/officeart/2005/8/layout/hierarchy1"/>
    <dgm:cxn modelId="{AD2C87A8-9F7E-4BF4-A65D-0591D613865C}" type="presOf" srcId="{D3B1E4B3-BBC4-4E5A-89DC-6A24BBE9899F}" destId="{C2EDA31C-081C-4DC4-B5C6-5204433C7E7C}" srcOrd="0" destOrd="0" presId="urn:microsoft.com/office/officeart/2005/8/layout/hierarchy1"/>
    <dgm:cxn modelId="{81DD5D0E-3FCC-4870-B6F5-28BA991696CC}" type="presOf" srcId="{999565EA-9211-4C13-924E-042A370E70D2}" destId="{6F4D42C1-F569-4DD7-8368-0B66FFAEDA13}" srcOrd="0" destOrd="0" presId="urn:microsoft.com/office/officeart/2005/8/layout/hierarchy1"/>
    <dgm:cxn modelId="{C2A794E9-8F32-4D5C-B610-ADC9C1E7A2E5}" type="presOf" srcId="{0AAFB239-E357-4D75-AEF8-AFDB4CE78B41}" destId="{4B5BA23B-93CC-41C4-9726-9690113D2590}" srcOrd="0" destOrd="0" presId="urn:microsoft.com/office/officeart/2005/8/layout/hierarchy1"/>
    <dgm:cxn modelId="{D3B885C9-C56F-4610-96B7-4DD33B0161F2}" type="presOf" srcId="{432CCB21-E234-4063-A485-62FA0FDD96FB}" destId="{7E113BCC-102B-42CB-83FD-2FFF45D0D612}" srcOrd="0" destOrd="0" presId="urn:microsoft.com/office/officeart/2005/8/layout/hierarchy1"/>
    <dgm:cxn modelId="{A73C2C65-CD1E-4ECC-8E2C-6618700160FE}" srcId="{50F5B9A8-D89E-49CD-AC17-79F089B0DCB4}" destId="{678D6C77-F2D5-4A8F-BB30-70D97AA0C0B3}" srcOrd="1" destOrd="0" parTransId="{AE1DFF0C-DDD0-49AA-B568-5D42BC94EF83}" sibTransId="{5CD80CD0-849A-4095-8722-E5A752726578}"/>
    <dgm:cxn modelId="{B1426A40-29AF-44B7-8CB5-A3741AEF6546}" type="presOf" srcId="{7D5FFD41-85C1-4F46-BAF4-32EB7B0D5904}" destId="{DF82A4AF-B844-42E7-B886-23BA9D63A3F4}" srcOrd="0" destOrd="0" presId="urn:microsoft.com/office/officeart/2005/8/layout/hierarchy1"/>
    <dgm:cxn modelId="{B42C156A-D36B-4AD4-ABE0-B63BB1EA9217}" type="presOf" srcId="{159BBF63-3B7D-4123-BD39-F831B52B4760}" destId="{F242FA86-D92D-4677-8918-FEA979EC4E7E}" srcOrd="0" destOrd="0" presId="urn:microsoft.com/office/officeart/2005/8/layout/hierarchy1"/>
    <dgm:cxn modelId="{570DBABA-1A9E-4EE4-B5F3-CC3F1E10F622}" srcId="{7D5FFD41-85C1-4F46-BAF4-32EB7B0D5904}" destId="{F88D2985-0DDA-49A6-B2EF-C7C91B74A847}" srcOrd="0" destOrd="0" parTransId="{CE9BBB01-FF6E-4880-93DF-D5EA84C383AC}" sibTransId="{ADA110A1-D3FC-438A-9386-3BB1333CEDFF}"/>
    <dgm:cxn modelId="{BA17792B-CD09-4E90-AEB6-004D7C371A78}" srcId="{9A697FEE-CB83-4D4E-B0AC-6F2386D90292}" destId="{64A8A356-4594-4517-8780-0D3B91793A84}" srcOrd="1" destOrd="0" parTransId="{3B8F8560-D6A2-4213-B45B-86DF81A81758}" sibTransId="{5E96ACDB-451F-4C4F-BA1A-ABDC4F8D0B57}"/>
    <dgm:cxn modelId="{9219648E-3CE5-4BCD-98F0-5302DD168262}" type="presOf" srcId="{678D6C77-F2D5-4A8F-BB30-70D97AA0C0B3}" destId="{D6EE2046-8C1A-4D00-BA83-AFA58D55DE64}" srcOrd="0" destOrd="0" presId="urn:microsoft.com/office/officeart/2005/8/layout/hierarchy1"/>
    <dgm:cxn modelId="{29B1EA14-15E1-465D-ABCB-6FFC15447467}" srcId="{432CCB21-E234-4063-A485-62FA0FDD96FB}" destId="{7D5FFD41-85C1-4F46-BAF4-32EB7B0D5904}" srcOrd="0" destOrd="0" parTransId="{D192451E-B027-4426-8D59-0764663EE61E}" sibTransId="{2DE55B6F-905A-4ACC-8235-4B9A3F645735}"/>
    <dgm:cxn modelId="{E967A954-7A43-4BC8-9AE0-5322F3738F03}" type="presOf" srcId="{FABF114A-2067-4A38-B75C-8BC34ED0F52D}" destId="{72174C12-5530-4656-9BBA-076403B8E2F2}" srcOrd="0" destOrd="0" presId="urn:microsoft.com/office/officeart/2005/8/layout/hierarchy1"/>
    <dgm:cxn modelId="{E87C4826-4818-4C21-8FAD-A1E6F98E8344}" type="presOf" srcId="{1BB17314-61FB-4A20-9C82-0726C2D5466A}" destId="{573A01F7-28D1-4542-A505-511CD61AD18F}" srcOrd="0" destOrd="0" presId="urn:microsoft.com/office/officeart/2005/8/layout/hierarchy1"/>
    <dgm:cxn modelId="{58F01101-6339-42C1-8F37-AC7863C9E726}" type="presOf" srcId="{2FBB38DD-ABE2-4B26-9BEB-8E5AFA6ECBEA}" destId="{F4AB20C2-4B7C-446F-86E7-A66CE9B8E5F9}" srcOrd="0" destOrd="0" presId="urn:microsoft.com/office/officeart/2005/8/layout/hierarchy1"/>
    <dgm:cxn modelId="{86A843E6-D0AA-4597-9281-1DE23E2C9AFA}" type="presOf" srcId="{3295806A-8977-44C3-9842-353AD6732EED}" destId="{C4BDE913-D1FF-4A4D-BC54-BFB9617B883B}" srcOrd="0" destOrd="0" presId="urn:microsoft.com/office/officeart/2005/8/layout/hierarchy1"/>
    <dgm:cxn modelId="{2C354BC5-61B0-409D-80FC-FAF9A4FE67C5}" type="presOf" srcId="{92511BF7-8908-4EFE-B648-4E72446A7E4C}" destId="{CEFA6E4E-5C82-4858-9F9D-AC43E8AB07D9}" srcOrd="0" destOrd="0" presId="urn:microsoft.com/office/officeart/2005/8/layout/hierarchy1"/>
    <dgm:cxn modelId="{C7AABD09-AF3B-4F76-AA2D-B3B613C14FEF}" type="presOf" srcId="{3F1DD723-A134-4CBD-85FD-64423D32CC20}" destId="{3AB168FF-D5EE-489B-ABD9-80A2863BB814}" srcOrd="0" destOrd="0" presId="urn:microsoft.com/office/officeart/2005/8/layout/hierarchy1"/>
    <dgm:cxn modelId="{DC0F613B-18F2-4704-AC50-2BBDBF5D0CF6}" type="presOf" srcId="{C8EF3FE0-5B51-4C21-B375-FA88CFBDC74E}" destId="{FD508B30-93F8-4E60-A4CE-CF37FA7A0BD2}" srcOrd="0" destOrd="0" presId="urn:microsoft.com/office/officeart/2005/8/layout/hierarchy1"/>
    <dgm:cxn modelId="{08C14DDF-0CE6-462E-A45B-628E3F5BE7F6}" srcId="{C178B6A9-EEE1-4A7B-950C-80CB2FECE0B5}" destId="{999565EA-9211-4C13-924E-042A370E70D2}" srcOrd="0" destOrd="0" parTransId="{7BB6BD70-8B7B-4C7D-A9F7-64C82B60FA63}" sibTransId="{919DAA49-76F4-49F8-9809-60F8B43C3781}"/>
    <dgm:cxn modelId="{1A486F27-FE91-4695-AEE7-CE96D2EDB484}" srcId="{C8EF3FE0-5B51-4C21-B375-FA88CFBDC74E}" destId="{25076C7D-889F-4B40-975E-FF32CB2320E9}" srcOrd="0" destOrd="0" parTransId="{F081B5DB-E9F4-4AE0-8D4C-13797A7823D0}" sibTransId="{3B485F74-5F6F-45C2-97AB-FC6E4C00297D}"/>
    <dgm:cxn modelId="{2B39BBE5-9D16-4F30-AA58-4CBA9C9958CB}" type="presOf" srcId="{64A8A356-4594-4517-8780-0D3B91793A84}" destId="{A87455AD-FAEF-4C70-B8A3-DD8CD2D022C2}" srcOrd="0" destOrd="0" presId="urn:microsoft.com/office/officeart/2005/8/layout/hierarchy1"/>
    <dgm:cxn modelId="{2255AC47-285E-4542-BE75-D012C7C0BEDF}" srcId="{50F5B9A8-D89E-49CD-AC17-79F089B0DCB4}" destId="{04889F9F-7F7D-4AF2-A941-D8AD093856B2}" srcOrd="0" destOrd="0" parTransId="{10BE1F1D-2F80-4CCF-BD80-259F4FB36F44}" sibTransId="{EA66EC46-DEE4-4915-BA67-2E9F3B57A93C}"/>
    <dgm:cxn modelId="{5F9BFE19-2996-4DA7-8E89-0B152A3871D1}" type="presOf" srcId="{98B2BBCA-F638-4FF3-BFD4-B3A66DD1CC9B}" destId="{591FACAE-402C-4F76-9825-12AB6B190B7B}" srcOrd="0" destOrd="0" presId="urn:microsoft.com/office/officeart/2005/8/layout/hierarchy1"/>
    <dgm:cxn modelId="{796A737A-148D-44FB-BC73-6524D0E931AC}" srcId="{C68284B4-A896-47A6-8F6E-5258845D8647}" destId="{162A6E3D-0A74-4F41-BF22-14C40859D138}" srcOrd="0" destOrd="0" parTransId="{5DEEB4EB-2980-4D34-8773-40C219AE291B}" sibTransId="{BE6B8101-128B-4044-84F0-E365FA5687C3}"/>
    <dgm:cxn modelId="{C1E0A1C3-6F3C-449E-A81B-EB8B37B0BA47}" type="presOf" srcId="{BF3D595D-983E-44B2-926B-5382C8CB3A94}" destId="{5CB960A2-565A-45C4-9953-FE98990BB698}" srcOrd="0" destOrd="0" presId="urn:microsoft.com/office/officeart/2005/8/layout/hierarchy1"/>
    <dgm:cxn modelId="{AD12A1F3-1F86-496F-9BF8-9AA8A7598914}" srcId="{159BBF63-3B7D-4123-BD39-F831B52B4760}" destId="{3F1DD723-A134-4CBD-85FD-64423D32CC20}" srcOrd="0" destOrd="0" parTransId="{3C6A251C-ED8F-44FE-9C3E-EEAF2EC68281}" sibTransId="{A5BEE576-5A1D-40A5-885C-31059C8F05FA}"/>
    <dgm:cxn modelId="{B65ED8DF-2284-43CC-80E7-2EB1CD570EF3}" type="presOf" srcId="{A020D4E9-CD47-40E3-8675-2409839CECD7}" destId="{67362CA3-502A-4251-B294-891D1635F80B}" srcOrd="0" destOrd="0" presId="urn:microsoft.com/office/officeart/2005/8/layout/hierarchy1"/>
    <dgm:cxn modelId="{8CAF2A3A-4EF4-4EF4-A4A8-7E356220580F}" type="presOf" srcId="{4B21F3AB-C03A-46C4-9AC8-7EED88D31FD4}" destId="{30572373-FBDD-40C2-A88D-D004CD12AC42}" srcOrd="0" destOrd="0" presId="urn:microsoft.com/office/officeart/2005/8/layout/hierarchy1"/>
    <dgm:cxn modelId="{8498C55D-578C-428C-956B-A353A43062A7}" type="presOf" srcId="{AE1DFF0C-DDD0-49AA-B568-5D42BC94EF83}" destId="{EA5EFF05-47C3-4AB8-AA31-14E7BA2A810C}" srcOrd="0" destOrd="0" presId="urn:microsoft.com/office/officeart/2005/8/layout/hierarchy1"/>
    <dgm:cxn modelId="{F0988B0B-E77A-4397-A280-9656EC99E588}" type="presOf" srcId="{7BB6BD70-8B7B-4C7D-A9F7-64C82B60FA63}" destId="{C97FF6E1-963C-4AC7-A4B2-1A3E05D6AABD}" srcOrd="0" destOrd="0" presId="urn:microsoft.com/office/officeart/2005/8/layout/hierarchy1"/>
    <dgm:cxn modelId="{70EA698C-D027-415D-A48B-3819C9E95F8B}" type="presOf" srcId="{D192451E-B027-4426-8D59-0764663EE61E}" destId="{94B73DC8-418E-4689-AEB3-04D6EE83B45A}" srcOrd="0" destOrd="0" presId="urn:microsoft.com/office/officeart/2005/8/layout/hierarchy1"/>
    <dgm:cxn modelId="{666CF213-9E01-4EA4-B361-827C6902D91C}" srcId="{3F1DD723-A134-4CBD-85FD-64423D32CC20}" destId="{ECDC0577-8DEE-43BA-B895-20EC041EC8EF}" srcOrd="0" destOrd="0" parTransId="{49A33FFE-CB4F-4B75-970B-83965EEBDEDC}" sibTransId="{4C14AA5B-3765-4157-9A65-35FA2F2E6170}"/>
    <dgm:cxn modelId="{7D36ACDB-4867-4E29-8C0A-26FA6398F472}" type="presOf" srcId="{F84D7EA3-3D61-4A95-AD62-853CBA1A9E0B}" destId="{7983EA7E-EE0D-4406-A160-BCC1AA6A21EA}" srcOrd="0" destOrd="0" presId="urn:microsoft.com/office/officeart/2005/8/layout/hierarchy1"/>
    <dgm:cxn modelId="{B0878426-A9B6-438A-B2AA-6C47D1FEC9AC}" srcId="{999565EA-9211-4C13-924E-042A370E70D2}" destId="{50F5B9A8-D89E-49CD-AC17-79F089B0DCB4}" srcOrd="1" destOrd="0" parTransId="{2D3084CD-17A3-44F6-9F63-21A586D283E8}" sibTransId="{CCEB83A4-77BF-463F-8BCB-B748092F5642}"/>
    <dgm:cxn modelId="{6126A6DA-2F04-4CA5-8FB1-A78C822DD69D}" type="presOf" srcId="{631C0E7F-140A-450E-8C75-7646B344505E}" destId="{A0412A60-E334-45A1-870B-66FB1CF6DC99}" srcOrd="0" destOrd="0" presId="urn:microsoft.com/office/officeart/2005/8/layout/hierarchy1"/>
    <dgm:cxn modelId="{39180068-CC4C-4B9B-BE2E-66C4B7C93905}" type="presOf" srcId="{ECDC0577-8DEE-43BA-B895-20EC041EC8EF}" destId="{C30265E0-D673-4504-8EEE-23AAFEAC0989}" srcOrd="0" destOrd="0" presId="urn:microsoft.com/office/officeart/2005/8/layout/hierarchy1"/>
    <dgm:cxn modelId="{1CE905FF-6E20-4276-B871-137CCC8A01C6}" type="presOf" srcId="{3B8F8560-D6A2-4213-B45B-86DF81A81758}" destId="{4A9F5F29-2B5E-42A9-A459-AE3E13AA00F5}" srcOrd="0" destOrd="0" presId="urn:microsoft.com/office/officeart/2005/8/layout/hierarchy1"/>
    <dgm:cxn modelId="{0392B38D-36F6-4D4C-B6D0-1AB420858F69}" srcId="{04889F9F-7F7D-4AF2-A941-D8AD093856B2}" destId="{C68284B4-A896-47A6-8F6E-5258845D8647}" srcOrd="0" destOrd="0" parTransId="{631C0E7F-140A-450E-8C75-7646B344505E}" sibTransId="{B6DF2F65-C6D5-49D9-896E-6D78DAAF5CEB}"/>
    <dgm:cxn modelId="{D576F9FD-7A40-4F91-B93E-DA0CBD56C07D}" type="presOf" srcId="{49A33FFE-CB4F-4B75-970B-83965EEBDEDC}" destId="{55417838-F75D-4843-956A-7511EC21100B}" srcOrd="0" destOrd="0" presId="urn:microsoft.com/office/officeart/2005/8/layout/hierarchy1"/>
    <dgm:cxn modelId="{680E38AF-5715-4BC9-A0D5-45CFDEA7CDF5}" srcId="{64A8A356-4594-4517-8780-0D3B91793A84}" destId="{55878CEA-A31F-4127-B616-B9BB93EC5C5A}" srcOrd="0" destOrd="0" parTransId="{90C22A3C-D656-42ED-A897-ABBE91309C41}" sibTransId="{213F651A-E068-4FA0-8D49-21C45C1B679A}"/>
    <dgm:cxn modelId="{973ECB08-EDC2-4570-B886-F20E1B744C03}" srcId="{92511BF7-8908-4EFE-B648-4E72446A7E4C}" destId="{3295806A-8977-44C3-9842-353AD6732EED}" srcOrd="1" destOrd="0" parTransId="{0AAFB239-E357-4D75-AEF8-AFDB4CE78B41}" sibTransId="{CF8C5FEB-EB2D-4E4F-B4EC-40F6A0E14D68}"/>
    <dgm:cxn modelId="{9C25ED44-2E41-43C5-BE05-6E9A925C7501}" srcId="{F84D7EA3-3D61-4A95-AD62-853CBA1A9E0B}" destId="{DBFA364B-7BED-4D05-A9BA-72B43CB0F4FC}" srcOrd="0" destOrd="0" parTransId="{98B2BBCA-F638-4FF3-BFD4-B3A66DD1CC9B}" sibTransId="{983A4A3B-28C4-4C1F-AF44-13AF03ACDB66}"/>
    <dgm:cxn modelId="{47B37F47-4635-4FF0-8E1B-CAAFEACBE3BA}" type="presOf" srcId="{4FD8A621-EBF3-473A-BC82-5C21BAC285BB}" destId="{BF8A05A9-0730-45EF-B7D9-C4F37E97B9C1}" srcOrd="0" destOrd="0" presId="urn:microsoft.com/office/officeart/2005/8/layout/hierarchy1"/>
    <dgm:cxn modelId="{1C5958CA-297C-4745-89DA-167D3960793F}" srcId="{3295806A-8977-44C3-9842-353AD6732EED}" destId="{F84D7EA3-3D61-4A95-AD62-853CBA1A9E0B}" srcOrd="0" destOrd="0" parTransId="{4FD8A621-EBF3-473A-BC82-5C21BAC285BB}" sibTransId="{5F6129FC-6C42-4662-9746-3075AA1E5133}"/>
    <dgm:cxn modelId="{041A0271-D087-4F6C-BC3C-B954108FEFF7}" type="presOf" srcId="{D9DA0FF6-A621-4A67-8CDF-BE19E94C2139}" destId="{557E9116-444D-4C7D-849F-98159FC2A09A}" srcOrd="0" destOrd="0" presId="urn:microsoft.com/office/officeart/2005/8/layout/hierarchy1"/>
    <dgm:cxn modelId="{3F8B3AD5-7FC6-45B5-B881-AFFC5F1D28B6}" srcId="{2FBB38DD-ABE2-4B26-9BEB-8E5AFA6ECBEA}" destId="{C178B6A9-EEE1-4A7B-950C-80CB2FECE0B5}" srcOrd="0" destOrd="0" parTransId="{F972A6C8-F47F-4EBF-908A-412F44FD4474}" sibTransId="{685C2FCE-9E36-4064-958B-51109FC779F9}"/>
    <dgm:cxn modelId="{E8DE3D76-732F-40F3-B638-B18AA62AB428}" type="presOf" srcId="{3A0713E0-4755-4628-BB17-8B8972270B5B}" destId="{542F3FF6-3BB6-4FBC-A587-A3B383E72CF1}" srcOrd="0" destOrd="0" presId="urn:microsoft.com/office/officeart/2005/8/layout/hierarchy1"/>
    <dgm:cxn modelId="{CE7FC32D-FB5E-4E9E-92B0-4661FDBB0CB9}" type="presParOf" srcId="{F4AB20C2-4B7C-446F-86E7-A66CE9B8E5F9}" destId="{BC273D7A-BA7F-48C2-809E-715A104AA624}" srcOrd="0" destOrd="0" presId="urn:microsoft.com/office/officeart/2005/8/layout/hierarchy1"/>
    <dgm:cxn modelId="{2CCAEBAC-B4C0-4ECF-B3AB-C2EB420FCA53}" type="presParOf" srcId="{BC273D7A-BA7F-48C2-809E-715A104AA624}" destId="{731DAE3B-2CB3-4564-888D-E2A08C516BAB}" srcOrd="0" destOrd="0" presId="urn:microsoft.com/office/officeart/2005/8/layout/hierarchy1"/>
    <dgm:cxn modelId="{C44B17A1-3DEA-4C3F-B0A1-A3AB51C9B46F}" type="presParOf" srcId="{731DAE3B-2CB3-4564-888D-E2A08C516BAB}" destId="{F4F30A27-3CBC-4AD6-A242-15CBB0692A67}" srcOrd="0" destOrd="0" presId="urn:microsoft.com/office/officeart/2005/8/layout/hierarchy1"/>
    <dgm:cxn modelId="{7CC3216A-F17E-423C-A7C5-5881B08F22C8}" type="presParOf" srcId="{731DAE3B-2CB3-4564-888D-E2A08C516BAB}" destId="{4AC42DB1-B6D5-4D94-BE34-C9C9E588816F}" srcOrd="1" destOrd="0" presId="urn:microsoft.com/office/officeart/2005/8/layout/hierarchy1"/>
    <dgm:cxn modelId="{7848E513-4F64-4EAD-AE01-168071D785FA}" type="presParOf" srcId="{BC273D7A-BA7F-48C2-809E-715A104AA624}" destId="{6A35E222-0A06-411C-A6EF-EA51F8D6B1E4}" srcOrd="1" destOrd="0" presId="urn:microsoft.com/office/officeart/2005/8/layout/hierarchy1"/>
    <dgm:cxn modelId="{DA73ABF6-D386-4F68-8FFE-45F172170121}" type="presParOf" srcId="{6A35E222-0A06-411C-A6EF-EA51F8D6B1E4}" destId="{C97FF6E1-963C-4AC7-A4B2-1A3E05D6AABD}" srcOrd="0" destOrd="0" presId="urn:microsoft.com/office/officeart/2005/8/layout/hierarchy1"/>
    <dgm:cxn modelId="{53AF7941-23D4-486B-87C8-B839571ADAE3}" type="presParOf" srcId="{6A35E222-0A06-411C-A6EF-EA51F8D6B1E4}" destId="{9869EE8E-2BD3-40B1-830D-7A9073D14367}" srcOrd="1" destOrd="0" presId="urn:microsoft.com/office/officeart/2005/8/layout/hierarchy1"/>
    <dgm:cxn modelId="{28A854A2-A664-4F46-8AA6-05E66133BC94}" type="presParOf" srcId="{9869EE8E-2BD3-40B1-830D-7A9073D14367}" destId="{C85431ED-90F7-4DDD-BCD8-B6C376EE790F}" srcOrd="0" destOrd="0" presId="urn:microsoft.com/office/officeart/2005/8/layout/hierarchy1"/>
    <dgm:cxn modelId="{BB2D8C02-7815-40C0-A655-47C0D832E989}" type="presParOf" srcId="{C85431ED-90F7-4DDD-BCD8-B6C376EE790F}" destId="{8BE424D0-3DD1-436A-8244-3E8E70F64243}" srcOrd="0" destOrd="0" presId="urn:microsoft.com/office/officeart/2005/8/layout/hierarchy1"/>
    <dgm:cxn modelId="{6DF49253-7AC5-49C8-BB1D-8CFA39C40593}" type="presParOf" srcId="{C85431ED-90F7-4DDD-BCD8-B6C376EE790F}" destId="{6F4D42C1-F569-4DD7-8368-0B66FFAEDA13}" srcOrd="1" destOrd="0" presId="urn:microsoft.com/office/officeart/2005/8/layout/hierarchy1"/>
    <dgm:cxn modelId="{833340E3-7B74-43F6-A5E7-C952FFB2F806}" type="presParOf" srcId="{9869EE8E-2BD3-40B1-830D-7A9073D14367}" destId="{0796282C-163E-4378-A4D7-F5CCF84AE5F4}" srcOrd="1" destOrd="0" presId="urn:microsoft.com/office/officeart/2005/8/layout/hierarchy1"/>
    <dgm:cxn modelId="{4D4C044E-0C83-408B-B129-CA02A214FA20}" type="presParOf" srcId="{0796282C-163E-4378-A4D7-F5CCF84AE5F4}" destId="{30572373-FBDD-40C2-A88D-D004CD12AC42}" srcOrd="0" destOrd="0" presId="urn:microsoft.com/office/officeart/2005/8/layout/hierarchy1"/>
    <dgm:cxn modelId="{D72341D5-0A63-4905-A9C5-BD8FBFB926A8}" type="presParOf" srcId="{0796282C-163E-4378-A4D7-F5CCF84AE5F4}" destId="{F735388C-E139-4A9C-BF01-F5A518FEF341}" srcOrd="1" destOrd="0" presId="urn:microsoft.com/office/officeart/2005/8/layout/hierarchy1"/>
    <dgm:cxn modelId="{E6115C28-0D78-49AC-90B1-44A303DE2DA8}" type="presParOf" srcId="{F735388C-E139-4A9C-BF01-F5A518FEF341}" destId="{137B20C7-B6E1-41E3-835C-E13D2B3BE1D5}" srcOrd="0" destOrd="0" presId="urn:microsoft.com/office/officeart/2005/8/layout/hierarchy1"/>
    <dgm:cxn modelId="{DCB1E438-43D6-4498-A3B7-5D4F50E4C0F0}" type="presParOf" srcId="{137B20C7-B6E1-41E3-835C-E13D2B3BE1D5}" destId="{C2EAC873-0023-4247-ABBA-071F7CEC5984}" srcOrd="0" destOrd="0" presId="urn:microsoft.com/office/officeart/2005/8/layout/hierarchy1"/>
    <dgm:cxn modelId="{DDDB012F-C89F-4AD4-98A0-798F7CCE0951}" type="presParOf" srcId="{137B20C7-B6E1-41E3-835C-E13D2B3BE1D5}" destId="{89881B36-F4BA-4D47-89C6-153A67B7611A}" srcOrd="1" destOrd="0" presId="urn:microsoft.com/office/officeart/2005/8/layout/hierarchy1"/>
    <dgm:cxn modelId="{06EF69F7-5188-4D96-987E-2DCA84114AC4}" type="presParOf" srcId="{F735388C-E139-4A9C-BF01-F5A518FEF341}" destId="{949A043F-2A97-4BCC-8F4C-5296A981C9B4}" srcOrd="1" destOrd="0" presId="urn:microsoft.com/office/officeart/2005/8/layout/hierarchy1"/>
    <dgm:cxn modelId="{5C5A1211-DF9A-44BE-824B-F5DC50A3F0B4}" type="presParOf" srcId="{949A043F-2A97-4BCC-8F4C-5296A981C9B4}" destId="{55DD794B-6CE8-48AF-9DED-92E6B1F4CE9F}" srcOrd="0" destOrd="0" presId="urn:microsoft.com/office/officeart/2005/8/layout/hierarchy1"/>
    <dgm:cxn modelId="{221239C1-1701-4DB4-8C76-50DB24E98F9F}" type="presParOf" srcId="{949A043F-2A97-4BCC-8F4C-5296A981C9B4}" destId="{33C44CB1-DEAE-4754-A58E-37E5506928D5}" srcOrd="1" destOrd="0" presId="urn:microsoft.com/office/officeart/2005/8/layout/hierarchy1"/>
    <dgm:cxn modelId="{5C00AA4C-7A94-4A7E-99E5-69F03F73F27E}" type="presParOf" srcId="{33C44CB1-DEAE-4754-A58E-37E5506928D5}" destId="{E451F9D5-6310-40E1-9ACC-6CBB56A2A8BD}" srcOrd="0" destOrd="0" presId="urn:microsoft.com/office/officeart/2005/8/layout/hierarchy1"/>
    <dgm:cxn modelId="{BD549E4D-DC65-4C1F-A6E4-E6B275CCAF5E}" type="presParOf" srcId="{E451F9D5-6310-40E1-9ACC-6CBB56A2A8BD}" destId="{701F8CC2-E8CF-4E1D-B6F1-59CAB1CF5008}" srcOrd="0" destOrd="0" presId="urn:microsoft.com/office/officeart/2005/8/layout/hierarchy1"/>
    <dgm:cxn modelId="{DC183FD0-97E8-411E-B63A-C93BB3C26F63}" type="presParOf" srcId="{E451F9D5-6310-40E1-9ACC-6CBB56A2A8BD}" destId="{7520E737-0068-4888-AF89-D8CC0B0BAE25}" srcOrd="1" destOrd="0" presId="urn:microsoft.com/office/officeart/2005/8/layout/hierarchy1"/>
    <dgm:cxn modelId="{C25BE1E7-8DA3-4E81-B5EA-7A4AE81AE925}" type="presParOf" srcId="{33C44CB1-DEAE-4754-A58E-37E5506928D5}" destId="{3DE68D95-BDAC-4A81-895F-9456FD19AEC4}" srcOrd="1" destOrd="0" presId="urn:microsoft.com/office/officeart/2005/8/layout/hierarchy1"/>
    <dgm:cxn modelId="{5DC072C8-3265-4303-9E3B-D2C76757A272}" type="presParOf" srcId="{3DE68D95-BDAC-4A81-895F-9456FD19AEC4}" destId="{05CB7AC7-1DF0-4F21-A1DA-F2FA5481B6C4}" srcOrd="0" destOrd="0" presId="urn:microsoft.com/office/officeart/2005/8/layout/hierarchy1"/>
    <dgm:cxn modelId="{A50BF203-AF1C-4151-B93E-C3224A7488B3}" type="presParOf" srcId="{3DE68D95-BDAC-4A81-895F-9456FD19AEC4}" destId="{5B6B0CA5-B985-44E2-821B-B4B713B29094}" srcOrd="1" destOrd="0" presId="urn:microsoft.com/office/officeart/2005/8/layout/hierarchy1"/>
    <dgm:cxn modelId="{A2681809-0AD8-42E8-AA80-41C0E0441995}" type="presParOf" srcId="{5B6B0CA5-B985-44E2-821B-B4B713B29094}" destId="{9DD8B9F9-C633-4BAF-B115-5FA77B0A7B5B}" srcOrd="0" destOrd="0" presId="urn:microsoft.com/office/officeart/2005/8/layout/hierarchy1"/>
    <dgm:cxn modelId="{A753ECBF-563A-4A2B-80C2-9562F74A3EF0}" type="presParOf" srcId="{9DD8B9F9-C633-4BAF-B115-5FA77B0A7B5B}" destId="{FA987C22-DA45-4F37-96CE-C938B9DEFA14}" srcOrd="0" destOrd="0" presId="urn:microsoft.com/office/officeart/2005/8/layout/hierarchy1"/>
    <dgm:cxn modelId="{00D0E30A-8BF4-44DA-8B11-3371FB651837}" type="presParOf" srcId="{9DD8B9F9-C633-4BAF-B115-5FA77B0A7B5B}" destId="{72174C12-5530-4656-9BBA-076403B8E2F2}" srcOrd="1" destOrd="0" presId="urn:microsoft.com/office/officeart/2005/8/layout/hierarchy1"/>
    <dgm:cxn modelId="{EC9B867E-52BF-477E-89E7-2CEA6356B18A}" type="presParOf" srcId="{5B6B0CA5-B985-44E2-821B-B4B713B29094}" destId="{75D8DFE5-CC74-45EC-95D1-0BA9C582C97D}" srcOrd="1" destOrd="0" presId="urn:microsoft.com/office/officeart/2005/8/layout/hierarchy1"/>
    <dgm:cxn modelId="{C3A7E76C-C626-4420-AC95-680741CDB12E}" type="presParOf" srcId="{75D8DFE5-CC74-45EC-95D1-0BA9C582C97D}" destId="{FAF3544A-AF07-4873-AA64-990B7CCC265A}" srcOrd="0" destOrd="0" presId="urn:microsoft.com/office/officeart/2005/8/layout/hierarchy1"/>
    <dgm:cxn modelId="{1750D4BB-4F17-4DF1-8B2B-4FB5E5C84318}" type="presParOf" srcId="{75D8DFE5-CC74-45EC-95D1-0BA9C582C97D}" destId="{6191ADE4-45EA-4084-833F-E273315E0E97}" srcOrd="1" destOrd="0" presId="urn:microsoft.com/office/officeart/2005/8/layout/hierarchy1"/>
    <dgm:cxn modelId="{042D3AE8-201F-400C-8244-FB0687D5547E}" type="presParOf" srcId="{6191ADE4-45EA-4084-833F-E273315E0E97}" destId="{01F996E3-B37B-4F89-9281-EA8231F56E79}" srcOrd="0" destOrd="0" presId="urn:microsoft.com/office/officeart/2005/8/layout/hierarchy1"/>
    <dgm:cxn modelId="{79024D57-745C-406E-AB31-54998B3F2180}" type="presParOf" srcId="{01F996E3-B37B-4F89-9281-EA8231F56E79}" destId="{B231C94B-D058-4FFE-986C-00D823840F17}" srcOrd="0" destOrd="0" presId="urn:microsoft.com/office/officeart/2005/8/layout/hierarchy1"/>
    <dgm:cxn modelId="{9BCA3DB9-BE6C-406D-9E8E-CFD772B2D0D3}" type="presParOf" srcId="{01F996E3-B37B-4F89-9281-EA8231F56E79}" destId="{5CB960A2-565A-45C4-9953-FE98990BB698}" srcOrd="1" destOrd="0" presId="urn:microsoft.com/office/officeart/2005/8/layout/hierarchy1"/>
    <dgm:cxn modelId="{5BF64B5D-4D9E-42AA-A199-DB478C1E587E}" type="presParOf" srcId="{6191ADE4-45EA-4084-833F-E273315E0E97}" destId="{AE31FCE7-2727-4EA3-9FA5-60D96D65359A}" srcOrd="1" destOrd="0" presId="urn:microsoft.com/office/officeart/2005/8/layout/hierarchy1"/>
    <dgm:cxn modelId="{6864D254-DEF2-41F7-8D31-49A74BC59518}" type="presParOf" srcId="{949A043F-2A97-4BCC-8F4C-5296A981C9B4}" destId="{4A9F5F29-2B5E-42A9-A459-AE3E13AA00F5}" srcOrd="2" destOrd="0" presId="urn:microsoft.com/office/officeart/2005/8/layout/hierarchy1"/>
    <dgm:cxn modelId="{067FC4DA-3499-4841-801A-88D943ED45D4}" type="presParOf" srcId="{949A043F-2A97-4BCC-8F4C-5296A981C9B4}" destId="{8B2B79AD-F817-4DA4-9319-E5CBF22DE248}" srcOrd="3" destOrd="0" presId="urn:microsoft.com/office/officeart/2005/8/layout/hierarchy1"/>
    <dgm:cxn modelId="{80E9CA4F-C1E1-4F52-BE9F-1BD61E86A0AA}" type="presParOf" srcId="{8B2B79AD-F817-4DA4-9319-E5CBF22DE248}" destId="{527BB3D7-6C0F-4DD4-8B03-8EF62ECC416D}" srcOrd="0" destOrd="0" presId="urn:microsoft.com/office/officeart/2005/8/layout/hierarchy1"/>
    <dgm:cxn modelId="{ABE77E3B-BC75-4EA0-9231-0E720E936618}" type="presParOf" srcId="{527BB3D7-6C0F-4DD4-8B03-8EF62ECC416D}" destId="{59782F08-9999-4058-8B3D-5F2732C3D0CF}" srcOrd="0" destOrd="0" presId="urn:microsoft.com/office/officeart/2005/8/layout/hierarchy1"/>
    <dgm:cxn modelId="{99FDB402-62E4-4D89-803E-0D073CEB309D}" type="presParOf" srcId="{527BB3D7-6C0F-4DD4-8B03-8EF62ECC416D}" destId="{A87455AD-FAEF-4C70-B8A3-DD8CD2D022C2}" srcOrd="1" destOrd="0" presId="urn:microsoft.com/office/officeart/2005/8/layout/hierarchy1"/>
    <dgm:cxn modelId="{0BCBF3C7-5A54-421F-9108-06E39DCA3162}" type="presParOf" srcId="{8B2B79AD-F817-4DA4-9319-E5CBF22DE248}" destId="{3EAD691C-8810-4DD8-84C9-6EDF9CB0E78E}" srcOrd="1" destOrd="0" presId="urn:microsoft.com/office/officeart/2005/8/layout/hierarchy1"/>
    <dgm:cxn modelId="{7A5F1AF0-ADE5-47CA-842D-0B62893972A1}" type="presParOf" srcId="{3EAD691C-8810-4DD8-84C9-6EDF9CB0E78E}" destId="{9A010B8F-6490-491A-B581-BCC45A8BC4D7}" srcOrd="0" destOrd="0" presId="urn:microsoft.com/office/officeart/2005/8/layout/hierarchy1"/>
    <dgm:cxn modelId="{E5B3B526-15B4-4FBF-81C6-805AAE32D073}" type="presParOf" srcId="{3EAD691C-8810-4DD8-84C9-6EDF9CB0E78E}" destId="{987BE5DA-F99C-4B07-BAB8-9C6B0FE3C2DA}" srcOrd="1" destOrd="0" presId="urn:microsoft.com/office/officeart/2005/8/layout/hierarchy1"/>
    <dgm:cxn modelId="{3FCFF4E1-6149-4F69-9B92-02BFE04CE6FB}" type="presParOf" srcId="{987BE5DA-F99C-4B07-BAB8-9C6B0FE3C2DA}" destId="{26B3A844-7920-41DC-B87B-562430B5518C}" srcOrd="0" destOrd="0" presId="urn:microsoft.com/office/officeart/2005/8/layout/hierarchy1"/>
    <dgm:cxn modelId="{6A892908-4430-476B-8803-945AF7EF30C2}" type="presParOf" srcId="{26B3A844-7920-41DC-B87B-562430B5518C}" destId="{2C34F8C7-CD95-4B22-A792-F9528C7C9135}" srcOrd="0" destOrd="0" presId="urn:microsoft.com/office/officeart/2005/8/layout/hierarchy1"/>
    <dgm:cxn modelId="{9F925EB1-AD78-476B-AF3B-644C019BA900}" type="presParOf" srcId="{26B3A844-7920-41DC-B87B-562430B5518C}" destId="{415DC506-5211-498C-949D-3501B2A6FA86}" srcOrd="1" destOrd="0" presId="urn:microsoft.com/office/officeart/2005/8/layout/hierarchy1"/>
    <dgm:cxn modelId="{B0A5B4A5-52D9-4D56-8A1E-2D208E4235DC}" type="presParOf" srcId="{987BE5DA-F99C-4B07-BAB8-9C6B0FE3C2DA}" destId="{545361C4-F3EB-47CF-A607-CFBD1BB8EAEA}" srcOrd="1" destOrd="0" presId="urn:microsoft.com/office/officeart/2005/8/layout/hierarchy1"/>
    <dgm:cxn modelId="{A8A5B500-2141-48B0-88C3-C3F8372D2D75}" type="presParOf" srcId="{545361C4-F3EB-47CF-A607-CFBD1BB8EAEA}" destId="{C7065A94-C1DB-4DDA-975D-35272EC09266}" srcOrd="0" destOrd="0" presId="urn:microsoft.com/office/officeart/2005/8/layout/hierarchy1"/>
    <dgm:cxn modelId="{DE5BBE17-50DB-4923-AFFA-0FA122AA8E59}" type="presParOf" srcId="{545361C4-F3EB-47CF-A607-CFBD1BB8EAEA}" destId="{53CEFFA5-7B75-49D8-AA37-5852D9D84896}" srcOrd="1" destOrd="0" presId="urn:microsoft.com/office/officeart/2005/8/layout/hierarchy1"/>
    <dgm:cxn modelId="{F8FD91D0-97ED-4D8B-8149-7C8B5394C0C4}" type="presParOf" srcId="{53CEFFA5-7B75-49D8-AA37-5852D9D84896}" destId="{84679389-C35A-40EB-865C-33E9005420EE}" srcOrd="0" destOrd="0" presId="urn:microsoft.com/office/officeart/2005/8/layout/hierarchy1"/>
    <dgm:cxn modelId="{0E2C5603-0218-4E0E-9E29-2684835D4F20}" type="presParOf" srcId="{84679389-C35A-40EB-865C-33E9005420EE}" destId="{AC3423EA-EFD6-4DC6-AAC8-FE32C1CBB116}" srcOrd="0" destOrd="0" presId="urn:microsoft.com/office/officeart/2005/8/layout/hierarchy1"/>
    <dgm:cxn modelId="{1EE6421F-AEE2-4466-AC20-48C27D9F8A8A}" type="presParOf" srcId="{84679389-C35A-40EB-865C-33E9005420EE}" destId="{573A01F7-28D1-4542-A505-511CD61AD18F}" srcOrd="1" destOrd="0" presId="urn:microsoft.com/office/officeart/2005/8/layout/hierarchy1"/>
    <dgm:cxn modelId="{E66C746B-F820-4AD3-B599-CDA0C82C9F58}" type="presParOf" srcId="{53CEFFA5-7B75-49D8-AA37-5852D9D84896}" destId="{31332308-EE9A-4417-B0ED-3A912F082B80}" srcOrd="1" destOrd="0" presId="urn:microsoft.com/office/officeart/2005/8/layout/hierarchy1"/>
    <dgm:cxn modelId="{E68DCBFD-21EC-4D89-A0FC-A0EF772EA8EE}" type="presParOf" srcId="{0796282C-163E-4378-A4D7-F5CCF84AE5F4}" destId="{C1D507AE-256D-475C-B565-4D9ADBACB2BC}" srcOrd="2" destOrd="0" presId="urn:microsoft.com/office/officeart/2005/8/layout/hierarchy1"/>
    <dgm:cxn modelId="{45C0C531-B480-4E84-B82F-DBA4307604F7}" type="presParOf" srcId="{0796282C-163E-4378-A4D7-F5CCF84AE5F4}" destId="{E3BA7E6A-4282-4BBF-B971-79F3CD7EE182}" srcOrd="3" destOrd="0" presId="urn:microsoft.com/office/officeart/2005/8/layout/hierarchy1"/>
    <dgm:cxn modelId="{73B877F5-A717-4208-95B5-30B132758F4A}" type="presParOf" srcId="{E3BA7E6A-4282-4BBF-B971-79F3CD7EE182}" destId="{946519BC-28E3-4341-974A-209AFCB938C8}" srcOrd="0" destOrd="0" presId="urn:microsoft.com/office/officeart/2005/8/layout/hierarchy1"/>
    <dgm:cxn modelId="{E8DDEA89-2D68-45B8-9A9B-95FD9C66A138}" type="presParOf" srcId="{946519BC-28E3-4341-974A-209AFCB938C8}" destId="{1CD585D0-346B-4FE3-A36A-C466F2A64023}" srcOrd="0" destOrd="0" presId="urn:microsoft.com/office/officeart/2005/8/layout/hierarchy1"/>
    <dgm:cxn modelId="{6FD0DD74-56CD-40A7-8432-26F2517A6B31}" type="presParOf" srcId="{946519BC-28E3-4341-974A-209AFCB938C8}" destId="{E61BF7AD-36B2-47EE-8450-A531046DFC42}" srcOrd="1" destOrd="0" presId="urn:microsoft.com/office/officeart/2005/8/layout/hierarchy1"/>
    <dgm:cxn modelId="{48F06CE2-C214-45D5-8C6C-8C7DE22ACD60}" type="presParOf" srcId="{E3BA7E6A-4282-4BBF-B971-79F3CD7EE182}" destId="{6C467614-DA61-4453-B2C0-BB08A5C91E53}" srcOrd="1" destOrd="0" presId="urn:microsoft.com/office/officeart/2005/8/layout/hierarchy1"/>
    <dgm:cxn modelId="{ED9B79FB-0C59-4504-AF15-EF19DD27F6DB}" type="presParOf" srcId="{6C467614-DA61-4453-B2C0-BB08A5C91E53}" destId="{21758D69-2245-4AFB-AB03-8FF663960C7F}" srcOrd="0" destOrd="0" presId="urn:microsoft.com/office/officeart/2005/8/layout/hierarchy1"/>
    <dgm:cxn modelId="{8AC02ED0-0A52-4776-8908-FEBBE1B52965}" type="presParOf" srcId="{6C467614-DA61-4453-B2C0-BB08A5C91E53}" destId="{6FBA399A-57EF-4FBF-A8D5-AE0AE2122066}" srcOrd="1" destOrd="0" presId="urn:microsoft.com/office/officeart/2005/8/layout/hierarchy1"/>
    <dgm:cxn modelId="{AB6F9974-4F67-4ADD-A3CA-6291B80C8D25}" type="presParOf" srcId="{6FBA399A-57EF-4FBF-A8D5-AE0AE2122066}" destId="{835083A2-41C2-4920-A2B1-1276A7E4EF38}" srcOrd="0" destOrd="0" presId="urn:microsoft.com/office/officeart/2005/8/layout/hierarchy1"/>
    <dgm:cxn modelId="{8CB10766-D3F6-485C-B986-BD6837F8D4A7}" type="presParOf" srcId="{835083A2-41C2-4920-A2B1-1276A7E4EF38}" destId="{24ED4E69-2873-40CF-A8A1-7BEB0C592C44}" srcOrd="0" destOrd="0" presId="urn:microsoft.com/office/officeart/2005/8/layout/hierarchy1"/>
    <dgm:cxn modelId="{A3C3AB20-0B91-4D83-9662-791AFD54C66B}" type="presParOf" srcId="{835083A2-41C2-4920-A2B1-1276A7E4EF38}" destId="{0A979E5D-D75D-46C8-89C6-16622BDDFB2B}" srcOrd="1" destOrd="0" presId="urn:microsoft.com/office/officeart/2005/8/layout/hierarchy1"/>
    <dgm:cxn modelId="{E0D1D9A5-ADB2-4C7E-92BF-A86FD31948C4}" type="presParOf" srcId="{6FBA399A-57EF-4FBF-A8D5-AE0AE2122066}" destId="{10A91B1A-52CD-411A-AB3F-52C013354B82}" srcOrd="1" destOrd="0" presId="urn:microsoft.com/office/officeart/2005/8/layout/hierarchy1"/>
    <dgm:cxn modelId="{0028319B-4E30-404C-AD06-C31FCE575773}" type="presParOf" srcId="{10A91B1A-52CD-411A-AB3F-52C013354B82}" destId="{A0412A60-E334-45A1-870B-66FB1CF6DC99}" srcOrd="0" destOrd="0" presId="urn:microsoft.com/office/officeart/2005/8/layout/hierarchy1"/>
    <dgm:cxn modelId="{B9C2C7AB-EA89-4522-8FAD-CFF6D8F4878B}" type="presParOf" srcId="{10A91B1A-52CD-411A-AB3F-52C013354B82}" destId="{B609B03B-666F-437A-85C5-F2FA9A01CB7B}" srcOrd="1" destOrd="0" presId="urn:microsoft.com/office/officeart/2005/8/layout/hierarchy1"/>
    <dgm:cxn modelId="{D712B887-82F9-430A-AC7F-F21966AFDFD2}" type="presParOf" srcId="{B609B03B-666F-437A-85C5-F2FA9A01CB7B}" destId="{87677216-2E36-4BB5-8865-BFA03ECA7A3A}" srcOrd="0" destOrd="0" presId="urn:microsoft.com/office/officeart/2005/8/layout/hierarchy1"/>
    <dgm:cxn modelId="{16DCEDD9-FAE0-481B-81CD-2DBD1F71A455}" type="presParOf" srcId="{87677216-2E36-4BB5-8865-BFA03ECA7A3A}" destId="{00A07616-741D-4AFD-9CF2-EA3FDA665283}" srcOrd="0" destOrd="0" presId="urn:microsoft.com/office/officeart/2005/8/layout/hierarchy1"/>
    <dgm:cxn modelId="{0B376489-0766-470F-82D4-5BFA73A16614}" type="presParOf" srcId="{87677216-2E36-4BB5-8865-BFA03ECA7A3A}" destId="{65240A1B-6949-485E-9BC9-23FBF5C6AF5C}" srcOrd="1" destOrd="0" presId="urn:microsoft.com/office/officeart/2005/8/layout/hierarchy1"/>
    <dgm:cxn modelId="{C7846292-4BF2-4556-9A1B-7AFC08117591}" type="presParOf" srcId="{B609B03B-666F-437A-85C5-F2FA9A01CB7B}" destId="{9F721674-5A1A-4A92-8E80-99CD26E059B2}" srcOrd="1" destOrd="0" presId="urn:microsoft.com/office/officeart/2005/8/layout/hierarchy1"/>
    <dgm:cxn modelId="{891A7869-D5FE-48B3-A3B5-EDE79E696E96}" type="presParOf" srcId="{9F721674-5A1A-4A92-8E80-99CD26E059B2}" destId="{A1E2CDCF-3575-4196-B59C-B2558148EBF2}" srcOrd="0" destOrd="0" presId="urn:microsoft.com/office/officeart/2005/8/layout/hierarchy1"/>
    <dgm:cxn modelId="{9A68A6A2-A151-413F-B368-9347184E6980}" type="presParOf" srcId="{9F721674-5A1A-4A92-8E80-99CD26E059B2}" destId="{52E39F5E-A1C4-4864-8EBC-944993DAFC1F}" srcOrd="1" destOrd="0" presId="urn:microsoft.com/office/officeart/2005/8/layout/hierarchy1"/>
    <dgm:cxn modelId="{77022CAC-82E3-4AC2-A1C5-6D5A795BC47B}" type="presParOf" srcId="{52E39F5E-A1C4-4864-8EBC-944993DAFC1F}" destId="{474DD77F-D046-4EA6-AF2A-74C06C64F6BA}" srcOrd="0" destOrd="0" presId="urn:microsoft.com/office/officeart/2005/8/layout/hierarchy1"/>
    <dgm:cxn modelId="{C55AB3BA-CE05-4AF9-83E3-2743A39E7D15}" type="presParOf" srcId="{474DD77F-D046-4EA6-AF2A-74C06C64F6BA}" destId="{1D9B95A9-4B86-43EE-8979-29A57BC33DB5}" srcOrd="0" destOrd="0" presId="urn:microsoft.com/office/officeart/2005/8/layout/hierarchy1"/>
    <dgm:cxn modelId="{7E1363BB-88B8-4279-8B2E-CECD99148B25}" type="presParOf" srcId="{474DD77F-D046-4EA6-AF2A-74C06C64F6BA}" destId="{353ADD57-3914-4902-A29F-07848F8227CC}" srcOrd="1" destOrd="0" presId="urn:microsoft.com/office/officeart/2005/8/layout/hierarchy1"/>
    <dgm:cxn modelId="{00D36090-E1A1-4B44-817D-8413B3893023}" type="presParOf" srcId="{52E39F5E-A1C4-4864-8EBC-944993DAFC1F}" destId="{9D395ED6-FF43-402B-8FD4-0793504B35DC}" srcOrd="1" destOrd="0" presId="urn:microsoft.com/office/officeart/2005/8/layout/hierarchy1"/>
    <dgm:cxn modelId="{BB29140E-5CE9-44AB-ABFA-E7B84051B396}" type="presParOf" srcId="{6C467614-DA61-4453-B2C0-BB08A5C91E53}" destId="{EA5EFF05-47C3-4AB8-AA31-14E7BA2A810C}" srcOrd="2" destOrd="0" presId="urn:microsoft.com/office/officeart/2005/8/layout/hierarchy1"/>
    <dgm:cxn modelId="{DBD987B9-D485-401A-B4B9-38DD88794283}" type="presParOf" srcId="{6C467614-DA61-4453-B2C0-BB08A5C91E53}" destId="{578FC5D3-DC9E-4FAE-AD6D-9883ADAA2677}" srcOrd="3" destOrd="0" presId="urn:microsoft.com/office/officeart/2005/8/layout/hierarchy1"/>
    <dgm:cxn modelId="{D60FC256-EBAC-4766-B2BF-52D59382D830}" type="presParOf" srcId="{578FC5D3-DC9E-4FAE-AD6D-9883ADAA2677}" destId="{71A71AB4-85C0-4D25-9374-8160FD5FDC00}" srcOrd="0" destOrd="0" presId="urn:microsoft.com/office/officeart/2005/8/layout/hierarchy1"/>
    <dgm:cxn modelId="{7CCD004B-6F30-451E-9939-FC78618331B4}" type="presParOf" srcId="{71A71AB4-85C0-4D25-9374-8160FD5FDC00}" destId="{A0955C94-9D50-4D8D-8D9F-15B91A9F07AF}" srcOrd="0" destOrd="0" presId="urn:microsoft.com/office/officeart/2005/8/layout/hierarchy1"/>
    <dgm:cxn modelId="{53AC7362-CC81-4608-A556-60AE3C1C877C}" type="presParOf" srcId="{71A71AB4-85C0-4D25-9374-8160FD5FDC00}" destId="{D6EE2046-8C1A-4D00-BA83-AFA58D55DE64}" srcOrd="1" destOrd="0" presId="urn:microsoft.com/office/officeart/2005/8/layout/hierarchy1"/>
    <dgm:cxn modelId="{56F5B52F-BF4B-412A-85B5-843F84204C6B}" type="presParOf" srcId="{578FC5D3-DC9E-4FAE-AD6D-9883ADAA2677}" destId="{721F4CA6-51B2-4C15-8AB5-10F3F6C096E4}" srcOrd="1" destOrd="0" presId="urn:microsoft.com/office/officeart/2005/8/layout/hierarchy1"/>
    <dgm:cxn modelId="{634E3306-9ED7-4D9A-8EFB-AC9ACDD7834B}" type="presParOf" srcId="{721F4CA6-51B2-4C15-8AB5-10F3F6C096E4}" destId="{7787F034-E7C4-4E9A-946F-C9E087881C5E}" srcOrd="0" destOrd="0" presId="urn:microsoft.com/office/officeart/2005/8/layout/hierarchy1"/>
    <dgm:cxn modelId="{D1F2CC8E-699F-46B5-B93B-FDE835A131DC}" type="presParOf" srcId="{721F4CA6-51B2-4C15-8AB5-10F3F6C096E4}" destId="{F79B006C-0B40-4DFD-A468-F3F13696940D}" srcOrd="1" destOrd="0" presId="urn:microsoft.com/office/officeart/2005/8/layout/hierarchy1"/>
    <dgm:cxn modelId="{47EC0628-78C3-4DC1-8002-C91723FC8E5E}" type="presParOf" srcId="{F79B006C-0B40-4DFD-A468-F3F13696940D}" destId="{A1737D82-797C-442A-B037-9558E06D1063}" srcOrd="0" destOrd="0" presId="urn:microsoft.com/office/officeart/2005/8/layout/hierarchy1"/>
    <dgm:cxn modelId="{79EB30FF-AC80-486D-B551-8F3DC08F6D6E}" type="presParOf" srcId="{A1737D82-797C-442A-B037-9558E06D1063}" destId="{E7D88FDF-67FB-43FD-8589-45116C6AFF20}" srcOrd="0" destOrd="0" presId="urn:microsoft.com/office/officeart/2005/8/layout/hierarchy1"/>
    <dgm:cxn modelId="{12A0DEF2-8EA7-4DE9-96EF-436CD65D91C2}" type="presParOf" srcId="{A1737D82-797C-442A-B037-9558E06D1063}" destId="{FD508B30-93F8-4E60-A4CE-CF37FA7A0BD2}" srcOrd="1" destOrd="0" presId="urn:microsoft.com/office/officeart/2005/8/layout/hierarchy1"/>
    <dgm:cxn modelId="{E5A223F6-256E-44CD-AE5D-7246DFA6C487}" type="presParOf" srcId="{F79B006C-0B40-4DFD-A468-F3F13696940D}" destId="{F247302D-B269-4CB9-8391-BF452B6643D7}" srcOrd="1" destOrd="0" presId="urn:microsoft.com/office/officeart/2005/8/layout/hierarchy1"/>
    <dgm:cxn modelId="{A6C2AE51-1323-4F60-876B-791C6A09A144}" type="presParOf" srcId="{F247302D-B269-4CB9-8391-BF452B6643D7}" destId="{5BD42B8A-7E44-4574-B8EB-0FC1690AC6B2}" srcOrd="0" destOrd="0" presId="urn:microsoft.com/office/officeart/2005/8/layout/hierarchy1"/>
    <dgm:cxn modelId="{DB7F5F5C-FE78-41F9-B7C0-E365600F2DFE}" type="presParOf" srcId="{F247302D-B269-4CB9-8391-BF452B6643D7}" destId="{AF154BC5-7643-4CFD-8CB4-B5D408C0A6F9}" srcOrd="1" destOrd="0" presId="urn:microsoft.com/office/officeart/2005/8/layout/hierarchy1"/>
    <dgm:cxn modelId="{3699214C-C3BD-469B-87F6-D6BE8CDF4F23}" type="presParOf" srcId="{AF154BC5-7643-4CFD-8CB4-B5D408C0A6F9}" destId="{724F54B1-C7A8-458A-BE3F-7B7EB1A62119}" srcOrd="0" destOrd="0" presId="urn:microsoft.com/office/officeart/2005/8/layout/hierarchy1"/>
    <dgm:cxn modelId="{177AB403-2B7C-472E-A428-685D2934AE7B}" type="presParOf" srcId="{724F54B1-C7A8-458A-BE3F-7B7EB1A62119}" destId="{F1B331CC-E008-4264-82EF-5C2E60B7C1BC}" srcOrd="0" destOrd="0" presId="urn:microsoft.com/office/officeart/2005/8/layout/hierarchy1"/>
    <dgm:cxn modelId="{5CBB347F-42A3-4AC0-8714-0224B03D5244}" type="presParOf" srcId="{724F54B1-C7A8-458A-BE3F-7B7EB1A62119}" destId="{B25FD046-1CAE-40FD-A3F4-991D05791E35}" srcOrd="1" destOrd="0" presId="urn:microsoft.com/office/officeart/2005/8/layout/hierarchy1"/>
    <dgm:cxn modelId="{D3CDAC54-E417-4D37-955D-5E823FD8306D}" type="presParOf" srcId="{AF154BC5-7643-4CFD-8CB4-B5D408C0A6F9}" destId="{5FE7F046-1672-4032-81BC-E6C6DA4DF73A}" srcOrd="1" destOrd="0" presId="urn:microsoft.com/office/officeart/2005/8/layout/hierarchy1"/>
    <dgm:cxn modelId="{08B317BE-89AE-4AA6-8648-3E83E73AADCA}" type="presParOf" srcId="{6A35E222-0A06-411C-A6EF-EA51F8D6B1E4}" destId="{542F3FF6-3BB6-4FBC-A587-A3B383E72CF1}" srcOrd="2" destOrd="0" presId="urn:microsoft.com/office/officeart/2005/8/layout/hierarchy1"/>
    <dgm:cxn modelId="{7B5130D3-92A2-4BFA-BED7-73A5FA197343}" type="presParOf" srcId="{6A35E222-0A06-411C-A6EF-EA51F8D6B1E4}" destId="{8549D645-0265-4380-BF4F-48AE397D17E5}" srcOrd="3" destOrd="0" presId="urn:microsoft.com/office/officeart/2005/8/layout/hierarchy1"/>
    <dgm:cxn modelId="{76327E63-B174-40E4-ADD5-15118A1589D0}" type="presParOf" srcId="{8549D645-0265-4380-BF4F-48AE397D17E5}" destId="{09E8D43D-0600-4547-93FA-87EBF7E30475}" srcOrd="0" destOrd="0" presId="urn:microsoft.com/office/officeart/2005/8/layout/hierarchy1"/>
    <dgm:cxn modelId="{FD28E93D-0881-41A5-AAEE-831B81606B8D}" type="presParOf" srcId="{09E8D43D-0600-4547-93FA-87EBF7E30475}" destId="{BF7638C3-34C7-45CA-8AAD-1BB21F7F3CA5}" srcOrd="0" destOrd="0" presId="urn:microsoft.com/office/officeart/2005/8/layout/hierarchy1"/>
    <dgm:cxn modelId="{9F02AE7A-67B0-4E1A-B9E9-6A350D489C8F}" type="presParOf" srcId="{09E8D43D-0600-4547-93FA-87EBF7E30475}" destId="{557E9116-444D-4C7D-849F-98159FC2A09A}" srcOrd="1" destOrd="0" presId="urn:microsoft.com/office/officeart/2005/8/layout/hierarchy1"/>
    <dgm:cxn modelId="{8D581CA5-62D5-4522-8947-5DBFFAB0CBFB}" type="presParOf" srcId="{8549D645-0265-4380-BF4F-48AE397D17E5}" destId="{E7D8F579-4A1B-49FB-B21F-10293FE7D196}" srcOrd="1" destOrd="0" presId="urn:microsoft.com/office/officeart/2005/8/layout/hierarchy1"/>
    <dgm:cxn modelId="{F24414FD-012C-42DB-B06D-DCFA46E9FC10}" type="presParOf" srcId="{E7D8F579-4A1B-49FB-B21F-10293FE7D196}" destId="{393B4EA3-3A30-4EE5-857C-57888A8181DD}" srcOrd="0" destOrd="0" presId="urn:microsoft.com/office/officeart/2005/8/layout/hierarchy1"/>
    <dgm:cxn modelId="{0F22A583-EC65-4EF0-8099-53E09958F8B8}" type="presParOf" srcId="{E7D8F579-4A1B-49FB-B21F-10293FE7D196}" destId="{DC8CCD34-F940-4300-B506-9D97D0AAE9AD}" srcOrd="1" destOrd="0" presId="urn:microsoft.com/office/officeart/2005/8/layout/hierarchy1"/>
    <dgm:cxn modelId="{A6DE9501-8B40-44D1-B62C-45C3C34E511E}" type="presParOf" srcId="{DC8CCD34-F940-4300-B506-9D97D0AAE9AD}" destId="{21BAA2B2-490D-4B58-BA8F-0D0A6C2E10C8}" srcOrd="0" destOrd="0" presId="urn:microsoft.com/office/officeart/2005/8/layout/hierarchy1"/>
    <dgm:cxn modelId="{82CC9D26-D68E-40C3-B03E-6E8E902907E2}" type="presParOf" srcId="{21BAA2B2-490D-4B58-BA8F-0D0A6C2E10C8}" destId="{836FD3F8-FD64-4EF7-ADEE-0EF348F51EFA}" srcOrd="0" destOrd="0" presId="urn:microsoft.com/office/officeart/2005/8/layout/hierarchy1"/>
    <dgm:cxn modelId="{AA3FADCD-1172-4EA1-8976-BF4BD571D710}" type="presParOf" srcId="{21BAA2B2-490D-4B58-BA8F-0D0A6C2E10C8}" destId="{CEFA6E4E-5C82-4858-9F9D-AC43E8AB07D9}" srcOrd="1" destOrd="0" presId="urn:microsoft.com/office/officeart/2005/8/layout/hierarchy1"/>
    <dgm:cxn modelId="{AC46A19B-4D05-4729-8B53-FA998EAEC4E1}" type="presParOf" srcId="{DC8CCD34-F940-4300-B506-9D97D0AAE9AD}" destId="{E7A9D65D-F05F-4D64-8699-FAF7884FA289}" srcOrd="1" destOrd="0" presId="urn:microsoft.com/office/officeart/2005/8/layout/hierarchy1"/>
    <dgm:cxn modelId="{83185D8E-25FD-4B4B-B50F-C4B8CC7EFE29}" type="presParOf" srcId="{E7A9D65D-F05F-4D64-8699-FAF7884FA289}" destId="{07F046B4-1653-4CDA-A0E9-A0BF9E230D13}" srcOrd="0" destOrd="0" presId="urn:microsoft.com/office/officeart/2005/8/layout/hierarchy1"/>
    <dgm:cxn modelId="{773433C7-4882-4FD8-BB31-B7B01579F9FA}" type="presParOf" srcId="{E7A9D65D-F05F-4D64-8699-FAF7884FA289}" destId="{4EE5D516-DA90-44A6-B256-E8296C2E7F54}" srcOrd="1" destOrd="0" presId="urn:microsoft.com/office/officeart/2005/8/layout/hierarchy1"/>
    <dgm:cxn modelId="{C0A892B8-55D8-4EF2-9E46-C6304D62251D}" type="presParOf" srcId="{4EE5D516-DA90-44A6-B256-E8296C2E7F54}" destId="{A1AB2E0B-45A8-41D2-9234-EDAD7172FF72}" srcOrd="0" destOrd="0" presId="urn:microsoft.com/office/officeart/2005/8/layout/hierarchy1"/>
    <dgm:cxn modelId="{5BAE7B7F-F5F1-408F-AC81-406D5C123C68}" type="presParOf" srcId="{A1AB2E0B-45A8-41D2-9234-EDAD7172FF72}" destId="{FB0D40C4-65D9-405B-83B9-517F0271AB86}" srcOrd="0" destOrd="0" presId="urn:microsoft.com/office/officeart/2005/8/layout/hierarchy1"/>
    <dgm:cxn modelId="{FE58089D-438E-4DAF-B26C-05A8873CD7CD}" type="presParOf" srcId="{A1AB2E0B-45A8-41D2-9234-EDAD7172FF72}" destId="{F242FA86-D92D-4677-8918-FEA979EC4E7E}" srcOrd="1" destOrd="0" presId="urn:microsoft.com/office/officeart/2005/8/layout/hierarchy1"/>
    <dgm:cxn modelId="{BFB3618B-E0B1-49F7-B2A4-A14F05BB6114}" type="presParOf" srcId="{4EE5D516-DA90-44A6-B256-E8296C2E7F54}" destId="{007A2678-D332-4EF4-AEB3-BCF28CB89781}" srcOrd="1" destOrd="0" presId="urn:microsoft.com/office/officeart/2005/8/layout/hierarchy1"/>
    <dgm:cxn modelId="{1140C36C-EDBA-4B93-9ECD-0320DAB3D1FD}" type="presParOf" srcId="{007A2678-D332-4EF4-AEB3-BCF28CB89781}" destId="{5AB43237-F7F6-4D14-A543-AF3CA28CB6E5}" srcOrd="0" destOrd="0" presId="urn:microsoft.com/office/officeart/2005/8/layout/hierarchy1"/>
    <dgm:cxn modelId="{5E7D9996-69F2-4EC1-BB33-FD126A255128}" type="presParOf" srcId="{007A2678-D332-4EF4-AEB3-BCF28CB89781}" destId="{DED5D2EB-2085-445F-BF52-4DD36A9916CA}" srcOrd="1" destOrd="0" presId="urn:microsoft.com/office/officeart/2005/8/layout/hierarchy1"/>
    <dgm:cxn modelId="{1E74C3D8-9C00-443C-8E15-5D9DAAE01463}" type="presParOf" srcId="{DED5D2EB-2085-445F-BF52-4DD36A9916CA}" destId="{A9DD01A2-3E97-4ACA-B07C-8DB799CA0F4F}" srcOrd="0" destOrd="0" presId="urn:microsoft.com/office/officeart/2005/8/layout/hierarchy1"/>
    <dgm:cxn modelId="{9F89789A-6AE4-4915-89A3-CCE133054FC2}" type="presParOf" srcId="{A9DD01A2-3E97-4ACA-B07C-8DB799CA0F4F}" destId="{63E00DB5-0C2F-4EEB-82FB-1C806E6463ED}" srcOrd="0" destOrd="0" presId="urn:microsoft.com/office/officeart/2005/8/layout/hierarchy1"/>
    <dgm:cxn modelId="{4102E874-F2F7-4ED2-A7CF-1C68C072C85B}" type="presParOf" srcId="{A9DD01A2-3E97-4ACA-B07C-8DB799CA0F4F}" destId="{3AB168FF-D5EE-489B-ABD9-80A2863BB814}" srcOrd="1" destOrd="0" presId="urn:microsoft.com/office/officeart/2005/8/layout/hierarchy1"/>
    <dgm:cxn modelId="{EA062365-7859-45D1-921F-88E1F7703428}" type="presParOf" srcId="{DED5D2EB-2085-445F-BF52-4DD36A9916CA}" destId="{FBC6D182-26DA-49C0-8EE4-59FDBEBCB79D}" srcOrd="1" destOrd="0" presId="urn:microsoft.com/office/officeart/2005/8/layout/hierarchy1"/>
    <dgm:cxn modelId="{3444DE69-8373-4F9A-8C70-315241ACA77D}" type="presParOf" srcId="{FBC6D182-26DA-49C0-8EE4-59FDBEBCB79D}" destId="{55417838-F75D-4843-956A-7511EC21100B}" srcOrd="0" destOrd="0" presId="urn:microsoft.com/office/officeart/2005/8/layout/hierarchy1"/>
    <dgm:cxn modelId="{7B3B3294-E095-41D0-8BAF-FD20AC57C66F}" type="presParOf" srcId="{FBC6D182-26DA-49C0-8EE4-59FDBEBCB79D}" destId="{A7F3D29B-9D7D-4FB4-9A23-5A98A2ABE071}" srcOrd="1" destOrd="0" presId="urn:microsoft.com/office/officeart/2005/8/layout/hierarchy1"/>
    <dgm:cxn modelId="{CAF46844-80E2-442D-BA08-9349B51485E6}" type="presParOf" srcId="{A7F3D29B-9D7D-4FB4-9A23-5A98A2ABE071}" destId="{98B14FDE-41E8-42CD-96C8-F8051034D020}" srcOrd="0" destOrd="0" presId="urn:microsoft.com/office/officeart/2005/8/layout/hierarchy1"/>
    <dgm:cxn modelId="{D74C4BF1-A2C2-4653-9984-CB7C1BA676B1}" type="presParOf" srcId="{98B14FDE-41E8-42CD-96C8-F8051034D020}" destId="{F37C4044-D76A-46BB-945B-E1A674E987C6}" srcOrd="0" destOrd="0" presId="urn:microsoft.com/office/officeart/2005/8/layout/hierarchy1"/>
    <dgm:cxn modelId="{ABC00000-5DC7-498B-9A44-5EAA25DC5AEA}" type="presParOf" srcId="{98B14FDE-41E8-42CD-96C8-F8051034D020}" destId="{C30265E0-D673-4504-8EEE-23AAFEAC0989}" srcOrd="1" destOrd="0" presId="urn:microsoft.com/office/officeart/2005/8/layout/hierarchy1"/>
    <dgm:cxn modelId="{405F795F-90DB-44EE-B278-1222A58C2323}" type="presParOf" srcId="{A7F3D29B-9D7D-4FB4-9A23-5A98A2ABE071}" destId="{33A7F3DF-9D81-45C6-BC63-5C8C171057A9}" srcOrd="1" destOrd="0" presId="urn:microsoft.com/office/officeart/2005/8/layout/hierarchy1"/>
    <dgm:cxn modelId="{2BD1D33D-1FFD-494B-9AF0-714D02554369}" type="presParOf" srcId="{E7A9D65D-F05F-4D64-8699-FAF7884FA289}" destId="{4B5BA23B-93CC-41C4-9726-9690113D2590}" srcOrd="2" destOrd="0" presId="urn:microsoft.com/office/officeart/2005/8/layout/hierarchy1"/>
    <dgm:cxn modelId="{AE57550D-4065-413F-809F-119F27A5B7E8}" type="presParOf" srcId="{E7A9D65D-F05F-4D64-8699-FAF7884FA289}" destId="{308C15C6-4319-4C34-9EAB-243FA59C11C0}" srcOrd="3" destOrd="0" presId="urn:microsoft.com/office/officeart/2005/8/layout/hierarchy1"/>
    <dgm:cxn modelId="{512539B3-0735-4B80-B3D8-C3A73D690A56}" type="presParOf" srcId="{308C15C6-4319-4C34-9EAB-243FA59C11C0}" destId="{3C9F34EA-358C-4FEE-8B80-2CE33CCA4FC9}" srcOrd="0" destOrd="0" presId="urn:microsoft.com/office/officeart/2005/8/layout/hierarchy1"/>
    <dgm:cxn modelId="{89FEF5A9-07DE-464C-AA67-D403CF83E38C}" type="presParOf" srcId="{3C9F34EA-358C-4FEE-8B80-2CE33CCA4FC9}" destId="{FB8554D6-95F2-4F99-B110-F9CF6B930271}" srcOrd="0" destOrd="0" presId="urn:microsoft.com/office/officeart/2005/8/layout/hierarchy1"/>
    <dgm:cxn modelId="{EFFEFA76-1251-4F35-87EF-F2505D6438E5}" type="presParOf" srcId="{3C9F34EA-358C-4FEE-8B80-2CE33CCA4FC9}" destId="{C4BDE913-D1FF-4A4D-BC54-BFB9617B883B}" srcOrd="1" destOrd="0" presId="urn:microsoft.com/office/officeart/2005/8/layout/hierarchy1"/>
    <dgm:cxn modelId="{050D611F-D66A-4BC6-846C-FF182669EC7C}" type="presParOf" srcId="{308C15C6-4319-4C34-9EAB-243FA59C11C0}" destId="{7A52DB12-EED3-4607-85CF-A389AFCC0DD8}" srcOrd="1" destOrd="0" presId="urn:microsoft.com/office/officeart/2005/8/layout/hierarchy1"/>
    <dgm:cxn modelId="{1269F432-3442-42A6-B36A-57818BF3F517}" type="presParOf" srcId="{7A52DB12-EED3-4607-85CF-A389AFCC0DD8}" destId="{BF8A05A9-0730-45EF-B7D9-C4F37E97B9C1}" srcOrd="0" destOrd="0" presId="urn:microsoft.com/office/officeart/2005/8/layout/hierarchy1"/>
    <dgm:cxn modelId="{4A547FA5-0D54-462A-93BA-902BA6CAE59E}" type="presParOf" srcId="{7A52DB12-EED3-4607-85CF-A389AFCC0DD8}" destId="{6465FFE6-2DEC-47F2-8E71-07A3E89C0E38}" srcOrd="1" destOrd="0" presId="urn:microsoft.com/office/officeart/2005/8/layout/hierarchy1"/>
    <dgm:cxn modelId="{CD15C0A1-FE81-4060-AA1E-5E04003E6FA5}" type="presParOf" srcId="{6465FFE6-2DEC-47F2-8E71-07A3E89C0E38}" destId="{C9891576-79EF-4B8E-B0AC-884EFE160619}" srcOrd="0" destOrd="0" presId="urn:microsoft.com/office/officeart/2005/8/layout/hierarchy1"/>
    <dgm:cxn modelId="{4F994D42-09F0-4D43-A864-0DBC846FB592}" type="presParOf" srcId="{C9891576-79EF-4B8E-B0AC-884EFE160619}" destId="{FBF05162-FBBD-47C6-B59F-7FF81EE406A6}" srcOrd="0" destOrd="0" presId="urn:microsoft.com/office/officeart/2005/8/layout/hierarchy1"/>
    <dgm:cxn modelId="{4F6F9D31-A96D-4C97-BDD8-44E4A1988AFB}" type="presParOf" srcId="{C9891576-79EF-4B8E-B0AC-884EFE160619}" destId="{7983EA7E-EE0D-4406-A160-BCC1AA6A21EA}" srcOrd="1" destOrd="0" presId="urn:microsoft.com/office/officeart/2005/8/layout/hierarchy1"/>
    <dgm:cxn modelId="{B7BC18F3-4ECA-4D03-B71A-67F89A1644FA}" type="presParOf" srcId="{6465FFE6-2DEC-47F2-8E71-07A3E89C0E38}" destId="{0216FD86-D4F9-44E9-98CF-7685224E9FBF}" srcOrd="1" destOrd="0" presId="urn:microsoft.com/office/officeart/2005/8/layout/hierarchy1"/>
    <dgm:cxn modelId="{9E8A63ED-11AE-4C87-A36C-A2E1715A4A48}" type="presParOf" srcId="{0216FD86-D4F9-44E9-98CF-7685224E9FBF}" destId="{591FACAE-402C-4F76-9825-12AB6B190B7B}" srcOrd="0" destOrd="0" presId="urn:microsoft.com/office/officeart/2005/8/layout/hierarchy1"/>
    <dgm:cxn modelId="{4F196889-F24E-41FC-948B-FC94EBCC70E1}" type="presParOf" srcId="{0216FD86-D4F9-44E9-98CF-7685224E9FBF}" destId="{51EE4C19-B754-454A-98E2-86AB86A3772D}" srcOrd="1" destOrd="0" presId="urn:microsoft.com/office/officeart/2005/8/layout/hierarchy1"/>
    <dgm:cxn modelId="{6C06485C-6725-48E5-B1B2-F932C3A97553}" type="presParOf" srcId="{51EE4C19-B754-454A-98E2-86AB86A3772D}" destId="{96AFD71A-798B-4B26-A9F3-6B4FA05E05E4}" srcOrd="0" destOrd="0" presId="urn:microsoft.com/office/officeart/2005/8/layout/hierarchy1"/>
    <dgm:cxn modelId="{F972CB9B-B1E3-46D3-8D07-3F65A3F3B466}" type="presParOf" srcId="{96AFD71A-798B-4B26-A9F3-6B4FA05E05E4}" destId="{58397150-EC38-437F-8425-53066A899B5C}" srcOrd="0" destOrd="0" presId="urn:microsoft.com/office/officeart/2005/8/layout/hierarchy1"/>
    <dgm:cxn modelId="{4476CA34-F5AB-4686-A405-34B1478D0FA0}" type="presParOf" srcId="{96AFD71A-798B-4B26-A9F3-6B4FA05E05E4}" destId="{F7EA9BC4-E51C-4702-8FDE-3FC96FE76280}" srcOrd="1" destOrd="0" presId="urn:microsoft.com/office/officeart/2005/8/layout/hierarchy1"/>
    <dgm:cxn modelId="{068A9EA8-A1FC-4446-AF56-1514B5B9A1B4}" type="presParOf" srcId="{51EE4C19-B754-454A-98E2-86AB86A3772D}" destId="{AC161A14-11C2-4C7A-9C36-5D7285BD7911}" srcOrd="1" destOrd="0" presId="urn:microsoft.com/office/officeart/2005/8/layout/hierarchy1"/>
    <dgm:cxn modelId="{92AD54A8-4635-4DD5-A9EC-94E51EB21C5A}" type="presParOf" srcId="{E7D8F579-4A1B-49FB-B21F-10293FE7D196}" destId="{B0126010-CFF7-42D8-BDDD-4F23ECFADEE0}" srcOrd="2" destOrd="0" presId="urn:microsoft.com/office/officeart/2005/8/layout/hierarchy1"/>
    <dgm:cxn modelId="{767126D3-32C2-498F-94AE-BCB5FFA00589}" type="presParOf" srcId="{E7D8F579-4A1B-49FB-B21F-10293FE7D196}" destId="{49C66A46-29B0-4B71-8245-F0EB8B807F6E}" srcOrd="3" destOrd="0" presId="urn:microsoft.com/office/officeart/2005/8/layout/hierarchy1"/>
    <dgm:cxn modelId="{13259D85-0E96-4A35-8AE2-75D70BD902CC}" type="presParOf" srcId="{49C66A46-29B0-4B71-8245-F0EB8B807F6E}" destId="{B0B36B75-A3E1-4831-94CE-15C9A238EC84}" srcOrd="0" destOrd="0" presId="urn:microsoft.com/office/officeart/2005/8/layout/hierarchy1"/>
    <dgm:cxn modelId="{2C1A62D0-46A2-494D-97DE-FF50AA4459DB}" type="presParOf" srcId="{B0B36B75-A3E1-4831-94CE-15C9A238EC84}" destId="{38A6AE94-C865-48E0-9E5F-7BF079A75950}" srcOrd="0" destOrd="0" presId="urn:microsoft.com/office/officeart/2005/8/layout/hierarchy1"/>
    <dgm:cxn modelId="{D877D35C-3AEE-4233-9B1D-56D5711A0065}" type="presParOf" srcId="{B0B36B75-A3E1-4831-94CE-15C9A238EC84}" destId="{67362CA3-502A-4251-B294-891D1635F80B}" srcOrd="1" destOrd="0" presId="urn:microsoft.com/office/officeart/2005/8/layout/hierarchy1"/>
    <dgm:cxn modelId="{66207F42-0833-41DB-8AFB-700B7321F461}" type="presParOf" srcId="{49C66A46-29B0-4B71-8245-F0EB8B807F6E}" destId="{DC49D334-E538-40A6-AD39-9E210A7C53EE}" srcOrd="1" destOrd="0" presId="urn:microsoft.com/office/officeart/2005/8/layout/hierarchy1"/>
    <dgm:cxn modelId="{50FFCECA-AB75-4415-8141-EF659030BF7F}" type="presParOf" srcId="{DC49D334-E538-40A6-AD39-9E210A7C53EE}" destId="{C2EDA31C-081C-4DC4-B5C6-5204433C7E7C}" srcOrd="0" destOrd="0" presId="urn:microsoft.com/office/officeart/2005/8/layout/hierarchy1"/>
    <dgm:cxn modelId="{8B9B6DB5-579A-44B7-85A1-D941FCB52478}" type="presParOf" srcId="{DC49D334-E538-40A6-AD39-9E210A7C53EE}" destId="{C5ABCE93-B261-4699-8B4C-C2EFB07CC65A}" srcOrd="1" destOrd="0" presId="urn:microsoft.com/office/officeart/2005/8/layout/hierarchy1"/>
    <dgm:cxn modelId="{BF42EEEA-E1E7-41EC-916D-86CF6942EB41}" type="presParOf" srcId="{C5ABCE93-B261-4699-8B4C-C2EFB07CC65A}" destId="{4628D9B7-1FE7-4D29-9B49-8DDF33DBBB4E}" srcOrd="0" destOrd="0" presId="urn:microsoft.com/office/officeart/2005/8/layout/hierarchy1"/>
    <dgm:cxn modelId="{B3B11751-1749-4EB2-87F7-FED24B990C64}" type="presParOf" srcId="{4628D9B7-1FE7-4D29-9B49-8DDF33DBBB4E}" destId="{2313A28E-BD88-4FCA-ABA4-6A60CF0281D7}" srcOrd="0" destOrd="0" presId="urn:microsoft.com/office/officeart/2005/8/layout/hierarchy1"/>
    <dgm:cxn modelId="{E4639EAD-88EC-466F-AD0A-47FC5116D9DE}" type="presParOf" srcId="{4628D9B7-1FE7-4D29-9B49-8DDF33DBBB4E}" destId="{7E113BCC-102B-42CB-83FD-2FFF45D0D612}" srcOrd="1" destOrd="0" presId="urn:microsoft.com/office/officeart/2005/8/layout/hierarchy1"/>
    <dgm:cxn modelId="{0055B181-656C-4DE0-B44C-AA6DAC545E0E}" type="presParOf" srcId="{C5ABCE93-B261-4699-8B4C-C2EFB07CC65A}" destId="{F3364E7A-6872-4037-8A16-ACDC87231FEF}" srcOrd="1" destOrd="0" presId="urn:microsoft.com/office/officeart/2005/8/layout/hierarchy1"/>
    <dgm:cxn modelId="{3E430326-F0E7-43E1-ACDD-0425BFE6C807}" type="presParOf" srcId="{F3364E7A-6872-4037-8A16-ACDC87231FEF}" destId="{94B73DC8-418E-4689-AEB3-04D6EE83B45A}" srcOrd="0" destOrd="0" presId="urn:microsoft.com/office/officeart/2005/8/layout/hierarchy1"/>
    <dgm:cxn modelId="{BC8C8155-4A91-49AA-8447-F8E63B3AC68F}" type="presParOf" srcId="{F3364E7A-6872-4037-8A16-ACDC87231FEF}" destId="{7B0E6875-72EB-4092-8284-B75A4565CD2D}" srcOrd="1" destOrd="0" presId="urn:microsoft.com/office/officeart/2005/8/layout/hierarchy1"/>
    <dgm:cxn modelId="{C46C50B8-DD58-439E-ADF8-C1EE513A2CD2}" type="presParOf" srcId="{7B0E6875-72EB-4092-8284-B75A4565CD2D}" destId="{8EBB392B-16BE-4E9A-9117-62DA4ABF8175}" srcOrd="0" destOrd="0" presId="urn:microsoft.com/office/officeart/2005/8/layout/hierarchy1"/>
    <dgm:cxn modelId="{9A029B50-2069-4869-A094-9668369C8AAA}" type="presParOf" srcId="{8EBB392B-16BE-4E9A-9117-62DA4ABF8175}" destId="{0FE65787-983C-4F71-A596-C0B1A4A6F494}" srcOrd="0" destOrd="0" presId="urn:microsoft.com/office/officeart/2005/8/layout/hierarchy1"/>
    <dgm:cxn modelId="{4A927C28-5DFF-404F-A26F-AD19D09FED00}" type="presParOf" srcId="{8EBB392B-16BE-4E9A-9117-62DA4ABF8175}" destId="{DF82A4AF-B844-42E7-B886-23BA9D63A3F4}" srcOrd="1" destOrd="0" presId="urn:microsoft.com/office/officeart/2005/8/layout/hierarchy1"/>
    <dgm:cxn modelId="{2DC8BFDD-E383-426B-8248-DB0FCFA233CB}" type="presParOf" srcId="{7B0E6875-72EB-4092-8284-B75A4565CD2D}" destId="{440ED6F7-875A-495E-B797-0807B2487498}" srcOrd="1" destOrd="0" presId="urn:microsoft.com/office/officeart/2005/8/layout/hierarchy1"/>
    <dgm:cxn modelId="{174C59DF-64CA-4C73-A6C2-A830E4EA84AE}" type="presParOf" srcId="{440ED6F7-875A-495E-B797-0807B2487498}" destId="{4C051195-062D-4BD1-B8D2-24F92C6BC533}" srcOrd="0" destOrd="0" presId="urn:microsoft.com/office/officeart/2005/8/layout/hierarchy1"/>
    <dgm:cxn modelId="{874EFB39-1788-4E27-B6AA-C6B74868D991}" type="presParOf" srcId="{440ED6F7-875A-495E-B797-0807B2487498}" destId="{87828AD8-9364-4F86-8513-398C15CF984B}" srcOrd="1" destOrd="0" presId="urn:microsoft.com/office/officeart/2005/8/layout/hierarchy1"/>
    <dgm:cxn modelId="{31E242DD-1F6A-41CB-914B-6159F3C17354}" type="presParOf" srcId="{87828AD8-9364-4F86-8513-398C15CF984B}" destId="{AC11E93B-ACB0-42BD-9D05-D751E3F334E8}" srcOrd="0" destOrd="0" presId="urn:microsoft.com/office/officeart/2005/8/layout/hierarchy1"/>
    <dgm:cxn modelId="{F2CC8102-C29F-46FD-BECB-6A495187FA2F}" type="presParOf" srcId="{AC11E93B-ACB0-42BD-9D05-D751E3F334E8}" destId="{89C12413-522F-4152-833A-CD542AE64343}" srcOrd="0" destOrd="0" presId="urn:microsoft.com/office/officeart/2005/8/layout/hierarchy1"/>
    <dgm:cxn modelId="{A7A4156A-28E5-4BD5-8BAF-4CD924FFD4AA}" type="presParOf" srcId="{AC11E93B-ACB0-42BD-9D05-D751E3F334E8}" destId="{76A7D886-5C5A-445D-8900-5F2204D88A6D}" srcOrd="1" destOrd="0" presId="urn:microsoft.com/office/officeart/2005/8/layout/hierarchy1"/>
    <dgm:cxn modelId="{93C1DFB3-7AAF-4B0B-AC2C-AA22384B6492}" type="presParOf" srcId="{87828AD8-9364-4F86-8513-398C15CF984B}" destId="{E8F6BB7D-A8F8-4FEF-A6BA-BB9EE8FD15F8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2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1948740-E7B6-45FC-B9D8-6901D2C39AA1}">
      <dsp:nvSpPr>
        <dsp:cNvPr id="0" name=""/>
        <dsp:cNvSpPr/>
      </dsp:nvSpPr>
      <dsp:spPr>
        <a:xfrm>
          <a:off x="5026483" y="3979385"/>
          <a:ext cx="91440" cy="131733"/>
        </a:xfrm>
        <a:custGeom>
          <a:avLst/>
          <a:gdLst/>
          <a:ahLst/>
          <a:cxnLst/>
          <a:rect l="0" t="0" r="0" b="0"/>
          <a:pathLst>
            <a:path>
              <a:moveTo>
                <a:pt x="58584" y="0"/>
              </a:moveTo>
              <a:lnTo>
                <a:pt x="58584" y="77710"/>
              </a:lnTo>
              <a:lnTo>
                <a:pt x="45720" y="77710"/>
              </a:lnTo>
              <a:lnTo>
                <a:pt x="45720" y="131733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C5EACDD-F34E-49ED-A9F6-ABD47FFFF70C}">
      <dsp:nvSpPr>
        <dsp:cNvPr id="0" name=""/>
        <dsp:cNvSpPr/>
      </dsp:nvSpPr>
      <dsp:spPr>
        <a:xfrm>
          <a:off x="5039348" y="1733120"/>
          <a:ext cx="91440" cy="16960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9601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D415E52-D57F-441A-B406-E6BD5968B7FE}">
      <dsp:nvSpPr>
        <dsp:cNvPr id="0" name=""/>
        <dsp:cNvSpPr/>
      </dsp:nvSpPr>
      <dsp:spPr>
        <a:xfrm>
          <a:off x="3965600" y="851536"/>
          <a:ext cx="1119467" cy="16960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5578"/>
              </a:lnTo>
              <a:lnTo>
                <a:pt x="1119467" y="115578"/>
              </a:lnTo>
              <a:lnTo>
                <a:pt x="1119467" y="169601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0F109A-6412-4E35-9F4D-D98D352D1F97}">
      <dsp:nvSpPr>
        <dsp:cNvPr id="0" name=""/>
        <dsp:cNvSpPr/>
      </dsp:nvSpPr>
      <dsp:spPr>
        <a:xfrm>
          <a:off x="3919880" y="3979385"/>
          <a:ext cx="91440" cy="13876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4742"/>
              </a:lnTo>
              <a:lnTo>
                <a:pt x="52752" y="84742"/>
              </a:lnTo>
              <a:lnTo>
                <a:pt x="52752" y="138765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65A94F8-9E4B-4BC4-A339-4DE258A47CD6}">
      <dsp:nvSpPr>
        <dsp:cNvPr id="0" name=""/>
        <dsp:cNvSpPr/>
      </dsp:nvSpPr>
      <dsp:spPr>
        <a:xfrm>
          <a:off x="3919880" y="1733120"/>
          <a:ext cx="91440" cy="16960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9601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5F1D34-6692-41D0-A47D-FADB3ECE5677}">
      <dsp:nvSpPr>
        <dsp:cNvPr id="0" name=""/>
        <dsp:cNvSpPr/>
      </dsp:nvSpPr>
      <dsp:spPr>
        <a:xfrm>
          <a:off x="3919880" y="851536"/>
          <a:ext cx="91440" cy="16960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9601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E92FE1-7FAE-41DF-B339-11AED14DC936}">
      <dsp:nvSpPr>
        <dsp:cNvPr id="0" name=""/>
        <dsp:cNvSpPr/>
      </dsp:nvSpPr>
      <dsp:spPr>
        <a:xfrm>
          <a:off x="2800413" y="3979385"/>
          <a:ext cx="91440" cy="13876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4742"/>
              </a:lnTo>
              <a:lnTo>
                <a:pt x="52752" y="84742"/>
              </a:lnTo>
              <a:lnTo>
                <a:pt x="52752" y="138765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6E091F-945D-45D3-B332-AD5C54479031}">
      <dsp:nvSpPr>
        <dsp:cNvPr id="0" name=""/>
        <dsp:cNvSpPr/>
      </dsp:nvSpPr>
      <dsp:spPr>
        <a:xfrm>
          <a:off x="2800413" y="1733120"/>
          <a:ext cx="91440" cy="16960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9601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93B4EA3-3A30-4EE5-857C-57888A8181DD}">
      <dsp:nvSpPr>
        <dsp:cNvPr id="0" name=""/>
        <dsp:cNvSpPr/>
      </dsp:nvSpPr>
      <dsp:spPr>
        <a:xfrm>
          <a:off x="2846133" y="851536"/>
          <a:ext cx="1119467" cy="169601"/>
        </a:xfrm>
        <a:custGeom>
          <a:avLst/>
          <a:gdLst/>
          <a:ahLst/>
          <a:cxnLst/>
          <a:rect l="0" t="0" r="0" b="0"/>
          <a:pathLst>
            <a:path>
              <a:moveTo>
                <a:pt x="1119467" y="0"/>
              </a:moveTo>
              <a:lnTo>
                <a:pt x="1119467" y="115578"/>
              </a:lnTo>
              <a:lnTo>
                <a:pt x="0" y="115578"/>
              </a:lnTo>
              <a:lnTo>
                <a:pt x="0" y="169601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42F3FF6-3BB6-4FBC-A587-A3B383E72CF1}">
      <dsp:nvSpPr>
        <dsp:cNvPr id="0" name=""/>
        <dsp:cNvSpPr/>
      </dsp:nvSpPr>
      <dsp:spPr>
        <a:xfrm>
          <a:off x="2618079" y="397149"/>
          <a:ext cx="1347520" cy="16960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5578"/>
              </a:lnTo>
              <a:lnTo>
                <a:pt x="1347520" y="115578"/>
              </a:lnTo>
              <a:lnTo>
                <a:pt x="1347520" y="169601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B567B28-9D6B-491C-82ED-B6E808DF35A2}">
      <dsp:nvSpPr>
        <dsp:cNvPr id="0" name=""/>
        <dsp:cNvSpPr/>
      </dsp:nvSpPr>
      <dsp:spPr>
        <a:xfrm>
          <a:off x="1677120" y="3958015"/>
          <a:ext cx="91440" cy="161872"/>
        </a:xfrm>
        <a:custGeom>
          <a:avLst/>
          <a:gdLst/>
          <a:ahLst/>
          <a:cxnLst/>
          <a:rect l="0" t="0" r="0" b="0"/>
          <a:pathLst>
            <a:path>
              <a:moveTo>
                <a:pt x="49545" y="0"/>
              </a:moveTo>
              <a:lnTo>
                <a:pt x="49545" y="107849"/>
              </a:lnTo>
              <a:lnTo>
                <a:pt x="45720" y="107849"/>
              </a:lnTo>
              <a:lnTo>
                <a:pt x="45720" y="161872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87F034-E7C4-4E9A-946F-C9E087881C5E}">
      <dsp:nvSpPr>
        <dsp:cNvPr id="0" name=""/>
        <dsp:cNvSpPr/>
      </dsp:nvSpPr>
      <dsp:spPr>
        <a:xfrm>
          <a:off x="1680946" y="1711750"/>
          <a:ext cx="91440" cy="16960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9601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1D507AE-256D-475C-B565-4D9ADBACB2BC}">
      <dsp:nvSpPr>
        <dsp:cNvPr id="0" name=""/>
        <dsp:cNvSpPr/>
      </dsp:nvSpPr>
      <dsp:spPr>
        <a:xfrm>
          <a:off x="1166932" y="830166"/>
          <a:ext cx="559733" cy="16960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5578"/>
              </a:lnTo>
              <a:lnTo>
                <a:pt x="559733" y="115578"/>
              </a:lnTo>
              <a:lnTo>
                <a:pt x="559733" y="169601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506FB7-AEEB-4BC8-91D7-CAFBE055E52D}">
      <dsp:nvSpPr>
        <dsp:cNvPr id="0" name=""/>
        <dsp:cNvSpPr/>
      </dsp:nvSpPr>
      <dsp:spPr>
        <a:xfrm>
          <a:off x="529574" y="3958015"/>
          <a:ext cx="91440" cy="165553"/>
        </a:xfrm>
        <a:custGeom>
          <a:avLst/>
          <a:gdLst/>
          <a:ahLst/>
          <a:cxnLst/>
          <a:rect l="0" t="0" r="0" b="0"/>
          <a:pathLst>
            <a:path>
              <a:moveTo>
                <a:pt x="77624" y="0"/>
              </a:moveTo>
              <a:lnTo>
                <a:pt x="77624" y="111530"/>
              </a:lnTo>
              <a:lnTo>
                <a:pt x="45720" y="111530"/>
              </a:lnTo>
              <a:lnTo>
                <a:pt x="45720" y="165553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04A534E-C58B-4A06-B6CF-392EE1866C84}">
      <dsp:nvSpPr>
        <dsp:cNvPr id="0" name=""/>
        <dsp:cNvSpPr/>
      </dsp:nvSpPr>
      <dsp:spPr>
        <a:xfrm>
          <a:off x="561478" y="1711750"/>
          <a:ext cx="91440" cy="16960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9601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572373-FBDD-40C2-A88D-D004CD12AC42}">
      <dsp:nvSpPr>
        <dsp:cNvPr id="0" name=""/>
        <dsp:cNvSpPr/>
      </dsp:nvSpPr>
      <dsp:spPr>
        <a:xfrm>
          <a:off x="607198" y="830166"/>
          <a:ext cx="559733" cy="169601"/>
        </a:xfrm>
        <a:custGeom>
          <a:avLst/>
          <a:gdLst/>
          <a:ahLst/>
          <a:cxnLst/>
          <a:rect l="0" t="0" r="0" b="0"/>
          <a:pathLst>
            <a:path>
              <a:moveTo>
                <a:pt x="559733" y="0"/>
              </a:moveTo>
              <a:lnTo>
                <a:pt x="559733" y="115578"/>
              </a:lnTo>
              <a:lnTo>
                <a:pt x="0" y="115578"/>
              </a:lnTo>
              <a:lnTo>
                <a:pt x="0" y="169601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7FF6E1-963C-4AC7-A4B2-1A3E05D6AABD}">
      <dsp:nvSpPr>
        <dsp:cNvPr id="0" name=""/>
        <dsp:cNvSpPr/>
      </dsp:nvSpPr>
      <dsp:spPr>
        <a:xfrm>
          <a:off x="1166932" y="397149"/>
          <a:ext cx="1451147" cy="169601"/>
        </a:xfrm>
        <a:custGeom>
          <a:avLst/>
          <a:gdLst/>
          <a:ahLst/>
          <a:cxnLst/>
          <a:rect l="0" t="0" r="0" b="0"/>
          <a:pathLst>
            <a:path>
              <a:moveTo>
                <a:pt x="1451147" y="0"/>
              </a:moveTo>
              <a:lnTo>
                <a:pt x="1451147" y="115578"/>
              </a:lnTo>
              <a:lnTo>
                <a:pt x="0" y="115578"/>
              </a:lnTo>
              <a:lnTo>
                <a:pt x="0" y="169601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4F30A27-3CBC-4AD6-A242-15CBB0692A67}">
      <dsp:nvSpPr>
        <dsp:cNvPr id="0" name=""/>
        <dsp:cNvSpPr/>
      </dsp:nvSpPr>
      <dsp:spPr>
        <a:xfrm>
          <a:off x="1668784" y="2135"/>
          <a:ext cx="1898591" cy="395014"/>
        </a:xfrm>
        <a:prstGeom prst="roundRect">
          <a:avLst>
            <a:gd name="adj" fmla="val 10000"/>
          </a:avLst>
        </a:prstGeom>
        <a:solidFill>
          <a:schemeClr val="accent2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AC42DB1-B6D5-4D94-BE34-C9C9E588816F}">
      <dsp:nvSpPr>
        <dsp:cNvPr id="0" name=""/>
        <dsp:cNvSpPr/>
      </dsp:nvSpPr>
      <dsp:spPr>
        <a:xfrm>
          <a:off x="1733579" y="63690"/>
          <a:ext cx="1898591" cy="39501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b="1" kern="1200"/>
            <a:t>Consistent Scenarios on Global level</a:t>
          </a:r>
        </a:p>
      </dsp:txBody>
      <dsp:txXfrm>
        <a:off x="1745149" y="75260"/>
        <a:ext cx="1875451" cy="371874"/>
      </dsp:txXfrm>
    </dsp:sp>
    <dsp:sp modelId="{8BE424D0-3DD1-436A-8244-3E8E70F64243}">
      <dsp:nvSpPr>
        <dsp:cNvPr id="0" name=""/>
        <dsp:cNvSpPr/>
      </dsp:nvSpPr>
      <dsp:spPr>
        <a:xfrm>
          <a:off x="742742" y="566750"/>
          <a:ext cx="848380" cy="263415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F4D42C1-F569-4DD7-8368-0B66FFAEDA13}">
      <dsp:nvSpPr>
        <dsp:cNvPr id="0" name=""/>
        <dsp:cNvSpPr/>
      </dsp:nvSpPr>
      <dsp:spPr>
        <a:xfrm>
          <a:off x="807537" y="628306"/>
          <a:ext cx="848380" cy="26341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100000"/>
            </a:lnSpc>
            <a:spcBef>
              <a:spcPct val="0"/>
            </a:spcBef>
            <a:spcAft>
              <a:spcPts val="100"/>
            </a:spcAft>
          </a:pPr>
          <a:r>
            <a:rPr lang="de-DE" sz="800" kern="1200"/>
            <a:t>Oil price: </a:t>
          </a:r>
          <a:r>
            <a:rPr lang="de-DE" sz="800" i="1" u="sng" kern="1200" baseline="0"/>
            <a:t>high</a:t>
          </a:r>
        </a:p>
      </dsp:txBody>
      <dsp:txXfrm>
        <a:off x="815252" y="636021"/>
        <a:ext cx="832950" cy="247985"/>
      </dsp:txXfrm>
    </dsp:sp>
    <dsp:sp modelId="{C2EAC873-0023-4247-ABBA-071F7CEC5984}">
      <dsp:nvSpPr>
        <dsp:cNvPr id="0" name=""/>
        <dsp:cNvSpPr/>
      </dsp:nvSpPr>
      <dsp:spPr>
        <a:xfrm>
          <a:off x="200351" y="999767"/>
          <a:ext cx="813694" cy="711983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9881B36-F4BA-4D47-89C6-153A67B7611A}">
      <dsp:nvSpPr>
        <dsp:cNvPr id="0" name=""/>
        <dsp:cNvSpPr/>
      </dsp:nvSpPr>
      <dsp:spPr>
        <a:xfrm>
          <a:off x="265146" y="1061322"/>
          <a:ext cx="813694" cy="71198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100000"/>
            </a:lnSpc>
            <a:spcBef>
              <a:spcPct val="0"/>
            </a:spcBef>
            <a:spcAft>
              <a:spcPts val="100"/>
            </a:spcAft>
          </a:pPr>
          <a:r>
            <a:rPr lang="de-DE" sz="700" i="0" u="none" kern="1200" baseline="0"/>
            <a:t>EU - Env./energy policy: </a:t>
          </a:r>
          <a:r>
            <a:rPr lang="de-DE" sz="700" b="0" i="1" u="sng" kern="1200" baseline="0"/>
            <a:t>ambitious CO</a:t>
          </a:r>
          <a:r>
            <a:rPr lang="de-DE" sz="700" b="0" i="1" u="sng" kern="1200" baseline="-25000"/>
            <a:t>2 </a:t>
          </a:r>
          <a:r>
            <a:rPr lang="de-DE" sz="700" b="0" i="1" u="sng" kern="1200" baseline="0"/>
            <a:t>reduction targets </a:t>
          </a:r>
        </a:p>
      </dsp:txBody>
      <dsp:txXfrm>
        <a:off x="285999" y="1082175"/>
        <a:ext cx="771988" cy="670277"/>
      </dsp:txXfrm>
    </dsp:sp>
    <dsp:sp modelId="{3706FC25-0D45-4C72-A2B6-A35C8F7C14D8}">
      <dsp:nvSpPr>
        <dsp:cNvPr id="0" name=""/>
        <dsp:cNvSpPr/>
      </dsp:nvSpPr>
      <dsp:spPr>
        <a:xfrm>
          <a:off x="124374" y="1881351"/>
          <a:ext cx="965647" cy="2076663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2736D5F-0912-4858-8AD1-6ADD5E1A772E}">
      <dsp:nvSpPr>
        <dsp:cNvPr id="0" name=""/>
        <dsp:cNvSpPr/>
      </dsp:nvSpPr>
      <dsp:spPr>
        <a:xfrm>
          <a:off x="189169" y="1942906"/>
          <a:ext cx="965647" cy="207666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defTabSz="311150">
            <a:spcBef>
              <a:spcPct val="0"/>
            </a:spcBef>
          </a:pPr>
          <a:r>
            <a:rPr lang="de-DE" sz="700" kern="1200" baseline="0"/>
            <a:t>GDP (World): </a:t>
          </a:r>
          <a:r>
            <a:rPr lang="de-DE" sz="700" i="1" u="sng" kern="1200" baseline="0"/>
            <a:t>str. incr.</a:t>
          </a:r>
        </a:p>
        <a:p>
          <a:pPr lvl="0" defTabSz="311150">
            <a:spcBef>
              <a:spcPct val="0"/>
            </a:spcBef>
          </a:pPr>
          <a:r>
            <a:rPr lang="de-DE" sz="700" kern="1200" baseline="0"/>
            <a:t>Pop (EU): </a:t>
          </a:r>
          <a:r>
            <a:rPr lang="de-DE" sz="700" i="1" kern="1200" baseline="0"/>
            <a:t>decr./</a:t>
          </a:r>
          <a:r>
            <a:rPr lang="de-DE" sz="700" i="1" u="sng" kern="1200" baseline="0"/>
            <a:t>incr</a:t>
          </a:r>
          <a:r>
            <a:rPr lang="de-DE" sz="700" i="1" kern="1200" baseline="0"/>
            <a:t>.</a:t>
          </a:r>
          <a:r>
            <a:rPr lang="de-DE" sz="700" kern="1200" baseline="0"/>
            <a:t>*</a:t>
          </a:r>
        </a:p>
        <a:p>
          <a:pPr lvl="0" defTabSz="311150">
            <a:spcBef>
              <a:spcPct val="0"/>
            </a:spcBef>
          </a:pPr>
          <a:r>
            <a:rPr lang="de-DE" sz="700" kern="1200" baseline="0"/>
            <a:t>Innov. dyn.: </a:t>
          </a:r>
          <a:r>
            <a:rPr lang="de-DE" sz="700" i="1" u="sng" kern="1200" baseline="0"/>
            <a:t>high</a:t>
          </a:r>
        </a:p>
        <a:p>
          <a:pPr lvl="0" defTabSz="311150">
            <a:spcBef>
              <a:spcPct val="0"/>
            </a:spcBef>
          </a:pPr>
          <a:r>
            <a:rPr lang="de-DE" sz="700" kern="1200" baseline="0"/>
            <a:t>Will. invest: </a:t>
          </a:r>
          <a:r>
            <a:rPr lang="de-DE" sz="700" i="1" u="sng" kern="1200" baseline="0"/>
            <a:t>high</a:t>
          </a:r>
          <a:r>
            <a:rPr lang="de-DE" sz="700" i="1" kern="1200" baseline="0"/>
            <a:t> </a:t>
          </a:r>
        </a:p>
        <a:p>
          <a:pPr lvl="0" defTabSz="311150">
            <a:spcBef>
              <a:spcPct val="0"/>
            </a:spcBef>
          </a:pPr>
          <a:r>
            <a:rPr lang="de-DE" sz="700" kern="1200" baseline="0"/>
            <a:t>Des. a. o.: </a:t>
          </a:r>
          <a:r>
            <a:rPr lang="de-DE" sz="700" i="1" u="sng" kern="1200" baseline="0"/>
            <a:t>put into act</a:t>
          </a:r>
          <a:r>
            <a:rPr lang="de-DE" sz="700" kern="1200" baseline="0"/>
            <a:t>. </a:t>
          </a:r>
        </a:p>
        <a:p>
          <a:pPr lvl="0" defTabSz="311150">
            <a:spcBef>
              <a:spcPct val="0"/>
            </a:spcBef>
          </a:pPr>
          <a:r>
            <a:rPr lang="de-DE" sz="700" kern="1200" baseline="0"/>
            <a:t>Inter. cl. policy:  </a:t>
          </a:r>
          <a:r>
            <a:rPr lang="de-DE" sz="700" i="1" u="sng" kern="1200" baseline="0"/>
            <a:t>EU forerunner</a:t>
          </a:r>
        </a:p>
        <a:p>
          <a:pPr lvl="0" defTabSz="311150">
            <a:spcBef>
              <a:spcPct val="0"/>
            </a:spcBef>
          </a:pPr>
          <a:r>
            <a:rPr lang="de-DE" sz="700" kern="1200" baseline="0"/>
            <a:t>Env. pro.: </a:t>
          </a:r>
          <a:r>
            <a:rPr lang="de-DE" sz="700" i="1" u="sng" kern="1200" baseline="0"/>
            <a:t>high</a:t>
          </a:r>
        </a:p>
        <a:p>
          <a:pPr lvl="0" defTabSz="311150">
            <a:spcBef>
              <a:spcPct val="0"/>
            </a:spcBef>
          </a:pPr>
          <a:r>
            <a:rPr lang="de-DE" sz="700" kern="1200" baseline="0"/>
            <a:t>Future EU: </a:t>
          </a:r>
          <a:r>
            <a:rPr lang="de-DE" sz="700" i="1" u="sng" kern="1200" baseline="0"/>
            <a:t>progress</a:t>
          </a:r>
          <a:r>
            <a:rPr lang="de-DE" sz="700" i="1" kern="1200" baseline="0"/>
            <a:t> </a:t>
          </a:r>
        </a:p>
        <a:p>
          <a:pPr lvl="0" defTabSz="311150">
            <a:spcBef>
              <a:spcPct val="0"/>
            </a:spcBef>
          </a:pPr>
          <a:r>
            <a:rPr lang="de-DE" sz="700" kern="1200" baseline="0"/>
            <a:t>E-res. scarcity : </a:t>
          </a:r>
          <a:r>
            <a:rPr lang="de-DE" sz="700" i="1" u="sng" kern="1200" baseline="0"/>
            <a:t>new</a:t>
          </a:r>
          <a:r>
            <a:rPr lang="de-DE" sz="700" i="1" kern="1200" baseline="0"/>
            <a:t> </a:t>
          </a:r>
          <a:r>
            <a:rPr lang="de-DE" sz="700" b="0" i="1" kern="1200" baseline="0"/>
            <a:t>dep./</a:t>
          </a:r>
          <a:r>
            <a:rPr lang="de-DE" sz="700" b="0" i="1" u="sng" kern="1200" baseline="0"/>
            <a:t>incr. scar.</a:t>
          </a:r>
          <a:r>
            <a:rPr lang="de-DE" sz="700" b="0" i="1" kern="1200" baseline="0"/>
            <a:t>*</a:t>
          </a:r>
        </a:p>
        <a:p>
          <a:pPr lvl="0" defTabSz="311150">
            <a:spcBef>
              <a:spcPct val="0"/>
            </a:spcBef>
          </a:pPr>
          <a:r>
            <a:rPr lang="de-DE" sz="700" kern="1200" baseline="0"/>
            <a:t>E-res. trade: </a:t>
          </a:r>
          <a:r>
            <a:rPr lang="de-DE" sz="700" i="1" u="sng" kern="1200" baseline="0"/>
            <a:t>free</a:t>
          </a:r>
        </a:p>
        <a:p>
          <a:pPr lvl="0" defTabSz="311150">
            <a:spcBef>
              <a:spcPct val="0"/>
            </a:spcBef>
          </a:pPr>
          <a:r>
            <a:rPr lang="de-DE" sz="700" kern="1200" baseline="0"/>
            <a:t>Other scar.: </a:t>
          </a:r>
          <a:r>
            <a:rPr lang="de-DE" sz="700" i="1" u="sng" kern="1200" baseline="0"/>
            <a:t>new dep</a:t>
          </a:r>
          <a:r>
            <a:rPr lang="de-DE" sz="700" kern="1200" baseline="0"/>
            <a:t>.</a:t>
          </a:r>
        </a:p>
        <a:p>
          <a:pPr lvl="0" defTabSz="311150">
            <a:spcBef>
              <a:spcPct val="0"/>
            </a:spcBef>
          </a:pPr>
          <a:r>
            <a:rPr lang="de-DE" sz="700" kern="1200" baseline="0"/>
            <a:t>Other trade: </a:t>
          </a:r>
          <a:r>
            <a:rPr lang="de-DE" sz="700" i="1" u="sng" kern="1200" baseline="0"/>
            <a:t>free</a:t>
          </a:r>
          <a:r>
            <a:rPr lang="de-DE" sz="700" kern="1200" baseline="0"/>
            <a:t> </a:t>
          </a:r>
        </a:p>
        <a:p>
          <a:pPr lvl="0" defTabSz="311150">
            <a:spcBef>
              <a:spcPct val="0"/>
            </a:spcBef>
          </a:pPr>
          <a:r>
            <a:rPr lang="de-DE" sz="700" kern="1200" baseline="0"/>
            <a:t>Price CO2: </a:t>
          </a:r>
          <a:r>
            <a:rPr lang="de-DE" sz="700" i="1" u="sng" kern="1200" baseline="0"/>
            <a:t>very high </a:t>
          </a:r>
        </a:p>
        <a:p>
          <a:pPr lvl="0" defTabSz="311150">
            <a:spcBef>
              <a:spcPct val="0"/>
            </a:spcBef>
          </a:pPr>
          <a:r>
            <a:rPr lang="de-DE" sz="700" kern="1200" baseline="0"/>
            <a:t>Electricity (EU): </a:t>
          </a:r>
          <a:r>
            <a:rPr lang="de-DE" sz="700" i="1" u="sng" kern="1200" baseline="0"/>
            <a:t>incr.</a:t>
          </a:r>
        </a:p>
        <a:p>
          <a:pPr lvl="0" defTabSz="311150">
            <a:spcBef>
              <a:spcPct val="0"/>
            </a:spcBef>
          </a:pPr>
          <a:r>
            <a:rPr lang="de-DE" sz="700" kern="1200" baseline="0"/>
            <a:t>Energy dem. (World): </a:t>
          </a:r>
          <a:r>
            <a:rPr lang="de-DE" sz="700" i="1" u="sng" kern="1200" baseline="0"/>
            <a:t>mod. incr.</a:t>
          </a:r>
        </a:p>
        <a:p>
          <a:pPr lvl="0" algn="ctr" defTabSz="311150">
            <a:lnSpc>
              <a:spcPct val="100000"/>
            </a:lnSpc>
            <a:spcBef>
              <a:spcPct val="0"/>
            </a:spcBef>
            <a:spcAft>
              <a:spcPts val="100"/>
            </a:spcAft>
          </a:pPr>
          <a:r>
            <a:rPr lang="de-DE" sz="700" b="1" kern="1200" baseline="0">
              <a:latin typeface="+mn-lt"/>
              <a:ea typeface="+mn-ea"/>
              <a:cs typeface="+mn-cs"/>
            </a:rPr>
            <a:t>(3)</a:t>
          </a:r>
          <a:endParaRPr lang="de-DE" sz="700" b="1" kern="1200"/>
        </a:p>
      </dsp:txBody>
      <dsp:txXfrm>
        <a:off x="217452" y="1971189"/>
        <a:ext cx="909081" cy="2020097"/>
      </dsp:txXfrm>
    </dsp:sp>
    <dsp:sp modelId="{21DF0C4B-B892-4F8A-AEA3-4CED61D48E76}">
      <dsp:nvSpPr>
        <dsp:cNvPr id="0" name=""/>
        <dsp:cNvSpPr/>
      </dsp:nvSpPr>
      <dsp:spPr>
        <a:xfrm>
          <a:off x="80355" y="4123568"/>
          <a:ext cx="989877" cy="242278"/>
        </a:xfrm>
        <a:prstGeom prst="rect">
          <a:avLst/>
        </a:prstGeom>
        <a:solidFill>
          <a:schemeClr val="bg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E4AC41D-9CC2-4A95-A4F6-A8C33E0FC795}">
      <dsp:nvSpPr>
        <dsp:cNvPr id="0" name=""/>
        <dsp:cNvSpPr/>
      </dsp:nvSpPr>
      <dsp:spPr>
        <a:xfrm>
          <a:off x="145150" y="4185124"/>
          <a:ext cx="989877" cy="24227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b="1" kern="1200"/>
            <a:t>Global Future I</a:t>
          </a:r>
        </a:p>
      </dsp:txBody>
      <dsp:txXfrm>
        <a:off x="152246" y="4192220"/>
        <a:ext cx="975685" cy="228086"/>
      </dsp:txXfrm>
    </dsp:sp>
    <dsp:sp modelId="{1CD585D0-346B-4FE3-A36A-C466F2A64023}">
      <dsp:nvSpPr>
        <dsp:cNvPr id="0" name=""/>
        <dsp:cNvSpPr/>
      </dsp:nvSpPr>
      <dsp:spPr>
        <a:xfrm>
          <a:off x="1319818" y="999767"/>
          <a:ext cx="813694" cy="711983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61BF7AD-36B2-47EE-8450-A531046DFC42}">
      <dsp:nvSpPr>
        <dsp:cNvPr id="0" name=""/>
        <dsp:cNvSpPr/>
      </dsp:nvSpPr>
      <dsp:spPr>
        <a:xfrm>
          <a:off x="1384613" y="1061322"/>
          <a:ext cx="813694" cy="71198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700" i="0" u="none" kern="1200" baseline="0"/>
            <a:t>EU - Env./energy policy:  </a:t>
          </a:r>
          <a:r>
            <a:rPr lang="de-DE" sz="700" i="1" u="sng" kern="1200" baseline="0"/>
            <a:t>moderate CO</a:t>
          </a:r>
          <a:r>
            <a:rPr lang="de-DE" sz="700" i="1" u="sng" kern="1200" baseline="-25000"/>
            <a:t>2</a:t>
          </a:r>
          <a:r>
            <a:rPr lang="de-DE" sz="700" i="1" u="sng" kern="1200" baseline="0"/>
            <a:t> red. targets</a:t>
          </a:r>
        </a:p>
      </dsp:txBody>
      <dsp:txXfrm>
        <a:off x="1405466" y="1082175"/>
        <a:ext cx="771988" cy="670277"/>
      </dsp:txXfrm>
    </dsp:sp>
    <dsp:sp modelId="{E7D88FDF-67FB-43FD-8589-45116C6AFF20}">
      <dsp:nvSpPr>
        <dsp:cNvPr id="0" name=""/>
        <dsp:cNvSpPr/>
      </dsp:nvSpPr>
      <dsp:spPr>
        <a:xfrm>
          <a:off x="1243842" y="1881351"/>
          <a:ext cx="965647" cy="2076663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D508B30-93F8-4E60-A4CE-CF37FA7A0BD2}">
      <dsp:nvSpPr>
        <dsp:cNvPr id="0" name=""/>
        <dsp:cNvSpPr/>
      </dsp:nvSpPr>
      <dsp:spPr>
        <a:xfrm>
          <a:off x="1308637" y="1942906"/>
          <a:ext cx="965647" cy="207666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 baseline="0"/>
            <a:t>GDP (World): </a:t>
          </a:r>
          <a:r>
            <a:rPr lang="de-DE" sz="700" i="1" u="sng" kern="1200" baseline="0"/>
            <a:t>str. incr.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 baseline="0"/>
            <a:t>Pop (EU): </a:t>
          </a:r>
          <a:r>
            <a:rPr lang="de-DE" sz="700" i="1" u="sng" kern="1200" baseline="0"/>
            <a:t>incr</a:t>
          </a:r>
          <a:r>
            <a:rPr lang="de-DE" sz="700" i="1" kern="1200" baseline="0"/>
            <a:t>.</a:t>
          </a:r>
          <a:endParaRPr lang="de-DE" sz="700" kern="1200" baseline="0"/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 baseline="0"/>
            <a:t>Innov. dyn.: </a:t>
          </a:r>
          <a:r>
            <a:rPr lang="de-DE" sz="700" i="1" u="sng" kern="1200" baseline="0"/>
            <a:t>high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 baseline="0"/>
            <a:t>Will. invest: </a:t>
          </a:r>
          <a:r>
            <a:rPr lang="de-DE" sz="700" i="1" u="sng" kern="1200" baseline="0"/>
            <a:t>high</a:t>
          </a:r>
          <a:r>
            <a:rPr lang="de-DE" sz="700" i="1" kern="1200" baseline="0"/>
            <a:t>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 baseline="0"/>
            <a:t>Des. a. o.: </a:t>
          </a:r>
          <a:r>
            <a:rPr lang="de-DE" sz="700" i="1" u="sng" kern="1200" baseline="0"/>
            <a:t>put into act</a:t>
          </a:r>
          <a:r>
            <a:rPr lang="de-DE" sz="700" u="sng" kern="1200" baseline="0"/>
            <a:t>.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 baseline="0"/>
            <a:t>Inter. cl. policy:  </a:t>
          </a:r>
          <a:r>
            <a:rPr lang="de-DE" sz="700" i="1" u="sng" kern="1200" baseline="0"/>
            <a:t>EU forerunner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 baseline="0"/>
            <a:t>Env. pro.: </a:t>
          </a:r>
          <a:r>
            <a:rPr lang="de-DE" sz="700" i="1" u="sng" kern="1200" baseline="0"/>
            <a:t>high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 baseline="0"/>
            <a:t>Future EU: </a:t>
          </a:r>
          <a:r>
            <a:rPr lang="de-DE" sz="700" i="1" u="sng" kern="1200" baseline="0"/>
            <a:t>progress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 baseline="0"/>
            <a:t>E-res. scarcity: </a:t>
          </a:r>
          <a:r>
            <a:rPr lang="de-DE" sz="700" b="0" i="1" u="sng" kern="1200" baseline="0"/>
            <a:t>incr.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 baseline="0"/>
            <a:t>E-res. trade: </a:t>
          </a:r>
          <a:r>
            <a:rPr lang="de-DE" sz="700" i="1" u="sng" kern="1200" baseline="0"/>
            <a:t>free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 baseline="0"/>
            <a:t>Other scar.: </a:t>
          </a:r>
          <a:r>
            <a:rPr lang="de-DE" sz="700" i="1" u="sng" kern="1200" baseline="0"/>
            <a:t>new dep</a:t>
          </a:r>
          <a:r>
            <a:rPr lang="de-DE" sz="700" u="sng" kern="1200" baseline="0"/>
            <a:t>.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 baseline="0"/>
            <a:t>Other trade: </a:t>
          </a:r>
          <a:r>
            <a:rPr lang="de-DE" sz="700" i="1" u="sng" kern="1200" baseline="0"/>
            <a:t>free</a:t>
          </a:r>
          <a:r>
            <a:rPr lang="de-DE" sz="700" kern="1200" baseline="0"/>
            <a:t>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 baseline="0"/>
            <a:t>Price CO2: </a:t>
          </a:r>
          <a:r>
            <a:rPr lang="de-DE" sz="700" i="1" u="sng" kern="1200" baseline="0"/>
            <a:t>high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 baseline="0"/>
            <a:t>Electricity (EU): </a:t>
          </a:r>
          <a:r>
            <a:rPr lang="de-DE" sz="700" i="1" u="sng" kern="1200" baseline="0"/>
            <a:t>incr.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 baseline="0"/>
            <a:t>Energy dem. (World): </a:t>
          </a:r>
          <a:r>
            <a:rPr lang="de-DE" sz="700" i="1" u="sng" kern="1200" baseline="0"/>
            <a:t>mod. incr.</a:t>
          </a:r>
        </a:p>
        <a:p>
          <a:pPr lvl="0" algn="ctr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b="1" kern="1200" baseline="0">
              <a:latin typeface="+mn-lt"/>
              <a:ea typeface="+mn-ea"/>
              <a:cs typeface="+mn-cs"/>
            </a:rPr>
            <a:t>(1)</a:t>
          </a:r>
          <a:endParaRPr lang="de-DE" sz="700" kern="1200"/>
        </a:p>
      </dsp:txBody>
      <dsp:txXfrm>
        <a:off x="1336920" y="1971189"/>
        <a:ext cx="909081" cy="2020097"/>
      </dsp:txXfrm>
    </dsp:sp>
    <dsp:sp modelId="{0A5217DB-7EF9-4B58-AE73-15F92EB61A3D}">
      <dsp:nvSpPr>
        <dsp:cNvPr id="0" name=""/>
        <dsp:cNvSpPr/>
      </dsp:nvSpPr>
      <dsp:spPr>
        <a:xfrm>
          <a:off x="1227901" y="4119887"/>
          <a:ext cx="989877" cy="242278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0FC85EC-F57A-4B17-A904-7565532B7704}">
      <dsp:nvSpPr>
        <dsp:cNvPr id="0" name=""/>
        <dsp:cNvSpPr/>
      </dsp:nvSpPr>
      <dsp:spPr>
        <a:xfrm>
          <a:off x="1292696" y="4181443"/>
          <a:ext cx="989877" cy="24227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b="1" kern="1200"/>
            <a:t>Global Future II</a:t>
          </a:r>
        </a:p>
      </dsp:txBody>
      <dsp:txXfrm>
        <a:off x="1299792" y="4188539"/>
        <a:ext cx="975685" cy="228086"/>
      </dsp:txXfrm>
    </dsp:sp>
    <dsp:sp modelId="{BF7638C3-34C7-45CA-8AAD-1BB21F7F3CA5}">
      <dsp:nvSpPr>
        <dsp:cNvPr id="0" name=""/>
        <dsp:cNvSpPr/>
      </dsp:nvSpPr>
      <dsp:spPr>
        <a:xfrm>
          <a:off x="3437783" y="566750"/>
          <a:ext cx="1055633" cy="284785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57E9116-444D-4C7D-849F-98159FC2A09A}">
      <dsp:nvSpPr>
        <dsp:cNvPr id="0" name=""/>
        <dsp:cNvSpPr/>
      </dsp:nvSpPr>
      <dsp:spPr>
        <a:xfrm>
          <a:off x="3502579" y="628306"/>
          <a:ext cx="1055633" cy="28478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100000"/>
            </a:lnSpc>
            <a:spcBef>
              <a:spcPct val="0"/>
            </a:spcBef>
            <a:spcAft>
              <a:spcPts val="100"/>
            </a:spcAft>
          </a:pPr>
          <a:r>
            <a:rPr lang="de-DE" sz="800" kern="1200"/>
            <a:t>Oil price: </a:t>
          </a:r>
          <a:r>
            <a:rPr lang="de-DE" sz="800" i="1" u="sng" kern="1200" baseline="0"/>
            <a:t>moderate</a:t>
          </a:r>
        </a:p>
      </dsp:txBody>
      <dsp:txXfrm>
        <a:off x="3510920" y="636647"/>
        <a:ext cx="1038951" cy="268103"/>
      </dsp:txXfrm>
    </dsp:sp>
    <dsp:sp modelId="{836FD3F8-FD64-4EF7-ADEE-0EF348F51EFA}">
      <dsp:nvSpPr>
        <dsp:cNvPr id="0" name=""/>
        <dsp:cNvSpPr/>
      </dsp:nvSpPr>
      <dsp:spPr>
        <a:xfrm>
          <a:off x="2439286" y="1021137"/>
          <a:ext cx="813694" cy="711983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EFA6E4E-5C82-4858-9F9D-AC43E8AB07D9}">
      <dsp:nvSpPr>
        <dsp:cNvPr id="0" name=""/>
        <dsp:cNvSpPr/>
      </dsp:nvSpPr>
      <dsp:spPr>
        <a:xfrm>
          <a:off x="2504081" y="1082693"/>
          <a:ext cx="813694" cy="71198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100000"/>
            </a:lnSpc>
            <a:spcBef>
              <a:spcPct val="0"/>
            </a:spcBef>
            <a:spcAft>
              <a:spcPts val="100"/>
            </a:spcAft>
          </a:pPr>
          <a:r>
            <a:rPr lang="de-DE" sz="700" i="1" u="none" kern="1200" baseline="0"/>
            <a:t>EU - Env./energy policy:</a:t>
          </a:r>
          <a:r>
            <a:rPr lang="de-DE" sz="700" i="1" u="sng" kern="1200" baseline="0"/>
            <a:t> ambitious CO2 reduction targets </a:t>
          </a:r>
        </a:p>
      </dsp:txBody>
      <dsp:txXfrm>
        <a:off x="2524934" y="1103546"/>
        <a:ext cx="771988" cy="670277"/>
      </dsp:txXfrm>
    </dsp:sp>
    <dsp:sp modelId="{3647CC50-605C-4A08-97C9-E46B8F4E32BB}">
      <dsp:nvSpPr>
        <dsp:cNvPr id="0" name=""/>
        <dsp:cNvSpPr/>
      </dsp:nvSpPr>
      <dsp:spPr>
        <a:xfrm>
          <a:off x="2363309" y="1902721"/>
          <a:ext cx="965647" cy="2076663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15D5394-2154-42D1-9509-D5B0E2374338}">
      <dsp:nvSpPr>
        <dsp:cNvPr id="0" name=""/>
        <dsp:cNvSpPr/>
      </dsp:nvSpPr>
      <dsp:spPr>
        <a:xfrm>
          <a:off x="2428104" y="1964277"/>
          <a:ext cx="965647" cy="207666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defTabSz="311150">
            <a:spcBef>
              <a:spcPct val="0"/>
            </a:spcBef>
          </a:pPr>
          <a:r>
            <a:rPr lang="de-DE" sz="700" kern="1200"/>
            <a:t>GDP (World)</a:t>
          </a:r>
          <a:r>
            <a:rPr lang="de-DE" sz="700" i="1" kern="1200"/>
            <a:t>: </a:t>
          </a:r>
          <a:r>
            <a:rPr lang="de-DE" sz="700" i="1" u="sng" kern="1200" baseline="0"/>
            <a:t>str. incr.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Pop (EU): </a:t>
          </a:r>
          <a:r>
            <a:rPr lang="de-DE" sz="700" i="1" u="sng" kern="1200" baseline="0"/>
            <a:t>decr</a:t>
          </a:r>
          <a:r>
            <a:rPr lang="de-DE" sz="700" u="sng" kern="1200" baseline="0"/>
            <a:t>.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Innov. dyn.: </a:t>
          </a:r>
          <a:r>
            <a:rPr lang="de-DE" sz="700" i="1" u="sng" kern="1200" baseline="0"/>
            <a:t>high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Will. invest: </a:t>
          </a:r>
          <a:r>
            <a:rPr lang="de-DE" sz="700" i="1" u="sng" kern="1200" baseline="0"/>
            <a:t>high</a:t>
          </a:r>
          <a:r>
            <a:rPr lang="de-DE" sz="700" i="1" kern="1200"/>
            <a:t>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Des. a. o.: </a:t>
          </a:r>
          <a:r>
            <a:rPr lang="de-DE" sz="700" i="1" u="sng" kern="1200" baseline="0"/>
            <a:t>put into act</a:t>
          </a:r>
          <a:r>
            <a:rPr lang="de-DE" sz="700" i="1" kern="1200"/>
            <a:t>.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Inter. cl. policy:  </a:t>
          </a:r>
          <a:r>
            <a:rPr lang="de-DE" sz="700" i="1" u="sng" kern="1200" baseline="0"/>
            <a:t>EU forerunner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Env. pro.: </a:t>
          </a:r>
          <a:r>
            <a:rPr lang="de-DE" sz="700" i="1" u="sng" kern="1200" baseline="0"/>
            <a:t>hig</a:t>
          </a:r>
          <a:r>
            <a:rPr lang="de-DE" sz="700" i="1" kern="1200"/>
            <a:t>h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Future EU: </a:t>
          </a:r>
          <a:r>
            <a:rPr lang="de-DE" sz="700" i="1" u="sng" kern="1200" baseline="0"/>
            <a:t>progress</a:t>
          </a:r>
          <a:r>
            <a:rPr lang="de-DE" sz="700" i="1" kern="1200"/>
            <a:t>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E-res.scarcity: </a:t>
          </a:r>
          <a:r>
            <a:rPr lang="de-DE" sz="700" i="1" u="sng" kern="1200" baseline="0"/>
            <a:t>incr.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E-res. trade: </a:t>
          </a:r>
          <a:r>
            <a:rPr lang="de-DE" sz="700" i="1" u="sng" kern="1200" baseline="0"/>
            <a:t>free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Other scar.: </a:t>
          </a:r>
          <a:r>
            <a:rPr lang="de-DE" sz="700" i="1" u="sng" kern="1200" baseline="0"/>
            <a:t>new dep</a:t>
          </a:r>
          <a:r>
            <a:rPr lang="de-DE" sz="700" i="1" kern="1200"/>
            <a:t>.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Other trade: </a:t>
          </a:r>
          <a:r>
            <a:rPr lang="de-DE" sz="700" i="1" u="sng" kern="1200" baseline="0"/>
            <a:t>free</a:t>
          </a:r>
          <a:r>
            <a:rPr lang="de-DE" sz="700" i="1" kern="1200"/>
            <a:t>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Price CO2: </a:t>
          </a:r>
          <a:r>
            <a:rPr lang="de-DE" sz="700" i="1" u="sng" kern="1200" baseline="0"/>
            <a:t>very high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Electricity (EU): </a:t>
          </a:r>
          <a:r>
            <a:rPr lang="de-DE" sz="700" i="1" u="sng" kern="1200" baseline="0"/>
            <a:t>incr.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Energy dem. (World): </a:t>
          </a:r>
          <a:r>
            <a:rPr lang="de-DE" sz="700" i="1" u="sng" kern="1200" baseline="0"/>
            <a:t>mod. incr.</a:t>
          </a:r>
        </a:p>
        <a:p>
          <a:pPr lvl="0" algn="ctr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b="1" kern="1200" baseline="0">
              <a:latin typeface="+mn-lt"/>
              <a:ea typeface="+mn-ea"/>
              <a:cs typeface="+mn-cs"/>
            </a:rPr>
            <a:t>(1)</a:t>
          </a:r>
          <a:endParaRPr lang="de-DE" sz="700" kern="1200"/>
        </a:p>
      </dsp:txBody>
      <dsp:txXfrm>
        <a:off x="2456387" y="1992560"/>
        <a:ext cx="909081" cy="2020097"/>
      </dsp:txXfrm>
    </dsp:sp>
    <dsp:sp modelId="{305164D6-8301-4FB0-B623-BCC21BFFEB72}">
      <dsp:nvSpPr>
        <dsp:cNvPr id="0" name=""/>
        <dsp:cNvSpPr/>
      </dsp:nvSpPr>
      <dsp:spPr>
        <a:xfrm>
          <a:off x="2358227" y="4118151"/>
          <a:ext cx="989877" cy="242278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E4C8DD9-3B0A-444E-B672-57AC5A4637F5}">
      <dsp:nvSpPr>
        <dsp:cNvPr id="0" name=""/>
        <dsp:cNvSpPr/>
      </dsp:nvSpPr>
      <dsp:spPr>
        <a:xfrm>
          <a:off x="2423022" y="4179706"/>
          <a:ext cx="989877" cy="24227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b="1" kern="1200"/>
            <a:t>Global Future III</a:t>
          </a:r>
          <a:endParaRPr lang="de-DE" sz="1000" kern="1200"/>
        </a:p>
      </dsp:txBody>
      <dsp:txXfrm>
        <a:off x="2430118" y="4186802"/>
        <a:ext cx="975685" cy="228086"/>
      </dsp:txXfrm>
    </dsp:sp>
    <dsp:sp modelId="{F766835F-A48F-49A6-B8F1-75858E88D095}">
      <dsp:nvSpPr>
        <dsp:cNvPr id="0" name=""/>
        <dsp:cNvSpPr/>
      </dsp:nvSpPr>
      <dsp:spPr>
        <a:xfrm>
          <a:off x="3558753" y="1021137"/>
          <a:ext cx="813694" cy="711983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2C3F179-63C0-490F-BAB1-7AEE41302142}">
      <dsp:nvSpPr>
        <dsp:cNvPr id="0" name=""/>
        <dsp:cNvSpPr/>
      </dsp:nvSpPr>
      <dsp:spPr>
        <a:xfrm>
          <a:off x="3623548" y="1082693"/>
          <a:ext cx="813694" cy="71198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700" i="0" u="none" kern="1200" baseline="0"/>
            <a:t>EU - Env./energy policy:  </a:t>
          </a:r>
          <a:r>
            <a:rPr lang="de-DE" sz="700" i="1" u="sng" kern="1200" baseline="0"/>
            <a:t>moderate CO</a:t>
          </a:r>
          <a:r>
            <a:rPr lang="de-DE" sz="700" i="1" u="sng" kern="1200" baseline="-25000"/>
            <a:t>2</a:t>
          </a:r>
          <a:r>
            <a:rPr lang="de-DE" sz="700" i="1" u="sng" kern="1200" baseline="0"/>
            <a:t> red. targets</a:t>
          </a:r>
          <a:endParaRPr lang="de-DE" sz="700" i="1" u="sng" kern="1200"/>
        </a:p>
      </dsp:txBody>
      <dsp:txXfrm>
        <a:off x="3644401" y="1103546"/>
        <a:ext cx="771988" cy="670277"/>
      </dsp:txXfrm>
    </dsp:sp>
    <dsp:sp modelId="{89234F44-2A51-4768-8A96-0130F36F956E}">
      <dsp:nvSpPr>
        <dsp:cNvPr id="0" name=""/>
        <dsp:cNvSpPr/>
      </dsp:nvSpPr>
      <dsp:spPr>
        <a:xfrm>
          <a:off x="3482777" y="1902721"/>
          <a:ext cx="965647" cy="2076663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26E151D-844B-4FC3-8A53-B93CE8A67358}">
      <dsp:nvSpPr>
        <dsp:cNvPr id="0" name=""/>
        <dsp:cNvSpPr/>
      </dsp:nvSpPr>
      <dsp:spPr>
        <a:xfrm>
          <a:off x="3547572" y="1964277"/>
          <a:ext cx="965647" cy="207666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GDP (World) </a:t>
          </a:r>
          <a:r>
            <a:rPr lang="de-DE" sz="700" i="1" kern="1200"/>
            <a:t>: </a:t>
          </a:r>
          <a:r>
            <a:rPr lang="de-DE" sz="700" i="1" u="sng" kern="1200" baseline="0"/>
            <a:t>str. incr.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Pop (EU): </a:t>
          </a:r>
          <a:r>
            <a:rPr lang="de-DE" sz="700" i="1" u="none" kern="1200" baseline="0"/>
            <a:t>decr. /</a:t>
          </a:r>
          <a:r>
            <a:rPr lang="de-DE" sz="700" i="1" u="sng" kern="1200" baseline="0"/>
            <a:t> incr.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Innov. dyn.: </a:t>
          </a:r>
          <a:r>
            <a:rPr lang="de-DE" sz="700" i="1" u="sng" kern="1200" baseline="0"/>
            <a:t>high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Will. invest: </a:t>
          </a:r>
          <a:r>
            <a:rPr lang="de-DE" sz="700" i="1" u="sng" kern="1200" baseline="0"/>
            <a:t>high</a:t>
          </a:r>
          <a:r>
            <a:rPr lang="de-DE" sz="700" i="1" kern="1200"/>
            <a:t>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Des. a. o.: </a:t>
          </a:r>
          <a:r>
            <a:rPr lang="de-DE" sz="700" i="1" u="sng" kern="1200" baseline="0"/>
            <a:t>put into act. with delay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Inter. cl. policy: </a:t>
          </a:r>
          <a:r>
            <a:rPr lang="de-DE" sz="700" i="1" u="sng" kern="1200" baseline="0"/>
            <a:t>EU forerunner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Env. pro.: </a:t>
          </a:r>
          <a:r>
            <a:rPr lang="de-DE" sz="700" i="1" u="sng" kern="1200" baseline="0"/>
            <a:t>high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Future EU: </a:t>
          </a:r>
          <a:r>
            <a:rPr lang="de-DE" sz="700" i="1" u="sng" kern="1200" baseline="0"/>
            <a:t>progress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E-res. scarcity: </a:t>
          </a:r>
          <a:r>
            <a:rPr lang="de-DE" sz="700" i="1" u="sng" kern="1200" baseline="0"/>
            <a:t>incr.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E-res. trade: </a:t>
          </a:r>
          <a:r>
            <a:rPr lang="de-DE" sz="700" i="1" u="sng" kern="1200" baseline="0"/>
            <a:t>free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Other scar.: </a:t>
          </a:r>
          <a:r>
            <a:rPr lang="de-DE" sz="700" i="1" u="sng" kern="1200" baseline="0"/>
            <a:t>new dep.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Other trade: </a:t>
          </a:r>
          <a:r>
            <a:rPr lang="de-DE" sz="700" i="1" u="sng" kern="1200" baseline="0"/>
            <a:t>free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Price CO2: </a:t>
          </a:r>
          <a:r>
            <a:rPr lang="de-DE" sz="700" i="1" u="sng" kern="1200" baseline="0"/>
            <a:t>high 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Electricity (EU): </a:t>
          </a:r>
          <a:r>
            <a:rPr lang="de-DE" sz="700" i="1" u="sng" kern="1200" baseline="0"/>
            <a:t>incr.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Energy dem. (World): </a:t>
          </a:r>
          <a:r>
            <a:rPr lang="de-DE" sz="700" i="1" u="sng" kern="1200" baseline="0"/>
            <a:t>mod. incr.</a:t>
          </a:r>
          <a:endParaRPr lang="en-GB" sz="700" u="sng" kern="1200" baseline="0"/>
        </a:p>
        <a:p>
          <a:pPr lvl="0" algn="ctr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b="1" kern="1200" baseline="0">
              <a:latin typeface="+mn-lt"/>
              <a:ea typeface="+mn-ea"/>
              <a:cs typeface="+mn-cs"/>
            </a:rPr>
            <a:t>(2)</a:t>
          </a:r>
          <a:endParaRPr lang="de-DE" sz="700" kern="1200"/>
        </a:p>
      </dsp:txBody>
      <dsp:txXfrm>
        <a:off x="3575855" y="1992560"/>
        <a:ext cx="909081" cy="2020097"/>
      </dsp:txXfrm>
    </dsp:sp>
    <dsp:sp modelId="{1223369C-56EE-4EE8-B4F5-1E2AA4725734}">
      <dsp:nvSpPr>
        <dsp:cNvPr id="0" name=""/>
        <dsp:cNvSpPr/>
      </dsp:nvSpPr>
      <dsp:spPr>
        <a:xfrm>
          <a:off x="3477695" y="4118151"/>
          <a:ext cx="989877" cy="242278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D9446FF-14AC-45DC-B251-46583C2D651A}">
      <dsp:nvSpPr>
        <dsp:cNvPr id="0" name=""/>
        <dsp:cNvSpPr/>
      </dsp:nvSpPr>
      <dsp:spPr>
        <a:xfrm>
          <a:off x="3542490" y="4179706"/>
          <a:ext cx="989877" cy="24227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b="1" kern="1200"/>
            <a:t>Global Future IV</a:t>
          </a:r>
          <a:endParaRPr lang="de-DE" sz="1000" kern="1200"/>
        </a:p>
      </dsp:txBody>
      <dsp:txXfrm>
        <a:off x="3549586" y="4186802"/>
        <a:ext cx="975685" cy="228086"/>
      </dsp:txXfrm>
    </dsp:sp>
    <dsp:sp modelId="{EA3205E9-300C-4A16-A377-A0FA67C742E3}">
      <dsp:nvSpPr>
        <dsp:cNvPr id="0" name=""/>
        <dsp:cNvSpPr/>
      </dsp:nvSpPr>
      <dsp:spPr>
        <a:xfrm>
          <a:off x="4678221" y="1021137"/>
          <a:ext cx="813694" cy="711983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D696B1F-0129-4B6E-AC9D-4EE031C43035}">
      <dsp:nvSpPr>
        <dsp:cNvPr id="0" name=""/>
        <dsp:cNvSpPr/>
      </dsp:nvSpPr>
      <dsp:spPr>
        <a:xfrm>
          <a:off x="4743016" y="1082693"/>
          <a:ext cx="813694" cy="71198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700" i="0" u="none" kern="1200" baseline="0"/>
            <a:t>EU - Env./energy policy:  </a:t>
          </a:r>
          <a:r>
            <a:rPr lang="en-GB" sz="700" i="1" u="sng" kern="1200" baseline="0"/>
            <a:t>CO</a:t>
          </a:r>
          <a:r>
            <a:rPr lang="en-GB" sz="700" i="1" u="sng" kern="1200" baseline="-25000"/>
            <a:t>2</a:t>
          </a:r>
          <a:r>
            <a:rPr lang="en-GB" sz="700" i="1" u="sng" kern="1200" baseline="0"/>
            <a:t> reduction targets are missed/no new targets</a:t>
          </a:r>
          <a:endParaRPr lang="de-DE" sz="700" i="1" u="sng" kern="1200" baseline="0"/>
        </a:p>
      </dsp:txBody>
      <dsp:txXfrm>
        <a:off x="4763869" y="1103546"/>
        <a:ext cx="771988" cy="670277"/>
      </dsp:txXfrm>
    </dsp:sp>
    <dsp:sp modelId="{3DBA2F55-17D1-4A00-9E4B-862485A91ED3}">
      <dsp:nvSpPr>
        <dsp:cNvPr id="0" name=""/>
        <dsp:cNvSpPr/>
      </dsp:nvSpPr>
      <dsp:spPr>
        <a:xfrm>
          <a:off x="4602244" y="1902721"/>
          <a:ext cx="965647" cy="2076663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4189093-7BA7-4023-9A80-D40EA0A144FF}">
      <dsp:nvSpPr>
        <dsp:cNvPr id="0" name=""/>
        <dsp:cNvSpPr/>
      </dsp:nvSpPr>
      <dsp:spPr>
        <a:xfrm>
          <a:off x="4667039" y="1964277"/>
          <a:ext cx="965647" cy="207666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defTabSz="311150">
            <a:spcBef>
              <a:spcPct val="0"/>
            </a:spcBef>
          </a:pPr>
          <a:r>
            <a:rPr lang="de-DE" sz="700" kern="1200"/>
            <a:t>GDP (World): </a:t>
          </a:r>
          <a:r>
            <a:rPr lang="de-DE" sz="700" i="1" u="sng" kern="1200" baseline="0"/>
            <a:t>stl. incr.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Pop (EU): </a:t>
          </a:r>
          <a:r>
            <a:rPr lang="de-DE" sz="700" i="1" kern="1200"/>
            <a:t>decr./incr.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Innov. dyn.: </a:t>
          </a:r>
          <a:r>
            <a:rPr lang="de-DE" sz="700" i="1" u="sng" kern="1200" baseline="0"/>
            <a:t>low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Will. invest: </a:t>
          </a:r>
          <a:r>
            <a:rPr lang="de-DE" sz="700" i="1" u="sng" kern="1200" baseline="0"/>
            <a:t>low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Des. a. o.: </a:t>
          </a:r>
          <a:r>
            <a:rPr lang="de-DE" sz="700" i="1" u="sng" kern="1200" baseline="0"/>
            <a:t>no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Inter. cl. policy: </a:t>
          </a:r>
          <a:r>
            <a:rPr lang="de-DE" sz="700" i="1" kern="1200"/>
            <a:t>not coord./</a:t>
          </a:r>
          <a:r>
            <a:rPr lang="de-DE" sz="700" i="1" u="sng" kern="1200" baseline="0"/>
            <a:t>less ambi.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Env. pro.: </a:t>
          </a:r>
          <a:r>
            <a:rPr lang="de-DE" sz="700" b="0" i="1" u="sng" kern="1200" baseline="0"/>
            <a:t>low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Future EU: </a:t>
          </a:r>
          <a:r>
            <a:rPr lang="de-DE" sz="700" i="1" u="sng" kern="1200" baseline="0"/>
            <a:t>pro. goes d</a:t>
          </a:r>
          <a:r>
            <a:rPr lang="de-DE" sz="700" i="1" kern="1200"/>
            <a:t>.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E-res. scar.: </a:t>
          </a:r>
          <a:r>
            <a:rPr lang="de-DE" sz="700" i="1" u="sng" kern="1200" baseline="0"/>
            <a:t>new dep.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E-res. trade: </a:t>
          </a:r>
          <a:r>
            <a:rPr lang="de-DE" sz="700" i="1" u="sng" kern="1200" baseline="0"/>
            <a:t>free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Other scar.: </a:t>
          </a:r>
          <a:r>
            <a:rPr lang="de-DE" sz="700" i="1" kern="1200"/>
            <a:t>new dep./</a:t>
          </a:r>
          <a:r>
            <a:rPr lang="de-DE" sz="700" i="1" u="sng" kern="1200" baseline="0"/>
            <a:t>incr.scr.</a:t>
          </a:r>
          <a:r>
            <a:rPr lang="de-DE" sz="700" i="1" kern="1200"/>
            <a:t>*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Other trade: </a:t>
          </a:r>
          <a:r>
            <a:rPr lang="de-DE" sz="700" i="1" u="sng" kern="1200" baseline="0"/>
            <a:t>restrained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Price CO2: </a:t>
          </a:r>
          <a:r>
            <a:rPr lang="de-DE" sz="700" i="1" u="sng" kern="1200" baseline="0"/>
            <a:t>moderate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Electricity (EU): </a:t>
          </a:r>
          <a:r>
            <a:rPr lang="de-DE" sz="700" i="1" u="sng" kern="1200" baseline="0"/>
            <a:t>const</a:t>
          </a:r>
          <a:r>
            <a:rPr lang="de-DE" sz="700" u="sng" kern="1200" baseline="0"/>
            <a:t>.</a:t>
          </a:r>
        </a:p>
        <a:p>
          <a:pPr lvl="0" algn="l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kern="1200"/>
            <a:t>Energy dem. (World): </a:t>
          </a:r>
          <a:r>
            <a:rPr lang="de-DE" sz="700" i="1" u="sng" kern="1200" baseline="0"/>
            <a:t>mod. incr.</a:t>
          </a:r>
        </a:p>
        <a:p>
          <a:pPr lvl="0" algn="ctr" defTabSz="3111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700" b="1" kern="1200" baseline="0">
              <a:latin typeface="+mn-lt"/>
              <a:ea typeface="+mn-ea"/>
              <a:cs typeface="+mn-cs"/>
            </a:rPr>
            <a:t>(6)</a:t>
          </a:r>
          <a:endParaRPr lang="de-DE" sz="700" kern="1200"/>
        </a:p>
      </dsp:txBody>
      <dsp:txXfrm>
        <a:off x="4695322" y="1992560"/>
        <a:ext cx="909081" cy="2020097"/>
      </dsp:txXfrm>
    </dsp:sp>
    <dsp:sp modelId="{9686788D-0607-4D56-9CB2-2E0BB60162CB}">
      <dsp:nvSpPr>
        <dsp:cNvPr id="0" name=""/>
        <dsp:cNvSpPr/>
      </dsp:nvSpPr>
      <dsp:spPr>
        <a:xfrm>
          <a:off x="4577265" y="4111119"/>
          <a:ext cx="989877" cy="242278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9B7241A-21BA-460D-86D6-D1EE11DCA201}">
      <dsp:nvSpPr>
        <dsp:cNvPr id="0" name=""/>
        <dsp:cNvSpPr/>
      </dsp:nvSpPr>
      <dsp:spPr>
        <a:xfrm>
          <a:off x="4642060" y="4172674"/>
          <a:ext cx="989877" cy="24227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b="1" kern="1200"/>
            <a:t>Global Future V</a:t>
          </a:r>
          <a:endParaRPr lang="de-DE" sz="1000" kern="1200"/>
        </a:p>
      </dsp:txBody>
      <dsp:txXfrm>
        <a:off x="4649156" y="4179770"/>
        <a:ext cx="975685" cy="228086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C051195-062D-4BD1-B8D2-24F92C6BC533}">
      <dsp:nvSpPr>
        <dsp:cNvPr id="0" name=""/>
        <dsp:cNvSpPr/>
      </dsp:nvSpPr>
      <dsp:spPr>
        <a:xfrm>
          <a:off x="5151657" y="3799683"/>
          <a:ext cx="91440" cy="13672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6727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4B73DC8-418E-4689-AEB3-04D6EE83B45A}">
      <dsp:nvSpPr>
        <dsp:cNvPr id="0" name=""/>
        <dsp:cNvSpPr/>
      </dsp:nvSpPr>
      <dsp:spPr>
        <a:xfrm>
          <a:off x="5151657" y="1536981"/>
          <a:ext cx="91440" cy="14664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6645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EDA31C-081C-4DC4-B5C6-5204433C7E7C}">
      <dsp:nvSpPr>
        <dsp:cNvPr id="0" name=""/>
        <dsp:cNvSpPr/>
      </dsp:nvSpPr>
      <dsp:spPr>
        <a:xfrm>
          <a:off x="5151657" y="1082423"/>
          <a:ext cx="91440" cy="20647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6478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0126010-CFF7-42D8-BDDD-4F23ECFADEE0}">
      <dsp:nvSpPr>
        <dsp:cNvPr id="0" name=""/>
        <dsp:cNvSpPr/>
      </dsp:nvSpPr>
      <dsp:spPr>
        <a:xfrm>
          <a:off x="4337084" y="590660"/>
          <a:ext cx="860292" cy="206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0709"/>
              </a:lnTo>
              <a:lnTo>
                <a:pt x="860292" y="140709"/>
              </a:lnTo>
              <a:lnTo>
                <a:pt x="860292" y="206478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1FACAE-402C-4F76-9825-12AB6B190B7B}">
      <dsp:nvSpPr>
        <dsp:cNvPr id="0" name=""/>
        <dsp:cNvSpPr/>
      </dsp:nvSpPr>
      <dsp:spPr>
        <a:xfrm>
          <a:off x="4004600" y="3799683"/>
          <a:ext cx="91440" cy="13672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6727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F8A05A9-0730-45EF-B7D9-C4F37E97B9C1}">
      <dsp:nvSpPr>
        <dsp:cNvPr id="0" name=""/>
        <dsp:cNvSpPr/>
      </dsp:nvSpPr>
      <dsp:spPr>
        <a:xfrm>
          <a:off x="4004600" y="1536981"/>
          <a:ext cx="91440" cy="14664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6645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5BA23B-93CC-41C4-9726-9690113D2590}">
      <dsp:nvSpPr>
        <dsp:cNvPr id="0" name=""/>
        <dsp:cNvSpPr/>
      </dsp:nvSpPr>
      <dsp:spPr>
        <a:xfrm>
          <a:off x="3476791" y="1082423"/>
          <a:ext cx="573528" cy="206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0709"/>
              </a:lnTo>
              <a:lnTo>
                <a:pt x="573528" y="140709"/>
              </a:lnTo>
              <a:lnTo>
                <a:pt x="573528" y="206478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5417838-F75D-4843-956A-7511EC21100B}">
      <dsp:nvSpPr>
        <dsp:cNvPr id="0" name=""/>
        <dsp:cNvSpPr/>
      </dsp:nvSpPr>
      <dsp:spPr>
        <a:xfrm>
          <a:off x="2857543" y="3799683"/>
          <a:ext cx="91440" cy="13672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6727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AB43237-F7F6-4D14-A543-AF3CA28CB6E5}">
      <dsp:nvSpPr>
        <dsp:cNvPr id="0" name=""/>
        <dsp:cNvSpPr/>
      </dsp:nvSpPr>
      <dsp:spPr>
        <a:xfrm>
          <a:off x="2857543" y="1536981"/>
          <a:ext cx="91440" cy="14664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6645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F046B4-1653-4CDA-A0E9-A0BF9E230D13}">
      <dsp:nvSpPr>
        <dsp:cNvPr id="0" name=""/>
        <dsp:cNvSpPr/>
      </dsp:nvSpPr>
      <dsp:spPr>
        <a:xfrm>
          <a:off x="2903263" y="1082423"/>
          <a:ext cx="573528" cy="206478"/>
        </a:xfrm>
        <a:custGeom>
          <a:avLst/>
          <a:gdLst/>
          <a:ahLst/>
          <a:cxnLst/>
          <a:rect l="0" t="0" r="0" b="0"/>
          <a:pathLst>
            <a:path>
              <a:moveTo>
                <a:pt x="573528" y="0"/>
              </a:moveTo>
              <a:lnTo>
                <a:pt x="573528" y="140709"/>
              </a:lnTo>
              <a:lnTo>
                <a:pt x="0" y="140709"/>
              </a:lnTo>
              <a:lnTo>
                <a:pt x="0" y="206478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93B4EA3-3A30-4EE5-857C-57888A8181DD}">
      <dsp:nvSpPr>
        <dsp:cNvPr id="0" name=""/>
        <dsp:cNvSpPr/>
      </dsp:nvSpPr>
      <dsp:spPr>
        <a:xfrm>
          <a:off x="3476791" y="590660"/>
          <a:ext cx="860292" cy="206478"/>
        </a:xfrm>
        <a:custGeom>
          <a:avLst/>
          <a:gdLst/>
          <a:ahLst/>
          <a:cxnLst/>
          <a:rect l="0" t="0" r="0" b="0"/>
          <a:pathLst>
            <a:path>
              <a:moveTo>
                <a:pt x="860292" y="0"/>
              </a:moveTo>
              <a:lnTo>
                <a:pt x="860292" y="140709"/>
              </a:lnTo>
              <a:lnTo>
                <a:pt x="0" y="140709"/>
              </a:lnTo>
              <a:lnTo>
                <a:pt x="0" y="206478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42F3FF6-3BB6-4FBC-A587-A3B383E72CF1}">
      <dsp:nvSpPr>
        <dsp:cNvPr id="0" name=""/>
        <dsp:cNvSpPr/>
      </dsp:nvSpPr>
      <dsp:spPr>
        <a:xfrm>
          <a:off x="2804097" y="209996"/>
          <a:ext cx="1532987" cy="206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0709"/>
              </a:lnTo>
              <a:lnTo>
                <a:pt x="1532987" y="140709"/>
              </a:lnTo>
              <a:lnTo>
                <a:pt x="1532987" y="206478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BD42B8A-7E44-4574-B8EB-0FC1690AC6B2}">
      <dsp:nvSpPr>
        <dsp:cNvPr id="0" name=""/>
        <dsp:cNvSpPr/>
      </dsp:nvSpPr>
      <dsp:spPr>
        <a:xfrm>
          <a:off x="1710486" y="3799683"/>
          <a:ext cx="91440" cy="13672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6727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87F034-E7C4-4E9A-946F-C9E087881C5E}">
      <dsp:nvSpPr>
        <dsp:cNvPr id="0" name=""/>
        <dsp:cNvSpPr/>
      </dsp:nvSpPr>
      <dsp:spPr>
        <a:xfrm>
          <a:off x="1710486" y="1536981"/>
          <a:ext cx="91440" cy="14664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6645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A5EFF05-47C3-4AB8-AA31-14E7BA2A810C}">
      <dsp:nvSpPr>
        <dsp:cNvPr id="0" name=""/>
        <dsp:cNvSpPr/>
      </dsp:nvSpPr>
      <dsp:spPr>
        <a:xfrm>
          <a:off x="1710486" y="1082423"/>
          <a:ext cx="91440" cy="20647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6478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1D507AE-256D-475C-B565-4D9ADBACB2BC}">
      <dsp:nvSpPr>
        <dsp:cNvPr id="0" name=""/>
        <dsp:cNvSpPr/>
      </dsp:nvSpPr>
      <dsp:spPr>
        <a:xfrm>
          <a:off x="1182678" y="590660"/>
          <a:ext cx="573528" cy="206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0709"/>
              </a:lnTo>
              <a:lnTo>
                <a:pt x="573528" y="140709"/>
              </a:lnTo>
              <a:lnTo>
                <a:pt x="573528" y="206478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AF3544A-AF07-4873-AA64-990B7CCC265A}">
      <dsp:nvSpPr>
        <dsp:cNvPr id="0" name=""/>
        <dsp:cNvSpPr/>
      </dsp:nvSpPr>
      <dsp:spPr>
        <a:xfrm>
          <a:off x="518773" y="3799683"/>
          <a:ext cx="91440" cy="133761"/>
        </a:xfrm>
        <a:custGeom>
          <a:avLst/>
          <a:gdLst/>
          <a:ahLst/>
          <a:cxnLst/>
          <a:rect l="0" t="0" r="0" b="0"/>
          <a:pathLst>
            <a:path>
              <a:moveTo>
                <a:pt x="90376" y="0"/>
              </a:moveTo>
              <a:lnTo>
                <a:pt x="90376" y="67991"/>
              </a:lnTo>
              <a:lnTo>
                <a:pt x="45720" y="67991"/>
              </a:lnTo>
              <a:lnTo>
                <a:pt x="45720" y="133761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CB7AC7-1DF0-4F21-A1DA-F2FA5481B6C4}">
      <dsp:nvSpPr>
        <dsp:cNvPr id="0" name=""/>
        <dsp:cNvSpPr/>
      </dsp:nvSpPr>
      <dsp:spPr>
        <a:xfrm>
          <a:off x="563429" y="1536981"/>
          <a:ext cx="91440" cy="14664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6645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5DD794B-6CE8-48AF-9DED-92E6B1F4CE9F}">
      <dsp:nvSpPr>
        <dsp:cNvPr id="0" name=""/>
        <dsp:cNvSpPr/>
      </dsp:nvSpPr>
      <dsp:spPr>
        <a:xfrm>
          <a:off x="563429" y="1082423"/>
          <a:ext cx="91440" cy="20647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6478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572373-FBDD-40C2-A88D-D004CD12AC42}">
      <dsp:nvSpPr>
        <dsp:cNvPr id="0" name=""/>
        <dsp:cNvSpPr/>
      </dsp:nvSpPr>
      <dsp:spPr>
        <a:xfrm>
          <a:off x="609149" y="590660"/>
          <a:ext cx="573528" cy="206478"/>
        </a:xfrm>
        <a:custGeom>
          <a:avLst/>
          <a:gdLst/>
          <a:ahLst/>
          <a:cxnLst/>
          <a:rect l="0" t="0" r="0" b="0"/>
          <a:pathLst>
            <a:path>
              <a:moveTo>
                <a:pt x="573528" y="0"/>
              </a:moveTo>
              <a:lnTo>
                <a:pt x="573528" y="140709"/>
              </a:lnTo>
              <a:lnTo>
                <a:pt x="0" y="140709"/>
              </a:lnTo>
              <a:lnTo>
                <a:pt x="0" y="206478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7FF6E1-963C-4AC7-A4B2-1A3E05D6AABD}">
      <dsp:nvSpPr>
        <dsp:cNvPr id="0" name=""/>
        <dsp:cNvSpPr/>
      </dsp:nvSpPr>
      <dsp:spPr>
        <a:xfrm>
          <a:off x="1182678" y="209996"/>
          <a:ext cx="1621419" cy="206478"/>
        </a:xfrm>
        <a:custGeom>
          <a:avLst/>
          <a:gdLst/>
          <a:ahLst/>
          <a:cxnLst/>
          <a:rect l="0" t="0" r="0" b="0"/>
          <a:pathLst>
            <a:path>
              <a:moveTo>
                <a:pt x="1621419" y="0"/>
              </a:moveTo>
              <a:lnTo>
                <a:pt x="1621419" y="140709"/>
              </a:lnTo>
              <a:lnTo>
                <a:pt x="0" y="140709"/>
              </a:lnTo>
              <a:lnTo>
                <a:pt x="0" y="206478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4F30A27-3CBC-4AD6-A242-15CBB0692A67}">
      <dsp:nvSpPr>
        <dsp:cNvPr id="0" name=""/>
        <dsp:cNvSpPr/>
      </dsp:nvSpPr>
      <dsp:spPr>
        <a:xfrm>
          <a:off x="1783655" y="1617"/>
          <a:ext cx="2040883" cy="208379"/>
        </a:xfrm>
        <a:prstGeom prst="roundRect">
          <a:avLst>
            <a:gd name="adj" fmla="val 10000"/>
          </a:avLst>
        </a:prstGeom>
        <a:noFill/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AC42DB1-B6D5-4D94-BE34-C9C9E588816F}">
      <dsp:nvSpPr>
        <dsp:cNvPr id="0" name=""/>
        <dsp:cNvSpPr/>
      </dsp:nvSpPr>
      <dsp:spPr>
        <a:xfrm>
          <a:off x="1862539" y="76557"/>
          <a:ext cx="2040883" cy="20837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900" b="1" kern="1200"/>
            <a:t>Consistent Scenarios on  National level</a:t>
          </a:r>
        </a:p>
      </dsp:txBody>
      <dsp:txXfrm>
        <a:off x="1868642" y="82660"/>
        <a:ext cx="2028677" cy="196173"/>
      </dsp:txXfrm>
    </dsp:sp>
    <dsp:sp modelId="{8BE424D0-3DD1-436A-8244-3E8E70F64243}">
      <dsp:nvSpPr>
        <dsp:cNvPr id="0" name=""/>
        <dsp:cNvSpPr/>
      </dsp:nvSpPr>
      <dsp:spPr>
        <a:xfrm>
          <a:off x="735462" y="416475"/>
          <a:ext cx="894431" cy="174184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F4D42C1-F569-4DD7-8368-0B66FFAEDA13}">
      <dsp:nvSpPr>
        <dsp:cNvPr id="0" name=""/>
        <dsp:cNvSpPr/>
      </dsp:nvSpPr>
      <dsp:spPr>
        <a:xfrm>
          <a:off x="814346" y="491415"/>
          <a:ext cx="894431" cy="17418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/>
            <a:t>Oil price: </a:t>
          </a:r>
          <a:r>
            <a:rPr lang="de-DE" sz="800" u="sng" kern="1200" baseline="0"/>
            <a:t>high</a:t>
          </a:r>
        </a:p>
      </dsp:txBody>
      <dsp:txXfrm>
        <a:off x="819448" y="496517"/>
        <a:ext cx="884227" cy="163980"/>
      </dsp:txXfrm>
    </dsp:sp>
    <dsp:sp modelId="{C2EAC873-0023-4247-ABBA-071F7CEC5984}">
      <dsp:nvSpPr>
        <dsp:cNvPr id="0" name=""/>
        <dsp:cNvSpPr/>
      </dsp:nvSpPr>
      <dsp:spPr>
        <a:xfrm>
          <a:off x="181127" y="797139"/>
          <a:ext cx="856044" cy="285284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9881B36-F4BA-4D47-89C6-153A67B7611A}">
      <dsp:nvSpPr>
        <dsp:cNvPr id="0" name=""/>
        <dsp:cNvSpPr/>
      </dsp:nvSpPr>
      <dsp:spPr>
        <a:xfrm>
          <a:off x="260011" y="872078"/>
          <a:ext cx="856044" cy="28528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Env./energy</a:t>
          </a:r>
          <a:r>
            <a:rPr lang="de-DE" sz="600" kern="1200" baseline="0"/>
            <a:t> policy: </a:t>
          </a:r>
          <a:r>
            <a:rPr lang="de-DE" sz="600" i="1" u="sng" kern="1200" baseline="0"/>
            <a:t>focus moderate CO</a:t>
          </a:r>
          <a:r>
            <a:rPr lang="de-DE" sz="600" i="1" u="sng" kern="1200" baseline="-25000"/>
            <a:t>2</a:t>
          </a:r>
          <a:r>
            <a:rPr lang="de-DE" sz="600" i="1" u="sng" kern="1200" baseline="0"/>
            <a:t> red. </a:t>
          </a:r>
        </a:p>
      </dsp:txBody>
      <dsp:txXfrm>
        <a:off x="268367" y="880434"/>
        <a:ext cx="839332" cy="268572"/>
      </dsp:txXfrm>
    </dsp:sp>
    <dsp:sp modelId="{701F8CC2-E8CF-4E1D-B6F1-59CAB1CF5008}">
      <dsp:nvSpPr>
        <dsp:cNvPr id="0" name=""/>
        <dsp:cNvSpPr/>
      </dsp:nvSpPr>
      <dsp:spPr>
        <a:xfrm>
          <a:off x="254171" y="1288902"/>
          <a:ext cx="709956" cy="248078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520E737-0068-4888-AF89-D8CC0B0BAE25}">
      <dsp:nvSpPr>
        <dsp:cNvPr id="0" name=""/>
        <dsp:cNvSpPr/>
      </dsp:nvSpPr>
      <dsp:spPr>
        <a:xfrm>
          <a:off x="333055" y="1363842"/>
          <a:ext cx="709956" cy="24807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Grid expansion: </a:t>
          </a:r>
          <a:r>
            <a:rPr lang="de-DE" sz="600" i="1" u="sng" kern="1200" baseline="0"/>
            <a:t>unrestrained</a:t>
          </a:r>
        </a:p>
      </dsp:txBody>
      <dsp:txXfrm>
        <a:off x="340321" y="1371108"/>
        <a:ext cx="695424" cy="233546"/>
      </dsp:txXfrm>
    </dsp:sp>
    <dsp:sp modelId="{FA987C22-DA45-4F37-96CE-C938B9DEFA14}">
      <dsp:nvSpPr>
        <dsp:cNvPr id="0" name=""/>
        <dsp:cNvSpPr/>
      </dsp:nvSpPr>
      <dsp:spPr>
        <a:xfrm>
          <a:off x="114505" y="1683627"/>
          <a:ext cx="989288" cy="2116056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2174C12-5530-4656-9BBA-076403B8E2F2}">
      <dsp:nvSpPr>
        <dsp:cNvPr id="0" name=""/>
        <dsp:cNvSpPr/>
      </dsp:nvSpPr>
      <dsp:spPr>
        <a:xfrm>
          <a:off x="193389" y="1758567"/>
          <a:ext cx="989288" cy="21160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/>
            <a:t>GDP</a:t>
          </a:r>
          <a:r>
            <a:rPr lang="de-DE" sz="600" i="1" kern="1200"/>
            <a:t>: </a:t>
          </a:r>
          <a:r>
            <a:rPr lang="de-DE" sz="600" i="1" u="sng" kern="1200" baseline="0"/>
            <a:t>strong inc</a:t>
          </a:r>
          <a:r>
            <a:rPr lang="de-DE" sz="600" i="1" kern="1200"/>
            <a:t>. 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Pop.: </a:t>
          </a:r>
          <a:r>
            <a:rPr lang="de-DE" sz="600" i="1" u="sng" kern="1200" baseline="0"/>
            <a:t>slight dec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Env. aw.: </a:t>
          </a:r>
          <a:r>
            <a:rPr lang="de-DE" sz="600" i="1" u="sng" kern="1200" baseline="0"/>
            <a:t>unchanged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Know.: </a:t>
          </a:r>
          <a:r>
            <a:rPr lang="de-DE" sz="600" i="1" u="sng" kern="1200" baseline="0"/>
            <a:t>str. incr</a:t>
          </a:r>
          <a:r>
            <a:rPr lang="de-DE" sz="600" i="1" kern="1200" baseline="0"/>
            <a:t>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Innov. dyn.:  </a:t>
          </a:r>
          <a:r>
            <a:rPr lang="de-DE" sz="600" i="1" u="sng" kern="1200" baseline="0"/>
            <a:t>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Will. invest: </a:t>
          </a:r>
          <a:r>
            <a:rPr lang="de-DE" sz="600" i="1" u="sng" kern="1200" baseline="0"/>
            <a:t>high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Replace.: </a:t>
          </a:r>
          <a:r>
            <a:rPr lang="de-DE" sz="600" i="1" u="sng" kern="1200" baseline="0"/>
            <a:t>acc. sig</a:t>
          </a:r>
          <a:r>
            <a:rPr lang="de-DE" sz="600" i="1" kern="1200" baseline="0"/>
            <a:t>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Clim. cha.: </a:t>
          </a:r>
          <a:r>
            <a:rPr lang="de-DE" sz="600" i="1" u="sng" kern="1200" baseline="0"/>
            <a:t>slight. vis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Res. scarity: </a:t>
          </a:r>
          <a:r>
            <a:rPr lang="de-DE" sz="600" i="1" u="sng" kern="1200" baseline="0"/>
            <a:t>str. incr</a:t>
          </a:r>
          <a:r>
            <a:rPr lang="de-DE" sz="600" i="1" kern="1200" baseline="0"/>
            <a:t>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Space req.: </a:t>
          </a:r>
          <a:r>
            <a:rPr lang="de-DE" sz="600" i="1" u="sng" kern="1200" baseline="0"/>
            <a:t>str. incr</a:t>
          </a:r>
          <a:r>
            <a:rPr lang="de-DE" sz="600" i="1" kern="1200" baseline="0"/>
            <a:t>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Elec. equip.: </a:t>
          </a:r>
          <a:r>
            <a:rPr lang="de-DE" sz="600" i="1" u="sng" kern="1200" baseline="0"/>
            <a:t>str. 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E-cons. HH: </a:t>
          </a:r>
          <a:r>
            <a:rPr lang="de-DE" sz="600" i="1" u="sng" kern="1200" baseline="0"/>
            <a:t>grad.dec.</a:t>
          </a:r>
          <a:r>
            <a:rPr lang="de-DE" sz="600" kern="1200" baseline="0"/>
            <a:t>  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E-cons.Ind.: </a:t>
          </a:r>
          <a:r>
            <a:rPr lang="de-DE" sz="600" i="1" u="sng" kern="1200" baseline="0"/>
            <a:t>grad.dec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E-cons.Tr.: </a:t>
          </a:r>
          <a:r>
            <a:rPr lang="de-DE" sz="600" i="1" kern="1200" baseline="0"/>
            <a:t>grad./str. dec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E-cons.Oth: </a:t>
          </a:r>
          <a:r>
            <a:rPr lang="de-DE" sz="600" i="1" kern="1200" baseline="0"/>
            <a:t>grad./str. dec.</a:t>
          </a:r>
          <a:endParaRPr lang="de-DE" sz="600" kern="1200" baseline="0">
            <a:latin typeface="+mn-lt"/>
            <a:ea typeface="+mn-ea"/>
            <a:cs typeface="+mn-cs"/>
          </a:endParaRP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Degree centr: </a:t>
          </a:r>
          <a:r>
            <a:rPr lang="de-DE" sz="600" i="1" u="sng" kern="1200" baseline="0">
              <a:latin typeface="+mn-lt"/>
              <a:ea typeface="+mn-ea"/>
              <a:cs typeface="+mn-cs"/>
            </a:rPr>
            <a:t>high</a:t>
          </a:r>
          <a:endParaRPr lang="de-DE" sz="600" u="sng" kern="1200" baseline="0">
            <a:latin typeface="+mn-lt"/>
            <a:ea typeface="+mn-ea"/>
            <a:cs typeface="+mn-cs"/>
          </a:endParaRP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Size units: </a:t>
          </a:r>
          <a:r>
            <a:rPr lang="de-DE" sz="600" i="1" u="sng" kern="1200" baseline="0">
              <a:latin typeface="+mn-lt"/>
              <a:ea typeface="+mn-ea"/>
              <a:cs typeface="+mn-cs"/>
            </a:rPr>
            <a:t>large</a:t>
          </a:r>
          <a:r>
            <a:rPr lang="de-DE" sz="600" kern="1200" baseline="0">
              <a:latin typeface="+mn-lt"/>
              <a:ea typeface="+mn-ea"/>
              <a:cs typeface="+mn-cs"/>
            </a:rPr>
            <a:t> 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Reg. div.: </a:t>
          </a:r>
          <a:r>
            <a:rPr lang="de-DE" sz="600" i="1" kern="1200" baseline="0">
              <a:latin typeface="+mn-lt"/>
              <a:ea typeface="+mn-ea"/>
              <a:cs typeface="+mn-cs"/>
            </a:rPr>
            <a:t>const./incr.</a:t>
          </a:r>
        </a:p>
        <a:p>
          <a:pPr lvl="0" defTabSz="266700">
            <a:spcBef>
              <a:spcPct val="0"/>
            </a:spcBef>
          </a:pPr>
          <a:r>
            <a:rPr lang="de-DE" sz="600" i="0" kern="1200" baseline="0">
              <a:latin typeface="+mn-lt"/>
              <a:ea typeface="+mn-ea"/>
              <a:cs typeface="+mn-cs"/>
            </a:rPr>
            <a:t>EU-CO</a:t>
          </a:r>
          <a:r>
            <a:rPr lang="de-DE" sz="600" i="0" kern="1200" baseline="-25000">
              <a:latin typeface="+mn-lt"/>
              <a:ea typeface="+mn-ea"/>
              <a:cs typeface="+mn-cs"/>
            </a:rPr>
            <a:t>2</a:t>
          </a:r>
          <a:r>
            <a:rPr lang="de-DE" sz="600" i="0" kern="1200" baseline="0">
              <a:latin typeface="+mn-lt"/>
              <a:ea typeface="+mn-ea"/>
              <a:cs typeface="+mn-cs"/>
            </a:rPr>
            <a:t> policy: </a:t>
          </a:r>
          <a:r>
            <a:rPr lang="de-DE" sz="600" i="0" u="sng" kern="1200" baseline="0">
              <a:latin typeface="+mn-lt"/>
              <a:ea typeface="+mn-ea"/>
              <a:cs typeface="+mn-cs"/>
            </a:rPr>
            <a:t>moderate CO</a:t>
          </a:r>
          <a:r>
            <a:rPr lang="de-DE" sz="600" i="0" u="sng" kern="1200" baseline="-25000">
              <a:latin typeface="+mn-lt"/>
              <a:ea typeface="+mn-ea"/>
              <a:cs typeface="+mn-cs"/>
            </a:rPr>
            <a:t>2</a:t>
          </a:r>
          <a:r>
            <a:rPr lang="de-DE" sz="600" i="0" u="sng" kern="1200" baseline="0">
              <a:latin typeface="+mn-lt"/>
              <a:ea typeface="+mn-ea"/>
              <a:cs typeface="+mn-cs"/>
            </a:rPr>
            <a:t> reduction targets </a:t>
          </a:r>
          <a:endParaRPr lang="de-DE" sz="600" i="1" u="sng" kern="1200" baseline="0">
            <a:latin typeface="+mn-lt"/>
            <a:ea typeface="+mn-ea"/>
            <a:cs typeface="+mn-cs"/>
          </a:endParaRPr>
        </a:p>
        <a:p>
          <a:pPr lvl="0" algn="ctr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b="0" i="0" kern="1200" baseline="0">
              <a:latin typeface="+mn-lt"/>
              <a:ea typeface="+mn-ea"/>
              <a:cs typeface="+mn-cs"/>
            </a:rPr>
            <a:t>(8)</a:t>
          </a:r>
          <a:endParaRPr lang="de-DE" sz="600" b="0" i="0" kern="1200"/>
        </a:p>
      </dsp:txBody>
      <dsp:txXfrm>
        <a:off x="222364" y="1787542"/>
        <a:ext cx="931338" cy="2058106"/>
      </dsp:txXfrm>
    </dsp:sp>
    <dsp:sp modelId="{B231C94B-D058-4FFE-986C-00D823840F17}">
      <dsp:nvSpPr>
        <dsp:cNvPr id="0" name=""/>
        <dsp:cNvSpPr/>
      </dsp:nvSpPr>
      <dsp:spPr>
        <a:xfrm>
          <a:off x="209515" y="3933445"/>
          <a:ext cx="709956" cy="212170"/>
        </a:xfrm>
        <a:prstGeom prst="roundRect">
          <a:avLst>
            <a:gd name="adj" fmla="val 10000"/>
          </a:avLst>
        </a:prstGeom>
        <a:noFill/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CB960A2-565A-45C4-9953-FE98990BB698}">
      <dsp:nvSpPr>
        <dsp:cNvPr id="0" name=""/>
        <dsp:cNvSpPr/>
      </dsp:nvSpPr>
      <dsp:spPr>
        <a:xfrm>
          <a:off x="288399" y="4008384"/>
          <a:ext cx="709956" cy="21217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National Future I</a:t>
          </a:r>
        </a:p>
      </dsp:txBody>
      <dsp:txXfrm>
        <a:off x="294613" y="4014598"/>
        <a:ext cx="697528" cy="199742"/>
      </dsp:txXfrm>
    </dsp:sp>
    <dsp:sp modelId="{1CD585D0-346B-4FE3-A36A-C466F2A64023}">
      <dsp:nvSpPr>
        <dsp:cNvPr id="0" name=""/>
        <dsp:cNvSpPr/>
      </dsp:nvSpPr>
      <dsp:spPr>
        <a:xfrm>
          <a:off x="1328184" y="797139"/>
          <a:ext cx="856044" cy="285284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61BF7AD-36B2-47EE-8450-A531046DFC42}">
      <dsp:nvSpPr>
        <dsp:cNvPr id="0" name=""/>
        <dsp:cNvSpPr/>
      </dsp:nvSpPr>
      <dsp:spPr>
        <a:xfrm>
          <a:off x="1407068" y="872078"/>
          <a:ext cx="856044" cy="28528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Env./energy</a:t>
          </a:r>
          <a:r>
            <a:rPr lang="de-DE" sz="600" kern="1200" baseline="0"/>
            <a:t> policy: </a:t>
          </a:r>
          <a:r>
            <a:rPr lang="de-DE" sz="600" i="1" u="sng" kern="1200" baseline="0"/>
            <a:t>focus amb. CO</a:t>
          </a:r>
          <a:r>
            <a:rPr lang="de-DE" sz="600" i="1" u="sng" kern="1200" baseline="-25000"/>
            <a:t>2</a:t>
          </a:r>
          <a:r>
            <a:rPr lang="de-DE" sz="600" i="1" u="sng" kern="1200" baseline="0"/>
            <a:t> red. </a:t>
          </a:r>
        </a:p>
      </dsp:txBody>
      <dsp:txXfrm>
        <a:off x="1415424" y="880434"/>
        <a:ext cx="839332" cy="268572"/>
      </dsp:txXfrm>
    </dsp:sp>
    <dsp:sp modelId="{A0955C94-9D50-4D8D-8D9F-15B91A9F07AF}">
      <dsp:nvSpPr>
        <dsp:cNvPr id="0" name=""/>
        <dsp:cNvSpPr/>
      </dsp:nvSpPr>
      <dsp:spPr>
        <a:xfrm>
          <a:off x="1401228" y="1288902"/>
          <a:ext cx="709956" cy="248078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6EE2046-8C1A-4D00-BA83-AFA58D55DE64}">
      <dsp:nvSpPr>
        <dsp:cNvPr id="0" name=""/>
        <dsp:cNvSpPr/>
      </dsp:nvSpPr>
      <dsp:spPr>
        <a:xfrm>
          <a:off x="1480112" y="1363842"/>
          <a:ext cx="709956" cy="24807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>
              <a:latin typeface="+mn-lt"/>
              <a:ea typeface="+mn-ea"/>
              <a:cs typeface="+mn-cs"/>
            </a:rPr>
            <a:t>Grid expansion: </a:t>
          </a:r>
          <a:r>
            <a:rPr lang="de-DE" sz="600" i="1" u="sng" kern="1200" baseline="0"/>
            <a:t>restrained</a:t>
          </a:r>
          <a:endParaRPr lang="de-DE" sz="600" u="sng" kern="1200" baseline="0"/>
        </a:p>
      </dsp:txBody>
      <dsp:txXfrm>
        <a:off x="1487378" y="1371108"/>
        <a:ext cx="695424" cy="233546"/>
      </dsp:txXfrm>
    </dsp:sp>
    <dsp:sp modelId="{E7D88FDF-67FB-43FD-8589-45116C6AFF20}">
      <dsp:nvSpPr>
        <dsp:cNvPr id="0" name=""/>
        <dsp:cNvSpPr/>
      </dsp:nvSpPr>
      <dsp:spPr>
        <a:xfrm>
          <a:off x="1261562" y="1683627"/>
          <a:ext cx="989288" cy="2116056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D508B30-93F8-4E60-A4CE-CF37FA7A0BD2}">
      <dsp:nvSpPr>
        <dsp:cNvPr id="0" name=""/>
        <dsp:cNvSpPr/>
      </dsp:nvSpPr>
      <dsp:spPr>
        <a:xfrm>
          <a:off x="1340446" y="1758567"/>
          <a:ext cx="989288" cy="21160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/>
            <a:t>GDP</a:t>
          </a:r>
          <a:r>
            <a:rPr lang="de-DE" sz="600" i="1" kern="1200"/>
            <a:t>: </a:t>
          </a:r>
          <a:r>
            <a:rPr lang="de-DE" sz="600" i="1" u="sng" kern="1200" baseline="0"/>
            <a:t>minor*/</a:t>
          </a:r>
          <a:r>
            <a:rPr lang="de-DE" sz="600" i="1" kern="1200"/>
            <a:t>str. inc. 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Pop.: </a:t>
          </a:r>
          <a:r>
            <a:rPr lang="de-DE" sz="600" i="1" kern="1200" baseline="0"/>
            <a:t>slight/</a:t>
          </a:r>
          <a:r>
            <a:rPr lang="de-DE" sz="600" i="1" u="sng" kern="1200" baseline="0"/>
            <a:t>str.* dec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Env. aw.: </a:t>
          </a:r>
          <a:r>
            <a:rPr lang="de-DE" sz="600" i="1" u="sng" kern="1200" baseline="0"/>
            <a:t>incr</a:t>
          </a:r>
          <a:r>
            <a:rPr lang="de-DE" sz="600" i="1" kern="1200" baseline="0"/>
            <a:t>.</a:t>
          </a:r>
          <a:r>
            <a:rPr lang="de-DE" sz="600" kern="1200" baseline="0"/>
            <a:t> 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Know.: </a:t>
          </a:r>
          <a:r>
            <a:rPr lang="de-DE" sz="600" i="1" u="sng" kern="1200" baseline="0"/>
            <a:t>str. 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Innov. dyn.:  </a:t>
          </a:r>
          <a:r>
            <a:rPr lang="de-DE" sz="600" i="1" u="sng" kern="1200" baseline="0"/>
            <a:t>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Will. invest: </a:t>
          </a:r>
          <a:r>
            <a:rPr lang="de-DE" sz="600" i="1" u="sng" kern="1200" baseline="0"/>
            <a:t>high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Replace.: </a:t>
          </a:r>
          <a:r>
            <a:rPr lang="de-DE" sz="600" i="1" u="sng" kern="1200" baseline="0"/>
            <a:t>acc. sig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Clim. cha.: </a:t>
          </a:r>
          <a:r>
            <a:rPr lang="de-DE" sz="600" i="1" u="sng" kern="1200" baseline="0"/>
            <a:t>slightly*</a:t>
          </a:r>
          <a:r>
            <a:rPr lang="de-DE" sz="600" i="1" kern="1200" baseline="0"/>
            <a:t>/cl. vis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Res. scarity: </a:t>
          </a:r>
          <a:r>
            <a:rPr lang="de-DE" sz="600" i="1" kern="1200" baseline="0"/>
            <a:t>s</a:t>
          </a:r>
          <a:r>
            <a:rPr lang="de-DE" sz="600" i="1" u="sng" kern="1200" baseline="0"/>
            <a:t>tr. 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Space: </a:t>
          </a:r>
          <a:r>
            <a:rPr lang="de-DE" sz="600" i="1" kern="1200" baseline="0"/>
            <a:t>str./</a:t>
          </a:r>
          <a:r>
            <a:rPr lang="de-DE" sz="600" i="1" u="sng" kern="1200" baseline="0"/>
            <a:t>sl.* incr</a:t>
          </a:r>
          <a:r>
            <a:rPr lang="de-DE" sz="600" i="1" kern="1200" baseline="0"/>
            <a:t>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Elec. equip.: </a:t>
          </a:r>
          <a:r>
            <a:rPr lang="de-DE" sz="600" i="1" u="sng" kern="1200" baseline="0"/>
            <a:t>incr.*</a:t>
          </a:r>
          <a:r>
            <a:rPr lang="de-DE" sz="600" i="1" kern="1200" baseline="0"/>
            <a:t>/str. 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E-cons. HH: </a:t>
          </a:r>
          <a:r>
            <a:rPr lang="de-DE" sz="600" i="1" u="sng" kern="1200" baseline="0"/>
            <a:t>str. dec.</a:t>
          </a:r>
          <a:r>
            <a:rPr lang="de-DE" sz="600" u="sng" kern="1200" baseline="0"/>
            <a:t>  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E-cons.Ind.: </a:t>
          </a:r>
          <a:r>
            <a:rPr lang="de-DE" sz="600" i="1" u="sng" kern="1200" baseline="0"/>
            <a:t>str.dec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E-cons.Tr.: </a:t>
          </a:r>
          <a:r>
            <a:rPr lang="de-DE" sz="600" i="1" u="sng" kern="1200" baseline="0"/>
            <a:t>str. dec</a:t>
          </a:r>
          <a:r>
            <a:rPr lang="de-DE" sz="600" i="1" kern="1200" baseline="0"/>
            <a:t>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E-cons.Oth: </a:t>
          </a:r>
          <a:r>
            <a:rPr lang="de-DE" sz="600" i="1" u="sng" kern="1200" baseline="0"/>
            <a:t>str. dec</a:t>
          </a:r>
          <a:r>
            <a:rPr lang="de-DE" sz="600" i="1" kern="1200" baseline="0"/>
            <a:t>.</a:t>
          </a:r>
          <a:endParaRPr lang="de-DE" sz="600" kern="1200" baseline="0">
            <a:latin typeface="+mn-lt"/>
            <a:ea typeface="+mn-ea"/>
            <a:cs typeface="+mn-cs"/>
          </a:endParaRP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Degree centr: </a:t>
          </a:r>
          <a:r>
            <a:rPr lang="de-DE" sz="600" i="1" u="sng" kern="1200" baseline="0">
              <a:latin typeface="+mn-lt"/>
              <a:ea typeface="+mn-ea"/>
              <a:cs typeface="+mn-cs"/>
            </a:rPr>
            <a:t>low</a:t>
          </a:r>
          <a:endParaRPr lang="de-DE" sz="600" u="sng" kern="1200" baseline="0">
            <a:latin typeface="+mn-lt"/>
            <a:ea typeface="+mn-ea"/>
            <a:cs typeface="+mn-cs"/>
          </a:endParaRP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Size units: </a:t>
          </a:r>
          <a:r>
            <a:rPr lang="de-DE" sz="600" i="1" u="sng" kern="1200" baseline="0">
              <a:latin typeface="+mn-lt"/>
              <a:ea typeface="+mn-ea"/>
              <a:cs typeface="+mn-cs"/>
            </a:rPr>
            <a:t>small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Reg. div.: </a:t>
          </a:r>
          <a:r>
            <a:rPr lang="de-DE" sz="600" i="1" kern="1200" baseline="0">
              <a:latin typeface="+mn-lt"/>
              <a:ea typeface="+mn-ea"/>
              <a:cs typeface="+mn-cs"/>
            </a:rPr>
            <a:t>con.-</a:t>
          </a:r>
          <a:r>
            <a:rPr lang="de-DE" sz="600" i="1" u="sng" kern="1200" baseline="0">
              <a:latin typeface="+mn-lt"/>
              <a:ea typeface="+mn-ea"/>
              <a:cs typeface="+mn-cs"/>
            </a:rPr>
            <a:t>incr.*</a:t>
          </a:r>
        </a:p>
        <a:p>
          <a:pPr lvl="0" defTabSz="266700">
            <a:spcBef>
              <a:spcPct val="0"/>
            </a:spcBef>
          </a:pPr>
          <a:r>
            <a:rPr lang="de-DE" sz="600" i="0" kern="1200" baseline="0">
              <a:latin typeface="+mn-lt"/>
              <a:ea typeface="+mn-ea"/>
              <a:cs typeface="+mn-cs"/>
            </a:rPr>
            <a:t>EU-CO</a:t>
          </a:r>
          <a:r>
            <a:rPr lang="de-DE" sz="600" i="0" kern="1200" baseline="-25000">
              <a:latin typeface="+mn-lt"/>
              <a:ea typeface="+mn-ea"/>
              <a:cs typeface="+mn-cs"/>
            </a:rPr>
            <a:t>2</a:t>
          </a:r>
          <a:r>
            <a:rPr lang="de-DE" sz="600" i="0" kern="1200" baseline="0">
              <a:latin typeface="+mn-lt"/>
              <a:ea typeface="+mn-ea"/>
              <a:cs typeface="+mn-cs"/>
            </a:rPr>
            <a:t> policy: </a:t>
          </a:r>
          <a:r>
            <a:rPr lang="de-DE" sz="600" i="0" u="sng" kern="1200" baseline="0">
              <a:latin typeface="+mn-lt"/>
              <a:ea typeface="+mn-ea"/>
              <a:cs typeface="+mn-cs"/>
            </a:rPr>
            <a:t>ambitious CO</a:t>
          </a:r>
          <a:r>
            <a:rPr lang="de-DE" sz="600" i="0" u="sng" kern="1200" baseline="-25000">
              <a:latin typeface="+mn-lt"/>
              <a:ea typeface="+mn-ea"/>
              <a:cs typeface="+mn-cs"/>
            </a:rPr>
            <a:t>2</a:t>
          </a:r>
          <a:r>
            <a:rPr lang="de-DE" sz="600" i="0" u="sng" kern="1200" baseline="0">
              <a:latin typeface="+mn-lt"/>
              <a:ea typeface="+mn-ea"/>
              <a:cs typeface="+mn-cs"/>
            </a:rPr>
            <a:t> reduction targets</a:t>
          </a:r>
          <a:r>
            <a:rPr lang="de-DE" sz="600" i="0" kern="1200" baseline="0">
              <a:latin typeface="+mn-lt"/>
              <a:ea typeface="+mn-ea"/>
              <a:cs typeface="+mn-cs"/>
            </a:rPr>
            <a:t> </a:t>
          </a:r>
          <a:endParaRPr lang="de-DE" sz="600" i="1" u="sng" kern="1200" baseline="0">
            <a:latin typeface="+mn-lt"/>
            <a:ea typeface="+mn-ea"/>
            <a:cs typeface="+mn-cs"/>
          </a:endParaRPr>
        </a:p>
        <a:p>
          <a:pPr lvl="0" algn="ctr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b="0" i="0" kern="1200" baseline="0">
              <a:latin typeface="+mn-lt"/>
              <a:ea typeface="+mn-ea"/>
              <a:cs typeface="+mn-cs"/>
            </a:rPr>
            <a:t>(3)</a:t>
          </a:r>
          <a:endParaRPr lang="de-DE" sz="600" kern="1200"/>
        </a:p>
      </dsp:txBody>
      <dsp:txXfrm>
        <a:off x="1369421" y="1787542"/>
        <a:ext cx="931338" cy="2058106"/>
      </dsp:txXfrm>
    </dsp:sp>
    <dsp:sp modelId="{F1B331CC-E008-4264-82EF-5C2E60B7C1BC}">
      <dsp:nvSpPr>
        <dsp:cNvPr id="0" name=""/>
        <dsp:cNvSpPr/>
      </dsp:nvSpPr>
      <dsp:spPr>
        <a:xfrm>
          <a:off x="1400678" y="3936411"/>
          <a:ext cx="711056" cy="213315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25FD046-1CAE-40FD-A3F4-991D05791E35}">
      <dsp:nvSpPr>
        <dsp:cNvPr id="0" name=""/>
        <dsp:cNvSpPr/>
      </dsp:nvSpPr>
      <dsp:spPr>
        <a:xfrm>
          <a:off x="1479562" y="4011351"/>
          <a:ext cx="711056" cy="21331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National Future II</a:t>
          </a:r>
        </a:p>
      </dsp:txBody>
      <dsp:txXfrm>
        <a:off x="1485810" y="4017599"/>
        <a:ext cx="698560" cy="200819"/>
      </dsp:txXfrm>
    </dsp:sp>
    <dsp:sp modelId="{BF7638C3-34C7-45CA-8AAD-1BB21F7F3CA5}">
      <dsp:nvSpPr>
        <dsp:cNvPr id="0" name=""/>
        <dsp:cNvSpPr/>
      </dsp:nvSpPr>
      <dsp:spPr>
        <a:xfrm>
          <a:off x="3889868" y="416475"/>
          <a:ext cx="894431" cy="174184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57E9116-444D-4C7D-849F-98159FC2A09A}">
      <dsp:nvSpPr>
        <dsp:cNvPr id="0" name=""/>
        <dsp:cNvSpPr/>
      </dsp:nvSpPr>
      <dsp:spPr>
        <a:xfrm>
          <a:off x="3968752" y="491415"/>
          <a:ext cx="894431" cy="17418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/>
            <a:t>Oil price: </a:t>
          </a:r>
          <a:r>
            <a:rPr lang="de-DE" sz="800" u="sng" kern="1200" baseline="0"/>
            <a:t>moderate</a:t>
          </a:r>
        </a:p>
      </dsp:txBody>
      <dsp:txXfrm>
        <a:off x="3973854" y="496517"/>
        <a:ext cx="884227" cy="163980"/>
      </dsp:txXfrm>
    </dsp:sp>
    <dsp:sp modelId="{836FD3F8-FD64-4EF7-ADEE-0EF348F51EFA}">
      <dsp:nvSpPr>
        <dsp:cNvPr id="0" name=""/>
        <dsp:cNvSpPr/>
      </dsp:nvSpPr>
      <dsp:spPr>
        <a:xfrm>
          <a:off x="3048769" y="797139"/>
          <a:ext cx="856044" cy="285284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EFA6E4E-5C82-4858-9F9D-AC43E8AB07D9}">
      <dsp:nvSpPr>
        <dsp:cNvPr id="0" name=""/>
        <dsp:cNvSpPr/>
      </dsp:nvSpPr>
      <dsp:spPr>
        <a:xfrm>
          <a:off x="3127653" y="872078"/>
          <a:ext cx="856044" cy="28528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Env./energy</a:t>
          </a:r>
          <a:r>
            <a:rPr lang="de-DE" sz="600" kern="1200" baseline="0"/>
            <a:t> policy: </a:t>
          </a:r>
          <a:r>
            <a:rPr lang="de-DE" sz="600" i="1" u="sng" kern="1200" baseline="0"/>
            <a:t>focus amb. CO</a:t>
          </a:r>
          <a:r>
            <a:rPr lang="de-DE" sz="600" i="1" u="sng" kern="1200" baseline="-25000"/>
            <a:t>2</a:t>
          </a:r>
          <a:r>
            <a:rPr lang="de-DE" sz="600" i="1" u="sng" kern="1200" baseline="0"/>
            <a:t> red. </a:t>
          </a:r>
          <a:endParaRPr lang="de-DE" sz="600" u="sng" kern="1200" baseline="0"/>
        </a:p>
      </dsp:txBody>
      <dsp:txXfrm>
        <a:off x="3136009" y="880434"/>
        <a:ext cx="839332" cy="268572"/>
      </dsp:txXfrm>
    </dsp:sp>
    <dsp:sp modelId="{FB0D40C4-65D9-405B-83B9-517F0271AB86}">
      <dsp:nvSpPr>
        <dsp:cNvPr id="0" name=""/>
        <dsp:cNvSpPr/>
      </dsp:nvSpPr>
      <dsp:spPr>
        <a:xfrm>
          <a:off x="2548285" y="1288902"/>
          <a:ext cx="709956" cy="248078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242FA86-D92D-4677-8918-FEA979EC4E7E}">
      <dsp:nvSpPr>
        <dsp:cNvPr id="0" name=""/>
        <dsp:cNvSpPr/>
      </dsp:nvSpPr>
      <dsp:spPr>
        <a:xfrm>
          <a:off x="2627169" y="1363842"/>
          <a:ext cx="709956" cy="24807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>
              <a:latin typeface="+mn-lt"/>
              <a:ea typeface="+mn-ea"/>
              <a:cs typeface="+mn-cs"/>
            </a:rPr>
            <a:t>Grid expansion: </a:t>
          </a:r>
          <a:r>
            <a:rPr lang="de-DE" sz="600" i="1" u="sng" kern="1200" baseline="0">
              <a:latin typeface="+mn-lt"/>
              <a:ea typeface="+mn-ea"/>
              <a:cs typeface="+mn-cs"/>
            </a:rPr>
            <a:t>unrestrained</a:t>
          </a:r>
        </a:p>
      </dsp:txBody>
      <dsp:txXfrm>
        <a:off x="2634435" y="1371108"/>
        <a:ext cx="695424" cy="233546"/>
      </dsp:txXfrm>
    </dsp:sp>
    <dsp:sp modelId="{63E00DB5-0C2F-4EEB-82FB-1C806E6463ED}">
      <dsp:nvSpPr>
        <dsp:cNvPr id="0" name=""/>
        <dsp:cNvSpPr/>
      </dsp:nvSpPr>
      <dsp:spPr>
        <a:xfrm>
          <a:off x="2408619" y="1683627"/>
          <a:ext cx="989288" cy="2116056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AB168FF-D5EE-489B-ABD9-80A2863BB814}">
      <dsp:nvSpPr>
        <dsp:cNvPr id="0" name=""/>
        <dsp:cNvSpPr/>
      </dsp:nvSpPr>
      <dsp:spPr>
        <a:xfrm>
          <a:off x="2487503" y="1758567"/>
          <a:ext cx="989288" cy="21160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/>
            <a:t>GDP</a:t>
          </a:r>
          <a:r>
            <a:rPr lang="de-DE" sz="600" i="1" kern="1200"/>
            <a:t>: minor/</a:t>
          </a:r>
          <a:r>
            <a:rPr lang="de-DE" sz="600" i="1" u="sng" kern="1200" baseline="0"/>
            <a:t>str. inc.* 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Pop.: </a:t>
          </a:r>
          <a:r>
            <a:rPr lang="de-DE" sz="600" i="1" u="sng" kern="1200" baseline="0"/>
            <a:t>slight*</a:t>
          </a:r>
          <a:r>
            <a:rPr lang="de-DE" sz="600" i="1" kern="1200" baseline="0"/>
            <a:t>/str. dec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Env. aw.: </a:t>
          </a:r>
          <a:r>
            <a:rPr lang="de-DE" sz="600" i="1" kern="1200" baseline="0"/>
            <a:t>incr./</a:t>
          </a:r>
          <a:r>
            <a:rPr lang="de-DE" sz="600" i="1" u="sng" kern="1200" baseline="0"/>
            <a:t>unch.*</a:t>
          </a:r>
          <a:r>
            <a:rPr lang="de-DE" sz="600" u="sng" kern="1200" baseline="0"/>
            <a:t> 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Know.: </a:t>
          </a:r>
          <a:r>
            <a:rPr lang="de-DE" sz="600" i="1" u="sng" kern="1200" baseline="0"/>
            <a:t>sli.*/</a:t>
          </a:r>
          <a:r>
            <a:rPr lang="de-DE" sz="600" i="1" kern="1200" baseline="0"/>
            <a:t>str. 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Innov.: </a:t>
          </a:r>
          <a:r>
            <a:rPr lang="de-DE" sz="600" i="1" kern="1200" baseline="0"/>
            <a:t>const</a:t>
          </a:r>
          <a:r>
            <a:rPr lang="de-DE" sz="600" kern="1200" baseline="0"/>
            <a:t>./</a:t>
          </a:r>
          <a:r>
            <a:rPr lang="de-DE" sz="600" i="1" u="sng" kern="1200" baseline="0"/>
            <a:t>incr.*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Will. invest: </a:t>
          </a:r>
          <a:r>
            <a:rPr lang="de-DE" sz="600" i="1" u="sng" kern="1200" baseline="0"/>
            <a:t>low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Repl.: </a:t>
          </a:r>
          <a:r>
            <a:rPr lang="de-DE" sz="600" i="1" kern="1200" baseline="0"/>
            <a:t>acc. sig./</a:t>
          </a:r>
          <a:r>
            <a:rPr lang="de-DE" sz="600" i="1" u="sng" kern="1200" baseline="0"/>
            <a:t>sli.ac.</a:t>
          </a:r>
          <a:r>
            <a:rPr lang="de-DE" sz="600" i="1" kern="1200" baseline="0"/>
            <a:t>*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Clim. cha.: </a:t>
          </a:r>
          <a:r>
            <a:rPr lang="de-DE" sz="600" i="1" u="sng" kern="1200" baseline="0"/>
            <a:t>sli*</a:t>
          </a:r>
          <a:r>
            <a:rPr lang="de-DE" sz="600" i="1" kern="1200" baseline="0"/>
            <a:t> /cl. vis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Res. scarity:</a:t>
          </a:r>
          <a:r>
            <a:rPr lang="de-DE" sz="600" i="1" kern="1200" baseline="0"/>
            <a:t> </a:t>
          </a:r>
          <a:r>
            <a:rPr lang="de-DE" sz="600" i="1" u="sng" kern="1200" baseline="0"/>
            <a:t>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Space: </a:t>
          </a:r>
          <a:r>
            <a:rPr lang="de-DE" sz="600" i="1" u="sng" kern="1200" baseline="0"/>
            <a:t>str.*</a:t>
          </a:r>
          <a:r>
            <a:rPr lang="de-DE" sz="600" i="1" kern="1200" baseline="0"/>
            <a:t>/sl. 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Elec. eq.: </a:t>
          </a:r>
          <a:r>
            <a:rPr lang="de-DE" sz="600" i="1" kern="1200" baseline="0"/>
            <a:t>incr.*/str.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E-cons.HH: </a:t>
          </a:r>
          <a:r>
            <a:rPr lang="de-DE" sz="600" i="1" u="sng" kern="1200" baseline="0"/>
            <a:t>grad.</a:t>
          </a:r>
          <a:r>
            <a:rPr lang="de-DE" sz="600" u="sng" kern="1200" baseline="0"/>
            <a:t>*</a:t>
          </a:r>
          <a:r>
            <a:rPr lang="de-DE" sz="600" kern="1200" baseline="0"/>
            <a:t>/</a:t>
          </a:r>
          <a:r>
            <a:rPr lang="de-DE" sz="600" i="1" kern="1200" baseline="0"/>
            <a:t>str. dec.</a:t>
          </a:r>
          <a:endParaRPr lang="de-DE" sz="600" kern="1200" baseline="0"/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E-cons.Ind.: </a:t>
          </a:r>
          <a:r>
            <a:rPr lang="de-DE" sz="600" i="1" u="sng" kern="1200" baseline="0">
              <a:latin typeface="+mn-lt"/>
              <a:ea typeface="+mn-ea"/>
              <a:cs typeface="+mn-cs"/>
            </a:rPr>
            <a:t>grad.</a:t>
          </a:r>
          <a:r>
            <a:rPr lang="de-DE" sz="600" i="1" kern="1200" baseline="0">
              <a:latin typeface="+mn-lt"/>
              <a:ea typeface="+mn-ea"/>
              <a:cs typeface="+mn-cs"/>
            </a:rPr>
            <a:t>*/</a:t>
          </a:r>
          <a:r>
            <a:rPr lang="de-DE" sz="600" i="1" kern="1200" baseline="0"/>
            <a:t>str.dec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E-cons.Tr.: grad./</a:t>
          </a:r>
          <a:r>
            <a:rPr lang="de-DE" sz="600" i="1" kern="1200" baseline="0"/>
            <a:t>str. dec.*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E-cons.Oth: </a:t>
          </a:r>
          <a:r>
            <a:rPr lang="de-DE" sz="600" i="1" kern="1200" baseline="0"/>
            <a:t>grad.*/str. dec.</a:t>
          </a:r>
          <a:endParaRPr lang="de-DE" sz="600" kern="1200" baseline="0">
            <a:latin typeface="+mn-lt"/>
            <a:ea typeface="+mn-ea"/>
            <a:cs typeface="+mn-cs"/>
          </a:endParaRP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Degree centr: </a:t>
          </a:r>
          <a:r>
            <a:rPr lang="de-DE" sz="600" i="1" kern="1200" baseline="0">
              <a:latin typeface="+mn-lt"/>
              <a:ea typeface="+mn-ea"/>
              <a:cs typeface="+mn-cs"/>
            </a:rPr>
            <a:t>low/high*</a:t>
          </a:r>
          <a:endParaRPr lang="de-DE" sz="600" kern="1200" baseline="0">
            <a:latin typeface="+mn-lt"/>
            <a:ea typeface="+mn-ea"/>
            <a:cs typeface="+mn-cs"/>
          </a:endParaRP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Size units: </a:t>
          </a:r>
          <a:r>
            <a:rPr lang="de-DE" sz="600" i="1" kern="1200" baseline="0">
              <a:latin typeface="+mn-lt"/>
              <a:ea typeface="+mn-ea"/>
              <a:cs typeface="+mn-cs"/>
            </a:rPr>
            <a:t>small/large*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Reg. div.: </a:t>
          </a:r>
          <a:r>
            <a:rPr lang="de-DE" sz="600" i="1" kern="1200" baseline="0">
              <a:latin typeface="+mn-lt"/>
              <a:ea typeface="+mn-ea"/>
              <a:cs typeface="+mn-cs"/>
            </a:rPr>
            <a:t>con./</a:t>
          </a:r>
          <a:r>
            <a:rPr lang="de-DE" sz="600" i="1" u="sng" kern="1200" baseline="0">
              <a:latin typeface="+mn-lt"/>
              <a:ea typeface="+mn-ea"/>
              <a:cs typeface="+mn-cs"/>
            </a:rPr>
            <a:t>incr.</a:t>
          </a:r>
          <a:r>
            <a:rPr lang="de-DE" sz="600" i="1" kern="1200" baseline="0">
              <a:latin typeface="+mn-lt"/>
              <a:ea typeface="+mn-ea"/>
              <a:cs typeface="+mn-cs"/>
            </a:rPr>
            <a:t>*</a:t>
          </a:r>
        </a:p>
        <a:p>
          <a:pPr lvl="0" defTabSz="266700">
            <a:spcBef>
              <a:spcPct val="0"/>
            </a:spcBef>
          </a:pPr>
          <a:r>
            <a:rPr lang="de-DE" sz="600" i="0" kern="1200" baseline="0">
              <a:latin typeface="+mn-lt"/>
              <a:ea typeface="+mn-ea"/>
              <a:cs typeface="+mn-cs"/>
            </a:rPr>
            <a:t>EU-CO</a:t>
          </a:r>
          <a:r>
            <a:rPr lang="de-DE" sz="600" i="0" kern="1200" baseline="-25000">
              <a:latin typeface="+mn-lt"/>
              <a:ea typeface="+mn-ea"/>
              <a:cs typeface="+mn-cs"/>
            </a:rPr>
            <a:t>2</a:t>
          </a:r>
          <a:r>
            <a:rPr lang="de-DE" sz="600" i="0" kern="1200" baseline="0">
              <a:latin typeface="+mn-lt"/>
              <a:ea typeface="+mn-ea"/>
              <a:cs typeface="+mn-cs"/>
            </a:rPr>
            <a:t> policy: </a:t>
          </a:r>
          <a:r>
            <a:rPr lang="de-DE" sz="600" i="0" u="sng" kern="1200" baseline="0">
              <a:latin typeface="+mn-lt"/>
              <a:ea typeface="+mn-ea"/>
              <a:cs typeface="+mn-cs"/>
            </a:rPr>
            <a:t>ambitious CO</a:t>
          </a:r>
          <a:r>
            <a:rPr lang="de-DE" sz="600" i="0" u="sng" kern="1200" baseline="-25000">
              <a:latin typeface="+mn-lt"/>
              <a:ea typeface="+mn-ea"/>
              <a:cs typeface="+mn-cs"/>
            </a:rPr>
            <a:t>2</a:t>
          </a:r>
          <a:r>
            <a:rPr lang="de-DE" sz="600" i="0" u="sng" kern="1200" baseline="0">
              <a:latin typeface="+mn-lt"/>
              <a:ea typeface="+mn-ea"/>
              <a:cs typeface="+mn-cs"/>
            </a:rPr>
            <a:t> reduction targets</a:t>
          </a:r>
          <a:r>
            <a:rPr lang="de-DE" sz="600" i="0" kern="1200" baseline="0">
              <a:latin typeface="+mn-lt"/>
              <a:ea typeface="+mn-ea"/>
              <a:cs typeface="+mn-cs"/>
            </a:rPr>
            <a:t> </a:t>
          </a:r>
          <a:endParaRPr lang="de-DE" sz="600" i="1" u="sng" kern="1200" baseline="0">
            <a:latin typeface="+mn-lt"/>
            <a:ea typeface="+mn-ea"/>
            <a:cs typeface="+mn-cs"/>
          </a:endParaRPr>
        </a:p>
        <a:p>
          <a:pPr lvl="0" algn="ctr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b="0" i="0" kern="1200" baseline="0">
              <a:latin typeface="+mn-lt"/>
              <a:ea typeface="+mn-ea"/>
              <a:cs typeface="+mn-cs"/>
            </a:rPr>
            <a:t>(22)</a:t>
          </a:r>
          <a:endParaRPr lang="de-DE" sz="600" kern="1200"/>
        </a:p>
      </dsp:txBody>
      <dsp:txXfrm>
        <a:off x="2516478" y="1787542"/>
        <a:ext cx="931338" cy="2058106"/>
      </dsp:txXfrm>
    </dsp:sp>
    <dsp:sp modelId="{F37C4044-D76A-46BB-945B-E1A674E987C6}">
      <dsp:nvSpPr>
        <dsp:cNvPr id="0" name=""/>
        <dsp:cNvSpPr/>
      </dsp:nvSpPr>
      <dsp:spPr>
        <a:xfrm>
          <a:off x="2547735" y="3936411"/>
          <a:ext cx="711056" cy="213315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30265E0-D673-4504-8EEE-23AAFEAC0989}">
      <dsp:nvSpPr>
        <dsp:cNvPr id="0" name=""/>
        <dsp:cNvSpPr/>
      </dsp:nvSpPr>
      <dsp:spPr>
        <a:xfrm>
          <a:off x="2626619" y="4011351"/>
          <a:ext cx="711056" cy="21331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National Future III</a:t>
          </a:r>
        </a:p>
      </dsp:txBody>
      <dsp:txXfrm>
        <a:off x="2632867" y="4017599"/>
        <a:ext cx="698560" cy="200819"/>
      </dsp:txXfrm>
    </dsp:sp>
    <dsp:sp modelId="{FB8554D6-95F2-4F99-B110-F9CF6B930271}">
      <dsp:nvSpPr>
        <dsp:cNvPr id="0" name=""/>
        <dsp:cNvSpPr/>
      </dsp:nvSpPr>
      <dsp:spPr>
        <a:xfrm>
          <a:off x="3695342" y="1288902"/>
          <a:ext cx="709956" cy="248078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4BDE913-D1FF-4A4D-BC54-BFB9617B883B}">
      <dsp:nvSpPr>
        <dsp:cNvPr id="0" name=""/>
        <dsp:cNvSpPr/>
      </dsp:nvSpPr>
      <dsp:spPr>
        <a:xfrm>
          <a:off x="3774226" y="1363842"/>
          <a:ext cx="709956" cy="24807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Grid expansion: </a:t>
          </a:r>
          <a:r>
            <a:rPr lang="de-DE" sz="600" i="1" u="sng" kern="1200" baseline="0"/>
            <a:t>restrained</a:t>
          </a:r>
        </a:p>
      </dsp:txBody>
      <dsp:txXfrm>
        <a:off x="3781492" y="1371108"/>
        <a:ext cx="695424" cy="233546"/>
      </dsp:txXfrm>
    </dsp:sp>
    <dsp:sp modelId="{FBF05162-FBBD-47C6-B59F-7FF81EE406A6}">
      <dsp:nvSpPr>
        <dsp:cNvPr id="0" name=""/>
        <dsp:cNvSpPr/>
      </dsp:nvSpPr>
      <dsp:spPr>
        <a:xfrm>
          <a:off x="3555675" y="1683627"/>
          <a:ext cx="989288" cy="2116056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983EA7E-EE0D-4406-A160-BCC1AA6A21EA}">
      <dsp:nvSpPr>
        <dsp:cNvPr id="0" name=""/>
        <dsp:cNvSpPr/>
      </dsp:nvSpPr>
      <dsp:spPr>
        <a:xfrm>
          <a:off x="3634560" y="1758567"/>
          <a:ext cx="989288" cy="21160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/>
            <a:t>GDP</a:t>
          </a:r>
          <a:r>
            <a:rPr lang="de-DE" sz="600" i="1" kern="1200"/>
            <a:t>: </a:t>
          </a:r>
          <a:r>
            <a:rPr lang="de-DE" sz="600" i="1" u="sng" kern="1200" baseline="0"/>
            <a:t>minor*/</a:t>
          </a:r>
          <a:r>
            <a:rPr lang="de-DE" sz="600" i="1" kern="1200"/>
            <a:t>str. inc. 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Pop.: </a:t>
          </a:r>
          <a:r>
            <a:rPr lang="de-DE" sz="600" i="1" kern="1200" baseline="0"/>
            <a:t>slight/</a:t>
          </a:r>
          <a:r>
            <a:rPr lang="de-DE" sz="600" i="1" u="sng" kern="1200" baseline="0"/>
            <a:t>str.* dec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Env. aw.: </a:t>
          </a:r>
          <a:r>
            <a:rPr lang="de-DE" sz="600" i="1" u="sng" kern="1200" baseline="0"/>
            <a:t>incr.*</a:t>
          </a:r>
          <a:r>
            <a:rPr lang="de-DE" sz="600" i="1" kern="1200" baseline="0"/>
            <a:t>/unch.</a:t>
          </a:r>
          <a:r>
            <a:rPr lang="de-DE" sz="600" kern="1200" baseline="0"/>
            <a:t> 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Know.: </a:t>
          </a:r>
          <a:r>
            <a:rPr lang="de-DE" sz="600" i="1" kern="1200" baseline="0"/>
            <a:t>sli./</a:t>
          </a:r>
          <a:r>
            <a:rPr lang="de-DE" sz="600" i="1" u="sng" kern="1200" baseline="0"/>
            <a:t>str.* incr</a:t>
          </a:r>
          <a:r>
            <a:rPr lang="de-DE" sz="600" i="1" kern="1200" baseline="0"/>
            <a:t>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Innov.: </a:t>
          </a:r>
          <a:r>
            <a:rPr lang="de-DE" sz="600" i="1" kern="1200" baseline="0"/>
            <a:t>const</a:t>
          </a:r>
          <a:r>
            <a:rPr lang="de-DE" sz="600" kern="1200" baseline="0"/>
            <a:t>./</a:t>
          </a:r>
          <a:r>
            <a:rPr lang="de-DE" sz="600" i="1" u="sng" kern="1200" baseline="0"/>
            <a:t>incr.</a:t>
          </a:r>
          <a:r>
            <a:rPr lang="de-DE" sz="600" i="1" kern="1200" baseline="0"/>
            <a:t>*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Will. invest: </a:t>
          </a:r>
          <a:r>
            <a:rPr lang="de-DE" sz="600" i="1" u="sng" kern="1200" baseline="0"/>
            <a:t>low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Repl.: </a:t>
          </a:r>
          <a:r>
            <a:rPr lang="de-DE" sz="600" i="1" kern="1200" baseline="0"/>
            <a:t>acc. sig./</a:t>
          </a:r>
          <a:r>
            <a:rPr lang="de-DE" sz="600" i="1" u="sng" kern="1200" baseline="0"/>
            <a:t>sli.ac.*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Clim. cha.: </a:t>
          </a:r>
          <a:r>
            <a:rPr lang="de-DE" sz="600" i="1" kern="1200" baseline="0"/>
            <a:t>slightly /</a:t>
          </a:r>
          <a:r>
            <a:rPr lang="de-DE" sz="600" i="1" u="sng" kern="1200" baseline="0"/>
            <a:t>cl.vis</a:t>
          </a:r>
          <a:r>
            <a:rPr lang="de-DE" sz="600" i="1" kern="1200" baseline="0"/>
            <a:t>.*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Res. scarity:</a:t>
          </a:r>
          <a:r>
            <a:rPr lang="de-DE" sz="600" i="1" kern="1200" baseline="0"/>
            <a:t> </a:t>
          </a:r>
          <a:r>
            <a:rPr lang="de-DE" sz="600" i="1" u="sng" kern="1200" baseline="0"/>
            <a:t>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Space: </a:t>
          </a:r>
          <a:r>
            <a:rPr lang="de-DE" sz="600" i="1" kern="1200" baseline="0"/>
            <a:t>str./sl.* 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Elec. eq.: </a:t>
          </a:r>
          <a:r>
            <a:rPr lang="de-DE" sz="600" i="1" u="sng" kern="1200" baseline="0"/>
            <a:t>incr.</a:t>
          </a:r>
          <a:r>
            <a:rPr lang="de-DE" sz="600" i="1" kern="1200" baseline="0"/>
            <a:t>*/str.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E-cons. HH: </a:t>
          </a:r>
          <a:r>
            <a:rPr lang="de-DE" sz="600" i="1" u="sng" kern="1200" baseline="0"/>
            <a:t>str. dec</a:t>
          </a:r>
          <a:r>
            <a:rPr lang="de-DE" sz="600" i="1" kern="1200" baseline="0"/>
            <a:t>.</a:t>
          </a:r>
          <a:r>
            <a:rPr lang="de-DE" sz="600" kern="1200" baseline="0"/>
            <a:t>  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E-cons.Ind.: grad./</a:t>
          </a:r>
          <a:r>
            <a:rPr lang="de-DE" sz="600" i="1" u="sng" kern="1200" baseline="0"/>
            <a:t>str. dec</a:t>
          </a:r>
          <a:r>
            <a:rPr lang="de-DE" sz="600" i="1" kern="1200" baseline="0"/>
            <a:t>.*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E-cons.Tr.: grad./</a:t>
          </a:r>
          <a:r>
            <a:rPr lang="de-DE" sz="600" i="1" u="sng" kern="1200" baseline="0"/>
            <a:t>str. dec</a:t>
          </a:r>
          <a:r>
            <a:rPr lang="de-DE" sz="600" i="1" kern="1200" baseline="0"/>
            <a:t>.*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E-cons.Oth: </a:t>
          </a:r>
          <a:r>
            <a:rPr lang="de-DE" sz="600" i="1" kern="1200" baseline="0"/>
            <a:t>grad./</a:t>
          </a:r>
          <a:r>
            <a:rPr lang="de-DE" sz="600" i="1" u="sng" kern="1200" baseline="0"/>
            <a:t>str. dec</a:t>
          </a:r>
          <a:r>
            <a:rPr lang="de-DE" sz="600" i="1" kern="1200" baseline="0"/>
            <a:t>.*</a:t>
          </a:r>
          <a:endParaRPr lang="de-DE" sz="600" kern="1200" baseline="0">
            <a:latin typeface="+mn-lt"/>
            <a:ea typeface="+mn-ea"/>
            <a:cs typeface="+mn-cs"/>
          </a:endParaRP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Degree centr: </a:t>
          </a:r>
          <a:r>
            <a:rPr lang="de-DE" sz="600" i="1" u="sng" kern="1200" baseline="0">
              <a:latin typeface="+mn-lt"/>
              <a:ea typeface="+mn-ea"/>
              <a:cs typeface="+mn-cs"/>
            </a:rPr>
            <a:t>low</a:t>
          </a:r>
          <a:endParaRPr lang="de-DE" sz="600" u="sng" kern="1200" baseline="0">
            <a:latin typeface="+mn-lt"/>
            <a:ea typeface="+mn-ea"/>
            <a:cs typeface="+mn-cs"/>
          </a:endParaRP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Size units: </a:t>
          </a:r>
          <a:r>
            <a:rPr lang="de-DE" sz="600" i="1" u="sng" kern="1200" baseline="0">
              <a:latin typeface="+mn-lt"/>
              <a:ea typeface="+mn-ea"/>
              <a:cs typeface="+mn-cs"/>
            </a:rPr>
            <a:t>small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Reg. div.: </a:t>
          </a:r>
          <a:r>
            <a:rPr lang="de-DE" sz="600" i="1" kern="1200" baseline="0">
              <a:latin typeface="+mn-lt"/>
              <a:ea typeface="+mn-ea"/>
              <a:cs typeface="+mn-cs"/>
            </a:rPr>
            <a:t>con.-</a:t>
          </a:r>
          <a:r>
            <a:rPr lang="de-DE" sz="600" i="1" u="sng" kern="1200" baseline="0">
              <a:latin typeface="+mn-lt"/>
              <a:ea typeface="+mn-ea"/>
              <a:cs typeface="+mn-cs"/>
            </a:rPr>
            <a:t>incr.*</a:t>
          </a:r>
        </a:p>
        <a:p>
          <a:pPr lvl="0" defTabSz="266700">
            <a:spcBef>
              <a:spcPct val="0"/>
            </a:spcBef>
          </a:pPr>
          <a:r>
            <a:rPr lang="de-DE" sz="600" i="0" kern="1200" baseline="0">
              <a:latin typeface="+mn-lt"/>
              <a:ea typeface="+mn-ea"/>
              <a:cs typeface="+mn-cs"/>
            </a:rPr>
            <a:t>EU-CO</a:t>
          </a:r>
          <a:r>
            <a:rPr lang="de-DE" sz="600" i="0" kern="1200" baseline="-25000">
              <a:latin typeface="+mn-lt"/>
              <a:ea typeface="+mn-ea"/>
              <a:cs typeface="+mn-cs"/>
            </a:rPr>
            <a:t>2</a:t>
          </a:r>
          <a:r>
            <a:rPr lang="de-DE" sz="600" i="0" kern="1200" baseline="0">
              <a:latin typeface="+mn-lt"/>
              <a:ea typeface="+mn-ea"/>
              <a:cs typeface="+mn-cs"/>
            </a:rPr>
            <a:t> policy: </a:t>
          </a:r>
          <a:r>
            <a:rPr lang="de-DE" sz="600" i="0" u="sng" kern="1200" baseline="0">
              <a:latin typeface="+mn-lt"/>
              <a:ea typeface="+mn-ea"/>
              <a:cs typeface="+mn-cs"/>
            </a:rPr>
            <a:t>ambitious CO</a:t>
          </a:r>
          <a:r>
            <a:rPr lang="de-DE" sz="600" i="0" u="sng" kern="1200" baseline="-25000">
              <a:latin typeface="+mn-lt"/>
              <a:ea typeface="+mn-ea"/>
              <a:cs typeface="+mn-cs"/>
            </a:rPr>
            <a:t>2</a:t>
          </a:r>
          <a:r>
            <a:rPr lang="de-DE" sz="600" i="0" u="sng" kern="1200" baseline="0">
              <a:latin typeface="+mn-lt"/>
              <a:ea typeface="+mn-ea"/>
              <a:cs typeface="+mn-cs"/>
            </a:rPr>
            <a:t> reduction targets</a:t>
          </a:r>
          <a:r>
            <a:rPr lang="de-DE" sz="600" i="0" kern="1200" baseline="0">
              <a:latin typeface="+mn-lt"/>
              <a:ea typeface="+mn-ea"/>
              <a:cs typeface="+mn-cs"/>
            </a:rPr>
            <a:t> </a:t>
          </a:r>
          <a:endParaRPr lang="de-DE" sz="600" i="1" u="sng" kern="1200" baseline="0">
            <a:latin typeface="+mn-lt"/>
            <a:ea typeface="+mn-ea"/>
            <a:cs typeface="+mn-cs"/>
          </a:endParaRPr>
        </a:p>
        <a:p>
          <a:pPr lvl="0" algn="ctr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b="0" i="0" kern="1200" baseline="0">
              <a:latin typeface="+mn-lt"/>
              <a:ea typeface="+mn-ea"/>
              <a:cs typeface="+mn-cs"/>
            </a:rPr>
            <a:t>(10)</a:t>
          </a:r>
          <a:endParaRPr lang="de-DE" sz="600" kern="1200"/>
        </a:p>
      </dsp:txBody>
      <dsp:txXfrm>
        <a:off x="3663535" y="1787542"/>
        <a:ext cx="931338" cy="2058106"/>
      </dsp:txXfrm>
    </dsp:sp>
    <dsp:sp modelId="{58397150-EC38-437F-8425-53066A899B5C}">
      <dsp:nvSpPr>
        <dsp:cNvPr id="0" name=""/>
        <dsp:cNvSpPr/>
      </dsp:nvSpPr>
      <dsp:spPr>
        <a:xfrm>
          <a:off x="3694791" y="3936411"/>
          <a:ext cx="711056" cy="213315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7EA9BC4-E51C-4702-8FDE-3FC96FE76280}">
      <dsp:nvSpPr>
        <dsp:cNvPr id="0" name=""/>
        <dsp:cNvSpPr/>
      </dsp:nvSpPr>
      <dsp:spPr>
        <a:xfrm>
          <a:off x="3773675" y="4011351"/>
          <a:ext cx="711056" cy="21331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National Future IV</a:t>
          </a:r>
        </a:p>
      </dsp:txBody>
      <dsp:txXfrm>
        <a:off x="3779923" y="4017599"/>
        <a:ext cx="698560" cy="200819"/>
      </dsp:txXfrm>
    </dsp:sp>
    <dsp:sp modelId="{38A6AE94-C865-48E0-9E5F-7BF079A75950}">
      <dsp:nvSpPr>
        <dsp:cNvPr id="0" name=""/>
        <dsp:cNvSpPr/>
      </dsp:nvSpPr>
      <dsp:spPr>
        <a:xfrm>
          <a:off x="4769355" y="797139"/>
          <a:ext cx="856044" cy="285284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7362CA3-502A-4251-B294-891D1635F80B}">
      <dsp:nvSpPr>
        <dsp:cNvPr id="0" name=""/>
        <dsp:cNvSpPr/>
      </dsp:nvSpPr>
      <dsp:spPr>
        <a:xfrm>
          <a:off x="4848239" y="872078"/>
          <a:ext cx="856044" cy="28528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Env./energy</a:t>
          </a:r>
          <a:r>
            <a:rPr lang="de-DE" sz="600" kern="1200" baseline="0"/>
            <a:t> policy: </a:t>
          </a:r>
          <a:r>
            <a:rPr lang="de-DE" sz="600" i="1" u="sng" kern="1200" baseline="0"/>
            <a:t>focus moderate CO</a:t>
          </a:r>
          <a:r>
            <a:rPr lang="de-DE" sz="600" i="1" u="sng" kern="1200" baseline="-25000"/>
            <a:t>2</a:t>
          </a:r>
          <a:r>
            <a:rPr lang="de-DE" sz="600" i="1" u="sng" kern="1200" baseline="0"/>
            <a:t> red. </a:t>
          </a:r>
          <a:endParaRPr lang="de-DE" sz="600" u="sng" kern="1200" baseline="0"/>
        </a:p>
      </dsp:txBody>
      <dsp:txXfrm>
        <a:off x="4856595" y="880434"/>
        <a:ext cx="839332" cy="268572"/>
      </dsp:txXfrm>
    </dsp:sp>
    <dsp:sp modelId="{2313A28E-BD88-4FCA-ABA4-6A60CF0281D7}">
      <dsp:nvSpPr>
        <dsp:cNvPr id="0" name=""/>
        <dsp:cNvSpPr/>
      </dsp:nvSpPr>
      <dsp:spPr>
        <a:xfrm>
          <a:off x="4842399" y="1288902"/>
          <a:ext cx="709956" cy="248078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E113BCC-102B-42CB-83FD-2FFF45D0D612}">
      <dsp:nvSpPr>
        <dsp:cNvPr id="0" name=""/>
        <dsp:cNvSpPr/>
      </dsp:nvSpPr>
      <dsp:spPr>
        <a:xfrm>
          <a:off x="4921283" y="1363842"/>
          <a:ext cx="709956" cy="24807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>
              <a:latin typeface="+mn-lt"/>
              <a:ea typeface="+mn-ea"/>
              <a:cs typeface="+mn-cs"/>
            </a:rPr>
            <a:t>Grid expansion: </a:t>
          </a:r>
          <a:r>
            <a:rPr lang="de-DE" sz="600" u="sng" kern="1200" baseline="0">
              <a:latin typeface="+mn-lt"/>
              <a:ea typeface="+mn-ea"/>
              <a:cs typeface="+mn-cs"/>
            </a:rPr>
            <a:t>unrestrained</a:t>
          </a:r>
        </a:p>
      </dsp:txBody>
      <dsp:txXfrm>
        <a:off x="4928549" y="1371108"/>
        <a:ext cx="695424" cy="233546"/>
      </dsp:txXfrm>
    </dsp:sp>
    <dsp:sp modelId="{0FE65787-983C-4F71-A596-C0B1A4A6F494}">
      <dsp:nvSpPr>
        <dsp:cNvPr id="0" name=""/>
        <dsp:cNvSpPr/>
      </dsp:nvSpPr>
      <dsp:spPr>
        <a:xfrm>
          <a:off x="4702732" y="1683627"/>
          <a:ext cx="989288" cy="2116056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F82A4AF-B844-42E7-B886-23BA9D63A3F4}">
      <dsp:nvSpPr>
        <dsp:cNvPr id="0" name=""/>
        <dsp:cNvSpPr/>
      </dsp:nvSpPr>
      <dsp:spPr>
        <a:xfrm>
          <a:off x="4781616" y="1758567"/>
          <a:ext cx="989288" cy="21160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/>
            <a:t>GDP</a:t>
          </a:r>
          <a:r>
            <a:rPr lang="de-DE" sz="600" i="1" kern="1200"/>
            <a:t>: minor/str. inc. 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Pop.: </a:t>
          </a:r>
          <a:r>
            <a:rPr lang="de-DE" sz="600" i="1" kern="1200" baseline="0"/>
            <a:t>slight/str. dec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Env. aw.: </a:t>
          </a:r>
          <a:r>
            <a:rPr lang="de-DE" sz="600" i="1" u="sng" kern="1200" baseline="0"/>
            <a:t>unch.</a:t>
          </a:r>
          <a:r>
            <a:rPr lang="de-DE" sz="600" u="sng" kern="1200" baseline="0"/>
            <a:t> 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Know.: </a:t>
          </a:r>
          <a:r>
            <a:rPr lang="de-DE" sz="600" u="sng" kern="1200" baseline="0"/>
            <a:t>sli.*</a:t>
          </a:r>
          <a:r>
            <a:rPr lang="de-DE" sz="600" kern="1200" baseline="0"/>
            <a:t>/</a:t>
          </a:r>
          <a:r>
            <a:rPr lang="de-DE" sz="600" i="1" kern="1200" baseline="0"/>
            <a:t>str. 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Innov.: </a:t>
          </a:r>
          <a:r>
            <a:rPr lang="de-DE" sz="600" i="1" u="none" kern="1200" baseline="0"/>
            <a:t>const.</a:t>
          </a:r>
          <a:r>
            <a:rPr lang="de-DE" sz="600" u="none" kern="1200" baseline="0"/>
            <a:t>*</a:t>
          </a:r>
          <a:r>
            <a:rPr lang="de-DE" sz="600" kern="1200" baseline="0"/>
            <a:t>/</a:t>
          </a:r>
          <a:r>
            <a:rPr lang="de-DE" sz="600" i="1" u="sng" kern="1200" baseline="0"/>
            <a:t>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Will. invest: </a:t>
          </a:r>
          <a:r>
            <a:rPr lang="de-DE" sz="600" i="1" u="sng" kern="1200" baseline="0"/>
            <a:t>low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Repl.: </a:t>
          </a:r>
          <a:r>
            <a:rPr lang="de-DE" sz="600" i="1" u="sng" kern="1200" baseline="0"/>
            <a:t>sli.ac</a:t>
          </a:r>
          <a:r>
            <a:rPr lang="de-DE" sz="600" i="1" kern="1200" baseline="0"/>
            <a:t>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Clim. cha.: </a:t>
          </a:r>
          <a:r>
            <a:rPr lang="de-DE" sz="600" i="1" kern="1200" baseline="0"/>
            <a:t>sli. /</a:t>
          </a:r>
          <a:r>
            <a:rPr lang="de-DE" sz="600" i="1" u="sng" kern="1200" baseline="0"/>
            <a:t>cl. vis.*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Res. scarity:</a:t>
          </a:r>
          <a:r>
            <a:rPr lang="de-DE" sz="600" i="1" kern="1200" baseline="0"/>
            <a:t> </a:t>
          </a:r>
          <a:r>
            <a:rPr lang="de-DE" sz="600" i="1" u="sng" kern="1200" baseline="0"/>
            <a:t>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Space: </a:t>
          </a:r>
          <a:r>
            <a:rPr lang="de-DE" sz="600" i="1" kern="1200" baseline="0"/>
            <a:t>str./sl. 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Elec. eq.: </a:t>
          </a:r>
          <a:r>
            <a:rPr lang="de-DE" sz="600" i="1" kern="1200" baseline="0"/>
            <a:t>incr./str.incr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/>
            <a:t>E-cons.HH: </a:t>
          </a:r>
          <a:r>
            <a:rPr lang="de-DE" sz="600" i="1" kern="1200" baseline="0"/>
            <a:t>grad.</a:t>
          </a:r>
          <a:r>
            <a:rPr lang="de-DE" sz="600" kern="1200" baseline="0"/>
            <a:t>/</a:t>
          </a:r>
          <a:r>
            <a:rPr lang="de-DE" sz="600" i="1" kern="1200" baseline="0"/>
            <a:t>str. dec.</a:t>
          </a:r>
          <a:endParaRPr lang="de-DE" sz="600" kern="1200" baseline="0"/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E-cons.Ind.: </a:t>
          </a:r>
          <a:r>
            <a:rPr lang="de-DE" sz="600" i="1" kern="1200" baseline="0">
              <a:latin typeface="+mn-lt"/>
              <a:ea typeface="+mn-ea"/>
              <a:cs typeface="+mn-cs"/>
            </a:rPr>
            <a:t>grad./</a:t>
          </a:r>
          <a:r>
            <a:rPr lang="de-DE" sz="600" i="1" kern="1200" baseline="0"/>
            <a:t>str. dec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E-cons.Tr.: grad./</a:t>
          </a:r>
          <a:r>
            <a:rPr lang="de-DE" sz="600" i="1" kern="1200" baseline="0"/>
            <a:t>str. dec.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E-cons.Oth: </a:t>
          </a:r>
          <a:r>
            <a:rPr lang="de-DE" sz="600" i="1" u="sng" kern="1200" baseline="0"/>
            <a:t>grad.</a:t>
          </a:r>
          <a:r>
            <a:rPr lang="de-DE" sz="600" i="1" kern="1200" baseline="0"/>
            <a:t>*/str. dec.</a:t>
          </a:r>
          <a:endParaRPr lang="de-DE" sz="600" kern="1200" baseline="0">
            <a:latin typeface="+mn-lt"/>
            <a:ea typeface="+mn-ea"/>
            <a:cs typeface="+mn-cs"/>
          </a:endParaRP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Degree centr: </a:t>
          </a:r>
          <a:r>
            <a:rPr lang="de-DE" sz="600" i="1" u="sng" kern="1200" baseline="0">
              <a:latin typeface="+mn-lt"/>
              <a:ea typeface="+mn-ea"/>
              <a:cs typeface="+mn-cs"/>
            </a:rPr>
            <a:t>high</a:t>
          </a:r>
          <a:endParaRPr lang="de-DE" sz="600" u="sng" kern="1200" baseline="0">
            <a:latin typeface="+mn-lt"/>
            <a:ea typeface="+mn-ea"/>
            <a:cs typeface="+mn-cs"/>
          </a:endParaRP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Size units: </a:t>
          </a:r>
          <a:r>
            <a:rPr lang="de-DE" sz="600" i="1" u="sng" kern="1200" baseline="0">
              <a:latin typeface="+mn-lt"/>
              <a:ea typeface="+mn-ea"/>
              <a:cs typeface="+mn-cs"/>
            </a:rPr>
            <a:t>large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kern="1200" baseline="0">
              <a:latin typeface="+mn-lt"/>
              <a:ea typeface="+mn-ea"/>
              <a:cs typeface="+mn-cs"/>
            </a:rPr>
            <a:t>Reg. div.: </a:t>
          </a:r>
          <a:r>
            <a:rPr lang="de-DE" sz="600" i="1" kern="1200" baseline="0">
              <a:latin typeface="+mn-lt"/>
              <a:ea typeface="+mn-ea"/>
              <a:cs typeface="+mn-cs"/>
            </a:rPr>
            <a:t>con.-</a:t>
          </a:r>
          <a:r>
            <a:rPr lang="de-DE" sz="600" i="1" u="sng" kern="1200" baseline="0">
              <a:latin typeface="+mn-lt"/>
              <a:ea typeface="+mn-ea"/>
              <a:cs typeface="+mn-cs"/>
            </a:rPr>
            <a:t>incr.*</a:t>
          </a:r>
        </a:p>
        <a:p>
          <a:pPr lvl="0" algn="l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i="0" kern="1200" baseline="0">
              <a:latin typeface="+mn-lt"/>
              <a:ea typeface="+mn-ea"/>
              <a:cs typeface="+mn-cs"/>
            </a:rPr>
            <a:t>EU-CO</a:t>
          </a:r>
          <a:r>
            <a:rPr lang="de-DE" sz="600" i="0" kern="1200" baseline="-25000">
              <a:latin typeface="+mn-lt"/>
              <a:ea typeface="+mn-ea"/>
              <a:cs typeface="+mn-cs"/>
            </a:rPr>
            <a:t>2</a:t>
          </a:r>
          <a:r>
            <a:rPr lang="de-DE" sz="600" i="0" kern="1200" baseline="0">
              <a:latin typeface="+mn-lt"/>
              <a:ea typeface="+mn-ea"/>
              <a:cs typeface="+mn-cs"/>
            </a:rPr>
            <a:t> policy: </a:t>
          </a:r>
          <a:r>
            <a:rPr lang="de-DE" sz="600" i="0" u="sng" kern="1200" baseline="0">
              <a:latin typeface="+mn-lt"/>
              <a:ea typeface="+mn-ea"/>
              <a:cs typeface="+mn-cs"/>
            </a:rPr>
            <a:t>moderate CO</a:t>
          </a:r>
          <a:r>
            <a:rPr lang="de-DE" sz="600" i="0" u="sng" kern="1200" baseline="-25000">
              <a:latin typeface="+mn-lt"/>
              <a:ea typeface="+mn-ea"/>
              <a:cs typeface="+mn-cs"/>
            </a:rPr>
            <a:t>2</a:t>
          </a:r>
          <a:r>
            <a:rPr lang="de-DE" sz="600" i="0" u="sng" kern="1200" baseline="0">
              <a:latin typeface="+mn-lt"/>
              <a:ea typeface="+mn-ea"/>
              <a:cs typeface="+mn-cs"/>
            </a:rPr>
            <a:t> reduction targets </a:t>
          </a:r>
          <a:endParaRPr lang="de-DE" sz="600" i="1" u="sng" kern="1200" baseline="0">
            <a:latin typeface="+mn-lt"/>
            <a:ea typeface="+mn-ea"/>
            <a:cs typeface="+mn-cs"/>
          </a:endParaRPr>
        </a:p>
        <a:p>
          <a:pPr lvl="0" algn="ctr" defTabSz="2667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600" b="0" i="0" kern="1200" baseline="0">
              <a:latin typeface="+mn-lt"/>
              <a:ea typeface="+mn-ea"/>
              <a:cs typeface="+mn-cs"/>
            </a:rPr>
            <a:t>(8)</a:t>
          </a:r>
          <a:endParaRPr lang="de-DE" sz="600" kern="1200"/>
        </a:p>
      </dsp:txBody>
      <dsp:txXfrm>
        <a:off x="4810591" y="1787542"/>
        <a:ext cx="931338" cy="2058106"/>
      </dsp:txXfrm>
    </dsp:sp>
    <dsp:sp modelId="{89C12413-522F-4152-833A-CD542AE64343}">
      <dsp:nvSpPr>
        <dsp:cNvPr id="0" name=""/>
        <dsp:cNvSpPr/>
      </dsp:nvSpPr>
      <dsp:spPr>
        <a:xfrm>
          <a:off x="4841848" y="3936411"/>
          <a:ext cx="711056" cy="213315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6A7D886-5C5A-445D-8900-5F2204D88A6D}">
      <dsp:nvSpPr>
        <dsp:cNvPr id="0" name=""/>
        <dsp:cNvSpPr/>
      </dsp:nvSpPr>
      <dsp:spPr>
        <a:xfrm>
          <a:off x="4920732" y="4011351"/>
          <a:ext cx="711056" cy="21331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National Future V</a:t>
          </a:r>
        </a:p>
      </dsp:txBody>
      <dsp:txXfrm>
        <a:off x="4926980" y="4017599"/>
        <a:ext cx="698560" cy="200819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C051195-062D-4BD1-B8D2-24F92C6BC533}">
      <dsp:nvSpPr>
        <dsp:cNvPr id="0" name=""/>
        <dsp:cNvSpPr/>
      </dsp:nvSpPr>
      <dsp:spPr>
        <a:xfrm>
          <a:off x="5291513" y="2889408"/>
          <a:ext cx="91440" cy="13079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0796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4B73DC8-418E-4689-AEB3-04D6EE83B45A}">
      <dsp:nvSpPr>
        <dsp:cNvPr id="0" name=""/>
        <dsp:cNvSpPr/>
      </dsp:nvSpPr>
      <dsp:spPr>
        <a:xfrm>
          <a:off x="5291513" y="1430810"/>
          <a:ext cx="91440" cy="16674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6743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EDA31C-081C-4DC4-B5C6-5204433C7E7C}">
      <dsp:nvSpPr>
        <dsp:cNvPr id="0" name=""/>
        <dsp:cNvSpPr/>
      </dsp:nvSpPr>
      <dsp:spPr>
        <a:xfrm>
          <a:off x="5291513" y="1063727"/>
          <a:ext cx="91440" cy="16674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6743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0126010-CFF7-42D8-BDDD-4F23ECFADEE0}">
      <dsp:nvSpPr>
        <dsp:cNvPr id="0" name=""/>
        <dsp:cNvSpPr/>
      </dsp:nvSpPr>
      <dsp:spPr>
        <a:xfrm>
          <a:off x="4714173" y="666599"/>
          <a:ext cx="623060" cy="1667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3631"/>
              </a:lnTo>
              <a:lnTo>
                <a:pt x="623060" y="113631"/>
              </a:lnTo>
              <a:lnTo>
                <a:pt x="623060" y="166743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1FACAE-402C-4F76-9825-12AB6B190B7B}">
      <dsp:nvSpPr>
        <dsp:cNvPr id="0" name=""/>
        <dsp:cNvSpPr/>
      </dsp:nvSpPr>
      <dsp:spPr>
        <a:xfrm>
          <a:off x="4460766" y="2889408"/>
          <a:ext cx="91440" cy="13079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0796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F8A05A9-0730-45EF-B7D9-C4F37E97B9C1}">
      <dsp:nvSpPr>
        <dsp:cNvPr id="0" name=""/>
        <dsp:cNvSpPr/>
      </dsp:nvSpPr>
      <dsp:spPr>
        <a:xfrm>
          <a:off x="4460766" y="1430810"/>
          <a:ext cx="91440" cy="16674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6743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5BA23B-93CC-41C4-9726-9690113D2590}">
      <dsp:nvSpPr>
        <dsp:cNvPr id="0" name=""/>
        <dsp:cNvSpPr/>
      </dsp:nvSpPr>
      <dsp:spPr>
        <a:xfrm>
          <a:off x="4091112" y="1063727"/>
          <a:ext cx="415373" cy="1667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3631"/>
              </a:lnTo>
              <a:lnTo>
                <a:pt x="415373" y="113631"/>
              </a:lnTo>
              <a:lnTo>
                <a:pt x="415373" y="166743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5417838-F75D-4843-956A-7511EC21100B}">
      <dsp:nvSpPr>
        <dsp:cNvPr id="0" name=""/>
        <dsp:cNvSpPr/>
      </dsp:nvSpPr>
      <dsp:spPr>
        <a:xfrm>
          <a:off x="3630018" y="2889408"/>
          <a:ext cx="91440" cy="13079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0796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AB43237-F7F6-4D14-A543-AF3CA28CB6E5}">
      <dsp:nvSpPr>
        <dsp:cNvPr id="0" name=""/>
        <dsp:cNvSpPr/>
      </dsp:nvSpPr>
      <dsp:spPr>
        <a:xfrm>
          <a:off x="3630018" y="1430810"/>
          <a:ext cx="91440" cy="16674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6743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F046B4-1653-4CDA-A0E9-A0BF9E230D13}">
      <dsp:nvSpPr>
        <dsp:cNvPr id="0" name=""/>
        <dsp:cNvSpPr/>
      </dsp:nvSpPr>
      <dsp:spPr>
        <a:xfrm>
          <a:off x="3675738" y="1063727"/>
          <a:ext cx="415373" cy="166743"/>
        </a:xfrm>
        <a:custGeom>
          <a:avLst/>
          <a:gdLst/>
          <a:ahLst/>
          <a:cxnLst/>
          <a:rect l="0" t="0" r="0" b="0"/>
          <a:pathLst>
            <a:path>
              <a:moveTo>
                <a:pt x="415373" y="0"/>
              </a:moveTo>
              <a:lnTo>
                <a:pt x="415373" y="113631"/>
              </a:lnTo>
              <a:lnTo>
                <a:pt x="0" y="113631"/>
              </a:lnTo>
              <a:lnTo>
                <a:pt x="0" y="166743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93B4EA3-3A30-4EE5-857C-57888A8181DD}">
      <dsp:nvSpPr>
        <dsp:cNvPr id="0" name=""/>
        <dsp:cNvSpPr/>
      </dsp:nvSpPr>
      <dsp:spPr>
        <a:xfrm>
          <a:off x="4091112" y="666599"/>
          <a:ext cx="623060" cy="166743"/>
        </a:xfrm>
        <a:custGeom>
          <a:avLst/>
          <a:gdLst/>
          <a:ahLst/>
          <a:cxnLst/>
          <a:rect l="0" t="0" r="0" b="0"/>
          <a:pathLst>
            <a:path>
              <a:moveTo>
                <a:pt x="623060" y="0"/>
              </a:moveTo>
              <a:lnTo>
                <a:pt x="623060" y="113631"/>
              </a:lnTo>
              <a:lnTo>
                <a:pt x="0" y="113631"/>
              </a:lnTo>
              <a:lnTo>
                <a:pt x="0" y="166743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42F3FF6-3BB6-4FBC-A587-A3B383E72CF1}">
      <dsp:nvSpPr>
        <dsp:cNvPr id="0" name=""/>
        <dsp:cNvSpPr/>
      </dsp:nvSpPr>
      <dsp:spPr>
        <a:xfrm>
          <a:off x="3201714" y="332141"/>
          <a:ext cx="1512459" cy="19379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0681"/>
              </a:lnTo>
              <a:lnTo>
                <a:pt x="1512459" y="140681"/>
              </a:lnTo>
              <a:lnTo>
                <a:pt x="1512459" y="193794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BD42B8A-7E44-4574-B8EB-0FC1690AC6B2}">
      <dsp:nvSpPr>
        <dsp:cNvPr id="0" name=""/>
        <dsp:cNvSpPr/>
      </dsp:nvSpPr>
      <dsp:spPr>
        <a:xfrm>
          <a:off x="2799271" y="2889408"/>
          <a:ext cx="91440" cy="13079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0796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87F034-E7C4-4E9A-946F-C9E087881C5E}">
      <dsp:nvSpPr>
        <dsp:cNvPr id="0" name=""/>
        <dsp:cNvSpPr/>
      </dsp:nvSpPr>
      <dsp:spPr>
        <a:xfrm>
          <a:off x="2799271" y="1430810"/>
          <a:ext cx="91440" cy="16674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6743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A5EFF05-47C3-4AB8-AA31-14E7BA2A810C}">
      <dsp:nvSpPr>
        <dsp:cNvPr id="0" name=""/>
        <dsp:cNvSpPr/>
      </dsp:nvSpPr>
      <dsp:spPr>
        <a:xfrm>
          <a:off x="2418493" y="1063727"/>
          <a:ext cx="426497" cy="1667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3631"/>
              </a:lnTo>
              <a:lnTo>
                <a:pt x="426497" y="113631"/>
              </a:lnTo>
              <a:lnTo>
                <a:pt x="426497" y="166743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E2CDCF-3575-4196-B59C-B2558148EBF2}">
      <dsp:nvSpPr>
        <dsp:cNvPr id="0" name=""/>
        <dsp:cNvSpPr/>
      </dsp:nvSpPr>
      <dsp:spPr>
        <a:xfrm>
          <a:off x="1963111" y="2890849"/>
          <a:ext cx="91440" cy="146254"/>
        </a:xfrm>
        <a:custGeom>
          <a:avLst/>
          <a:gdLst/>
          <a:ahLst/>
          <a:cxnLst/>
          <a:rect l="0" t="0" r="0" b="0"/>
          <a:pathLst>
            <a:path>
              <a:moveTo>
                <a:pt x="51132" y="0"/>
              </a:moveTo>
              <a:lnTo>
                <a:pt x="51132" y="93141"/>
              </a:lnTo>
              <a:lnTo>
                <a:pt x="45720" y="93141"/>
              </a:lnTo>
              <a:lnTo>
                <a:pt x="45720" y="146254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412A60-E334-45A1-870B-66FB1CF6DC99}">
      <dsp:nvSpPr>
        <dsp:cNvPr id="0" name=""/>
        <dsp:cNvSpPr/>
      </dsp:nvSpPr>
      <dsp:spPr>
        <a:xfrm>
          <a:off x="1968523" y="1455180"/>
          <a:ext cx="91440" cy="143815"/>
        </a:xfrm>
        <a:custGeom>
          <a:avLst/>
          <a:gdLst/>
          <a:ahLst/>
          <a:cxnLst/>
          <a:rect l="0" t="0" r="0" b="0"/>
          <a:pathLst>
            <a:path>
              <a:moveTo>
                <a:pt x="47118" y="0"/>
              </a:moveTo>
              <a:lnTo>
                <a:pt x="47118" y="90702"/>
              </a:lnTo>
              <a:lnTo>
                <a:pt x="45720" y="90702"/>
              </a:lnTo>
              <a:lnTo>
                <a:pt x="45720" y="143815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1758D69-2245-4AFB-AB03-8FF663960C7F}">
      <dsp:nvSpPr>
        <dsp:cNvPr id="0" name=""/>
        <dsp:cNvSpPr/>
      </dsp:nvSpPr>
      <dsp:spPr>
        <a:xfrm>
          <a:off x="2015642" y="1063727"/>
          <a:ext cx="402850" cy="166882"/>
        </a:xfrm>
        <a:custGeom>
          <a:avLst/>
          <a:gdLst/>
          <a:ahLst/>
          <a:cxnLst/>
          <a:rect l="0" t="0" r="0" b="0"/>
          <a:pathLst>
            <a:path>
              <a:moveTo>
                <a:pt x="402850" y="0"/>
              </a:moveTo>
              <a:lnTo>
                <a:pt x="402850" y="113769"/>
              </a:lnTo>
              <a:lnTo>
                <a:pt x="0" y="113769"/>
              </a:lnTo>
              <a:lnTo>
                <a:pt x="0" y="166882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1D507AE-256D-475C-B565-4D9ADBACB2BC}">
      <dsp:nvSpPr>
        <dsp:cNvPr id="0" name=""/>
        <dsp:cNvSpPr/>
      </dsp:nvSpPr>
      <dsp:spPr>
        <a:xfrm>
          <a:off x="1590934" y="666599"/>
          <a:ext cx="827559" cy="1667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3631"/>
              </a:lnTo>
              <a:lnTo>
                <a:pt x="827559" y="113631"/>
              </a:lnTo>
              <a:lnTo>
                <a:pt x="827559" y="166743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7065A94-C1DB-4DDA-975D-35272EC09266}">
      <dsp:nvSpPr>
        <dsp:cNvPr id="0" name=""/>
        <dsp:cNvSpPr/>
      </dsp:nvSpPr>
      <dsp:spPr>
        <a:xfrm>
          <a:off x="1113891" y="2889408"/>
          <a:ext cx="91440" cy="135510"/>
        </a:xfrm>
        <a:custGeom>
          <a:avLst/>
          <a:gdLst/>
          <a:ahLst/>
          <a:cxnLst/>
          <a:rect l="0" t="0" r="0" b="0"/>
          <a:pathLst>
            <a:path>
              <a:moveTo>
                <a:pt x="69605" y="0"/>
              </a:moveTo>
              <a:lnTo>
                <a:pt x="69605" y="82397"/>
              </a:lnTo>
              <a:lnTo>
                <a:pt x="45720" y="82397"/>
              </a:lnTo>
              <a:lnTo>
                <a:pt x="45720" y="135510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010B8F-6490-491A-B581-BCC45A8BC4D7}">
      <dsp:nvSpPr>
        <dsp:cNvPr id="0" name=""/>
        <dsp:cNvSpPr/>
      </dsp:nvSpPr>
      <dsp:spPr>
        <a:xfrm>
          <a:off x="1137776" y="1430810"/>
          <a:ext cx="91440" cy="16674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6743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A9F5F29-2B5E-42A9-A459-AE3E13AA00F5}">
      <dsp:nvSpPr>
        <dsp:cNvPr id="0" name=""/>
        <dsp:cNvSpPr/>
      </dsp:nvSpPr>
      <dsp:spPr>
        <a:xfrm>
          <a:off x="768122" y="1063727"/>
          <a:ext cx="415373" cy="1667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3631"/>
              </a:lnTo>
              <a:lnTo>
                <a:pt x="415373" y="113631"/>
              </a:lnTo>
              <a:lnTo>
                <a:pt x="415373" y="166743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AF3544A-AF07-4873-AA64-990B7CCC265A}">
      <dsp:nvSpPr>
        <dsp:cNvPr id="0" name=""/>
        <dsp:cNvSpPr/>
      </dsp:nvSpPr>
      <dsp:spPr>
        <a:xfrm>
          <a:off x="290688" y="2889408"/>
          <a:ext cx="91440" cy="128400"/>
        </a:xfrm>
        <a:custGeom>
          <a:avLst/>
          <a:gdLst/>
          <a:ahLst/>
          <a:cxnLst/>
          <a:rect l="0" t="0" r="0" b="0"/>
          <a:pathLst>
            <a:path>
              <a:moveTo>
                <a:pt x="62059" y="0"/>
              </a:moveTo>
              <a:lnTo>
                <a:pt x="62059" y="75287"/>
              </a:lnTo>
              <a:lnTo>
                <a:pt x="45720" y="75287"/>
              </a:lnTo>
              <a:lnTo>
                <a:pt x="45720" y="128400"/>
              </a:lnTo>
            </a:path>
          </a:pathLst>
        </a:cu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CB7AC7-1DF0-4F21-A1DA-F2FA5481B6C4}">
      <dsp:nvSpPr>
        <dsp:cNvPr id="0" name=""/>
        <dsp:cNvSpPr/>
      </dsp:nvSpPr>
      <dsp:spPr>
        <a:xfrm>
          <a:off x="307028" y="1430810"/>
          <a:ext cx="91440" cy="16674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6743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5DD794B-6CE8-48AF-9DED-92E6B1F4CE9F}">
      <dsp:nvSpPr>
        <dsp:cNvPr id="0" name=""/>
        <dsp:cNvSpPr/>
      </dsp:nvSpPr>
      <dsp:spPr>
        <a:xfrm>
          <a:off x="352748" y="1063727"/>
          <a:ext cx="415373" cy="166743"/>
        </a:xfrm>
        <a:custGeom>
          <a:avLst/>
          <a:gdLst/>
          <a:ahLst/>
          <a:cxnLst/>
          <a:rect l="0" t="0" r="0" b="0"/>
          <a:pathLst>
            <a:path>
              <a:moveTo>
                <a:pt x="415373" y="0"/>
              </a:moveTo>
              <a:lnTo>
                <a:pt x="415373" y="113631"/>
              </a:lnTo>
              <a:lnTo>
                <a:pt x="0" y="113631"/>
              </a:lnTo>
              <a:lnTo>
                <a:pt x="0" y="166743"/>
              </a:lnTo>
            </a:path>
          </a:pathLst>
        </a:custGeom>
        <a:noFill/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572373-FBDD-40C2-A88D-D004CD12AC42}">
      <dsp:nvSpPr>
        <dsp:cNvPr id="0" name=""/>
        <dsp:cNvSpPr/>
      </dsp:nvSpPr>
      <dsp:spPr>
        <a:xfrm>
          <a:off x="768122" y="666599"/>
          <a:ext cx="822811" cy="166743"/>
        </a:xfrm>
        <a:custGeom>
          <a:avLst/>
          <a:gdLst/>
          <a:ahLst/>
          <a:cxnLst/>
          <a:rect l="0" t="0" r="0" b="0"/>
          <a:pathLst>
            <a:path>
              <a:moveTo>
                <a:pt x="822811" y="0"/>
              </a:moveTo>
              <a:lnTo>
                <a:pt x="822811" y="113631"/>
              </a:lnTo>
              <a:lnTo>
                <a:pt x="0" y="113631"/>
              </a:lnTo>
              <a:lnTo>
                <a:pt x="0" y="166743"/>
              </a:lnTo>
            </a:path>
          </a:pathLst>
        </a:custGeom>
        <a:noFill/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7FF6E1-963C-4AC7-A4B2-1A3E05D6AABD}">
      <dsp:nvSpPr>
        <dsp:cNvPr id="0" name=""/>
        <dsp:cNvSpPr/>
      </dsp:nvSpPr>
      <dsp:spPr>
        <a:xfrm>
          <a:off x="1590934" y="332141"/>
          <a:ext cx="1610779" cy="193794"/>
        </a:xfrm>
        <a:custGeom>
          <a:avLst/>
          <a:gdLst/>
          <a:ahLst/>
          <a:cxnLst/>
          <a:rect l="0" t="0" r="0" b="0"/>
          <a:pathLst>
            <a:path>
              <a:moveTo>
                <a:pt x="1610779" y="0"/>
              </a:moveTo>
              <a:lnTo>
                <a:pt x="1610779" y="140681"/>
              </a:lnTo>
              <a:lnTo>
                <a:pt x="0" y="140681"/>
              </a:lnTo>
              <a:lnTo>
                <a:pt x="0" y="193794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4F30A27-3CBC-4AD6-A242-15CBB0692A67}">
      <dsp:nvSpPr>
        <dsp:cNvPr id="0" name=""/>
        <dsp:cNvSpPr/>
      </dsp:nvSpPr>
      <dsp:spPr>
        <a:xfrm>
          <a:off x="1761301" y="91898"/>
          <a:ext cx="2880825" cy="240243"/>
        </a:xfrm>
        <a:prstGeom prst="roundRect">
          <a:avLst>
            <a:gd name="adj" fmla="val 10000"/>
          </a:avLst>
        </a:prstGeom>
        <a:solidFill>
          <a:schemeClr val="accent2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AC42DB1-B6D5-4D94-BE34-C9C9E588816F}">
      <dsp:nvSpPr>
        <dsp:cNvPr id="0" name=""/>
        <dsp:cNvSpPr/>
      </dsp:nvSpPr>
      <dsp:spPr>
        <a:xfrm>
          <a:off x="1825004" y="152416"/>
          <a:ext cx="2880825" cy="24024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1200" b="1" kern="1200"/>
            <a:t>Consistent Scenarios on Sectoral Level</a:t>
          </a:r>
        </a:p>
      </dsp:txBody>
      <dsp:txXfrm>
        <a:off x="1832040" y="159452"/>
        <a:ext cx="2866753" cy="226171"/>
      </dsp:txXfrm>
    </dsp:sp>
    <dsp:sp modelId="{8BE424D0-3DD1-436A-8244-3E8E70F64243}">
      <dsp:nvSpPr>
        <dsp:cNvPr id="0" name=""/>
        <dsp:cNvSpPr/>
      </dsp:nvSpPr>
      <dsp:spPr>
        <a:xfrm>
          <a:off x="1229781" y="525935"/>
          <a:ext cx="722306" cy="140664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F4D42C1-F569-4DD7-8368-0B66FFAEDA13}">
      <dsp:nvSpPr>
        <dsp:cNvPr id="0" name=""/>
        <dsp:cNvSpPr/>
      </dsp:nvSpPr>
      <dsp:spPr>
        <a:xfrm>
          <a:off x="1293484" y="586453"/>
          <a:ext cx="722306" cy="14066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/>
            <a:t>Oil price: </a:t>
          </a:r>
          <a:r>
            <a:rPr lang="de-DE" sz="800" i="1" u="sng" kern="1200" baseline="0"/>
            <a:t>high</a:t>
          </a:r>
        </a:p>
      </dsp:txBody>
      <dsp:txXfrm>
        <a:off x="1297604" y="590573"/>
        <a:ext cx="714066" cy="132424"/>
      </dsp:txXfrm>
    </dsp:sp>
    <dsp:sp modelId="{C2EAC873-0023-4247-ABBA-071F7CEC5984}">
      <dsp:nvSpPr>
        <dsp:cNvPr id="0" name=""/>
        <dsp:cNvSpPr/>
      </dsp:nvSpPr>
      <dsp:spPr>
        <a:xfrm>
          <a:off x="422469" y="833343"/>
          <a:ext cx="691306" cy="230384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9881B36-F4BA-4D47-89C6-153A67B7611A}">
      <dsp:nvSpPr>
        <dsp:cNvPr id="0" name=""/>
        <dsp:cNvSpPr/>
      </dsp:nvSpPr>
      <dsp:spPr>
        <a:xfrm>
          <a:off x="486172" y="893861"/>
          <a:ext cx="691306" cy="23038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Env./energy</a:t>
          </a:r>
          <a:r>
            <a:rPr lang="de-DE" sz="600" kern="1200" baseline="0"/>
            <a:t> policy: </a:t>
          </a:r>
          <a:r>
            <a:rPr lang="de-DE" sz="600" i="1" u="sng" kern="1200" baseline="0"/>
            <a:t>focus mod. CO</a:t>
          </a:r>
          <a:r>
            <a:rPr lang="de-DE" sz="600" i="1" u="sng" kern="1200" baseline="-25000"/>
            <a:t>2</a:t>
          </a:r>
          <a:r>
            <a:rPr lang="de-DE" sz="600" i="1" u="sng" kern="1200" baseline="0"/>
            <a:t> red. </a:t>
          </a:r>
        </a:p>
      </dsp:txBody>
      <dsp:txXfrm>
        <a:off x="492920" y="900609"/>
        <a:ext cx="677810" cy="216888"/>
      </dsp:txXfrm>
    </dsp:sp>
    <dsp:sp modelId="{701F8CC2-E8CF-4E1D-B6F1-59CAB1CF5008}">
      <dsp:nvSpPr>
        <dsp:cNvPr id="0" name=""/>
        <dsp:cNvSpPr/>
      </dsp:nvSpPr>
      <dsp:spPr>
        <a:xfrm>
          <a:off x="66082" y="1230471"/>
          <a:ext cx="573331" cy="200338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520E737-0068-4888-AF89-D8CC0B0BAE25}">
      <dsp:nvSpPr>
        <dsp:cNvPr id="0" name=""/>
        <dsp:cNvSpPr/>
      </dsp:nvSpPr>
      <dsp:spPr>
        <a:xfrm>
          <a:off x="129786" y="1290990"/>
          <a:ext cx="573331" cy="20033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Grid expansion: </a:t>
          </a:r>
          <a:r>
            <a:rPr lang="de-DE" sz="600" i="1" u="sng" kern="1200" baseline="0"/>
            <a:t>unrestrained</a:t>
          </a:r>
        </a:p>
      </dsp:txBody>
      <dsp:txXfrm>
        <a:off x="135654" y="1296858"/>
        <a:ext cx="561595" cy="188602"/>
      </dsp:txXfrm>
    </dsp:sp>
    <dsp:sp modelId="{FA987C22-DA45-4F37-96CE-C938B9DEFA14}">
      <dsp:nvSpPr>
        <dsp:cNvPr id="0" name=""/>
        <dsp:cNvSpPr/>
      </dsp:nvSpPr>
      <dsp:spPr>
        <a:xfrm>
          <a:off x="1078" y="1597554"/>
          <a:ext cx="703340" cy="1291854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2174C12-5530-4656-9BBA-076403B8E2F2}">
      <dsp:nvSpPr>
        <dsp:cNvPr id="0" name=""/>
        <dsp:cNvSpPr/>
      </dsp:nvSpPr>
      <dsp:spPr>
        <a:xfrm>
          <a:off x="64781" y="1658072"/>
          <a:ext cx="703340" cy="129185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Fuel prices: </a:t>
          </a:r>
          <a:r>
            <a:rPr lang="de-DE" sz="550" i="1" u="sng" kern="1200" baseline="0"/>
            <a:t>str. inc</a:t>
          </a:r>
          <a:r>
            <a:rPr lang="de-DE" sz="550" i="1" kern="1200"/>
            <a:t>. </a:t>
          </a:r>
          <a:endParaRPr lang="de-DE" sz="550" kern="1200"/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Dis. inc.: </a:t>
          </a:r>
          <a:r>
            <a:rPr lang="de-DE" sz="550" i="1" u="sng" kern="1200" baseline="0"/>
            <a:t>const. </a:t>
          </a:r>
          <a:r>
            <a:rPr lang="de-DE" sz="550" i="1" kern="1200"/>
            <a:t> </a:t>
          </a:r>
          <a:endParaRPr lang="de-DE" sz="550" kern="1200"/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GDP</a:t>
          </a:r>
          <a:r>
            <a:rPr lang="de-DE" sz="550" i="1" kern="1200"/>
            <a:t>: </a:t>
          </a:r>
          <a:r>
            <a:rPr lang="de-DE" sz="550" i="1" u="sng" kern="1200" baseline="0"/>
            <a:t>str. inc</a:t>
          </a:r>
          <a:r>
            <a:rPr lang="de-DE" sz="550" i="1" kern="1200"/>
            <a:t>.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Pop.: </a:t>
          </a:r>
          <a:r>
            <a:rPr lang="de-DE" sz="550" i="1" u="sng" kern="1200" baseline="0"/>
            <a:t>slight dec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Use  of  dez.: </a:t>
          </a:r>
          <a:r>
            <a:rPr lang="de-DE" sz="550" i="1" u="sng" kern="1200" baseline="0"/>
            <a:t>str. incr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Renew.: </a:t>
          </a:r>
          <a:r>
            <a:rPr lang="de-DE" sz="550" i="1" u="sng" kern="1200" baseline="0"/>
            <a:t>mod. incr</a:t>
          </a:r>
          <a:r>
            <a:rPr lang="de-DE" sz="550" i="1" kern="1200" baseline="0"/>
            <a:t>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Work. Pop.:  </a:t>
          </a:r>
          <a:r>
            <a:rPr lang="de-DE" sz="550" i="1" u="sng" kern="1200" baseline="0"/>
            <a:t>const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Eldery Pers.: </a:t>
          </a:r>
          <a:r>
            <a:rPr lang="de-DE" sz="550" i="1" u="sng" kern="1200" baseline="0"/>
            <a:t>const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Reg. div.: </a:t>
          </a:r>
          <a:r>
            <a:rPr lang="de-DE" sz="550" i="1" u="sng" kern="1200" baseline="0"/>
            <a:t>const.</a:t>
          </a:r>
          <a:endParaRPr lang="de-DE" sz="550" i="1" kern="1200" baseline="0">
            <a:latin typeface="+mn-lt"/>
            <a:ea typeface="+mn-ea"/>
            <a:cs typeface="+mn-cs"/>
          </a:endParaRPr>
        </a:p>
        <a:p>
          <a:pPr lvl="0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i="0" kern="1200" baseline="0">
              <a:latin typeface="+mn-lt"/>
              <a:ea typeface="+mn-ea"/>
              <a:cs typeface="+mn-cs"/>
            </a:rPr>
            <a:t>Innv. dyn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str. incr. </a:t>
          </a:r>
        </a:p>
        <a:p>
          <a:pPr lvl="0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E-perfor.buil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medium </a:t>
          </a:r>
        </a:p>
        <a:p>
          <a:pPr lvl="0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Rent. ch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const.</a:t>
          </a:r>
          <a:r>
            <a:rPr lang="de-DE" sz="550" u="sng" kern="1200" baseline="0">
              <a:latin typeface="+mn-lt"/>
              <a:ea typeface="+mn-ea"/>
              <a:cs typeface="+mn-cs"/>
            </a:rPr>
            <a:t>   </a:t>
          </a:r>
          <a:endParaRPr lang="de-DE" sz="550" i="1" u="sng" kern="1200" baseline="0">
            <a:latin typeface="+mn-lt"/>
            <a:ea typeface="+mn-ea"/>
            <a:cs typeface="+mn-cs"/>
          </a:endParaRPr>
        </a:p>
        <a:p>
          <a:pPr lvl="0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Final E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grad. decl.</a:t>
          </a:r>
        </a:p>
        <a:p>
          <a:pPr lvl="0" algn="ctr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b="0" i="0" kern="1200" baseline="0">
              <a:latin typeface="+mn-lt"/>
              <a:ea typeface="+mn-ea"/>
              <a:cs typeface="+mn-cs"/>
            </a:rPr>
            <a:t>(1)</a:t>
          </a:r>
          <a:endParaRPr lang="de-DE" sz="550" b="0" i="0" kern="1200"/>
        </a:p>
      </dsp:txBody>
      <dsp:txXfrm>
        <a:off x="85381" y="1678672"/>
        <a:ext cx="662140" cy="1250654"/>
      </dsp:txXfrm>
    </dsp:sp>
    <dsp:sp modelId="{B231C94B-D058-4FFE-986C-00D823840F17}">
      <dsp:nvSpPr>
        <dsp:cNvPr id="0" name=""/>
        <dsp:cNvSpPr/>
      </dsp:nvSpPr>
      <dsp:spPr>
        <a:xfrm>
          <a:off x="6662" y="3017808"/>
          <a:ext cx="659492" cy="171340"/>
        </a:xfrm>
        <a:prstGeom prst="roundRect">
          <a:avLst>
            <a:gd name="adj" fmla="val 10000"/>
          </a:avLst>
        </a:prstGeom>
        <a:noFill/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CB960A2-565A-45C4-9953-FE98990BB698}">
      <dsp:nvSpPr>
        <dsp:cNvPr id="0" name=""/>
        <dsp:cNvSpPr/>
      </dsp:nvSpPr>
      <dsp:spPr>
        <a:xfrm>
          <a:off x="70366" y="3078327"/>
          <a:ext cx="659492" cy="17134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b="1" kern="1200"/>
            <a:t>Sectoral Future I</a:t>
          </a:r>
        </a:p>
      </dsp:txBody>
      <dsp:txXfrm>
        <a:off x="75384" y="3083345"/>
        <a:ext cx="649456" cy="161304"/>
      </dsp:txXfrm>
    </dsp:sp>
    <dsp:sp modelId="{59782F08-9999-4058-8B3D-5F2732C3D0CF}">
      <dsp:nvSpPr>
        <dsp:cNvPr id="0" name=""/>
        <dsp:cNvSpPr/>
      </dsp:nvSpPr>
      <dsp:spPr>
        <a:xfrm>
          <a:off x="896830" y="1230471"/>
          <a:ext cx="573331" cy="200338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87455AD-FAEF-4C70-B8A3-DD8CD2D022C2}">
      <dsp:nvSpPr>
        <dsp:cNvPr id="0" name=""/>
        <dsp:cNvSpPr/>
      </dsp:nvSpPr>
      <dsp:spPr>
        <a:xfrm>
          <a:off x="960533" y="1290990"/>
          <a:ext cx="573331" cy="20033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>
              <a:latin typeface="+mn-lt"/>
              <a:ea typeface="+mn-ea"/>
              <a:cs typeface="+mn-cs"/>
            </a:rPr>
            <a:t>Grid expansion: </a:t>
          </a:r>
          <a:r>
            <a:rPr lang="de-DE" sz="600" i="1" u="sng" kern="1200" baseline="0"/>
            <a:t>restrained</a:t>
          </a:r>
          <a:endParaRPr lang="de-DE" sz="600" u="sng" kern="1200" baseline="0"/>
        </a:p>
      </dsp:txBody>
      <dsp:txXfrm>
        <a:off x="966401" y="1296858"/>
        <a:ext cx="561595" cy="188602"/>
      </dsp:txXfrm>
    </dsp:sp>
    <dsp:sp modelId="{2C34F8C7-CD95-4B22-A792-F9528C7C9135}">
      <dsp:nvSpPr>
        <dsp:cNvPr id="0" name=""/>
        <dsp:cNvSpPr/>
      </dsp:nvSpPr>
      <dsp:spPr>
        <a:xfrm>
          <a:off x="831825" y="1597554"/>
          <a:ext cx="703340" cy="1291854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15DC506-5211-498C-949D-3501B2A6FA86}">
      <dsp:nvSpPr>
        <dsp:cNvPr id="0" name=""/>
        <dsp:cNvSpPr/>
      </dsp:nvSpPr>
      <dsp:spPr>
        <a:xfrm>
          <a:off x="895529" y="1658072"/>
          <a:ext cx="703340" cy="129185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Fuel prices: </a:t>
          </a:r>
          <a:r>
            <a:rPr lang="de-DE" sz="550" i="1" u="sng" kern="1200" baseline="0"/>
            <a:t>str. inc</a:t>
          </a:r>
          <a:r>
            <a:rPr lang="de-DE" sz="550" i="1" kern="1200"/>
            <a:t>. </a:t>
          </a:r>
          <a:endParaRPr lang="de-DE" sz="550" kern="1200"/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Dis. inc.: </a:t>
          </a:r>
          <a:r>
            <a:rPr lang="de-DE" sz="550" i="1" u="sng" kern="1200" baseline="0"/>
            <a:t>const. </a:t>
          </a:r>
          <a:r>
            <a:rPr lang="de-DE" sz="550" i="1" kern="1200"/>
            <a:t> </a:t>
          </a:r>
          <a:endParaRPr lang="de-DE" sz="550" kern="1200"/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GDP</a:t>
          </a:r>
          <a:r>
            <a:rPr lang="de-DE" sz="550" i="1" kern="1200"/>
            <a:t>: </a:t>
          </a:r>
          <a:r>
            <a:rPr lang="de-DE" sz="550" i="1" u="none" kern="1200"/>
            <a:t>minor/</a:t>
          </a:r>
          <a:r>
            <a:rPr lang="de-DE" sz="550" i="1" u="none" kern="1200" baseline="0"/>
            <a:t>str. inc</a:t>
          </a:r>
          <a:r>
            <a:rPr lang="de-DE" sz="550" i="1" u="none" kern="1200"/>
            <a:t>.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Pop.: </a:t>
          </a:r>
          <a:r>
            <a:rPr lang="de-DE" sz="550" i="1" u="sng" kern="1200" baseline="0"/>
            <a:t>slight/str. dec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Use  of  dez.: </a:t>
          </a:r>
          <a:r>
            <a:rPr lang="de-DE" sz="550" i="1" u="sng" kern="1200" baseline="0"/>
            <a:t>mod. incr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Renew.: </a:t>
          </a:r>
          <a:r>
            <a:rPr lang="de-DE" sz="550" i="1" u="sng" kern="1200" baseline="0"/>
            <a:t>mod. incr</a:t>
          </a:r>
          <a:r>
            <a:rPr lang="de-DE" sz="550" i="1" kern="1200" baseline="0"/>
            <a:t>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Work. Pop.:  </a:t>
          </a:r>
          <a:r>
            <a:rPr lang="de-DE" sz="550" i="1" u="sng" kern="1200" baseline="0"/>
            <a:t>const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Eldery P.: </a:t>
          </a:r>
          <a:r>
            <a:rPr lang="de-DE" sz="550" i="1" u="sng" kern="1200" baseline="0"/>
            <a:t>const./incr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Reg. div.: </a:t>
          </a:r>
          <a:r>
            <a:rPr lang="de-DE" sz="550" i="1" u="sng" kern="1200" baseline="0"/>
            <a:t>const.</a:t>
          </a:r>
          <a:endParaRPr lang="de-DE" sz="550" i="1" kern="1200" baseline="0">
            <a:latin typeface="+mn-lt"/>
            <a:ea typeface="+mn-ea"/>
            <a:cs typeface="+mn-cs"/>
          </a:endParaRP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i="0" kern="1200" baseline="0">
              <a:latin typeface="+mn-lt"/>
              <a:ea typeface="+mn-ea"/>
              <a:cs typeface="+mn-cs"/>
            </a:rPr>
            <a:t>Innv. dyn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incr./const.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E-perfor.buil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medium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Rent. ch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const.</a:t>
          </a:r>
          <a:r>
            <a:rPr lang="de-DE" sz="550" u="sng" kern="1200" baseline="0">
              <a:latin typeface="+mn-lt"/>
              <a:ea typeface="+mn-ea"/>
              <a:cs typeface="+mn-cs"/>
            </a:rPr>
            <a:t>   </a:t>
          </a:r>
          <a:endParaRPr lang="de-DE" sz="550" i="1" u="sng" kern="1200" baseline="0">
            <a:latin typeface="+mn-lt"/>
            <a:ea typeface="+mn-ea"/>
            <a:cs typeface="+mn-cs"/>
          </a:endParaRP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Final Energy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str. decl.</a:t>
          </a:r>
        </a:p>
        <a:p>
          <a:pPr lvl="0" algn="ctr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b="0" i="0" kern="1200" baseline="0">
              <a:latin typeface="+mn-lt"/>
              <a:ea typeface="+mn-ea"/>
              <a:cs typeface="+mn-cs"/>
            </a:rPr>
            <a:t>(2)</a:t>
          </a:r>
          <a:endParaRPr lang="de-DE" sz="550" b="0" i="0" kern="1200"/>
        </a:p>
      </dsp:txBody>
      <dsp:txXfrm>
        <a:off x="916129" y="1678672"/>
        <a:ext cx="662140" cy="1250654"/>
      </dsp:txXfrm>
    </dsp:sp>
    <dsp:sp modelId="{AC3423EA-EFD6-4DC6-AAC8-FE32C1CBB116}">
      <dsp:nvSpPr>
        <dsp:cNvPr id="0" name=""/>
        <dsp:cNvSpPr/>
      </dsp:nvSpPr>
      <dsp:spPr>
        <a:xfrm>
          <a:off x="829865" y="3024919"/>
          <a:ext cx="659492" cy="171183"/>
        </a:xfrm>
        <a:prstGeom prst="roundRect">
          <a:avLst>
            <a:gd name="adj" fmla="val 10000"/>
          </a:avLst>
        </a:prstGeom>
        <a:noFill/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73A01F7-28D1-4542-A505-511CD61AD18F}">
      <dsp:nvSpPr>
        <dsp:cNvPr id="0" name=""/>
        <dsp:cNvSpPr/>
      </dsp:nvSpPr>
      <dsp:spPr>
        <a:xfrm>
          <a:off x="893568" y="3085437"/>
          <a:ext cx="659492" cy="17118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b="1" kern="1200"/>
            <a:t>Sectoral Future II</a:t>
          </a:r>
        </a:p>
      </dsp:txBody>
      <dsp:txXfrm>
        <a:off x="898582" y="3090451"/>
        <a:ext cx="649464" cy="161155"/>
      </dsp:txXfrm>
    </dsp:sp>
    <dsp:sp modelId="{1CD585D0-346B-4FE3-A36A-C466F2A64023}">
      <dsp:nvSpPr>
        <dsp:cNvPr id="0" name=""/>
        <dsp:cNvSpPr/>
      </dsp:nvSpPr>
      <dsp:spPr>
        <a:xfrm>
          <a:off x="2072840" y="833343"/>
          <a:ext cx="691306" cy="230384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61BF7AD-36B2-47EE-8450-A531046DFC42}">
      <dsp:nvSpPr>
        <dsp:cNvPr id="0" name=""/>
        <dsp:cNvSpPr/>
      </dsp:nvSpPr>
      <dsp:spPr>
        <a:xfrm>
          <a:off x="2136543" y="893861"/>
          <a:ext cx="691306" cy="23038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Env./energy</a:t>
          </a:r>
          <a:r>
            <a:rPr lang="de-DE" sz="600" kern="1200" baseline="0"/>
            <a:t> policy: </a:t>
          </a:r>
          <a:r>
            <a:rPr lang="de-DE" sz="600" i="1" u="sng" kern="1200" baseline="0"/>
            <a:t>focus amb. CO</a:t>
          </a:r>
          <a:r>
            <a:rPr lang="de-DE" sz="600" i="1" u="sng" kern="1200" baseline="-25000"/>
            <a:t>2</a:t>
          </a:r>
          <a:r>
            <a:rPr lang="de-DE" sz="600" i="1" u="sng" kern="1200" baseline="0"/>
            <a:t> red. </a:t>
          </a:r>
        </a:p>
      </dsp:txBody>
      <dsp:txXfrm>
        <a:off x="2143291" y="900609"/>
        <a:ext cx="677810" cy="216888"/>
      </dsp:txXfrm>
    </dsp:sp>
    <dsp:sp modelId="{24ED4E69-2873-40CF-A8A1-7BEB0C592C44}">
      <dsp:nvSpPr>
        <dsp:cNvPr id="0" name=""/>
        <dsp:cNvSpPr/>
      </dsp:nvSpPr>
      <dsp:spPr>
        <a:xfrm>
          <a:off x="1697234" y="1230610"/>
          <a:ext cx="636816" cy="224570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A979E5D-D75D-46C8-89C6-16622BDDFB2B}">
      <dsp:nvSpPr>
        <dsp:cNvPr id="0" name=""/>
        <dsp:cNvSpPr/>
      </dsp:nvSpPr>
      <dsp:spPr>
        <a:xfrm>
          <a:off x="1760937" y="1291128"/>
          <a:ext cx="636816" cy="22457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Grid expansion: </a:t>
          </a:r>
          <a:r>
            <a:rPr lang="de-DE" sz="600" i="1" u="sng" kern="1200" baseline="0"/>
            <a:t>unrestrained</a:t>
          </a:r>
        </a:p>
      </dsp:txBody>
      <dsp:txXfrm>
        <a:off x="1767514" y="1297705"/>
        <a:ext cx="623662" cy="211416"/>
      </dsp:txXfrm>
    </dsp:sp>
    <dsp:sp modelId="{00A07616-741D-4AFD-9CF2-EA3FDA665283}">
      <dsp:nvSpPr>
        <dsp:cNvPr id="0" name=""/>
        <dsp:cNvSpPr/>
      </dsp:nvSpPr>
      <dsp:spPr>
        <a:xfrm>
          <a:off x="1662573" y="1598995"/>
          <a:ext cx="703340" cy="1291854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5240A1B-6949-485E-9BC9-23FBF5C6AF5C}">
      <dsp:nvSpPr>
        <dsp:cNvPr id="0" name=""/>
        <dsp:cNvSpPr/>
      </dsp:nvSpPr>
      <dsp:spPr>
        <a:xfrm>
          <a:off x="1726276" y="1659514"/>
          <a:ext cx="703340" cy="129185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Fuel prices: </a:t>
          </a:r>
          <a:r>
            <a:rPr lang="de-DE" sz="550" i="1" u="sng" kern="1200" baseline="0"/>
            <a:t>str. inc</a:t>
          </a:r>
          <a:r>
            <a:rPr lang="de-DE" sz="550" i="1" kern="1200"/>
            <a:t>. </a:t>
          </a:r>
          <a:endParaRPr lang="de-DE" sz="550" kern="1200"/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Dis. inc.: </a:t>
          </a:r>
          <a:r>
            <a:rPr lang="de-DE" sz="550" i="1" u="sng" kern="1200" baseline="0"/>
            <a:t>const. </a:t>
          </a:r>
          <a:r>
            <a:rPr lang="de-DE" sz="550" i="1" kern="1200"/>
            <a:t> </a:t>
          </a:r>
          <a:endParaRPr lang="de-DE" sz="550" kern="1200"/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GDP</a:t>
          </a:r>
          <a:r>
            <a:rPr lang="de-DE" sz="550" i="1" kern="1200"/>
            <a:t>: </a:t>
          </a:r>
          <a:r>
            <a:rPr lang="de-DE" sz="550" i="1" u="sng" kern="1200" baseline="0"/>
            <a:t>strong inc</a:t>
          </a:r>
          <a:r>
            <a:rPr lang="de-DE" sz="550" i="1" kern="1200"/>
            <a:t>.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Pop.: </a:t>
          </a:r>
          <a:r>
            <a:rPr lang="de-DE" sz="550" i="1" u="sng" kern="1200" baseline="0"/>
            <a:t>slight dec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Use  of  dez.: </a:t>
          </a:r>
          <a:r>
            <a:rPr lang="de-DE" sz="550" i="1" u="sng" kern="1200" baseline="0"/>
            <a:t>str. incr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Renew.: </a:t>
          </a:r>
          <a:r>
            <a:rPr lang="de-DE" sz="550" i="1" u="sng" kern="1200" baseline="0"/>
            <a:t>str. incr</a:t>
          </a:r>
          <a:r>
            <a:rPr lang="de-DE" sz="550" i="1" kern="1200" baseline="0"/>
            <a:t>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Work.P.:  </a:t>
          </a:r>
          <a:r>
            <a:rPr lang="de-DE" sz="550" i="1" u="sng" kern="1200" baseline="0"/>
            <a:t>incr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Eldery P.: </a:t>
          </a:r>
          <a:r>
            <a:rPr lang="de-DE" sz="550" i="1" u="sng" kern="1200" baseline="0"/>
            <a:t>const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Reg. div.: </a:t>
          </a:r>
          <a:r>
            <a:rPr lang="de-DE" sz="550" i="1" u="sng" kern="1200" baseline="0"/>
            <a:t>const.</a:t>
          </a:r>
          <a:endParaRPr lang="de-DE" sz="550" i="1" kern="1200" baseline="0">
            <a:latin typeface="+mn-lt"/>
            <a:ea typeface="+mn-ea"/>
            <a:cs typeface="+mn-cs"/>
          </a:endParaRP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i="0" kern="1200" baseline="0">
              <a:latin typeface="+mn-lt"/>
              <a:ea typeface="+mn-ea"/>
              <a:cs typeface="+mn-cs"/>
            </a:rPr>
            <a:t>Innv. dyn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incr.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E-perfor.buil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high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Rent. ch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incr.</a:t>
          </a:r>
          <a:r>
            <a:rPr lang="de-DE" sz="550" u="sng" kern="1200" baseline="0">
              <a:latin typeface="+mn-lt"/>
              <a:ea typeface="+mn-ea"/>
              <a:cs typeface="+mn-cs"/>
            </a:rPr>
            <a:t>   </a:t>
          </a:r>
          <a:endParaRPr lang="de-DE" sz="550" i="1" u="sng" kern="1200" baseline="0">
            <a:latin typeface="+mn-lt"/>
            <a:ea typeface="+mn-ea"/>
            <a:cs typeface="+mn-cs"/>
          </a:endParaRP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Final E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str. decl.</a:t>
          </a:r>
        </a:p>
        <a:p>
          <a:pPr lvl="0" algn="ctr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i="0" u="none" kern="1200" baseline="0">
              <a:latin typeface="+mn-lt"/>
              <a:ea typeface="+mn-ea"/>
              <a:cs typeface="+mn-cs"/>
            </a:rPr>
            <a:t>(1)</a:t>
          </a:r>
          <a:endParaRPr lang="de-DE" sz="550" i="0" u="none" kern="1200" baseline="0"/>
        </a:p>
      </dsp:txBody>
      <dsp:txXfrm>
        <a:off x="1746876" y="1680114"/>
        <a:ext cx="662140" cy="1250654"/>
      </dsp:txXfrm>
    </dsp:sp>
    <dsp:sp modelId="{1D9B95A9-4B86-43EE-8979-29A57BC33DB5}">
      <dsp:nvSpPr>
        <dsp:cNvPr id="0" name=""/>
        <dsp:cNvSpPr/>
      </dsp:nvSpPr>
      <dsp:spPr>
        <a:xfrm>
          <a:off x="1679085" y="3037104"/>
          <a:ext cx="659492" cy="158597"/>
        </a:xfrm>
        <a:prstGeom prst="roundRect">
          <a:avLst>
            <a:gd name="adj" fmla="val 10000"/>
          </a:avLst>
        </a:prstGeom>
        <a:noFill/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53ADD57-3914-4902-A29F-07848F8227CC}">
      <dsp:nvSpPr>
        <dsp:cNvPr id="0" name=""/>
        <dsp:cNvSpPr/>
      </dsp:nvSpPr>
      <dsp:spPr>
        <a:xfrm>
          <a:off x="1742788" y="3097622"/>
          <a:ext cx="659492" cy="15859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b="1" kern="1200"/>
            <a:t>Sectoral Future III</a:t>
          </a:r>
        </a:p>
      </dsp:txBody>
      <dsp:txXfrm>
        <a:off x="1747433" y="3102267"/>
        <a:ext cx="650202" cy="149307"/>
      </dsp:txXfrm>
    </dsp:sp>
    <dsp:sp modelId="{A0955C94-9D50-4D8D-8D9F-15B91A9F07AF}">
      <dsp:nvSpPr>
        <dsp:cNvPr id="0" name=""/>
        <dsp:cNvSpPr/>
      </dsp:nvSpPr>
      <dsp:spPr>
        <a:xfrm>
          <a:off x="2558325" y="1230471"/>
          <a:ext cx="573331" cy="200338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6EE2046-8C1A-4D00-BA83-AFA58D55DE64}">
      <dsp:nvSpPr>
        <dsp:cNvPr id="0" name=""/>
        <dsp:cNvSpPr/>
      </dsp:nvSpPr>
      <dsp:spPr>
        <a:xfrm>
          <a:off x="2622028" y="1290990"/>
          <a:ext cx="573331" cy="20033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>
              <a:latin typeface="+mn-lt"/>
              <a:ea typeface="+mn-ea"/>
              <a:cs typeface="+mn-cs"/>
            </a:rPr>
            <a:t>Grid expansion: </a:t>
          </a:r>
          <a:r>
            <a:rPr lang="de-DE" sz="600" i="1" u="sng" kern="1200" baseline="0"/>
            <a:t>restrained</a:t>
          </a:r>
          <a:endParaRPr lang="de-DE" sz="600" u="sng" kern="1200" baseline="0"/>
        </a:p>
      </dsp:txBody>
      <dsp:txXfrm>
        <a:off x="2627896" y="1296858"/>
        <a:ext cx="561595" cy="188602"/>
      </dsp:txXfrm>
    </dsp:sp>
    <dsp:sp modelId="{E7D88FDF-67FB-43FD-8589-45116C6AFF20}">
      <dsp:nvSpPr>
        <dsp:cNvPr id="0" name=""/>
        <dsp:cNvSpPr/>
      </dsp:nvSpPr>
      <dsp:spPr>
        <a:xfrm>
          <a:off x="2493320" y="1597554"/>
          <a:ext cx="703340" cy="1291854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D508B30-93F8-4E60-A4CE-CF37FA7A0BD2}">
      <dsp:nvSpPr>
        <dsp:cNvPr id="0" name=""/>
        <dsp:cNvSpPr/>
      </dsp:nvSpPr>
      <dsp:spPr>
        <a:xfrm>
          <a:off x="2557024" y="1658072"/>
          <a:ext cx="703340" cy="129185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Fuel prices: </a:t>
          </a:r>
          <a:r>
            <a:rPr lang="de-DE" sz="550" i="1" u="sng" kern="1200" baseline="0"/>
            <a:t>str. inc</a:t>
          </a:r>
          <a:r>
            <a:rPr lang="de-DE" sz="550" i="1" kern="1200"/>
            <a:t>. </a:t>
          </a:r>
          <a:endParaRPr lang="de-DE" sz="550" kern="1200"/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Dis. inc.: </a:t>
          </a:r>
          <a:r>
            <a:rPr lang="de-DE" sz="550" i="1" u="sng" kern="1200" baseline="0"/>
            <a:t>const./decr. </a:t>
          </a:r>
          <a:r>
            <a:rPr lang="de-DE" sz="550" i="1" kern="1200"/>
            <a:t> </a:t>
          </a:r>
          <a:endParaRPr lang="de-DE" sz="550" kern="1200"/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GDP</a:t>
          </a:r>
          <a:r>
            <a:rPr lang="de-DE" sz="550" i="1" kern="1200"/>
            <a:t>: </a:t>
          </a:r>
          <a:r>
            <a:rPr lang="de-DE" sz="550" i="1" u="sng" kern="1200" baseline="0"/>
            <a:t>strong inc</a:t>
          </a:r>
          <a:r>
            <a:rPr lang="de-DE" sz="550" i="1" kern="1200"/>
            <a:t>.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Pop.: </a:t>
          </a:r>
          <a:r>
            <a:rPr lang="de-DE" sz="550" i="1" u="sng" kern="1200" baseline="0"/>
            <a:t>slight/str. dec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Use  of  dez.: </a:t>
          </a:r>
          <a:r>
            <a:rPr lang="de-DE" sz="550" i="1" u="sng" kern="1200" baseline="0"/>
            <a:t>str. incr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Renew.: </a:t>
          </a:r>
          <a:r>
            <a:rPr lang="de-DE" sz="550" i="1" u="sng" kern="1200" baseline="0"/>
            <a:t>str. incr</a:t>
          </a:r>
          <a:r>
            <a:rPr lang="de-DE" sz="550" i="1" kern="1200" baseline="0"/>
            <a:t>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Work.P.:  </a:t>
          </a:r>
          <a:r>
            <a:rPr lang="de-DE" sz="550" i="1" u="sng" kern="1200" baseline="0"/>
            <a:t>incr./const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Eldery P.: </a:t>
          </a:r>
          <a:r>
            <a:rPr lang="de-DE" sz="550" i="1" u="sng" kern="1200" baseline="0"/>
            <a:t>const./incr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Reg. div.: </a:t>
          </a:r>
          <a:r>
            <a:rPr lang="de-DE" sz="550" i="1" u="sng" kern="1200" baseline="0"/>
            <a:t>const./decr.</a:t>
          </a:r>
          <a:endParaRPr lang="de-DE" sz="550" i="1" kern="1200" baseline="0">
            <a:latin typeface="+mn-lt"/>
            <a:ea typeface="+mn-ea"/>
            <a:cs typeface="+mn-cs"/>
          </a:endParaRP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i="0" kern="1200" baseline="0">
              <a:latin typeface="+mn-lt"/>
              <a:ea typeface="+mn-ea"/>
              <a:cs typeface="+mn-cs"/>
            </a:rPr>
            <a:t>Innv. dyn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incr.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E-perfor.buil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high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Rent. ch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incr.</a:t>
          </a:r>
          <a:r>
            <a:rPr lang="de-DE" sz="550" u="sng" kern="1200" baseline="0">
              <a:latin typeface="+mn-lt"/>
              <a:ea typeface="+mn-ea"/>
              <a:cs typeface="+mn-cs"/>
            </a:rPr>
            <a:t>   </a:t>
          </a:r>
          <a:endParaRPr lang="de-DE" sz="550" i="1" u="sng" kern="1200" baseline="0">
            <a:latin typeface="+mn-lt"/>
            <a:ea typeface="+mn-ea"/>
            <a:cs typeface="+mn-cs"/>
          </a:endParaRP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Final Energy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str. decl.</a:t>
          </a:r>
        </a:p>
        <a:p>
          <a:pPr lvl="0" algn="ctr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b="0" i="0" kern="1200" baseline="0">
              <a:latin typeface="+mn-lt"/>
              <a:ea typeface="+mn-ea"/>
              <a:cs typeface="+mn-cs"/>
            </a:rPr>
            <a:t>(2)</a:t>
          </a:r>
          <a:endParaRPr lang="de-DE" sz="550" kern="1200"/>
        </a:p>
      </dsp:txBody>
      <dsp:txXfrm>
        <a:off x="2577624" y="1678672"/>
        <a:ext cx="662140" cy="1250654"/>
      </dsp:txXfrm>
    </dsp:sp>
    <dsp:sp modelId="{F1B331CC-E008-4264-82EF-5C2E60B7C1BC}">
      <dsp:nvSpPr>
        <dsp:cNvPr id="0" name=""/>
        <dsp:cNvSpPr/>
      </dsp:nvSpPr>
      <dsp:spPr>
        <a:xfrm>
          <a:off x="2514734" y="3020204"/>
          <a:ext cx="660512" cy="172264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25FD046-1CAE-40FD-A3F4-991D05791E35}">
      <dsp:nvSpPr>
        <dsp:cNvPr id="0" name=""/>
        <dsp:cNvSpPr/>
      </dsp:nvSpPr>
      <dsp:spPr>
        <a:xfrm>
          <a:off x="2578438" y="3080722"/>
          <a:ext cx="660512" cy="17226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b="1" kern="1200"/>
            <a:t>Sectoral Future IV</a:t>
          </a:r>
        </a:p>
      </dsp:txBody>
      <dsp:txXfrm>
        <a:off x="2583483" y="3085767"/>
        <a:ext cx="650422" cy="162174"/>
      </dsp:txXfrm>
    </dsp:sp>
    <dsp:sp modelId="{BF7638C3-34C7-45CA-8AAD-1BB21F7F3CA5}">
      <dsp:nvSpPr>
        <dsp:cNvPr id="0" name=""/>
        <dsp:cNvSpPr/>
      </dsp:nvSpPr>
      <dsp:spPr>
        <a:xfrm>
          <a:off x="4243874" y="525935"/>
          <a:ext cx="940596" cy="140664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57E9116-444D-4C7D-849F-98159FC2A09A}">
      <dsp:nvSpPr>
        <dsp:cNvPr id="0" name=""/>
        <dsp:cNvSpPr/>
      </dsp:nvSpPr>
      <dsp:spPr>
        <a:xfrm>
          <a:off x="4307578" y="586453"/>
          <a:ext cx="940596" cy="14066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/>
            <a:t>Oil price: </a:t>
          </a:r>
          <a:r>
            <a:rPr lang="de-DE" sz="800" i="1" u="sng" kern="1200" baseline="0"/>
            <a:t>moderate</a:t>
          </a:r>
        </a:p>
      </dsp:txBody>
      <dsp:txXfrm>
        <a:off x="4311698" y="590573"/>
        <a:ext cx="932356" cy="132424"/>
      </dsp:txXfrm>
    </dsp:sp>
    <dsp:sp modelId="{836FD3F8-FD64-4EF7-ADEE-0EF348F51EFA}">
      <dsp:nvSpPr>
        <dsp:cNvPr id="0" name=""/>
        <dsp:cNvSpPr/>
      </dsp:nvSpPr>
      <dsp:spPr>
        <a:xfrm>
          <a:off x="3745459" y="833343"/>
          <a:ext cx="691306" cy="230384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EFA6E4E-5C82-4858-9F9D-AC43E8AB07D9}">
      <dsp:nvSpPr>
        <dsp:cNvPr id="0" name=""/>
        <dsp:cNvSpPr/>
      </dsp:nvSpPr>
      <dsp:spPr>
        <a:xfrm>
          <a:off x="3809162" y="893861"/>
          <a:ext cx="691306" cy="23038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Env./energy</a:t>
          </a:r>
          <a:r>
            <a:rPr lang="de-DE" sz="600" kern="1200" baseline="0"/>
            <a:t> policy: </a:t>
          </a:r>
          <a:r>
            <a:rPr lang="de-DE" sz="600" i="1" u="sng" kern="1200" baseline="0"/>
            <a:t>focus amb. CO</a:t>
          </a:r>
          <a:r>
            <a:rPr lang="de-DE" sz="600" i="1" u="sng" kern="1200" baseline="-25000"/>
            <a:t>2</a:t>
          </a:r>
          <a:r>
            <a:rPr lang="de-DE" sz="600" i="1" u="sng" kern="1200" baseline="0"/>
            <a:t> red. </a:t>
          </a:r>
          <a:endParaRPr lang="de-DE" sz="600" u="sng" kern="1200" baseline="0"/>
        </a:p>
      </dsp:txBody>
      <dsp:txXfrm>
        <a:off x="3815910" y="900609"/>
        <a:ext cx="677810" cy="216888"/>
      </dsp:txXfrm>
    </dsp:sp>
    <dsp:sp modelId="{FB0D40C4-65D9-405B-83B9-517F0271AB86}">
      <dsp:nvSpPr>
        <dsp:cNvPr id="0" name=""/>
        <dsp:cNvSpPr/>
      </dsp:nvSpPr>
      <dsp:spPr>
        <a:xfrm>
          <a:off x="3389072" y="1230471"/>
          <a:ext cx="573331" cy="200338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242FA86-D92D-4677-8918-FEA979EC4E7E}">
      <dsp:nvSpPr>
        <dsp:cNvPr id="0" name=""/>
        <dsp:cNvSpPr/>
      </dsp:nvSpPr>
      <dsp:spPr>
        <a:xfrm>
          <a:off x="3452776" y="1290990"/>
          <a:ext cx="573331" cy="20033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>
              <a:latin typeface="+mn-lt"/>
              <a:ea typeface="+mn-ea"/>
              <a:cs typeface="+mn-cs"/>
            </a:rPr>
            <a:t>Grid expansion: </a:t>
          </a:r>
          <a:r>
            <a:rPr lang="de-DE" sz="600" i="1" u="sng" kern="1200" baseline="0">
              <a:latin typeface="+mn-lt"/>
              <a:ea typeface="+mn-ea"/>
              <a:cs typeface="+mn-cs"/>
            </a:rPr>
            <a:t>unrestrained</a:t>
          </a:r>
        </a:p>
      </dsp:txBody>
      <dsp:txXfrm>
        <a:off x="3458644" y="1296858"/>
        <a:ext cx="561595" cy="188602"/>
      </dsp:txXfrm>
    </dsp:sp>
    <dsp:sp modelId="{63E00DB5-0C2F-4EEB-82FB-1C806E6463ED}">
      <dsp:nvSpPr>
        <dsp:cNvPr id="0" name=""/>
        <dsp:cNvSpPr/>
      </dsp:nvSpPr>
      <dsp:spPr>
        <a:xfrm>
          <a:off x="3324068" y="1597554"/>
          <a:ext cx="703340" cy="1291854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AB168FF-D5EE-489B-ABD9-80A2863BB814}">
      <dsp:nvSpPr>
        <dsp:cNvPr id="0" name=""/>
        <dsp:cNvSpPr/>
      </dsp:nvSpPr>
      <dsp:spPr>
        <a:xfrm>
          <a:off x="3387772" y="1658072"/>
          <a:ext cx="703340" cy="129185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Fuel prices: </a:t>
          </a:r>
          <a:r>
            <a:rPr lang="de-DE" sz="550" i="1" u="sng" kern="1200" baseline="0"/>
            <a:t>mod. inc</a:t>
          </a:r>
          <a:r>
            <a:rPr lang="de-DE" sz="550" i="1" kern="1200"/>
            <a:t>. </a:t>
          </a:r>
          <a:endParaRPr lang="de-DE" sz="550" kern="1200"/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Dis. inc.: </a:t>
          </a:r>
          <a:r>
            <a:rPr lang="de-DE" sz="550" i="1" u="sng" kern="1200" baseline="0"/>
            <a:t>const. </a:t>
          </a:r>
          <a:r>
            <a:rPr lang="de-DE" sz="550" i="1" kern="1200"/>
            <a:t> </a:t>
          </a:r>
          <a:endParaRPr lang="de-DE" sz="550" kern="1200"/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GDP</a:t>
          </a:r>
          <a:r>
            <a:rPr lang="de-DE" sz="550" i="1" kern="1200"/>
            <a:t>: </a:t>
          </a:r>
          <a:r>
            <a:rPr lang="de-DE" sz="550" i="1" u="sng" kern="1200" baseline="0"/>
            <a:t>str. inc</a:t>
          </a:r>
          <a:r>
            <a:rPr lang="de-DE" sz="550" i="1" kern="1200"/>
            <a:t>.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Pop.: </a:t>
          </a:r>
          <a:r>
            <a:rPr lang="de-DE" sz="550" i="1" u="sng" kern="1200" baseline="0"/>
            <a:t>slight dec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Use  of  dez.: </a:t>
          </a:r>
          <a:r>
            <a:rPr lang="de-DE" sz="550" i="1" u="sng" kern="1200" baseline="0"/>
            <a:t>str. incr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Renew.: </a:t>
          </a:r>
          <a:r>
            <a:rPr lang="de-DE" sz="550" i="1" u="sng" kern="1200" baseline="0"/>
            <a:t>str. incr</a:t>
          </a:r>
          <a:r>
            <a:rPr lang="de-DE" sz="550" i="1" kern="1200" baseline="0"/>
            <a:t>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Work. Pop.:  </a:t>
          </a:r>
          <a:r>
            <a:rPr lang="de-DE" sz="550" i="1" u="sng" kern="1200" baseline="0"/>
            <a:t>const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Eldery Pers.: </a:t>
          </a:r>
          <a:r>
            <a:rPr lang="de-DE" sz="550" i="1" u="sng" kern="1200" baseline="0"/>
            <a:t>const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Reg. div.: </a:t>
          </a:r>
          <a:r>
            <a:rPr lang="de-DE" sz="550" i="1" u="sng" kern="1200" baseline="0"/>
            <a:t>const.</a:t>
          </a:r>
          <a:endParaRPr lang="de-DE" sz="550" i="1" kern="1200" baseline="0">
            <a:latin typeface="+mn-lt"/>
            <a:ea typeface="+mn-ea"/>
            <a:cs typeface="+mn-cs"/>
          </a:endParaRP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i="0" kern="1200" baseline="0">
              <a:latin typeface="+mn-lt"/>
              <a:ea typeface="+mn-ea"/>
              <a:cs typeface="+mn-cs"/>
            </a:rPr>
            <a:t>Innv. dyn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incr.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E-perfor.buil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medium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Rent. ch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const.</a:t>
          </a:r>
          <a:r>
            <a:rPr lang="de-DE" sz="550" u="sng" kern="1200" baseline="0">
              <a:latin typeface="+mn-lt"/>
              <a:ea typeface="+mn-ea"/>
              <a:cs typeface="+mn-cs"/>
            </a:rPr>
            <a:t>   </a:t>
          </a:r>
          <a:endParaRPr lang="de-DE" sz="550" i="1" u="sng" kern="1200" baseline="0">
            <a:latin typeface="+mn-lt"/>
            <a:ea typeface="+mn-ea"/>
            <a:cs typeface="+mn-cs"/>
          </a:endParaRP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Final E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grad./str. decl.</a:t>
          </a:r>
        </a:p>
        <a:p>
          <a:pPr lvl="0" algn="ctr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b="0" i="0" kern="1200" baseline="0">
              <a:latin typeface="+mn-lt"/>
              <a:ea typeface="+mn-ea"/>
              <a:cs typeface="+mn-cs"/>
            </a:rPr>
            <a:t>(2)</a:t>
          </a:r>
          <a:endParaRPr lang="de-DE" sz="550" kern="1200"/>
        </a:p>
      </dsp:txBody>
      <dsp:txXfrm>
        <a:off x="3408372" y="1678672"/>
        <a:ext cx="662140" cy="1250654"/>
      </dsp:txXfrm>
    </dsp:sp>
    <dsp:sp modelId="{F37C4044-D76A-46BB-945B-E1A674E987C6}">
      <dsp:nvSpPr>
        <dsp:cNvPr id="0" name=""/>
        <dsp:cNvSpPr/>
      </dsp:nvSpPr>
      <dsp:spPr>
        <a:xfrm>
          <a:off x="3345482" y="3020204"/>
          <a:ext cx="660512" cy="172264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30265E0-D673-4504-8EEE-23AAFEAC0989}">
      <dsp:nvSpPr>
        <dsp:cNvPr id="0" name=""/>
        <dsp:cNvSpPr/>
      </dsp:nvSpPr>
      <dsp:spPr>
        <a:xfrm>
          <a:off x="3409186" y="3080722"/>
          <a:ext cx="660512" cy="17226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b="1" kern="1200"/>
            <a:t>Sectoral Future V</a:t>
          </a:r>
        </a:p>
      </dsp:txBody>
      <dsp:txXfrm>
        <a:off x="3414231" y="3085767"/>
        <a:ext cx="650422" cy="162174"/>
      </dsp:txXfrm>
    </dsp:sp>
    <dsp:sp modelId="{FB8554D6-95F2-4F99-B110-F9CF6B930271}">
      <dsp:nvSpPr>
        <dsp:cNvPr id="0" name=""/>
        <dsp:cNvSpPr/>
      </dsp:nvSpPr>
      <dsp:spPr>
        <a:xfrm>
          <a:off x="4219820" y="1230471"/>
          <a:ext cx="573331" cy="200338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4BDE913-D1FF-4A4D-BC54-BFB9617B883B}">
      <dsp:nvSpPr>
        <dsp:cNvPr id="0" name=""/>
        <dsp:cNvSpPr/>
      </dsp:nvSpPr>
      <dsp:spPr>
        <a:xfrm>
          <a:off x="4283523" y="1290990"/>
          <a:ext cx="573331" cy="20033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Grid expansion: </a:t>
          </a:r>
          <a:r>
            <a:rPr lang="de-DE" sz="600" i="1" u="sng" kern="1200" baseline="0"/>
            <a:t>restrained</a:t>
          </a:r>
        </a:p>
      </dsp:txBody>
      <dsp:txXfrm>
        <a:off x="4289391" y="1296858"/>
        <a:ext cx="561595" cy="188602"/>
      </dsp:txXfrm>
    </dsp:sp>
    <dsp:sp modelId="{FBF05162-FBBD-47C6-B59F-7FF81EE406A6}">
      <dsp:nvSpPr>
        <dsp:cNvPr id="0" name=""/>
        <dsp:cNvSpPr/>
      </dsp:nvSpPr>
      <dsp:spPr>
        <a:xfrm>
          <a:off x="4154816" y="1597554"/>
          <a:ext cx="703340" cy="1291854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983EA7E-EE0D-4406-A160-BCC1AA6A21EA}">
      <dsp:nvSpPr>
        <dsp:cNvPr id="0" name=""/>
        <dsp:cNvSpPr/>
      </dsp:nvSpPr>
      <dsp:spPr>
        <a:xfrm>
          <a:off x="4218519" y="1658072"/>
          <a:ext cx="703340" cy="129185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Fuel prices: </a:t>
          </a:r>
          <a:r>
            <a:rPr lang="de-DE" sz="550" i="1" u="sng" kern="1200" baseline="0"/>
            <a:t>mod. inc</a:t>
          </a:r>
          <a:r>
            <a:rPr lang="de-DE" sz="550" i="1" kern="1200"/>
            <a:t>. </a:t>
          </a:r>
          <a:endParaRPr lang="de-DE" sz="550" kern="1200"/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Dis. inc.: </a:t>
          </a:r>
          <a:r>
            <a:rPr lang="de-DE" sz="550" i="1" u="sng" kern="1200" baseline="0"/>
            <a:t>const. </a:t>
          </a:r>
          <a:r>
            <a:rPr lang="de-DE" sz="550" i="1" kern="1200"/>
            <a:t> </a:t>
          </a:r>
          <a:endParaRPr lang="de-DE" sz="550" kern="1200"/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GDP</a:t>
          </a:r>
          <a:r>
            <a:rPr lang="de-DE" sz="550" i="1" kern="1200"/>
            <a:t>: </a:t>
          </a:r>
          <a:r>
            <a:rPr lang="de-DE" sz="550" i="1" u="sng" kern="1200" baseline="0"/>
            <a:t>str. inc</a:t>
          </a:r>
          <a:r>
            <a:rPr lang="de-DE" sz="550" i="1" kern="1200"/>
            <a:t>.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Pop.: </a:t>
          </a:r>
          <a:r>
            <a:rPr lang="de-DE" sz="550" i="1" u="sng" kern="1200" baseline="0"/>
            <a:t>slight dec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Use  of  dez.: </a:t>
          </a:r>
          <a:r>
            <a:rPr lang="de-DE" sz="550" i="1" u="sng" kern="1200" baseline="0"/>
            <a:t>str. incr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Renew.: </a:t>
          </a:r>
          <a:r>
            <a:rPr lang="de-DE" sz="550" i="1" u="sng" kern="1200" baseline="0"/>
            <a:t>str. incr</a:t>
          </a:r>
          <a:r>
            <a:rPr lang="de-DE" sz="550" i="1" kern="1200" baseline="0"/>
            <a:t>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Work. Pop.:  </a:t>
          </a:r>
          <a:r>
            <a:rPr lang="de-DE" sz="550" i="1" u="sng" kern="1200" baseline="0"/>
            <a:t>const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Eldery Pers.: </a:t>
          </a:r>
          <a:r>
            <a:rPr lang="de-DE" sz="550" i="1" u="sng" kern="1200" baseline="0"/>
            <a:t>const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Reg. div.: </a:t>
          </a:r>
          <a:r>
            <a:rPr lang="de-DE" sz="550" i="1" u="sng" kern="1200" baseline="0"/>
            <a:t>const.</a:t>
          </a:r>
          <a:endParaRPr lang="de-DE" sz="550" i="1" kern="1200" baseline="0">
            <a:latin typeface="+mn-lt"/>
            <a:ea typeface="+mn-ea"/>
            <a:cs typeface="+mn-cs"/>
          </a:endParaRP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i="0" kern="1200" baseline="0">
              <a:latin typeface="+mn-lt"/>
              <a:ea typeface="+mn-ea"/>
              <a:cs typeface="+mn-cs"/>
            </a:rPr>
            <a:t>Innv. dyn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incr.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E-perfor.buil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medium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Rent. ch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const.</a:t>
          </a:r>
          <a:r>
            <a:rPr lang="de-DE" sz="550" u="sng" kern="1200" baseline="0">
              <a:latin typeface="+mn-lt"/>
              <a:ea typeface="+mn-ea"/>
              <a:cs typeface="+mn-cs"/>
            </a:rPr>
            <a:t>   </a:t>
          </a:r>
          <a:endParaRPr lang="de-DE" sz="550" i="1" u="sng" kern="1200" baseline="0">
            <a:latin typeface="+mn-lt"/>
            <a:ea typeface="+mn-ea"/>
            <a:cs typeface="+mn-cs"/>
          </a:endParaRP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Final Energy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str. decl.</a:t>
          </a:r>
        </a:p>
        <a:p>
          <a:pPr lvl="0" algn="ctr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b="0" i="0" kern="1200" baseline="0">
              <a:latin typeface="+mn-lt"/>
              <a:ea typeface="+mn-ea"/>
              <a:cs typeface="+mn-cs"/>
            </a:rPr>
            <a:t>(1)</a:t>
          </a:r>
          <a:endParaRPr lang="de-DE" sz="550" kern="1200"/>
        </a:p>
      </dsp:txBody>
      <dsp:txXfrm>
        <a:off x="4239119" y="1678672"/>
        <a:ext cx="662140" cy="1250654"/>
      </dsp:txXfrm>
    </dsp:sp>
    <dsp:sp modelId="{58397150-EC38-437F-8425-53066A899B5C}">
      <dsp:nvSpPr>
        <dsp:cNvPr id="0" name=""/>
        <dsp:cNvSpPr/>
      </dsp:nvSpPr>
      <dsp:spPr>
        <a:xfrm>
          <a:off x="4176230" y="3020204"/>
          <a:ext cx="660512" cy="172264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7EA9BC4-E51C-4702-8FDE-3FC96FE76280}">
      <dsp:nvSpPr>
        <dsp:cNvPr id="0" name=""/>
        <dsp:cNvSpPr/>
      </dsp:nvSpPr>
      <dsp:spPr>
        <a:xfrm>
          <a:off x="4239933" y="3080722"/>
          <a:ext cx="660512" cy="17226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b="1" kern="1200"/>
            <a:t>Sectoral Future VI</a:t>
          </a:r>
        </a:p>
      </dsp:txBody>
      <dsp:txXfrm>
        <a:off x="4244978" y="3085767"/>
        <a:ext cx="650422" cy="162174"/>
      </dsp:txXfrm>
    </dsp:sp>
    <dsp:sp modelId="{38A6AE94-C865-48E0-9E5F-7BF079A75950}">
      <dsp:nvSpPr>
        <dsp:cNvPr id="0" name=""/>
        <dsp:cNvSpPr/>
      </dsp:nvSpPr>
      <dsp:spPr>
        <a:xfrm>
          <a:off x="4991580" y="833343"/>
          <a:ext cx="691306" cy="230384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7362CA3-502A-4251-B294-891D1635F80B}">
      <dsp:nvSpPr>
        <dsp:cNvPr id="0" name=""/>
        <dsp:cNvSpPr/>
      </dsp:nvSpPr>
      <dsp:spPr>
        <a:xfrm>
          <a:off x="5055284" y="893861"/>
          <a:ext cx="691306" cy="23038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/>
            <a:t>Env./energy</a:t>
          </a:r>
          <a:r>
            <a:rPr lang="de-DE" sz="600" kern="1200" baseline="0"/>
            <a:t> policy: </a:t>
          </a:r>
          <a:r>
            <a:rPr lang="de-DE" sz="600" i="1" u="sng" kern="1200" baseline="0"/>
            <a:t>focus mod. CO</a:t>
          </a:r>
          <a:r>
            <a:rPr lang="de-DE" sz="600" i="1" u="sng" kern="1200" baseline="-25000"/>
            <a:t>2</a:t>
          </a:r>
          <a:r>
            <a:rPr lang="de-DE" sz="600" i="1" u="sng" kern="1200" baseline="0"/>
            <a:t> red. </a:t>
          </a:r>
          <a:endParaRPr lang="de-DE" sz="600" u="sng" kern="1200" baseline="0"/>
        </a:p>
      </dsp:txBody>
      <dsp:txXfrm>
        <a:off x="5062032" y="900609"/>
        <a:ext cx="677810" cy="216888"/>
      </dsp:txXfrm>
    </dsp:sp>
    <dsp:sp modelId="{2313A28E-BD88-4FCA-ABA4-6A60CF0281D7}">
      <dsp:nvSpPr>
        <dsp:cNvPr id="0" name=""/>
        <dsp:cNvSpPr/>
      </dsp:nvSpPr>
      <dsp:spPr>
        <a:xfrm>
          <a:off x="5050567" y="1230471"/>
          <a:ext cx="573331" cy="200338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E113BCC-102B-42CB-83FD-2FFF45D0D612}">
      <dsp:nvSpPr>
        <dsp:cNvPr id="0" name=""/>
        <dsp:cNvSpPr/>
      </dsp:nvSpPr>
      <dsp:spPr>
        <a:xfrm>
          <a:off x="5114271" y="1290990"/>
          <a:ext cx="573331" cy="20033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>
              <a:latin typeface="+mn-lt"/>
              <a:ea typeface="+mn-ea"/>
              <a:cs typeface="+mn-cs"/>
            </a:rPr>
            <a:t>Grid expansion: </a:t>
          </a:r>
          <a:r>
            <a:rPr lang="de-DE" sz="600" i="1" u="sng" kern="1200" baseline="0">
              <a:latin typeface="+mn-lt"/>
              <a:ea typeface="+mn-ea"/>
              <a:cs typeface="+mn-cs"/>
            </a:rPr>
            <a:t>unrestrained</a:t>
          </a:r>
        </a:p>
      </dsp:txBody>
      <dsp:txXfrm>
        <a:off x="5120139" y="1296858"/>
        <a:ext cx="561595" cy="188602"/>
      </dsp:txXfrm>
    </dsp:sp>
    <dsp:sp modelId="{0FE65787-983C-4F71-A596-C0B1A4A6F494}">
      <dsp:nvSpPr>
        <dsp:cNvPr id="0" name=""/>
        <dsp:cNvSpPr/>
      </dsp:nvSpPr>
      <dsp:spPr>
        <a:xfrm>
          <a:off x="4985563" y="1597554"/>
          <a:ext cx="703340" cy="1291854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F82A4AF-B844-42E7-B886-23BA9D63A3F4}">
      <dsp:nvSpPr>
        <dsp:cNvPr id="0" name=""/>
        <dsp:cNvSpPr/>
      </dsp:nvSpPr>
      <dsp:spPr>
        <a:xfrm>
          <a:off x="5049267" y="1658072"/>
          <a:ext cx="703340" cy="129185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Fuel prices: </a:t>
          </a:r>
          <a:r>
            <a:rPr lang="de-DE" sz="550" i="1" u="sng" kern="1200" baseline="0"/>
            <a:t>mod. inc</a:t>
          </a:r>
          <a:r>
            <a:rPr lang="de-DE" sz="550" i="1" kern="1200"/>
            <a:t>. </a:t>
          </a:r>
          <a:endParaRPr lang="de-DE" sz="550" kern="1200"/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Dis. inc.: </a:t>
          </a:r>
          <a:r>
            <a:rPr lang="de-DE" sz="550" i="1" u="sng" kern="1200" baseline="0"/>
            <a:t>const. </a:t>
          </a:r>
          <a:r>
            <a:rPr lang="de-DE" sz="550" i="1" kern="1200"/>
            <a:t> </a:t>
          </a:r>
          <a:endParaRPr lang="de-DE" sz="550" kern="1200"/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/>
            <a:t>GDP</a:t>
          </a:r>
          <a:r>
            <a:rPr lang="de-DE" sz="550" i="1" kern="1200"/>
            <a:t>: </a:t>
          </a:r>
          <a:r>
            <a:rPr lang="de-DE" sz="550" i="1" u="sng" kern="1200" baseline="0"/>
            <a:t>strong inc</a:t>
          </a:r>
          <a:r>
            <a:rPr lang="de-DE" sz="550" i="1" kern="1200"/>
            <a:t>.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Pop.: </a:t>
          </a:r>
          <a:r>
            <a:rPr lang="de-DE" sz="550" i="1" u="sng" kern="1200" baseline="0"/>
            <a:t>slight dec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Use  of  dez.: </a:t>
          </a:r>
          <a:r>
            <a:rPr lang="de-DE" sz="550" i="1" u="sng" kern="1200" baseline="0"/>
            <a:t>mod. incr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Renew.: </a:t>
          </a:r>
          <a:r>
            <a:rPr lang="de-DE" sz="550" i="1" u="sng" kern="1200" baseline="0"/>
            <a:t>mod. incr</a:t>
          </a:r>
          <a:r>
            <a:rPr lang="de-DE" sz="550" i="1" kern="1200" baseline="0"/>
            <a:t>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Work. Pop.:  </a:t>
          </a:r>
          <a:r>
            <a:rPr lang="de-DE" sz="550" i="1" u="sng" kern="1200" baseline="0"/>
            <a:t>const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/>
            <a:t>Eldery Pers.: </a:t>
          </a:r>
          <a:r>
            <a:rPr lang="de-DE" sz="550" i="1" u="sng" kern="1200" baseline="0"/>
            <a:t>const.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Reg. div.: </a:t>
          </a:r>
          <a:r>
            <a:rPr lang="de-DE" sz="550" i="1" u="sng" kern="1200" baseline="0"/>
            <a:t>const.</a:t>
          </a:r>
          <a:endParaRPr lang="de-DE" sz="550" i="1" kern="1200" baseline="0">
            <a:latin typeface="+mn-lt"/>
            <a:ea typeface="+mn-ea"/>
            <a:cs typeface="+mn-cs"/>
          </a:endParaRP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i="0" kern="1200" baseline="0">
              <a:latin typeface="+mn-lt"/>
              <a:ea typeface="+mn-ea"/>
              <a:cs typeface="+mn-cs"/>
            </a:rPr>
            <a:t>Innv. dyn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incr.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E-perfor.buil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medium </a:t>
          </a: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Rent. ch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const.</a:t>
          </a:r>
          <a:r>
            <a:rPr lang="de-DE" sz="550" u="sng" kern="1200" baseline="0">
              <a:latin typeface="+mn-lt"/>
              <a:ea typeface="+mn-ea"/>
              <a:cs typeface="+mn-cs"/>
            </a:rPr>
            <a:t>   </a:t>
          </a:r>
          <a:endParaRPr lang="de-DE" sz="550" i="1" u="sng" kern="1200" baseline="0">
            <a:latin typeface="+mn-lt"/>
            <a:ea typeface="+mn-ea"/>
            <a:cs typeface="+mn-cs"/>
          </a:endParaRPr>
        </a:p>
        <a:p>
          <a:pPr lvl="0" algn="l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kern="1200" baseline="0">
              <a:latin typeface="+mn-lt"/>
              <a:ea typeface="+mn-ea"/>
              <a:cs typeface="+mn-cs"/>
            </a:rPr>
            <a:t>Final E.: </a:t>
          </a:r>
          <a:r>
            <a:rPr lang="de-DE" sz="550" i="1" u="sng" kern="1200" baseline="0">
              <a:latin typeface="+mn-lt"/>
              <a:ea typeface="+mn-ea"/>
              <a:cs typeface="+mn-cs"/>
            </a:rPr>
            <a:t>grad. decl.</a:t>
          </a:r>
        </a:p>
        <a:p>
          <a:pPr lvl="0" algn="ctr" defTabSz="244475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de-DE" sz="550" b="0" i="0" kern="1200" baseline="0">
              <a:latin typeface="+mn-lt"/>
              <a:ea typeface="+mn-ea"/>
              <a:cs typeface="+mn-cs"/>
            </a:rPr>
            <a:t>(1)</a:t>
          </a:r>
          <a:endParaRPr lang="de-DE" sz="550" kern="1200"/>
        </a:p>
      </dsp:txBody>
      <dsp:txXfrm>
        <a:off x="5069867" y="1678672"/>
        <a:ext cx="662140" cy="1250654"/>
      </dsp:txXfrm>
    </dsp:sp>
    <dsp:sp modelId="{89C12413-522F-4152-833A-CD542AE64343}">
      <dsp:nvSpPr>
        <dsp:cNvPr id="0" name=""/>
        <dsp:cNvSpPr/>
      </dsp:nvSpPr>
      <dsp:spPr>
        <a:xfrm>
          <a:off x="5006977" y="3020204"/>
          <a:ext cx="660512" cy="172264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6A7D886-5C5A-445D-8900-5F2204D88A6D}">
      <dsp:nvSpPr>
        <dsp:cNvPr id="0" name=""/>
        <dsp:cNvSpPr/>
      </dsp:nvSpPr>
      <dsp:spPr>
        <a:xfrm>
          <a:off x="5070681" y="3080722"/>
          <a:ext cx="660512" cy="17226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b="1" kern="1200"/>
            <a:t>Sectoral Future VII</a:t>
          </a:r>
        </a:p>
      </dsp:txBody>
      <dsp:txXfrm>
        <a:off x="5075726" y="3085767"/>
        <a:ext cx="650422" cy="16217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C4662A-BA2A-4E36-866A-1ACEDD69B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61</Words>
  <Characters>9134</Characters>
  <Application>Microsoft Office Word</Application>
  <DocSecurity>0</DocSecurity>
  <Lines>76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, Bezeichnung des Vortrags</vt:lpstr>
    </vt:vector>
  </TitlesOfParts>
  <Company>Forschungszentrum Jülich</Company>
  <LinksUpToDate>false</LinksUpToDate>
  <CharactersWithSpaces>10375</CharactersWithSpaces>
  <SharedDoc>false</SharedDoc>
  <HLinks>
    <vt:vector size="210" baseType="variant">
      <vt:variant>
        <vt:i4>6357055</vt:i4>
      </vt:variant>
      <vt:variant>
        <vt:i4>317</vt:i4>
      </vt:variant>
      <vt:variant>
        <vt:i4>0</vt:i4>
      </vt:variant>
      <vt:variant>
        <vt:i4>5</vt:i4>
      </vt:variant>
      <vt:variant>
        <vt:lpwstr>http://www.pwc.co.uk/economics</vt:lpwstr>
      </vt:variant>
      <vt:variant>
        <vt:lpwstr/>
      </vt:variant>
      <vt:variant>
        <vt:i4>5963804</vt:i4>
      </vt:variant>
      <vt:variant>
        <vt:i4>314</vt:i4>
      </vt:variant>
      <vt:variant>
        <vt:i4>0</vt:i4>
      </vt:variant>
      <vt:variant>
        <vt:i4>5</vt:i4>
      </vt:variant>
      <vt:variant>
        <vt:lpwstr>http://www.eurobserv-er.org/</vt:lpwstr>
      </vt:variant>
      <vt:variant>
        <vt:lpwstr/>
      </vt:variant>
      <vt:variant>
        <vt:i4>7667760</vt:i4>
      </vt:variant>
      <vt:variant>
        <vt:i4>311</vt:i4>
      </vt:variant>
      <vt:variant>
        <vt:i4>0</vt:i4>
      </vt:variant>
      <vt:variant>
        <vt:i4>5</vt:i4>
      </vt:variant>
      <vt:variant>
        <vt:lpwstr>http://www.bmwi.de/</vt:lpwstr>
      </vt:variant>
      <vt:variant>
        <vt:lpwstr/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8753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, Bezeichnung des Vortrags</dc:title>
  <dc:creator>s.voegele@fz-juelich.de</dc:creator>
  <cp:lastModifiedBy>Stefan Vögele</cp:lastModifiedBy>
  <cp:revision>3</cp:revision>
  <cp:lastPrinted>2016-01-19T14:25:00Z</cp:lastPrinted>
  <dcterms:created xsi:type="dcterms:W3CDTF">2016-04-12T09:49:00Z</dcterms:created>
  <dcterms:modified xsi:type="dcterms:W3CDTF">2016-04-13T10:45:00Z</dcterms:modified>
</cp:coreProperties>
</file>